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E6E9E" w14:textId="657BC8E1" w:rsidR="00D318D8" w:rsidRPr="00500A20" w:rsidRDefault="00D42572" w:rsidP="00500A20">
      <w:pPr>
        <w:spacing w:line="360" w:lineRule="auto"/>
        <w:rPr>
          <w:rFonts w:ascii="Times New Roman" w:eastAsia="宋体" w:hAnsi="Times New Roman" w:cs="Times New Roman"/>
          <w:b/>
          <w:bCs/>
          <w:sz w:val="30"/>
          <w:szCs w:val="30"/>
        </w:rPr>
      </w:pPr>
      <w:r w:rsidRPr="00500A20">
        <w:rPr>
          <w:rFonts w:ascii="Times New Roman" w:eastAsia="宋体" w:hAnsi="Times New Roman" w:cs="Times New Roman"/>
          <w:b/>
          <w:bCs/>
          <w:sz w:val="30"/>
          <w:szCs w:val="30"/>
        </w:rPr>
        <w:t>Recent progress o</w:t>
      </w:r>
      <w:r w:rsidR="00462760" w:rsidRPr="00500A20">
        <w:rPr>
          <w:rFonts w:ascii="Times New Roman" w:eastAsia="宋体" w:hAnsi="Times New Roman" w:cs="Times New Roman"/>
          <w:b/>
          <w:bCs/>
          <w:sz w:val="30"/>
          <w:szCs w:val="30"/>
        </w:rPr>
        <w:t>f</w:t>
      </w:r>
      <w:r w:rsidRPr="00500A20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 </w:t>
      </w:r>
      <w:bookmarkStart w:id="0" w:name="OLE_LINK28"/>
      <w:r w:rsidRPr="00500A20">
        <w:rPr>
          <w:rFonts w:ascii="Times New Roman" w:eastAsia="宋体" w:hAnsi="Times New Roman" w:cs="Times New Roman"/>
          <w:b/>
          <w:bCs/>
          <w:sz w:val="30"/>
          <w:szCs w:val="30"/>
        </w:rPr>
        <w:t>photocataly</w:t>
      </w:r>
      <w:r w:rsidR="00462760" w:rsidRPr="00500A20">
        <w:rPr>
          <w:rFonts w:ascii="Times New Roman" w:eastAsia="宋体" w:hAnsi="Times New Roman" w:cs="Times New Roman"/>
          <w:b/>
          <w:bCs/>
          <w:sz w:val="30"/>
          <w:szCs w:val="30"/>
        </w:rPr>
        <w:t>sts</w:t>
      </w:r>
      <w:r w:rsidRPr="00500A20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 based on </w:t>
      </w:r>
      <w:bookmarkStart w:id="1" w:name="OLE_LINK44"/>
      <w:r w:rsidR="00493551" w:rsidRPr="00500A20">
        <w:rPr>
          <w:rFonts w:ascii="Times New Roman" w:eastAsia="宋体" w:hAnsi="Times New Roman" w:cs="Times New Roman"/>
          <w:b/>
          <w:bCs/>
          <w:sz w:val="30"/>
          <w:szCs w:val="30"/>
        </w:rPr>
        <w:t>tungsten</w:t>
      </w:r>
      <w:bookmarkEnd w:id="1"/>
      <w:r w:rsidR="00493551" w:rsidRPr="00500A20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 and related metals</w:t>
      </w:r>
      <w:r w:rsidRPr="00500A20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 for </w:t>
      </w:r>
      <w:r w:rsidR="00D318D8" w:rsidRPr="00500A20">
        <w:rPr>
          <w:rFonts w:ascii="Times New Roman" w:eastAsia="宋体" w:hAnsi="Times New Roman" w:cs="Times New Roman"/>
          <w:b/>
          <w:bCs/>
          <w:sz w:val="30"/>
          <w:szCs w:val="30"/>
        </w:rPr>
        <w:t>nitrogen reduction to ammonia</w:t>
      </w:r>
    </w:p>
    <w:p w14:paraId="60247535" w14:textId="6AC6C126" w:rsidR="00E14D0B" w:rsidRPr="00500A20" w:rsidRDefault="00E14D0B" w:rsidP="00E14D0B">
      <w:pPr>
        <w:rPr>
          <w:rFonts w:ascii="Times New Roman" w:eastAsia="宋体" w:hAnsi="Times New Roman" w:cs="Times New Roman"/>
          <w:sz w:val="24"/>
          <w:szCs w:val="24"/>
        </w:rPr>
      </w:pPr>
      <w:bookmarkStart w:id="2" w:name="OLE_LINK301"/>
      <w:bookmarkStart w:id="3" w:name="OLE_LINK571"/>
      <w:bookmarkEnd w:id="0"/>
      <w:r w:rsidRPr="00500A20">
        <w:rPr>
          <w:rFonts w:ascii="Times New Roman" w:eastAsia="宋体" w:hAnsi="Times New Roman" w:cs="Times New Roman"/>
          <w:sz w:val="24"/>
          <w:szCs w:val="24"/>
        </w:rPr>
        <w:t>Xiangchao Hui,</w:t>
      </w:r>
      <w:r w:rsidRPr="00500A20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bookmarkStart w:id="4" w:name="OLE_LINK16"/>
      <w:bookmarkEnd w:id="2"/>
      <w:r w:rsidRPr="00500A20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End w:id="3"/>
      <w:r w:rsidR="00B9768F" w:rsidRPr="00500A20">
        <w:rPr>
          <w:rFonts w:ascii="Times New Roman" w:eastAsia="宋体" w:hAnsi="Times New Roman" w:cs="Times New Roman"/>
          <w:sz w:val="24"/>
          <w:szCs w:val="24"/>
        </w:rPr>
        <w:t>Lijun Wang,</w:t>
      </w:r>
      <w:r w:rsidR="00B9768F" w:rsidRPr="00500A20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bookmarkEnd w:id="4"/>
      <w:r w:rsidR="00B9768F" w:rsidRPr="00500A2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808BA" w:rsidRPr="00500A20">
        <w:rPr>
          <w:rFonts w:ascii="Times New Roman" w:eastAsia="宋体" w:hAnsi="Times New Roman" w:cs="Times New Roman"/>
          <w:sz w:val="24"/>
          <w:szCs w:val="24"/>
        </w:rPr>
        <w:t>Z</w:t>
      </w:r>
      <w:r w:rsidR="00D808BA" w:rsidRPr="00500A20">
        <w:rPr>
          <w:rFonts w:ascii="Times New Roman" w:eastAsia="宋体" w:hAnsi="Times New Roman" w:cs="Times New Roman" w:hint="eastAsia"/>
          <w:sz w:val="24"/>
          <w:szCs w:val="24"/>
        </w:rPr>
        <w:t>hibo</w:t>
      </w:r>
      <w:r w:rsidR="00D808BA" w:rsidRPr="00500A20">
        <w:rPr>
          <w:rFonts w:ascii="Times New Roman" w:eastAsia="宋体" w:hAnsi="Times New Roman" w:cs="Times New Roman"/>
          <w:sz w:val="24"/>
          <w:szCs w:val="24"/>
        </w:rPr>
        <w:t xml:space="preserve"> Yao,</w:t>
      </w:r>
      <w:r w:rsidR="00D808BA" w:rsidRPr="00500A20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="00D808BA" w:rsidRPr="00500A2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80CCC" w:rsidRPr="00500A20">
        <w:rPr>
          <w:rFonts w:ascii="Times New Roman" w:eastAsia="宋体" w:hAnsi="Times New Roman" w:cs="Times New Roman"/>
          <w:sz w:val="24"/>
          <w:szCs w:val="24"/>
        </w:rPr>
        <w:t>Leiduan Hao,</w:t>
      </w:r>
      <w:r w:rsidR="00F80CCC" w:rsidRPr="00500A20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="00D808BA" w:rsidRPr="00500A20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="00D808BA" w:rsidRPr="00500A20">
        <w:rPr>
          <w:rFonts w:ascii="Times New Roman" w:eastAsia="宋体" w:hAnsi="Times New Roman" w:cs="Times New Roman"/>
          <w:sz w:val="24"/>
          <w:szCs w:val="24"/>
        </w:rPr>
        <w:t xml:space="preserve"> *</w:t>
      </w:r>
      <w:r w:rsidR="00F80CCC" w:rsidRPr="00500A2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00A20">
        <w:rPr>
          <w:rFonts w:ascii="Times New Roman" w:eastAsia="宋体" w:hAnsi="Times New Roman" w:cs="Times New Roman"/>
          <w:sz w:val="24"/>
          <w:szCs w:val="24"/>
        </w:rPr>
        <w:t>Zhenyu Sun</w:t>
      </w:r>
      <w:r w:rsidRPr="00500A20">
        <w:rPr>
          <w:rFonts w:ascii="Times New Roman" w:eastAsia="宋体" w:hAnsi="Times New Roman" w:cs="Times New Roman"/>
          <w:sz w:val="24"/>
          <w:szCs w:val="24"/>
          <w:vertAlign w:val="superscript"/>
        </w:rPr>
        <w:t>a,*</w:t>
      </w:r>
    </w:p>
    <w:p w14:paraId="71B150A9" w14:textId="77777777" w:rsidR="00E14D0B" w:rsidRPr="00500A20" w:rsidRDefault="00E14D0B" w:rsidP="00E14D0B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A705E81" w14:textId="77777777" w:rsidR="00E14D0B" w:rsidRPr="00500A20" w:rsidRDefault="00E14D0B" w:rsidP="00E14D0B">
      <w:pPr>
        <w:rPr>
          <w:rFonts w:ascii="Times New Roman" w:eastAsia="宋体" w:hAnsi="Times New Roman" w:cs="Times New Roman"/>
          <w:sz w:val="24"/>
          <w:szCs w:val="24"/>
        </w:rPr>
      </w:pPr>
      <w:r w:rsidRPr="00500A20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500A20">
        <w:rPr>
          <w:rFonts w:ascii="Times New Roman" w:eastAsia="宋体" w:hAnsi="Times New Roman" w:cs="Times New Roman"/>
          <w:sz w:val="24"/>
          <w:szCs w:val="24"/>
        </w:rPr>
        <w:t xml:space="preserve"> State Key Laboratory of Organic-Inorganic Composites, College of Chemical Engineering, Beijing University of Chemical Technology, Beijing 100029, People’s Republic of China</w:t>
      </w:r>
    </w:p>
    <w:p w14:paraId="671391A0" w14:textId="77777777" w:rsidR="00D808BA" w:rsidRPr="00500A20" w:rsidRDefault="00D808BA" w:rsidP="00D808BA">
      <w:pPr>
        <w:rPr>
          <w:rFonts w:ascii="Times New Roman" w:eastAsia="宋体" w:hAnsi="Times New Roman" w:cs="Times New Roman"/>
          <w:sz w:val="24"/>
          <w:szCs w:val="24"/>
        </w:rPr>
      </w:pPr>
      <w:r w:rsidRPr="00500A20">
        <w:rPr>
          <w:rFonts w:ascii="Times New Roman" w:eastAsia="宋体" w:hAnsi="Times New Roman" w:cs="Times New Roman"/>
          <w:sz w:val="24"/>
          <w:szCs w:val="24"/>
        </w:rPr>
        <w:t>*Correspondence: sunzy@mail.buct.edu.cn (Z.Y. Sun); haold@@mail.buct.edu.cn (L.D. Hao)</w:t>
      </w:r>
    </w:p>
    <w:p w14:paraId="6AD18197" w14:textId="77777777" w:rsidR="00D318D8" w:rsidRPr="00D808BA" w:rsidRDefault="00D318D8">
      <w:pPr>
        <w:rPr>
          <w:rFonts w:ascii="Times New Roman" w:eastAsia="宋体" w:hAnsi="Times New Roman" w:cs="Times New Roman"/>
          <w:sz w:val="24"/>
        </w:rPr>
      </w:pPr>
    </w:p>
    <w:p w14:paraId="5416A6AD" w14:textId="77777777" w:rsidR="006570CD" w:rsidRDefault="006570CD" w:rsidP="00C144D6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  <w:sectPr w:rsidR="006570CD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5" w:name="OLE_LINK162"/>
      <w:bookmarkStart w:id="6" w:name="OLE_LINK152"/>
      <w:bookmarkStart w:id="7" w:name="OLE_LINK243"/>
      <w:bookmarkStart w:id="8" w:name="OLE_LINK245"/>
      <w:bookmarkStart w:id="9" w:name="OLE_LINK321"/>
      <w:bookmarkStart w:id="10" w:name="OLE_LINK115"/>
      <w:bookmarkStart w:id="11" w:name="OLE_LINK153"/>
      <w:bookmarkStart w:id="12" w:name="OLE_LINK156"/>
      <w:bookmarkStart w:id="13" w:name="OLE_LINK367"/>
      <w:bookmarkStart w:id="14" w:name="OLE_LINK373"/>
      <w:bookmarkStart w:id="15" w:name="OLE_LINK426"/>
    </w:p>
    <w:bookmarkEnd w:id="5"/>
    <w:bookmarkEnd w:id="6"/>
    <w:bookmarkEnd w:id="7"/>
    <w:bookmarkEnd w:id="8"/>
    <w:bookmarkEnd w:id="9"/>
    <w:bookmarkEnd w:id="10"/>
    <w:bookmarkEnd w:id="11"/>
    <w:bookmarkEnd w:id="12"/>
    <w:bookmarkEnd w:id="13"/>
    <w:bookmarkEnd w:id="14"/>
    <w:bookmarkEnd w:id="15"/>
    <w:p w14:paraId="08B296EB" w14:textId="2EED4DC8" w:rsidR="0016468A" w:rsidRPr="0033447A" w:rsidRDefault="002649A0" w:rsidP="007C1503">
      <w:pPr>
        <w:spacing w:line="360" w:lineRule="auto"/>
        <w:outlineLvl w:val="0"/>
        <w:rPr>
          <w:rFonts w:ascii="Times New Roman" w:eastAsia="宋体" w:hAnsi="Times New Roman" w:cs="Times New Roman"/>
          <w:sz w:val="24"/>
        </w:rPr>
      </w:pPr>
      <w:r w:rsidRPr="005A2399"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Table </w:t>
      </w:r>
      <w:r w:rsidR="009A52FB" w:rsidRPr="005A2399">
        <w:rPr>
          <w:rFonts w:ascii="Times New Roman" w:eastAsia="宋体" w:hAnsi="Times New Roman" w:cs="Times New Roman"/>
          <w:b/>
          <w:bCs/>
          <w:sz w:val="24"/>
        </w:rPr>
        <w:t>1</w:t>
      </w:r>
      <w:r w:rsidRPr="005A2399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r w:rsidRPr="0033447A">
        <w:rPr>
          <w:rFonts w:ascii="Times New Roman" w:eastAsia="宋体" w:hAnsi="Times New Roman" w:cs="Times New Roman"/>
          <w:sz w:val="24"/>
        </w:rPr>
        <w:t>Summary of Tungsten and related photocatalysts reported for photocatalytic nitrogen reduction.</w:t>
      </w:r>
    </w:p>
    <w:tbl>
      <w:tblPr>
        <w:tblStyle w:val="af0"/>
        <w:tblW w:w="563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7"/>
        <w:gridCol w:w="850"/>
        <w:gridCol w:w="1701"/>
        <w:gridCol w:w="2552"/>
        <w:gridCol w:w="1279"/>
        <w:gridCol w:w="1012"/>
        <w:gridCol w:w="1292"/>
        <w:gridCol w:w="1864"/>
        <w:gridCol w:w="1050"/>
        <w:gridCol w:w="1000"/>
      </w:tblGrid>
      <w:tr w:rsidR="0015003F" w:rsidRPr="0033447A" w14:paraId="16B40344" w14:textId="77777777" w:rsidTr="0015003F">
        <w:trPr>
          <w:jc w:val="center"/>
        </w:trPr>
        <w:tc>
          <w:tcPr>
            <w:tcW w:w="49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3E5672" w14:textId="0C8A2EC2" w:rsidR="009F0DA4" w:rsidRPr="0033447A" w:rsidRDefault="009F0DA4" w:rsidP="00AA6E0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3447A">
              <w:rPr>
                <w:rFonts w:ascii="Times New Roman" w:eastAsia="宋体" w:hAnsi="Times New Roman" w:cs="Times New Roman"/>
                <w:b/>
                <w:bCs/>
                <w:szCs w:val="21"/>
              </w:rPr>
              <w:t>Photocatalyst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87369E" w14:textId="54285516" w:rsidR="009F0DA4" w:rsidRPr="0033447A" w:rsidRDefault="009F0DA4" w:rsidP="00AA6E0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3447A">
              <w:rPr>
                <w:rFonts w:ascii="Times New Roman" w:eastAsia="宋体" w:hAnsi="Times New Roman" w:cs="Times New Roman"/>
                <w:b/>
                <w:bCs/>
                <w:szCs w:val="21"/>
              </w:rPr>
              <w:t>Light source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3ABDCA" w14:textId="77777777" w:rsidR="0015003F" w:rsidRDefault="009F0DA4" w:rsidP="00AA6E0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3447A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14</w:t>
            </w:r>
            <w:r w:rsidRPr="0033447A">
              <w:rPr>
                <w:rFonts w:ascii="Times New Roman" w:eastAsia="宋体" w:hAnsi="Times New Roman" w:cs="Times New Roman"/>
                <w:b/>
                <w:bCs/>
                <w:szCs w:val="21"/>
              </w:rPr>
              <w:t>N</w:t>
            </w:r>
            <w:r w:rsidRPr="0033447A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purity</w:t>
            </w:r>
          </w:p>
          <w:p w14:paraId="4B47381E" w14:textId="467CC267" w:rsidR="009F0DA4" w:rsidRPr="0033447A" w:rsidRDefault="005A2399" w:rsidP="00AA6E0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(</w:t>
            </w:r>
            <w:r w:rsidR="0015003F">
              <w:rPr>
                <w:rFonts w:ascii="Times New Roman" w:eastAsia="宋体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54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40C63F" w14:textId="75C3C197" w:rsidR="009F0DA4" w:rsidRPr="0033447A" w:rsidRDefault="009F0DA4" w:rsidP="00AA6E0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3447A">
              <w:rPr>
                <w:rFonts w:ascii="Times New Roman" w:eastAsia="宋体" w:hAnsi="Times New Roman" w:cs="Times New Roman"/>
                <w:b/>
                <w:bCs/>
                <w:szCs w:val="21"/>
              </w:rPr>
              <w:t>Reaction medium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020F36" w14:textId="2D910C13" w:rsidR="009F0DA4" w:rsidRPr="0033447A" w:rsidRDefault="009F0DA4" w:rsidP="00AA6E0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3447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H</w:t>
            </w:r>
            <w:r w:rsidRPr="0033447A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bscript"/>
              </w:rPr>
              <w:t>3</w:t>
            </w:r>
            <w:r w:rsidRPr="0033447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yield; AQE/AQY (%)</w:t>
            </w:r>
          </w:p>
        </w:tc>
        <w:tc>
          <w:tcPr>
            <w:tcW w:w="40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0E90E4" w14:textId="5CD7DE4F" w:rsidR="009F0DA4" w:rsidRPr="0033447A" w:rsidRDefault="0046519F" w:rsidP="00AA6E0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3447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Testing </w:t>
            </w:r>
            <w:r w:rsidR="009F0DA4" w:rsidRPr="0033447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thod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D9417C" w14:textId="53E06BA7" w:rsidR="009F0DA4" w:rsidRPr="0033447A" w:rsidRDefault="009F0DA4" w:rsidP="00AA6E0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</w:pPr>
            <w:r w:rsidRPr="0033447A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  <w:t>15</w:t>
            </w:r>
            <w:r w:rsidRPr="0033447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</w:t>
            </w:r>
            <w:r w:rsidRPr="0033447A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isotope</w:t>
            </w:r>
            <w:r w:rsidR="003F1D09" w:rsidRPr="0033447A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1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B216E6" w14:textId="1721807A" w:rsidR="009F0DA4" w:rsidRPr="0033447A" w:rsidRDefault="009F0DA4" w:rsidP="00AA6E0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3447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</w:t>
            </w:r>
            <w:r w:rsidRPr="0033447A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purification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256220" w14:textId="4239093C" w:rsidR="009F0DA4" w:rsidRPr="0033447A" w:rsidRDefault="009F0DA4" w:rsidP="00AA6E0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3447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ntrol experiment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324708" w14:textId="149CD506" w:rsidR="009F0DA4" w:rsidRPr="0033447A" w:rsidRDefault="009F0DA4" w:rsidP="00AA6E0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3447A">
              <w:rPr>
                <w:rFonts w:ascii="Times New Roman" w:hAnsi="Times New Roman" w:cs="Times New Roman"/>
                <w:b/>
                <w:bCs/>
                <w:szCs w:val="21"/>
              </w:rPr>
              <w:t>Stability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DBDCD8" w14:textId="5FA4F0B0" w:rsidR="009F0DA4" w:rsidRPr="0033447A" w:rsidRDefault="009F0DA4" w:rsidP="007B14B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3447A">
              <w:rPr>
                <w:rFonts w:ascii="Times New Roman" w:hAnsi="Times New Roman" w:cs="Times New Roman"/>
                <w:b/>
                <w:bCs/>
                <w:szCs w:val="21"/>
              </w:rPr>
              <w:t>Ref. (year)</w:t>
            </w:r>
          </w:p>
        </w:tc>
      </w:tr>
      <w:tr w:rsidR="0015003F" w:rsidRPr="0033447A" w14:paraId="7B201BC7" w14:textId="77777777" w:rsidTr="0015003F">
        <w:trPr>
          <w:jc w:val="center"/>
        </w:trPr>
        <w:tc>
          <w:tcPr>
            <w:tcW w:w="496" w:type="pct"/>
            <w:tcBorders>
              <w:top w:val="single" w:sz="6" w:space="0" w:color="auto"/>
            </w:tcBorders>
            <w:vAlign w:val="center"/>
          </w:tcPr>
          <w:p w14:paraId="12EE1568" w14:textId="1125A2B8" w:rsidR="009F0DA4" w:rsidRPr="0033447A" w:rsidRDefault="008A4EEE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OV–W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-600</w:t>
            </w:r>
          </w:p>
        </w:tc>
        <w:tc>
          <w:tcPr>
            <w:tcW w:w="495" w:type="pct"/>
            <w:tcBorders>
              <w:top w:val="single" w:sz="6" w:space="0" w:color="auto"/>
            </w:tcBorders>
            <w:vAlign w:val="center"/>
          </w:tcPr>
          <w:p w14:paraId="52B7F81E" w14:textId="1F2F58D7" w:rsidR="009F0DA4" w:rsidRPr="0033447A" w:rsidRDefault="00D16A5F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 xml:space="preserve">λ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≥ 400 nm; (Xe</w:t>
            </w:r>
            <w:r w:rsidR="00992D5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200 mW·cm</w:t>
            </w:r>
            <w:bookmarkStart w:id="16" w:name="OLE_LINK33"/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−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  <w:bookmarkEnd w:id="16"/>
          </w:p>
        </w:tc>
        <w:tc>
          <w:tcPr>
            <w:tcW w:w="270" w:type="pct"/>
            <w:tcBorders>
              <w:top w:val="single" w:sz="6" w:space="0" w:color="auto"/>
            </w:tcBorders>
            <w:vAlign w:val="center"/>
          </w:tcPr>
          <w:p w14:paraId="76B67FB8" w14:textId="3C79DC1A" w:rsidR="009F0DA4" w:rsidRPr="0033447A" w:rsidRDefault="00D16A5F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99.999</w:t>
            </w:r>
          </w:p>
        </w:tc>
        <w:tc>
          <w:tcPr>
            <w:tcW w:w="541" w:type="pct"/>
            <w:tcBorders>
              <w:top w:val="single" w:sz="6" w:space="0" w:color="auto"/>
            </w:tcBorders>
            <w:vAlign w:val="center"/>
          </w:tcPr>
          <w:p w14:paraId="524EBA77" w14:textId="5E6C0DDB" w:rsidR="009F0DA4" w:rsidRPr="0033447A" w:rsidRDefault="00D16A5F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ater; 25 °C</w:t>
            </w:r>
          </w:p>
        </w:tc>
        <w:tc>
          <w:tcPr>
            <w:tcW w:w="812" w:type="pct"/>
            <w:tcBorders>
              <w:top w:val="single" w:sz="6" w:space="0" w:color="auto"/>
            </w:tcBorders>
            <w:vAlign w:val="center"/>
          </w:tcPr>
          <w:p w14:paraId="3154548D" w14:textId="053769EA" w:rsidR="009F0DA4" w:rsidRPr="0033447A" w:rsidRDefault="00D16A5F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132 μmol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; AQY: 0.13 (420 nm)</w:t>
            </w:r>
          </w:p>
        </w:tc>
        <w:tc>
          <w:tcPr>
            <w:tcW w:w="407" w:type="pct"/>
            <w:tcBorders>
              <w:top w:val="single" w:sz="6" w:space="0" w:color="auto"/>
            </w:tcBorders>
            <w:vAlign w:val="center"/>
          </w:tcPr>
          <w:p w14:paraId="0B3C7F97" w14:textId="5B8F9C83" w:rsidR="009F0DA4" w:rsidRPr="0033447A" w:rsidRDefault="00D16A5F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7" w:name="OLE_LINK582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Nessler’s reagent </w:t>
            </w:r>
            <w:bookmarkEnd w:id="17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nd </w:t>
            </w:r>
            <w:r w:rsidR="003F1D09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IC</w:t>
            </w:r>
          </w:p>
        </w:tc>
        <w:tc>
          <w:tcPr>
            <w:tcW w:w="322" w:type="pct"/>
            <w:tcBorders>
              <w:top w:val="single" w:sz="6" w:space="0" w:color="auto"/>
            </w:tcBorders>
            <w:vAlign w:val="center"/>
          </w:tcPr>
          <w:p w14:paraId="2AF77995" w14:textId="188D0A9D" w:rsidR="009F0DA4" w:rsidRPr="0033447A" w:rsidRDefault="00106124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tcBorders>
              <w:top w:val="single" w:sz="6" w:space="0" w:color="auto"/>
            </w:tcBorders>
            <w:vAlign w:val="center"/>
          </w:tcPr>
          <w:p w14:paraId="730005AB" w14:textId="19582E05" w:rsidR="009F0DA4" w:rsidRPr="0033447A" w:rsidRDefault="00106124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tcBorders>
              <w:top w:val="single" w:sz="6" w:space="0" w:color="auto"/>
            </w:tcBorders>
            <w:vAlign w:val="center"/>
          </w:tcPr>
          <w:p w14:paraId="62E66855" w14:textId="51AF9516" w:rsidR="009F0DA4" w:rsidRPr="0033447A" w:rsidRDefault="003F1D0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Dark,</w:t>
            </w:r>
            <w:r w:rsidR="009914B4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106124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tcBorders>
              <w:top w:val="single" w:sz="6" w:space="0" w:color="auto"/>
            </w:tcBorders>
            <w:vAlign w:val="center"/>
          </w:tcPr>
          <w:p w14:paraId="3C3D5E6B" w14:textId="1A4062E1" w:rsidR="009F0DA4" w:rsidRPr="0033447A" w:rsidRDefault="00106124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10 cycles</w:t>
            </w:r>
            <w:r w:rsidR="009914B4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; 6 h</w:t>
            </w:r>
          </w:p>
        </w:tc>
        <w:tc>
          <w:tcPr>
            <w:tcW w:w="318" w:type="pct"/>
            <w:tcBorders>
              <w:top w:val="single" w:sz="6" w:space="0" w:color="auto"/>
            </w:tcBorders>
            <w:vAlign w:val="center"/>
          </w:tcPr>
          <w:p w14:paraId="195C0B09" w14:textId="5E2A5CC7" w:rsidR="009F0DA4" w:rsidRPr="0033447A" w:rsidRDefault="00106124" w:rsidP="007B14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Hou&lt;/Author&gt;&lt;Year&gt;2019&lt;/Year&gt;&lt;RecNum&gt;1501&lt;/RecNum&gt;&lt;DisplayText&gt;(Hou et al., 2019)&lt;/DisplayText&gt;&lt;record&gt;&lt;rec-number&gt;1501&lt;/rec-number&gt;&lt;foreign-keys&gt;&lt;key app="EN" db-id="xrs9efrx1ffproe5sp2xf2pns9sxwszz5vp0" timestamp="1636178393"&gt;1501&lt;/key&gt;&lt;key app="ENWeb" db-id=""&gt;0&lt;/key&gt;&lt;/foreign-keys&gt;&lt;ref-type name="Journal Article"&gt;17&lt;/ref-type&gt;&lt;contributors&gt;&lt;authors&gt;&lt;author&gt;Hou, Ting Ting&lt;/author&gt;&lt;author&gt;Xiao, Yu&lt;/author&gt;&lt;author&gt;Cui, Pei Xin&lt;/author&gt;&lt;author&gt;Huang, Yining&lt;/author&gt;&lt;author&gt;Tan, Xiao Ping&lt;/author&gt;&lt;author&gt;Zheng, Xu Sheng&lt;/author&gt;&lt;author&gt;Zou, Ying&lt;/author&gt;&lt;author&gt;Liu, Chang Xi&lt;/author&gt;&lt;author&gt;Zhu, Wen Kun&lt;/author&gt;&lt;author&gt;Liang, Shu Quan&lt;/author&gt;&lt;author&gt;Wang, Liang Bing&lt;/author&gt;&lt;/authors&gt;&lt;/contributors&gt;&lt;titles&gt;&lt;title&gt;Operando oxygen vacancies for enhanced activity and stability toward nitrogen photofixation&lt;/title&gt;&lt;secondary-title&gt;Advanced Energy Materials&lt;/secondary-title&gt;&lt;/titles&gt;&lt;periodical&gt;&lt;full-title&gt;Advanced Energy Materials&lt;/full-title&gt;&lt;abbr-1&gt;Adv. Energy Mater.&lt;/abbr-1&gt;&lt;abbr-2&gt;Adv Energy Mater&lt;/abbr-2&gt;&lt;/periodical&gt;&lt;volume&gt;9&lt;/volume&gt;&lt;number&gt;43&lt;/number&gt;&lt;section&gt;1902319&lt;/section&gt;&lt;dates&gt;&lt;year&gt;2019&lt;/year&gt;&lt;/dates&gt;&lt;isbn&gt;1614-6832&amp;#xD;1614-6840&lt;/isbn&gt;&lt;urls&gt;&lt;/urls&gt;&lt;electronic-resource-num&gt;10.1002/aenm.201902319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Hou et al., 2019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6D7F528A" w14:textId="77777777" w:rsidTr="0015003F">
        <w:trPr>
          <w:jc w:val="center"/>
        </w:trPr>
        <w:tc>
          <w:tcPr>
            <w:tcW w:w="496" w:type="pct"/>
            <w:vAlign w:val="center"/>
          </w:tcPr>
          <w:p w14:paraId="58215381" w14:textId="2450D977" w:rsidR="00F05649" w:rsidRPr="0033447A" w:rsidRDefault="00F0564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2D W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–</w:t>
            </w:r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  <w:vertAlign w:val="subscript"/>
              </w:rPr>
              <w:t>x</w:t>
            </w:r>
          </w:p>
        </w:tc>
        <w:tc>
          <w:tcPr>
            <w:tcW w:w="495" w:type="pct"/>
            <w:vAlign w:val="center"/>
          </w:tcPr>
          <w:p w14:paraId="118D69F0" w14:textId="4766A855" w:rsidR="00F05649" w:rsidRPr="0033447A" w:rsidRDefault="00F16423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20 nm (4 × 3 W LED)</w:t>
            </w:r>
          </w:p>
        </w:tc>
        <w:tc>
          <w:tcPr>
            <w:tcW w:w="270" w:type="pct"/>
            <w:vAlign w:val="center"/>
          </w:tcPr>
          <w:p w14:paraId="7925C924" w14:textId="56AF482A" w:rsidR="00F05649" w:rsidRPr="0033447A" w:rsidRDefault="007847E4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99</w:t>
            </w:r>
            <w:r w:rsidR="00A608B8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541" w:type="pct"/>
            <w:vAlign w:val="center"/>
          </w:tcPr>
          <w:p w14:paraId="39A269AF" w14:textId="507FFD3D" w:rsidR="00F05649" w:rsidRPr="0033447A" w:rsidRDefault="00F0564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a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S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/water (1 mM)</w:t>
            </w:r>
          </w:p>
        </w:tc>
        <w:tc>
          <w:tcPr>
            <w:tcW w:w="812" w:type="pct"/>
            <w:vAlign w:val="center"/>
          </w:tcPr>
          <w:p w14:paraId="26BD1EF1" w14:textId="283416C5" w:rsidR="00F05649" w:rsidRPr="0033447A" w:rsidRDefault="00F0564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82.41 μmol</w:t>
            </w:r>
            <w:bookmarkStart w:id="18" w:name="OLE_LINK80"/>
            <w:r w:rsidR="00C96E9F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cat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="00C96E9F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h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="007847E4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; AQY</w:t>
            </w:r>
            <w:r w:rsidR="005F6F58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: 0.86% (420 nm)</w:t>
            </w:r>
            <w:bookmarkEnd w:id="18"/>
          </w:p>
        </w:tc>
        <w:tc>
          <w:tcPr>
            <w:tcW w:w="407" w:type="pct"/>
            <w:vAlign w:val="center"/>
          </w:tcPr>
          <w:p w14:paraId="4058B827" w14:textId="625BDED1" w:rsidR="00F05649" w:rsidRPr="0033447A" w:rsidRDefault="003F1D0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</w:t>
            </w:r>
          </w:p>
        </w:tc>
        <w:tc>
          <w:tcPr>
            <w:tcW w:w="322" w:type="pct"/>
            <w:vAlign w:val="center"/>
          </w:tcPr>
          <w:p w14:paraId="269D7747" w14:textId="09C345A0" w:rsidR="00F05649" w:rsidRPr="0033447A" w:rsidRDefault="008444F8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01F5A0BC" w14:textId="6A23BE53" w:rsidR="00F05649" w:rsidRPr="0033447A" w:rsidRDefault="00B6506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4723F9C7" w14:textId="055F2DB2" w:rsidR="00F05649" w:rsidRPr="0033447A" w:rsidRDefault="003F1D0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</w:t>
            </w:r>
            <w:r w:rsidR="00A608B8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4A322AF3" w14:textId="46381E42" w:rsidR="00F05649" w:rsidRPr="0033447A" w:rsidRDefault="00A608B8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cle</w:t>
            </w:r>
            <w:r w:rsidR="003E715B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318" w:type="pct"/>
            <w:vAlign w:val="center"/>
          </w:tcPr>
          <w:p w14:paraId="01A68D17" w14:textId="1A522853" w:rsidR="00F05649" w:rsidRPr="0033447A" w:rsidRDefault="00A608B8" w:rsidP="007B14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Yang&lt;/Author&gt;&lt;Year&gt;2022&lt;/Year&gt;&lt;RecNum&gt;1548&lt;/RecNum&gt;&lt;DisplayText&gt;(Yang et al., 2022)&lt;/DisplayText&gt;&lt;record&gt;&lt;rec-number&gt;1548&lt;/rec-number&gt;&lt;foreign-keys&gt;&lt;key app="EN" db-id="xrs9efrx1ffproe5sp2xf2pns9sxwszz5vp0" timestamp="1645758267"&gt;1548&lt;/key&gt;&lt;/foreign-keys&gt;&lt;ref-type name="Journal Article"&gt;17&lt;/ref-type&gt;&lt;contributors&gt;&lt;authors&gt;&lt;author&gt;Yang, Zhixiong&lt;/author&gt;&lt;author&gt;Wang, Jiquan&lt;/author&gt;&lt;author&gt;Wang, Junting&lt;/author&gt;&lt;author&gt;Li, Meng&lt;/author&gt;&lt;author&gt;Cheng, Qiang&lt;/author&gt;&lt;author&gt;Wang, Zhuangzhuang&lt;/author&gt;&lt;author&gt;Wang, Xiaotian&lt;/author&gt;&lt;author&gt;Li, Jiaming&lt;/author&gt;&lt;author&gt;Li, Yuan&lt;/author&gt;&lt;author&gt;Zhang, Gaoke&lt;/author&gt;&lt;/authors&gt;&lt;/contributors&gt;&lt;titles&gt;&lt;title&gt;&lt;style face="normal" font="default" size="100%"&gt;2D WO&lt;/style&gt;&lt;style face="subscript" font="default" size="100%"&gt;3–&lt;/style&gt;&lt;style face="italic subscript" font="default" size="100%"&gt;x&lt;/style&gt;&lt;style face="normal" font="default" size="100%"&gt; nanosheet with rich oxygen vacancies for efficient visible-light-driven photocatalytic nitrogen fixation&lt;/style&gt;&lt;/title&gt;&lt;secondary-title&gt;Langmuir&lt;/secondary-title&gt;&lt;/titles&gt;&lt;periodical&gt;&lt;full-title&gt;Langmuir&lt;/full-title&gt;&lt;/periodical&gt;&lt;pages&gt;1178–1187&lt;/pages&gt;&lt;volume&gt;38&lt;/volume&gt;&lt;number&gt;3&lt;/number&gt;&lt;dates&gt;&lt;year&gt;2022&lt;/year&gt;&lt;pub-dates&gt;&lt;date&gt;2022/01/25&lt;/date&gt;&lt;/pub-dates&gt;&lt;/dates&gt;&lt;publisher&gt;American Chemical Society&lt;/publisher&gt;&lt;isbn&gt;0743-7463&lt;/isbn&gt;&lt;urls&gt;&lt;related-urls&gt;&lt;url&gt;https://doi.org/10.1021/acs.langmuir.1c02862&lt;/url&gt;&lt;/related-urls&gt;&lt;/urls&gt;&lt;electronic-resource-num&gt;10.1021/acs.langmuir.1c02862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Yang et al., 2022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3D92F2B8" w14:textId="77777777" w:rsidTr="0015003F">
        <w:trPr>
          <w:jc w:val="center"/>
        </w:trPr>
        <w:tc>
          <w:tcPr>
            <w:tcW w:w="496" w:type="pct"/>
            <w:vAlign w:val="center"/>
          </w:tcPr>
          <w:p w14:paraId="4D260D7D" w14:textId="687FD459" w:rsidR="00B8588F" w:rsidRPr="0033447A" w:rsidRDefault="00B8588F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iP</w:t>
            </w:r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  <w:vertAlign w:val="subscript"/>
              </w:rPr>
              <w:t>x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-3DOM H</w:t>
            </w:r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  <w:vertAlign w:val="subscript"/>
              </w:rPr>
              <w:t>x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-</w:t>
            </w:r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  <w:vertAlign w:val="subscript"/>
              </w:rPr>
              <w:t>y</w:t>
            </w:r>
          </w:p>
        </w:tc>
        <w:tc>
          <w:tcPr>
            <w:tcW w:w="495" w:type="pct"/>
            <w:vAlign w:val="center"/>
          </w:tcPr>
          <w:p w14:paraId="47E055F7" w14:textId="1AF78CB3" w:rsidR="00B8588F" w:rsidRPr="0033447A" w:rsidRDefault="00B8588F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9" w:name="OLE_LINK34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Full spectrum; </w:t>
            </w:r>
            <w:bookmarkEnd w:id="19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(300 W Xe)</w:t>
            </w:r>
          </w:p>
        </w:tc>
        <w:tc>
          <w:tcPr>
            <w:tcW w:w="270" w:type="pct"/>
            <w:vAlign w:val="center"/>
          </w:tcPr>
          <w:p w14:paraId="044ED19B" w14:textId="3817E355" w:rsidR="00B8588F" w:rsidRPr="0033447A" w:rsidRDefault="003F1D0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20" w:name="OLE_LINK585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−</w:t>
            </w:r>
            <w:bookmarkEnd w:id="20"/>
          </w:p>
        </w:tc>
        <w:tc>
          <w:tcPr>
            <w:tcW w:w="541" w:type="pct"/>
            <w:vAlign w:val="center"/>
          </w:tcPr>
          <w:p w14:paraId="5ECBD7DC" w14:textId="52454414" w:rsidR="00B8588F" w:rsidRPr="0033447A" w:rsidRDefault="00B8588F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Methanol/water (4 vol%); 35</w:t>
            </w:r>
            <w:r w:rsidR="00234351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°C</w:t>
            </w:r>
          </w:p>
        </w:tc>
        <w:tc>
          <w:tcPr>
            <w:tcW w:w="812" w:type="pct"/>
            <w:vAlign w:val="center"/>
          </w:tcPr>
          <w:p w14:paraId="4D2507BC" w14:textId="51E63BDF" w:rsidR="00B8588F" w:rsidRPr="0033447A" w:rsidRDefault="004E3D44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34 μmol 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="00C96E9F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h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20A697F5" w14:textId="38DF431F" w:rsidR="00B8588F" w:rsidRPr="0033447A" w:rsidRDefault="00B8588F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IC</w:t>
            </w:r>
          </w:p>
        </w:tc>
        <w:tc>
          <w:tcPr>
            <w:tcW w:w="322" w:type="pct"/>
            <w:vAlign w:val="center"/>
          </w:tcPr>
          <w:p w14:paraId="3220519F" w14:textId="0421BC48" w:rsidR="00B8588F" w:rsidRPr="0033447A" w:rsidRDefault="003E715B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1CE7FC68" w14:textId="2E1F178B" w:rsidR="00B8588F" w:rsidRPr="0033447A" w:rsidRDefault="004E3D44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0ACAEBBD" w14:textId="276F3FC3" w:rsidR="00B8588F" w:rsidRPr="0033447A" w:rsidRDefault="003F1D0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Dark</w:t>
            </w:r>
            <w:r w:rsidR="003E715B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, water</w:t>
            </w:r>
          </w:p>
        </w:tc>
        <w:tc>
          <w:tcPr>
            <w:tcW w:w="334" w:type="pct"/>
            <w:vAlign w:val="center"/>
          </w:tcPr>
          <w:p w14:paraId="25C26FDA" w14:textId="5FC5E6E7" w:rsidR="00B8588F" w:rsidRPr="0033447A" w:rsidRDefault="003E715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 cycles</w:t>
            </w:r>
          </w:p>
        </w:tc>
        <w:tc>
          <w:tcPr>
            <w:tcW w:w="318" w:type="pct"/>
            <w:vAlign w:val="center"/>
          </w:tcPr>
          <w:p w14:paraId="2F49CEE5" w14:textId="442E8558" w:rsidR="00B8588F" w:rsidRPr="0033447A" w:rsidRDefault="00A864AF" w:rsidP="007B14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Ren&lt;/Author&gt;&lt;Year&gt;2021&lt;/Year&gt;&lt;RecNum&gt;1803&lt;/RecNum&gt;&lt;DisplayText&gt;(Ren et al., 2021)&lt;/DisplayText&gt;&lt;record&gt;&lt;rec-number&gt;1803&lt;/rec-number&gt;&lt;foreign-keys&gt;&lt;key app="EN" db-id="xrs9efrx1ffproe5sp2xf2pns9sxwszz5vp0" timestamp="1649434967"&gt;1803&lt;/key&gt;&lt;/foreign-keys&gt;&lt;ref-type name="Journal Article"&gt;17&lt;/ref-type&gt;&lt;contributors&gt;&lt;authors&gt;&lt;author&gt;Ren, Xiaoling&lt;/author&gt;&lt;author&gt;Xia, Mengyang&lt;/author&gt;&lt;author&gt;Chong, Ben&lt;/author&gt;&lt;author&gt;Yan, Xiaoqing&lt;/author&gt;&lt;author&gt;Wells, Nathan&lt;/author&gt;&lt;author&gt;Yang, Guidong&lt;/author&gt;&lt;/authors&gt;&lt;/contributors&gt;&lt;titles&gt;&lt;title&gt;&lt;style face="normal" font="default" size="100%"&gt;Uniform NiP&lt;/style&gt;&lt;style face="italic subscript" font="default" size="100%"&gt;x&lt;/style&gt;&lt;style face="normal" font="default" size="100%"&gt; nanospheres loaded onto defective H&lt;/style&gt;&lt;style face="italic subscript" font="default" size="100%"&gt;x&lt;/style&gt;&lt;style face="normal" font="default" size="100%"&gt;WO&lt;/style&gt;&lt;style face="italic subscript" font="default" size="100%"&gt;3-y&lt;/style&gt;&lt;style face="normal" font="default" size="100%"&gt; with three-dimensionally ordered macroporous structure for photocatalytic nitrogen reduction&lt;/style&gt;&lt;/title&gt;&lt;secondary-title&gt;Applied Catalysis B: Environmental&lt;/secondary-title&gt;&lt;/titles&gt;&lt;periodical&gt;&lt;full-title&gt;Applied Catalysis B: Environmental&lt;/full-title&gt;&lt;abbr-1&gt;Appl. Catal. B&lt;/abbr-1&gt;&lt;abbr-2&gt;Appl Catal B&lt;/abbr-2&gt;&lt;/periodical&gt;&lt;pages&gt;120468&lt;/pages&gt;&lt;volume&gt;297&lt;/volume&gt;&lt;keywords&gt;&lt;keyword&gt;Ammonia synthesis&lt;/keyword&gt;&lt;keyword&gt;Photocatalysis&lt;/keyword&gt;&lt;keyword&gt;3DOM&lt;/keyword&gt;&lt;keyword&gt;HWO&lt;/keyword&gt;&lt;keyword&gt;Oxygen vacancies&lt;/keyword&gt;&lt;/keywords&gt;&lt;dates&gt;&lt;year&gt;2021&lt;/year&gt;&lt;pub-dates&gt;&lt;date&gt;2021/11/15/&lt;/date&gt;&lt;/pub-dates&gt;&lt;/dates&gt;&lt;isbn&gt;0926-3373&lt;/isbn&gt;&lt;urls&gt;&lt;related-urls&gt;&lt;url&gt;https://www.sciencedirect.com/science/article/pii/S0926337321005944&lt;/url&gt;&lt;/related-urls&gt;&lt;/urls&gt;&lt;electronic-resource-num&gt;10.1016/j.apcatb.2021.120468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Ren et al., 2021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3AD9A92B" w14:textId="77777777" w:rsidTr="0015003F">
        <w:trPr>
          <w:jc w:val="center"/>
        </w:trPr>
        <w:tc>
          <w:tcPr>
            <w:tcW w:w="496" w:type="pct"/>
            <w:vAlign w:val="center"/>
          </w:tcPr>
          <w:p w14:paraId="2A7D5E9B" w14:textId="6F48F99D" w:rsidR="00944191" w:rsidRPr="0033447A" w:rsidRDefault="0094419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Mn-W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495" w:type="pct"/>
            <w:vAlign w:val="center"/>
          </w:tcPr>
          <w:p w14:paraId="26A31762" w14:textId="1B13558A" w:rsidR="00944191" w:rsidRPr="0033447A" w:rsidRDefault="007F287E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320</w:t>
            </w:r>
            <w:r w:rsidR="00296904"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~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780 nm</w:t>
            </w:r>
            <w:r w:rsidR="00A45D99"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="00A45D99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(Xe, </w:t>
            </w:r>
            <w:r w:rsidR="00A45D99" w:rsidRPr="0033447A">
              <w:rPr>
                <w:rFonts w:ascii="Times New Roman" w:hAnsi="Times New Roman" w:cs="Times New Roman"/>
                <w:sz w:val="15"/>
                <w:szCs w:val="15"/>
              </w:rPr>
              <w:t>250 mW·cm</w:t>
            </w:r>
            <w:r w:rsidR="00A45D99"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−2</w:t>
            </w:r>
            <w:r w:rsidR="00A45D99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59C4D17C" w14:textId="100C6F3C" w:rsidR="00944191" w:rsidRPr="0033447A" w:rsidRDefault="00A45D9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99.999</w:t>
            </w:r>
          </w:p>
        </w:tc>
        <w:tc>
          <w:tcPr>
            <w:tcW w:w="541" w:type="pct"/>
            <w:vAlign w:val="center"/>
          </w:tcPr>
          <w:p w14:paraId="6EA55571" w14:textId="21AB9250" w:rsidR="00944191" w:rsidRPr="0033447A" w:rsidRDefault="0023435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ater; 25 °C</w:t>
            </w:r>
          </w:p>
        </w:tc>
        <w:tc>
          <w:tcPr>
            <w:tcW w:w="812" w:type="pct"/>
            <w:vAlign w:val="center"/>
          </w:tcPr>
          <w:p w14:paraId="57CBB042" w14:textId="27199057" w:rsidR="00944191" w:rsidRPr="0033447A" w:rsidRDefault="0094419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25 µmol 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="00C96E9F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h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;</w:t>
            </w:r>
            <w:r w:rsidR="00BC53AF" w:rsidRPr="0033447A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</w:t>
            </w:r>
            <w:r w:rsidR="00BC53AF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QE: 0.18% (450 nm)</w:t>
            </w:r>
          </w:p>
        </w:tc>
        <w:tc>
          <w:tcPr>
            <w:tcW w:w="407" w:type="pct"/>
            <w:vAlign w:val="center"/>
          </w:tcPr>
          <w:p w14:paraId="3C35B682" w14:textId="1354EEF3" w:rsidR="00944191" w:rsidRPr="0033447A" w:rsidRDefault="0023435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 and IC</w:t>
            </w:r>
          </w:p>
        </w:tc>
        <w:tc>
          <w:tcPr>
            <w:tcW w:w="322" w:type="pct"/>
            <w:vAlign w:val="center"/>
          </w:tcPr>
          <w:p w14:paraId="73A76D98" w14:textId="5EDD4E9D" w:rsidR="00944191" w:rsidRPr="0033447A" w:rsidRDefault="00C87D1E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79244E49" w14:textId="27735132" w:rsidR="00944191" w:rsidRPr="0033447A" w:rsidRDefault="00A45D9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93" w:type="pct"/>
            <w:vAlign w:val="center"/>
          </w:tcPr>
          <w:p w14:paraId="00DC4048" w14:textId="6056663C" w:rsidR="00944191" w:rsidRPr="0033447A" w:rsidRDefault="003F1D0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21" w:name="OLE_LINK586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</w:t>
            </w:r>
            <w:r w:rsidR="00BC53AF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;</w:t>
            </w:r>
            <w:bookmarkEnd w:id="21"/>
            <w:r w:rsidR="00BC53AF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No water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r </w:t>
            </w:r>
            <w:r w:rsidR="00BC53AF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catalyst</w:t>
            </w:r>
          </w:p>
        </w:tc>
        <w:tc>
          <w:tcPr>
            <w:tcW w:w="334" w:type="pct"/>
            <w:vAlign w:val="center"/>
          </w:tcPr>
          <w:p w14:paraId="1C9AC414" w14:textId="2682986A" w:rsidR="00944191" w:rsidRPr="0033447A" w:rsidRDefault="00BC53AF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cles</w:t>
            </w:r>
          </w:p>
        </w:tc>
        <w:tc>
          <w:tcPr>
            <w:tcW w:w="318" w:type="pct"/>
            <w:vAlign w:val="center"/>
          </w:tcPr>
          <w:p w14:paraId="7860F666" w14:textId="5EF9B765" w:rsidR="00944191" w:rsidRPr="0033447A" w:rsidRDefault="008444F8" w:rsidP="007B14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Zhang&lt;/Author&gt;&lt;Year&gt;2021&lt;/Year&gt;&lt;RecNum&gt;1804&lt;/RecNum&gt;&lt;DisplayText&gt;(Zhang et al., 2021)&lt;/DisplayText&gt;&lt;record&gt;&lt;rec-number&gt;1804&lt;/rec-number&gt;&lt;foreign-keys&gt;&lt;key app="EN" db-id="xrs9efrx1ffproe5sp2xf2pns9sxwszz5vp0" timestamp="1649474366"&gt;1804&lt;/key&gt;&lt;/foreign-keys&gt;&lt;ref-type name="Journal Article"&gt;17&lt;/ref-type&gt;&lt;contributors&gt;&lt;authors&gt;&lt;author&gt;Zhang, Yida&lt;/author&gt;&lt;author&gt;Hou, Tingting&lt;/author&gt;&lt;author&gt;Xu, Quan&lt;/author&gt;&lt;author&gt;Wang, Qingyu&lt;/author&gt;&lt;author&gt;Bai, Yu&lt;/author&gt;&lt;author&gt;Yang, Shaokang&lt;/author&gt;&lt;author&gt;Rao, Dewei&lt;/author&gt;&lt;author&gt;Wu, Lihui&lt;/author&gt;&lt;author&gt;Pan, Haibin&lt;/author&gt;&lt;author&gt;Chen, Jiafu&lt;/author&gt;&lt;author&gt;Wang, Gongming&lt;/author&gt;&lt;author&gt;Zhu, Junfa&lt;/author&gt;&lt;author&gt;Yao, Tao&lt;/author&gt;&lt;author&gt;Zheng, Xusheng&lt;/author&gt;&lt;/authors&gt;&lt;/contributors&gt;&lt;titles&gt;&lt;title&gt;Dual-metal sites boosting polarization of nitrogen molecules for efficient nitrogen photofixation&lt;/title&gt;&lt;secondary-title&gt;Advanced Science&lt;/secondary-title&gt;&lt;/titles&gt;&lt;periodical&gt;&lt;full-title&gt;Advanced Science&lt;/full-title&gt;&lt;/periodical&gt;&lt;pages&gt;2100302&lt;/pages&gt;&lt;volume&gt;8&lt;/volume&gt;&lt;number&gt;13&lt;/number&gt;&lt;dates&gt;&lt;year&gt;2021&lt;/year&gt;&lt;/dates&gt;&lt;isbn&gt;2198-3844&lt;/isbn&gt;&lt;urls&gt;&lt;related-urls&gt;&lt;url&gt;https://onlinelibrary.wiley.com/doi/abs/10.1002/advs.202100302&lt;/url&gt;&lt;/related-urls&gt;&lt;/urls&gt;&lt;electronic-resource-num&gt;10.1002/advs.202100302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Zhang et al., 2021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2E89C997" w14:textId="77777777" w:rsidTr="0015003F">
        <w:trPr>
          <w:jc w:val="center"/>
        </w:trPr>
        <w:tc>
          <w:tcPr>
            <w:tcW w:w="496" w:type="pct"/>
            <w:vAlign w:val="center"/>
          </w:tcPr>
          <w:p w14:paraId="6AF281A3" w14:textId="21A79D54" w:rsidR="006542B3" w:rsidRPr="0033447A" w:rsidRDefault="009A77D8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>3Mo</w:t>
            </w:r>
            <w:r w:rsidR="006542B3" w:rsidRPr="0033447A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>-WO</w:t>
            </w:r>
            <w:r w:rsidR="006542B3" w:rsidRPr="0033447A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495" w:type="pct"/>
            <w:vAlign w:val="center"/>
          </w:tcPr>
          <w:p w14:paraId="74642D0B" w14:textId="2D6C7669" w:rsidR="006542B3" w:rsidRPr="0033447A" w:rsidRDefault="002F4B8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300 W Xe</w:t>
            </w:r>
          </w:p>
        </w:tc>
        <w:tc>
          <w:tcPr>
            <w:tcW w:w="270" w:type="pct"/>
            <w:vAlign w:val="center"/>
          </w:tcPr>
          <w:p w14:paraId="4220EF50" w14:textId="55C28536" w:rsidR="006542B3" w:rsidRPr="0033447A" w:rsidRDefault="002F4B8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99.9999</w:t>
            </w:r>
          </w:p>
        </w:tc>
        <w:tc>
          <w:tcPr>
            <w:tcW w:w="541" w:type="pct"/>
            <w:vAlign w:val="center"/>
          </w:tcPr>
          <w:p w14:paraId="0489B4B2" w14:textId="63095075" w:rsidR="006542B3" w:rsidRPr="0033447A" w:rsidRDefault="002F4B8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22" w:name="OLE_LINK32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ethanol/water (1/4</w:t>
            </w:r>
            <w:r w:rsidR="00992D5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v/v);</w:t>
            </w:r>
            <w:bookmarkEnd w:id="22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RT</w:t>
            </w:r>
          </w:p>
        </w:tc>
        <w:tc>
          <w:tcPr>
            <w:tcW w:w="812" w:type="pct"/>
            <w:vAlign w:val="center"/>
          </w:tcPr>
          <w:p w14:paraId="31E5C1F8" w14:textId="12AB04B3" w:rsidR="006542B3" w:rsidRPr="0033447A" w:rsidRDefault="006542B3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370 µmol 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="00C96E9F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h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; AQY: 0.84% (420 nm)</w:t>
            </w:r>
          </w:p>
        </w:tc>
        <w:tc>
          <w:tcPr>
            <w:tcW w:w="407" w:type="pct"/>
            <w:vAlign w:val="center"/>
          </w:tcPr>
          <w:p w14:paraId="564F0E80" w14:textId="6F4E559A" w:rsidR="006542B3" w:rsidRPr="0033447A" w:rsidRDefault="002F4B8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's reagent</w:t>
            </w:r>
          </w:p>
        </w:tc>
        <w:tc>
          <w:tcPr>
            <w:tcW w:w="322" w:type="pct"/>
            <w:vAlign w:val="center"/>
          </w:tcPr>
          <w:p w14:paraId="31EC2250" w14:textId="5A2B695A" w:rsidR="006542B3" w:rsidRPr="0033447A" w:rsidRDefault="002F4B8B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4AED1A6C" w14:textId="1CCA4285" w:rsidR="006542B3" w:rsidRPr="0033447A" w:rsidRDefault="002F4B8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051B8664" w14:textId="054252A3" w:rsidR="006542B3" w:rsidRPr="0033447A" w:rsidRDefault="002F4B8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N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="00F35FBB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r water</w:t>
            </w:r>
          </w:p>
        </w:tc>
        <w:tc>
          <w:tcPr>
            <w:tcW w:w="334" w:type="pct"/>
            <w:vAlign w:val="center"/>
          </w:tcPr>
          <w:p w14:paraId="0BFF660D" w14:textId="3D2DB164" w:rsidR="006542B3" w:rsidRPr="0033447A" w:rsidRDefault="002F4B8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1 h</w:t>
            </w:r>
          </w:p>
        </w:tc>
        <w:tc>
          <w:tcPr>
            <w:tcW w:w="318" w:type="pct"/>
            <w:vAlign w:val="center"/>
          </w:tcPr>
          <w:p w14:paraId="5FFAAB48" w14:textId="4A16A5AD" w:rsidR="00A53655" w:rsidRPr="0033447A" w:rsidRDefault="006303C5" w:rsidP="007B14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Mao&lt;/Author&gt;&lt;Year&gt;2020&lt;/Year&gt;&lt;RecNum&gt;1764&lt;/RecNum&gt;&lt;DisplayText&gt;(Mao et al., 2020)&lt;/DisplayText&gt;&lt;record&gt;&lt;rec-number&gt;1764&lt;/rec-number&gt;&lt;foreign-keys&gt;&lt;key app="EN" db-id="xrs9efrx1ffproe5sp2xf2pns9sxwszz5vp0" timestamp="1648369575"&gt;1764&lt;/key&gt;&lt;/foreign-keys&gt;&lt;ref-type name="Journal Article"&gt;17&lt;/ref-type&gt;&lt;contributors&gt;&lt;authors&gt;&lt;author&gt;Mao, Yihua&lt;/author&gt;&lt;author&gt;Yang, Xuwen&lt;/author&gt;&lt;author&gt;Gong, Wenbin&lt;/author&gt;&lt;author&gt;Zhang, Jing&lt;/author&gt;&lt;author&gt;Pan, Ting&lt;/author&gt;&lt;author&gt;Sun, Hongzhao&lt;/author&gt;&lt;author&gt;Chen, Zhigang&lt;/author&gt;&lt;author&gt;Wang, Zhen&lt;/author&gt;&lt;author&gt;Zhu, Junfa&lt;/author&gt;&lt;author&gt;Hu, Jun&lt;/author&gt;&lt;author&gt;Cong, Shan&lt;/author&gt;&lt;author&gt;Geng, Fengxia&lt;/author&gt;&lt;author&gt;Zhao, Zhigang&lt;/author&gt;&lt;/authors&gt;&lt;/contributors&gt;&lt;titles&gt;&lt;title&gt;A dopant replacement-driven molten salt method toward the synthesis of sub-5-nm-sized ultrathin nanowires&lt;/title&gt;&lt;secondary-title&gt;Small&lt;/secondary-title&gt;&lt;/titles&gt;&lt;periodical&gt;&lt;full-title&gt;Small&lt;/full-title&gt;&lt;/periodical&gt;&lt;pages&gt;2001098&lt;/pages&gt;&lt;volume&gt;16&lt;/volume&gt;&lt;number&gt;23&lt;/number&gt;&lt;dates&gt;&lt;year&gt;2020&lt;/year&gt;&lt;/dates&gt;&lt;isbn&gt;1613-6810&lt;/isbn&gt;&lt;urls&gt;&lt;related-urls&gt;&lt;url&gt;https://onlinelibrary.wiley.com/doi/abs/10.1002/smll.202001098&lt;/url&gt;&lt;/related-urls&gt;&lt;/urls&gt;&lt;electronic-resource-num&gt;10.1002/smll.202001098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Mao et al., 2020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2AE83B70" w14:textId="77777777" w:rsidTr="0015003F">
        <w:trPr>
          <w:jc w:val="center"/>
        </w:trPr>
        <w:tc>
          <w:tcPr>
            <w:tcW w:w="496" w:type="pct"/>
            <w:vAlign w:val="center"/>
          </w:tcPr>
          <w:p w14:paraId="559066C6" w14:textId="12F55F2F" w:rsidR="00D17690" w:rsidRPr="0033447A" w:rsidRDefault="00D17690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 w:rsidR="00536E5B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8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9</w:t>
            </w:r>
          </w:p>
        </w:tc>
        <w:tc>
          <w:tcPr>
            <w:tcW w:w="495" w:type="pct"/>
            <w:vAlign w:val="center"/>
          </w:tcPr>
          <w:p w14:paraId="1FC391D3" w14:textId="4C03F834" w:rsidR="00D17690" w:rsidRPr="0033447A" w:rsidRDefault="00D17690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Full spectrum; (300 W Xe)</w:t>
            </w:r>
          </w:p>
        </w:tc>
        <w:tc>
          <w:tcPr>
            <w:tcW w:w="270" w:type="pct"/>
            <w:vAlign w:val="center"/>
          </w:tcPr>
          <w:p w14:paraId="2CBE019A" w14:textId="111D9D89" w:rsidR="00D17690" w:rsidRPr="0033447A" w:rsidRDefault="00D17690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99.999</w:t>
            </w:r>
          </w:p>
        </w:tc>
        <w:tc>
          <w:tcPr>
            <w:tcW w:w="541" w:type="pct"/>
            <w:vAlign w:val="center"/>
          </w:tcPr>
          <w:p w14:paraId="10504265" w14:textId="21C02169" w:rsidR="00D17690" w:rsidRPr="0033447A" w:rsidRDefault="00D17690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SO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/water (1 mM); RT</w:t>
            </w:r>
          </w:p>
        </w:tc>
        <w:tc>
          <w:tcPr>
            <w:tcW w:w="812" w:type="pct"/>
            <w:vAlign w:val="center"/>
          </w:tcPr>
          <w:p w14:paraId="720FE12C" w14:textId="28FD95EC" w:rsidR="00D17690" w:rsidRPr="0033447A" w:rsidRDefault="00D17690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195.5 μmol g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 xml:space="preserve"> −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; AQE: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0.33% (400 nm)</w:t>
            </w:r>
          </w:p>
        </w:tc>
        <w:tc>
          <w:tcPr>
            <w:tcW w:w="407" w:type="pct"/>
            <w:vAlign w:val="center"/>
          </w:tcPr>
          <w:p w14:paraId="663E55EF" w14:textId="118D35FC" w:rsidR="00D17690" w:rsidRPr="0033447A" w:rsidRDefault="00D17690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23" w:name="OLE_LINK73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's reagent</w:t>
            </w:r>
            <w:bookmarkEnd w:id="23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and </w:t>
            </w:r>
            <w:r w:rsidR="00F35FBB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IC</w:t>
            </w:r>
          </w:p>
        </w:tc>
        <w:tc>
          <w:tcPr>
            <w:tcW w:w="322" w:type="pct"/>
            <w:vAlign w:val="center"/>
          </w:tcPr>
          <w:p w14:paraId="0073A2E5" w14:textId="3438EA69" w:rsidR="00D17690" w:rsidRPr="0033447A" w:rsidRDefault="00D17690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6F3CE256" w14:textId="2E543FCD" w:rsidR="00D17690" w:rsidRPr="0033447A" w:rsidRDefault="00D17690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0DC3F176" w14:textId="4B5B1F30" w:rsidR="00D17690" w:rsidRPr="0033447A" w:rsidRDefault="00F35FB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</w:t>
            </w:r>
            <w:r w:rsidR="00FC549A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catalyst or N</w:t>
            </w:r>
            <w:r w:rsidR="00FC549A"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, or water</w:t>
            </w:r>
          </w:p>
        </w:tc>
        <w:tc>
          <w:tcPr>
            <w:tcW w:w="334" w:type="pct"/>
            <w:vAlign w:val="center"/>
          </w:tcPr>
          <w:p w14:paraId="3112F065" w14:textId="3223E4CA" w:rsidR="00D17690" w:rsidRPr="0033447A" w:rsidRDefault="005E2ECD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cles; 4 h</w:t>
            </w:r>
          </w:p>
        </w:tc>
        <w:tc>
          <w:tcPr>
            <w:tcW w:w="318" w:type="pct"/>
            <w:vAlign w:val="center"/>
          </w:tcPr>
          <w:p w14:paraId="3E9D12D5" w14:textId="18A3DE7D" w:rsidR="00D17690" w:rsidRPr="0033447A" w:rsidRDefault="00D17690" w:rsidP="007B14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FuZzwvQXV0aG9yPjxZZWFyPjIwMTg8L1llYXI+PFJl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</w:fldData>
              </w:fldChar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FuZzwvQXV0aG9yPjxZZWFyPjIwMTg8L1llYXI+PFJl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</w:fldData>
              </w:fldChar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Zhang et al., 2018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1E05638B" w14:textId="77777777" w:rsidTr="0015003F">
        <w:trPr>
          <w:jc w:val="center"/>
        </w:trPr>
        <w:tc>
          <w:tcPr>
            <w:tcW w:w="496" w:type="pct"/>
            <w:vAlign w:val="center"/>
          </w:tcPr>
          <w:p w14:paraId="6CB0B742" w14:textId="7793686A" w:rsidR="002B0FB9" w:rsidRPr="0033447A" w:rsidRDefault="002B0FB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u@Mo-W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8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9</w:t>
            </w:r>
          </w:p>
        </w:tc>
        <w:tc>
          <w:tcPr>
            <w:tcW w:w="495" w:type="pct"/>
            <w:vAlign w:val="center"/>
          </w:tcPr>
          <w:p w14:paraId="5273598F" w14:textId="0665C427" w:rsidR="002B0FB9" w:rsidRPr="0033447A" w:rsidRDefault="005F56DA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Full spectrum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; </w:t>
            </w:r>
            <w:r w:rsidR="004C6340"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(300 W Xe)</w:t>
            </w:r>
          </w:p>
        </w:tc>
        <w:tc>
          <w:tcPr>
            <w:tcW w:w="270" w:type="pct"/>
            <w:vAlign w:val="center"/>
          </w:tcPr>
          <w:p w14:paraId="2E3FA315" w14:textId="041C80C7" w:rsidR="002B0FB9" w:rsidRPr="0033447A" w:rsidRDefault="004C6340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≥ 99.9</w:t>
            </w:r>
          </w:p>
        </w:tc>
        <w:tc>
          <w:tcPr>
            <w:tcW w:w="541" w:type="pct"/>
            <w:vAlign w:val="center"/>
          </w:tcPr>
          <w:p w14:paraId="5A603831" w14:textId="6A24CDA2" w:rsidR="002B0FB9" w:rsidRPr="0033447A" w:rsidRDefault="004C6340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Methanol/water (20vol%); RT</w:t>
            </w:r>
          </w:p>
        </w:tc>
        <w:tc>
          <w:tcPr>
            <w:tcW w:w="812" w:type="pct"/>
            <w:vAlign w:val="center"/>
          </w:tcPr>
          <w:p w14:paraId="3858884B" w14:textId="2BBA26AB" w:rsidR="002B0FB9" w:rsidRPr="0033447A" w:rsidRDefault="002B0FB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399.24 μmol g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; AQE: 0.611%</w:t>
            </w:r>
            <w:r w:rsidR="001860DB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(540 nm)</w:t>
            </w:r>
          </w:p>
        </w:tc>
        <w:tc>
          <w:tcPr>
            <w:tcW w:w="407" w:type="pct"/>
            <w:vAlign w:val="center"/>
          </w:tcPr>
          <w:p w14:paraId="37716C94" w14:textId="6E078630" w:rsidR="002B0FB9" w:rsidRPr="0033447A" w:rsidRDefault="005F56DA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Nessler's reagent and </w:t>
            </w:r>
            <w:r w:rsidR="00F35FBB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IC</w:t>
            </w:r>
          </w:p>
        </w:tc>
        <w:tc>
          <w:tcPr>
            <w:tcW w:w="322" w:type="pct"/>
            <w:vAlign w:val="center"/>
          </w:tcPr>
          <w:p w14:paraId="155F409C" w14:textId="14822587" w:rsidR="002B0FB9" w:rsidRPr="0033447A" w:rsidRDefault="00094B23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023E6828" w14:textId="4FF457BC" w:rsidR="002B0FB9" w:rsidRPr="0033447A" w:rsidRDefault="00094B23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2F2E84F3" w14:textId="29178F71" w:rsidR="002B0FB9" w:rsidRPr="0033447A" w:rsidRDefault="00F35FB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24" w:name="OLE_LINK584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Dark,</w:t>
            </w:r>
            <w:r w:rsidR="00094B23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Ar</w:t>
            </w:r>
            <w:bookmarkEnd w:id="24"/>
          </w:p>
        </w:tc>
        <w:tc>
          <w:tcPr>
            <w:tcW w:w="334" w:type="pct"/>
            <w:vAlign w:val="center"/>
          </w:tcPr>
          <w:p w14:paraId="26AF1D85" w14:textId="5EF347AA" w:rsidR="002B0FB9" w:rsidRPr="0033447A" w:rsidRDefault="00094B23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cles; 10 h</w:t>
            </w:r>
          </w:p>
        </w:tc>
        <w:tc>
          <w:tcPr>
            <w:tcW w:w="318" w:type="pct"/>
            <w:vAlign w:val="center"/>
          </w:tcPr>
          <w:p w14:paraId="270C4D7C" w14:textId="3CA84019" w:rsidR="002B0FB9" w:rsidRPr="0033447A" w:rsidRDefault="00094B23" w:rsidP="007B14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Qiu&lt;/Author&gt;&lt;Year&gt;2021&lt;/Year&gt;&lt;RecNum&gt;1787&lt;/RecNum&gt;&lt;DisplayText&gt;(Qiu et al., 2021)&lt;/DisplayText&gt;&lt;record&gt;&lt;rec-number&gt;1787&lt;/rec-number&gt;&lt;foreign-keys&gt;&lt;key app="EN" db-id="xrs9efrx1ffproe5sp2xf2pns9sxwszz5vp0" timestamp="1648472393"&gt;1787&lt;/key&gt;&lt;/foreign-keys&gt;&lt;ref-type name="Journal Article"&gt;17&lt;/ref-type&gt;&lt;contributors&gt;&lt;authors&gt;&lt;author&gt;Qiu, Peng&lt;/author&gt;&lt;author&gt;Huang, Cong&lt;/author&gt;&lt;author&gt;Dong, Gang&lt;/author&gt;&lt;author&gt;Chen, Feiyang&lt;/author&gt;&lt;author&gt;Zhao, Feifan&lt;/author&gt;&lt;author&gt;Yu, Yongsheng&lt;/author&gt;&lt;author&gt;Liu, Xueqin&lt;/author&gt;&lt;author&gt;Li, Zhen&lt;/author&gt;&lt;author&gt;Wang, Yang&lt;/author&gt;&lt;/authors&gt;&lt;/contributors&gt;&lt;titles&gt;&lt;title&gt;&lt;style face="normal" font="default" size="100%"&gt;Plasmonic gold nanocrystals simulated efficient photocatalytic nitrogen fixation over Mo doped W&lt;/style&gt;&lt;style face="subscript" font="default" size="100%"&gt;18&lt;/style&gt;&lt;style face="normal" font="default" size="100%"&gt;O&lt;/style&gt;&lt;style face="subscript" font="default" size="100%"&gt;49&lt;/style&gt;&lt;style face="normal" font="default" size="100%"&gt; nanowires&lt;/style&gt;&lt;/title&gt;&lt;secondary-title&gt;Journal of Materials Chemistry A&lt;/secondary-title&gt;&lt;/titles&gt;&lt;periodical&gt;&lt;full-title&gt;Journal of Materials Chemistry A&lt;/full-title&gt;&lt;abbr-1&gt;J. Mater. Chem. A&lt;/abbr-1&gt;&lt;/periodical&gt;&lt;pages&gt;14459–14465&lt;/pages&gt;&lt;volume&gt;9&lt;/volume&gt;&lt;number&gt;25&lt;/number&gt;&lt;dates&gt;&lt;year&gt;2021&lt;/year&gt;&lt;/dates&gt;&lt;publisher&gt;The Royal Society of Chemistry&lt;/publisher&gt;&lt;isbn&gt;2050-7488&lt;/isbn&gt;&lt;work-type&gt;10.1039/D1TA03339E&lt;/work-type&gt;&lt;urls&gt;&lt;related-urls&gt;&lt;url&gt;http://dx.doi.org/10.1039/D1TA03339E&lt;/url&gt;&lt;/related-urls&gt;&lt;/urls&gt;&lt;electronic-resource-num&gt;10.1039/D1TA03339E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Qiu et al., 2021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411586DA" w14:textId="77777777" w:rsidTr="0015003F">
        <w:trPr>
          <w:jc w:val="center"/>
        </w:trPr>
        <w:tc>
          <w:tcPr>
            <w:tcW w:w="496" w:type="pct"/>
            <w:vAlign w:val="center"/>
          </w:tcPr>
          <w:p w14:paraId="5337E32E" w14:textId="763A4885" w:rsidR="0037410E" w:rsidRPr="0033447A" w:rsidRDefault="004926E5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W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8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9</w:t>
            </w:r>
          </w:p>
        </w:tc>
        <w:tc>
          <w:tcPr>
            <w:tcW w:w="495" w:type="pct"/>
            <w:vAlign w:val="center"/>
          </w:tcPr>
          <w:p w14:paraId="221337CD" w14:textId="5927BA6F" w:rsidR="0037410E" w:rsidRPr="0033447A" w:rsidRDefault="004856F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imulated solar light (AM 1.5G</w:t>
            </w:r>
            <w:r w:rsidR="00992D56" w:rsidRPr="0033447A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,</w:t>
            </w:r>
            <w:r w:rsidR="004926E5"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AD0D7F"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0 mW cm</w:t>
            </w:r>
            <w:r w:rsidR="00AD0D7F"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−2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56507004" w14:textId="2BBD3BCB" w:rsidR="0037410E" w:rsidRPr="0033447A" w:rsidRDefault="00F35FB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66E61A4C" w14:textId="56100850" w:rsidR="0037410E" w:rsidRPr="0033447A" w:rsidRDefault="00F16CD2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Water;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25 °C</w:t>
            </w:r>
          </w:p>
        </w:tc>
        <w:tc>
          <w:tcPr>
            <w:tcW w:w="812" w:type="pct"/>
            <w:vAlign w:val="center"/>
          </w:tcPr>
          <w:p w14:paraId="248BD570" w14:textId="43BD76DD" w:rsidR="0037410E" w:rsidRPr="0033447A" w:rsidRDefault="004926E5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22.8</w:t>
            </w:r>
            <w:r w:rsidR="00B46EFC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bookmarkStart w:id="25" w:name="OLE_LINK74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μmol</w:t>
            </w:r>
            <w:r w:rsidR="00163F63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="00163F63"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g</w:t>
            </w:r>
            <w:bookmarkStart w:id="26" w:name="OLE_LINK72"/>
            <w:r w:rsidR="00163F63"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−</w:t>
            </w:r>
            <w:bookmarkEnd w:id="26"/>
            <w:r w:rsidR="00163F63"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1</w:t>
            </w:r>
            <w:bookmarkEnd w:id="25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</w:t>
            </w:r>
            <w:r w:rsidR="00163F63"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−1</w:t>
            </w:r>
          </w:p>
        </w:tc>
        <w:tc>
          <w:tcPr>
            <w:tcW w:w="407" w:type="pct"/>
            <w:vAlign w:val="center"/>
          </w:tcPr>
          <w:p w14:paraId="2387FEE2" w14:textId="0755D6BD" w:rsidR="0037410E" w:rsidRPr="0033447A" w:rsidRDefault="00F35FB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IC</w:t>
            </w:r>
          </w:p>
        </w:tc>
        <w:tc>
          <w:tcPr>
            <w:tcW w:w="322" w:type="pct"/>
            <w:vAlign w:val="center"/>
          </w:tcPr>
          <w:p w14:paraId="3349EBBC" w14:textId="448D2B2B" w:rsidR="0037410E" w:rsidRPr="0033447A" w:rsidRDefault="009308E9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35E557A6" w14:textId="0B65E6C5" w:rsidR="0037410E" w:rsidRPr="0033447A" w:rsidRDefault="009308E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3A6058AA" w14:textId="715D2BE8" w:rsidR="0037410E" w:rsidRPr="0033447A" w:rsidRDefault="00F35FB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Dark, Ar</w:t>
            </w:r>
          </w:p>
        </w:tc>
        <w:tc>
          <w:tcPr>
            <w:tcW w:w="334" w:type="pct"/>
            <w:vAlign w:val="center"/>
          </w:tcPr>
          <w:p w14:paraId="1D36580A" w14:textId="797FC063" w:rsidR="0037410E" w:rsidRPr="0033447A" w:rsidRDefault="00AD0D7F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27" w:name="OLE_LINK75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10 cycles; 120 h</w:t>
            </w:r>
            <w:bookmarkEnd w:id="27"/>
          </w:p>
        </w:tc>
        <w:tc>
          <w:tcPr>
            <w:tcW w:w="318" w:type="pct"/>
            <w:vAlign w:val="center"/>
          </w:tcPr>
          <w:p w14:paraId="48DC28C9" w14:textId="47B4C8F2" w:rsidR="0037410E" w:rsidRPr="0033447A" w:rsidRDefault="003277BC" w:rsidP="007B14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Ren&lt;/Author&gt;&lt;Year&gt;2020&lt;/Year&gt;&lt;RecNum&gt;1473&lt;/RecNum&gt;&lt;DisplayText&gt;(Ren et al., 2020)&lt;/DisplayText&gt;&lt;record&gt;&lt;rec-number&gt;1473&lt;/rec-number&gt;&lt;foreign-keys&gt;&lt;key app="EN" db-id="xrs9efrx1ffproe5sp2xf2pns9sxwszz5vp0" timestamp="1630515928"&gt;1473&lt;/key&gt;&lt;key app="ENWeb" db-id=""&gt;0&lt;/key&gt;&lt;/foreign-keys&gt;&lt;ref-type name="Journal Article"&gt;17&lt;/ref-type&gt;&lt;contributors&gt;&lt;authors&gt;&lt;author&gt;Ren, W.&lt;/author&gt;&lt;author&gt;Mei, Z.&lt;/author&gt;&lt;author&gt;Zheng, S.&lt;/author&gt;&lt;author&gt;Li, S.&lt;/author&gt;&lt;author&gt;Zhu, Y.&lt;/author&gt;&lt;author&gt;Zheng, J.&lt;/author&gt;&lt;author&gt;Lin, Y.&lt;/author&gt;&lt;author&gt;Chen, H.&lt;/author&gt;&lt;author&gt;Gu, M.&lt;/author&gt;&lt;author&gt;Pan, F.&lt;/author&gt;&lt;/authors&gt;&lt;/contributors&gt;&lt;auth-address&gt;School of Advanced Materials, Peking University, Shenzhen Graduate School, China.&amp;#xD;School of Advance Manufacturing Engineering, Chongqing University of Posts and Telecommunications, Chongqing, China.&amp;#xD;Department of Materials Science and Engineering, Southern University of Science and Technology, China.&amp;#xD;SUSTech Academy for Advanced Interdisciplinary Studies, Southern University of Science and Technology, China.&amp;#xD;Institute of Chemistry, Chinese Academy of Sciences, Beijing, China.&lt;/auth-address&gt;&lt;titles&gt;&lt;title&gt;&lt;style face="normal" font="default" size="100%"&gt;Wavelength-dependent solar N&lt;/style&gt;&lt;style face="subscript" font="default" size="100%"&gt;2&lt;/style&gt;&lt;style face="normal" font="default" size="100%"&gt; fixation into ammonia and nitrate in pure water&lt;/style&gt;&lt;/title&gt;&lt;secondary-title&gt;Research (Wash D C)&lt;/secondary-title&gt;&lt;/titles&gt;&lt;periodical&gt;&lt;full-title&gt;Research (Wash D C)&lt;/full-title&gt;&lt;/periodical&gt;&lt;pages&gt;3750314&lt;/pages&gt;&lt;volume&gt;2020&lt;/volume&gt;&lt;edition&gt;2020/06/19&lt;/edition&gt;&lt;dates&gt;&lt;year&gt;2020&lt;/year&gt;&lt;/dates&gt;&lt;isbn&gt;2639-5274 (Electronic)&amp;#xD;2639-5274 (Linking)&lt;/isbn&gt;&lt;accession-num&gt;32550602&lt;/accession-num&gt;&lt;urls&gt;&lt;related-urls&gt;&lt;url&gt;https://www.ncbi.nlm.nih.gov/pubmed/32550602&lt;/url&gt;&lt;/related-urls&gt;&lt;/urls&gt;&lt;custom2&gt;PMC7275971&lt;/custom2&gt;&lt;electronic-resource-num&gt;10.34133/2020/3750314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Ren et al., 2020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47432943" w14:textId="77777777" w:rsidTr="0015003F">
        <w:trPr>
          <w:jc w:val="center"/>
        </w:trPr>
        <w:tc>
          <w:tcPr>
            <w:tcW w:w="496" w:type="pct"/>
            <w:vAlign w:val="center"/>
          </w:tcPr>
          <w:p w14:paraId="1D06D7C1" w14:textId="38423292" w:rsidR="00FB3A23" w:rsidRPr="0033447A" w:rsidRDefault="00467974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2% Co-</w:t>
            </w:r>
            <w:r w:rsidR="00FB3A23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 w:rsidR="00FB3A23"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8</w:t>
            </w:r>
            <w:r w:rsidR="00FB3A23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O</w:t>
            </w:r>
            <w:r w:rsidR="00FB3A23"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9</w:t>
            </w:r>
          </w:p>
        </w:tc>
        <w:tc>
          <w:tcPr>
            <w:tcW w:w="495" w:type="pct"/>
            <w:vAlign w:val="center"/>
          </w:tcPr>
          <w:p w14:paraId="2A8FD9E9" w14:textId="6B93F38F" w:rsidR="00FB3A23" w:rsidRPr="0033447A" w:rsidRDefault="00FB3A23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0 W Xe</w:t>
            </w:r>
          </w:p>
        </w:tc>
        <w:tc>
          <w:tcPr>
            <w:tcW w:w="270" w:type="pct"/>
            <w:vAlign w:val="center"/>
          </w:tcPr>
          <w:p w14:paraId="6BA78E77" w14:textId="74FCCA07" w:rsidR="00FB3A23" w:rsidRPr="0033447A" w:rsidRDefault="00F35FB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16116EBC" w14:textId="75D201B4" w:rsidR="00FB3A23" w:rsidRPr="0033447A" w:rsidRDefault="00467974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thylene glycol/water (1 mL)</w:t>
            </w:r>
            <w:r w:rsidR="00FB3A23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; RT</w:t>
            </w:r>
          </w:p>
        </w:tc>
        <w:tc>
          <w:tcPr>
            <w:tcW w:w="812" w:type="pct"/>
            <w:vAlign w:val="center"/>
          </w:tcPr>
          <w:p w14:paraId="35D1CD62" w14:textId="41075A52" w:rsidR="00FB3A23" w:rsidRPr="0033447A" w:rsidRDefault="00FB3A23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2752 μ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 xml:space="preserve"> −1</w:t>
            </w:r>
          </w:p>
        </w:tc>
        <w:tc>
          <w:tcPr>
            <w:tcW w:w="407" w:type="pct"/>
            <w:vAlign w:val="center"/>
          </w:tcPr>
          <w:p w14:paraId="4CC0ED16" w14:textId="356832EB" w:rsidR="00FB3A23" w:rsidRPr="0033447A" w:rsidRDefault="00FB3A23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's reagent</w:t>
            </w:r>
          </w:p>
        </w:tc>
        <w:tc>
          <w:tcPr>
            <w:tcW w:w="322" w:type="pct"/>
            <w:vAlign w:val="center"/>
          </w:tcPr>
          <w:p w14:paraId="20543F95" w14:textId="48E3470F" w:rsidR="00FB3A23" w:rsidRPr="0033447A" w:rsidRDefault="00B11E5F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5B1801C2" w14:textId="675CD754" w:rsidR="00FB3A23" w:rsidRPr="0033447A" w:rsidRDefault="00B11E5F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43084605" w14:textId="283ABBAD" w:rsidR="00FB3A23" w:rsidRPr="0033447A" w:rsidRDefault="00B11E5F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34" w:type="pct"/>
            <w:vAlign w:val="center"/>
          </w:tcPr>
          <w:p w14:paraId="2F72FFCA" w14:textId="25B5DEA6" w:rsidR="00FB3A23" w:rsidRPr="0033447A" w:rsidRDefault="00F35FB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8" w:type="pct"/>
            <w:vAlign w:val="center"/>
          </w:tcPr>
          <w:p w14:paraId="69CBB748" w14:textId="2616C071" w:rsidR="00FB3A23" w:rsidRPr="0033447A" w:rsidRDefault="00B11E5F" w:rsidP="007B14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Ge&lt;/Author&gt;&lt;Year&gt;2019&lt;/Year&gt;&lt;RecNum&gt;32&lt;/RecNum&gt;&lt;DisplayText&gt;(Ge et al., 2019)&lt;/DisplayText&gt;&lt;record&gt;&lt;rec-number&gt;32&lt;/rec-number&gt;&lt;foreign-keys&gt;&lt;key app="EN" db-id="xrs9efrx1ffproe5sp2xf2pns9sxwszz5vp0" timestamp="1621653898"&gt;32&lt;/key&gt;&lt;key app="ENWeb" db-id=""&gt;0&lt;/key&gt;&lt;/foreign-keys&gt;&lt;ref-type name="Journal Article"&gt;17&lt;/ref-type&gt;&lt;contributors&gt;&lt;authors&gt;&lt;author&gt;Ge, Jianhua&lt;/author&gt;&lt;author&gt;Xu, Jing&lt;/author&gt;&lt;author&gt;Liu, Yujie&lt;/author&gt;&lt;author&gt;Zhang, Long&lt;/author&gt;&lt;author&gt;Wang, Lan&lt;/author&gt;&lt;author&gt;Wu, Dehan&lt;/author&gt;&lt;/authors&gt;&lt;/contributors&gt;&lt;titles&gt;&lt;title&gt;&lt;style face="normal" font="default" size="100%"&gt;Enhanced nitrogen photo fixation performance of transition metal-doped urchin-like W&lt;/style&gt;&lt;style face="subscript" font="default" size="100%"&gt;18&lt;/style&gt;&lt;style face="normal" font="default" size="100%"&gt;O&lt;/style&gt;&lt;style face="subscript" font="default" size="100%"&gt;49&lt;/style&gt;&lt;style face="normal" font="default" size="100%"&gt; under visible-light irradiation&lt;/style&gt;&lt;/title&gt;&lt;secondary-title&gt;Nano&lt;/secondary-title&gt;&lt;/titles&gt;&lt;periodical&gt;&lt;full-title&gt;Nano&lt;/full-title&gt;&lt;/periodical&gt;&lt;volume&gt;14&lt;/volume&gt;&lt;number&gt;11&lt;/number&gt;&lt;section&gt;1950143&lt;/section&gt;&lt;dates&gt;&lt;year&gt;2019&lt;/year&gt;&lt;/dates&gt;&lt;isbn&gt;1793-2920&amp;#xD;1793-7094&lt;/isbn&gt;&lt;urls&gt;&lt;/urls&gt;&lt;electronic-resource-num&gt;10.1142/s1793292019501431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Ge et al., 2019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1CAA64CB" w14:textId="77777777" w:rsidTr="0015003F">
        <w:trPr>
          <w:jc w:val="center"/>
        </w:trPr>
        <w:tc>
          <w:tcPr>
            <w:tcW w:w="496" w:type="pct"/>
            <w:vAlign w:val="center"/>
          </w:tcPr>
          <w:p w14:paraId="43824DA0" w14:textId="7DADD640" w:rsidR="0018208B" w:rsidRPr="0033447A" w:rsidRDefault="00A4772D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Mn-W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8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9</w:t>
            </w:r>
          </w:p>
        </w:tc>
        <w:tc>
          <w:tcPr>
            <w:tcW w:w="495" w:type="pct"/>
            <w:vAlign w:val="center"/>
          </w:tcPr>
          <w:p w14:paraId="78E8CD8F" w14:textId="6D72D6CE" w:rsidR="0018208B" w:rsidRPr="0033447A" w:rsidRDefault="00A4772D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Full spectrum; (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0 W Xe)</w:t>
            </w:r>
          </w:p>
        </w:tc>
        <w:tc>
          <w:tcPr>
            <w:tcW w:w="270" w:type="pct"/>
            <w:vAlign w:val="center"/>
          </w:tcPr>
          <w:p w14:paraId="1622F05F" w14:textId="33A04A0D" w:rsidR="0018208B" w:rsidRPr="0033447A" w:rsidRDefault="00F35FB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556C2515" w14:textId="048C5FF4" w:rsidR="0018208B" w:rsidRPr="0033447A" w:rsidRDefault="00A4772D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SO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4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water (1.0 mM); RT</w:t>
            </w:r>
          </w:p>
        </w:tc>
        <w:tc>
          <w:tcPr>
            <w:tcW w:w="812" w:type="pct"/>
            <w:vAlign w:val="center"/>
          </w:tcPr>
          <w:p w14:paraId="30D775CA" w14:textId="1338CAE1" w:rsidR="0018208B" w:rsidRPr="0033447A" w:rsidRDefault="00A4772D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97.9 μmol 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 xml:space="preserve"> −1</w:t>
            </w:r>
            <w:r w:rsidR="00977DE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; </w:t>
            </w:r>
            <w:r w:rsidR="00F03CE5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QE: </w:t>
            </w:r>
            <w:r w:rsidR="00977DE6"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 xml:space="preserve">0.14% </w:t>
            </w:r>
            <w:r w:rsidR="00977DE6" w:rsidRPr="0033447A">
              <w:rPr>
                <w:rFonts w:ascii="Times New Roman" w:eastAsiaTheme="minorEastAsia" w:hAnsi="Times New Roman" w:cs="Times New Roman"/>
                <w:color w:val="2E2E2E"/>
                <w:sz w:val="15"/>
                <w:szCs w:val="15"/>
              </w:rPr>
              <w:t>(350 nm)</w:t>
            </w:r>
          </w:p>
        </w:tc>
        <w:tc>
          <w:tcPr>
            <w:tcW w:w="407" w:type="pct"/>
            <w:vAlign w:val="center"/>
          </w:tcPr>
          <w:p w14:paraId="54CE9415" w14:textId="66B5BD39" w:rsidR="0018208B" w:rsidRPr="0033447A" w:rsidRDefault="000E0160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Indophenol blue</w:t>
            </w:r>
          </w:p>
        </w:tc>
        <w:tc>
          <w:tcPr>
            <w:tcW w:w="322" w:type="pct"/>
            <w:vAlign w:val="center"/>
          </w:tcPr>
          <w:p w14:paraId="1413D155" w14:textId="24AF8D9A" w:rsidR="0018208B" w:rsidRPr="0033447A" w:rsidRDefault="009636B3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57526C57" w14:textId="63ABD45C" w:rsidR="0018208B" w:rsidRPr="0033447A" w:rsidRDefault="009636B3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101323DE" w14:textId="5C9EA3BD" w:rsidR="0018208B" w:rsidRPr="0033447A" w:rsidRDefault="009636B3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4953C275" w14:textId="192F55C2" w:rsidR="0018208B" w:rsidRPr="0033447A" w:rsidRDefault="00FF301F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cles; 20 h</w:t>
            </w:r>
          </w:p>
        </w:tc>
        <w:tc>
          <w:tcPr>
            <w:tcW w:w="318" w:type="pct"/>
            <w:vAlign w:val="center"/>
          </w:tcPr>
          <w:p w14:paraId="2D57CEEF" w14:textId="7841DC8B" w:rsidR="00F03CE5" w:rsidRPr="0033447A" w:rsidRDefault="00F03CE5" w:rsidP="007B14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Ying&lt;/Author&gt;&lt;Year&gt;2019&lt;/Year&gt;&lt;RecNum&gt;123&lt;/RecNum&gt;&lt;DisplayText&gt;(Ying et al., 2019)&lt;/DisplayText&gt;&lt;record&gt;&lt;rec-number&gt;123&lt;/rec-number&gt;&lt;foreign-keys&gt;&lt;key app="EN" db-id="xrs9efrx1ffproe5sp2xf2pns9sxwszz5vp0" timestamp="1621654190"&gt;123&lt;/key&gt;&lt;key app="ENWeb" db-id=""&gt;0&lt;/key&gt;&lt;/foreign-keys&gt;&lt;ref-type name="Journal Article"&gt;17&lt;/ref-type&gt;&lt;contributors&gt;&lt;authors&gt;&lt;author&gt;Ying, Zihao&lt;/author&gt;&lt;author&gt;Chen, Shengtao&lt;/author&gt;&lt;author&gt;Zhang, Shuai&lt;/author&gt;&lt;author&gt;Peng, Tianyou&lt;/author&gt;&lt;author&gt;Li, Renjie&lt;/author&gt;&lt;/authors&gt;&lt;/contributors&gt;&lt;titles&gt;&lt;title&gt;&lt;style face="normal" font="default" size="100%"&gt;Efficiently enhanced N&lt;/style&gt;&lt;style face="subscript" font="default" size="100%"&gt;2&lt;/style&gt;&lt;style face="normal" font="default" size="100%"&gt; photofixation performance of sea-urchin-like W&lt;/style&gt;&lt;style face="subscript" font="default" size="100%"&gt;18&lt;/style&gt;&lt;style face="normal" font="default" size="100%"&gt;O&lt;/style&gt;&lt;style face="subscript" font="default" size="100%"&gt;49&lt;/style&gt;&lt;style face="normal" font="default" size="100%"&gt; microspheres with Mn-doping&lt;/style&gt;&lt;/title&gt;&lt;secondary-title&gt;Applied Catalysis B: Environmental&lt;/secondary-title&gt;&lt;/titles&gt;&lt;periodical&gt;&lt;full-title&gt;Applied Catalysis B: Environmental&lt;/full-title&gt;&lt;abbr-1&gt;Appl. Catal. B&lt;/abbr-1&gt;&lt;abbr-2&gt;Appl Catal B&lt;/abbr-2&gt;&lt;/periodical&gt;&lt;pages&gt;351–359&lt;/pages&gt;&lt;volume&gt;254&lt;/volume&gt;&lt;section&gt;351&lt;/section&gt;&lt;dates&gt;&lt;year&gt;2019&lt;/year&gt;&lt;/dates&gt;&lt;isbn&gt;09263373&lt;/isbn&gt;&lt;urls&gt;&lt;/urls&gt;&lt;electronic-resource-num&gt;10.1016/j.apcatb.2019.05.005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Ying et al., 2019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43F26D29" w14:textId="77777777" w:rsidTr="0015003F">
        <w:trPr>
          <w:jc w:val="center"/>
        </w:trPr>
        <w:tc>
          <w:tcPr>
            <w:tcW w:w="496" w:type="pct"/>
            <w:vAlign w:val="center"/>
          </w:tcPr>
          <w:p w14:paraId="1DBD8B9A" w14:textId="56AB88F5" w:rsidR="00F05649" w:rsidRPr="0033447A" w:rsidRDefault="00F0564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W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8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9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/g-C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495" w:type="pct"/>
            <w:vAlign w:val="center"/>
          </w:tcPr>
          <w:p w14:paraId="0BA15F27" w14:textId="3A292CBD" w:rsidR="00F05649" w:rsidRPr="0033447A" w:rsidRDefault="00F0564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Simulated solar light</w:t>
            </w:r>
            <w:bookmarkStart w:id="28" w:name="OLE_LINK76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(300 W Xe</w:t>
            </w:r>
            <w:bookmarkEnd w:id="28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and 200 W </w:t>
            </w:r>
            <w:r w:rsidR="00D01137" w:rsidRPr="0033447A">
              <w:rPr>
                <w:rFonts w:ascii="Times New Roman" w:hAnsi="Times New Roman" w:cs="Times New Roman"/>
                <w:sz w:val="15"/>
                <w:szCs w:val="15"/>
              </w:rPr>
              <w:t>IR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48CC043A" w14:textId="3846707A" w:rsidR="00F05649" w:rsidRPr="0033447A" w:rsidRDefault="00F35FB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55CB1397" w14:textId="60F0FAE0" w:rsidR="00F05649" w:rsidRPr="0033447A" w:rsidRDefault="00F05649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bookmarkStart w:id="29" w:name="OLE_LINK77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Ethanol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/water </w:t>
            </w:r>
            <w:bookmarkStart w:id="30" w:name="OLE_LINK103"/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0.789 g L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  <w:vertAlign w:val="superscript"/>
              </w:rPr>
              <w:t>−1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  <w:bookmarkEnd w:id="29"/>
            <w:bookmarkEnd w:id="30"/>
          </w:p>
        </w:tc>
        <w:tc>
          <w:tcPr>
            <w:tcW w:w="812" w:type="pct"/>
            <w:vAlign w:val="center"/>
          </w:tcPr>
          <w:p w14:paraId="6ABB5E9F" w14:textId="285EE801" w:rsidR="00F05649" w:rsidRPr="0033447A" w:rsidRDefault="00F0564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2.6 mg L</w:t>
            </w:r>
            <w:bookmarkStart w:id="31" w:name="OLE_LINK98"/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−1</w:t>
            </w:r>
            <w:bookmarkEnd w:id="31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bookmarkStart w:id="32" w:name="OLE_LINK124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g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−1</w:t>
            </w:r>
            <w:bookmarkEnd w:id="32"/>
          </w:p>
        </w:tc>
        <w:tc>
          <w:tcPr>
            <w:tcW w:w="407" w:type="pct"/>
            <w:vAlign w:val="center"/>
          </w:tcPr>
          <w:p w14:paraId="3129E0A4" w14:textId="66FC3DCF" w:rsidR="00F05649" w:rsidRPr="0033447A" w:rsidRDefault="00F0564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's reagent</w:t>
            </w:r>
          </w:p>
        </w:tc>
        <w:tc>
          <w:tcPr>
            <w:tcW w:w="322" w:type="pct"/>
            <w:vAlign w:val="center"/>
          </w:tcPr>
          <w:p w14:paraId="2E9BB61E" w14:textId="20CB8A37" w:rsidR="00F05649" w:rsidRPr="0033447A" w:rsidRDefault="00F0564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26A65BC4" w14:textId="039A4D76" w:rsidR="00F05649" w:rsidRPr="0033447A" w:rsidRDefault="00F0564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571B30E3" w14:textId="454A786D" w:rsidR="00F05649" w:rsidRPr="0033447A" w:rsidRDefault="00F35FB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Dark,</w:t>
            </w:r>
            <w:r w:rsidR="00F05649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bookmarkStart w:id="33" w:name="OLE_LINK112"/>
            <w:r w:rsidR="00F05649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catalyst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r </w:t>
            </w:r>
            <w:r w:rsidR="00F05649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  <w:r w:rsidR="00F05649"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bookmarkEnd w:id="33"/>
          </w:p>
        </w:tc>
        <w:tc>
          <w:tcPr>
            <w:tcW w:w="334" w:type="pct"/>
            <w:vAlign w:val="center"/>
          </w:tcPr>
          <w:p w14:paraId="492F67A1" w14:textId="2BFA35A9" w:rsidR="00F05649" w:rsidRPr="0033447A" w:rsidRDefault="00F0564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0 h</w:t>
            </w:r>
          </w:p>
        </w:tc>
        <w:tc>
          <w:tcPr>
            <w:tcW w:w="318" w:type="pct"/>
            <w:vAlign w:val="center"/>
          </w:tcPr>
          <w:p w14:paraId="3AA76C4C" w14:textId="46B2EAF3" w:rsidR="00F05649" w:rsidRPr="0033447A" w:rsidRDefault="00F05649" w:rsidP="007B14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ang&lt;/Author&gt;&lt;Year&gt;2017&lt;/Year&gt;&lt;RecNum&gt;680&lt;/RecNum&gt;&lt;DisplayText&gt;(Liang et al., 2017)&lt;/DisplayText&gt;&lt;record&gt;&lt;rec-number&gt;680&lt;/rec-number&gt;&lt;foreign-keys&gt;&lt;key app="EN" db-id="xrs9efrx1ffproe5sp2xf2pns9sxwszz5vp0" timestamp="1621910686"&gt;680&lt;/key&gt;&lt;key app="ENWeb" db-id=""&gt;0&lt;/key&gt;&lt;/foreign-keys&gt;&lt;ref-type name="Journal Article"&gt;17&lt;/ref-type&gt;&lt;contributors&gt;&lt;authors&gt;&lt;author&gt;Liang, Hongyu&lt;/author&gt;&lt;author&gt;Zou, He&lt;/author&gt;&lt;author&gt;Hu, Shaozheng&lt;/author&gt;&lt;/authors&gt;&lt;/contributors&gt;&lt;titles&gt;&lt;title&gt;&lt;style face="normal" font="default" size="100%"&gt;Preparation of the W&lt;/style&gt;&lt;style face="subscript" font="default" size="100%"&gt;18&lt;/style&gt;&lt;style face="normal" font="default" size="100%"&gt;O&lt;/style&gt;&lt;style face="subscript" font="default" size="100%"&gt;49&lt;/style&gt;&lt;style face="normal" font="default" size="100%"&gt;/g-C&lt;/style&gt;&lt;style face="subscript" font="default" size="100%"&gt;3&lt;/style&gt;&lt;style face="normal" font="default" size="100%"&gt;N&lt;/style&gt;&lt;style face="subscript" font="default" size="100%"&gt;4&lt;/style&gt;&lt;style face="normal" font="default" size="100%"&gt; heterojunction catalyst with full-spectrum-driven photocatalytic N&lt;/style&gt;&lt;style face="subscript" font="default" size="100%"&gt;2&lt;/style&gt;&lt;style face="normal" font="default" size="100%"&gt; photofixation ability from the UV to near infrared region&lt;/style&gt;&lt;/title&gt;&lt;secondary-title&gt;New Journal of Chemistry&lt;/secondary-title&gt;&lt;/titles&gt;&lt;periodical&gt;&lt;full-title&gt;New Journal of Chemistry&lt;/full-title&gt;&lt;abbr-1&gt;New J. Chem.&lt;/abbr-1&gt;&lt;abbr-2&gt;New J Chem&lt;/abbr-2&gt;&lt;/periodical&gt;&lt;pages&gt;8920–8926&lt;/pages&gt;&lt;volume&gt;41&lt;/volume&gt;&lt;number&gt;17&lt;/number&gt;&lt;section&gt;8920&lt;/section&gt;&lt;dates&gt;&lt;year&gt;2017&lt;/year&gt;&lt;/dates&gt;&lt;isbn&gt;1144-0546&amp;#xD;1369-9261&lt;/isbn&gt;&lt;urls&gt;&lt;/urls&gt;&lt;electronic-resource-num&gt;10.1039/c7nj01848g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Liang et al., 2017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4E1C07B2" w14:textId="77777777" w:rsidTr="0015003F">
        <w:trPr>
          <w:jc w:val="center"/>
        </w:trPr>
        <w:tc>
          <w:tcPr>
            <w:tcW w:w="496" w:type="pct"/>
            <w:vAlign w:val="center"/>
          </w:tcPr>
          <w:p w14:paraId="6C177AEF" w14:textId="0B9222B5" w:rsidR="005D4B4E" w:rsidRPr="0033447A" w:rsidRDefault="00CB3614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Ag-g-C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/</w:t>
            </w:r>
            <w:r w:rsidR="005D4B4E" w:rsidRPr="0033447A">
              <w:rPr>
                <w:rFonts w:ascii="Times New Roman" w:hAnsi="Times New Roman" w:cs="Times New Roman"/>
                <w:sz w:val="15"/>
                <w:szCs w:val="15"/>
              </w:rPr>
              <w:t>W</w:t>
            </w:r>
            <w:r w:rsidR="005D4B4E"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8</w:t>
            </w:r>
            <w:r w:rsidR="005D4B4E" w:rsidRPr="0033447A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="005D4B4E"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9</w:t>
            </w:r>
          </w:p>
        </w:tc>
        <w:tc>
          <w:tcPr>
            <w:tcW w:w="495" w:type="pct"/>
            <w:vAlign w:val="center"/>
          </w:tcPr>
          <w:p w14:paraId="5BD42559" w14:textId="5AAA0AA0" w:rsidR="005D4B4E" w:rsidRPr="0033447A" w:rsidRDefault="00117A0F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Simulated solar light; (</w:t>
            </w:r>
            <w:r w:rsidR="00CB3614" w:rsidRPr="0033447A">
              <w:rPr>
                <w:rFonts w:ascii="Times New Roman" w:hAnsi="Times New Roman" w:cs="Times New Roman"/>
                <w:sz w:val="15"/>
                <w:szCs w:val="15"/>
              </w:rPr>
              <w:t>300 W Xe and 200 W IR)</w:t>
            </w:r>
          </w:p>
        </w:tc>
        <w:tc>
          <w:tcPr>
            <w:tcW w:w="270" w:type="pct"/>
            <w:vAlign w:val="center"/>
          </w:tcPr>
          <w:p w14:paraId="74A9B15A" w14:textId="51220675" w:rsidR="005D4B4E" w:rsidRPr="0033447A" w:rsidRDefault="00F35FBB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2D05CAB9" w14:textId="2E319EF3" w:rsidR="005D4B4E" w:rsidRPr="0033447A" w:rsidRDefault="002D4111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Ethanol</w:t>
            </w:r>
            <w:r w:rsidR="001F7EFE" w:rsidRPr="0033447A">
              <w:rPr>
                <w:rFonts w:ascii="Times New Roman" w:hAnsi="Times New Roman" w:cs="Times New Roman"/>
                <w:sz w:val="15"/>
                <w:szCs w:val="15"/>
              </w:rPr>
              <w:t>/water (</w:t>
            </w:r>
            <w:r w:rsidR="001F7EFE"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0.789 g L</w:t>
            </w:r>
            <w:r w:rsidR="001F7EFE"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−1</w:t>
            </w:r>
            <w:r w:rsidR="001F7EFE"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12" w:type="pct"/>
            <w:vAlign w:val="center"/>
          </w:tcPr>
          <w:p w14:paraId="523EECF4" w14:textId="104732F3" w:rsidR="005D4B4E" w:rsidRPr="0033447A" w:rsidRDefault="00F52DAB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3.2 mg L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 xml:space="preserve"> −1</w:t>
            </w:r>
          </w:p>
        </w:tc>
        <w:tc>
          <w:tcPr>
            <w:tcW w:w="407" w:type="pct"/>
            <w:vAlign w:val="center"/>
          </w:tcPr>
          <w:p w14:paraId="53152CFF" w14:textId="3EAB8FCF" w:rsidR="005D4B4E" w:rsidRPr="0033447A" w:rsidRDefault="002D411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essler's reagent</w:t>
            </w:r>
          </w:p>
        </w:tc>
        <w:tc>
          <w:tcPr>
            <w:tcW w:w="322" w:type="pct"/>
            <w:vAlign w:val="center"/>
          </w:tcPr>
          <w:p w14:paraId="6E6C231A" w14:textId="19BE20FA" w:rsidR="005D4B4E" w:rsidRPr="0033447A" w:rsidRDefault="00C8411D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458B8EF0" w14:textId="1EEABB7D" w:rsidR="005D4B4E" w:rsidRPr="0033447A" w:rsidRDefault="00C8411D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15F755A5" w14:textId="4CA7BCAE" w:rsidR="005D4B4E" w:rsidRPr="0033447A" w:rsidRDefault="00F35FB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34" w:name="OLE_LINK587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Ar; </w:t>
            </w:r>
            <w:bookmarkEnd w:id="34"/>
            <w:r w:rsidR="00F52DAB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catalyst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r</w:t>
            </w:r>
            <w:r w:rsidR="00F52DAB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N</w:t>
            </w:r>
            <w:r w:rsidR="00F52DAB"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34" w:type="pct"/>
            <w:vAlign w:val="center"/>
          </w:tcPr>
          <w:p w14:paraId="4C9D6738" w14:textId="7A638303" w:rsidR="005D4B4E" w:rsidRPr="0033447A" w:rsidRDefault="001F7EFE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0 h</w:t>
            </w:r>
          </w:p>
        </w:tc>
        <w:tc>
          <w:tcPr>
            <w:tcW w:w="318" w:type="pct"/>
            <w:vAlign w:val="center"/>
          </w:tcPr>
          <w:p w14:paraId="4D8DA5BC" w14:textId="22F85777" w:rsidR="005D4B4E" w:rsidRPr="0033447A" w:rsidRDefault="007B11F8" w:rsidP="007B14B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="00424CF9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Liang&lt;/Author&gt;&lt;Year&gt;2017&lt;/Year&gt;&lt;RecNum&gt;1770&lt;/RecNum&gt;&lt;DisplayText&gt;(Liang et al., 2017)&lt;/DisplayText&gt;&lt;record&gt;&lt;rec-number&gt;1770&lt;/rec-number&gt;&lt;foreign-keys&gt;&lt;key app="EN" db-id="xrs9efrx1ffproe5sp2xf2pns9sxwszz5vp0" timestamp="1648389211"&gt;1770&lt;/key&gt;&lt;/foreign-keys&gt;&lt;ref-type name="Journal Article"&gt;17&lt;/ref-type&gt;&lt;contributors&gt;&lt;authors&gt;&lt;author&gt;Liang, Hongyu&lt;/author&gt;&lt;author&gt;Li, Jianzhong&lt;/author&gt;&lt;author&gt;Tian, Yanwen&lt;/author&gt;&lt;/authors&gt;&lt;/contributors&gt;&lt;titles&gt;&lt;title&gt;&lt;style face="normal" font="default" size="100%"&gt;Construction of full-spectrum-driven Ag–g-C&lt;/style&gt;&lt;style face="subscript" font="default" size="100%"&gt;3&lt;/style&gt;&lt;style face="normal" font="default" size="100%"&gt;N&lt;/style&gt;&lt;style face="subscript" font="default" size="100%"&gt;4&lt;/style&gt;&lt;style face="normal" font="default" size="100%"&gt;/W&lt;/style&gt;&lt;style face="subscript" font="default" size="100%"&gt;18&lt;/style&gt;&lt;style face="normal" font="default" size="100%"&gt;O&lt;/style&gt;&lt;style face="subscript" font="default" size="100%"&gt;49&lt;/style&gt;&lt;style face="normal" font="default" size="100%"&gt; heterojunction catalyst with outstanding N&lt;/style&gt;&lt;style face="subscript" font="default" size="100%"&gt;2&lt;/style&gt;&lt;style face="normal" font="default" size="100%"&gt; photofixation ability&lt;/style&gt;&lt;/title&gt;&lt;secondary-title&gt;RSC Advances&lt;/secondary-title&gt;&lt;/titles&gt;&lt;periodical&gt;&lt;full-title&gt;RSC Advances&lt;/full-title&gt;&lt;abbr-1&gt;RSC Adv.&lt;/abbr-1&gt;&lt;abbr-2&gt;RSC Adv&lt;/abbr-2&gt;&lt;/periodical&gt;&lt;pages&gt;42997–43004&lt;/pages&gt;&lt;volume&gt;7&lt;/volume&gt;&lt;number&gt;68&lt;/number&gt;&lt;dates&gt;&lt;year&gt;2017&lt;/year&gt;&lt;/dates&gt;&lt;publisher&gt;The Royal Society of Chemistry&lt;/publisher&gt;&lt;work-type&gt;10.1039/C7RA08420J&lt;/work-type&gt;&lt;urls&gt;&lt;related-urls&gt;&lt;url&gt;http://dx.doi.org/10.1039/C7RA08420J&lt;/url&gt;&lt;/related-urls&gt;&lt;/urls&gt;&lt;electronic-resource-num&gt;10.1039/C7RA08420J&lt;/electronic-resource-num&gt;&lt;/record&gt;&lt;/Cite&gt;&lt;/EndNote&gt;</w:instrTex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hAnsi="Times New Roman" w:cs="Times New Roman"/>
                <w:noProof/>
                <w:sz w:val="15"/>
                <w:szCs w:val="15"/>
              </w:rPr>
              <w:t>(Liang et al., 2017)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037CEB53" w14:textId="77777777" w:rsidTr="0015003F">
        <w:trPr>
          <w:jc w:val="center"/>
        </w:trPr>
        <w:tc>
          <w:tcPr>
            <w:tcW w:w="496" w:type="pct"/>
            <w:vAlign w:val="center"/>
          </w:tcPr>
          <w:p w14:paraId="0EFF5345" w14:textId="2A54A8E3" w:rsidR="00056AF3" w:rsidRPr="0033447A" w:rsidRDefault="00D53F34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  <w:vertAlign w:val="subscript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Sb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O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/W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  <w:vertAlign w:val="subscript"/>
              </w:rPr>
              <w:t>18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O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  <w:vertAlign w:val="subscript"/>
              </w:rPr>
              <w:t>49</w:t>
            </w:r>
          </w:p>
        </w:tc>
        <w:tc>
          <w:tcPr>
            <w:tcW w:w="495" w:type="pct"/>
            <w:vAlign w:val="center"/>
          </w:tcPr>
          <w:p w14:paraId="742A34B0" w14:textId="401BD518" w:rsidR="00056AF3" w:rsidRPr="0033447A" w:rsidRDefault="00D53F34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Vis;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(300 W Xe)</w:t>
            </w:r>
          </w:p>
        </w:tc>
        <w:tc>
          <w:tcPr>
            <w:tcW w:w="270" w:type="pct"/>
            <w:vAlign w:val="center"/>
          </w:tcPr>
          <w:p w14:paraId="12342DBD" w14:textId="55743092" w:rsidR="00056AF3" w:rsidRPr="0033447A" w:rsidRDefault="00D53F34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99.999</w:t>
            </w:r>
          </w:p>
        </w:tc>
        <w:tc>
          <w:tcPr>
            <w:tcW w:w="541" w:type="pct"/>
            <w:vAlign w:val="center"/>
          </w:tcPr>
          <w:p w14:paraId="76CB716A" w14:textId="1BFDC5A3" w:rsidR="00056AF3" w:rsidRPr="0033447A" w:rsidRDefault="00D53F34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Methanol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/water (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20 vol%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); RT</w:t>
            </w:r>
            <w:r w:rsidR="00992D56"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,</w:t>
            </w:r>
            <w:r w:rsidR="008837A8"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6 bar</w:t>
            </w:r>
          </w:p>
        </w:tc>
        <w:tc>
          <w:tcPr>
            <w:tcW w:w="812" w:type="pct"/>
            <w:vAlign w:val="center"/>
          </w:tcPr>
          <w:p w14:paraId="75CAF3D4" w14:textId="7D2CEF40" w:rsidR="00056AF3" w:rsidRPr="0033447A" w:rsidRDefault="008837A8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731 μg h</w:t>
            </w:r>
            <w:bookmarkStart w:id="35" w:name="OLE_LINK82"/>
            <w:bookmarkStart w:id="36" w:name="OLE_LINK86"/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−1</w:t>
            </w:r>
            <w:bookmarkEnd w:id="35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bookmarkEnd w:id="36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; AQY: 0.063% (520 nm)</w:t>
            </w:r>
          </w:p>
        </w:tc>
        <w:tc>
          <w:tcPr>
            <w:tcW w:w="407" w:type="pct"/>
            <w:vAlign w:val="center"/>
          </w:tcPr>
          <w:p w14:paraId="05F903D4" w14:textId="35203CCD" w:rsidR="00056AF3" w:rsidRPr="0033447A" w:rsidRDefault="008E4A68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IC</w:t>
            </w:r>
            <w:r w:rsidR="00992D5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="00D53F34"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ISE</w:t>
            </w:r>
            <w:r w:rsidR="00992D5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="008837A8"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and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IC</w:t>
            </w:r>
          </w:p>
        </w:tc>
        <w:tc>
          <w:tcPr>
            <w:tcW w:w="322" w:type="pct"/>
            <w:vAlign w:val="center"/>
          </w:tcPr>
          <w:p w14:paraId="3D14A093" w14:textId="6218CCBD" w:rsidR="00056AF3" w:rsidRPr="0033447A" w:rsidRDefault="008837A8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5B6108F5" w14:textId="20ED29CF" w:rsidR="00056AF3" w:rsidRPr="0033447A" w:rsidRDefault="00D53F34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93" w:type="pct"/>
            <w:vAlign w:val="center"/>
          </w:tcPr>
          <w:p w14:paraId="34A18BE0" w14:textId="477CCA3C" w:rsidR="00056AF3" w:rsidRPr="0033447A" w:rsidRDefault="008E4A68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Ar; </w:t>
            </w:r>
            <w:r w:rsidR="00B64F68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catalyst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r</w:t>
            </w:r>
            <w:r w:rsidR="00B64F68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N</w:t>
            </w:r>
            <w:r w:rsidR="00B64F68"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34" w:type="pct"/>
            <w:vAlign w:val="center"/>
          </w:tcPr>
          <w:p w14:paraId="347FE74B" w14:textId="3BFAB78C" w:rsidR="00056AF3" w:rsidRPr="0033447A" w:rsidRDefault="00B64F68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cles; 3 h</w:t>
            </w:r>
          </w:p>
        </w:tc>
        <w:tc>
          <w:tcPr>
            <w:tcW w:w="318" w:type="pct"/>
            <w:vAlign w:val="center"/>
          </w:tcPr>
          <w:p w14:paraId="29D8F6B3" w14:textId="7C880128" w:rsidR="009D4C75" w:rsidRPr="0033447A" w:rsidRDefault="009D4C75" w:rsidP="007B14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IdWk8L0F1dGhvcj48WWVhcj4yMDIyPC9ZZWFyPjxSZWNO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==
</w:fldData>
              </w:fldChar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IdWk8L0F1dGhvcj48WWVhcj4yMDIyPC9ZZWFyPjxSZWNO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==
</w:fldData>
              </w:fldChar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Hui et al., 2022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56E2CF9C" w14:textId="77777777" w:rsidTr="0015003F">
        <w:trPr>
          <w:jc w:val="center"/>
        </w:trPr>
        <w:tc>
          <w:tcPr>
            <w:tcW w:w="496" w:type="pct"/>
            <w:vAlign w:val="center"/>
          </w:tcPr>
          <w:p w14:paraId="636D4052" w14:textId="2A643C66" w:rsidR="00056AF3" w:rsidRPr="0033447A" w:rsidRDefault="00F77455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W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  <w:vertAlign w:val="subscript"/>
              </w:rPr>
              <w:t>18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O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  <w:vertAlign w:val="subscript"/>
              </w:rPr>
              <w:t>49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/attapulgite</w:t>
            </w:r>
          </w:p>
        </w:tc>
        <w:tc>
          <w:tcPr>
            <w:tcW w:w="495" w:type="pct"/>
            <w:vAlign w:val="center"/>
          </w:tcPr>
          <w:p w14:paraId="7149827F" w14:textId="4E333267" w:rsidR="00056AF3" w:rsidRPr="0033447A" w:rsidRDefault="005B1EAA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Simulated sunlight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; (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300 W Xe</w:t>
            </w:r>
            <w:r w:rsidR="00272B0E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and NIR </w:t>
            </w:r>
            <w:r w:rsidR="00272B0E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light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2C204244" w14:textId="467D9E74" w:rsidR="00056AF3" w:rsidRPr="0033447A" w:rsidRDefault="00F35FBB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5"/>
              </w:rPr>
              <w:lastRenderedPageBreak/>
              <w:t>−</w:t>
            </w:r>
          </w:p>
        </w:tc>
        <w:tc>
          <w:tcPr>
            <w:tcW w:w="541" w:type="pct"/>
            <w:vAlign w:val="center"/>
          </w:tcPr>
          <w:p w14:paraId="6C9AF58E" w14:textId="3201F588" w:rsidR="00056AF3" w:rsidRPr="0033447A" w:rsidRDefault="005B1EAA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a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S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/water (1 mM); RT</w:t>
            </w:r>
          </w:p>
        </w:tc>
        <w:tc>
          <w:tcPr>
            <w:tcW w:w="812" w:type="pct"/>
            <w:vAlign w:val="center"/>
          </w:tcPr>
          <w:p w14:paraId="0FCB3409" w14:textId="6A47A028" w:rsidR="00056AF3" w:rsidRPr="0033447A" w:rsidRDefault="00F77455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138.76 μmol 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g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01980308" w14:textId="2E2E1B37" w:rsidR="00056AF3" w:rsidRPr="0033447A" w:rsidRDefault="007F023D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's reagent</w:t>
            </w:r>
          </w:p>
        </w:tc>
        <w:tc>
          <w:tcPr>
            <w:tcW w:w="322" w:type="pct"/>
            <w:vAlign w:val="center"/>
          </w:tcPr>
          <w:p w14:paraId="3FB90181" w14:textId="060BABAC" w:rsidR="00056AF3" w:rsidRPr="0033447A" w:rsidRDefault="007F023D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377B832A" w14:textId="7F722990" w:rsidR="00056AF3" w:rsidRPr="0033447A" w:rsidRDefault="007F023D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1863A446" w14:textId="360C3942" w:rsidR="00056AF3" w:rsidRPr="0033447A" w:rsidRDefault="007F023D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34" w:type="pct"/>
            <w:vAlign w:val="center"/>
          </w:tcPr>
          <w:p w14:paraId="41A1C5E1" w14:textId="66171ACA" w:rsidR="00056AF3" w:rsidRPr="0033447A" w:rsidRDefault="007F023D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2 h</w:t>
            </w:r>
          </w:p>
        </w:tc>
        <w:tc>
          <w:tcPr>
            <w:tcW w:w="318" w:type="pct"/>
            <w:vAlign w:val="center"/>
          </w:tcPr>
          <w:p w14:paraId="76312845" w14:textId="1C759990" w:rsidR="00056AF3" w:rsidRPr="0033447A" w:rsidRDefault="006C220F" w:rsidP="007B14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u&lt;/Author&gt;&lt;Year&gt;2019&lt;/Year&gt;&lt;RecNum&gt;691&lt;/RecNum&gt;&lt;DisplayText&gt;(Liu et al., 2019)&lt;/DisplayText&gt;&lt;record&gt;&lt;rec-number&gt;691&lt;/rec-number&gt;&lt;foreign-keys&gt;&lt;key app="EN" db-id="xrs9efrx1ffproe5sp2xf2pns9sxwszz5vp0" timestamp="1622697729"&gt;691&lt;/key&gt;&lt;key app="ENWeb" db-id=""&gt;0&lt;/key&gt;&lt;/foreign-keys&gt;&lt;ref-type name="Journal Article"&gt;17&lt;/ref-type&gt;&lt;contributors&gt;&lt;authors&gt;&lt;author&gt;Liu, Yahui&lt;/author&gt;&lt;author&gt;Li, Xiazhang&lt;/author&gt;&lt;author&gt;Su, Huan&lt;/author&gt;&lt;author&gt;Chen, Xiaofan&lt;/author&gt;&lt;author&gt;Zuo, Shixiang&lt;/author&gt;&lt;author&gt;Qian, Junchao&lt;/author&gt;&lt;author&gt;Yao, Chao&lt;/author&gt;&lt;/authors&gt;&lt;/contributors&gt;&lt;titles&gt;&lt;title&gt;&lt;style face="normal" font="default" size="100%"&gt;Plasmonic W&lt;/style&gt;&lt;style face="subscript" font="default" size="100%"&gt;18&lt;/style&gt;&lt;style face="normal" font="default" size="100%"&gt;O&lt;/style&gt;&lt;style face="subscript" font="default" size="100%"&gt;49&lt;/style&gt;&lt;style face="normal" font="default" size="100%"&gt;/attapulgite nanocomposite with enhanced photofixation of nitrogen under full-spectrum light&lt;/style&gt;&lt;/title&gt;&lt;secondary-title&gt;Journal of Materials Science: Materials in Electronics&lt;/secondary-title&gt;&lt;/titles&gt;&lt;periodical&gt;&lt;full-title&gt;Journal of Materials Science: Materials in Electronics&lt;/full-title&gt;&lt;/periodical&gt;&lt;pages&gt;20019–20028&lt;/pages&gt;&lt;volume&gt;30&lt;/volume&gt;&lt;number&gt;22&lt;/number&gt;&lt;section&gt;20019&lt;/section&gt;&lt;dates&gt;&lt;year&gt;2019&lt;/year&gt;&lt;/dates&gt;&lt;isbn&gt;0957-4522&amp;#xD;1573-482X&lt;/isbn&gt;&lt;urls&gt;&lt;/urls&gt;&lt;electronic-resource-num&gt;10.1007/s10854-019-02370-1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Liu et al., 2019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51ED3808" w14:textId="77777777" w:rsidTr="0015003F">
        <w:trPr>
          <w:jc w:val="center"/>
        </w:trPr>
        <w:tc>
          <w:tcPr>
            <w:tcW w:w="496" w:type="pct"/>
            <w:vAlign w:val="center"/>
          </w:tcPr>
          <w:p w14:paraId="3D2E0948" w14:textId="777E9EC4" w:rsidR="00F05649" w:rsidRPr="0033447A" w:rsidRDefault="00F0564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S/Ti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film</w:t>
            </w:r>
          </w:p>
        </w:tc>
        <w:tc>
          <w:tcPr>
            <w:tcW w:w="495" w:type="pct"/>
            <w:vAlign w:val="center"/>
          </w:tcPr>
          <w:p w14:paraId="2A26D7B0" w14:textId="2307EE36" w:rsidR="00F05649" w:rsidRPr="0033447A" w:rsidRDefault="00F0564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Simulated sunlight (AM1.5)</w:t>
            </w:r>
          </w:p>
        </w:tc>
        <w:tc>
          <w:tcPr>
            <w:tcW w:w="270" w:type="pct"/>
            <w:vAlign w:val="center"/>
          </w:tcPr>
          <w:p w14:paraId="2F2D4E2F" w14:textId="6C0E56A5" w:rsidR="00F05649" w:rsidRPr="0033447A" w:rsidRDefault="00F35FBB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781D3358" w14:textId="1F69FED4" w:rsidR="00F05649" w:rsidRPr="0033447A" w:rsidRDefault="00F0564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37" w:name="OLE_LINK79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a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S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/water (0.01 M); RT</w:t>
            </w:r>
            <w:bookmarkEnd w:id="37"/>
          </w:p>
        </w:tc>
        <w:tc>
          <w:tcPr>
            <w:tcW w:w="812" w:type="pct"/>
            <w:vAlign w:val="center"/>
          </w:tcPr>
          <w:p w14:paraId="1347A1BF" w14:textId="02D79F73" w:rsidR="00F05649" w:rsidRPr="0033447A" w:rsidRDefault="00F05649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1.39 mmol </w:t>
            </w:r>
            <w:bookmarkStart w:id="38" w:name="OLE_LINK78"/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g</w:t>
            </w:r>
            <w:bookmarkStart w:id="39" w:name="OLE_LINK87"/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bookmarkEnd w:id="39"/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h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bookmarkEnd w:id="38"/>
          </w:p>
        </w:tc>
        <w:tc>
          <w:tcPr>
            <w:tcW w:w="407" w:type="pct"/>
            <w:vAlign w:val="center"/>
          </w:tcPr>
          <w:p w14:paraId="3E14C9B8" w14:textId="620680FE" w:rsidR="00F05649" w:rsidRPr="0033447A" w:rsidRDefault="00F0564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Indophenol blue</w:t>
            </w:r>
          </w:p>
        </w:tc>
        <w:tc>
          <w:tcPr>
            <w:tcW w:w="322" w:type="pct"/>
            <w:vAlign w:val="center"/>
          </w:tcPr>
          <w:p w14:paraId="3E8B6D90" w14:textId="3D37827F" w:rsidR="00F05649" w:rsidRPr="0033447A" w:rsidRDefault="00F0564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05F6FF5D" w14:textId="61F87DA9" w:rsidR="00F05649" w:rsidRPr="0033447A" w:rsidRDefault="00F0564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6FAF424A" w14:textId="48D3ED23" w:rsidR="00F05649" w:rsidRPr="0033447A" w:rsidRDefault="00F0564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34" w:type="pct"/>
            <w:vAlign w:val="center"/>
          </w:tcPr>
          <w:p w14:paraId="318EF0DE" w14:textId="7930DF0A" w:rsidR="00F05649" w:rsidRPr="0033447A" w:rsidRDefault="00F05649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40" w:name="OLE_LINK126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 cycles; 36 h</w:t>
            </w:r>
            <w:bookmarkEnd w:id="40"/>
          </w:p>
        </w:tc>
        <w:tc>
          <w:tcPr>
            <w:tcW w:w="318" w:type="pct"/>
            <w:vAlign w:val="center"/>
          </w:tcPr>
          <w:p w14:paraId="53BB4259" w14:textId="7750DFAB" w:rsidR="00F05649" w:rsidRPr="0033447A" w:rsidRDefault="00F05649" w:rsidP="007B14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Shi&lt;/Author&gt;&lt;Year&gt;2020&lt;/Year&gt;&lt;RecNum&gt;1743&lt;/RecNum&gt;&lt;DisplayText&gt;(Shi et al., 2020)&lt;/DisplayText&gt;&lt;record&gt;&lt;rec-number&gt;1743&lt;/rec-number&gt;&lt;foreign-keys&gt;&lt;key app="EN" db-id="xrs9efrx1ffproe5sp2xf2pns9sxwszz5vp0" timestamp="1648206513"&gt;1743&lt;/key&gt;&lt;/foreign-keys&gt;&lt;ref-type name="Journal Article"&gt;17&lt;/ref-type&gt;&lt;contributors&gt;&lt;authors&gt;&lt;author&gt;Shi, Li&lt;/author&gt;&lt;author&gt;Li, Zhao&lt;/author&gt;&lt;author&gt;Ju, Licheng&lt;/author&gt;&lt;author&gt;Carrasco-Pena, Alejandro&lt;/author&gt;&lt;author&gt;Orlovskaya, Nina&lt;/author&gt;&lt;author&gt;Zhou, Haiqing&lt;/author&gt;&lt;author&gt;Yang, Yang&lt;/author&gt;&lt;/authors&gt;&lt;/contributors&gt;&lt;titles&gt;&lt;title&gt;&lt;style face="normal" font="default" size="100%"&gt;Promoting nitrogen photofixation over a periodic WS&lt;/style&gt;&lt;style face="subscript" font="default" size="100%"&gt;2&lt;/style&gt;&lt;style face="normal" font="default" size="100%"&gt;@TiO&lt;/style&gt;&lt;style face="subscript" font="default" size="100%"&gt;2&lt;/style&gt;&lt;style face="normal" font="default" size="100%"&gt; nanoporous film&lt;/style&gt;&lt;/title&gt;&lt;secondary-title&gt;Journal of Materials Chemistry A&lt;/secondary-title&gt;&lt;/titles&gt;&lt;periodical&gt;&lt;full-title&gt;Journal of Materials Chemistry A&lt;/full-title&gt;&lt;abbr-1&gt;J. Mater. Chem. A&lt;/abbr-1&gt;&lt;/periodical&gt;&lt;pages&gt;1059–1065&lt;/pages&gt;&lt;volume&gt;8&lt;/volume&gt;&lt;number&gt;3&lt;/number&gt;&lt;dates&gt;&lt;year&gt;2020&lt;/year&gt;&lt;/dates&gt;&lt;urls&gt;&lt;/urls&gt;&lt;electronic-resource-num&gt;10.1039/C9TA12743G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Shi et al., 2020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6CB717A5" w14:textId="77777777" w:rsidTr="0015003F">
        <w:trPr>
          <w:jc w:val="center"/>
        </w:trPr>
        <w:tc>
          <w:tcPr>
            <w:tcW w:w="496" w:type="pct"/>
            <w:vAlign w:val="center"/>
          </w:tcPr>
          <w:p w14:paraId="13887B70" w14:textId="49FF1C30" w:rsidR="008C1A65" w:rsidRPr="0033447A" w:rsidRDefault="008C1A65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OV-Bi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495" w:type="pct"/>
            <w:vAlign w:val="center"/>
          </w:tcPr>
          <w:p w14:paraId="75F433DA" w14:textId="0AC93178" w:rsidR="008C1A65" w:rsidRPr="0033447A" w:rsidRDefault="00580FB7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λ &gt; 420 nm, (500 W Xe)</w:t>
            </w:r>
          </w:p>
        </w:tc>
        <w:tc>
          <w:tcPr>
            <w:tcW w:w="270" w:type="pct"/>
            <w:vAlign w:val="center"/>
          </w:tcPr>
          <w:p w14:paraId="34762CEE" w14:textId="2484DED5" w:rsidR="008C1A65" w:rsidRPr="0033447A" w:rsidRDefault="00F35FBB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34A66E51" w14:textId="6818B440" w:rsidR="008C1A65" w:rsidRPr="0033447A" w:rsidRDefault="00580FB7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ater; RT</w:t>
            </w:r>
          </w:p>
        </w:tc>
        <w:tc>
          <w:tcPr>
            <w:tcW w:w="812" w:type="pct"/>
            <w:vAlign w:val="center"/>
          </w:tcPr>
          <w:p w14:paraId="6FE2FAAE" w14:textId="6C20DCA4" w:rsidR="008C1A65" w:rsidRPr="0033447A" w:rsidRDefault="008C1A65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471.13 μmol</w:t>
            </w:r>
            <w:r w:rsidR="00A940E4"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g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L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Theme="minorEastAsia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h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71B7DC92" w14:textId="18BF6271" w:rsidR="008C1A65" w:rsidRPr="0033447A" w:rsidRDefault="00580FB7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IC</w:t>
            </w:r>
          </w:p>
        </w:tc>
        <w:tc>
          <w:tcPr>
            <w:tcW w:w="322" w:type="pct"/>
            <w:vAlign w:val="center"/>
          </w:tcPr>
          <w:p w14:paraId="3595B484" w14:textId="1C239761" w:rsidR="008C1A65" w:rsidRPr="0033447A" w:rsidRDefault="00580FB7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4B3AFFF3" w14:textId="6D24B4E3" w:rsidR="008C1A65" w:rsidRPr="0033447A" w:rsidRDefault="001B357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3179D882" w14:textId="012243D3" w:rsidR="008C1A65" w:rsidRPr="0033447A" w:rsidRDefault="00A625F7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</w:t>
            </w:r>
            <w:r w:rsidR="00A517DD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2A73B4CA" w14:textId="0A18A2F7" w:rsidR="008C1A65" w:rsidRPr="0033447A" w:rsidRDefault="00580FB7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 cycles; 4 h</w:t>
            </w:r>
          </w:p>
        </w:tc>
        <w:tc>
          <w:tcPr>
            <w:tcW w:w="318" w:type="pct"/>
            <w:vAlign w:val="center"/>
          </w:tcPr>
          <w:p w14:paraId="33EB80C0" w14:textId="5328CF72" w:rsidR="008C1A65" w:rsidRPr="0033447A" w:rsidRDefault="00A517DD" w:rsidP="007B14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Feng&lt;/Author&gt;&lt;Year&gt;2022&lt;/Year&gt;&lt;RecNum&gt;1833&lt;/RecNum&gt;&lt;DisplayText&gt;(Feng et al., 2022)&lt;/DisplayText&gt;&lt;record&gt;&lt;rec-number&gt;1833&lt;/rec-number&gt;&lt;foreign-keys&gt;&lt;key app="EN" db-id="xrs9efrx1ffproe5sp2xf2pns9sxwszz5vp0" timestamp="1649864944"&gt;1833&lt;/key&gt;&lt;/foreign-keys&gt;&lt;ref-type name="Journal Article"&gt;17&lt;/ref-type&gt;&lt;contributors&gt;&lt;authors&gt;&lt;author&gt;Feng, Yuanhang&lt;/author&gt;&lt;author&gt;zhao, Zhao&lt;/author&gt;&lt;author&gt;Wang, Ting&lt;/author&gt;&lt;author&gt;Li, Jiaming&lt;/author&gt;&lt;author&gt;Xu, Ming&lt;/author&gt;&lt;author&gt;Jiao, Hailiang&lt;/author&gt;&lt;author&gt;Wang, Chen&lt;/author&gt;&lt;author&gt;Li, Haibo&lt;/author&gt;&lt;author&gt;Feng, Ming&lt;/author&gt;&lt;/authors&gt;&lt;/contributors&gt;&lt;titles&gt;&lt;title&gt;&lt;style face="normal" font="default" size="100%"&gt;Magnetic field-enhanced photocatalytic nitrogen fixation over defect-rich ferroelectric Bi&lt;/style&gt;&lt;style face="subscript" font="default" size="100%"&gt;2&lt;/style&gt;&lt;style face="normal" font="default" size="100%"&gt;WO&lt;/style&gt;&lt;style face="subscript" font="default" size="100%"&gt;6&lt;/style&gt;&lt;/title&gt;&lt;secondary-title&gt;Ceramics International&lt;/secondary-title&gt;&lt;/titles&gt;&lt;periodical&gt;&lt;full-title&gt;Ceramics International&lt;/full-title&gt;&lt;abbr-1&gt;Ceram. Int.&lt;/abbr-1&gt;&lt;abbr-2&gt;Ceram Int&lt;/abbr-2&gt;&lt;/periodical&gt;&lt;keywords&gt;&lt;keyword&gt;Photocatalysis&lt;/keyword&gt;&lt;keyword&gt;Oxygen vacancy&lt;/keyword&gt;&lt;keyword&gt;Nitrogen fixation&lt;/keyword&gt;&lt;keyword&gt;Ferroelectric&lt;/keyword&gt;&lt;keyword&gt;Magnetic field&lt;/keyword&gt;&lt;/keywords&gt;&lt;dates&gt;&lt;year&gt;2022&lt;/year&gt;&lt;pub-dates&gt;&lt;date&gt;2022/04/01/&lt;/date&gt;&lt;/pub-dates&gt;&lt;/dates&gt;&lt;isbn&gt;0272-8842&lt;/isbn&gt;&lt;urls&gt;&lt;related-urls&gt;&lt;url&gt;https://www.sciencedirect.com/science/article/pii/S0272884222010938&lt;/url&gt;&lt;/related-urls&gt;&lt;/urls&gt;&lt;electronic-resource-num&gt;10.1016/j.ceramint.2022.03.282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Feng et al., 2022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00D218D4" w14:textId="77777777" w:rsidTr="0015003F">
        <w:trPr>
          <w:jc w:val="center"/>
        </w:trPr>
        <w:tc>
          <w:tcPr>
            <w:tcW w:w="496" w:type="pct"/>
            <w:vAlign w:val="center"/>
          </w:tcPr>
          <w:p w14:paraId="24AB1EC2" w14:textId="75344C9B" w:rsidR="008426FE" w:rsidRPr="0033447A" w:rsidRDefault="008426FE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Hierarchical Bi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495" w:type="pct"/>
            <w:vAlign w:val="center"/>
          </w:tcPr>
          <w:p w14:paraId="53C7B53E" w14:textId="631130C0" w:rsidR="008426FE" w:rsidRPr="0033447A" w:rsidRDefault="008426FE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300 W Xe </w:t>
            </w:r>
          </w:p>
        </w:tc>
        <w:tc>
          <w:tcPr>
            <w:tcW w:w="270" w:type="pct"/>
            <w:vAlign w:val="center"/>
          </w:tcPr>
          <w:p w14:paraId="2F80F147" w14:textId="047064CC" w:rsidR="008426FE" w:rsidRPr="0033447A" w:rsidRDefault="00F35FB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00B4FDE6" w14:textId="39242219" w:rsidR="008426FE" w:rsidRPr="0033447A" w:rsidRDefault="008426FE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Methanol/water (1 vol%); RT</w:t>
            </w:r>
          </w:p>
        </w:tc>
        <w:tc>
          <w:tcPr>
            <w:tcW w:w="812" w:type="pct"/>
            <w:vAlign w:val="center"/>
          </w:tcPr>
          <w:p w14:paraId="3A7D1082" w14:textId="663A276C" w:rsidR="008426FE" w:rsidRPr="0033447A" w:rsidRDefault="008426FE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948 μmol g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  <w:vertAlign w:val="superscript"/>
              </w:rPr>
              <w:t>−1</w:t>
            </w:r>
          </w:p>
        </w:tc>
        <w:tc>
          <w:tcPr>
            <w:tcW w:w="407" w:type="pct"/>
            <w:vAlign w:val="center"/>
          </w:tcPr>
          <w:p w14:paraId="6AEF2EA8" w14:textId="6EB91888" w:rsidR="008426FE" w:rsidRPr="0033447A" w:rsidRDefault="001B357B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's reagent</w:t>
            </w:r>
          </w:p>
        </w:tc>
        <w:tc>
          <w:tcPr>
            <w:tcW w:w="322" w:type="pct"/>
            <w:vAlign w:val="center"/>
          </w:tcPr>
          <w:p w14:paraId="74DDC9C1" w14:textId="0616139F" w:rsidR="008426FE" w:rsidRPr="0033447A" w:rsidRDefault="001B357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7B91F283" w14:textId="100BEDF8" w:rsidR="008426FE" w:rsidRPr="0033447A" w:rsidRDefault="001B357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2911801B" w14:textId="61E41B47" w:rsidR="008426FE" w:rsidRPr="0033447A" w:rsidRDefault="001B357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1F6C50AC" w14:textId="5CD549F1" w:rsidR="008426FE" w:rsidRPr="0033447A" w:rsidRDefault="001B357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8" w:type="pct"/>
            <w:vAlign w:val="center"/>
          </w:tcPr>
          <w:p w14:paraId="195F8731" w14:textId="2E8B6DCB" w:rsidR="008426FE" w:rsidRPr="0033447A" w:rsidRDefault="001B357B" w:rsidP="007B14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Bao&lt;/Author&gt;&lt;Year&gt;2021&lt;/Year&gt;&lt;RecNum&gt;1834&lt;/RecNum&gt;&lt;DisplayText&gt;(Bao et al., 2021)&lt;/DisplayText&gt;&lt;record&gt;&lt;rec-number&gt;1834&lt;/rec-number&gt;&lt;foreign-keys&gt;&lt;key app="EN" db-id="xrs9efrx1ffproe5sp2xf2pns9sxwszz5vp0" timestamp="1649865398"&gt;1834&lt;/key&gt;&lt;/foreign-keys&gt;&lt;ref-type name="Journal Article"&gt;17&lt;/ref-type&gt;&lt;contributors&gt;&lt;authors&gt;&lt;author&gt;Bao, Liang&lt;/author&gt;&lt;author&gt;Yuan, Yong-jun&lt;/author&gt;&lt;author&gt;Zhang, Huaiwei&lt;/author&gt;&lt;author&gt;Zhang, Xuefeng&lt;/author&gt;&lt;author&gt;Xu, Gang&lt;/author&gt;&lt;/authors&gt;&lt;/contributors&gt;&lt;titles&gt;&lt;title&gt;&lt;style face="normal" font="default" size="100%"&gt;Understanding the hierarchical behavior of Bi&lt;/style&gt;&lt;style face="subscript" font="default" size="100%"&gt;2&lt;/style&gt;&lt;style face="normal" font="default" size="100%"&gt;WO&lt;/style&gt;&lt;style face="subscript" font="default" size="100%"&gt;6&lt;/style&gt;&lt;style face="normal" font="default" size="100%"&gt; with enhanced photocatalytic nitrogen fixation activity&lt;/style&gt;&lt;/title&gt;&lt;secondary-title&gt;Dalton Transactions&lt;/secondary-title&gt;&lt;/titles&gt;&lt;periodical&gt;&lt;full-title&gt;Dalton Transactions&lt;/full-title&gt;&lt;abbr-1&gt;Dalton Trans.&lt;/abbr-1&gt;&lt;abbr-2&gt;Dalton Trans&lt;/abbr-2&gt;&lt;/periodical&gt;&lt;pages&gt;7427–7432&lt;/pages&gt;&lt;volume&gt;50&lt;/volume&gt;&lt;number&gt;21&lt;/number&gt;&lt;dates&gt;&lt;year&gt;2021&lt;/year&gt;&lt;/dates&gt;&lt;publisher&gt;The Royal Society of Chemistry&lt;/publisher&gt;&lt;isbn&gt;1477-9226&lt;/isbn&gt;&lt;work-type&gt;10.1039/D1DT00762A&lt;/work-type&gt;&lt;urls&gt;&lt;related-urls&gt;&lt;url&gt;http://dx.doi.org/10.1039/D1DT00762A&lt;/url&gt;&lt;/related-urls&gt;&lt;/urls&gt;&lt;electronic-resource-num&gt;10.1039/D1DT00762A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Bao et al., 2021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7AEB5F4F" w14:textId="77777777" w:rsidTr="0015003F">
        <w:trPr>
          <w:jc w:val="center"/>
        </w:trPr>
        <w:tc>
          <w:tcPr>
            <w:tcW w:w="496" w:type="pct"/>
            <w:vAlign w:val="center"/>
          </w:tcPr>
          <w:p w14:paraId="7CA4DC5A" w14:textId="2237D2C4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i3.84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W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0.16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.24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/g-C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495" w:type="pct"/>
            <w:vAlign w:val="center"/>
          </w:tcPr>
          <w:p w14:paraId="5BA662E7" w14:textId="529D6F69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Vis; (100 W Tungsten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346 W/cm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192D1BA6" w14:textId="7CC7F08C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99.9</w:t>
            </w:r>
          </w:p>
        </w:tc>
        <w:tc>
          <w:tcPr>
            <w:tcW w:w="541" w:type="pct"/>
            <w:vAlign w:val="center"/>
          </w:tcPr>
          <w:p w14:paraId="728A8013" w14:textId="1D643029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Ethanol/water (10 vol%); RT</w:t>
            </w:r>
          </w:p>
        </w:tc>
        <w:tc>
          <w:tcPr>
            <w:tcW w:w="812" w:type="pct"/>
            <w:vAlign w:val="center"/>
          </w:tcPr>
          <w:p w14:paraId="466051C3" w14:textId="27984DC4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535.85 μmol L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h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782D7F3A" w14:textId="18EC2CE0" w:rsidR="00EE77E1" w:rsidRPr="0033447A" w:rsidRDefault="00EE77E1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essler's reagent</w:t>
            </w:r>
          </w:p>
        </w:tc>
        <w:tc>
          <w:tcPr>
            <w:tcW w:w="322" w:type="pct"/>
            <w:vAlign w:val="center"/>
          </w:tcPr>
          <w:p w14:paraId="0476C8AA" w14:textId="53A0AD69" w:rsidR="00EE77E1" w:rsidRPr="0033447A" w:rsidRDefault="007D000A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5BFCC725" w14:textId="1C746C0F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0B70C8C9" w14:textId="67834658" w:rsidR="00EE77E1" w:rsidRPr="0033447A" w:rsidRDefault="00CB49BE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41" w:name="OLE_LINK17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r; </w:t>
            </w:r>
            <w:r w:rsidR="00EE77E1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catalyst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r </w:t>
            </w:r>
            <w:r w:rsidR="00EE77E1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  <w:r w:rsidR="00EE77E1"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="00EE77E1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,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r </w:t>
            </w:r>
            <w:r w:rsidR="00EE77E1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ater</w:t>
            </w:r>
            <w:bookmarkEnd w:id="41"/>
          </w:p>
        </w:tc>
        <w:tc>
          <w:tcPr>
            <w:tcW w:w="334" w:type="pct"/>
            <w:vAlign w:val="center"/>
          </w:tcPr>
          <w:p w14:paraId="00D3818B" w14:textId="06D18A39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 cycles</w:t>
            </w:r>
          </w:p>
        </w:tc>
        <w:tc>
          <w:tcPr>
            <w:tcW w:w="318" w:type="pct"/>
            <w:vAlign w:val="center"/>
          </w:tcPr>
          <w:p w14:paraId="4D1D5FA7" w14:textId="610C06F5" w:rsidR="00EE77E1" w:rsidRPr="0033447A" w:rsidRDefault="00EE77E1" w:rsidP="007B14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Shende&lt;/Author&gt;&lt;Year&gt;2019&lt;/Year&gt;&lt;RecNum&gt;1772&lt;/RecNum&gt;&lt;DisplayText&gt;(Shende et al., 2019)&lt;/DisplayText&gt;&lt;record&gt;&lt;rec-number&gt;1772&lt;/rec-number&gt;&lt;foreign-keys&gt;&lt;key app="EN" db-id="xrs9efrx1ffproe5sp2xf2pns9sxwszz5vp0" timestamp="1649946744"&gt;1772&lt;/key&gt;&lt;key app="ENWeb" db-id=""&gt;0&lt;/key&gt;&lt;/foreign-keys&gt;&lt;ref-type name="Journal Article"&gt;17&lt;/ref-type&gt;&lt;contributors&gt;&lt;authors&gt;&lt;author&gt;Shende, Ashok G.&lt;/author&gt;&lt;author&gt;Tiwari, Chandra Shekhar&lt;/author&gt;&lt;author&gt;Bhoyar, Toshali H.&lt;/author&gt;&lt;author&gt;Vidyasagar, Devthade&lt;/author&gt;&lt;author&gt;Umare, Suresh S.&lt;/author&gt;&lt;/authors&gt;&lt;/contributors&gt;&lt;titles&gt;&lt;title&gt;&lt;style face="normal" font="default" size="100%"&gt;BWO nano-octahedron coupled with layered g-C&lt;/style&gt;&lt;style face="subscript" font="default" size="100%"&gt;3&lt;/style&gt;&lt;style face="normal" font="default" size="100%"&gt;N&lt;/style&gt;&lt;style face="subscript" font="default" size="100%"&gt;4&lt;/style&gt;&lt;style face="normal" font="default" size="100%"&gt;: An efficient visible light active photocatalyst for degradation of cationic/anionic dyes, and N&lt;/style&gt;&lt;style face="subscript" font="default" size="100%"&gt;2&lt;/style&gt;&lt;style face="normal" font="default" size="100%"&gt; reduction&lt;/style&gt;&lt;/title&gt;&lt;secondary-title&gt;Journal of Molecular Liquids&lt;/secondary-title&gt;&lt;/titles&gt;&lt;periodical&gt;&lt;full-title&gt;Journal of Molecular Liquids&lt;/full-title&gt;&lt;abbr-1&gt;J. Mol. Liq.&lt;/abbr-1&gt;&lt;abbr-2&gt;J Mol Liq&lt;/abbr-2&gt;&lt;/periodical&gt;&lt;pages&gt;111771&lt;/pages&gt;&lt;volume&gt;296&lt;/volume&gt;&lt;keywords&gt;&lt;keyword&gt;Microwave synthesis&lt;/keyword&gt;&lt;keyword&gt;BiW O&lt;/keyword&gt;&lt;keyword&gt;Photocatalyst&lt;/keyword&gt;&lt;keyword&gt;N reduction&lt;/keyword&gt;&lt;keyword&gt;Dye degradation&lt;/keyword&gt;&lt;/keywords&gt;&lt;dates&gt;&lt;year&gt;2019&lt;/year&gt;&lt;pub-dates&gt;&lt;date&gt;2019/12/15/&lt;/date&gt;&lt;/pub-dates&gt;&lt;/dates&gt;&lt;isbn&gt;0167-7322&lt;/isbn&gt;&lt;urls&gt;&lt;related-urls&gt;&lt;url&gt;https://www.sciencedirect.com/science/article/pii/S0167732219329083&lt;/url&gt;&lt;/related-urls&gt;&lt;/urls&gt;&lt;electronic-resource-num&gt;10.1016/j.molliq.2019.111771&lt;/electronic-resource-num&gt;&lt;/record&gt;&lt;/Cite&gt;&lt;/EndNote&gt;</w:instrTex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hAnsi="Times New Roman" w:cs="Times New Roman"/>
                <w:noProof/>
                <w:sz w:val="15"/>
                <w:szCs w:val="15"/>
              </w:rPr>
              <w:t>(Shende et al., 2019)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109E795A" w14:textId="77777777" w:rsidTr="0015003F">
        <w:trPr>
          <w:jc w:val="center"/>
        </w:trPr>
        <w:tc>
          <w:tcPr>
            <w:tcW w:w="496" w:type="pct"/>
            <w:vAlign w:val="center"/>
          </w:tcPr>
          <w:p w14:paraId="6B55F33B" w14:textId="5608119D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42" w:name="_Hlk101025721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OV-Bi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495" w:type="pct"/>
            <w:vAlign w:val="center"/>
          </w:tcPr>
          <w:p w14:paraId="5B611CD6" w14:textId="0EA42F3F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Simulated sunlight; (Xe, 400 mW∙cm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−2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379C2811" w14:textId="0422050E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99.999</w:t>
            </w:r>
          </w:p>
        </w:tc>
        <w:tc>
          <w:tcPr>
            <w:tcW w:w="541" w:type="pct"/>
            <w:vAlign w:val="center"/>
          </w:tcPr>
          <w:p w14:paraId="7CB9E458" w14:textId="3693AD1E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Water; RT</w:t>
            </w:r>
          </w:p>
        </w:tc>
        <w:tc>
          <w:tcPr>
            <w:tcW w:w="812" w:type="pct"/>
            <w:vAlign w:val="center"/>
          </w:tcPr>
          <w:p w14:paraId="027A11D0" w14:textId="7A375A8A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53.2 μm</w:t>
            </w:r>
            <w:bookmarkStart w:id="43" w:name="OLE_LINK325"/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ol</w:t>
            </w:r>
            <w:r w:rsidR="00584A16"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 h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; </w:t>
            </w:r>
            <w:bookmarkEnd w:id="43"/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AQY: 0.18% (350 nm)</w:t>
            </w:r>
          </w:p>
        </w:tc>
        <w:tc>
          <w:tcPr>
            <w:tcW w:w="407" w:type="pct"/>
            <w:vAlign w:val="center"/>
          </w:tcPr>
          <w:p w14:paraId="200A0632" w14:textId="43645A6C" w:rsidR="00EE77E1" w:rsidRPr="0033447A" w:rsidRDefault="003262AC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essler's reagent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EE77E1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nd IC</w:t>
            </w:r>
          </w:p>
        </w:tc>
        <w:tc>
          <w:tcPr>
            <w:tcW w:w="322" w:type="pct"/>
            <w:vAlign w:val="center"/>
          </w:tcPr>
          <w:p w14:paraId="3B9C7765" w14:textId="56ADB718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7C9D3641" w14:textId="52E557F4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36375047" w14:textId="7D2C96EC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Dark, air</w:t>
            </w:r>
            <w:r w:rsidR="00CB49BE" w:rsidRPr="0033447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</w:t>
            </w:r>
            <w:r w:rsidRPr="0033447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030F8698" w14:textId="179E221F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cles; 10 h</w:t>
            </w:r>
          </w:p>
        </w:tc>
        <w:tc>
          <w:tcPr>
            <w:tcW w:w="318" w:type="pct"/>
            <w:vAlign w:val="center"/>
          </w:tcPr>
          <w:p w14:paraId="05AB1DAF" w14:textId="7F8F64F2" w:rsidR="00EE77E1" w:rsidRPr="0033447A" w:rsidRDefault="00EE77E1" w:rsidP="007B14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Theme="minorEastAsia" w:hAnsi="Times New Roman" w:cs="Times New Roman"/>
                <w:sz w:val="15"/>
                <w:szCs w:val="15"/>
              </w:rPr>
              <w:instrText xml:space="preserve"> ADDIN EN.CITE &lt;EndNote&gt;&lt;Cite&gt;&lt;Author&gt;Wang&lt;/Author&gt;&lt;Year&gt;2021&lt;/Year&gt;&lt;RecNum&gt;1800&lt;/RecNum&gt;&lt;DisplayText&gt;(Wang et al., 2021)&lt;/DisplayText&gt;&lt;record&gt;&lt;rec-number&gt;1800&lt;/rec-number&gt;&lt;foreign-keys&gt;&lt;key app="EN" db-id="xrs9efrx1ffproe5sp2xf2pns9sxwszz5vp0" timestamp="1649432536"&gt;1800&lt;/key&gt;&lt;/foreign-keys&gt;&lt;ref-type name="Journal Article"&gt;17&lt;/ref-type&gt;&lt;contributors&gt;&lt;authors&gt;&lt;author&gt;Wang, Tianyu&lt;/author&gt;&lt;author&gt;Feng, Caiting&lt;/author&gt;&lt;author&gt;Liu, Jiquan&lt;/author&gt;&lt;author&gt;Wang, Danjun&lt;/author&gt;&lt;author&gt;Hu, Huaiming&lt;/author&gt;&lt;author&gt;Hu, Jun&lt;/author&gt;&lt;author&gt;Chen, Zhong&lt;/author&gt;&lt;author&gt;Xue, Ganglin&lt;/author&gt;&lt;/authors&gt;&lt;/contributors&gt;&lt;titles&gt;&lt;title&gt;&lt;style face="normal" font="default" size="100%"&gt;Bi&lt;/style&gt;&lt;style face="subscript" font="default" size="100%"&gt;2&lt;/style&gt;&lt;style face="normal" font="default" size="100%"&gt;WO&lt;/style&gt;&lt;style face="subscript" font="default" size="100%"&gt;6&lt;/style&gt;&lt;style face="normal" font="default" size="100%"&gt; hollow microspheres with high specific surface area and oxygen vacancies for efficient photocatalysis N&lt;/style&gt;&lt;style face="subscript" font="default" size="100%"&gt;2&lt;/style&gt;&lt;style face="normal" font="default" size="100%"&gt; fixation&lt;/style&gt;&lt;/title&gt;&lt;secondary-title&gt;Chemical Engineering Journal&lt;/secondary-title&gt;&lt;/titles&gt;&lt;periodical&gt;&lt;full-title&gt;Chemical Engineering Journal&lt;/full-title&gt;&lt;abbr-1&gt;Chem. Eng. J.&lt;/abbr-1&gt;&lt;abbr-2&gt;Chem Eng J&lt;/abbr-2&gt;&lt;/periodical&gt;&lt;pages&gt;128827&lt;/pages&gt;&lt;volume&gt;414&lt;/volume&gt;&lt;keywords&gt;&lt;keyword&gt;Nitrogen activation&lt;/keyword&gt;&lt;keyword&gt;Photocatalytic ammonia synthesis&lt;/keyword&gt;&lt;keyword&gt;Defect engineering&lt;/keyword&gt;&lt;keyword&gt;Mesoporous materials&lt;/keyword&gt;&lt;/keywords&gt;&lt;dates&gt;&lt;year&gt;2021&lt;/year&gt;&lt;pub-dates&gt;&lt;date&gt;2021/06/15/&lt;/date&gt;&lt;/pub-dates&gt;&lt;/dates&gt;&lt;isbn&gt;1385-8947&lt;/isbn&gt;&lt;urls&gt;&lt;related-urls&gt;&lt;url&gt;https://www.sciencedirect.com/science/article/pii/S1385894721004228&lt;/url&gt;&lt;/related-urls&gt;&lt;/urls&gt;&lt;electronic-resource-num&gt;10.1016/j.cej.2021.128827&lt;/electronic-resource-num&gt;&lt;/record&gt;&lt;/Cite&gt;&lt;/EndNote&gt;</w:instrTex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Theme="minorEastAsia" w:hAnsi="Times New Roman" w:cs="Times New Roman"/>
                <w:noProof/>
                <w:sz w:val="15"/>
                <w:szCs w:val="15"/>
              </w:rPr>
              <w:t>(Wang et al., 2021)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end"/>
            </w:r>
          </w:p>
        </w:tc>
      </w:tr>
      <w:bookmarkEnd w:id="42"/>
      <w:tr w:rsidR="0015003F" w:rsidRPr="0033447A" w14:paraId="4483045F" w14:textId="77777777" w:rsidTr="0015003F">
        <w:trPr>
          <w:jc w:val="center"/>
        </w:trPr>
        <w:tc>
          <w:tcPr>
            <w:tcW w:w="496" w:type="pct"/>
            <w:vAlign w:val="center"/>
          </w:tcPr>
          <w:p w14:paraId="15852048" w14:textId="74C278CF" w:rsidR="003970B1" w:rsidRPr="0033447A" w:rsidRDefault="003970B1" w:rsidP="003970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GQDs/Bi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495" w:type="pct"/>
            <w:vAlign w:val="center"/>
          </w:tcPr>
          <w:p w14:paraId="2F343071" w14:textId="2088826D" w:rsidR="003970B1" w:rsidRPr="0033447A" w:rsidRDefault="000513C3" w:rsidP="003970B1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ull-spectrum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;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(</w:t>
            </w:r>
            <w:r w:rsidR="003970B1" w:rsidRPr="0033447A">
              <w:rPr>
                <w:rFonts w:ascii="Times New Roman" w:hAnsi="Times New Roman" w:cs="Times New Roman"/>
                <w:sz w:val="15"/>
                <w:szCs w:val="15"/>
              </w:rPr>
              <w:t>300 W Xe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00332111" w14:textId="78B5DAF4" w:rsidR="003970B1" w:rsidRPr="0033447A" w:rsidRDefault="00F35FBB" w:rsidP="003970B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</w:tcPr>
          <w:p w14:paraId="44883DA0" w14:textId="7A4591AC" w:rsidR="003970B1" w:rsidRPr="0033447A" w:rsidRDefault="003970B1" w:rsidP="003970B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Ethanol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/water (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7.89 mg/L)</w:t>
            </w:r>
          </w:p>
        </w:tc>
        <w:tc>
          <w:tcPr>
            <w:tcW w:w="812" w:type="pct"/>
          </w:tcPr>
          <w:p w14:paraId="39B102A9" w14:textId="1238C108" w:rsidR="003970B1" w:rsidRPr="0033447A" w:rsidRDefault="003970B1" w:rsidP="003970B1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48.21</w:t>
            </w:r>
            <w:r w:rsidR="00C96E9F"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A544B"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μmol</w:t>
            </w:r>
            <w:r w:rsidR="00584A16"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 xml:space="preserve"> </w:t>
            </w:r>
            <w:r w:rsidR="006A544B"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g</w:t>
            </w:r>
            <w:r w:rsidR="006A544B"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="006A544B"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  <w:vertAlign w:val="superscript"/>
              </w:rPr>
              <w:t xml:space="preserve"> </w:t>
            </w:r>
            <w:r w:rsidR="006A544B"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h</w:t>
            </w:r>
            <w:r w:rsidR="006A544B"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</w:tcPr>
          <w:p w14:paraId="56BFE5F5" w14:textId="5B738650" w:rsidR="003970B1" w:rsidRPr="0033447A" w:rsidRDefault="003970B1" w:rsidP="003970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</w:t>
            </w:r>
          </w:p>
        </w:tc>
        <w:tc>
          <w:tcPr>
            <w:tcW w:w="322" w:type="pct"/>
          </w:tcPr>
          <w:p w14:paraId="1AE5DCAB" w14:textId="0D5C3EB0" w:rsidR="003970B1" w:rsidRPr="0033447A" w:rsidRDefault="007D000A" w:rsidP="003970B1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7F4F5ED7" w14:textId="3DE3CBB9" w:rsidR="003970B1" w:rsidRPr="0033447A" w:rsidRDefault="007D000A" w:rsidP="003970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22F64C54" w14:textId="26EB1F15" w:rsidR="003970B1" w:rsidRPr="0033447A" w:rsidRDefault="007D000A" w:rsidP="003970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34" w:type="pct"/>
            <w:vAlign w:val="center"/>
          </w:tcPr>
          <w:p w14:paraId="5DDAED7C" w14:textId="02E69E98" w:rsidR="003970B1" w:rsidRPr="0033447A" w:rsidRDefault="006A544B" w:rsidP="003970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 cycles</w:t>
            </w:r>
          </w:p>
        </w:tc>
        <w:tc>
          <w:tcPr>
            <w:tcW w:w="318" w:type="pct"/>
            <w:vAlign w:val="center"/>
          </w:tcPr>
          <w:p w14:paraId="32D58604" w14:textId="0581E010" w:rsidR="007D000A" w:rsidRPr="0033447A" w:rsidRDefault="00E545C2" w:rsidP="007B14B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Theme="minorEastAsia" w:hAnsi="Times New Roman" w:cs="Times New Roman"/>
                <w:sz w:val="15"/>
                <w:szCs w:val="15"/>
              </w:rPr>
              <w:instrText xml:space="preserve"> ADDIN EN.CITE &lt;EndNote&gt;&lt;Cite&gt;&lt;Author&gt;Fei&lt;/Author&gt;&lt;Year&gt;2019&lt;/Year&gt;&lt;RecNum&gt;1828&lt;/RecNum&gt;&lt;DisplayText&gt;(Fei et al., 2019)&lt;/DisplayText&gt;&lt;record&gt;&lt;rec-number&gt;1828&lt;/rec-number&gt;&lt;foreign-keys&gt;&lt;key app="EN" db-id="xrs9efrx1ffproe5sp2xf2pns9sxwszz5vp0" timestamp="1649861627"&gt;1828&lt;/key&gt;&lt;/foreign-keys&gt;&lt;ref-type name="Journal Article"&gt;17&lt;/ref-type&gt;&lt;contributors&gt;&lt;authors&gt;&lt;author&gt;Fei, Ting&lt;/author&gt;&lt;author&gt;Yu, Limin&lt;/author&gt;&lt;author&gt;Liu, Zhaoying&lt;/author&gt;&lt;author&gt;Song, Yanhua&lt;/author&gt;&lt;author&gt;Xu, Fan&lt;/author&gt;&lt;author&gt;Mo, Zhao&lt;/author&gt;&lt;author&gt;Liu, Chengbao&lt;/author&gt;&lt;author&gt;Deng, Jiujun&lt;/author&gt;&lt;author&gt;Ji, Haiyan&lt;/author&gt;&lt;author&gt;Cheng, Ming&lt;/author&gt;&lt;author&gt;Lei, Yucheng&lt;/author&gt;&lt;author&gt;Xu, Hui&lt;/author&gt;&lt;author&gt;Li, Huaming&lt;/author&gt;&lt;/authors&gt;&lt;/contributors&gt;&lt;titles&gt;&lt;title&gt;&lt;style face="normal" font="default" size="100%"&gt;Graphene quantum dots modified flower like Bi&lt;/style&gt;&lt;style face="subscript" font="default" size="100%"&gt;2&lt;/style&gt;&lt;style face="normal" font="default" size="100%"&gt;WO&lt;/style&gt;&lt;style face="subscript" font="default" size="100%"&gt;6&lt;/style&gt;&lt;style face="normal" font="default" size="100%"&gt; for enhanced photocatalytic nitrogen fixation&lt;/style&gt;&lt;/title&gt;&lt;secondary-title&gt;Journal of Colloid and Interface Science&lt;/secondary-title&gt;&lt;/titles&gt;&lt;periodical&gt;&lt;full-title&gt;Journal of Colloid and Interface Science&lt;/full-title&gt;&lt;abbr-1&gt;J. Colloid Interface Sci.&lt;/abbr-1&gt;&lt;abbr-2&gt;J Colloid Interface Sci&lt;/abbr-2&gt;&lt;abbr-3&gt;Journal of Colloid &amp;amp; Interface Science&lt;/abbr-3&gt;&lt;/periodical&gt;&lt;pages&gt;498–505&lt;/pages&gt;&lt;volume&gt;557&lt;/volume&gt;&lt;keywords&gt;&lt;keyword&gt;Photocatalytic N fixation&lt;/keyword&gt;&lt;keyword&gt;Graphene quantum dots&lt;/keyword&gt;&lt;keyword&gt;BiWO&lt;/keyword&gt;&lt;/keywords&gt;&lt;dates&gt;&lt;year&gt;2019&lt;/year&gt;&lt;pub-dates&gt;&lt;date&gt;2019/12/01/&lt;/date&gt;&lt;/pub-dates&gt;&lt;/dates&gt;&lt;isbn&gt;0021-9797&lt;/isbn&gt;&lt;urls&gt;&lt;related-urls&gt;&lt;url&gt;https://www.sciencedirect.com/science/article/pii/S0021979719310446&lt;/url&gt;&lt;/related-urls&gt;&lt;/urls&gt;&lt;electronic-resource-num&gt;10.1016/j.jcis.2019.09.011&lt;/electronic-resource-num&gt;&lt;/record&gt;&lt;/Cite&gt;&lt;/EndNote&gt;</w:instrTex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Theme="minorEastAsia" w:hAnsi="Times New Roman" w:cs="Times New Roman"/>
                <w:noProof/>
                <w:sz w:val="15"/>
                <w:szCs w:val="15"/>
              </w:rPr>
              <w:t>(Fei et al., 2019)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43E8466B" w14:textId="77777777" w:rsidTr="0015003F">
        <w:trPr>
          <w:jc w:val="center"/>
        </w:trPr>
        <w:tc>
          <w:tcPr>
            <w:tcW w:w="496" w:type="pct"/>
            <w:vAlign w:val="center"/>
          </w:tcPr>
          <w:p w14:paraId="4058F314" w14:textId="35422B0B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Bi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WO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/c-PAN</w:t>
            </w:r>
          </w:p>
        </w:tc>
        <w:tc>
          <w:tcPr>
            <w:tcW w:w="495" w:type="pct"/>
            <w:vAlign w:val="center"/>
          </w:tcPr>
          <w:p w14:paraId="2F721A1D" w14:textId="55D86B18" w:rsidR="00EE77E1" w:rsidRPr="0033447A" w:rsidRDefault="00EE77E1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 xml:space="preserve">λ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≥ 420 nm; (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300 W Xe)</w:t>
            </w:r>
          </w:p>
        </w:tc>
        <w:tc>
          <w:tcPr>
            <w:tcW w:w="270" w:type="pct"/>
            <w:vAlign w:val="center"/>
          </w:tcPr>
          <w:p w14:paraId="476087D4" w14:textId="05517557" w:rsidR="00EE77E1" w:rsidRPr="0033447A" w:rsidRDefault="00F35FBB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5D4799D2" w14:textId="69524356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Water;</w:t>
            </w:r>
            <w:r w:rsidRPr="003344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°C</w:t>
            </w:r>
          </w:p>
        </w:tc>
        <w:tc>
          <w:tcPr>
            <w:tcW w:w="812" w:type="pct"/>
            <w:vAlign w:val="center"/>
          </w:tcPr>
          <w:p w14:paraId="1EE4E3E9" w14:textId="3088FC03" w:rsidR="00EE77E1" w:rsidRPr="0033447A" w:rsidRDefault="00EE77E1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140</w:t>
            </w:r>
            <w:r w:rsidR="00C96E9F"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μmol</w:t>
            </w:r>
            <w:r w:rsidR="00584A16"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4E081438" w14:textId="619710FC" w:rsidR="00EE77E1" w:rsidRPr="0033447A" w:rsidRDefault="00EE77E1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Indophenol blue</w:t>
            </w:r>
          </w:p>
        </w:tc>
        <w:tc>
          <w:tcPr>
            <w:tcW w:w="322" w:type="pct"/>
            <w:vAlign w:val="center"/>
          </w:tcPr>
          <w:p w14:paraId="26FC997D" w14:textId="1B096929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43990E87" w14:textId="4061FD64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61CF1AC5" w14:textId="68D2EBBD" w:rsidR="00EE77E1" w:rsidRPr="0033447A" w:rsidRDefault="00CB49BE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r, </w:t>
            </w:r>
            <w:r w:rsidR="00EE77E1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water</w:t>
            </w:r>
          </w:p>
        </w:tc>
        <w:tc>
          <w:tcPr>
            <w:tcW w:w="334" w:type="pct"/>
            <w:vAlign w:val="center"/>
          </w:tcPr>
          <w:p w14:paraId="6142ED94" w14:textId="6B7343CE" w:rsidR="00EE77E1" w:rsidRPr="0033447A" w:rsidRDefault="00A940E4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8" w:type="pct"/>
            <w:vAlign w:val="center"/>
          </w:tcPr>
          <w:p w14:paraId="5FA123D3" w14:textId="75DBCB0A" w:rsidR="00EE77E1" w:rsidRPr="0033447A" w:rsidRDefault="00EE77E1" w:rsidP="007B14B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Zhang&lt;/Author&gt;&lt;Year&gt;2018&lt;/Year&gt;&lt;RecNum&gt;1774&lt;/RecNum&gt;&lt;DisplayText&gt;(Zhang et al., 2018)&lt;/DisplayText&gt;&lt;record&gt;&lt;rec-number&gt;1774&lt;/rec-number&gt;&lt;foreign-keys&gt;&lt;key app="EN" db-id="xrs9efrx1ffproe5sp2xf2pns9sxwszz5vp0" timestamp="1648394096"&gt;1774&lt;/key&gt;&lt;/foreign-keys&gt;&lt;ref-type name="Journal Article"&gt;17&lt;/ref-type&gt;&lt;contributors&gt;&lt;authors&gt;&lt;author&gt;Zhang, Congmin&lt;/author&gt;&lt;author&gt;Chen, Gang&lt;/author&gt;&lt;author&gt;Lv, Chade&lt;/author&gt;&lt;author&gt;Yao, Yuan&lt;/author&gt;&lt;author&gt;Xu, Yanling&lt;/author&gt;&lt;author&gt;Jin, Xiaoli&lt;/author&gt;&lt;author&gt;Meng, Qingqiang&lt;/author&gt;&lt;/authors&gt;&lt;/contributors&gt;&lt;titles&gt;&lt;title&gt;&lt;style face="normal" font="default" size="100%"&gt;Enabling nitrogen fixation on Bi&lt;/style&gt;&lt;style face="subscript" font="default" size="100%"&gt;2&lt;/style&gt;&lt;style face="normal" font="default" size="100%"&gt;WO&lt;/style&gt;&lt;style face="subscript" font="default" size="100%"&gt;6&lt;/style&gt;&lt;style face="normal" font="default" size="100%"&gt; photocatalyst by c-PAN surface decoration&lt;/style&gt;&lt;/title&gt;&lt;secondary-title&gt;ACS Sustainable Chemistry &amp;amp; Engineering&lt;/secondary-title&gt;&lt;/titles&gt;&lt;periodical&gt;&lt;full-title&gt;ACS Sustainable Chemistry &amp;amp; Engineering&lt;/full-title&gt;&lt;abbr-1&gt;ACS Sustain. Chem. Eng.&lt;/abbr-1&gt;&lt;abbr-2&gt;ACS SUSTAIN CHEM ENG&lt;/abbr-2&gt;&lt;/periodical&gt;&lt;pages&gt;11190–11195&lt;/pages&gt;&lt;volume&gt;6&lt;/volume&gt;&lt;number&gt;9&lt;/number&gt;&lt;dates&gt;&lt;year&gt;2018&lt;/year&gt;&lt;pub-dates&gt;&lt;date&gt;2018/09/04&lt;/date&gt;&lt;/pub-dates&gt;&lt;/dates&gt;&lt;publisher&gt;American Chemical Society&lt;/publisher&gt;&lt;urls&gt;&lt;related-urls&gt;&lt;url&gt;https://doi.org/10.1021/acssuschemeng.8b02236&lt;/url&gt;&lt;/related-urls&gt;&lt;/urls&gt;&lt;electronic-resource-num&gt;10.1021/acssuschemeng.8b02236&lt;/electronic-resource-num&gt;&lt;/record&gt;&lt;/Cite&gt;&lt;/EndNote&gt;</w:instrTex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hAnsi="Times New Roman" w:cs="Times New Roman"/>
                <w:noProof/>
                <w:sz w:val="15"/>
                <w:szCs w:val="15"/>
              </w:rPr>
              <w:t>(Zhang et al., 2018)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0EE0CC99" w14:textId="77777777" w:rsidTr="0015003F">
        <w:trPr>
          <w:jc w:val="center"/>
        </w:trPr>
        <w:tc>
          <w:tcPr>
            <w:tcW w:w="496" w:type="pct"/>
            <w:vAlign w:val="center"/>
          </w:tcPr>
          <w:p w14:paraId="0EC41CA3" w14:textId="11012EE1" w:rsidR="00EE77E1" w:rsidRPr="0033447A" w:rsidRDefault="00EE77E1" w:rsidP="009D2E14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Bi/Bi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WO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nano-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disks</w:t>
            </w:r>
          </w:p>
        </w:tc>
        <w:tc>
          <w:tcPr>
            <w:tcW w:w="495" w:type="pct"/>
            <w:vAlign w:val="center"/>
          </w:tcPr>
          <w:p w14:paraId="148B4EA4" w14:textId="691EB381" w:rsidR="00EE77E1" w:rsidRPr="0033447A" w:rsidRDefault="00EE77E1" w:rsidP="009D2E14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4" w:name="OLE_LINK236"/>
            <w:r w:rsidRPr="0033447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Full-spectrum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;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(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300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W Xe)</w:t>
            </w:r>
            <w:bookmarkEnd w:id="44"/>
          </w:p>
        </w:tc>
        <w:tc>
          <w:tcPr>
            <w:tcW w:w="270" w:type="pct"/>
            <w:vAlign w:val="center"/>
          </w:tcPr>
          <w:p w14:paraId="3F54B09C" w14:textId="63292224" w:rsidR="00EE77E1" w:rsidRPr="0033447A" w:rsidRDefault="00F35FBB" w:rsidP="009D2E14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lastRenderedPageBreak/>
              <w:t>−</w:t>
            </w:r>
          </w:p>
        </w:tc>
        <w:tc>
          <w:tcPr>
            <w:tcW w:w="541" w:type="pct"/>
            <w:vAlign w:val="center"/>
          </w:tcPr>
          <w:p w14:paraId="2F083201" w14:textId="7F118F15" w:rsidR="00EE77E1" w:rsidRPr="0033447A" w:rsidRDefault="00EE77E1" w:rsidP="009D2E14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Water; 20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°C</w:t>
            </w:r>
          </w:p>
        </w:tc>
        <w:tc>
          <w:tcPr>
            <w:tcW w:w="812" w:type="pct"/>
            <w:vAlign w:val="center"/>
          </w:tcPr>
          <w:p w14:paraId="68732854" w14:textId="40C39229" w:rsidR="00EE77E1" w:rsidRPr="0033447A" w:rsidRDefault="00EE77E1" w:rsidP="009D2E14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86 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μmol </w:t>
            </w:r>
            <w:bookmarkStart w:id="45" w:name="OLE_LINK15"/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  <w:vertAlign w:val="superscript"/>
              </w:rPr>
              <w:t xml:space="preserve"> 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h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bookmarkEnd w:id="45"/>
          </w:p>
        </w:tc>
        <w:tc>
          <w:tcPr>
            <w:tcW w:w="407" w:type="pct"/>
            <w:vAlign w:val="center"/>
          </w:tcPr>
          <w:p w14:paraId="24DF01CC" w14:textId="6D6E4237" w:rsidR="00EE77E1" w:rsidRPr="0033447A" w:rsidRDefault="00EE77E1" w:rsidP="009D2E14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</w:t>
            </w:r>
          </w:p>
        </w:tc>
        <w:tc>
          <w:tcPr>
            <w:tcW w:w="322" w:type="pct"/>
            <w:vAlign w:val="center"/>
          </w:tcPr>
          <w:p w14:paraId="1A54BC70" w14:textId="28905D4E" w:rsidR="00EE77E1" w:rsidRPr="0033447A" w:rsidRDefault="00EE77E1" w:rsidP="009D2E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3FCDD98C" w14:textId="64A7831E" w:rsidR="00EE77E1" w:rsidRPr="0033447A" w:rsidRDefault="00EE77E1" w:rsidP="009D2E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571FA6ED" w14:textId="28D29FD1" w:rsidR="00EE77E1" w:rsidRPr="0033447A" w:rsidRDefault="00CB49BE" w:rsidP="009D2E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Dark,</w:t>
            </w:r>
            <w:r w:rsidR="00EE77E1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Ar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; No N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34" w:type="pct"/>
            <w:vAlign w:val="center"/>
          </w:tcPr>
          <w:p w14:paraId="7453AE7B" w14:textId="26C8709C" w:rsidR="00EE77E1" w:rsidRPr="0033447A" w:rsidRDefault="00EE77E1" w:rsidP="009D2E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 cycles</w:t>
            </w:r>
          </w:p>
        </w:tc>
        <w:tc>
          <w:tcPr>
            <w:tcW w:w="318" w:type="pct"/>
            <w:vAlign w:val="center"/>
          </w:tcPr>
          <w:p w14:paraId="4959A376" w14:textId="63DDDAB0" w:rsidR="00EE77E1" w:rsidRPr="0033447A" w:rsidRDefault="00EE77E1" w:rsidP="007B14B2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Theme="minorEastAsia" w:hAnsi="Times New Roman" w:cs="Times New Roman"/>
                <w:sz w:val="15"/>
                <w:szCs w:val="15"/>
              </w:rPr>
              <w:instrText xml:space="preserve"> ADDIN EN.CITE &lt;EndNote&gt;&lt;Cite&gt;&lt;Author&gt;Zhou&lt;/Author&gt;&lt;Year&gt;2019&lt;/Year&gt;&lt;RecNum&gt;1776&lt;/RecNum&gt;&lt;DisplayText&gt;(Zhou et al., 2019)&lt;/DisplayText&gt;&lt;record&gt;&lt;rec-number&gt;1776&lt;/rec-number&gt;&lt;foreign-keys&gt;&lt;key app="EN" db-id="xrs9efrx1ffproe5sp2xf2pns9sxwszz5vp0" timestamp="1648396041"&gt;1776&lt;/key&gt;&lt;/foreign-keys&gt;&lt;ref-type name="Journal Article"&gt;17&lt;/ref-type&gt;&lt;contributors&gt;&lt;authors&gt;&lt;author&gt;Zhou, Shengyao&lt;/author&gt;&lt;author&gt;Zhang, Congmin&lt;/author&gt;&lt;author&gt;Liu, Jingyuan&lt;/author&gt;&lt;author&gt;Liao, Jie&lt;/author&gt;&lt;author&gt;Kong, Yi&lt;/author&gt;&lt;author&gt;Xu, Yanling&lt;/author&gt;&lt;author&gt;Chen, Gang&lt;/author&gt;&lt;/authors&gt;&lt;/contributors&gt;&lt;titles&gt;&lt;title&gt;&lt;style face="normal" font="default" size="100%"&gt;Formation of an oriented Bi&lt;/style&gt;&lt;style face="subscript" font="default" size="100%"&gt;2&lt;/style&gt;&lt;style face="normal" font="default" size="100%"&gt;WO&lt;/style&gt;&lt;style face="subscript" font="default" size="100%"&gt;6&lt;/style&gt;&lt;style face="normal" font="default" size="100%"&gt; photocatalyst induced by in situ Bi reduction and its use for efficient nitrogen fixation&lt;/style&gt;&lt;/title&gt;&lt;secondary-title&gt;Catalysis Science &amp;amp; Technology&lt;/secondary-title&gt;&lt;/titles&gt;&lt;periodical&gt;&lt;full-title&gt;Catalysis Science &amp;amp; Technology&lt;/full-title&gt;&lt;abbr-1&gt;Catal. Sci. Technol.&lt;/abbr-1&gt;&lt;abbr-2&gt;Catal Sci Technol&lt;/abbr-2&gt;&lt;/periodical&gt;&lt;pages&gt;5562–5566&lt;/pages&gt;&lt;volume&gt;9&lt;/volume&gt;&lt;number&gt;20&lt;/number&gt;&lt;dates&gt;&lt;year&gt;2019&lt;/year&gt;&lt;/dates&gt;&lt;publisher&gt;The Royal Society of Chemistry&lt;/publisher&gt;&lt;isbn&gt;2044-4753&lt;/isbn&gt;&lt;work-type&gt;10.1039/C9CY00972H&lt;/work-type&gt;&lt;urls&gt;&lt;related-urls&gt;&lt;url&gt;http://dx.doi.org/10.1039/C9CY00972H&lt;/url&gt;&lt;/related-urls&gt;&lt;/urls&gt;&lt;electronic-resource-num&gt;10.1039/C9CY00972H&lt;/electronic-resource-num&gt;&lt;/record&gt;&lt;/Cite&gt;&lt;/EndNote&gt;</w:instrTex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Theme="minorEastAsia" w:hAnsi="Times New Roman" w:cs="Times New Roman"/>
                <w:noProof/>
                <w:sz w:val="15"/>
                <w:szCs w:val="15"/>
              </w:rPr>
              <w:t xml:space="preserve">(Zhou et al., </w:t>
            </w:r>
            <w:r w:rsidR="00D808BA">
              <w:rPr>
                <w:rFonts w:ascii="Times New Roman" w:eastAsiaTheme="minorEastAsia" w:hAnsi="Times New Roman" w:cs="Times New Roman"/>
                <w:noProof/>
                <w:sz w:val="15"/>
                <w:szCs w:val="15"/>
              </w:rPr>
              <w:lastRenderedPageBreak/>
              <w:t>2019)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5EB97702" w14:textId="77777777" w:rsidTr="0015003F">
        <w:trPr>
          <w:jc w:val="center"/>
        </w:trPr>
        <w:tc>
          <w:tcPr>
            <w:tcW w:w="496" w:type="pct"/>
            <w:vAlign w:val="center"/>
          </w:tcPr>
          <w:p w14:paraId="30FD8B53" w14:textId="014A52D1" w:rsidR="00EE77E1" w:rsidRPr="0033447A" w:rsidRDefault="00EE77E1" w:rsidP="009D2E14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Carbon-tungstic acid hybrids</w:t>
            </w:r>
          </w:p>
        </w:tc>
        <w:tc>
          <w:tcPr>
            <w:tcW w:w="495" w:type="pct"/>
            <w:vAlign w:val="center"/>
          </w:tcPr>
          <w:p w14:paraId="09D6C46D" w14:textId="128E762A" w:rsidR="00EE77E1" w:rsidRPr="0033447A" w:rsidRDefault="00EE77E1" w:rsidP="009D2E14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e</w:t>
            </w: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,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500 mW cm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−2</w:t>
            </w:r>
          </w:p>
        </w:tc>
        <w:tc>
          <w:tcPr>
            <w:tcW w:w="270" w:type="pct"/>
            <w:vAlign w:val="center"/>
          </w:tcPr>
          <w:p w14:paraId="0F3A31D6" w14:textId="0BC5F985" w:rsidR="00EE77E1" w:rsidRPr="0033447A" w:rsidRDefault="00EE77E1" w:rsidP="009D2E14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r</w:t>
            </w:r>
          </w:p>
        </w:tc>
        <w:tc>
          <w:tcPr>
            <w:tcW w:w="541" w:type="pct"/>
            <w:vAlign w:val="center"/>
          </w:tcPr>
          <w:p w14:paraId="4696A6F9" w14:textId="7CD7F3EA" w:rsidR="00EE77E1" w:rsidRPr="0033447A" w:rsidRDefault="00EE77E1" w:rsidP="009D2E14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ter</w:t>
            </w:r>
          </w:p>
        </w:tc>
        <w:tc>
          <w:tcPr>
            <w:tcW w:w="812" w:type="pct"/>
            <w:vAlign w:val="center"/>
          </w:tcPr>
          <w:p w14:paraId="1C907C32" w14:textId="5DA17166" w:rsidR="00EE77E1" w:rsidRPr="0033447A" w:rsidRDefault="00EE77E1" w:rsidP="009D2E14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0 μmol</w:t>
            </w:r>
            <w:bookmarkStart w:id="46" w:name="OLE_LINK142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g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bookmarkEnd w:id="46"/>
          </w:p>
        </w:tc>
        <w:tc>
          <w:tcPr>
            <w:tcW w:w="407" w:type="pct"/>
            <w:vAlign w:val="center"/>
          </w:tcPr>
          <w:p w14:paraId="6DF9468E" w14:textId="2773B567" w:rsidR="00EE77E1" w:rsidRPr="0033447A" w:rsidRDefault="00EE77E1" w:rsidP="009D2E14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7" w:name="OLE_LINK68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's reagent</w:t>
            </w:r>
            <w:bookmarkEnd w:id="47"/>
          </w:p>
        </w:tc>
        <w:tc>
          <w:tcPr>
            <w:tcW w:w="322" w:type="pct"/>
            <w:vAlign w:val="center"/>
          </w:tcPr>
          <w:p w14:paraId="0F149EDD" w14:textId="18D2B5F8" w:rsidR="00EE77E1" w:rsidRPr="0033447A" w:rsidRDefault="00EE77E1" w:rsidP="009D2E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251F3FB5" w14:textId="7E861186" w:rsidR="00EE77E1" w:rsidRPr="0033447A" w:rsidRDefault="00EE77E1" w:rsidP="009D2E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3ADBB7CE" w14:textId="5CC251E3" w:rsidR="00EE77E1" w:rsidRPr="0033447A" w:rsidRDefault="00EE77E1" w:rsidP="009D2E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34" w:type="pct"/>
            <w:vAlign w:val="center"/>
          </w:tcPr>
          <w:p w14:paraId="1A272464" w14:textId="2E290AB1" w:rsidR="00EE77E1" w:rsidRPr="0033447A" w:rsidRDefault="00EE77E1" w:rsidP="009D2E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60 min</w:t>
            </w:r>
          </w:p>
        </w:tc>
        <w:tc>
          <w:tcPr>
            <w:tcW w:w="318" w:type="pct"/>
            <w:vAlign w:val="center"/>
          </w:tcPr>
          <w:p w14:paraId="6AABDFE6" w14:textId="3F7DC467" w:rsidR="00EE77E1" w:rsidRPr="0033447A" w:rsidRDefault="00EE77E1" w:rsidP="007B14B2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&lt;/Author&gt;&lt;Year&gt;2016&lt;/Year&gt;&lt;RecNum&gt;1734&lt;/RecNum&gt;&lt;DisplayText&gt;(Li et al., 2016)&lt;/DisplayText&gt;&lt;record&gt;&lt;rec-number&gt;1734&lt;/rec-number&gt;&lt;foreign-keys&gt;&lt;key app="EN" db-id="xrs9efrx1ffproe5sp2xf2pns9sxwszz5vp0" timestamp="1648187227"&gt;1734&lt;/key&gt;&lt;/foreign-keys&gt;&lt;ref-type name="Journal Article"&gt;17&lt;/ref-type&gt;&lt;contributors&gt;&lt;authors&gt;&lt;author&gt;Li, Xiaoman&lt;/author&gt;&lt;author&gt;Wang, Wenzhong&lt;/author&gt;&lt;author&gt;Jiang, Dong&lt;/author&gt;&lt;author&gt;Sun, Songmei&lt;/author&gt;&lt;author&gt;Zhang, Ling&lt;/author&gt;&lt;author&gt;Sun, Xiang&lt;/author&gt;&lt;/authors&gt;&lt;/contributors&gt;&lt;titles&gt;&lt;title&gt;Efficient solar-driven nitrogen fixation over carbon–tungstic-acid hybrids&lt;/title&gt;&lt;secondary-title&gt;Chemistry–A European Journal&lt;/secondary-title&gt;&lt;/titles&gt;&lt;periodical&gt;&lt;full-title&gt;Chemistry–A European Journal&lt;/full-title&gt;&lt;abbr-1&gt;Chem. Eur. J.&lt;/abbr-1&gt;&lt;/periodical&gt;&lt;pages&gt;13819–13822&lt;/pages&gt;&lt;volume&gt;22&lt;/volume&gt;&lt;number&gt;39&lt;/number&gt;&lt;dates&gt;&lt;year&gt;2016&lt;/year&gt;&lt;/dates&gt;&lt;isbn&gt;0947-6539&lt;/isbn&gt;&lt;urls&gt;&lt;related-urls&gt;&lt;url&gt;https://chemistry-europe.onlinelibrary.wiley.com/doi/abs/10.1002/chem.201603277&lt;/url&gt;&lt;/related-urls&gt;&lt;/urls&gt;&lt;electronic-resource-num&gt;10.1002/chem.201603277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Li et al., 2016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24D87E01" w14:textId="77777777" w:rsidTr="0015003F">
        <w:trPr>
          <w:jc w:val="center"/>
        </w:trPr>
        <w:tc>
          <w:tcPr>
            <w:tcW w:w="496" w:type="pct"/>
            <w:vAlign w:val="center"/>
          </w:tcPr>
          <w:p w14:paraId="781C1120" w14:textId="2794B8EC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4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Cs</w:t>
            </w:r>
            <w:r w:rsidRPr="0033447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vertAlign w:val="subscript"/>
              </w:rPr>
              <w:t>x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O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495" w:type="pct"/>
            <w:vAlign w:val="center"/>
          </w:tcPr>
          <w:p w14:paraId="67C9F3BB" w14:textId="4C7EDFE4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5</w:t>
            </w:r>
            <w:r w:rsidR="00296904" w:rsidRPr="0033447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~ 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0 nm; (LED 100 mW cm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−2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4998378E" w14:textId="3FE2A497" w:rsidR="00EE77E1" w:rsidRPr="0033447A" w:rsidRDefault="00F35FB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6F982EA1" w14:textId="1EB8ED26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48" w:name="OLE_LINK356"/>
            <w:bookmarkStart w:id="49" w:name="OLE_LINK143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thanol/water (10 vol%)</w:t>
            </w:r>
            <w:bookmarkEnd w:id="48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; </w:t>
            </w:r>
            <w:bookmarkEnd w:id="49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T</w:t>
            </w:r>
          </w:p>
        </w:tc>
        <w:tc>
          <w:tcPr>
            <w:tcW w:w="812" w:type="pct"/>
            <w:vAlign w:val="center"/>
          </w:tcPr>
          <w:p w14:paraId="3C41D3D8" w14:textId="2764E582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1 μmol h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g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; </w:t>
            </w:r>
            <w:bookmarkStart w:id="50" w:name="OLE_LINK26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QY</w:t>
            </w: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: 3.40% (365 nm)</w:t>
            </w:r>
            <w:bookmarkEnd w:id="50"/>
          </w:p>
        </w:tc>
        <w:tc>
          <w:tcPr>
            <w:tcW w:w="407" w:type="pct"/>
            <w:vAlign w:val="center"/>
          </w:tcPr>
          <w:p w14:paraId="4468DAF6" w14:textId="059E8F6B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 and IC</w:t>
            </w:r>
          </w:p>
        </w:tc>
        <w:tc>
          <w:tcPr>
            <w:tcW w:w="322" w:type="pct"/>
            <w:vAlign w:val="center"/>
          </w:tcPr>
          <w:p w14:paraId="05A4F2E0" w14:textId="5FCEFA2B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2406373F" w14:textId="6161AF78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1D822463" w14:textId="4ECA5D7B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51" w:name="OLE_LINK144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Dark</w:t>
            </w:r>
            <w:r w:rsidR="00912E67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,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  <w:bookmarkEnd w:id="51"/>
          </w:p>
        </w:tc>
        <w:tc>
          <w:tcPr>
            <w:tcW w:w="334" w:type="pct"/>
            <w:vAlign w:val="center"/>
          </w:tcPr>
          <w:p w14:paraId="24BA9BCB" w14:textId="3D8C1C1C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10 cycles; 50 h</w:t>
            </w:r>
          </w:p>
        </w:tc>
        <w:tc>
          <w:tcPr>
            <w:tcW w:w="318" w:type="pct"/>
            <w:vAlign w:val="center"/>
          </w:tcPr>
          <w:p w14:paraId="25F78C92" w14:textId="5F90A0AB" w:rsidR="00EE77E1" w:rsidRPr="0033447A" w:rsidRDefault="00EE77E1" w:rsidP="007B14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TaGk8L0F1dGhvcj48WWVhcj4yMDE4PC9ZZWFyPjxSZWNO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</w:fldData>
              </w:fldChar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TaGk8L0F1dGhvcj48WWVhcj4yMDE4PC9ZZWFyPjxSZWNO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</w:fldData>
              </w:fldChar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Shi et al., 2018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2534C111" w14:textId="77777777" w:rsidTr="0015003F">
        <w:trPr>
          <w:jc w:val="center"/>
        </w:trPr>
        <w:tc>
          <w:tcPr>
            <w:tcW w:w="496" w:type="pct"/>
            <w:vAlign w:val="center"/>
          </w:tcPr>
          <w:p w14:paraId="34551462" w14:textId="0599CDB3" w:rsidR="00C83180" w:rsidRPr="0033447A" w:rsidRDefault="00C83180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52" w:name="OLE_LINK354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e</w:t>
            </w: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-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rWO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495" w:type="pct"/>
            <w:vAlign w:val="center"/>
          </w:tcPr>
          <w:p w14:paraId="3EFBC0DA" w14:textId="01D6E7D4" w:rsidR="00C83180" w:rsidRPr="0033447A" w:rsidRDefault="00C83180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53" w:name="_Hlk101095663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ll-spectrum; (300 W Xe)</w:t>
            </w:r>
            <w:bookmarkEnd w:id="53"/>
          </w:p>
        </w:tc>
        <w:tc>
          <w:tcPr>
            <w:tcW w:w="270" w:type="pct"/>
            <w:vAlign w:val="center"/>
          </w:tcPr>
          <w:p w14:paraId="5B224F73" w14:textId="1538BCCD" w:rsidR="00C83180" w:rsidRPr="0033447A" w:rsidRDefault="00F35FBB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4E4EC9F7" w14:textId="3C8661BD" w:rsidR="00C83180" w:rsidRPr="0033447A" w:rsidRDefault="00C83180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Water</w:t>
            </w:r>
          </w:p>
        </w:tc>
        <w:tc>
          <w:tcPr>
            <w:tcW w:w="812" w:type="pct"/>
            <w:vAlign w:val="center"/>
          </w:tcPr>
          <w:p w14:paraId="3FA6E4BE" w14:textId="3A8C0C6A" w:rsidR="00C83180" w:rsidRPr="0033447A" w:rsidRDefault="00C83180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0.70 µM g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00A228F7" w14:textId="43137F58" w:rsidR="00C83180" w:rsidRPr="0033447A" w:rsidRDefault="00C83180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Indophenol blue</w:t>
            </w:r>
          </w:p>
        </w:tc>
        <w:tc>
          <w:tcPr>
            <w:tcW w:w="322" w:type="pct"/>
            <w:vAlign w:val="center"/>
          </w:tcPr>
          <w:p w14:paraId="680A3A55" w14:textId="07FD09E3" w:rsidR="00C83180" w:rsidRPr="0033447A" w:rsidRDefault="00235DA4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6B6CCE55" w14:textId="736E17D0" w:rsidR="00C83180" w:rsidRPr="0033447A" w:rsidRDefault="00235DA4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4834770F" w14:textId="2F31824D" w:rsidR="00C83180" w:rsidRPr="0033447A" w:rsidRDefault="00235DA4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Dark + No catalyst</w:t>
            </w:r>
          </w:p>
        </w:tc>
        <w:tc>
          <w:tcPr>
            <w:tcW w:w="334" w:type="pct"/>
            <w:vAlign w:val="center"/>
          </w:tcPr>
          <w:p w14:paraId="1FC84EBF" w14:textId="49608978" w:rsidR="00C83180" w:rsidRPr="0033447A" w:rsidRDefault="00235DA4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4 cycles</w:t>
            </w:r>
          </w:p>
        </w:tc>
        <w:tc>
          <w:tcPr>
            <w:tcW w:w="318" w:type="pct"/>
            <w:vAlign w:val="center"/>
          </w:tcPr>
          <w:p w14:paraId="6281B61F" w14:textId="62C88C3E" w:rsidR="00C83180" w:rsidRPr="0033447A" w:rsidRDefault="007B14B2" w:rsidP="007B14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&lt;/Author&gt;&lt;Year&gt;2020&lt;/Year&gt;&lt;RecNum&gt;1843&lt;/RecNum&gt;&lt;DisplayText&gt;(Li et al., 2020)&lt;/DisplayText&gt;&lt;record&gt;&lt;rec-number&gt;1843&lt;/rec-number&gt;&lt;foreign-keys&gt;&lt;key app="EN" db-id="xrs9efrx1ffproe5sp2xf2pns9sxwszz5vp0" timestamp="1650034557"&gt;1843&lt;/key&gt;&lt;/foreign-keys&gt;&lt;ref-type name="Journal Article"&gt;17&lt;/ref-type&gt;&lt;contributors&gt;&lt;authors&gt;&lt;author&gt;Li, Qiang&lt;/author&gt;&lt;author&gt;Bai, Xiaoxia&lt;/author&gt;&lt;author&gt;Luo, Jingying&lt;/author&gt;&lt;author&gt;Li, Chunyuan&lt;/author&gt;&lt;author&gt;Wang, Zhenni&lt;/author&gt;&lt;author&gt;Wu, Weiwei&lt;/author&gt;&lt;author&gt;Liang, Yanping&lt;/author&gt;&lt;author&gt;Zhao, Zhenhuan&lt;/author&gt;&lt;/authors&gt;&lt;/contributors&gt;&lt;titles&gt;&lt;title&gt;&lt;style face="normal" font="default" size="100%"&gt;Fe doped SrWO&lt;/style&gt;&lt;style face="subscript" font="default" size="100%"&gt;4&lt;/style&gt;&lt;style face="normal" font="default" size="100%"&gt; with tunable band structure for photocatalytic nitrogen fixation&lt;/style&gt;&lt;/title&gt;&lt;secondary-title&gt;Nanotechnology&lt;/secondary-title&gt;&lt;/titles&gt;&lt;periodical&gt;&lt;full-title&gt;Nanotechnology&lt;/full-title&gt;&lt;/periodical&gt;&lt;pages&gt;375402&lt;/pages&gt;&lt;volume&gt;31&lt;/volume&gt;&lt;number&gt;37&lt;/number&gt;&lt;dates&gt;&lt;year&gt;2020&lt;/year&gt;&lt;pub-dates&gt;&lt;date&gt;2020/06/30&lt;/date&gt;&lt;/pub-dates&gt;&lt;/dates&gt;&lt;publisher&gt;IOP Publishing&lt;/publisher&gt;&lt;isbn&gt;0957-4484&amp;#xD;1361-6528&lt;/isbn&gt;&lt;urls&gt;&lt;related-urls&gt;&lt;url&gt;http://dx.doi.org/10.1088/1361-6528/ab9863&lt;/url&gt;&lt;/related-urls&gt;&lt;/urls&gt;&lt;electronic-resource-num&gt;10.1088/1361-6528/ab9863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Li et al., 2020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53F4FFF2" w14:textId="77777777" w:rsidTr="0015003F">
        <w:trPr>
          <w:jc w:val="center"/>
        </w:trPr>
        <w:tc>
          <w:tcPr>
            <w:tcW w:w="496" w:type="pct"/>
            <w:vAlign w:val="center"/>
          </w:tcPr>
          <w:p w14:paraId="32A7A364" w14:textId="39A70B88" w:rsidR="00EE77E1" w:rsidRPr="0033447A" w:rsidRDefault="00EE77E1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54" w:name="_Hlk101024424"/>
            <w:bookmarkEnd w:id="52"/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SiW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bscript"/>
              </w:rPr>
              <w:t>12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/k-C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N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bscript"/>
              </w:rPr>
              <w:t>4</w:t>
            </w:r>
            <w:bookmarkEnd w:id="54"/>
          </w:p>
        </w:tc>
        <w:tc>
          <w:tcPr>
            <w:tcW w:w="495" w:type="pct"/>
            <w:vAlign w:val="center"/>
          </w:tcPr>
          <w:p w14:paraId="6433F94F" w14:textId="436F03C8" w:rsidR="00EE77E1" w:rsidRPr="0033447A" w:rsidRDefault="00EE77E1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Vis; (Xe</w:t>
            </w:r>
            <w:r w:rsidRPr="0033447A">
              <w:rPr>
                <w:rFonts w:ascii="Times New Roman" w:eastAsia="宋体" w:hAnsi="Times New Roman" w:cs="Times New Roman"/>
                <w:color w:val="2E2E2E"/>
                <w:sz w:val="15"/>
                <w:szCs w:val="15"/>
              </w:rPr>
              <w:t>,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 xml:space="preserve"> 100 mW </w:t>
            </w:r>
            <w:bookmarkStart w:id="55" w:name="OLE_LINK13"/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cm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−2</w:t>
            </w:r>
            <w:bookmarkEnd w:id="55"/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38F03E91" w14:textId="2AC44004" w:rsidR="00EE77E1" w:rsidRPr="0033447A" w:rsidRDefault="00F35FBB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739D059B" w14:textId="28B012D0" w:rsidR="00EE77E1" w:rsidRPr="0033447A" w:rsidRDefault="006A3370" w:rsidP="00AA6E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W</w:t>
            </w:r>
            <w:r w:rsidR="00EE77E1"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ater</w:t>
            </w:r>
          </w:p>
        </w:tc>
        <w:tc>
          <w:tcPr>
            <w:tcW w:w="812" w:type="pct"/>
            <w:vAlign w:val="center"/>
          </w:tcPr>
          <w:p w14:paraId="69ED0FB4" w14:textId="6D66FCEF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53.2 </w:t>
            </w:r>
            <w:bookmarkStart w:id="56" w:name="OLE_LINK91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µmol·</w:t>
            </w:r>
            <w:bookmarkStart w:id="57" w:name="OLE_LINK303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g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−1</w:t>
            </w:r>
            <w:bookmarkEnd w:id="56"/>
            <w:bookmarkEnd w:id="57"/>
          </w:p>
        </w:tc>
        <w:tc>
          <w:tcPr>
            <w:tcW w:w="407" w:type="pct"/>
            <w:vAlign w:val="center"/>
          </w:tcPr>
          <w:p w14:paraId="46806B18" w14:textId="2CF6E472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's reagent</w:t>
            </w:r>
          </w:p>
        </w:tc>
        <w:tc>
          <w:tcPr>
            <w:tcW w:w="322" w:type="pct"/>
            <w:vAlign w:val="center"/>
          </w:tcPr>
          <w:p w14:paraId="4799577A" w14:textId="1580D317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60BDC267" w14:textId="670AF1BB" w:rsidR="00EE77E1" w:rsidRPr="0033447A" w:rsidRDefault="006A3370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6AD7D683" w14:textId="04C49472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34" w:type="pct"/>
            <w:vAlign w:val="center"/>
          </w:tcPr>
          <w:p w14:paraId="754D4B69" w14:textId="2E4F615A" w:rsidR="00EE77E1" w:rsidRPr="0033447A" w:rsidRDefault="00EE77E1" w:rsidP="00AA6E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6 h</w:t>
            </w:r>
          </w:p>
        </w:tc>
        <w:tc>
          <w:tcPr>
            <w:tcW w:w="318" w:type="pct"/>
            <w:vAlign w:val="center"/>
          </w:tcPr>
          <w:p w14:paraId="3152E3AC" w14:textId="6FE1A76F" w:rsidR="00EE77E1" w:rsidRPr="0033447A" w:rsidRDefault="00EE77E1" w:rsidP="007B14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Xiao&lt;/Author&gt;&lt;Year&gt;2018&lt;/Year&gt;&lt;RecNum&gt;1760&lt;/RecNum&gt;&lt;DisplayText&gt;(Xiao et al., 2018)&lt;/DisplayText&gt;&lt;record&gt;&lt;rec-number&gt;1760&lt;/rec-number&gt;&lt;foreign-keys&gt;&lt;key app="EN" db-id="xrs9efrx1ffproe5sp2xf2pns9sxwszz5vp0" timestamp="1648305776"&gt;1760&lt;/key&gt;&lt;/foreign-keys&gt;&lt;ref-type name="Journal Article"&gt;17&lt;/ref-type&gt;&lt;contributors&gt;&lt;authors&gt;&lt;author&gt;Xiao, Cailin&lt;/author&gt;&lt;author&gt;Zhang, Ling&lt;/author&gt;&lt;author&gt;Wang, Kefu&lt;/author&gt;&lt;author&gt;Wang, Haipeng&lt;/author&gt;&lt;author&gt;Zhou, Yuanyi&lt;/author&gt;&lt;author&gt;Wang, Wenzhong&lt;/author&gt;&lt;/authors&gt;&lt;/contributors&gt;&lt;titles&gt;&lt;title&gt;&lt;style face="normal" font="default" size="100%"&gt;A new approach to enhance photocatalytic nitrogen fixation performance via phosphate-bridge: A case study of SiW&lt;/style&gt;&lt;style face="subscript" font="default" size="100%"&gt;12&lt;/style&gt;&lt;style face="normal" font="default" size="100%"&gt;/K-C&lt;/style&gt;&lt;style face="subscript" font="default" size="100%"&gt;3&lt;/style&gt;&lt;style face="normal" font="default" size="100%"&gt;N&lt;/style&gt;&lt;style face="subscript" font="default" size="100%"&gt;4&lt;/style&gt;&lt;/title&gt;&lt;secondary-title&gt;Applied Catalysis B: Environmental&lt;/secondary-title&gt;&lt;/titles&gt;&lt;periodical&gt;&lt;full-title&gt;Applied Catalysis B: Environmental&lt;/full-title&gt;&lt;abbr-1&gt;Appl. Catal. B&lt;/abbr-1&gt;&lt;abbr-2&gt;Appl Catal B&lt;/abbr-2&gt;&lt;/periodical&gt;&lt;pages&gt;260–267&lt;/pages&gt;&lt;volume&gt;239&lt;/volume&gt;&lt;keywords&gt;&lt;keyword&gt;K-CN&lt;/keyword&gt;&lt;keyword&gt;POM&lt;/keyword&gt;&lt;keyword&gt;Phosphate-bridged&lt;/keyword&gt;&lt;keyword&gt;Nitrogen fixation&lt;/keyword&gt;&lt;/keywords&gt;&lt;dates&gt;&lt;year&gt;2018&lt;/year&gt;&lt;pub-dates&gt;&lt;date&gt;2018/12/30/&lt;/date&gt;&lt;/pub-dates&gt;&lt;/dates&gt;&lt;isbn&gt;0926-3373&lt;/isbn&gt;&lt;urls&gt;&lt;related-urls&gt;&lt;url&gt;https://www.sciencedirect.com/science/article/pii/S0926337318307343&lt;/url&gt;&lt;/related-urls&gt;&lt;/urls&gt;&lt;electronic-resource-num&gt;10.1016/j.apcatb.2018.08.012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Xiao et al., 2018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423703CD" w14:textId="77777777" w:rsidTr="0015003F">
        <w:trPr>
          <w:jc w:val="center"/>
        </w:trPr>
        <w:tc>
          <w:tcPr>
            <w:tcW w:w="496" w:type="pct"/>
            <w:vAlign w:val="center"/>
          </w:tcPr>
          <w:p w14:paraId="63DBB51C" w14:textId="1E90F31E" w:rsidR="00C27E68" w:rsidRPr="0033447A" w:rsidRDefault="00C27E68" w:rsidP="00C27E68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SiW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bscript"/>
              </w:rPr>
              <w:t>12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@MIL-101(Cr)</w:t>
            </w:r>
          </w:p>
        </w:tc>
        <w:tc>
          <w:tcPr>
            <w:tcW w:w="495" w:type="pct"/>
            <w:vAlign w:val="center"/>
          </w:tcPr>
          <w:p w14:paraId="7EBFE715" w14:textId="4ECF6C4A" w:rsidR="00C27E68" w:rsidRPr="0033447A" w:rsidRDefault="00C27E68" w:rsidP="00C27E68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300 W Xe</w:t>
            </w:r>
          </w:p>
        </w:tc>
        <w:tc>
          <w:tcPr>
            <w:tcW w:w="270" w:type="pct"/>
            <w:vAlign w:val="center"/>
          </w:tcPr>
          <w:p w14:paraId="231110C2" w14:textId="0BFF3846" w:rsidR="00C27E68" w:rsidRPr="0033447A" w:rsidRDefault="00C27E68" w:rsidP="00C27E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ir</w:t>
            </w:r>
          </w:p>
        </w:tc>
        <w:tc>
          <w:tcPr>
            <w:tcW w:w="541" w:type="pct"/>
            <w:vAlign w:val="center"/>
          </w:tcPr>
          <w:p w14:paraId="60BCAD54" w14:textId="1C8F2841" w:rsidR="00C27E68" w:rsidRPr="0033447A" w:rsidRDefault="00C27E68" w:rsidP="00C27E6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Water</w:t>
            </w:r>
          </w:p>
        </w:tc>
        <w:tc>
          <w:tcPr>
            <w:tcW w:w="812" w:type="pct"/>
            <w:vAlign w:val="center"/>
          </w:tcPr>
          <w:p w14:paraId="41525AF7" w14:textId="67719E94" w:rsidR="00C27E68" w:rsidRPr="0033447A" w:rsidRDefault="00C27E68" w:rsidP="00C27E6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.56 μmol h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−1 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−1</w:t>
            </w:r>
          </w:p>
        </w:tc>
        <w:tc>
          <w:tcPr>
            <w:tcW w:w="407" w:type="pct"/>
            <w:vAlign w:val="center"/>
          </w:tcPr>
          <w:p w14:paraId="0F787B58" w14:textId="162F97DE" w:rsidR="00C27E68" w:rsidRPr="0033447A" w:rsidRDefault="00C27E68" w:rsidP="00C27E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 and IC</w:t>
            </w:r>
          </w:p>
        </w:tc>
        <w:tc>
          <w:tcPr>
            <w:tcW w:w="322" w:type="pct"/>
            <w:vAlign w:val="center"/>
          </w:tcPr>
          <w:p w14:paraId="1C2088A2" w14:textId="72D57790" w:rsidR="00C27E68" w:rsidRPr="0033447A" w:rsidRDefault="00C27E68" w:rsidP="00C27E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27266208" w14:textId="35B6CBED" w:rsidR="00C27E68" w:rsidRPr="0033447A" w:rsidRDefault="006A3370" w:rsidP="00C27E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068B82B5" w14:textId="3F4220E5" w:rsidR="00C27E68" w:rsidRPr="0033447A" w:rsidRDefault="00C27E68" w:rsidP="00C27E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Dark</w:t>
            </w:r>
            <w:r w:rsidR="00C96E9F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,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31221D44" w14:textId="0085A9FF" w:rsidR="00C27E68" w:rsidRPr="0033447A" w:rsidRDefault="006A3370" w:rsidP="00C27E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les</w:t>
            </w:r>
          </w:p>
        </w:tc>
        <w:tc>
          <w:tcPr>
            <w:tcW w:w="318" w:type="pct"/>
            <w:vAlign w:val="center"/>
          </w:tcPr>
          <w:p w14:paraId="04C9866F" w14:textId="4FFB62B4" w:rsidR="00C27E68" w:rsidRPr="0033447A" w:rsidRDefault="006A3370" w:rsidP="00C27E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Su&lt;/Author&gt;&lt;Year&gt;2022&lt;/Year&gt;&lt;RecNum&gt;1848&lt;/RecNum&gt;&lt;DisplayText&gt;(Su et al., 2022)&lt;/DisplayText&gt;&lt;record&gt;&lt;rec-number&gt;1848&lt;/rec-number&gt;&lt;foreign-keys&gt;&lt;key app="EN" db-id="xrs9efrx1ffproe5sp2xf2pns9sxwszz5vp0" timestamp="1650104605"&gt;1848&lt;/key&gt;&lt;/foreign-keys&gt;&lt;ref-type name="Journal Article"&gt;17&lt;/ref-type&gt;&lt;contributors&gt;&lt;authors&gt;&lt;author&gt;Su, Senda&lt;/author&gt;&lt;author&gt;Li, Xiaoman&lt;/author&gt;&lt;author&gt;Zhang, Xu&lt;/author&gt;&lt;author&gt;Zhu, Jingting&lt;/author&gt;&lt;author&gt;Liu, Guodong&lt;/author&gt;&lt;author&gt;Tan, Mengyao&lt;/author&gt;&lt;author&gt;Wang, Yingying&lt;/author&gt;&lt;author&gt;Luo, Min&lt;/author&gt;&lt;/authors&gt;&lt;/contributors&gt;&lt;titles&gt;&lt;title&gt;&lt;style face="normal" font="default" size="100%"&gt;Keggin-type SiW&lt;/style&gt;&lt;style face="subscript" font="default" size="100%"&gt;12&lt;/style&gt;&lt;style face="normal" font="default" size="100%"&gt; encapsulated in MIL-101(Cr) as efficient heterogeneous photocatalysts for nitrogen fixation reaction&lt;/style&gt;&lt;/title&gt;&lt;secondary-title&gt;Journal of Colloid and Interface Science&lt;/secondary-title&gt;&lt;/titles&gt;&lt;periodical&gt;&lt;full-title&gt;Journal of Colloid and Interface Science&lt;/full-title&gt;&lt;abbr-1&gt;J. Colloid Interface Sci.&lt;/abbr-1&gt;&lt;abbr-2&gt;J Colloid Interface Sci&lt;/abbr-2&gt;&lt;abbr-3&gt;Journal of Colloid &amp;amp; Interface Science&lt;/abbr-3&gt;&lt;/periodical&gt;&lt;keywords&gt;&lt;keyword&gt;POM&lt;/keyword&gt;&lt;keyword&gt;MOF&lt;/keyword&gt;&lt;keyword&gt;Nitrogen fixation&lt;/keyword&gt;&lt;keyword&gt;Hydrogen bond&lt;/keyword&gt;&lt;/keywords&gt;&lt;dates&gt;&lt;year&gt;2022&lt;/year&gt;&lt;pub-dates&gt;&lt;date&gt;2022/04/08/&lt;/date&gt;&lt;/pub-dates&gt;&lt;/dates&gt;&lt;isbn&gt;0021-9797&lt;/isbn&gt;&lt;urls&gt;&lt;related-urls&gt;&lt;url&gt;https://www.sciencedirect.com/science/article/pii/S0021979722005537&lt;/url&gt;&lt;/related-urls&gt;&lt;/urls&gt;&lt;electronic-resource-num&gt;10.1016/j.jcis.2022.04.006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Su et al., 2022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00316406" w14:textId="77777777" w:rsidTr="0015003F">
        <w:trPr>
          <w:jc w:val="center"/>
        </w:trPr>
        <w:tc>
          <w:tcPr>
            <w:tcW w:w="496" w:type="pct"/>
            <w:vAlign w:val="center"/>
          </w:tcPr>
          <w:p w14:paraId="22E38BE5" w14:textId="45E59EE7" w:rsidR="000A1DA8" w:rsidRPr="0033447A" w:rsidRDefault="000A1DA8" w:rsidP="000A1DA8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WC-Co/NGC</w:t>
            </w:r>
          </w:p>
        </w:tc>
        <w:tc>
          <w:tcPr>
            <w:tcW w:w="495" w:type="pct"/>
            <w:vAlign w:val="center"/>
          </w:tcPr>
          <w:p w14:paraId="0E7A9C9F" w14:textId="4017B1ED" w:rsidR="000A1DA8" w:rsidRPr="0033447A" w:rsidRDefault="000A1DA8" w:rsidP="000A1DA8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ll-spectrum; (300 W Xe)</w:t>
            </w:r>
          </w:p>
        </w:tc>
        <w:tc>
          <w:tcPr>
            <w:tcW w:w="270" w:type="pct"/>
            <w:vAlign w:val="center"/>
          </w:tcPr>
          <w:p w14:paraId="10D73DBB" w14:textId="205B4FDC" w:rsidR="000A1DA8" w:rsidRPr="0033447A" w:rsidRDefault="00F35FBB" w:rsidP="000A1D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2C67EABA" w14:textId="24836877" w:rsidR="000A1DA8" w:rsidRPr="0033447A" w:rsidRDefault="000A1DA8" w:rsidP="000A1DA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water (1 mM); R</w:t>
            </w:r>
            <w:r w:rsidR="00C96E9F"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812" w:type="pct"/>
            <w:vAlign w:val="center"/>
          </w:tcPr>
          <w:p w14:paraId="29A4B976" w14:textId="0FA43138" w:rsidR="000A1DA8" w:rsidRPr="0033447A" w:rsidRDefault="000A1DA8" w:rsidP="000A1D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7 μmol g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2F6BC02E" w14:textId="7FACC79E" w:rsidR="000A1DA8" w:rsidRPr="0033447A" w:rsidRDefault="000A1DA8" w:rsidP="000A1D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Indophenol blue</w:t>
            </w:r>
          </w:p>
        </w:tc>
        <w:tc>
          <w:tcPr>
            <w:tcW w:w="322" w:type="pct"/>
            <w:vAlign w:val="center"/>
          </w:tcPr>
          <w:p w14:paraId="53B87628" w14:textId="3634999D" w:rsidR="000A1DA8" w:rsidRPr="0033447A" w:rsidRDefault="000A1DA8" w:rsidP="000A1DA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6699C761" w14:textId="4A00515B" w:rsidR="000A1DA8" w:rsidRPr="0033447A" w:rsidRDefault="000A1DA8" w:rsidP="000A1D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3482AED4" w14:textId="7A15E586" w:rsidR="000A1DA8" w:rsidRPr="0033447A" w:rsidRDefault="000A1DA8" w:rsidP="000A1D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Dark</w:t>
            </w:r>
            <w:r w:rsidR="00C96E9F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,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1479C5A6" w14:textId="2A876898" w:rsidR="000A1DA8" w:rsidRPr="0033447A" w:rsidRDefault="000A1DA8" w:rsidP="000A1D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les</w:t>
            </w:r>
          </w:p>
        </w:tc>
        <w:tc>
          <w:tcPr>
            <w:tcW w:w="318" w:type="pct"/>
            <w:vAlign w:val="center"/>
          </w:tcPr>
          <w:p w14:paraId="1EA0217C" w14:textId="2550345B" w:rsidR="000A1DA8" w:rsidRPr="0033447A" w:rsidRDefault="000A1DA8" w:rsidP="000A1D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Wang&lt;/Author&gt;&lt;Year&gt;2021&lt;/Year&gt;&lt;RecNum&gt;1662&lt;/RecNum&gt;&lt;DisplayText&gt;(Wang et al., 2021)&lt;/DisplayText&gt;&lt;record&gt;&lt;rec-number&gt;1662&lt;/rec-number&gt;&lt;foreign-keys&gt;&lt;key app="EN" db-id="xrs9efrx1ffproe5sp2xf2pns9sxwszz5vp0" timestamp="1647240025"&gt;1662&lt;/key&gt;&lt;/foreign-keys&gt;&lt;ref-type name="Journal Article"&gt;17&lt;/ref-type&gt;&lt;contributors&gt;&lt;authors&gt;&lt;author&gt;Wang, Libo&lt;/author&gt;&lt;author&gt;Zhang, Qiu&lt;/author&gt;&lt;author&gt;Wei, Tingting&lt;/author&gt;&lt;author&gt;Li, Fengyan&lt;/author&gt;&lt;author&gt;Sun, Zhixia&lt;/author&gt;&lt;author&gt;Xu, Lin&lt;/author&gt;&lt;/authors&gt;&lt;/contributors&gt;&lt;titles&gt;&lt;title&gt;&lt;style face="normal" font="default" size="100%"&gt;WC and cobalt nanoparticles embedded in nitrogen-doped carbon 3D nanocage derived from H&lt;/style&gt;&lt;style face="subscript" font="default" size="100%"&gt;3&lt;/style&gt;&lt;style face="normal" font="default" size="100%"&gt;PW&lt;/style&gt;&lt;style face="subscript" font="default" size="100%"&gt;12&lt;/style&gt;&lt;style face="normal" font="default" size="100%"&gt;O&lt;/style&gt;&lt;style face="subscript" font="default" size="100%"&gt;40&lt;/style&gt;&lt;style face="normal" font="default" size="100%"&gt;@ZIF-67 for photocatalytic nitrogen fixation&lt;/style&gt;&lt;/title&gt;&lt;secondary-title&gt;Journal of Materials Chemistry A&lt;/secondary-title&gt;&lt;/titles&gt;&lt;periodical&gt;&lt;full-title&gt;Journal of Materials Chemistry A&lt;/full-title&gt;&lt;abbr-1&gt;J. Mater. Chem. A&lt;/abbr-1&gt;&lt;/periodical&gt;&lt;pages&gt;2912–2918&lt;/pages&gt;&lt;volume&gt;9&lt;/volume&gt;&lt;number&gt;5&lt;/number&gt;&lt;dates&gt;&lt;year&gt;2021&lt;/year&gt;&lt;/dates&gt;&lt;publisher&gt;The Royal Society of Chemistry&lt;/publisher&gt;&lt;isbn&gt;2050-7488&lt;/isbn&gt;&lt;work-type&gt;10.1039/D0TA10303A&lt;/work-type&gt;&lt;urls&gt;&lt;related-urls&gt;&lt;url&gt;http://dx.doi.org/10.1039/D0TA10303A&lt;/url&gt;&lt;/related-urls&gt;&lt;/urls&gt;&lt;electronic-resource-num&gt;10.1039/D0TA10303A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Wang et al., 2021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7FF28FC6" w14:textId="77777777" w:rsidTr="0015003F">
        <w:trPr>
          <w:jc w:val="center"/>
        </w:trPr>
        <w:tc>
          <w:tcPr>
            <w:tcW w:w="496" w:type="pct"/>
            <w:vAlign w:val="center"/>
          </w:tcPr>
          <w:p w14:paraId="027A77DB" w14:textId="4F8F37F8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plasmonic MoO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bscript"/>
              </w:rPr>
              <w:t>3−</w:t>
            </w:r>
            <w:r w:rsidRPr="0033447A">
              <w:rPr>
                <w:rFonts w:ascii="Times New Roman" w:hAnsi="Times New Roman" w:cs="Times New Roman"/>
                <w:i/>
                <w:iCs/>
                <w:color w:val="2E2E2E"/>
                <w:sz w:val="15"/>
                <w:szCs w:val="15"/>
                <w:vertAlign w:val="subscript"/>
              </w:rPr>
              <w:t>x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bscript"/>
              </w:rPr>
              <w:t xml:space="preserve"> 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spheres</w:t>
            </w:r>
          </w:p>
        </w:tc>
        <w:tc>
          <w:tcPr>
            <w:tcW w:w="495" w:type="pct"/>
            <w:vAlign w:val="center"/>
          </w:tcPr>
          <w:p w14:paraId="2F54CB93" w14:textId="74D8BA63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ull-spectrum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; (300 W Xe)</w:t>
            </w:r>
          </w:p>
        </w:tc>
        <w:tc>
          <w:tcPr>
            <w:tcW w:w="270" w:type="pct"/>
            <w:vAlign w:val="center"/>
          </w:tcPr>
          <w:p w14:paraId="63129707" w14:textId="04BFF93B" w:rsidR="005A2D16" w:rsidRPr="0033447A" w:rsidRDefault="00F35FBB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5B38C31B" w14:textId="71613973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Methanol/water (20 vol%); </w:t>
            </w:r>
          </w:p>
        </w:tc>
        <w:tc>
          <w:tcPr>
            <w:tcW w:w="812" w:type="pct"/>
            <w:vAlign w:val="center"/>
          </w:tcPr>
          <w:p w14:paraId="2BA1BB4D" w14:textId="47A401E9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5.57 µmol</w:t>
            </w:r>
            <w:bookmarkStart w:id="58" w:name="OLE_LINK353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g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bookmarkEnd w:id="58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; AQE: 1.24% (808 nm) </w:t>
            </w:r>
          </w:p>
        </w:tc>
        <w:tc>
          <w:tcPr>
            <w:tcW w:w="407" w:type="pct"/>
            <w:vAlign w:val="center"/>
          </w:tcPr>
          <w:p w14:paraId="769B404D" w14:textId="7405C1B7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's reagent</w:t>
            </w:r>
          </w:p>
        </w:tc>
        <w:tc>
          <w:tcPr>
            <w:tcW w:w="322" w:type="pct"/>
            <w:vAlign w:val="center"/>
          </w:tcPr>
          <w:p w14:paraId="3CFEC72E" w14:textId="2299C340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152BF745" w14:textId="50A7FD2E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52B9D773" w14:textId="02902BD7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Dark</w:t>
            </w:r>
            <w:r w:rsidR="007C4A20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Ar</w:t>
            </w:r>
          </w:p>
        </w:tc>
        <w:tc>
          <w:tcPr>
            <w:tcW w:w="334" w:type="pct"/>
            <w:vAlign w:val="center"/>
          </w:tcPr>
          <w:p w14:paraId="3E8B3842" w14:textId="70F221C7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 cycles; 6 h</w:t>
            </w:r>
          </w:p>
        </w:tc>
        <w:tc>
          <w:tcPr>
            <w:tcW w:w="318" w:type="pct"/>
            <w:vAlign w:val="center"/>
          </w:tcPr>
          <w:p w14:paraId="7DFA21E0" w14:textId="017A9CE9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Bai&lt;/Author&gt;&lt;Year&gt;2022&lt;/Year&gt;&lt;RecNum&gt;1807&lt;/RecNum&gt;&lt;DisplayText&gt;(Bai et al., 2022)&lt;/DisplayText&gt;&lt;record&gt;&lt;rec-number&gt;1807&lt;/rec-number&gt;&lt;foreign-keys&gt;&lt;key app="EN" db-id="xrs9efrx1ffproe5sp2xf2pns9sxwszz5vp0" timestamp="1649573300"&gt;1807&lt;/key&gt;&lt;/foreign-keys&gt;&lt;ref-type name="Journal Article"&gt;17&lt;/ref-type&gt;&lt;contributors&gt;&lt;authors&gt;&lt;author&gt;Bai, Haoyuan&lt;/author&gt;&lt;author&gt;Lam, Shiu Hei&lt;/author&gt;&lt;author&gt;Yang, Jianhua&lt;/author&gt;&lt;author&gt;Cheng, Xizhe&lt;/author&gt;&lt;author&gt;Li, Shasha&lt;/author&gt;&lt;author&gt;Jiang, Ruibin&lt;/author&gt;&lt;author&gt;Shao, Lei&lt;/author&gt;&lt;author&gt;Wang, Jianfang&lt;/author&gt;&lt;/authors&gt;&lt;/contributors&gt;&lt;titles&gt;&lt;title&gt;A Schottky-barrier-free plasmonic semiconductor photocatalyst for nitrogen fixation in a “one-stone-two-birds” manner&lt;/title&gt;&lt;secondary-title&gt;Advanced Materials&lt;/secondary-title&gt;&lt;/titles&gt;&lt;periodical&gt;&lt;full-title&gt;Advanced Materials&lt;/full-title&gt;&lt;abbr-1&gt;Adv. Mater.&lt;/abbr-1&gt;&lt;abbr-2&gt;Adv Mater&lt;/abbr-2&gt;&lt;/periodical&gt;&lt;pages&gt;2104226&lt;/pages&gt;&lt;volume&gt;34&lt;/volume&gt;&lt;number&gt;2&lt;/number&gt;&lt;dates&gt;&lt;year&gt;2022&lt;/year&gt;&lt;/dates&gt;&lt;isbn&gt;0935-9648&lt;/isbn&gt;&lt;urls&gt;&lt;related-urls&gt;&lt;url&gt;https://onlinelibrary.wiley.com/doi/abs/10.1002/adma.202104226&lt;/url&gt;&lt;/related-urls&gt;&lt;/urls&gt;&lt;electronic-resource-num&gt;10.1002/adma.202104226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Bai et al., 2022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3676ECBC" w14:textId="77777777" w:rsidTr="0015003F">
        <w:trPr>
          <w:jc w:val="center"/>
        </w:trPr>
        <w:tc>
          <w:tcPr>
            <w:tcW w:w="496" w:type="pct"/>
            <w:vAlign w:val="center"/>
          </w:tcPr>
          <w:p w14:paraId="418C7C4A" w14:textId="06C38420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59" w:name="OLE_LINK107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Mo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−</w:t>
            </w:r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  <w:vertAlign w:val="subscript"/>
              </w:rPr>
              <w:t>x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bookmarkEnd w:id="59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anosheet</w:t>
            </w:r>
          </w:p>
        </w:tc>
        <w:tc>
          <w:tcPr>
            <w:tcW w:w="495" w:type="pct"/>
            <w:vAlign w:val="center"/>
          </w:tcPr>
          <w:p w14:paraId="4588F0BC" w14:textId="06D70159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λ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≥ 420 nm; (300 W Xe)</w:t>
            </w:r>
          </w:p>
        </w:tc>
        <w:tc>
          <w:tcPr>
            <w:tcW w:w="270" w:type="pct"/>
            <w:vAlign w:val="center"/>
          </w:tcPr>
          <w:p w14:paraId="31882B92" w14:textId="5FA9EF5A" w:rsidR="005A2D16" w:rsidRPr="0033447A" w:rsidRDefault="00F35FBB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4FFC609F" w14:textId="62058398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ater; 25 °C</w:t>
            </w:r>
          </w:p>
        </w:tc>
        <w:tc>
          <w:tcPr>
            <w:tcW w:w="812" w:type="pct"/>
            <w:vAlign w:val="center"/>
          </w:tcPr>
          <w:p w14:paraId="201392C6" w14:textId="2032155B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328 μM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bookmarkStart w:id="60" w:name="OLE_LINK12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r w:rsidR="009E07A2"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;</w:t>
            </w:r>
            <w:bookmarkEnd w:id="60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AQE: 0.31 (808 nm)</w:t>
            </w:r>
          </w:p>
        </w:tc>
        <w:tc>
          <w:tcPr>
            <w:tcW w:w="407" w:type="pct"/>
            <w:vAlign w:val="center"/>
          </w:tcPr>
          <w:p w14:paraId="29F275B2" w14:textId="4223B567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61" w:name="OLE_LINK14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</w:t>
            </w:r>
            <w:bookmarkEnd w:id="61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and </w:t>
            </w:r>
            <w:r w:rsidR="009E07A2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IC</w:t>
            </w:r>
          </w:p>
        </w:tc>
        <w:tc>
          <w:tcPr>
            <w:tcW w:w="322" w:type="pct"/>
            <w:vAlign w:val="center"/>
          </w:tcPr>
          <w:p w14:paraId="5599F73E" w14:textId="6A35782C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0EAEED9A" w14:textId="3DD16492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67DDEBE2" w14:textId="57B5612A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34" w:type="pct"/>
            <w:vAlign w:val="center"/>
          </w:tcPr>
          <w:p w14:paraId="47AF2D1F" w14:textId="6DAE8912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 cycles</w:t>
            </w:r>
          </w:p>
        </w:tc>
        <w:tc>
          <w:tcPr>
            <w:tcW w:w="318" w:type="pct"/>
            <w:vAlign w:val="center"/>
          </w:tcPr>
          <w:p w14:paraId="2662C6F2" w14:textId="243AFBC6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Wu&lt;/Author&gt;&lt;Year&gt;2020&lt;/Year&gt;&lt;RecNum&gt;1748&lt;/RecNum&gt;&lt;DisplayText&gt;(Wu et al., 2020)&lt;/DisplayText&gt;&lt;record&gt;&lt;rec-number&gt;1748&lt;/rec-number&gt;&lt;foreign-keys&gt;&lt;key app="EN" db-id="xrs9efrx1ffproe5sp2xf2pns9sxwszz5vp0" timestamp="1648220443"&gt;1748&lt;/key&gt;&lt;/foreign-keys&gt;&lt;ref-type name="Journal Article"&gt;17&lt;/ref-type&gt;&lt;contributors&gt;&lt;authors&gt;&lt;author&gt;Wu, Hanying&lt;/author&gt;&lt;author&gt;Li, Xiao&lt;/author&gt;&lt;author&gt;Cheng, Yao&lt;/author&gt;&lt;author&gt;Xiao, Yihong&lt;/author&gt;&lt;author&gt;Li, Renfu&lt;/author&gt;&lt;author&gt;Wu, Qingping&lt;/author&gt;&lt;author&gt;Lin, Hang&lt;/author&gt;&lt;author&gt;Xu, Ju&lt;/author&gt;&lt;author&gt;Wang, Guoqiang&lt;/author&gt;&lt;author&gt;Lin, Cong&lt;/author&gt;&lt;/authors&gt;&lt;/contributors&gt;&lt;titles&gt;&lt;title&gt;&lt;style face="normal" font="default" size="100%"&gt;Plasmon-driven N&lt;/style&gt;&lt;style face="subscript" font="default" size="100%"&gt;2&lt;/style&gt;&lt;style face="normal" font="default" size="100%"&gt; photofixation in pure water over MoO&lt;/style&gt;&lt;style face="subscript" font="default" size="100%"&gt;3−&lt;/style&gt;&lt;style face="italic subscript" font="default" size="100%"&gt;x&lt;/style&gt;&lt;style face="normal" font="default" size="100%"&gt; nanosheets under visible to NIR excitation&lt;/style&gt;&lt;/title&gt;&lt;secondary-title&gt;Journal of Materials Chemistry A&lt;/secondary-title&gt;&lt;/titles&gt;&lt;periodical&gt;&lt;full-title&gt;Journal of Materials Chemistry A&lt;/full-title&gt;&lt;abbr-1&gt;J. Mater. Chem. A&lt;/abbr-1&gt;&lt;/periodical&gt;&lt;pages&gt;2827–2835&lt;/pages&gt;&lt;volume&gt;8&lt;/volume&gt;&lt;number&gt;5&lt;/number&gt;&lt;dates&gt;&lt;year&gt;2020&lt;/year&gt;&lt;/dates&gt;&lt;urls&gt;&lt;/urls&gt;&lt;electronic-resource-num&gt;10.1039/C9TA13038A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Wu et al., 2020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47D8D81B" w14:textId="77777777" w:rsidTr="0015003F">
        <w:trPr>
          <w:jc w:val="center"/>
        </w:trPr>
        <w:tc>
          <w:tcPr>
            <w:tcW w:w="496" w:type="pct"/>
            <w:vAlign w:val="center"/>
          </w:tcPr>
          <w:p w14:paraId="640D9853" w14:textId="6B965BDD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lastRenderedPageBreak/>
              <w:t>MoO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bscript"/>
              </w:rPr>
              <w:t>3-</w:t>
            </w:r>
            <w:r w:rsidRPr="0033447A">
              <w:rPr>
                <w:rStyle w:val="af1"/>
                <w:rFonts w:ascii="Times New Roman" w:hAnsi="Times New Roman" w:cs="Times New Roman"/>
                <w:color w:val="2E2E2E"/>
                <w:sz w:val="15"/>
                <w:szCs w:val="15"/>
                <w:vertAlign w:val="subscript"/>
              </w:rPr>
              <w:t xml:space="preserve">x 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nanobelts</w:t>
            </w:r>
          </w:p>
        </w:tc>
        <w:tc>
          <w:tcPr>
            <w:tcW w:w="495" w:type="pct"/>
            <w:vAlign w:val="center"/>
          </w:tcPr>
          <w:p w14:paraId="78998CA1" w14:textId="2DF93B21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ull-spectrum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; (300 W Xe)</w:t>
            </w:r>
          </w:p>
        </w:tc>
        <w:tc>
          <w:tcPr>
            <w:tcW w:w="270" w:type="pct"/>
            <w:vAlign w:val="center"/>
          </w:tcPr>
          <w:p w14:paraId="35B4EC95" w14:textId="411C6A02" w:rsidR="005A2D16" w:rsidRPr="0033447A" w:rsidRDefault="00F35FBB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78E4DFC6" w14:textId="6E58A42A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ater; 25 °C</w:t>
            </w:r>
          </w:p>
        </w:tc>
        <w:tc>
          <w:tcPr>
            <w:tcW w:w="812" w:type="pct"/>
            <w:vAlign w:val="center"/>
          </w:tcPr>
          <w:p w14:paraId="39FEBC85" w14:textId="77777777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1.1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µmol·h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−1 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; AQE:</w:t>
            </w:r>
          </w:p>
          <w:p w14:paraId="7F69B25A" w14:textId="7C92FE7F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0.013% (365 nm)</w:t>
            </w:r>
          </w:p>
        </w:tc>
        <w:tc>
          <w:tcPr>
            <w:tcW w:w="407" w:type="pct"/>
            <w:vAlign w:val="center"/>
          </w:tcPr>
          <w:p w14:paraId="14EC179D" w14:textId="353CA7C8" w:rsidR="005A2D16" w:rsidRPr="0033447A" w:rsidRDefault="00AB31A7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IC</w:t>
            </w:r>
          </w:p>
        </w:tc>
        <w:tc>
          <w:tcPr>
            <w:tcW w:w="322" w:type="pct"/>
            <w:vAlign w:val="center"/>
          </w:tcPr>
          <w:p w14:paraId="4052B1AF" w14:textId="4D37239B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3F7763A3" w14:textId="438F4AC1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62362E9E" w14:textId="36F5D65E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53A74B66" w14:textId="40A4352C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3 cycles; 12 h</w:t>
            </w:r>
          </w:p>
        </w:tc>
        <w:tc>
          <w:tcPr>
            <w:tcW w:w="318" w:type="pct"/>
            <w:vAlign w:val="center"/>
          </w:tcPr>
          <w:p w14:paraId="54046663" w14:textId="0EC2036B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&lt;/Author&gt;&lt;Year&gt;2019&lt;/Year&gt;&lt;RecNum&gt;1775&lt;/RecNum&gt;&lt;DisplayText&gt;(Li et al., 2019)&lt;/DisplayText&gt;&lt;record&gt;&lt;rec-number&gt;1775&lt;/rec-number&gt;&lt;foreign-keys&gt;&lt;key app="EN" db-id="xrs9efrx1ffproe5sp2xf2pns9sxwszz5vp0" timestamp="1648395218"&gt;1775&lt;/key&gt;&lt;/foreign-keys&gt;&lt;ref-type name="Journal Article"&gt;17&lt;/ref-type&gt;&lt;contributors&gt;&lt;authors&gt;&lt;author&gt;Li, Yehuan&lt;/author&gt;&lt;author&gt;Chen, Xin&lt;/author&gt;&lt;author&gt;Zhang, Mingjian&lt;/author&gt;&lt;author&gt;Zhu, Yuanmin&lt;/author&gt;&lt;author&gt;Ren, Wenju&lt;/author&gt;&lt;author&gt;Mei, Zongwei&lt;/author&gt;&lt;author&gt;Gu, Meng&lt;/author&gt;&lt;author&gt;Pan, Feng&lt;/author&gt;&lt;/authors&gt;&lt;/contributors&gt;&lt;titles&gt;&lt;title&gt;&lt;style face="normal" font="default" size="100%"&gt;Oxygen vacancy-rich MoO&lt;/style&gt;&lt;style face="subscript" font="default" size="100%"&gt;3−x&lt;/style&gt;&lt;style face="normal" font="default" size="100%"&gt; nanobelts for photocatalytic N&lt;/style&gt;&lt;style face="subscript" font="default" size="100%"&gt;2&lt;/style&gt;&lt;style face="normal" font="default" size="100%"&gt; reduction to NH&lt;/style&gt;&lt;style face="subscript" font="default" size="100%"&gt;3&lt;/style&gt;&lt;style face="normal" font="default" size="100%"&gt; in pure water&lt;/style&gt;&lt;/title&gt;&lt;secondary-title&gt;Catalysis Science &amp;amp; Technology&lt;/secondary-title&gt;&lt;/titles&gt;&lt;periodical&gt;&lt;full-title&gt;Catalysis Science &amp;amp; Technology&lt;/full-title&gt;&lt;abbr-1&gt;Catal. Sci. Technol.&lt;/abbr-1&gt;&lt;abbr-2&gt;Catal Sci Technol&lt;/abbr-2&gt;&lt;/periodical&gt;&lt;pages&gt;803–810&lt;/pages&gt;&lt;volume&gt;9&lt;/volume&gt;&lt;number&gt;3&lt;/number&gt;&lt;dates&gt;&lt;year&gt;2019&lt;/year&gt;&lt;/dates&gt;&lt;publisher&gt;The Royal Society of Chemistry&lt;/publisher&gt;&lt;isbn&gt;2044-4753&lt;/isbn&gt;&lt;work-type&gt;10.1039/C8CY02357C&lt;/work-type&gt;&lt;urls&gt;&lt;related-urls&gt;&lt;url&gt;http://dx.doi.org/10.1039/C8CY02357C&lt;/url&gt;&lt;/related-urls&gt;&lt;/urls&gt;&lt;electronic-resource-num&gt;10.1039/C8CY02357C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Li et al., 2019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3FDD614C" w14:textId="77777777" w:rsidTr="0015003F">
        <w:trPr>
          <w:jc w:val="center"/>
        </w:trPr>
        <w:tc>
          <w:tcPr>
            <w:tcW w:w="496" w:type="pct"/>
            <w:vAlign w:val="center"/>
          </w:tcPr>
          <w:p w14:paraId="4C72782D" w14:textId="1DB7F7CF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MoO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/BiOCl</w:t>
            </w:r>
          </w:p>
        </w:tc>
        <w:tc>
          <w:tcPr>
            <w:tcW w:w="495" w:type="pct"/>
            <w:vAlign w:val="center"/>
          </w:tcPr>
          <w:p w14:paraId="5E793102" w14:textId="66724D89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 xml:space="preserve">Xe, 500 mW 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cm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−2</w:t>
            </w:r>
          </w:p>
        </w:tc>
        <w:tc>
          <w:tcPr>
            <w:tcW w:w="270" w:type="pct"/>
            <w:vAlign w:val="center"/>
          </w:tcPr>
          <w:p w14:paraId="6A5A11AF" w14:textId="12359351" w:rsidR="005A2D16" w:rsidRPr="0033447A" w:rsidRDefault="00F35FBB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1C655F5C" w14:textId="3CEDE3F7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ater</w:t>
            </w:r>
          </w:p>
        </w:tc>
        <w:tc>
          <w:tcPr>
            <w:tcW w:w="812" w:type="pct"/>
            <w:vAlign w:val="center"/>
          </w:tcPr>
          <w:p w14:paraId="78081EC4" w14:textId="38522C5E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35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µmol</w:t>
            </w:r>
            <w:r w:rsidRPr="0033447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g</w:t>
            </w:r>
            <w:r w:rsidRPr="0033447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·h</w:t>
            </w:r>
            <w:r w:rsidRPr="0033447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6A9136F1" w14:textId="26FB02AD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</w:t>
            </w:r>
          </w:p>
        </w:tc>
        <w:tc>
          <w:tcPr>
            <w:tcW w:w="322" w:type="pct"/>
            <w:vAlign w:val="center"/>
          </w:tcPr>
          <w:p w14:paraId="5FF5B190" w14:textId="1F1960B0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6FA9BE5F" w14:textId="0C71353C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5DF93347" w14:textId="556930FA" w:rsidR="005A2D16" w:rsidRPr="0033447A" w:rsidRDefault="00AB31A7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</w:t>
            </w:r>
            <w:r w:rsidR="005A2D1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3C3112DE" w14:textId="58B6EB93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cles</w:t>
            </w:r>
          </w:p>
        </w:tc>
        <w:tc>
          <w:tcPr>
            <w:tcW w:w="318" w:type="pct"/>
            <w:vAlign w:val="center"/>
          </w:tcPr>
          <w:p w14:paraId="41ADB3F4" w14:textId="6C0E3321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Xiao&lt;/Author&gt;&lt;Year&gt;2019&lt;/Year&gt;&lt;RecNum&gt;1796&lt;/RecNum&gt;&lt;DisplayText&gt;(Xiao et al., 2019)&lt;/DisplayText&gt;&lt;record&gt;&lt;rec-number&gt;1796&lt;/rec-number&gt;&lt;foreign-keys&gt;&lt;key app="EN" db-id="xrs9efrx1ffproe5sp2xf2pns9sxwszz5vp0" timestamp="1649426669"&gt;1796&lt;/key&gt;&lt;/foreign-keys&gt;&lt;ref-type name="Journal Article"&gt;17&lt;/ref-type&gt;&lt;contributors&gt;&lt;authors&gt;&lt;author&gt;Xiao, Cailin&lt;/author&gt;&lt;author&gt;Wang, Haipeng&lt;/author&gt;&lt;author&gt;Zhang, Ling&lt;/author&gt;&lt;author&gt;Sun, Songmei&lt;/author&gt;&lt;author&gt;Wang, Wenzhong&lt;/author&gt;&lt;/authors&gt;&lt;/contributors&gt;&lt;titles&gt;&lt;title&gt;&lt;style face="normal" font="default" size="100%"&gt;Enhanced photocatalytic nitrogen fixation on MoO&lt;/style&gt;&lt;style face="subscript" font="default" size="100%"&gt;2&lt;/style&gt;&lt;style face="normal" font="default" size="100%"&gt;/BiOCl composite&lt;/style&gt;&lt;/title&gt;&lt;secondary-title&gt;ChemCatChem&lt;/secondary-title&gt;&lt;/titles&gt;&lt;periodical&gt;&lt;full-title&gt;ChemCatChem&lt;/full-title&gt;&lt;/periodical&gt;&lt;pages&gt;6467–6472&lt;/pages&gt;&lt;volume&gt;11&lt;/volume&gt;&lt;number&gt;24&lt;/number&gt;&lt;dates&gt;&lt;year&gt;2019&lt;/year&gt;&lt;/dates&gt;&lt;isbn&gt;1867-3880&lt;/isbn&gt;&lt;urls&gt;&lt;related-urls&gt;&lt;url&gt;https://chemistry-europe.onlinelibrary.wiley.com/doi/abs/10.1002/cctc.201901635&lt;/url&gt;&lt;/related-urls&gt;&lt;/urls&gt;&lt;electronic-resource-num&gt;10.1002/cctc.201901635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Xiao et al., 2019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0B3EA8BF" w14:textId="77777777" w:rsidTr="0015003F">
        <w:trPr>
          <w:jc w:val="center"/>
        </w:trPr>
        <w:tc>
          <w:tcPr>
            <w:tcW w:w="496" w:type="pct"/>
            <w:vAlign w:val="center"/>
          </w:tcPr>
          <w:p w14:paraId="225B63FE" w14:textId="1AA329E0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2E2E2E"/>
                <w:sz w:val="15"/>
                <w:szCs w:val="15"/>
              </w:rPr>
            </w:pPr>
            <w:bookmarkStart w:id="62" w:name="OLE_LINK62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H–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Bi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Mo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</w:t>
            </w:r>
            <w:bookmarkEnd w:id="62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sphere</w:t>
            </w:r>
          </w:p>
        </w:tc>
        <w:tc>
          <w:tcPr>
            <w:tcW w:w="495" w:type="pct"/>
            <w:vAlign w:val="center"/>
          </w:tcPr>
          <w:p w14:paraId="2717BBBA" w14:textId="0356DC56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63" w:name="OLE_LINK90"/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 xml:space="preserve">λ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≥ 420 nm; </w:t>
            </w:r>
            <w:bookmarkEnd w:id="63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(300 W Xe)</w:t>
            </w:r>
          </w:p>
        </w:tc>
        <w:tc>
          <w:tcPr>
            <w:tcW w:w="270" w:type="pct"/>
            <w:vAlign w:val="center"/>
          </w:tcPr>
          <w:p w14:paraId="548987BD" w14:textId="23BB39FE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Purified air</w:t>
            </w:r>
          </w:p>
        </w:tc>
        <w:tc>
          <w:tcPr>
            <w:tcW w:w="541" w:type="pct"/>
            <w:vAlign w:val="center"/>
          </w:tcPr>
          <w:p w14:paraId="3B294E34" w14:textId="54F1804A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ater; RT</w:t>
            </w:r>
          </w:p>
        </w:tc>
        <w:tc>
          <w:tcPr>
            <w:tcW w:w="812" w:type="pct"/>
            <w:vAlign w:val="center"/>
          </w:tcPr>
          <w:p w14:paraId="3AA9F3FD" w14:textId="00023F14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1.3 mmol</w:t>
            </w:r>
            <w:bookmarkStart w:id="64" w:name="OLE_LINK63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; </w:t>
            </w:r>
            <w:bookmarkEnd w:id="64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QE: 0.73 (500 nm)</w:t>
            </w:r>
          </w:p>
        </w:tc>
        <w:tc>
          <w:tcPr>
            <w:tcW w:w="407" w:type="pct"/>
            <w:vAlign w:val="center"/>
          </w:tcPr>
          <w:p w14:paraId="2501F53F" w14:textId="6EF152CF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65" w:name="OLE_LINK64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</w:t>
            </w:r>
            <w:bookmarkEnd w:id="65"/>
          </w:p>
        </w:tc>
        <w:tc>
          <w:tcPr>
            <w:tcW w:w="322" w:type="pct"/>
            <w:vAlign w:val="center"/>
          </w:tcPr>
          <w:p w14:paraId="572A3E8A" w14:textId="7197254E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0AAE0702" w14:textId="7E281D99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514F8728" w14:textId="19A9F637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7300E28B" w14:textId="3B4A8DC0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13 cycles</w:t>
            </w:r>
          </w:p>
        </w:tc>
        <w:tc>
          <w:tcPr>
            <w:tcW w:w="318" w:type="pct"/>
            <w:vAlign w:val="center"/>
          </w:tcPr>
          <w:p w14:paraId="03FFE69C" w14:textId="48571BDA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Hao&lt;/Author&gt;&lt;Year&gt;2016&lt;/Year&gt;&lt;RecNum&gt;1757&lt;/RecNum&gt;&lt;DisplayText&gt;(Hao et al., 2016)&lt;/DisplayText&gt;&lt;record&gt;&lt;rec-number&gt;1757&lt;/rec-number&gt;&lt;foreign-keys&gt;&lt;key app="EN" db-id="xrs9efrx1ffproe5sp2xf2pns9sxwszz5vp0" timestamp="1648300019"&gt;1757&lt;/key&gt;&lt;/foreign-keys&gt;&lt;ref-type name="Journal Article"&gt;17&lt;/ref-type&gt;&lt;contributors&gt;&lt;authors&gt;&lt;author&gt;Hao, Yuchen&lt;/author&gt;&lt;author&gt;Dong, Xiaoli&lt;/author&gt;&lt;author&gt;Zhai, Shangru&lt;/author&gt;&lt;author&gt;Ma, Hongchao&lt;/author&gt;&lt;author&gt;Wang, Xiuying&lt;/author&gt;&lt;aut</w:instrText>
            </w:r>
            <w:r w:rsidR="00D808BA"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hor&gt;Zhang, Xiufang&lt;/author&gt;&lt;/authors&gt;&lt;/contributors&gt;&lt;titles&gt;&lt;title&gt;Hydrogenated bismuth molybdate nanoframe for efficient sunlight</w:instrText>
            </w:r>
            <w:r w:rsidR="00D808BA"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‐</w:instrText>
            </w:r>
            <w:r w:rsidR="00D808BA"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driven nitrogen fixation from air&lt;/title&gt;&lt;secondary-title&gt;Chemistry</w:instrText>
            </w:r>
            <w:r w:rsidR="00D808BA"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–</w:instrText>
            </w:r>
            <w:r w:rsidR="00D808BA"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A European Journal&lt;/secondary-title&gt;&lt;/titles&gt;&lt;periodical</w:instrText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>&gt;&lt;full-title&gt;Chemistry–A European Journal&lt;/full-title&gt;&lt;abbr-1&gt;Chem. Eur. J.&lt;/abbr-1&gt;&lt;/periodical&gt;&lt;pages&gt;18722–18728&lt;/pages&gt;&lt;volume&gt;22&lt;/volume&gt;&lt;number&gt;52&lt;/number&gt;&lt;dates&gt;&lt;year&gt;2016&lt;/year&gt;&lt;/dates&gt;&lt;isbn&gt;0947-6539&lt;/isbn&gt;&lt;urls&gt;&lt;/urls&gt;&lt;electronic-resource-num&gt;10.1002/chem.201604510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Hao et al., 2016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(2016)</w:t>
            </w:r>
          </w:p>
        </w:tc>
      </w:tr>
      <w:tr w:rsidR="0015003F" w:rsidRPr="0033447A" w14:paraId="7312A8ED" w14:textId="77777777" w:rsidTr="0015003F">
        <w:trPr>
          <w:jc w:val="center"/>
        </w:trPr>
        <w:tc>
          <w:tcPr>
            <w:tcW w:w="496" w:type="pct"/>
            <w:vAlign w:val="center"/>
          </w:tcPr>
          <w:p w14:paraId="0FD21824" w14:textId="4421F2BC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Mo SAC@PCN</w:t>
            </w:r>
          </w:p>
        </w:tc>
        <w:tc>
          <w:tcPr>
            <w:tcW w:w="495" w:type="pct"/>
            <w:vAlign w:val="center"/>
          </w:tcPr>
          <w:p w14:paraId="09F4D906" w14:textId="2E8CC51A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300 W Xe</w:t>
            </w:r>
          </w:p>
        </w:tc>
        <w:tc>
          <w:tcPr>
            <w:tcW w:w="270" w:type="pct"/>
            <w:vAlign w:val="center"/>
          </w:tcPr>
          <w:p w14:paraId="11367AA6" w14:textId="2A540FCC" w:rsidR="005A2D16" w:rsidRPr="0033447A" w:rsidRDefault="00F35FBB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720BE002" w14:textId="53DC1EAA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Ethanol/water; RT</w:t>
            </w:r>
          </w:p>
        </w:tc>
        <w:tc>
          <w:tcPr>
            <w:tcW w:w="812" w:type="pct"/>
            <w:vAlign w:val="center"/>
          </w:tcPr>
          <w:p w14:paraId="4C9DA549" w14:textId="6727340D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830 μmol 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</w:t>
            </w:r>
            <w:bookmarkStart w:id="66" w:name="OLE_LINK7"/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</w:t>
            </w:r>
            <w:bookmarkEnd w:id="66"/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; AQE: 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0.70% (400 nm)</w:t>
            </w:r>
          </w:p>
        </w:tc>
        <w:tc>
          <w:tcPr>
            <w:tcW w:w="407" w:type="pct"/>
            <w:vAlign w:val="center"/>
          </w:tcPr>
          <w:p w14:paraId="56DAC566" w14:textId="5E57E613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 and IC</w:t>
            </w:r>
          </w:p>
        </w:tc>
        <w:tc>
          <w:tcPr>
            <w:tcW w:w="322" w:type="pct"/>
            <w:vAlign w:val="center"/>
          </w:tcPr>
          <w:p w14:paraId="21D3B8C4" w14:textId="64504C00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52640175" w14:textId="1C622FAF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6198BF91" w14:textId="2AA37D8A" w:rsidR="005A2D16" w:rsidRPr="0033447A" w:rsidRDefault="00C06087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</w:t>
            </w:r>
            <w:r w:rsidR="005A2D1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3BFA0441" w14:textId="5C6F8C5E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3 cycles; 36 h</w:t>
            </w:r>
          </w:p>
        </w:tc>
        <w:tc>
          <w:tcPr>
            <w:tcW w:w="318" w:type="pct"/>
            <w:vAlign w:val="center"/>
          </w:tcPr>
          <w:p w14:paraId="0181FEA5" w14:textId="069DD94A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Guo&lt;/Author&gt;&lt;Year&gt;2019&lt;/Year&gt;&lt;RecNum&gt;1789&lt;/RecNum&gt;&lt;DisplayText&gt;(Guo et al., 2019)&lt;/DisplayText&gt;&lt;record&gt;&lt;rec-number&gt;1789&lt;/rec-number&gt;&lt;foreign-keys&gt;&lt;key app="EN" db-id="xrs9efrx1ffproe5sp2xf2pns9sxwszz5vp0" timestamp="1648532904"&gt;1789&lt;/key&gt;&lt;/foreign-keys&gt;&lt;ref-type name="Journal Article"&gt;17&lt;/ref-type&gt;&lt;contributors&gt;&lt;authors&gt;&lt;author&gt;Guo, Xiang-Wei&lt;/author&gt;&lt;author&gt;Chen, Shuang-Ming&lt;/author&gt;&lt;author&gt;Wang, Hong-Juan&lt;/author&gt;&lt;author&gt;Zhang, Zhi-Ming&lt;/author&gt;&lt;author&gt;Lin, Hong&lt;/author&gt;&lt;author&gt;Song, Li&lt;/author&gt;&lt;author&gt;Lu, Tong-Bu&lt;/author&gt;&lt;/authors&gt;&lt;/contributors&gt;&lt;titles&gt;&lt;title&gt;Single-atom molybdenum immobilized on photoactive carbon nitride as efficient photocatalysts for ambient nitrogen fixation in pure water&lt;/title&gt;&lt;secondary-title&gt;Journal of Materials Chemistry A&lt;/secondary-title&gt;&lt;/titles&gt;&lt;periodical&gt;&lt;full-title&gt;Journal of Materials Chemistry A&lt;/full-title&gt;&lt;abbr-1&gt;J. Mater. Chem. A&lt;/abbr-1&gt;&lt;/periodical&gt;&lt;pages&gt;19831–19837&lt;/pages&gt;&lt;volume&gt;7&lt;/volume&gt;&lt;number&gt;34&lt;/number&gt;&lt;dates&gt;&lt;year&gt;2019&lt;/year&gt;&lt;/dates&gt;&lt;publisher&gt;The Royal Society of Chemistry&lt;/publisher&gt;&lt;isbn&gt;2050-7488&lt;/isbn&gt;&lt;work-type&gt;10.1039/C9TA06653E&lt;/work-type&gt;&lt;urls&gt;&lt;related-urls&gt;&lt;url&gt;http://dx.doi.org/10.1039/C9TA06653E&lt;/url&gt;&lt;/related-urls&gt;&lt;/urls&gt;&lt;electronic-resource-num&gt;10.1039/C9TA06653E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Guo et al., 2019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3E291FC4" w14:textId="77777777" w:rsidTr="0015003F">
        <w:trPr>
          <w:jc w:val="center"/>
        </w:trPr>
        <w:tc>
          <w:tcPr>
            <w:tcW w:w="496" w:type="pct"/>
            <w:vAlign w:val="center"/>
          </w:tcPr>
          <w:p w14:paraId="2AEAF43F" w14:textId="0BC2903F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Fe/Mo bimetallene–coated Bi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Mo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0.3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W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0.7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495" w:type="pct"/>
            <w:vAlign w:val="center"/>
          </w:tcPr>
          <w:p w14:paraId="12A8E656" w14:textId="0C209EFF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 xml:space="preserve">λ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&gt; 420 nm; (300 W Xe)</w:t>
            </w:r>
          </w:p>
        </w:tc>
        <w:tc>
          <w:tcPr>
            <w:tcW w:w="270" w:type="pct"/>
            <w:vAlign w:val="center"/>
          </w:tcPr>
          <w:p w14:paraId="749935B9" w14:textId="055AD38F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99.999</w:t>
            </w:r>
          </w:p>
        </w:tc>
        <w:tc>
          <w:tcPr>
            <w:tcW w:w="541" w:type="pct"/>
            <w:vAlign w:val="center"/>
          </w:tcPr>
          <w:p w14:paraId="34AEFB29" w14:textId="36BF0C6D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Water</w:t>
            </w:r>
          </w:p>
        </w:tc>
        <w:tc>
          <w:tcPr>
            <w:tcW w:w="812" w:type="pct"/>
            <w:vAlign w:val="center"/>
          </w:tcPr>
          <w:p w14:paraId="37E61E99" w14:textId="43663231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218.93 μmol g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407" w:type="pct"/>
            <w:vAlign w:val="center"/>
          </w:tcPr>
          <w:p w14:paraId="1230B118" w14:textId="1AAF4DDC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</w:t>
            </w:r>
          </w:p>
        </w:tc>
        <w:tc>
          <w:tcPr>
            <w:tcW w:w="322" w:type="pct"/>
            <w:vAlign w:val="center"/>
          </w:tcPr>
          <w:p w14:paraId="7106B391" w14:textId="43D40C1A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2923B751" w14:textId="3D7D7C5C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5A3C58CB" w14:textId="553F8F15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582750B1" w14:textId="5FE04D9F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 cycles; 8 h</w:t>
            </w:r>
          </w:p>
        </w:tc>
        <w:tc>
          <w:tcPr>
            <w:tcW w:w="318" w:type="pct"/>
            <w:vAlign w:val="center"/>
          </w:tcPr>
          <w:p w14:paraId="774F742F" w14:textId="40B1CF46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begin"/>
            </w:r>
            <w:r w:rsidR="00424CF9">
              <w:rPr>
                <w:rFonts w:ascii="Times New Roman" w:eastAsiaTheme="minorEastAsia" w:hAnsi="Times New Roman" w:cs="Times New Roman"/>
                <w:sz w:val="15"/>
                <w:szCs w:val="15"/>
              </w:rPr>
              <w:instrText xml:space="preserve"> ADDIN EN.CITE &lt;EndNote&gt;&lt;Cite&gt;&lt;Author&gt;Li&lt;/Author&gt;&lt;Year&gt;2022&lt;/Year&gt;&lt;RecNum&gt;1795&lt;/RecNum&gt;&lt;DisplayText&gt;(Li et al., 2022)&lt;/DisplayText&gt;&lt;record&gt;&lt;rec-number&gt;1795&lt;/rec-number&gt;&lt;foreign-keys&gt;&lt;key app="EN" db-id="xrs9efrx1ffproe5sp2xf2pns9sxwszz5vp0" timestamp="1649417183"&gt;1795&lt;/key&gt;&lt;/foreign-keys&gt;&lt;ref-type name="Journal Article"&gt;17&lt;/ref-type&gt;&lt;contributors&gt;&lt;authors&gt;&lt;author&gt;Li, Hongda&lt;/author&gt;&lt;author&gt;Deng, Honggao&lt;/author&gt;&lt;author&gt;Gu, Shaonan&lt;/author&gt;&lt;author&gt;Li, Chenpu&lt;/author&gt;&lt;author&gt;Tao, Boran&lt;/author&gt;&lt;author&gt;Chen, Shumin&lt;/author&gt;&lt;author&gt;He, Xiong&lt;/author&gt;&lt;author&gt;Wang, Guofu&lt;/author&gt;&lt;author&gt;Zhang, Wenfeng&lt;/author&gt;&lt;author&gt;Chang, Haixin&lt;/author&gt;&lt;/authors&gt;&lt;/contributors&gt;&lt;titles&gt;&lt;title&gt;Engineering of bionic Fe/Mo bimetallene for boosting the photocatalytic nitrogen reduction performance&lt;/title&gt;&lt;secondary-title&gt;Journal of Colloid and Interface Science&lt;/secondary-title&gt;&lt;/titles&gt;&lt;periodical&gt;&lt;full-title&gt;Journal of Colloid and Interface Science&lt;/full-title&gt;&lt;abbr-1&gt;J. Colloid Interface Sci.&lt;/abbr-1&gt;&lt;abbr-2&gt;J Colloid Interface Sci&lt;/abbr-2&gt;&lt;abbr-3&gt;Journal of Colloid &amp;amp; Interface Science&lt;/abbr-3&gt;&lt;/periodical&gt;&lt;pages&gt;1625–1632&lt;/pages&gt;&lt;volume&gt;607&lt;/volume&gt;&lt;dates&gt;&lt;year&gt;2022&lt;/year&gt;&lt;pub-dates&gt;&lt;date&gt;2022/02/01/&lt;/date&gt;&lt;/pub-dates&gt;&lt;/dates&gt;&lt;isbn&gt;0021–9797&lt;/isbn&gt;&lt;urls&gt;&lt;related-urls&gt;&lt;url&gt;https://www.sciencedirect.com/science/article/pii/S002197972101537X&lt;/url&gt;&lt;/related-urls&gt;&lt;/urls&gt;&lt;electronic-resource-num&gt;10.1016/j.jcis.2021.09.078&lt;/electronic-resource-num&gt;&lt;/record&gt;&lt;/Cite&gt;&lt;/EndNote&gt;</w:instrTex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Theme="minorEastAsia" w:hAnsi="Times New Roman" w:cs="Times New Roman"/>
                <w:noProof/>
                <w:sz w:val="15"/>
                <w:szCs w:val="15"/>
              </w:rPr>
              <w:t>(Li et al., 2022)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3FA22DD3" w14:textId="77777777" w:rsidTr="0015003F">
        <w:trPr>
          <w:jc w:val="center"/>
        </w:trPr>
        <w:tc>
          <w:tcPr>
            <w:tcW w:w="496" w:type="pct"/>
            <w:vAlign w:val="center"/>
          </w:tcPr>
          <w:p w14:paraId="1844A508" w14:textId="5FBA458A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7" w:name="OLE_LINK65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OV-Bi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Mo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</w:t>
            </w:r>
            <w:bookmarkEnd w:id="67"/>
          </w:p>
        </w:tc>
        <w:tc>
          <w:tcPr>
            <w:tcW w:w="495" w:type="pct"/>
            <w:vAlign w:val="center"/>
          </w:tcPr>
          <w:p w14:paraId="1C7BED43" w14:textId="4750E0C5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bookmarkStart w:id="68" w:name="OLE_LINK5"/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 xml:space="preserve">λ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≥ 420 nm; </w:t>
            </w:r>
            <w:bookmarkStart w:id="69" w:name="OLE_LINK66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(300 W Xe)</w:t>
            </w:r>
            <w:bookmarkEnd w:id="68"/>
            <w:bookmarkEnd w:id="69"/>
          </w:p>
        </w:tc>
        <w:tc>
          <w:tcPr>
            <w:tcW w:w="270" w:type="pct"/>
            <w:vAlign w:val="center"/>
          </w:tcPr>
          <w:p w14:paraId="5949F682" w14:textId="661A36E6" w:rsidR="005A2D16" w:rsidRPr="0033447A" w:rsidRDefault="00F35FBB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0582CAE6" w14:textId="67DDA2C9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Methanol/water (20 vol%); RT</w:t>
            </w:r>
          </w:p>
        </w:tc>
        <w:tc>
          <w:tcPr>
            <w:tcW w:w="812" w:type="pct"/>
            <w:vAlign w:val="center"/>
          </w:tcPr>
          <w:p w14:paraId="05AE7BBA" w14:textId="6AC71F16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800 μmol</w:t>
            </w:r>
            <w:bookmarkStart w:id="70" w:name="OLE_LINK23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·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; </w:t>
            </w:r>
            <w:bookmarkEnd w:id="70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QE: 5.2% (435 nm)</w:t>
            </w:r>
          </w:p>
        </w:tc>
        <w:tc>
          <w:tcPr>
            <w:tcW w:w="407" w:type="pct"/>
            <w:vAlign w:val="center"/>
          </w:tcPr>
          <w:p w14:paraId="11CD3B75" w14:textId="50EA6C4B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Nessler’s reagent and </w:t>
            </w:r>
            <w:bookmarkStart w:id="71" w:name="OLE_LINK237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indophenol blue</w:t>
            </w:r>
            <w:bookmarkEnd w:id="71"/>
          </w:p>
        </w:tc>
        <w:tc>
          <w:tcPr>
            <w:tcW w:w="322" w:type="pct"/>
            <w:vAlign w:val="center"/>
          </w:tcPr>
          <w:p w14:paraId="096EA36A" w14:textId="372A2074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747FDDEA" w14:textId="70B7273C" w:rsidR="005A2D16" w:rsidRPr="0033447A" w:rsidRDefault="00541181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687153FD" w14:textId="283878D6" w:rsidR="005A2D16" w:rsidRPr="0033447A" w:rsidRDefault="0080434B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Dark,</w:t>
            </w:r>
            <w:r w:rsidR="005A2D1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Ar</w:t>
            </w:r>
          </w:p>
        </w:tc>
        <w:tc>
          <w:tcPr>
            <w:tcW w:w="334" w:type="pct"/>
            <w:vAlign w:val="center"/>
          </w:tcPr>
          <w:p w14:paraId="5EB00606" w14:textId="039E30A5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72" w:name="OLE_LINK67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cles; 10 h</w:t>
            </w:r>
            <w:bookmarkEnd w:id="72"/>
          </w:p>
        </w:tc>
        <w:tc>
          <w:tcPr>
            <w:tcW w:w="318" w:type="pct"/>
            <w:vAlign w:val="center"/>
          </w:tcPr>
          <w:p w14:paraId="21E3EA59" w14:textId="0E4A0944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&lt;/Author&gt;&lt;Year&gt;2021&lt;/Year&gt;&lt;RecNum&gt;1758&lt;/RecNum&gt;&lt;DisplayText&gt;(Li et al., 2021)&lt;/DisplayText&gt;&lt;record&gt;&lt;rec-number&gt;1758&lt;/rec-number&gt;&lt;foreign-keys&gt;&lt;key app="EN" db-id="xrs9efrx1ffproe5sp2xf2pns9sxwszz5vp0" timestamp="1648301289"&gt;1758&lt;/key&gt;&lt;/foreign-keys&gt;&lt;ref-type name="Journal Article"&gt;17&lt;/ref-type&gt;&lt;contributors&gt;&lt;authors&gt;&lt;author&gt;Li, Gui&lt;/author&gt;&lt;author&gt;Yang, Weiyi&lt;/author&gt;&lt;author&gt;Gao, Shuang&lt;/author&gt;&lt;author&gt;Shen, Qianqian&lt;/author&gt;&lt;author&gt;Xue, Jinbo&lt;/author&gt;&lt;author&gt;Chen, Kexin&lt;/author&gt;&lt;author&gt;Li, Qi&lt;/author&gt;&lt;/authors&gt;&lt;/contributors&gt;&lt;titles&gt;&lt;title&gt;Creation of rich oxygen vacancies in bismuth molybdate nanosheets to boost the photocatalytic nitrogen fixation performance under visible light illumination&lt;/title&gt;&lt;secondary-title&gt;Chemical Engineering Journal&lt;/secondary-title&gt;&lt;/titles&gt;&lt;periodical&gt;&lt;full-title&gt;Chemical Engineering Journal&lt;/full-title&gt;&lt;abbr-1&gt;Chem. Eng. J.&lt;/abbr-1&gt;&lt;abbr-2&gt;Chem Eng J&lt;/abbr-2&gt;&lt;/periodical&gt;&lt;pages&gt;127115&lt;/pages&gt;&lt;volume&gt;404&lt;/volume&gt;&lt;keywords&gt;&lt;keyword&gt;Oxygen vacancies&lt;/keyword&gt;&lt;keyword&gt;Bismuth molybdate nanosheets&lt;/keyword&gt;&lt;keyword&gt;Haber-bosch process&lt;/keyword&gt;&lt;keyword&gt;Photocatalytic nitrogen fixation&lt;/keyword&gt;&lt;keyword&gt;Visible light&lt;/keyword&gt;&lt;/keywords&gt;&lt;dates&gt;&lt;year&gt;2021&lt;/year&gt;&lt;pub-dates&gt;&lt;date&gt;2021/01/15/&lt;/date&gt;&lt;/pub-dates&gt;&lt;/dates&gt;&lt;isbn&gt;1385-8947&lt;/isbn&gt;&lt;urls&gt;&lt;related-urls&gt;&lt;url&gt;https://www.sciencedirect.com/science/article/pii/S1385894720332423&lt;/url&gt;&lt;/related-urls&gt;&lt;/urls&gt;&lt;electronic-resource-num&gt;10.1016/j.cej.2020.127115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Li et al., 2021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3511F19C" w14:textId="77777777" w:rsidTr="0015003F">
        <w:trPr>
          <w:jc w:val="center"/>
        </w:trPr>
        <w:tc>
          <w:tcPr>
            <w:tcW w:w="496" w:type="pct"/>
            <w:vAlign w:val="center"/>
          </w:tcPr>
          <w:p w14:paraId="0EA133B4" w14:textId="2FCD9ABB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OV-P-Bi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Mo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495" w:type="pct"/>
            <w:vAlign w:val="center"/>
          </w:tcPr>
          <w:p w14:paraId="59494386" w14:textId="41CD7B28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Full-spectrum; (300 W Xe)</w:t>
            </w:r>
          </w:p>
        </w:tc>
        <w:tc>
          <w:tcPr>
            <w:tcW w:w="270" w:type="pct"/>
            <w:vAlign w:val="center"/>
          </w:tcPr>
          <w:p w14:paraId="6AB0624A" w14:textId="5203AD7F" w:rsidR="005A2D16" w:rsidRPr="0033447A" w:rsidRDefault="00F35FBB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0BB79F55" w14:textId="72C7D4B1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ater; 20 °C</w:t>
            </w:r>
          </w:p>
        </w:tc>
        <w:tc>
          <w:tcPr>
            <w:tcW w:w="812" w:type="pct"/>
            <w:vAlign w:val="center"/>
          </w:tcPr>
          <w:p w14:paraId="1E682951" w14:textId="1F4F01AD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73.6 </w:t>
            </w:r>
            <w:bookmarkStart w:id="73" w:name="OLE_LINK326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μmol 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bookmarkEnd w:id="73"/>
          </w:p>
        </w:tc>
        <w:tc>
          <w:tcPr>
            <w:tcW w:w="407" w:type="pct"/>
            <w:vAlign w:val="center"/>
          </w:tcPr>
          <w:p w14:paraId="1D05CD10" w14:textId="6A206948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</w:t>
            </w:r>
          </w:p>
        </w:tc>
        <w:tc>
          <w:tcPr>
            <w:tcW w:w="322" w:type="pct"/>
            <w:vAlign w:val="center"/>
          </w:tcPr>
          <w:p w14:paraId="0298A0FA" w14:textId="0F42D5AC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34645935" w14:textId="120BD592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08BF1D8D" w14:textId="61C4A471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ir</w:t>
            </w:r>
            <w:r w:rsidR="00BE6587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,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Dark</w:t>
            </w:r>
          </w:p>
        </w:tc>
        <w:tc>
          <w:tcPr>
            <w:tcW w:w="334" w:type="pct"/>
            <w:vAlign w:val="center"/>
          </w:tcPr>
          <w:p w14:paraId="26DD65CB" w14:textId="2DA158D7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 cycles</w:t>
            </w:r>
          </w:p>
        </w:tc>
        <w:tc>
          <w:tcPr>
            <w:tcW w:w="318" w:type="pct"/>
            <w:vAlign w:val="center"/>
          </w:tcPr>
          <w:p w14:paraId="1696DFBC" w14:textId="4364E4A9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u&lt;/Author&gt;&lt;Year&gt;2021&lt;/Year&gt;&lt;RecNum&gt;1799&lt;/RecNum&gt;&lt;DisplayText&gt;(Liu et al., 2021)&lt;/DisplayText&gt;&lt;record&gt;&lt;rec-number&gt;1799&lt;/rec-number&gt;&lt;foreign-keys&gt;&lt;key app="EN" db-id="xrs9efrx1ffproe5sp2xf2pns9sxwszz5vp0" timestamp="1649431422"&gt;1799&lt;/key&gt;&lt;/foreign-keys&gt;&lt;ref-type name="Journal Article"&gt;17&lt;/ref-type&gt;&lt;contributors&gt;&lt;authors&gt;&lt;author&gt;Liu, Lin&lt;/author&gt;&lt;author&gt;Liu, Jiaqing&lt;/author&gt;&lt;author&gt;Sun, Kailong&lt;/author&gt;&lt;author&gt;Wan, Jun&lt;/author&gt;&lt;author&gt;Fu, Feng&lt;/author&gt;&lt;author&gt;Fan, Jun&lt;/author&gt;&lt;/authors&gt;&lt;/contributors&gt;&lt;titles&gt;&lt;title&gt;&lt;style face="normal" font="default" size="100%"&gt;Novel phosphorus-doped Bi&lt;/style&gt;&lt;style face="subscript" font="default" size="100%"&gt;2&lt;/style&gt;&lt;style face="normal" font="default" size="100%"&gt;WO&lt;/style&gt;&lt;style face="subscript" font="default" size="100%"&gt;6&lt;/style&gt;&lt;style face="normal" font="default" size="100%"&gt; monolayer with oxygen vacancies for superior photocatalytic water detoxication and nitrogen fixation performance&lt;/style&gt;&lt;/title&gt;&lt;secondary-title&gt;Chemical Engineering Journal&lt;/secondary-title&gt;&lt;/titles&gt;&lt;periodical&gt;&lt;full-title&gt;Chemical Engineering Journal&lt;/full-title&gt;&lt;abbr-1&gt;Chem. Eng. J.&lt;/abbr-1&gt;&lt;abbr-2&gt;Chem Eng J&lt;/abbr-2&gt;&lt;/periodical&gt;&lt;pages&gt;128629&lt;/pages&gt;&lt;volume&gt;411&lt;/volume&gt;&lt;keywords&gt;&lt;keyword&gt;Phosphorus doping&lt;/keyword&gt;&lt;keyword&gt;Oxygen vacancies&lt;/keyword&gt;&lt;keyword&gt;BiWO&lt;/keyword&gt;&lt;keyword&gt;Photocatalysis&lt;/keyword&gt;&lt;/keywords&gt;&lt;dates&gt;&lt;year&gt;2021&lt;/year&gt;&lt;pub-dates&gt;&lt;date&gt;2021/05/01/&lt;/date&gt;&lt;/pub-dates&gt;&lt;/dates&gt;&lt;isbn&gt;1385-8947&lt;/isbn&gt;&lt;urls&gt;&lt;related-urls&gt;&lt;url&gt;https://www.sciencedirect.com/science/article/pii/S1385894721002278&lt;/url&gt;&lt;/related-urls&gt;&lt;/urls&gt;&lt;electronic-resource-num&gt;10.1016/j.cej.2021.128629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Liu et al., 2021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26EB88D1" w14:textId="77777777" w:rsidTr="0015003F">
        <w:trPr>
          <w:jc w:val="center"/>
        </w:trPr>
        <w:tc>
          <w:tcPr>
            <w:tcW w:w="496" w:type="pct"/>
            <w:vAlign w:val="center"/>
          </w:tcPr>
          <w:p w14:paraId="1902F51F" w14:textId="200AAA9A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OV-Br-Bi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Mo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495" w:type="pct"/>
            <w:vAlign w:val="center"/>
          </w:tcPr>
          <w:p w14:paraId="21826EB8" w14:textId="25064038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λ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≥ 420 n</w:t>
            </w:r>
            <w:bookmarkStart w:id="74" w:name="OLE_LINK25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m; (300 W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Xe</w:t>
            </w:r>
            <w:bookmarkEnd w:id="74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23DE551F" w14:textId="62AE7920" w:rsidR="005A2D16" w:rsidRPr="0033447A" w:rsidRDefault="00F35FBB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5"/>
              </w:rPr>
              <w:lastRenderedPageBreak/>
              <w:t>−</w:t>
            </w:r>
          </w:p>
        </w:tc>
        <w:tc>
          <w:tcPr>
            <w:tcW w:w="541" w:type="pct"/>
            <w:vAlign w:val="center"/>
          </w:tcPr>
          <w:p w14:paraId="23745CA8" w14:textId="4A14FDDF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ater; 20 °C</w:t>
            </w:r>
          </w:p>
        </w:tc>
        <w:tc>
          <w:tcPr>
            <w:tcW w:w="812" w:type="pct"/>
            <w:vAlign w:val="center"/>
          </w:tcPr>
          <w:p w14:paraId="42135D11" w14:textId="47407FE2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1.60 μmol h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; AQY: 0.52% (420 nm)</w:t>
            </w:r>
          </w:p>
        </w:tc>
        <w:tc>
          <w:tcPr>
            <w:tcW w:w="407" w:type="pct"/>
            <w:vAlign w:val="center"/>
          </w:tcPr>
          <w:p w14:paraId="7BE62C50" w14:textId="5D75B004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</w:t>
            </w:r>
          </w:p>
        </w:tc>
        <w:tc>
          <w:tcPr>
            <w:tcW w:w="322" w:type="pct"/>
            <w:vAlign w:val="center"/>
          </w:tcPr>
          <w:p w14:paraId="483F02C8" w14:textId="2E8DB64C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345A871A" w14:textId="4D0F0B4A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0FFDBF20" w14:textId="54745AD5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34" w:type="pct"/>
            <w:vAlign w:val="center"/>
          </w:tcPr>
          <w:p w14:paraId="1499D777" w14:textId="7AAE5929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5 cycles; 400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min</w:t>
            </w:r>
          </w:p>
        </w:tc>
        <w:tc>
          <w:tcPr>
            <w:tcW w:w="318" w:type="pct"/>
            <w:vAlign w:val="center"/>
          </w:tcPr>
          <w:p w14:paraId="6CEBA37B" w14:textId="358A472C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Wang&lt;/Author&gt;&lt;Year&gt;2022&lt;/Year&gt;&lt;RecNum&gt;1759&lt;/RecNum&gt;&lt;DisplayText&gt;(Wang et al., 2022)&lt;/DisplayText&gt;&lt;record&gt;&lt;rec-number&gt;1759&lt;/rec-number&gt;&lt;foreign-keys&gt;&lt;key app="EN" db-id="xrs9efrx1ffproe5sp2xf2pns9sxwszz5vp0" timestamp="1648303081"&gt;1759&lt;/key&gt;&lt;/foreign-keys&gt;&lt;ref-type name="Journal Article"&gt;17&lt;/ref-type&gt;&lt;contributors&gt;&lt;authors&gt;&lt;author&gt;Wang, Guoan&lt;/author&gt;&lt;author&gt;Huo, Tingting&lt;/author&gt;&lt;author&gt;Deng, Quanhua&lt;/author&gt;&lt;author&gt;Yu, Fei&lt;/author&gt;&lt;author&gt;Xia, Yuguo&lt;/author&gt;&lt;author&gt;Li, Haiping&lt;/author&gt;&lt;author&gt;Hou, Wanguo&lt;/author&gt;&lt;/authors&gt;&lt;/contributors&gt;&lt;titles&gt;&lt;title&gt;Surface-layer bromine doping enhanced generation of surface oxygen vacancies in bismuth molybdate for efficient photocatalytic nitrogen fixation&lt;/title&gt;&lt;secondary-title&gt;Applied Catalysis B: Environmental&lt;/secondary-title&gt;&lt;/titles&gt;&lt;periodical&gt;&lt;full-title&gt;Applied Catalysis B: Environmental&lt;/full-title&gt;&lt;abbr-1&gt;Appl. Catal. B&lt;/abbr-1&gt;&lt;abbr-2&gt;Appl Catal B&lt;/abbr-2&gt;&lt;/periodical&gt;&lt;pages&gt;121319&lt;/pages&gt;&lt;volume&gt;310&lt;/volume&gt;&lt;keywords&gt;&lt;keyword&gt;Bismuth molybdate&lt;/keyword&gt;&lt;keyword&gt;Photocatalysis&lt;/keyword&gt;&lt;keyword&gt;Nitrogen fixation&lt;/keyword&gt;&lt;keyword&gt;Br doping&lt;/keyword&gt;&lt;keyword&gt;Oxygen vacancy&lt;/keyword&gt;&lt;/keywords&gt;&lt;dates&gt;&lt;year&gt;2022&lt;/year&gt;&lt;pub-dates&gt;&lt;date&gt;2022/08/05/&lt;/date&gt;&lt;/pub-dates&gt;&lt;/dates&gt;&lt;isbn&gt;0926-3373&lt;/isbn&gt;&lt;urls&gt;&lt;related-urls&gt;&lt;url&gt;https://www.sciencedirect.com/science/article/pii/S0926337322002600&lt;/url&gt;&lt;/related-urls&gt;&lt;/urls&gt;&lt;electronic-resource-num&gt;10.1016/j.apcatb.2022.121319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 xml:space="preserve">(Wang et al., </w:t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lastRenderedPageBreak/>
              <w:t>2022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496DB8AA" w14:textId="77777777" w:rsidTr="0015003F">
        <w:trPr>
          <w:jc w:val="center"/>
        </w:trPr>
        <w:tc>
          <w:tcPr>
            <w:tcW w:w="496" w:type="pct"/>
          </w:tcPr>
          <w:p w14:paraId="62D006C9" w14:textId="7337078F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-doped Bi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MoO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@attapulgite</w:t>
            </w:r>
          </w:p>
        </w:tc>
        <w:tc>
          <w:tcPr>
            <w:tcW w:w="495" w:type="pct"/>
          </w:tcPr>
          <w:p w14:paraId="61A143DB" w14:textId="70FAB684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Full-spectrum; (300 W Xe, 300 mW cm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−2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70" w:type="pct"/>
          </w:tcPr>
          <w:p w14:paraId="02B5058C" w14:textId="21EA06CD" w:rsidR="005A2D16" w:rsidRPr="0033447A" w:rsidRDefault="00F35FBB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</w:tcPr>
          <w:p w14:paraId="75A28F4B" w14:textId="64626ED6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Ethanol/water (5 vol%)</w:t>
            </w:r>
          </w:p>
        </w:tc>
        <w:tc>
          <w:tcPr>
            <w:tcW w:w="812" w:type="pct"/>
          </w:tcPr>
          <w:p w14:paraId="78601C5E" w14:textId="35000185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83.09 μmol g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</w:tcPr>
          <w:p w14:paraId="1A2D371D" w14:textId="1E7BCEF7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</w:t>
            </w:r>
          </w:p>
        </w:tc>
        <w:tc>
          <w:tcPr>
            <w:tcW w:w="322" w:type="pct"/>
            <w:vAlign w:val="center"/>
          </w:tcPr>
          <w:p w14:paraId="53A81BD7" w14:textId="44C86F21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7340EBCE" w14:textId="198107AF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1CA342D6" w14:textId="350A019B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34" w:type="pct"/>
            <w:vAlign w:val="center"/>
          </w:tcPr>
          <w:p w14:paraId="3E47CF1A" w14:textId="447B3E64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cles; 15 h</w:t>
            </w:r>
          </w:p>
        </w:tc>
        <w:tc>
          <w:tcPr>
            <w:tcW w:w="318" w:type="pct"/>
            <w:vAlign w:val="center"/>
          </w:tcPr>
          <w:p w14:paraId="63E0FD99" w14:textId="5A16756A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u&lt;/Author&gt;&lt;Year&gt;2020&lt;/Year&gt;&lt;RecNum&gt;1830&lt;/RecNum&gt;&lt;DisplayText&gt;(Liu et al., 2020)&lt;/DisplayText&gt;&lt;record&gt;&lt;rec-number&gt;1830&lt;/rec-number&gt;&lt;foreign-keys&gt;&lt;key app="EN" db-id="xrs9efrx1ffproe5sp2xf2pns9sxwszz5vp0" timestamp="1649863483"&gt;1830&lt;/key&gt;&lt;/foreign-keys&gt;&lt;ref-type name="Journal Article"&gt;17&lt;/ref-type&gt;&lt;contributors&gt;&lt;authors&gt;&lt;author&gt;Liu, Wenjie&lt;/author&gt;&lt;author&gt;Yin, Kecheng&lt;/author&gt;&lt;author&gt;Yuan, Kun&lt;/author&gt;&lt;author&gt;Zuo, Shixiang&lt;/author&gt;&lt;author&gt;Yang, Song&lt;/author&gt;&lt;author&gt;Yao, Chao&lt;/author&gt;&lt;author&gt;Chen, Ming&lt;/author&gt;&lt;/authors&gt;&lt;/contributors&gt;&lt;titles&gt;&lt;title&gt;&lt;style face="normal" font="default" size="100%"&gt;In situ synthesis of Bi&lt;/style&gt;&lt;style face="subscript" font="default" size="100%"&gt;2&lt;/style&gt;&lt;style face="normal" font="default" size="100%"&gt;MoO&lt;/style&gt;&lt;style face="subscript" font="default" size="100%"&gt;6&lt;/style&gt;&lt;style face="normal" font="default" size="100%"&gt;@C@attapulgite photocatalyst for enhanced photocatalytic nitrogen fixation ability under simulated solar irradiation&lt;/style&gt;&lt;/title&gt;&lt;secondary-title&gt;Colloids and Surfaces A: Physicochemical and Engineering Aspects&lt;/secondary-title&gt;&lt;/titles&gt;&lt;periodical&gt;&lt;full-title&gt;Colloids and Surfaces A: Physicochemical and Engineering Aspects&lt;/full-title&gt;&lt;abbr-1&gt;Colloid Surface A&lt;/abbr-1&gt;&lt;/periodical&gt;&lt;pages&gt;124488&lt;/pages&gt;&lt;volume&gt;591&lt;/volume&gt;&lt;keywords&gt;&lt;keyword&gt;Nitrogen photofixation&lt;/keyword&gt;&lt;keyword&gt;Ternary photocatalyst&lt;/keyword&gt;&lt;keyword&gt;BiMoO&lt;/keyword&gt;&lt;keyword&gt;Lattice substitution&lt;/keyword&gt;&lt;/keywords&gt;&lt;dates&gt;&lt;year&gt;2020&lt;/year&gt;&lt;pub-dates&gt;&lt;date&gt;2020/04/20/&lt;/date&gt;&lt;/pub-dates&gt;&lt;/dates&gt;&lt;isbn&gt;0927-7757&lt;/isbn&gt;&lt;urls&gt;&lt;related-urls&gt;&lt;url&gt;https://www.sciencedirect.com/science/article/pii/S0927775720300807&lt;/url&gt;&lt;/related-urls&gt;&lt;/urls&gt;&lt;electronic-resource-num&gt;10.1016/j.colsurfa.2020.124488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Liu et al., 2020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1E7A92F7" w14:textId="77777777" w:rsidTr="0015003F">
        <w:trPr>
          <w:jc w:val="center"/>
        </w:trPr>
        <w:tc>
          <w:tcPr>
            <w:tcW w:w="496" w:type="pct"/>
            <w:vAlign w:val="center"/>
          </w:tcPr>
          <w:p w14:paraId="7705147F" w14:textId="4092D086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Bi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Mo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/OV-BiOBr</w:t>
            </w:r>
          </w:p>
        </w:tc>
        <w:tc>
          <w:tcPr>
            <w:tcW w:w="495" w:type="pct"/>
            <w:vAlign w:val="center"/>
          </w:tcPr>
          <w:p w14:paraId="18F03FC1" w14:textId="20FB7496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75" w:name="OLE_LINK92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Full-spectrum</w:t>
            </w:r>
            <w:bookmarkEnd w:id="75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; </w:t>
            </w:r>
            <w:bookmarkStart w:id="76" w:name="OLE_LINK84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(300 W Xe)</w:t>
            </w:r>
            <w:bookmarkEnd w:id="76"/>
          </w:p>
        </w:tc>
        <w:tc>
          <w:tcPr>
            <w:tcW w:w="270" w:type="pct"/>
            <w:vAlign w:val="center"/>
          </w:tcPr>
          <w:p w14:paraId="53CA8D14" w14:textId="4CBB1450" w:rsidR="005A2D16" w:rsidRPr="0033447A" w:rsidRDefault="00F35FBB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1C931A6D" w14:textId="09980556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ater; 25 °C</w:t>
            </w:r>
          </w:p>
        </w:tc>
        <w:tc>
          <w:tcPr>
            <w:tcW w:w="812" w:type="pct"/>
            <w:vAlign w:val="center"/>
          </w:tcPr>
          <w:p w14:paraId="52697920" w14:textId="7FA25EB8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90.7 μmol</w:t>
            </w:r>
            <w:bookmarkStart w:id="77" w:name="OLE_LINK85"/>
            <w:r w:rsidR="00BE6587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g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bookmarkEnd w:id="77"/>
          </w:p>
        </w:tc>
        <w:tc>
          <w:tcPr>
            <w:tcW w:w="407" w:type="pct"/>
            <w:vAlign w:val="center"/>
          </w:tcPr>
          <w:p w14:paraId="33589CF0" w14:textId="65269273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</w:t>
            </w:r>
          </w:p>
        </w:tc>
        <w:tc>
          <w:tcPr>
            <w:tcW w:w="322" w:type="pct"/>
            <w:vAlign w:val="center"/>
          </w:tcPr>
          <w:p w14:paraId="698974A2" w14:textId="43C64E15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594C55B3" w14:textId="1EF23B33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60808E9D" w14:textId="217352AB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34" w:type="pct"/>
            <w:vAlign w:val="center"/>
          </w:tcPr>
          <w:p w14:paraId="3EEC0E07" w14:textId="42231274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6 cycles</w:t>
            </w:r>
          </w:p>
        </w:tc>
        <w:tc>
          <w:tcPr>
            <w:tcW w:w="318" w:type="pct"/>
            <w:vAlign w:val="center"/>
          </w:tcPr>
          <w:p w14:paraId="00E2F917" w14:textId="58078D8A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Xue&lt;/Author&gt;&lt;Year&gt;2019&lt;/Year&gt;&lt;RecNum&gt;1761&lt;/RecNum&gt;&lt;DisplayText&gt;(Xue et al., 2019)&lt;/DisplayText&gt;&lt;record&gt;&lt;rec-number&gt;1761&lt;/rec-number&gt;&lt;foreign-keys&gt;&lt;key app="EN" db-id="xrs9efrx1ffproe5sp2xf2pns9sxwszz5vp0" timestamp="1649946726"&gt;1761&lt;/key&gt;&lt;key app="ENWeb" db-id=""&gt;0&lt;/key&gt;&lt;/foreign-keys&gt;&lt;ref-type name="Journal Article"&gt;17&lt;/ref-type&gt;&lt;contributors&gt;&lt;authors&gt;&lt;author&gt;Xue, Xiaolan&lt;/author&gt;&lt;author&gt;Chen, Renpeng&lt;/author&gt;&lt;author&gt;Yan, Changzeng&lt;/author&gt;&lt;author&gt;Hu, Yi&lt;/author&gt;&lt;author&gt;Zhang, Wenjun&lt;/author&gt;&lt;author&gt;Yang, Songyuan&lt;/author&gt;&lt;author&gt;Ma, Lianbo&lt;/author&gt;&lt;author&gt;Zhu, Guoyin&lt;/author&gt;&lt;author&gt;Jin, Zhong&lt;/author&gt;&lt;/authors&gt;&lt;/contributors&gt;&lt;titles&gt;&lt;title&gt;&lt;style face="normal" font="default" size="100%"&gt;Efficient photocatalytic nitrogen fixation under ambient conditions enabled by the heterojunctions of n-type Bi&lt;/style&gt;&lt;style face="subscript" font="default" size="100%"&gt;2&lt;/style&gt;&lt;style face="normal" font="default" size="100%"&gt;MoO&lt;/style&gt;&lt;style face="subscript" font="default" size="100%"&gt;6&lt;/style&gt;&lt;style face="normal" font="default" size="100%"&gt; and oxygen-vacancy-rich p-type BiOBr&lt;/style&gt;&lt;/title&gt;&lt;secondary-title&gt;Nanoscale&lt;/secondary-title&gt;&lt;/titles&gt;&lt;periodical&gt;&lt;full-title&gt;Nanoscale&lt;/full-title&gt;&lt;/periodical&gt;&lt;pages&gt;10439–10445&lt;/pages&gt;&lt;volume&gt;11&lt;/volume&gt;&lt;number&gt;21&lt;/number&gt;&lt;dates&gt;&lt;year&gt;2019&lt;/year&gt;&lt;/dates&gt;&lt;publisher&gt;The Royal Society of Chemistry&lt;/publisher&gt;&lt;isbn&gt;2040-3364&lt;/isbn&gt;&lt;work-type&gt;10.1039/C9NR02279A&lt;/work-type&gt;&lt;urls&gt;&lt;related-urls&gt;&lt;url&gt;http://dx.doi.org/10.1039/C9NR02279A&lt;/url&gt;&lt;/related-urls&gt;&lt;/urls&gt;&lt;electronic-resource-num&gt;10.1039/C9NR02279A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Xue et al., 2019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788DDFEF" w14:textId="77777777" w:rsidTr="0015003F">
        <w:trPr>
          <w:jc w:val="center"/>
        </w:trPr>
        <w:tc>
          <w:tcPr>
            <w:tcW w:w="496" w:type="pct"/>
            <w:vAlign w:val="center"/>
          </w:tcPr>
          <w:p w14:paraId="0F348CCC" w14:textId="074970BB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Fe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Bi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MoO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495" w:type="pct"/>
            <w:vAlign w:val="center"/>
          </w:tcPr>
          <w:p w14:paraId="6E0A2D92" w14:textId="079691B6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λ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&gt; 400 nm; (300 W Xe)</w:t>
            </w:r>
          </w:p>
        </w:tc>
        <w:tc>
          <w:tcPr>
            <w:tcW w:w="270" w:type="pct"/>
            <w:vAlign w:val="center"/>
          </w:tcPr>
          <w:p w14:paraId="1783347A" w14:textId="6A5DF012" w:rsidR="005A2D16" w:rsidRPr="0033447A" w:rsidRDefault="00F35FBB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1F80D84E" w14:textId="10058F44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Water</w:t>
            </w:r>
          </w:p>
        </w:tc>
        <w:tc>
          <w:tcPr>
            <w:tcW w:w="812" w:type="pct"/>
            <w:vAlign w:val="center"/>
          </w:tcPr>
          <w:p w14:paraId="2CF6F3B7" w14:textId="365B2656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 xml:space="preserve">106.5 μmol 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  <w:vertAlign w:val="superscript"/>
              </w:rPr>
              <w:t xml:space="preserve"> 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h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18F082FB" w14:textId="14959EA7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Nessler's reagent, indophenol blue and 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IC</w:t>
            </w:r>
          </w:p>
        </w:tc>
        <w:tc>
          <w:tcPr>
            <w:tcW w:w="322" w:type="pct"/>
            <w:vAlign w:val="center"/>
          </w:tcPr>
          <w:p w14:paraId="5DDDA64E" w14:textId="15679BC0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1B41F759" w14:textId="137698A4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4CBAD238" w14:textId="0D78088B" w:rsidR="005A2D16" w:rsidRPr="0033447A" w:rsidRDefault="00BE6587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ir, Ar; </w:t>
            </w:r>
            <w:r w:rsidR="005A2D1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catalyst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r </w:t>
            </w:r>
            <w:r w:rsidR="005A2D1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  <w:r w:rsidR="005A2D16"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34" w:type="pct"/>
            <w:vAlign w:val="center"/>
          </w:tcPr>
          <w:p w14:paraId="361F93B9" w14:textId="7B2E8199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cles</w:t>
            </w:r>
          </w:p>
        </w:tc>
        <w:tc>
          <w:tcPr>
            <w:tcW w:w="318" w:type="pct"/>
            <w:vAlign w:val="center"/>
          </w:tcPr>
          <w:p w14:paraId="7472F0D4" w14:textId="03172226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Meng&lt;/Author&gt;&lt;Year&gt;2019&lt;/Year&gt;&lt;RecNum&gt;1797&lt;/RecNum&gt;&lt;DisplayText&gt;(Meng et al., 2019)&lt;/DisplayText&gt;&lt;record&gt;&lt;rec-number&gt;1797&lt;/rec-number&gt;&lt;foreign-keys&gt;&lt;key app="EN" db-id="xrs9efrx1ffproe5sp2xf2pns9sxwszz5vp0" timestamp="1649429858"&gt;1797&lt;/key&gt;&lt;/foreign-keys&gt;&lt;ref-type name="Journal Article"&gt;17&lt;/ref-type&gt;&lt;contributors&gt;&lt;authors&gt;&lt;author&gt;Meng, Qingqiang&lt;/author&gt;&lt;author&gt;Lv, Chade&lt;/author&gt;&lt;author&gt;Sun, Jingxue&lt;/author&gt;&lt;author&gt;Hong, Weizhao&lt;/author&gt;&lt;author&gt;Xing, Weinan&lt;/author&gt;&lt;author&gt;Qiang, Liangsheng&lt;/author&gt;&lt;author&gt;Chen, Gang&lt;/author&gt;&lt;author&gt;Jin, Xiaoli&lt;/author&gt;&lt;/authors&gt;&lt;/contributors&gt;&lt;titles&gt;&lt;title&gt;&lt;style face="normal" font="default" size="100%"&gt;High-efficiency Fe-mediated Bi&lt;/style&gt;&lt;style face="subscript" font="default" size="100%"&gt;2&lt;/style&gt;&lt;style face="normal" font="default" size="100%"&gt;MoO&lt;/style&gt;&lt;style face="subscript" font="default" size="100%"&gt;6&lt;/style&gt;&lt;style face="normal" font="default" size="100%"&gt; nitrogen-fixing photocatalyst: Reduced surface work function and ameliorated surface reaction&lt;/style&gt;&lt;/title&gt;&lt;secondary-title&gt;Applied Catalysis B: Environmental&lt;/secondary-title&gt;&lt;/titles&gt;&lt;periodical&gt;&lt;full-title&gt;Applied Catalysis B: Environmental&lt;/full-title&gt;&lt;abbr-1&gt;Appl. Catal. B&lt;/abbr-1&gt;&lt;abbr-2&gt;Appl Catal B&lt;/abbr-2&gt;&lt;/periodical&gt;&lt;pages&gt;117781&lt;/pages&gt;&lt;volume&gt;256&lt;/volume&gt;&lt;keywords&gt;&lt;keyword&gt;Fe-mediation&lt;/keyword&gt;&lt;keyword&gt;BiMoO&lt;/keyword&gt;&lt;keyword&gt;Photocatalytic nitrogen fixation&lt;/keyword&gt;&lt;keyword&gt;Carriers migration&lt;/keyword&gt;&lt;keyword&gt;Surface reactions&lt;/keyword&gt;&lt;/keywords&gt;&lt;dates&gt;&lt;year&gt;2019&lt;/year&gt;&lt;pub-dates&gt;&lt;date&gt;2019/11/05/&lt;/date&gt;&lt;/pub-dates&gt;&lt;/dates&gt;&lt;isbn&gt;0926-3373&lt;/isbn&gt;&lt;urls&gt;&lt;related-urls&gt;&lt;url&gt;https://www.sciencedirect.com/science/article/pii/S092633731930520X&lt;/url&gt;&lt;/related-urls&gt;&lt;/urls&gt;&lt;electronic-resource-num&gt;10.1016/j.apcatb.2019.117781&lt;/electronic-resource-num&gt;&lt;/record&gt;&lt;/Cite&gt;&lt;/EndNote&gt;</w:instrTex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hAnsi="Times New Roman" w:cs="Times New Roman"/>
                <w:noProof/>
                <w:sz w:val="15"/>
                <w:szCs w:val="15"/>
              </w:rPr>
              <w:t>(Meng et al., 2019)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4E3899C6" w14:textId="77777777" w:rsidTr="0015003F">
        <w:trPr>
          <w:jc w:val="center"/>
        </w:trPr>
        <w:tc>
          <w:tcPr>
            <w:tcW w:w="496" w:type="pct"/>
            <w:vAlign w:val="center"/>
          </w:tcPr>
          <w:p w14:paraId="6EA4AD57" w14:textId="4E70C572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gC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/Bi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MoO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495" w:type="pct"/>
            <w:vAlign w:val="center"/>
          </w:tcPr>
          <w:p w14:paraId="3E9AE1E9" w14:textId="37D6C185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λ &gt; 420 nm; (500 W Xe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100 mW cm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−2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56D9727F" w14:textId="378C5848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Air</w:t>
            </w:r>
          </w:p>
        </w:tc>
        <w:tc>
          <w:tcPr>
            <w:tcW w:w="541" w:type="pct"/>
            <w:vAlign w:val="center"/>
          </w:tcPr>
          <w:p w14:paraId="6F0A5D95" w14:textId="54B4935F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Ethanol/water (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0.789 g/L)</w:t>
            </w:r>
          </w:p>
        </w:tc>
        <w:tc>
          <w:tcPr>
            <w:tcW w:w="812" w:type="pct"/>
            <w:vAlign w:val="center"/>
          </w:tcPr>
          <w:p w14:paraId="7BB50919" w14:textId="7A3B8394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3271 µmol L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g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−1</w:t>
            </w:r>
          </w:p>
        </w:tc>
        <w:tc>
          <w:tcPr>
            <w:tcW w:w="407" w:type="pct"/>
            <w:vAlign w:val="center"/>
          </w:tcPr>
          <w:p w14:paraId="6B2AFA8B" w14:textId="5285ED88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Nessler's </w:t>
            </w:r>
            <w:bookmarkStart w:id="78" w:name="OLE_LINK588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reagent</w:t>
            </w:r>
            <w:bookmarkEnd w:id="78"/>
          </w:p>
        </w:tc>
        <w:tc>
          <w:tcPr>
            <w:tcW w:w="322" w:type="pct"/>
            <w:vAlign w:val="center"/>
          </w:tcPr>
          <w:p w14:paraId="6ADA8714" w14:textId="62C2E9CA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5C7CE959" w14:textId="2C4A23A2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3F10E881" w14:textId="1867FEE0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water</w:t>
            </w:r>
          </w:p>
        </w:tc>
        <w:tc>
          <w:tcPr>
            <w:tcW w:w="334" w:type="pct"/>
            <w:vAlign w:val="center"/>
          </w:tcPr>
          <w:p w14:paraId="06B4694B" w14:textId="4A82E767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 cycles; 12 h</w:t>
            </w:r>
          </w:p>
        </w:tc>
        <w:tc>
          <w:tcPr>
            <w:tcW w:w="318" w:type="pct"/>
            <w:vAlign w:val="center"/>
          </w:tcPr>
          <w:p w14:paraId="52382036" w14:textId="3EF9D72E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WZXNhbGktS2VybWFuaTwvQXV0aG9yPjxZZWFyPjIwMjA8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</w:fldData>
              </w:fldChar>
            </w:r>
            <w:r w:rsidR="00D808BA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D808BA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WZXNhbGktS2VybWFuaTwvQXV0aG9yPjxZZWFyPjIwMjA8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</w:fldData>
              </w:fldChar>
            </w:r>
            <w:r w:rsidR="00D808BA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D808BA">
              <w:rPr>
                <w:rFonts w:ascii="Times New Roman" w:hAnsi="Times New Roman" w:cs="Times New Roman"/>
                <w:sz w:val="15"/>
                <w:szCs w:val="15"/>
              </w:rPr>
            </w:r>
            <w:r w:rsidR="00D808BA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hAnsi="Times New Roman" w:cs="Times New Roman"/>
                <w:noProof/>
                <w:sz w:val="15"/>
                <w:szCs w:val="15"/>
              </w:rPr>
              <w:t>(Vesali-Kermani et al., 2020)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697BD734" w14:textId="77777777" w:rsidTr="0015003F">
        <w:trPr>
          <w:jc w:val="center"/>
        </w:trPr>
        <w:tc>
          <w:tcPr>
            <w:tcW w:w="496" w:type="pct"/>
            <w:vAlign w:val="center"/>
          </w:tcPr>
          <w:p w14:paraId="75345A87" w14:textId="37F83B99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79" w:name="_Hlk101024457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SiW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9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Co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/PD /Bi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WO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bookmarkEnd w:id="79"/>
          </w:p>
        </w:tc>
        <w:tc>
          <w:tcPr>
            <w:tcW w:w="495" w:type="pct"/>
            <w:vAlign w:val="center"/>
          </w:tcPr>
          <w:p w14:paraId="7481D2CB" w14:textId="3EA7425D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Simulated sunlight;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(300 W Xe)</w:t>
            </w:r>
          </w:p>
        </w:tc>
        <w:tc>
          <w:tcPr>
            <w:tcW w:w="270" w:type="pct"/>
            <w:vAlign w:val="center"/>
          </w:tcPr>
          <w:p w14:paraId="3380A95D" w14:textId="598BD9BE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99.999</w:t>
            </w:r>
          </w:p>
        </w:tc>
        <w:tc>
          <w:tcPr>
            <w:tcW w:w="541" w:type="pct"/>
            <w:vAlign w:val="center"/>
          </w:tcPr>
          <w:p w14:paraId="69EE12C0" w14:textId="1310FBEC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Water; RT</w:t>
            </w:r>
          </w:p>
        </w:tc>
        <w:tc>
          <w:tcPr>
            <w:tcW w:w="812" w:type="pct"/>
            <w:vAlign w:val="center"/>
          </w:tcPr>
          <w:p w14:paraId="6D5231E7" w14:textId="33CF92D6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52.5 μmol</w:t>
            </w:r>
            <w:r w:rsidR="009E4B02" w:rsidRPr="0033447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  <w:r w:rsidRPr="0033447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0551692D" w14:textId="2DA26C19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essler's</w:t>
            </w:r>
            <w:r w:rsidR="00545113"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reagent,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45113" w:rsidRPr="0033447A"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dophenol blue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="00545113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and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45113" w:rsidRPr="0033447A">
              <w:rPr>
                <w:rFonts w:ascii="Times New Roman" w:hAnsi="Times New Roman" w:cs="Times New Roman"/>
                <w:color w:val="2E2E2E"/>
                <w:kern w:val="0"/>
                <w:sz w:val="15"/>
                <w:szCs w:val="15"/>
              </w:rPr>
              <w:t>IC</w:t>
            </w:r>
          </w:p>
        </w:tc>
        <w:tc>
          <w:tcPr>
            <w:tcW w:w="322" w:type="pct"/>
            <w:vAlign w:val="center"/>
          </w:tcPr>
          <w:p w14:paraId="1F3C9960" w14:textId="40303FB2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72D4A9ED" w14:textId="5424B5AF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6387CFD3" w14:textId="63A3F119" w:rsidR="005A2D16" w:rsidRPr="0033447A" w:rsidRDefault="000D5C83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Ar; </w:t>
            </w:r>
            <w:r w:rsidR="005A2D1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catalyst</w:t>
            </w:r>
          </w:p>
        </w:tc>
        <w:tc>
          <w:tcPr>
            <w:tcW w:w="334" w:type="pct"/>
            <w:vAlign w:val="center"/>
          </w:tcPr>
          <w:p w14:paraId="6C3CACB0" w14:textId="6C3FE8DC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cles; 10 h</w:t>
            </w:r>
          </w:p>
        </w:tc>
        <w:tc>
          <w:tcPr>
            <w:tcW w:w="318" w:type="pct"/>
            <w:vAlign w:val="center"/>
          </w:tcPr>
          <w:p w14:paraId="6EB9D060" w14:textId="0E745A6B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Wang&lt;/Author&gt;&lt;Year&gt;2020&lt;/Year&gt;&lt;RecNum&gt;1769&lt;/RecNum&gt;&lt;DisplayText&gt;(Wang et al., 2020)&lt;/DisplayText&gt;&lt;record&gt;&lt;rec-number&gt;1769&lt;/rec-number&gt;&lt;foreign-keys&gt;&lt;key app="EN" db-id="xrs9efrx1ffproe5sp2xf2pns9sxwszz5vp0" timestamp="1648388412"&gt;1769&lt;/key&gt;&lt;/foreign-keys&gt;&lt;ref-type name="Journal Article"&gt;17&lt;/ref-type&gt;&lt;contributors&gt;&lt;authors&gt;&lt;author&gt;Wang, Tianyu&lt;/author&gt;&lt;author&gt;Liu, Jiquan&lt;/author&gt;&lt;author&gt;Wu, Panfeng&lt;/author&gt;&lt;author&gt;Feng, Caiting&lt;/author&gt;&lt;author&gt;Wang, Danjun&lt;/author&gt;&lt;author&gt;Hu, Huaiming&lt;/author&gt;&lt;author&gt;Xue, Ganglin&lt;/author&gt;&lt;/authors&gt;&lt;/contributors&gt;&lt;titles&gt;&lt;title&gt;&lt;style face="normal" font="default" size="100%"&gt;Direct utilization of air and water as feedstocks in the photo-driven nitrogen reduction reaction over a ternary Z-scheme SiW&lt;/style&gt;&lt;style face="subscript" font="default" size="100%"&gt;9&lt;/style&gt;&lt;style face="normal" font="default" size="100%"&gt;Co&lt;/style&gt;&lt;style face="subscript" font="default" size="100%"&gt;3&lt;/style&gt;&lt;style face="normal" font="default" size="100%"&gt;/PDA/BWO hetero-junction&lt;/style&gt;&lt;/title&gt;&lt;secondary-title&gt;Journal of Materials Chemistry A&lt;/secondary-title&gt;&lt;/titles&gt;&lt;periodical&gt;&lt;full-title&gt;Journal of Materials Chemistry A&lt;/full-title&gt;&lt;abbr-1&gt;J. Mater. Chem. A&lt;/abbr-1&gt;&lt;/periodical&gt;&lt;pages&gt;16590–16598&lt;/pages&gt;&lt;volume&gt;8&lt;/volume&gt;&lt;number&gt;32&lt;/number&gt;&lt;dates&gt;&lt;year&gt;2020&lt;/year&gt;&lt;/dates&gt;&lt;publisher&gt;The Royal Society of Chemistry&lt;/publisher&gt;&lt;isbn&gt;2050-7488&lt;/isbn&gt;&lt;work-type&gt;10.1039/C9TA13902H&lt;/work-type&gt;&lt;urls&gt;&lt;related-urls&gt;&lt;url&gt;http://dx.doi.org/10.1039/C9TA13902H&lt;/url&gt;&lt;/related-urls&gt;&lt;/urls&gt;&lt;electronic-resource-num&gt;10.1039/C9TA13902H&lt;/electronic-resource-num&gt;&lt;/record&gt;&lt;/Cite&gt;&lt;/EndNote&gt;</w:instrTex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hAnsi="Times New Roman" w:cs="Times New Roman"/>
                <w:noProof/>
                <w:sz w:val="15"/>
                <w:szCs w:val="15"/>
              </w:rPr>
              <w:t>(Wang et al., 2020)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123CEED1" w14:textId="77777777" w:rsidTr="0015003F">
        <w:trPr>
          <w:jc w:val="center"/>
        </w:trPr>
        <w:tc>
          <w:tcPr>
            <w:tcW w:w="496" w:type="pct"/>
          </w:tcPr>
          <w:p w14:paraId="17F3C63D" w14:textId="39CB3D81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Bi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FeMo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495" w:type="pct"/>
          </w:tcPr>
          <w:p w14:paraId="7E08D1FF" w14:textId="1DDAE0F9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450 W Hg</w:t>
            </w:r>
          </w:p>
        </w:tc>
        <w:tc>
          <w:tcPr>
            <w:tcW w:w="270" w:type="pct"/>
          </w:tcPr>
          <w:p w14:paraId="336D1A8D" w14:textId="32572367" w:rsidR="005A2D16" w:rsidRPr="0033447A" w:rsidRDefault="00F35FBB" w:rsidP="005A2D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</w:tcPr>
          <w:p w14:paraId="7BA050E3" w14:textId="04D5E039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Water</w:t>
            </w:r>
          </w:p>
        </w:tc>
        <w:tc>
          <w:tcPr>
            <w:tcW w:w="812" w:type="pct"/>
          </w:tcPr>
          <w:p w14:paraId="504C011C" w14:textId="4870FA32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160.32</w:t>
            </w:r>
            <w:r w:rsidR="009E4B02"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μmol</w:t>
            </w:r>
            <w:r w:rsidR="009E4B02" w:rsidRPr="0033447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  <w:r w:rsidRPr="0033447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</w:tcPr>
          <w:p w14:paraId="0ED377B3" w14:textId="0C826314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Indophenol blue</w:t>
            </w:r>
          </w:p>
        </w:tc>
        <w:tc>
          <w:tcPr>
            <w:tcW w:w="322" w:type="pct"/>
          </w:tcPr>
          <w:p w14:paraId="61A3D069" w14:textId="07516AEE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647F49CC" w14:textId="5A420CE5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023F0868" w14:textId="1D8BBB73" w:rsidR="005A2D16" w:rsidRPr="0033447A" w:rsidRDefault="009E4B02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</w:t>
            </w:r>
            <w:r w:rsidR="005A2D1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47322378" w14:textId="18A7F868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8" w:type="pct"/>
            <w:vAlign w:val="center"/>
          </w:tcPr>
          <w:p w14:paraId="69879A72" w14:textId="7B4C8A83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="002041DE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Liu&lt;/Author&gt;&lt;Year&gt;2019&lt;/Year&gt;&lt;RecNum&gt;1832&lt;/RecNum&gt;&lt;DisplayText&gt;(Liu et al., 2019)&lt;/DisplayText&gt;&lt;record&gt;&lt;rec-number&gt;1832&lt;/rec-number&gt;&lt;foreign-keys&gt;&lt;key app="EN" db-id="xrs9efrx1ffproe5sp2xf2pns9sxwszz5vp0" timestamp="1649864383"&gt;1832&lt;/key&gt;&lt;/foreign-keys&gt;&lt;ref-type name="Journal Article"&gt;17&lt;/ref-type&gt;&lt;contributors&gt;&lt;authors&gt;&lt;author&gt;Liu, Botong&lt;/author&gt;&lt;author&gt;Yasin, Alhassan S.&lt;/author&gt;&lt;author&gt;Musho, Terrence&lt;/author&gt;&lt;author&gt;Bright, Joeseph&lt;/author&gt;&lt;author&gt;Tang, Haibin&lt;/author&gt;&lt;author&gt;Huang, Ling&lt;/author&gt;&lt;author&gt;Wu, Nianqiang&lt;/author&gt;&lt;/authors&gt;&lt;/contributors&gt;&lt;titles&gt;&lt;title&gt;Visible-light bismuth iron molybdate photocatalyst for artificial nitrogen fixation&lt;/title&gt;&lt;secondary-title&gt;Journal of The Electrochemical Society&lt;/secondary-title&gt;&lt;/titles&gt;&lt;periodical&gt;&lt;full-title&gt;Journal of The Electrochemical Society&lt;/full-title&gt;&lt;abbr-1&gt;J. Electrochem. Soc.&lt;/abbr-1&gt;&lt;/periodical&gt;&lt;pages&gt;H3091–H3096&lt;/pages&gt;&lt;volume&gt;166&lt;/volume&gt;&lt;number&gt;5&lt;/number&gt;&lt;dates&gt;&lt;year&gt;2019&lt;/year&gt;&lt;/dates&gt;&lt;publisher&gt;The Electrochemical Society&lt;/publisher&gt;&lt;isbn&gt;0013-4651&amp;#xD;1945-7111&lt;/isbn&gt;&lt;urls&gt;&lt;related-urls&gt;&lt;url&gt;http://dx.doi.org/10.1149/2.0151905jes&lt;/url&gt;&lt;/related-urls&gt;&lt;/urls&gt;&lt;electronic-resource-num&gt;10.1149/2.0151905jes&lt;/electronic-resource-num&gt;&lt;/record&gt;&lt;/Cite&gt;&lt;/EndNote&gt;</w:instrTex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hAnsi="Times New Roman" w:cs="Times New Roman"/>
                <w:noProof/>
                <w:sz w:val="15"/>
                <w:szCs w:val="15"/>
              </w:rPr>
              <w:t>(Liu et al., 2019)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1A3649AA" w14:textId="77777777" w:rsidTr="0015003F">
        <w:trPr>
          <w:jc w:val="center"/>
        </w:trPr>
        <w:tc>
          <w:tcPr>
            <w:tcW w:w="496" w:type="pct"/>
            <w:vAlign w:val="center"/>
          </w:tcPr>
          <w:p w14:paraId="4B9E0E55" w14:textId="731BDC5A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Fe-SrMo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495" w:type="pct"/>
            <w:vAlign w:val="center"/>
          </w:tcPr>
          <w:p w14:paraId="0998A587" w14:textId="7928C9CC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Full spectrum; (300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W Xe)</w:t>
            </w:r>
          </w:p>
        </w:tc>
        <w:tc>
          <w:tcPr>
            <w:tcW w:w="270" w:type="pct"/>
            <w:vAlign w:val="center"/>
          </w:tcPr>
          <w:p w14:paraId="4012ECEE" w14:textId="1EF63B57" w:rsidR="005A2D16" w:rsidRPr="0033447A" w:rsidRDefault="00F35FBB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−</w:t>
            </w:r>
          </w:p>
        </w:tc>
        <w:tc>
          <w:tcPr>
            <w:tcW w:w="541" w:type="pct"/>
            <w:vAlign w:val="center"/>
          </w:tcPr>
          <w:p w14:paraId="31184BD7" w14:textId="4D32F9E0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ater; 15 °C</w:t>
            </w:r>
          </w:p>
        </w:tc>
        <w:tc>
          <w:tcPr>
            <w:tcW w:w="812" w:type="pct"/>
            <w:vAlign w:val="center"/>
          </w:tcPr>
          <w:p w14:paraId="0C2247BB" w14:textId="1C6ACE94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93.1 μM</w:t>
            </w:r>
            <w:r w:rsidR="00043379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g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1A26957F" w14:textId="7E62887D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nd nessler’s reagent</w:t>
            </w:r>
          </w:p>
        </w:tc>
        <w:tc>
          <w:tcPr>
            <w:tcW w:w="322" w:type="pct"/>
            <w:vAlign w:val="center"/>
          </w:tcPr>
          <w:p w14:paraId="5541E454" w14:textId="0F9BF401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5BE15763" w14:textId="487C0914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6EE247E1" w14:textId="032C7D3D" w:rsidR="005A2D16" w:rsidRPr="0033447A" w:rsidRDefault="00043379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</w:t>
            </w:r>
            <w:r w:rsidR="005A2D1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catalyst</w:t>
            </w:r>
          </w:p>
        </w:tc>
        <w:tc>
          <w:tcPr>
            <w:tcW w:w="334" w:type="pct"/>
            <w:vAlign w:val="center"/>
          </w:tcPr>
          <w:p w14:paraId="79EC778C" w14:textId="391A434F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3 cycles</w:t>
            </w:r>
          </w:p>
        </w:tc>
        <w:tc>
          <w:tcPr>
            <w:tcW w:w="318" w:type="pct"/>
            <w:vAlign w:val="center"/>
          </w:tcPr>
          <w:p w14:paraId="7FB33CF4" w14:textId="1EFA4729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uo&lt;/Author&gt;&lt;Year&gt;2019&lt;/Year&gt;&lt;RecNum&gt;1749&lt;/RecNum&gt;&lt;DisplayText&gt;(Luo et al., 2019)&lt;/DisplayText&gt;&lt;record&gt;&lt;rec-number&gt;1749&lt;/rec-number&gt;&lt;foreign-keys&gt;&lt;key app="EN" db-id="xrs9efrx1ffproe5sp2xf2pns9sxwszz5vp0" timestamp="1648222261"&gt;1749&lt;/key&gt;&lt;/foreign-keys&gt;&lt;ref-type name="Journal Article"&gt;17&lt;/ref-type&gt;&lt;contributors&gt;&lt;authors&gt;&lt;author&gt;Luo, Jingying&lt;/author&gt;&lt;author&gt;Bai, Xiaoxia&lt;/author&gt;&lt;author&gt;Li, Qiang&lt;/author&gt;&lt;author&gt;Yu, Xin&lt;/author&gt;&lt;author&gt;Li, Chunyuan&lt;/author&gt;&lt;author&gt;Wang, Zhenni&lt;/author&gt;&lt;author&gt;Wu, Weiwei&lt;/author&gt;&lt;author&gt;Liang, Yanping&lt;/author&gt;&lt;author&gt;Zhao, Zhenhuan&lt;/author&gt;&lt;author&gt;Liu, Hong&lt;/author&gt;&lt;/authors&gt;&lt;/contributors&gt;&lt;titles&gt;&lt;title&gt;&lt;style face="normal" font="default" size="100%"&gt;Band structure engineering of bioinspired Fe doped SrMoO&lt;/style&gt;&lt;style face="subscript" font="default" size="100%"&gt;4&lt;/style&gt;&lt;style face="normal" font="default" size="100%"&gt; for enhanced photocatalytic nitrogen reduction performance&lt;/style&gt;&lt;/title&gt;&lt;secondary-title&gt;Nano Energy&lt;/secondary-title&gt;&lt;/titles&gt;&lt;periodical&gt;&lt;full-title&gt;Nano Energy&lt;/full-title&gt;&lt;/periodical&gt;&lt;pages&gt;104187&lt;/pages&gt;&lt;volume&gt;66&lt;/volume&gt;&lt;keywords&gt;&lt;keyword&gt;Band structure engineering&lt;/keyword&gt;&lt;keyword&gt;Fe doping&lt;/keyword&gt;&lt;keyword&gt;SrMoO&lt;/keyword&gt;&lt;keyword&gt;Photocatalytic nitrogen reduction&lt;/keyword&gt;&lt;/keywords&gt;&lt;dates&gt;&lt;year&gt;2019&lt;/year&gt;&lt;pub-dates&gt;&lt;date&gt;2019/12/01/&lt;/date&gt;&lt;/pub-dates&gt;&lt;/dates&gt;&lt;isbn&gt;2211-2855&lt;/isbn&gt;&lt;urls&gt;&lt;related-urls&gt;&lt;url&gt;https://www.sciencedirect.com/science/article/pii/S2211285519308948&lt;/url&gt;&lt;/related-urls&gt;&lt;/urls&gt;&lt;electronic-resource-num&gt;10.1016/j.nanoen.2019.104187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 xml:space="preserve">(Luo et al., </w:t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lastRenderedPageBreak/>
              <w:t>2019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19AEDBE3" w14:textId="77777777" w:rsidTr="0015003F">
        <w:trPr>
          <w:jc w:val="center"/>
        </w:trPr>
        <w:tc>
          <w:tcPr>
            <w:tcW w:w="496" w:type="pct"/>
            <w:vAlign w:val="center"/>
          </w:tcPr>
          <w:p w14:paraId="71B8F076" w14:textId="43E1DA9B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ZnO/Sb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Mo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495" w:type="pct"/>
            <w:vAlign w:val="center"/>
          </w:tcPr>
          <w:p w14:paraId="5EEDE5E3" w14:textId="007AA7DB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Vis; (500 W Xe)</w:t>
            </w:r>
          </w:p>
        </w:tc>
        <w:tc>
          <w:tcPr>
            <w:tcW w:w="270" w:type="pct"/>
            <w:vAlign w:val="center"/>
          </w:tcPr>
          <w:p w14:paraId="67991B97" w14:textId="677703F7" w:rsidR="005A2D16" w:rsidRPr="0033447A" w:rsidRDefault="00F35FBB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77C45FCC" w14:textId="4D332353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Ethanol/water (0.1 vol%); 25 °C</w:t>
            </w:r>
          </w:p>
        </w:tc>
        <w:tc>
          <w:tcPr>
            <w:tcW w:w="812" w:type="pct"/>
            <w:vAlign w:val="center"/>
          </w:tcPr>
          <w:p w14:paraId="439BFD2F" w14:textId="2FB45C42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2800 μmol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g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L</w:t>
            </w:r>
            <w:r w:rsidRPr="0033447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524CD974" w14:textId="0EC6797C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</w:t>
            </w:r>
          </w:p>
        </w:tc>
        <w:tc>
          <w:tcPr>
            <w:tcW w:w="322" w:type="pct"/>
            <w:vAlign w:val="center"/>
          </w:tcPr>
          <w:p w14:paraId="693F07C3" w14:textId="05C1E80A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3219AEC4" w14:textId="52411C99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1E525066" w14:textId="1FF62392" w:rsidR="005A2D16" w:rsidRPr="0033447A" w:rsidRDefault="00CD38CF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80" w:name="OLE_LINK589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Ar; </w:t>
            </w:r>
            <w:bookmarkEnd w:id="80"/>
            <w:r w:rsidR="005A2D1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water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r </w:t>
            </w:r>
            <w:r w:rsidR="005A2D1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catalyst</w:t>
            </w:r>
          </w:p>
        </w:tc>
        <w:tc>
          <w:tcPr>
            <w:tcW w:w="334" w:type="pct"/>
            <w:vAlign w:val="center"/>
          </w:tcPr>
          <w:p w14:paraId="56E31F90" w14:textId="7FCF123C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 cycles</w:t>
            </w:r>
          </w:p>
        </w:tc>
        <w:tc>
          <w:tcPr>
            <w:tcW w:w="318" w:type="pct"/>
            <w:vAlign w:val="center"/>
          </w:tcPr>
          <w:p w14:paraId="623EAE3A" w14:textId="20586192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Mousavi&lt;/Author&gt;&lt;Year&gt;2022&lt;/Year&gt;&lt;RecNum&gt;1661&lt;/RecNum&gt;&lt;DisplayText&gt;(Mousavi et al., 2022)&lt;/DisplayText&gt;&lt;record&gt;&lt;rec-number&gt;1661&lt;/rec-number&gt;&lt;foreign-keys&gt;&lt;key app="EN" db-id="xrs9efrx1ffproe5sp2xf2pns9sxwszz5vp0" timestamp="1647239820"&gt;1661&lt;/key&gt;&lt;/foreign-keys&gt;&lt;ref-type name="Journal Article"&gt;17&lt;/ref-type&gt;&lt;contributors&gt;&lt;authors&gt;&lt;author&gt;Mousavi, Mitra&lt;/author&gt;&lt;author&gt;Habibi, Mohammad Mehdi&lt;/author&gt;&lt;author&gt;Zhang, Gaoke&lt;/author&gt;&lt;author&gt;Pourhakkak, Pouran&lt;/author&gt;&lt;author&gt;moradian, Sahar&lt;/author&gt;&lt;author&gt;Ghasemi, Jahan B.&lt;/author&gt;&lt;/authors&gt;&lt;/contributors&gt;&lt;titles&gt;&lt;title&gt;&lt;style face="normal" font="default" size="100%"&gt;In-situ construction of ZnO/Sb&lt;/style&gt;&lt;style face="subscript" font="default" size="100%"&gt;2&lt;/style&gt;&lt;style face="normal" font="default" size="100%"&gt;MoO&lt;/style&gt;&lt;style face="subscript" font="default" size="100%"&gt;6&lt;/style&gt;&lt;style face="normal" font="default" size="100%"&gt; nano-heterostructure for efficient visible-light photocatalytic conversion of N&lt;/style&gt;&lt;style face="subscript" font="default" size="100%"&gt;2&lt;/style&gt;&lt;style face="normal" font="default" size="100%"&gt; to NH&lt;/style&gt;&lt;style face="subscript" font="default" size="100%"&gt;3&lt;/style&gt;&lt;/title&gt;&lt;secondary-title&gt;Surfaces and Interfaces&lt;/secondary-title&gt;&lt;/titles&gt;&lt;periodical&gt;&lt;full-title&gt;Surfaces and Interfaces&lt;/full-title&gt;&lt;abbr-1&gt;Surf. Interfaces&lt;/abbr-1&gt;&lt;/periodical&gt;&lt;pages&gt;101844&lt;/pages&gt;&lt;volume&gt;30&lt;/volume&gt;&lt;keywords&gt;&lt;keyword&gt;ZnO/SbMoO heterostructure&lt;/keyword&gt;&lt;keyword&gt;Photocalysis&lt;/keyword&gt;&lt;keyword&gt;Nitrogen fixation&lt;/keyword&gt;&lt;keyword&gt;n-n heterojunction&lt;/keyword&gt;&lt;keyword&gt;Visible-light&lt;/keyword&gt;&lt;/keywords&gt;&lt;dates&gt;&lt;year&gt;2022&lt;/year&gt;&lt;pub-dates&gt;&lt;date&gt;2022/06/01/&lt;/date&gt;&lt;/pub-dates&gt;&lt;/dates&gt;&lt;isbn&gt;2468-0230&lt;/isbn&gt;&lt;urls&gt;&lt;related-urls&gt;&lt;url&gt;https://www.sciencedirect.com/science/article/pii/S2468023022001250&lt;/url&gt;&lt;/related-urls&gt;&lt;/urls&gt;&lt;electronic-resource-num&gt;10.1016/j.surfin.2022.101844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Mousavi et al., 2022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48C511DE" w14:textId="77777777" w:rsidTr="0015003F">
        <w:trPr>
          <w:jc w:val="center"/>
        </w:trPr>
        <w:tc>
          <w:tcPr>
            <w:tcW w:w="496" w:type="pct"/>
            <w:vAlign w:val="center"/>
          </w:tcPr>
          <w:p w14:paraId="40F8DE0B" w14:textId="276372FE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2H/1T Mixed-Phase M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1–</w:t>
            </w:r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  <w:vertAlign w:val="subscript"/>
              </w:rPr>
              <w:t>x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</w:t>
            </w:r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  <w:vertAlign w:val="subscript"/>
              </w:rPr>
              <w:t>x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S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495" w:type="pct"/>
            <w:vAlign w:val="center"/>
          </w:tcPr>
          <w:p w14:paraId="266B137B" w14:textId="3B1B0ED1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&gt; 400 nm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; (300 W Xe)</w:t>
            </w:r>
          </w:p>
        </w:tc>
        <w:tc>
          <w:tcPr>
            <w:tcW w:w="270" w:type="pct"/>
            <w:vAlign w:val="center"/>
          </w:tcPr>
          <w:p w14:paraId="74D71419" w14:textId="7A906702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99.999</w:t>
            </w:r>
          </w:p>
        </w:tc>
        <w:tc>
          <w:tcPr>
            <w:tcW w:w="541" w:type="pct"/>
            <w:vAlign w:val="center"/>
          </w:tcPr>
          <w:p w14:paraId="7A2AE8AE" w14:textId="2E6F0D88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a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S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/water (1 mM); 25 °C</w:t>
            </w:r>
          </w:p>
        </w:tc>
        <w:tc>
          <w:tcPr>
            <w:tcW w:w="812" w:type="pct"/>
            <w:vAlign w:val="center"/>
          </w:tcPr>
          <w:p w14:paraId="5B2D671A" w14:textId="342BF83B" w:rsidR="005A2D16" w:rsidRPr="0033447A" w:rsidRDefault="005A2D16" w:rsidP="005A2D16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111 μmol g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perscript"/>
              </w:rPr>
              <w:t>–1</w:t>
            </w:r>
            <w:r w:rsidR="0004388F"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; 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AQY: 0.09% (420 nm)</w:t>
            </w:r>
          </w:p>
        </w:tc>
        <w:tc>
          <w:tcPr>
            <w:tcW w:w="407" w:type="pct"/>
            <w:vAlign w:val="center"/>
          </w:tcPr>
          <w:p w14:paraId="77D92F14" w14:textId="0D837787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</w:t>
            </w:r>
          </w:p>
        </w:tc>
        <w:tc>
          <w:tcPr>
            <w:tcW w:w="322" w:type="pct"/>
            <w:vAlign w:val="center"/>
          </w:tcPr>
          <w:p w14:paraId="61EFFBEA" w14:textId="5C577395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4EA01E58" w14:textId="33DAB225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6FB8E3BE" w14:textId="0C34AFC8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2305DEB2" w14:textId="7F344E80" w:rsidR="005A2D16" w:rsidRPr="0033447A" w:rsidRDefault="009A5D32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6 cycles; 18 h</w:t>
            </w:r>
          </w:p>
        </w:tc>
        <w:tc>
          <w:tcPr>
            <w:tcW w:w="318" w:type="pct"/>
            <w:vAlign w:val="center"/>
          </w:tcPr>
          <w:p w14:paraId="333D1115" w14:textId="7D60B551" w:rsidR="005A2D16" w:rsidRPr="0033447A" w:rsidRDefault="005A2D16" w:rsidP="005A2D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RaW48L0F1dGhvcj48WWVhcj4yMDIxPC9ZZWFyPjxSZWNO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==
</w:fldData>
              </w:fldChar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RaW48L0F1dGhvcj48WWVhcj4yMDIxPC9ZZWFyPjxSZWNO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==
</w:fldData>
              </w:fldChar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Qin et al., 2021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5223F98B" w14:textId="77777777" w:rsidTr="0015003F">
        <w:trPr>
          <w:jc w:val="center"/>
        </w:trPr>
        <w:tc>
          <w:tcPr>
            <w:tcW w:w="496" w:type="pct"/>
            <w:vAlign w:val="center"/>
          </w:tcPr>
          <w:p w14:paraId="18B6E246" w14:textId="2C95BAE1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MoS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/MgIn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S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495" w:type="pct"/>
            <w:vAlign w:val="center"/>
          </w:tcPr>
          <w:p w14:paraId="3B134F8D" w14:textId="0047BD1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Vis</w:t>
            </w:r>
            <w:r w:rsidR="009A0FA8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; (250 W Hg)</w:t>
            </w:r>
          </w:p>
        </w:tc>
        <w:tc>
          <w:tcPr>
            <w:tcW w:w="270" w:type="pct"/>
            <w:vAlign w:val="center"/>
          </w:tcPr>
          <w:p w14:paraId="6EDFAFEF" w14:textId="3D932A39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166D4A41" w14:textId="02DB9698" w:rsidR="007A1D36" w:rsidRPr="0033447A" w:rsidRDefault="009A0FA8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ater; RT</w:t>
            </w:r>
          </w:p>
        </w:tc>
        <w:tc>
          <w:tcPr>
            <w:tcW w:w="812" w:type="pct"/>
            <w:vAlign w:val="center"/>
          </w:tcPr>
          <w:p w14:paraId="79C65EC6" w14:textId="1DCABB60" w:rsidR="007A1D36" w:rsidRPr="0033447A" w:rsidRDefault="0004388F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0.405 mg L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4A2ED6DA" w14:textId="41C76FE7" w:rsidR="007A1D36" w:rsidRPr="0033447A" w:rsidRDefault="009A0FA8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Indophenol blue</w:t>
            </w:r>
          </w:p>
        </w:tc>
        <w:tc>
          <w:tcPr>
            <w:tcW w:w="322" w:type="pct"/>
            <w:vAlign w:val="center"/>
          </w:tcPr>
          <w:p w14:paraId="01F54C08" w14:textId="4B5C84A7" w:rsidR="007A1D36" w:rsidRPr="0033447A" w:rsidRDefault="009A0FA8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3A72726C" w14:textId="0BB8F6B9" w:rsidR="007A1D36" w:rsidRPr="0033447A" w:rsidRDefault="009A0FA8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539C76D2" w14:textId="66C8ED88" w:rsidR="007A1D36" w:rsidRPr="0033447A" w:rsidRDefault="00917F65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Ar;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No </w:t>
            </w:r>
            <w:r w:rsidR="009A5D32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ater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r</w:t>
            </w:r>
            <w:r w:rsidR="009A5D32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catalyst</w:t>
            </w:r>
          </w:p>
        </w:tc>
        <w:tc>
          <w:tcPr>
            <w:tcW w:w="334" w:type="pct"/>
            <w:vAlign w:val="center"/>
          </w:tcPr>
          <w:p w14:paraId="3487421D" w14:textId="78E445DF" w:rsidR="007A1D36" w:rsidRPr="0033447A" w:rsidRDefault="009A5D32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 cycles; 8 h</w:t>
            </w:r>
          </w:p>
        </w:tc>
        <w:tc>
          <w:tcPr>
            <w:tcW w:w="318" w:type="pct"/>
            <w:vAlign w:val="center"/>
          </w:tcPr>
          <w:p w14:paraId="4400149F" w14:textId="7A26E6EB" w:rsidR="007A1D36" w:rsidRPr="0033447A" w:rsidRDefault="00F30FD8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Swain&lt;/Author&gt;&lt;Year&gt;2020&lt;/Year&gt;&lt;RecNum&gt;1853&lt;/RecNum&gt;&lt;DisplayText&gt;(Swain et al., 2020)&lt;/DisplayText&gt;&lt;record&gt;&lt;rec-number&gt;1853&lt;/rec-number&gt;&lt;foreign-keys&gt;&lt;key app="EN" db-id="xrs9efrx1ffproe5sp2xf2pns9sxwszz5vp0" timestamp="1650291402"&gt;1853&lt;/key&gt;&lt;/foreign-keys&gt;&lt;ref-type name="Journal Article"&gt;17&lt;/ref-type&gt;&lt;contributors&gt;&lt;authors&gt;&lt;author&gt;Swain, Gayatri&lt;/author&gt;&lt;author&gt;Sultana, Sabiha&lt;/author&gt;&lt;author&gt;Parida, Kulamani&lt;/author&gt;&lt;/authors&gt;&lt;/contributors&gt;&lt;titles&gt;&lt;title&gt;&lt;style face="normal" font="default" size="100%"&gt;Constructing a novel surfactant-free MoS&lt;/style&gt;&lt;style face="subscript" font="default" size="100%"&gt;2&lt;/style&gt;&lt;style face="normal" font="default" size="100%"&gt; nanosheet modified MgIn&lt;/style&gt;&lt;style face="subscript" font="default" size="100%"&gt;2&lt;/style&gt;&lt;style face="normal" font="default" size="100%"&gt;S&lt;/style&gt;&lt;style face="subscript" font="default" size="100%"&gt;4&lt;/style&gt;&lt;style face="normal" font="default" size="100%"&gt; marigold microflower: An efficient visible-light driven 2D-2D p-n heterojunction photocatalyst toward HER and pH regulated NRR&lt;/style&gt;&lt;/title&gt;&lt;secondary-title&gt;ACS Sustainable Chemistry &amp;amp; Engineering&lt;/secondary-title&gt;&lt;/titles&gt;&lt;periodical&gt;&lt;full-title&gt;ACS Sustainable Chemistry &amp;amp; Engineering&lt;/full-title&gt;&lt;abbr-1&gt;ACS Sustain. Chem. Eng.&lt;/abbr-1&gt;&lt;abbr-2&gt;ACS SUSTAIN CHEM ENG&lt;/abbr-2&gt;&lt;/periodical&gt;&lt;pages&gt;4848–4862&lt;/pages&gt;&lt;volume&gt;8&lt;/volume&gt;&lt;number&gt;12&lt;/number&gt;&lt;dates&gt;&lt;year&gt;2020&lt;/year&gt;&lt;pub-dates&gt;&lt;date&gt;2020/03/30&lt;/date&gt;&lt;/pub-dates&gt;&lt;/dates&gt;&lt;publisher&gt;American Chemical Society&lt;/publisher&gt;&lt;urls&gt;&lt;related-urls&gt;&lt;url&gt;https://doi.org/10.1021/acssuschemeng.9b07821&lt;/url&gt;&lt;/related-urls&gt;&lt;/urls&gt;&lt;electronic-resource-num&gt;10.1021/acssuschemeng.9b07821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Swain et al., 2020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28196C67" w14:textId="77777777" w:rsidTr="0015003F">
        <w:trPr>
          <w:jc w:val="center"/>
        </w:trPr>
        <w:tc>
          <w:tcPr>
            <w:tcW w:w="496" w:type="pct"/>
            <w:vAlign w:val="center"/>
          </w:tcPr>
          <w:p w14:paraId="783701AC" w14:textId="552CB8C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MoS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/C-ZnO</w:t>
            </w:r>
          </w:p>
        </w:tc>
        <w:tc>
          <w:tcPr>
            <w:tcW w:w="495" w:type="pct"/>
            <w:vAlign w:val="center"/>
          </w:tcPr>
          <w:p w14:paraId="71481346" w14:textId="0737054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Full-spectrum; (300 W Xe)</w:t>
            </w:r>
          </w:p>
        </w:tc>
        <w:tc>
          <w:tcPr>
            <w:tcW w:w="270" w:type="pct"/>
            <w:vAlign w:val="center"/>
          </w:tcPr>
          <w:p w14:paraId="751864EE" w14:textId="021CE1E1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ir</w:t>
            </w:r>
          </w:p>
        </w:tc>
        <w:tc>
          <w:tcPr>
            <w:tcW w:w="541" w:type="pct"/>
            <w:vAlign w:val="center"/>
          </w:tcPr>
          <w:p w14:paraId="43E4EC15" w14:textId="36339376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Ethanol/water (5 vol%)</w:t>
            </w:r>
          </w:p>
        </w:tc>
        <w:tc>
          <w:tcPr>
            <w:tcW w:w="812" w:type="pct"/>
            <w:vAlign w:val="center"/>
          </w:tcPr>
          <w:p w14:paraId="4041B194" w14:textId="4AA3196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245.7 μmol·L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33464D56" w14:textId="2BB7914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</w:t>
            </w:r>
          </w:p>
        </w:tc>
        <w:tc>
          <w:tcPr>
            <w:tcW w:w="322" w:type="pct"/>
            <w:vAlign w:val="center"/>
          </w:tcPr>
          <w:p w14:paraId="2B11BC87" w14:textId="05D4347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627A4A2D" w14:textId="1345E51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087C96F6" w14:textId="191EF8D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81" w:name="OLE_LINK99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Blank</w:t>
            </w:r>
            <w:bookmarkEnd w:id="81"/>
          </w:p>
        </w:tc>
        <w:tc>
          <w:tcPr>
            <w:tcW w:w="334" w:type="pct"/>
            <w:vAlign w:val="center"/>
          </w:tcPr>
          <w:p w14:paraId="2EB82373" w14:textId="17FCBAF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6 cycles; 24 h</w:t>
            </w:r>
          </w:p>
        </w:tc>
        <w:tc>
          <w:tcPr>
            <w:tcW w:w="318" w:type="pct"/>
            <w:vAlign w:val="center"/>
          </w:tcPr>
          <w:p w14:paraId="6934C293" w14:textId="677878A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Xing&lt;/Author&gt;&lt;Year&gt;2018&lt;/Year&gt;&lt;RecNum&gt;1732&lt;/RecNum&gt;&lt;DisplayText&gt;(Xing et al., 2018)&lt;/DisplayText&gt;&lt;record&gt;&lt;rec-number&gt;1732&lt;/rec-number&gt;&lt;foreign-keys&gt;&lt;key app="EN" db-id="xrs9efrx1ffproe5sp2xf2pns9sxwszz5vp0" timestamp="1648185346"&gt;1732&lt;/key&gt;&lt;/foreign-keys&gt;&lt;ref-type name="Journal Article"&gt;17&lt;/ref-type&gt;&lt;contributors&gt;&lt;authors&gt;&lt;author&gt;Xing, Pingxing&lt;/author&gt;&lt;author&gt;Chen, Pengfei&lt;/author&gt;&lt;author&gt;Chen, Zhiqiang&lt;/author&gt;&lt;author&gt;Hu, Xin&lt;/author&gt;&lt;author&gt;Lin, Hongjun&lt;/author&gt;&lt;author&gt;Wu, Ying&lt;/author&gt;&lt;author&gt;Zhao, Leihong&lt;/author&gt;&lt;author&gt;He, Yiming&lt;/author&gt;&lt;/authors&gt;&lt;/contributors&gt;&lt;titles&gt;&lt;title&gt;&lt;style face="normal" font="default" size="100%"&gt;Novel ternary MoS&lt;/style&gt;&lt;style face="subscript" font="default" size="100%"&gt;2&lt;/style&gt;&lt;style face="normal" font="default" size="100%"&gt;/C-ZnO composite with efficient performance in photocatalytic NH&lt;/style&gt;&lt;style face="subscript" font="default" size="100%"&gt;3&lt;/style&gt;&lt;style face="normal" font="default" size="100%"&gt; synthesis under simulated sunlight&lt;/style&gt;&lt;/title&gt;&lt;secondary-title&gt;ACS Sustainable Chemistry &amp;amp; Engineering&lt;/secondary-title&gt;&lt;/titles&gt;&lt;periodical&gt;&lt;full-title&gt;ACS Sustainable Chemistry &amp;amp; Engineering&lt;/full-title&gt;&lt;abbr-1&gt;ACS Sustain. Chem. Eng.&lt;/abbr-1&gt;&lt;abbr-2&gt;ACS SUSTAIN CHEM ENG&lt;/abbr-2&gt;&lt;/periodical&gt;&lt;pages&gt;14866–14879&lt;/pages&gt;&lt;volume&gt;6&lt;/volume&gt;&lt;number&gt;11&lt;/number&gt;&lt;dates&gt;&lt;year&gt;2018&lt;/year&gt;&lt;pub-dates&gt;&lt;date&gt;2018/11/05&lt;/date&gt;&lt;/pub-dates&gt;&lt;/dates&gt;&lt;publisher&gt;American Chemical Society&lt;/publisher&gt;&lt;urls&gt;&lt;related-urls&gt;&lt;url&gt;https://doi.org/10.1021/acssuschemeng.8b03388&lt;/url&gt;&lt;/related-urls&gt;&lt;/urls&gt;&lt;electronic-resource-num&gt;10.1021/acssuschemeng.8b03388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Xing et al., 2018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244DBF87" w14:textId="77777777" w:rsidTr="0015003F">
        <w:trPr>
          <w:jc w:val="center"/>
        </w:trPr>
        <w:tc>
          <w:tcPr>
            <w:tcW w:w="496" w:type="pct"/>
            <w:vAlign w:val="center"/>
          </w:tcPr>
          <w:p w14:paraId="26019294" w14:textId="26DF43F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Fe-doped MoTe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nanosheets</w:t>
            </w:r>
          </w:p>
        </w:tc>
        <w:tc>
          <w:tcPr>
            <w:tcW w:w="495" w:type="pct"/>
            <w:vAlign w:val="center"/>
          </w:tcPr>
          <w:p w14:paraId="2560EDF1" w14:textId="24474EC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Malgun Gothic" w:hAnsi="Times New Roman" w:cs="Times New Roman"/>
                <w:sz w:val="15"/>
                <w:szCs w:val="15"/>
                <w:lang w:eastAsia="ja-JP"/>
              </w:rPr>
              <w:t>λ &gt; 420 nm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 xml:space="preserve">; (300 W Xe, 400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mW cm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2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1294F68B" w14:textId="05106D8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99.999</w:t>
            </w:r>
          </w:p>
        </w:tc>
        <w:tc>
          <w:tcPr>
            <w:tcW w:w="541" w:type="pct"/>
            <w:vAlign w:val="center"/>
          </w:tcPr>
          <w:p w14:paraId="77C2EA9D" w14:textId="678D919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ater; 25 °C</w:t>
            </w:r>
          </w:p>
        </w:tc>
        <w:tc>
          <w:tcPr>
            <w:tcW w:w="812" w:type="pct"/>
            <w:vAlign w:val="center"/>
          </w:tcPr>
          <w:p w14:paraId="0BAF8B1D" w14:textId="61E6F8D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  <w:shd w:val="clear" w:color="auto" w:fill="FFFFFF"/>
              </w:rPr>
              <w:t>129.08 μmol 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sz w:val="15"/>
                <w:szCs w:val="16"/>
                <w:shd w:val="clear" w:color="auto" w:fill="FFFFFF"/>
              </w:rPr>
              <w:t xml:space="preserve"> h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68789799" w14:textId="4331B821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</w:t>
            </w:r>
          </w:p>
        </w:tc>
        <w:tc>
          <w:tcPr>
            <w:tcW w:w="322" w:type="pct"/>
            <w:vAlign w:val="center"/>
          </w:tcPr>
          <w:p w14:paraId="755CAE08" w14:textId="0B253FC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7F8D66DB" w14:textId="59D92BD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6EAFECCC" w14:textId="45435C5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6E1C3715" w14:textId="2D4E9AC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 cycles; 8 h</w:t>
            </w:r>
          </w:p>
        </w:tc>
        <w:tc>
          <w:tcPr>
            <w:tcW w:w="318" w:type="pct"/>
            <w:vAlign w:val="center"/>
          </w:tcPr>
          <w:p w14:paraId="4B7A0CE6" w14:textId="39B0055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&lt;/Author&gt;&lt;Year&gt;2020&lt;/Year&gt;&lt;RecNum&gt;137&lt;/RecNum&gt;&lt;DisplayText&gt;(Li et al., 2020)&lt;/DisplayText&gt;&lt;record&gt;&lt;rec-number&gt;137&lt;/rec-number&gt;&lt;foreign-keys&gt;&lt;key app="EN" db-id="xrs9efrx1ffproe5sp2xf2pns9sxwszz5vp0" timestamp="1621654250"&gt;137&lt;/key&gt;&lt;key app="ENWeb" db-id=""&gt;0&lt;/key&gt;&lt;/foreign-keys&gt;&lt;ref-type name="Journal Article"&gt;17&lt;/ref-type&gt;&lt;contributors&gt;&lt;authors&gt;&lt;author&gt;Li, Hongda&lt;/author&gt;&lt;author&gt;Gu, Shaonan&lt;/author&gt;&lt;author&gt;Sun, Zijun&lt;/author&gt;&lt;author&gt;Guo, Fei&lt;/author&gt;&lt;author&gt;Xie, Yuanmiao&lt;/author&gt;&lt;author&gt;Tao, Boran&lt;/author&gt;&lt;author&gt;He, Xiong&lt;/author&gt;&lt;author&gt;Zhang, Wenfeng&lt;/author&gt;&lt;author&gt;Chang, Haixin&lt;/author&gt;&lt;/authors&gt;&lt;/contributors&gt;&lt;titles&gt;&lt;title&gt;&lt;style face="normal" font="default" size="100%"&gt;The in-built bionic “MoFe cofactor” in Fe-doped two-dimensional MoTe&lt;/style&gt;&lt;style face="subscript" font="default" size="100%"&gt;2&lt;/style&gt;&lt;style face="normal" font="default" size="100%"&gt; nanosheets for boosting the photocatalytic nitrogen reduction performance&lt;/style&gt;&lt;/title&gt;&lt;secondary-title&gt;Journal of Materials Chemistry A&lt;/secondary-title&gt;&lt;/titles&gt;&lt;periodical&gt;&lt;full-title&gt;Journal of Materials Chemistry A&lt;/full-title&gt;&lt;abbr-1&gt;J. Mater. Chem. A&lt;/abbr-1&gt;&lt;/periodical&gt;&lt;pages&gt;13038–13048&lt;/pages&gt;&lt;volume&gt;8&lt;/volume&gt;&lt;number&gt;26&lt;/number&gt;&lt;section&gt;13038&lt;/section&gt;&lt;dates&gt;&lt;year&gt;2020&lt;/year&gt;&lt;/dates&gt;&lt;isbn&gt;2050-7488&amp;#xD;2050-7496&lt;/isbn&gt;&lt;urls&gt;&lt;/urls&gt;&lt;electronic-resource-num&gt;10.1039/d0ta04251j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Li et al., 2020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22D55746" w14:textId="77777777" w:rsidTr="0015003F">
        <w:trPr>
          <w:jc w:val="center"/>
        </w:trPr>
        <w:tc>
          <w:tcPr>
            <w:tcW w:w="496" w:type="pct"/>
            <w:vAlign w:val="center"/>
          </w:tcPr>
          <w:p w14:paraId="2CD87539" w14:textId="0B29E03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CdS:MoFe protein</w:t>
            </w:r>
          </w:p>
        </w:tc>
        <w:tc>
          <w:tcPr>
            <w:tcW w:w="495" w:type="pct"/>
            <w:vAlign w:val="center"/>
          </w:tcPr>
          <w:p w14:paraId="0715CB7A" w14:textId="7DBAFFD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 405 nm; (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25 mW cm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2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6A2BAA89" w14:textId="2C04408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541" w:type="pct"/>
            <w:vAlign w:val="center"/>
          </w:tcPr>
          <w:p w14:paraId="283A31D9" w14:textId="57B78F1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500 mM 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HEPES</w:t>
            </w:r>
          </w:p>
        </w:tc>
        <w:tc>
          <w:tcPr>
            <w:tcW w:w="812" w:type="pct"/>
            <w:vAlign w:val="center"/>
          </w:tcPr>
          <w:p w14:paraId="5B9710C5" w14:textId="00EBCFB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315 µmol g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 min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 xml:space="preserve">; AQY: </w:t>
            </w:r>
            <w:r w:rsidRPr="0033447A">
              <w:rPr>
                <w:rFonts w:ascii="Times New Roman" w:hAnsi="Times New Roman" w:cs="Times New Roman"/>
                <w:color w:val="262626"/>
                <w:sz w:val="15"/>
                <w:szCs w:val="15"/>
                <w:shd w:val="clear" w:color="auto" w:fill="FFFFFF"/>
              </w:rPr>
              <w:t>3.3%</w:t>
            </w:r>
          </w:p>
        </w:tc>
        <w:tc>
          <w:tcPr>
            <w:tcW w:w="407" w:type="pct"/>
            <w:vAlign w:val="center"/>
          </w:tcPr>
          <w:p w14:paraId="4D6B4595" w14:textId="0675498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Biovision</w:t>
            </w:r>
            <w:r w:rsidRPr="0033447A">
              <w:rPr>
                <w:rFonts w:ascii="Times New Roman" w:eastAsia="宋体" w:hAnsi="Times New Roman" w:cs="Times New Roman"/>
                <w:color w:val="2E2E2E"/>
                <w:sz w:val="15"/>
                <w:szCs w:val="15"/>
              </w:rPr>
              <w:t>,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 xml:space="preserve"> fluorescence assay</w:t>
            </w:r>
          </w:p>
        </w:tc>
        <w:tc>
          <w:tcPr>
            <w:tcW w:w="322" w:type="pct"/>
            <w:vAlign w:val="center"/>
          </w:tcPr>
          <w:p w14:paraId="2759542D" w14:textId="24061C1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28FEFD2B" w14:textId="697DA6E6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594324A6" w14:textId="7384ABF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7FE1DFD3" w14:textId="3789D27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h</w:t>
            </w:r>
          </w:p>
        </w:tc>
        <w:tc>
          <w:tcPr>
            <w:tcW w:w="318" w:type="pct"/>
            <w:vAlign w:val="center"/>
          </w:tcPr>
          <w:p w14:paraId="17549498" w14:textId="2D030B2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Ccm93bjwvQXV0aG9yPjxZZWFyPjIwMTY8L1llYXI+PFJl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</w:fldData>
              </w:fldChar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Ccm93bjwvQXV0aG9yPjxZZWFyPjIwMTY8L1llYXI+PFJl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</w:fldData>
              </w:fldChar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Brown et al., 2016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4BC07639" w14:textId="77777777" w:rsidTr="0015003F">
        <w:trPr>
          <w:jc w:val="center"/>
        </w:trPr>
        <w:tc>
          <w:tcPr>
            <w:tcW w:w="496" w:type="pct"/>
            <w:vAlign w:val="center"/>
          </w:tcPr>
          <w:p w14:paraId="21C123DB" w14:textId="7489B44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[Mo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Fe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bscript"/>
              </w:rPr>
              <w:t>6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S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bscript"/>
              </w:rPr>
              <w:t>8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 xml:space="preserve"> (SPh)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]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perscript"/>
              </w:rPr>
              <w:t>3+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-[S</w:t>
            </w:r>
            <w:r w:rsidRPr="0033447A">
              <w:rPr>
                <w:rStyle w:val="af1"/>
                <w:rFonts w:ascii="Times New Roman" w:hAnsi="Times New Roman" w:cs="Times New Roman"/>
                <w:i w:val="0"/>
                <w:iCs w:val="0"/>
                <w:color w:val="2E2E2E"/>
                <w:sz w:val="15"/>
                <w:szCs w:val="15"/>
              </w:rPr>
              <w:t>n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S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bscript"/>
              </w:rPr>
              <w:t>6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]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perscript"/>
              </w:rPr>
              <w:t>4−</w:t>
            </w:r>
          </w:p>
        </w:tc>
        <w:tc>
          <w:tcPr>
            <w:tcW w:w="495" w:type="pct"/>
            <w:vAlign w:val="center"/>
          </w:tcPr>
          <w:p w14:paraId="09895297" w14:textId="7DE886A4" w:rsidR="007A1D36" w:rsidRPr="0033447A" w:rsidRDefault="00296904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Full-spectrum;</w:t>
            </w:r>
            <w:r w:rsidR="007A1D36"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 xml:space="preserve"> (</w:t>
            </w:r>
            <w:r w:rsidR="007A1D36" w:rsidRPr="0033447A">
              <w:rPr>
                <w:rFonts w:ascii="Times New Roman" w:hAnsi="Times New Roman" w:cs="Times New Roman"/>
                <w:sz w:val="15"/>
                <w:szCs w:val="15"/>
              </w:rPr>
              <w:t>150 W Xe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="007A1D36"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100 mW cm</w:t>
            </w:r>
            <w:bookmarkStart w:id="82" w:name="OLE_LINK277"/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2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  <w:bookmarkEnd w:id="82"/>
          </w:p>
        </w:tc>
        <w:tc>
          <w:tcPr>
            <w:tcW w:w="270" w:type="pct"/>
            <w:vAlign w:val="center"/>
          </w:tcPr>
          <w:p w14:paraId="74323003" w14:textId="7380D833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4468D608" w14:textId="3C024A16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5 mM ascorbic acid, 50 mM pyridinium hydrochloride in 10 mL aqueous solution; 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25 °C</w:t>
            </w:r>
          </w:p>
        </w:tc>
        <w:tc>
          <w:tcPr>
            <w:tcW w:w="812" w:type="pct"/>
            <w:vAlign w:val="center"/>
          </w:tcPr>
          <w:p w14:paraId="04E7BCF6" w14:textId="5B1E5AB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5.21 </w:t>
            </w:r>
            <w:bookmarkStart w:id="83" w:name="OLE_LINK279"/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mg L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perscript"/>
              </w:rPr>
              <w:t>−1</w:t>
            </w:r>
            <w:bookmarkEnd w:id="83"/>
          </w:p>
        </w:tc>
        <w:tc>
          <w:tcPr>
            <w:tcW w:w="407" w:type="pct"/>
            <w:vAlign w:val="center"/>
          </w:tcPr>
          <w:p w14:paraId="4948EADB" w14:textId="50488DA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84" w:name="OLE_LINK384"/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Indophenol blue</w:t>
            </w:r>
            <w:bookmarkEnd w:id="84"/>
            <w:r w:rsidRPr="0033447A">
              <w:rPr>
                <w:rFonts w:ascii="Times New Roman" w:eastAsia="宋体" w:hAnsi="Times New Roman" w:cs="Times New Roman"/>
                <w:color w:val="2E2E2E"/>
                <w:sz w:val="15"/>
                <w:szCs w:val="15"/>
              </w:rPr>
              <w:t>,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 xml:space="preserve"> </w:t>
            </w:r>
            <w:r w:rsidR="00917F65"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IC</w:t>
            </w:r>
          </w:p>
        </w:tc>
        <w:tc>
          <w:tcPr>
            <w:tcW w:w="322" w:type="pct"/>
            <w:vAlign w:val="center"/>
          </w:tcPr>
          <w:p w14:paraId="0D66A3F6" w14:textId="29D11DB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35ACC406" w14:textId="2E9F1FF6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3FE8E1BD" w14:textId="2F0E889E" w:rsidR="007A1D36" w:rsidRPr="0033447A" w:rsidRDefault="00917F65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Ar;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catalyst</w:t>
            </w:r>
          </w:p>
        </w:tc>
        <w:tc>
          <w:tcPr>
            <w:tcW w:w="334" w:type="pct"/>
            <w:vAlign w:val="center"/>
          </w:tcPr>
          <w:p w14:paraId="6428D50B" w14:textId="69A43C0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8 h</w:t>
            </w:r>
          </w:p>
        </w:tc>
        <w:tc>
          <w:tcPr>
            <w:tcW w:w="318" w:type="pct"/>
            <w:vAlign w:val="center"/>
          </w:tcPr>
          <w:p w14:paraId="0D81E87B" w14:textId="19040376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Banerjee&lt;/Author&gt;&lt;Year&gt;2015&lt;/Year&gt;&lt;RecNum&gt;1750&lt;/RecNum&gt;&lt;DisplayText&gt;(Banerjee et al., 2015)&lt;/DisplayText&gt;&lt;record&gt;&lt;rec-number&gt;1750&lt;/rec-number&gt;&lt;foreign-keys&gt;&lt;key app="EN" db-id="xrs9efrx1ffproe5sp2xf2pns9sxwszz5vp0" timestamp="1648223129"&gt;1750&lt;/key&gt;&lt;/foreign-keys&gt;&lt;ref-type name="Journal Article"&gt;17&lt;/ref-type&gt;&lt;contributors&gt;&lt;authors&gt;&lt;author&gt;Banerjee, Abhishek&lt;/author&gt;&lt;author&gt;Yuhas, Benjamin D.&lt;/author&gt;&lt;author&gt;Margulies, Eric A.&lt;/author&gt;&lt;author&gt;Zhang, Yongbo&lt;/author&gt;&lt;author&gt;Shim, Yurina&lt;/author&gt;&lt;author&gt;Wasielewski, Michael R.&lt;/author&gt;&lt;author&gt;Kanatzidis, Mercouri G.&lt;/author&gt;&lt;/authors&gt;&lt;/contributors&gt;&lt;titles&gt;&lt;title&gt;Photochemical nitrogen conversion to ammonia in ambient conditions with FeMoS-chalcogels&lt;/title&gt;&lt;secondary-title&gt;Journal of the American Chemical Society&lt;/secondary-title&gt;&lt;/titles&gt;&lt;periodical&gt;&lt;full-title&gt;Journal of the American Chemical Society&lt;/full-title&gt;&lt;abbr-1&gt;J. Am. Chem. Soc.&lt;/abbr-1&gt;&lt;abbr-2&gt;J Am Chem Soc&lt;/abbr-2&gt;&lt;/periodical&gt;&lt;pages&gt;2030–2034&lt;/pages&gt;&lt;volume&gt;137&lt;/volume&gt;&lt;number&gt;5&lt;/number&gt;&lt;dates&gt;&lt;year&gt;2015&lt;/year&gt;&lt;pub-dates&gt;&lt;date&gt;2015/02/11&lt;/date&gt;&lt;/pub-dates&gt;&lt;/dates&gt;&lt;publisher&gt;American Chemical Society&lt;/publisher&gt;&lt;isbn&gt;0002-7863&lt;/isbn&gt;&lt;urls&gt;&lt;related-urls&gt;&lt;url&gt;https://doi.org/10.1021/ja512491v&lt;/url&gt;&lt;/related-urls&gt;&lt;/urls&gt;&lt;electronic-resource-num&gt;10.1021/ja512491v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Banerjee et al., 2015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6DC30C6A" w14:textId="77777777" w:rsidTr="0015003F">
        <w:trPr>
          <w:jc w:val="center"/>
        </w:trPr>
        <w:tc>
          <w:tcPr>
            <w:tcW w:w="496" w:type="pct"/>
            <w:vAlign w:val="center"/>
          </w:tcPr>
          <w:p w14:paraId="308640B6" w14:textId="78BF7B0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85" w:name="_Hlk99145034"/>
            <w:r w:rsidRPr="0033447A">
              <w:rPr>
                <w:rFonts w:ascii="Times New Roman" w:eastAsia="Malgun Gothic" w:hAnsi="Times New Roman" w:cs="Times New Roman"/>
                <w:sz w:val="15"/>
                <w:szCs w:val="15"/>
                <w:lang w:val="de-DE" w:eastAsia="ja-JP"/>
              </w:rPr>
              <w:lastRenderedPageBreak/>
              <w:t>FeMoS-FeS-SnS chalcogel</w:t>
            </w:r>
          </w:p>
        </w:tc>
        <w:tc>
          <w:tcPr>
            <w:tcW w:w="495" w:type="pct"/>
            <w:vAlign w:val="center"/>
          </w:tcPr>
          <w:p w14:paraId="296D64AE" w14:textId="13EE09A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86" w:name="OLE_LINK278"/>
            <w:r w:rsidRPr="0033447A">
              <w:rPr>
                <w:rFonts w:ascii="Times New Roman" w:eastAsia="Malgun Gothic" w:hAnsi="Times New Roman" w:cs="Times New Roman"/>
                <w:sz w:val="15"/>
                <w:szCs w:val="15"/>
                <w:lang w:eastAsia="ja-JP"/>
              </w:rPr>
              <w:t>λ &gt;190 nm</w:t>
            </w:r>
            <w:bookmarkEnd w:id="86"/>
            <w:r w:rsidRPr="0033447A">
              <w:rPr>
                <w:rFonts w:ascii="Times New Roman" w:eastAsia="Malgun Gothic" w:hAnsi="Times New Roman" w:cs="Times New Roman"/>
                <w:sz w:val="15"/>
                <w:szCs w:val="15"/>
                <w:lang w:eastAsia="ja-JP"/>
              </w:rPr>
              <w:t xml:space="preserve"> (</w:t>
            </w:r>
            <w:r w:rsidRPr="0033447A">
              <w:rPr>
                <w:rFonts w:ascii="Times New Roman" w:eastAsia="Malgun Gothic" w:hAnsi="Times New Roman" w:cs="Times New Roman"/>
                <w:sz w:val="15"/>
                <w:szCs w:val="15"/>
                <w:lang w:val="de-DE" w:eastAsia="ja-JP"/>
              </w:rPr>
              <w:t>150 W Xe, 100 mW cm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–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64BC2387" w14:textId="79F2800E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color w:val="2E2E2E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20ABD45A" w14:textId="1193F07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Malgun Gothic" w:hAnsi="Times New Roman" w:cs="Times New Roman"/>
                <w:sz w:val="15"/>
                <w:szCs w:val="15"/>
                <w:lang w:val="de-DE" w:eastAsia="ja-JP"/>
              </w:rPr>
              <w:t>5 mM ascorbic acid, 50 mM pyridinium hydrochloride in 10 mL aqueous solution</w:t>
            </w:r>
            <w:r w:rsidRPr="0033447A">
              <w:rPr>
                <w:rFonts w:ascii="Times New Roman" w:eastAsiaTheme="minorEastAsia" w:hAnsi="Times New Roman" w:cs="Times New Roman"/>
                <w:color w:val="2E2E2E"/>
                <w:sz w:val="15"/>
                <w:szCs w:val="15"/>
              </w:rPr>
              <w:t>; RT</w:t>
            </w:r>
          </w:p>
        </w:tc>
        <w:tc>
          <w:tcPr>
            <w:tcW w:w="812" w:type="pct"/>
            <w:vAlign w:val="center"/>
          </w:tcPr>
          <w:p w14:paraId="7AFE4028" w14:textId="06F3F19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10.5 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mg L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  <w:vertAlign w:val="superscript"/>
              </w:rPr>
              <w:t>−1</w:t>
            </w:r>
          </w:p>
        </w:tc>
        <w:tc>
          <w:tcPr>
            <w:tcW w:w="407" w:type="pct"/>
            <w:vAlign w:val="center"/>
          </w:tcPr>
          <w:p w14:paraId="06F038F8" w14:textId="3036397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1 H NMR</w:t>
            </w:r>
          </w:p>
        </w:tc>
        <w:tc>
          <w:tcPr>
            <w:tcW w:w="322" w:type="pct"/>
            <w:vAlign w:val="center"/>
          </w:tcPr>
          <w:p w14:paraId="48C62E14" w14:textId="6BC5C37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  <w:vertAlign w:val="subscript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  <w:r w:rsidR="0024578D"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411" w:type="pct"/>
            <w:vAlign w:val="center"/>
          </w:tcPr>
          <w:p w14:paraId="75E280A4" w14:textId="30972A2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0D6E0972" w14:textId="3026A23E" w:rsidR="007A1D36" w:rsidRPr="0033447A" w:rsidRDefault="0024578D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catalyst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r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34" w:type="pct"/>
            <w:vAlign w:val="center"/>
          </w:tcPr>
          <w:p w14:paraId="516D0340" w14:textId="5B02B5E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8 h</w:t>
            </w:r>
          </w:p>
        </w:tc>
        <w:tc>
          <w:tcPr>
            <w:tcW w:w="318" w:type="pct"/>
            <w:vAlign w:val="center"/>
          </w:tcPr>
          <w:p w14:paraId="5E2287DD" w14:textId="67ABFAE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XU8L0F1dGhvcj48WWVhcj4yMDE2PC9ZZWFyPjxSZWNO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</w:fldData>
              </w:fldChar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XU8L0F1dGhvcj48WWVhcj4yMDE2PC9ZZWFyPjxSZWNO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</w:fldData>
              </w:fldChar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Liu et al., 2016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bookmarkEnd w:id="85"/>
      <w:tr w:rsidR="0015003F" w:rsidRPr="0033447A" w14:paraId="5F091E7A" w14:textId="77777777" w:rsidTr="0015003F">
        <w:trPr>
          <w:jc w:val="center"/>
        </w:trPr>
        <w:tc>
          <w:tcPr>
            <w:tcW w:w="496" w:type="pct"/>
            <w:vAlign w:val="center"/>
          </w:tcPr>
          <w:p w14:paraId="4C533E52" w14:textId="48856F8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Fe-sMoS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495" w:type="pct"/>
            <w:vAlign w:val="center"/>
          </w:tcPr>
          <w:p w14:paraId="308A9BC5" w14:textId="7B6A6CD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70 W UV cut-off tungsten lamp</w:t>
            </w:r>
          </w:p>
        </w:tc>
        <w:tc>
          <w:tcPr>
            <w:tcW w:w="270" w:type="pct"/>
            <w:vAlign w:val="center"/>
          </w:tcPr>
          <w:p w14:paraId="50868F16" w14:textId="31596DE3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color w:val="2E2E2E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552C1383" w14:textId="32C6985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H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; 270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°C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Theme="minorEastAsia" w:hAnsi="Times New Roman" w:cs="Times New Roman"/>
                <w:color w:val="2E2E2E"/>
                <w:sz w:val="15"/>
                <w:szCs w:val="15"/>
              </w:rPr>
              <w:t>6 bar</w:t>
            </w:r>
          </w:p>
        </w:tc>
        <w:tc>
          <w:tcPr>
            <w:tcW w:w="812" w:type="pct"/>
            <w:vAlign w:val="center"/>
          </w:tcPr>
          <w:p w14:paraId="16F55E3C" w14:textId="5021A0A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210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5 μmol</w:t>
            </w:r>
            <w:r w:rsidR="005B1131"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r w:rsidR="005B1131"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; AQE: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37.1% (432 nm)</w:t>
            </w:r>
          </w:p>
        </w:tc>
        <w:tc>
          <w:tcPr>
            <w:tcW w:w="407" w:type="pct"/>
            <w:vAlign w:val="center"/>
          </w:tcPr>
          <w:p w14:paraId="5E2CEEE0" w14:textId="27919E01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1 H NMR and </w:t>
            </w:r>
            <w:r w:rsidR="004A55D6"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ISE</w:t>
            </w:r>
          </w:p>
        </w:tc>
        <w:tc>
          <w:tcPr>
            <w:tcW w:w="322" w:type="pct"/>
            <w:vAlign w:val="center"/>
          </w:tcPr>
          <w:p w14:paraId="7CD4E15C" w14:textId="3D0DCA6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 w:val="15"/>
                <w:szCs w:val="15"/>
                <w:vertAlign w:val="superscript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  <w:r w:rsidR="004A55D6"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411" w:type="pct"/>
            <w:vAlign w:val="center"/>
          </w:tcPr>
          <w:p w14:paraId="0DD68C66" w14:textId="67E6FF7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93" w:type="pct"/>
            <w:vAlign w:val="center"/>
          </w:tcPr>
          <w:p w14:paraId="7AD4CFD6" w14:textId="3E18B51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34" w:type="pct"/>
            <w:vAlign w:val="center"/>
          </w:tcPr>
          <w:p w14:paraId="51363A14" w14:textId="7DC96EE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6 cycles; 30 h</w:t>
            </w:r>
          </w:p>
        </w:tc>
        <w:tc>
          <w:tcPr>
            <w:tcW w:w="318" w:type="pct"/>
            <w:vAlign w:val="center"/>
          </w:tcPr>
          <w:p w14:paraId="285EFC7D" w14:textId="59BD844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VuZzwvQXV0aG9yPjxZZWFyPjIwMjE8L1llYXI+PFJl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</w:fldData>
              </w:fldChar>
            </w:r>
            <w:r w:rsidR="002041DE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="002041DE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VuZzwvQXV0aG9yPjxZZWFyPjIwMjE8L1llYXI+PFJl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</w:fldData>
              </w:fldChar>
            </w:r>
            <w:r w:rsidR="002041DE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2041DE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="002041DE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Zheng et al., 2021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4E1E58ED" w14:textId="77777777" w:rsidTr="0015003F">
        <w:trPr>
          <w:jc w:val="center"/>
        </w:trPr>
        <w:tc>
          <w:tcPr>
            <w:tcW w:w="496" w:type="pct"/>
            <w:vAlign w:val="center"/>
          </w:tcPr>
          <w:p w14:paraId="01B5BDA4" w14:textId="00F50E3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Diamond/Mo</w:t>
            </w:r>
          </w:p>
        </w:tc>
        <w:tc>
          <w:tcPr>
            <w:tcW w:w="495" w:type="pct"/>
            <w:vAlign w:val="center"/>
          </w:tcPr>
          <w:p w14:paraId="3438F932" w14:textId="4029143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5"/>
                <w:szCs w:val="15"/>
                <w:lang w:eastAsia="ja-JP"/>
              </w:rPr>
            </w:pPr>
            <w:r w:rsidRPr="0033447A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450 W Hg/Xe</w:t>
            </w:r>
          </w:p>
        </w:tc>
        <w:tc>
          <w:tcPr>
            <w:tcW w:w="270" w:type="pct"/>
            <w:vAlign w:val="center"/>
          </w:tcPr>
          <w:p w14:paraId="08BCCAFC" w14:textId="5C6E3ED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color w:val="2E2E2E"/>
                <w:sz w:val="15"/>
                <w:szCs w:val="15"/>
              </w:rPr>
              <w:t>99.9997</w:t>
            </w:r>
          </w:p>
        </w:tc>
        <w:tc>
          <w:tcPr>
            <w:tcW w:w="541" w:type="pct"/>
            <w:vAlign w:val="center"/>
          </w:tcPr>
          <w:p w14:paraId="4DC3EB88" w14:textId="75B2B50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5"/>
                <w:szCs w:val="15"/>
                <w:lang w:val="de-DE" w:eastAsia="ja-JP"/>
              </w:rPr>
            </w:pPr>
            <w:r w:rsidRPr="0033447A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water with 0.01 M Na</w:t>
            </w:r>
            <w:r w:rsidRPr="0033447A">
              <w:rPr>
                <w:rStyle w:val="fontstyle01"/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SO</w:t>
            </w:r>
            <w:r w:rsidRPr="0033447A">
              <w:rPr>
                <w:rStyle w:val="fontstyle01"/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12" w:type="pct"/>
            <w:vAlign w:val="center"/>
          </w:tcPr>
          <w:p w14:paraId="702F8CE8" w14:textId="00EE662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3.4 μg h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</w:t>
            </w:r>
            <w:r w:rsidRPr="0033447A">
              <w:rPr>
                <w:rStyle w:val="fontstyle01"/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407" w:type="pct"/>
            <w:vAlign w:val="center"/>
          </w:tcPr>
          <w:p w14:paraId="6B3D8B94" w14:textId="70171A2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Indophenol blue</w:t>
            </w:r>
          </w:p>
        </w:tc>
        <w:tc>
          <w:tcPr>
            <w:tcW w:w="322" w:type="pct"/>
            <w:vAlign w:val="center"/>
          </w:tcPr>
          <w:p w14:paraId="33208ACD" w14:textId="39F0446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0279B2D1" w14:textId="5BBDA24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93" w:type="pct"/>
            <w:vAlign w:val="center"/>
          </w:tcPr>
          <w:p w14:paraId="11CDB553" w14:textId="3D64ABC6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34" w:type="pct"/>
            <w:vAlign w:val="center"/>
          </w:tcPr>
          <w:p w14:paraId="1BB1E9E1" w14:textId="63539A5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8" w:type="pct"/>
            <w:vAlign w:val="center"/>
          </w:tcPr>
          <w:p w14:paraId="1366141D" w14:textId="0FE6090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Bandy&lt;/Author&gt;&lt;Year&gt;2016&lt;/Year&gt;&lt;RecNum&gt;1783&lt;/RecNum&gt;&lt;DisplayText&gt;(Bandy et al., 2016)&lt;/DisplayText&gt;&lt;record&gt;&lt;rec-number&gt;1783&lt;/rec-number&gt;&lt;foreign-keys&gt;&lt;key app="EN" db-id="xrs9efrx1ffproe5sp2xf2pns9sxwszz5vp0" timestamp="1648446243"&gt;1783&lt;/key&gt;&lt;/foreign-keys&gt;&lt;ref-type name="Journal Article"&gt;17&lt;/ref-type&gt;&lt;contributors&gt;&lt;authors&gt;&lt;author&gt;Bandy, Jason A.&lt;/author&gt;&lt;author&gt;Zhu, Di&lt;/author&gt;&lt;author&gt;Hamers, Robert J.&lt;/author&gt;&lt;/authors&gt;&lt;/contributors&gt;&lt;titles&gt;&lt;title&gt;Photocatalytic reduction of nitrogen to ammonia on diamond thin films grown on metallic substrates&lt;/title&gt;&lt;secondary-title&gt;Diamond and Related Materials&lt;/secondary-title&gt;&lt;/titles&gt;&lt;periodical&gt;&lt;full-title&gt;Diamond and Related Materials&lt;/full-title&gt;&lt;abbr-1&gt;Diamond Relat. Mater.&lt;/abbr-1&gt;&lt;abbr-2&gt;Diamond Relat Mater&lt;/abbr-2&gt;&lt;abbr-3&gt;Diamond &amp;amp; Related Materials&lt;/abbr-3&gt;&lt;/periodical&gt;&lt;pages&gt;34–41&lt;/pages&gt;&lt;volume&gt;64&lt;/volume&gt;&lt;keywords&gt;&lt;keyword&gt;Diamond film&lt;/keyword&gt;&lt;keyword&gt;Plasma CVD&lt;/keyword&gt;&lt;keyword&gt;Catalytic processes&lt;/keyword&gt;&lt;keyword&gt;Interface electronic properties&lt;/keyword&gt;&lt;keyword&gt;Electrochemical&lt;/keyword&gt;&lt;/keywords&gt;&lt;dates&gt;&lt;year&gt;2016&lt;/year&gt;&lt;pub-dates&gt;&lt;date&gt;2016/04/01/&lt;/date&gt;&lt;/pub-dates&gt;&lt;/dates&gt;&lt;isbn&gt;0925-9635&lt;/isbn&gt;&lt;urls&gt;&lt;related-urls&gt;&lt;url&gt;https://www.sciencedirect.com/science/article/pii/S0925963516300061&lt;/url&gt;&lt;/related-urls&gt;&lt;/urls&gt;&lt;electronic-resource-num&gt;10.1016/j.diamond.2016.01.006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Bandy et al., 2016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16282E02" w14:textId="77777777" w:rsidTr="0015003F">
        <w:trPr>
          <w:jc w:val="center"/>
        </w:trPr>
        <w:tc>
          <w:tcPr>
            <w:tcW w:w="496" w:type="pct"/>
            <w:vAlign w:val="center"/>
          </w:tcPr>
          <w:p w14:paraId="28544161" w14:textId="65F0E2B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Trion-induced MoS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495" w:type="pct"/>
            <w:vAlign w:val="center"/>
          </w:tcPr>
          <w:p w14:paraId="435CE986" w14:textId="54A5546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λ &gt; 420 nm; (500 W Xe)</w:t>
            </w:r>
          </w:p>
        </w:tc>
        <w:tc>
          <w:tcPr>
            <w:tcW w:w="270" w:type="pct"/>
            <w:vAlign w:val="center"/>
          </w:tcPr>
          <w:p w14:paraId="5E7797DD" w14:textId="05CE9384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2E2E2E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2D09DF7D" w14:textId="47F3CB9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Water; </w:t>
            </w:r>
            <w:bookmarkStart w:id="87" w:name="OLE_LINK125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25 °C</w:t>
            </w:r>
            <w:bookmarkEnd w:id="87"/>
          </w:p>
        </w:tc>
        <w:tc>
          <w:tcPr>
            <w:tcW w:w="812" w:type="pct"/>
            <w:vAlign w:val="center"/>
          </w:tcPr>
          <w:p w14:paraId="6ECF8EF5" w14:textId="1C4D36C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  <w:bookmarkStart w:id="88" w:name="OLE_LINK71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5 μmol</w:t>
            </w:r>
            <w:r w:rsidR="004A1432"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r w:rsidR="004A1432"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bookmarkEnd w:id="88"/>
          </w:p>
        </w:tc>
        <w:tc>
          <w:tcPr>
            <w:tcW w:w="407" w:type="pct"/>
            <w:vAlign w:val="center"/>
          </w:tcPr>
          <w:p w14:paraId="2BAC30F6" w14:textId="3E4D32E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89" w:name="OLE_LINK119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Indophenol blue</w:t>
            </w:r>
            <w:bookmarkEnd w:id="89"/>
          </w:p>
        </w:tc>
        <w:tc>
          <w:tcPr>
            <w:tcW w:w="322" w:type="pct"/>
            <w:vAlign w:val="center"/>
          </w:tcPr>
          <w:p w14:paraId="07DF0CD6" w14:textId="10A4631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bookmarkStart w:id="90" w:name="OLE_LINK123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  <w:bookmarkEnd w:id="90"/>
          </w:p>
        </w:tc>
        <w:tc>
          <w:tcPr>
            <w:tcW w:w="411" w:type="pct"/>
            <w:vAlign w:val="center"/>
          </w:tcPr>
          <w:p w14:paraId="12FC1B74" w14:textId="15DE97F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6CB5DCF9" w14:textId="37E622C1" w:rsidR="007A1D36" w:rsidRPr="0033447A" w:rsidRDefault="004A1432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catalyst</w:t>
            </w:r>
          </w:p>
        </w:tc>
        <w:tc>
          <w:tcPr>
            <w:tcW w:w="334" w:type="pct"/>
            <w:vAlign w:val="center"/>
          </w:tcPr>
          <w:p w14:paraId="17EB2044" w14:textId="0047053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10 h</w:t>
            </w:r>
          </w:p>
        </w:tc>
        <w:tc>
          <w:tcPr>
            <w:tcW w:w="318" w:type="pct"/>
            <w:vAlign w:val="center"/>
          </w:tcPr>
          <w:p w14:paraId="32418215" w14:textId="1129B32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Sun&lt;/Author&gt;&lt;Year&gt;2017&lt;/Year&gt;&lt;RecNum&gt;1735&lt;/RecNum&gt;&lt;DisplayText&gt;(Sun et al., 2017)&lt;/DisplayText&gt;&lt;record&gt;&lt;rec-number&gt;1735&lt;/rec-number&gt;&lt;foreign-keys&gt;&lt;key app="EN" db-id="xrs9efrx1ffproe5sp2xf2pns9sxwszz5vp0" timestamp="1648192866"&gt;1735&lt;/key&gt;&lt;/foreign-keys&gt;&lt;ref-type name="Journal Article"&gt;17&lt;/ref-type&gt;&lt;contributors&gt;&lt;authors&gt;&lt;author&gt;Sun, Songmei&lt;/author&gt;&lt;author&gt;Li, Xiaoman&lt;/author&gt;&lt;author&gt;Wang, Wenzhong&lt;/author&gt;&lt;author&gt;Zhang, Ling&lt;/author&gt;&lt;author&gt;Sun, Xiang&lt;/author&gt;&lt;/authors&gt;&lt;/contributors&gt;&lt;titles&gt;&lt;title&gt;&lt;style face="normal" font="default" size="100%"&gt;Photocatalytic robust solar energy reduction of dinitrogen to ammonia on ultrathin MoS&lt;/style&gt;&lt;style face="subscript" font="default" size="100%"&gt;2&lt;/style&gt;&lt;/title&gt;&lt;secondary-title&gt;Applied Catalysis B: Environmental&lt;/secondary-title&gt;&lt;/titles&gt;&lt;periodical&gt;&lt;full-title&gt;Applied Catalysis B: Environmental&lt;/full-title&gt;&lt;abbr-1&gt;Appl. Catal. B&lt;/abbr-1&gt;&lt;abbr-2&gt;Appl Catal B&lt;/abbr-2&gt;&lt;/periodical&gt;&lt;pages&gt;323–329&lt;/pages&gt;&lt;volume&gt;200&lt;/volume&gt;&lt;keywords&gt;&lt;keyword&gt;Photocatalysis&lt;/keyword&gt;&lt;keyword&gt;N reduction&lt;/keyword&gt;&lt;keyword&gt;Solar energy conversion&lt;/keyword&gt;&lt;keyword&gt;Ultrathin material&lt;/keyword&gt;&lt;/keywords&gt;&lt;dates&gt;&lt;year&gt;2017&lt;/year&gt;&lt;pub-dates&gt;&lt;date&gt;2017/01/01/&lt;/date&gt;&lt;/pub-dates&gt;&lt;/dates&gt;&lt;isbn&gt;0926-3373&lt;/isbn&gt;&lt;urls&gt;&lt;related-urls&gt;&lt;url&gt;https://www.sciencedirect.com/science/article/pii/S0926337316305586&lt;/url&gt;&lt;/related-urls&gt;&lt;/urls&gt;&lt;electronic-resource-num&gt;10.1016/j.apcatb.2016.07.025&lt;/electronic-resource-num&gt;&lt;/record&gt;&lt;/Cite&gt;&lt;/EndNote&gt;</w:instrTex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hAnsi="Times New Roman" w:cs="Times New Roman"/>
                <w:noProof/>
                <w:sz w:val="15"/>
                <w:szCs w:val="15"/>
              </w:rPr>
              <w:t>(Sun et al., 2017)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7899B4BF" w14:textId="77777777" w:rsidTr="0015003F">
        <w:trPr>
          <w:jc w:val="center"/>
        </w:trPr>
        <w:tc>
          <w:tcPr>
            <w:tcW w:w="496" w:type="pct"/>
            <w:vAlign w:val="center"/>
          </w:tcPr>
          <w:p w14:paraId="27CC9DBE" w14:textId="7296390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M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i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Cd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0.8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495" w:type="pct"/>
            <w:vAlign w:val="center"/>
          </w:tcPr>
          <w:p w14:paraId="6FCC3D37" w14:textId="0B8F4709" w:rsidR="007A1D36" w:rsidRPr="0033447A" w:rsidRDefault="00296904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400 ~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800 nm; (250 W Na)</w:t>
            </w:r>
          </w:p>
        </w:tc>
        <w:tc>
          <w:tcPr>
            <w:tcW w:w="270" w:type="pct"/>
            <w:vAlign w:val="center"/>
          </w:tcPr>
          <w:p w14:paraId="095553DB" w14:textId="5D62667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541" w:type="pct"/>
            <w:vAlign w:val="center"/>
          </w:tcPr>
          <w:p w14:paraId="297EA930" w14:textId="250A119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Water/ethanol </w:t>
            </w:r>
            <w:bookmarkStart w:id="91" w:name="OLE_LINK54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(0.789 g L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−1</w:t>
            </w:r>
            <w:bookmarkEnd w:id="91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); 30 °C</w:t>
            </w:r>
          </w:p>
        </w:tc>
        <w:tc>
          <w:tcPr>
            <w:tcW w:w="812" w:type="pct"/>
            <w:vAlign w:val="center"/>
          </w:tcPr>
          <w:p w14:paraId="7B2D6BDA" w14:textId="0A86A85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3.2 mg·L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g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r w:rsidR="005B1131"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bookmarkStart w:id="92" w:name="OLE_LINK120"/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bookmarkEnd w:id="92"/>
          </w:p>
        </w:tc>
        <w:tc>
          <w:tcPr>
            <w:tcW w:w="407" w:type="pct"/>
            <w:vAlign w:val="center"/>
          </w:tcPr>
          <w:p w14:paraId="188F8D19" w14:textId="7CAA6FE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</w:t>
            </w:r>
          </w:p>
        </w:tc>
        <w:tc>
          <w:tcPr>
            <w:tcW w:w="322" w:type="pct"/>
            <w:vAlign w:val="center"/>
          </w:tcPr>
          <w:p w14:paraId="5624B825" w14:textId="2382D95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93" w:name="OLE_LINK110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  <w:bookmarkEnd w:id="93"/>
          </w:p>
        </w:tc>
        <w:tc>
          <w:tcPr>
            <w:tcW w:w="411" w:type="pct"/>
            <w:vAlign w:val="center"/>
          </w:tcPr>
          <w:p w14:paraId="59B948E5" w14:textId="7C504C4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342E50C9" w14:textId="124D045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34" w:type="pct"/>
            <w:vAlign w:val="center"/>
          </w:tcPr>
          <w:p w14:paraId="6FDDEF75" w14:textId="53B9B2E6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20 h</w:t>
            </w:r>
          </w:p>
        </w:tc>
        <w:tc>
          <w:tcPr>
            <w:tcW w:w="318" w:type="pct"/>
            <w:vAlign w:val="center"/>
          </w:tcPr>
          <w:p w14:paraId="30383D70" w14:textId="16E9651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begin"/>
            </w:r>
            <w:r w:rsidR="00424CF9">
              <w:rPr>
                <w:rFonts w:ascii="Times New Roman" w:eastAsiaTheme="minorEastAsia" w:hAnsi="Times New Roman" w:cs="Times New Roman"/>
                <w:sz w:val="15"/>
                <w:szCs w:val="15"/>
              </w:rPr>
              <w:instrText xml:space="preserve"> ADDIN EN.CITE &lt;EndNote&gt;&lt;Cite&gt;&lt;Author&gt;Hu&lt;/Author&gt;&lt;Year&gt;2016&lt;/Year&gt;&lt;RecNum&gt;1737&lt;/RecNum&gt;&lt;DisplayText&gt;(Hu et al., 2016)&lt;/DisplayText&gt;&lt;record&gt;&lt;rec-number&gt;1737&lt;/rec-number&gt;&lt;foreign-keys&gt;&lt;key app="EN" db-id="xrs9efrx1ffproe5sp2xf2pns9sxwszz5vp0" timestamp="1648193230"&gt;1737&lt;/key&gt;&lt;/foreign-keys&gt;&lt;ref-type name="Journal Article"&gt;17&lt;/ref-type&gt;&lt;contributors&gt;&lt;authors&gt;&lt;author&gt;Hu, Shaozheng&lt;/author&gt;&lt;author&gt;Chen, Xin&lt;/author&gt;&lt;author&gt;Li, Qiang&lt;/author&gt;&lt;author&gt;Zhao, Yanfeng&lt;/author&gt;&lt;author&gt;Mao, Wei&lt;/author&gt;&lt;/authors&gt;&lt;/contributors&gt;&lt;titles&gt;&lt;title&gt;Effect of sulfur vacancies on the nitrogen photofixation performance of ternary metal sulfide photocatalysts&lt;/title&gt;&lt;secondary-title&gt;Catalysis Science &amp;amp; Technology&lt;/secondary-title&gt;&lt;/titles&gt;&lt;periodical&gt;&lt;full-title&gt;Catalysis Science &amp;amp; Technology&lt;/full-title&gt;&lt;abbr-1&gt;Catal. Sci. Technol.&lt;/abbr-1&gt;&lt;abbr-2&gt;Catal Sci Technol&lt;/abbr-2&gt;&lt;/periodical&gt;&lt;pages&gt;5884–5890&lt;/pages&gt;&lt;volume&gt;6&lt;/volume&gt;&lt;number&gt;15&lt;/number&gt;&lt;dates&gt;&lt;year&gt;2016&lt;/year&gt;&lt;/dates&gt;&lt;publisher&gt;The Royal Society of Chemistry&lt;/publisher&gt;&lt;isbn&gt;2044-4753&lt;/isbn&gt;&lt;work-type&gt;10.1039/C6CY00622A&lt;/work-type&gt;&lt;urls&gt;&lt;related-urls&gt;&lt;url&gt;http://dx.doi.org/10.1039/C6CY00622A&lt;/url&gt;&lt;/related-urls&gt;&lt;/urls&gt;&lt;electronic-resource-num&gt;10.1039/C6CY00622A&lt;/electronic-resource-num&gt;&lt;/record&gt;&lt;/Cite&gt;&lt;/EndNote&gt;</w:instrTex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Theme="minorEastAsia" w:hAnsi="Times New Roman" w:cs="Times New Roman"/>
                <w:noProof/>
                <w:sz w:val="15"/>
                <w:szCs w:val="15"/>
              </w:rPr>
              <w:t>(Hu et al., 2016)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5A480400" w14:textId="77777777" w:rsidTr="0015003F">
        <w:trPr>
          <w:jc w:val="center"/>
        </w:trPr>
        <w:tc>
          <w:tcPr>
            <w:tcW w:w="496" w:type="pct"/>
            <w:vAlign w:val="center"/>
          </w:tcPr>
          <w:p w14:paraId="047BEDFA" w14:textId="0839F51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1T-MoS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/CdS</w:t>
            </w:r>
          </w:p>
        </w:tc>
        <w:tc>
          <w:tcPr>
            <w:tcW w:w="495" w:type="pct"/>
            <w:vAlign w:val="center"/>
          </w:tcPr>
          <w:p w14:paraId="21653703" w14:textId="7FAE7D2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780 nm &gt; </w:t>
            </w:r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 xml:space="preserve">λ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&gt;420 nm; (Xe, AM 1.5 G)</w:t>
            </w:r>
          </w:p>
        </w:tc>
        <w:tc>
          <w:tcPr>
            <w:tcW w:w="270" w:type="pct"/>
            <w:vAlign w:val="center"/>
          </w:tcPr>
          <w:p w14:paraId="42FC217E" w14:textId="40D1B38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99.999</w:t>
            </w:r>
          </w:p>
        </w:tc>
        <w:tc>
          <w:tcPr>
            <w:tcW w:w="541" w:type="pct"/>
            <w:vAlign w:val="center"/>
          </w:tcPr>
          <w:p w14:paraId="5D9DA97A" w14:textId="2F34864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Methanol/water (20 vol %); RT</w:t>
            </w:r>
          </w:p>
        </w:tc>
        <w:tc>
          <w:tcPr>
            <w:tcW w:w="812" w:type="pct"/>
            <w:vAlign w:val="center"/>
          </w:tcPr>
          <w:p w14:paraId="047B8AD6" w14:textId="5193DCE8" w:rsidR="007A1D36" w:rsidRPr="0033447A" w:rsidRDefault="007A1D36" w:rsidP="005B1131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8220.83 μmol</w:t>
            </w:r>
            <w:r w:rsidR="005B1131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g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·h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; AQE: 4.424</w:t>
            </w:r>
            <w:r w:rsidR="005B1131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% </w:t>
            </w:r>
          </w:p>
        </w:tc>
        <w:tc>
          <w:tcPr>
            <w:tcW w:w="407" w:type="pct"/>
            <w:vAlign w:val="center"/>
          </w:tcPr>
          <w:p w14:paraId="1289DB3C" w14:textId="7DCEDFE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</w:t>
            </w:r>
          </w:p>
        </w:tc>
        <w:tc>
          <w:tcPr>
            <w:tcW w:w="322" w:type="pct"/>
            <w:vAlign w:val="center"/>
          </w:tcPr>
          <w:p w14:paraId="4DAC35B5" w14:textId="0B33994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62954156" w14:textId="0313D68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12F85F41" w14:textId="25E7C21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34" w:type="pct"/>
            <w:vAlign w:val="center"/>
          </w:tcPr>
          <w:p w14:paraId="5D6B0060" w14:textId="62D2E02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3 cycles</w:t>
            </w:r>
          </w:p>
        </w:tc>
        <w:tc>
          <w:tcPr>
            <w:tcW w:w="318" w:type="pct"/>
            <w:vAlign w:val="center"/>
          </w:tcPr>
          <w:p w14:paraId="6CFA52D1" w14:textId="57AD840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begin"/>
            </w:r>
            <w:r w:rsidR="00424CF9">
              <w:rPr>
                <w:rFonts w:ascii="Times New Roman" w:eastAsiaTheme="minorEastAsia" w:hAnsi="Times New Roman" w:cs="Times New Roman"/>
                <w:sz w:val="15"/>
                <w:szCs w:val="15"/>
              </w:rPr>
              <w:instrText xml:space="preserve"> ADDIN EN.CITE &lt;EndNote&gt;&lt;Cite&gt;&lt;Author&gt;Sun&lt;/Author&gt;&lt;Year&gt;2020&lt;/Year&gt;&lt;RecNum&gt;1738&lt;/RecNum&gt;&lt;DisplayText&gt;(Sun et al., 2020)&lt;/DisplayText&gt;&lt;record&gt;&lt;rec-number&gt;1738&lt;/rec-number&gt;&lt;foreign-keys&gt;&lt;key app="EN" db-id="xrs9efrx1ffproe5sp2xf2pns9sxwszz5vp0" timestamp="1648194269"&gt;1738&lt;/key&gt;&lt;/foreign-keys&gt;&lt;ref-type name="Journal Article"&gt;17&lt;/ref-type&gt;&lt;contributors&gt;&lt;authors&gt;&lt;author&gt;Sun, Benteng&lt;/author&gt;&lt;author&gt;Liang, Zhangqian&lt;/author&gt;&lt;author&gt;Qian, Yeye&lt;/author&gt;&lt;author&gt;Xu, Xuesong&lt;/author&gt;&lt;author&gt;Han, Ye&lt;/author&gt;&lt;author&gt;Tian, Jian&lt;/author&gt;&lt;/authors&gt;&lt;/contributors&gt;&lt;titles&gt;&lt;title&gt;&lt;style face="normal" font="default" size="100%"&gt;Sulfur vacancy-rich O-doped 1T-MoS&lt;/style&gt;&lt;style face="subscript" font="default" size="100%"&gt;2&lt;/style&gt;&lt;style face="normal" font="default" size="100%"&gt; nanosheets for exceptional photocatalytic nitrogen fixation over CdS&lt;/style&gt;&lt;/title&gt;&lt;secondary-title&gt;ACS applied materials &amp;amp; interfaces&lt;/secondary-title&gt;&lt;/titles&gt;&lt;periodical&gt;&lt;full-title&gt;ACS Applied Materials &amp;amp; Interfaces&lt;/full-title&gt;&lt;abbr-1&gt;ACS Appl. Mater. Interfaces&lt;/abbr-1&gt;&lt;abbr-2&gt;ACS Appl Mater Interfaces&lt;/abbr-2&gt;&lt;abbr-3&gt;ACS Applied Materials and Interfaces&lt;/abbr-3&gt;&lt;/periodical&gt;&lt;pages&gt;7257–7269&lt;/pages&gt;&lt;volume&gt;12&lt;/volume&gt;&lt;number&gt;6&lt;/number&gt;&lt;dates&gt;&lt;year&gt;2020&lt;/year&gt;&lt;/dates&gt;&lt;isbn&gt;1944-8244&lt;/isbn&gt;&lt;urls&gt;&lt;/urls&gt;&lt;electronic-resource-num&gt;10.1021/acsami.9b20767&lt;/electronic-resource-num&gt;&lt;/record&gt;&lt;/Cite&gt;&lt;/EndNote&gt;</w:instrTex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Theme="minorEastAsia" w:hAnsi="Times New Roman" w:cs="Times New Roman"/>
                <w:noProof/>
                <w:sz w:val="15"/>
                <w:szCs w:val="15"/>
              </w:rPr>
              <w:t>(Sun et al., 2020)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5BCADA96" w14:textId="77777777" w:rsidTr="0015003F">
        <w:trPr>
          <w:jc w:val="center"/>
        </w:trPr>
        <w:tc>
          <w:tcPr>
            <w:tcW w:w="496" w:type="pct"/>
            <w:vAlign w:val="center"/>
          </w:tcPr>
          <w:p w14:paraId="6CE728F7" w14:textId="3F97CB06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94" w:name="_Hlk99116283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C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/MoS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/Mn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495" w:type="pct"/>
            <w:vAlign w:val="center"/>
          </w:tcPr>
          <w:p w14:paraId="7B1B7DD8" w14:textId="6C12C61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 xml:space="preserve">λ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≥ 420 nm; (300 W Xe)</w:t>
            </w:r>
          </w:p>
        </w:tc>
        <w:tc>
          <w:tcPr>
            <w:tcW w:w="270" w:type="pct"/>
            <w:vAlign w:val="center"/>
          </w:tcPr>
          <w:p w14:paraId="68B7B9E2" w14:textId="050CFCD9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6B62FB06" w14:textId="4436174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a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S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/Water; RT</w:t>
            </w:r>
          </w:p>
        </w:tc>
        <w:tc>
          <w:tcPr>
            <w:tcW w:w="812" w:type="pct"/>
            <w:vAlign w:val="center"/>
          </w:tcPr>
          <w:p w14:paraId="4F4512E9" w14:textId="6ADE1DA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85 μmol 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>g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>·h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; AQE: 1.2 (420 nm)</w:t>
            </w:r>
          </w:p>
        </w:tc>
        <w:tc>
          <w:tcPr>
            <w:tcW w:w="407" w:type="pct"/>
            <w:vAlign w:val="center"/>
          </w:tcPr>
          <w:p w14:paraId="27F346B1" w14:textId="1012719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Indophenol blue</w:t>
            </w:r>
          </w:p>
        </w:tc>
        <w:tc>
          <w:tcPr>
            <w:tcW w:w="322" w:type="pct"/>
            <w:vAlign w:val="center"/>
          </w:tcPr>
          <w:p w14:paraId="3AEBCA2B" w14:textId="7D0DD43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02B7B39C" w14:textId="1D9454E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5C720EEF" w14:textId="71F40BB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Dark</w:t>
            </w:r>
            <w:r w:rsidR="005B1131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,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1EB3C790" w14:textId="4B459A0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8" w:type="pct"/>
            <w:vAlign w:val="center"/>
          </w:tcPr>
          <w:p w14:paraId="71FB9688" w14:textId="488661F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TwvQXV0aG9yPjxZZWFyPjIwMjE8L1llYXI+PFJlY051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</w:fldData>
              </w:fldChar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MaTwvQXV0aG9yPjxZZWFyPjIwMjE8L1llYXI+PFJlY051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</w:fldData>
              </w:fldChar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Li et al., 2021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bookmarkEnd w:id="94"/>
      <w:tr w:rsidR="0015003F" w:rsidRPr="0033447A" w14:paraId="06DA39C0" w14:textId="77777777" w:rsidTr="0015003F">
        <w:trPr>
          <w:jc w:val="center"/>
        </w:trPr>
        <w:tc>
          <w:tcPr>
            <w:tcW w:w="496" w:type="pct"/>
            <w:vAlign w:val="center"/>
          </w:tcPr>
          <w:p w14:paraId="0B16E02E" w14:textId="40367E0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-C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/ZnMoCdS</w:t>
            </w:r>
          </w:p>
        </w:tc>
        <w:tc>
          <w:tcPr>
            <w:tcW w:w="495" w:type="pct"/>
            <w:vAlign w:val="center"/>
          </w:tcPr>
          <w:p w14:paraId="07A2F904" w14:textId="10CBD6BF" w:rsidR="007A1D36" w:rsidRPr="0033447A" w:rsidRDefault="00296904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95" w:name="OLE_LINK128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400 ~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800 nm; (250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W</w:t>
            </w:r>
            <w:bookmarkEnd w:id="95"/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Na)</w:t>
            </w:r>
          </w:p>
        </w:tc>
        <w:tc>
          <w:tcPr>
            <w:tcW w:w="270" w:type="pct"/>
            <w:vAlign w:val="center"/>
          </w:tcPr>
          <w:p w14:paraId="1237B9B1" w14:textId="5E726BA8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−</w:t>
            </w:r>
          </w:p>
        </w:tc>
        <w:tc>
          <w:tcPr>
            <w:tcW w:w="541" w:type="pct"/>
            <w:vAlign w:val="center"/>
          </w:tcPr>
          <w:p w14:paraId="7EDB675B" w14:textId="431F323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ater/ethanol; 30 °C</w:t>
            </w:r>
          </w:p>
        </w:tc>
        <w:tc>
          <w:tcPr>
            <w:tcW w:w="812" w:type="pct"/>
            <w:vAlign w:val="center"/>
          </w:tcPr>
          <w:p w14:paraId="421906C5" w14:textId="50A33DA6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3.5 mg</w:t>
            </w:r>
            <w:r w:rsidR="005B1131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>L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bookmarkStart w:id="96" w:name="OLE_LINK127"/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g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bookmarkEnd w:id="96"/>
          </w:p>
        </w:tc>
        <w:tc>
          <w:tcPr>
            <w:tcW w:w="407" w:type="pct"/>
            <w:vAlign w:val="center"/>
          </w:tcPr>
          <w:p w14:paraId="55257F05" w14:textId="1810FA5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</w:t>
            </w:r>
          </w:p>
        </w:tc>
        <w:tc>
          <w:tcPr>
            <w:tcW w:w="322" w:type="pct"/>
            <w:vAlign w:val="center"/>
          </w:tcPr>
          <w:p w14:paraId="1A86B949" w14:textId="2AC2328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3D7EF086" w14:textId="4553D736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49DE17B3" w14:textId="450A5482" w:rsidR="007A1D36" w:rsidRPr="0033447A" w:rsidRDefault="005B1131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Dark,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No catalyst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r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34" w:type="pct"/>
            <w:vAlign w:val="center"/>
          </w:tcPr>
          <w:p w14:paraId="684011C1" w14:textId="5825E85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20 h</w:t>
            </w:r>
          </w:p>
        </w:tc>
        <w:tc>
          <w:tcPr>
            <w:tcW w:w="318" w:type="pct"/>
            <w:vAlign w:val="center"/>
          </w:tcPr>
          <w:p w14:paraId="7CF6103F" w14:textId="12801BF1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Zhang&lt;/Author&gt;&lt;Year&gt;2016&lt;/Year&gt;&lt;RecNum&gt;1742&lt;/RecNum&gt;&lt;DisplayText&gt;(Zhang et al., 2016)&lt;/DisplayText&gt;&lt;record&gt;&lt;rec-number&gt;1742&lt;/rec-number&gt;&lt;foreign-keys&gt;&lt;key app="EN" db-id="xrs9efrx1ffproe5sp2xf2pns9sxwszz5vp0" timestamp="1648197002"&gt;1742&lt;/key&gt;&lt;/foreign-keys&gt;&lt;ref-type name="Journal Article"&gt;17&lt;/ref-type&gt;&lt;contributors&gt;&lt;authors&gt;&lt;author&gt;Zhang, Qian&lt;/author&gt;&lt;author&gt;Hu, Shaozheng&lt;/author&gt;&lt;author&gt;Fan, Zhiping&lt;/author&gt;&lt;author&gt;Liu, Daosheng&lt;/author&gt;&lt;author&gt;Zhao, Yanfeng&lt;/author&gt;&lt;author&gt;Ma, Hongfei&lt;/author&gt;&lt;author&gt;Li, Fayun&lt;/author&gt;&lt;/authors&gt;&lt;/contributors&gt;&lt;titles&gt;&lt;title&gt;&lt;style face="normal" font="default" size="100%"&gt;Preparation of g-C&lt;/style&gt;&lt;style face="subscript" font="default" size="100%"&gt;3&lt;/style&gt;&lt;style face="normal" font="default" size="100%"&gt;N&lt;/style&gt;&lt;style face="subscript" font="default" size="100%"&gt;4&lt;/style&gt;&lt;style face="normal" font="default" size="100%"&gt;/ZnMoCdS hybrid heterojunction catalyst with outstanding nitrogen photofixation performance under visible light via hydrothermal post-treatment&lt;/style&gt;&lt;/title&gt;&lt;secondary-title&gt;Dalton Transactions&lt;/secondary-title&gt;&lt;/titles&gt;&lt;periodical&gt;&lt;full-title&gt;Dalton Transactions&lt;/full-title&gt;&lt;abbr-1&gt;Dalton Trans.&lt;/abbr-1&gt;&lt;abbr-2&gt;Dalton Trans&lt;/abbr-2&gt;&lt;/periodical&gt;&lt;pages&gt;3497–3505&lt;/pages&gt;&lt;volume&gt;45&lt;/volume&gt;&lt;number&gt;8&lt;/number&gt;&lt;dates&gt;&lt;year&gt;2016&lt;/year&gt;&lt;/dates&gt;&lt;publisher&gt;The Royal Society of Chemistry&lt;/publisher&gt;&lt;isbn&gt;1477-9226&lt;/isbn&gt;&lt;work-type&gt;10.1039/C5DT04901F&lt;/work-type&gt;&lt;urls&gt;&lt;related-urls&gt;&lt;url&gt;http://dx.doi.org/10.1039/C5DT04901F&lt;/url&gt;&lt;/related-urls&gt;&lt;/urls&gt;&lt;electronic-resource-num&gt;10.1039/C5DT04901F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 xml:space="preserve">(Zhang et </w:t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lastRenderedPageBreak/>
              <w:t>al., 2016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62A20343" w14:textId="77777777" w:rsidTr="0015003F">
        <w:trPr>
          <w:jc w:val="center"/>
        </w:trPr>
        <w:tc>
          <w:tcPr>
            <w:tcW w:w="496" w:type="pct"/>
            <w:vAlign w:val="center"/>
          </w:tcPr>
          <w:p w14:paraId="174B0B63" w14:textId="78C2EB8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La SAC@Mo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−</w:t>
            </w:r>
            <w:r w:rsidRPr="0033447A"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  <w:vertAlign w:val="subscript"/>
              </w:rPr>
              <w:t>x</w:t>
            </w:r>
          </w:p>
        </w:tc>
        <w:tc>
          <w:tcPr>
            <w:tcW w:w="495" w:type="pct"/>
            <w:vAlign w:val="center"/>
          </w:tcPr>
          <w:p w14:paraId="35009F25" w14:textId="76C132CA" w:rsidR="007A1D36" w:rsidRPr="0033447A" w:rsidRDefault="00296904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420 ~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800 nm; (300 W Xe, 1.73 W cm</w:t>
            </w:r>
            <w:r w:rsidR="007A1D36"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2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73E62189" w14:textId="69B8934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99.999</w:t>
            </w:r>
          </w:p>
        </w:tc>
        <w:tc>
          <w:tcPr>
            <w:tcW w:w="541" w:type="pct"/>
            <w:vAlign w:val="center"/>
          </w:tcPr>
          <w:p w14:paraId="5EA16F77" w14:textId="0A09073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ter; RT</w:t>
            </w:r>
          </w:p>
        </w:tc>
        <w:tc>
          <w:tcPr>
            <w:tcW w:w="812" w:type="pct"/>
            <w:vAlign w:val="center"/>
          </w:tcPr>
          <w:p w14:paraId="723E1B3E" w14:textId="76FA597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209.0 μmol 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>h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g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53A812C2" w14:textId="44725E51" w:rsidR="007A1D36" w:rsidRPr="0033447A" w:rsidRDefault="005B1131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IC</w:t>
            </w:r>
          </w:p>
        </w:tc>
        <w:tc>
          <w:tcPr>
            <w:tcW w:w="322" w:type="pct"/>
            <w:vAlign w:val="center"/>
          </w:tcPr>
          <w:p w14:paraId="71E4726B" w14:textId="537D783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640659D2" w14:textId="5C89064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97" w:name="OLE_LINK36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  <w:bookmarkEnd w:id="97"/>
          </w:p>
        </w:tc>
        <w:tc>
          <w:tcPr>
            <w:tcW w:w="593" w:type="pct"/>
            <w:vAlign w:val="center"/>
          </w:tcPr>
          <w:p w14:paraId="62B0BD4E" w14:textId="5274A0B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315B4862" w14:textId="104A9AE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5 cycles; 400 min</w:t>
            </w:r>
          </w:p>
        </w:tc>
        <w:tc>
          <w:tcPr>
            <w:tcW w:w="318" w:type="pct"/>
            <w:vAlign w:val="center"/>
          </w:tcPr>
          <w:p w14:paraId="15F4926C" w14:textId="4AEA6D1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u&lt;/Author&gt;&lt;Year&gt;2022&lt;/Year&gt;&lt;RecNum&gt;1747&lt;/RecNum&gt;&lt;DisplayText&gt;(Liu et al., 2022)&lt;/DisplayText&gt;&lt;record&gt;&lt;rec-number&gt;1747&lt;/rec-number&gt;&lt;foreign-keys&gt;&lt;key app="EN" db-id="xrs9efrx1ffproe5sp2xf2pns9sxwszz5vp0" timestamp="1648216497"&gt;1747&lt;/key&gt;&lt;/foreign-keys&gt;&lt;ref-type name="Journal Article"&gt;17&lt;/ref-type&gt;&lt;contributors&gt;&lt;authors&gt;&lt;author&gt;Liu, Xiufan&lt;/author&gt;&lt;author&gt;Luo, Yani&lt;/author&gt;&lt;author&gt;Ling, Cancan&lt;/author&gt;&lt;author&gt;Shi, Yanbiao&lt;/author&gt;&lt;author&gt;Zhan, Guangming&lt;/author&gt;&lt;author&gt;Li, Hao&lt;/author&gt;&lt;author&gt;Gu, Huayu&lt;/author&gt;&lt;author&gt;Wei, Kai&lt;/author&gt;&lt;author&gt;Guo, Furong&lt;/author&gt;&lt;author&gt;Ai, Zhihui&lt;/author&gt;&lt;author&gt;Zhang, Lizhi&lt;/author&gt;&lt;/authors&gt;&lt;/contributors&gt;&lt;titles&gt;&lt;title&gt;&lt;style face="normal" font="default" size="100%"&gt;Rare earth La single atoms supported MoO&lt;/style&gt;&lt;style face="subscript" font="default" size="100%"&gt;3&lt;/style&gt;&lt;style face="italic subscript" font="default" size="100%"&gt;−x&lt;/style&gt;&lt;style face="normal" font="default" size="100%"&gt; for efficient photocatalytic nitrogen fixation&lt;/style&gt;&lt;/title&gt;&lt;secondary-title&gt;Applied Catalysis B: Environmental&lt;/secondary-title&gt;&lt;/titles&gt;&lt;periodical&gt;&lt;full-title&gt;Applied Catalysis B: Environmental&lt;/full-title&gt;&lt;abbr-1&gt;Appl. Catal. B&lt;/abbr-1&gt;&lt;abbr-2&gt;Appl Catal B&lt;/abbr-2&gt;&lt;/periodical&gt;&lt;pages&gt;120766&lt;/pages&gt;&lt;volume&gt;301&lt;/volume&gt;&lt;keywords&gt;&lt;keyword&gt;Single-atom catalyst&lt;/keyword&gt;&lt;keyword&gt;Rare-earth La&lt;/keyword&gt;&lt;keyword&gt;Photocatalytic nitrogen fixation&lt;/keyword&gt;&lt;keyword&gt;Coordination&lt;/keyword&gt;&lt;keyword&gt;MoO&lt;/keyword&gt;&lt;/keywords&gt;&lt;dates&gt;&lt;year&gt;2022&lt;/year&gt;&lt;pub-dates&gt;&lt;date&gt;2022/02/01/&lt;/date&gt;&lt;/pub-dates&gt;&lt;/dates&gt;&lt;isbn&gt;0926-3373&lt;/isbn&gt;&lt;urls&gt;&lt;related-urls&gt;&lt;url&gt;https://www.sciencedirect.com/science/article/pii/S0926337321008912&lt;/url&gt;&lt;/related-urls&gt;&lt;/urls&gt;&lt;electronic-resource-num&gt;10.1016/j.apcatb.2021.120766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Liu et al., 2022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3F0F0F52" w14:textId="77777777" w:rsidTr="0015003F">
        <w:trPr>
          <w:jc w:val="center"/>
        </w:trPr>
        <w:tc>
          <w:tcPr>
            <w:tcW w:w="496" w:type="pct"/>
            <w:vAlign w:val="center"/>
          </w:tcPr>
          <w:p w14:paraId="18B0D67D" w14:textId="0869EC4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RGO/CoO/C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495" w:type="pct"/>
            <w:vAlign w:val="center"/>
          </w:tcPr>
          <w:p w14:paraId="532144D3" w14:textId="1EEAA6D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98" w:name="OLE_LINK308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imulated sunlight;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(300 W Xe)</w:t>
            </w:r>
            <w:bookmarkEnd w:id="98"/>
          </w:p>
        </w:tc>
        <w:tc>
          <w:tcPr>
            <w:tcW w:w="270" w:type="pct"/>
            <w:vAlign w:val="center"/>
          </w:tcPr>
          <w:p w14:paraId="3E5A38D1" w14:textId="1BCD34F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99.999</w:t>
            </w:r>
          </w:p>
        </w:tc>
        <w:tc>
          <w:tcPr>
            <w:tcW w:w="541" w:type="pct"/>
            <w:vAlign w:val="center"/>
          </w:tcPr>
          <w:p w14:paraId="26428A23" w14:textId="6CC99131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Water</w:t>
            </w:r>
          </w:p>
        </w:tc>
        <w:tc>
          <w:tcPr>
            <w:tcW w:w="812" w:type="pct"/>
            <w:vAlign w:val="center"/>
          </w:tcPr>
          <w:p w14:paraId="61BA1CE1" w14:textId="67F4080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89.1 μmol 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>g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r w:rsidR="005B1131"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>h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;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QE: 0.37% (400 nm)</w:t>
            </w:r>
          </w:p>
        </w:tc>
        <w:tc>
          <w:tcPr>
            <w:tcW w:w="407" w:type="pct"/>
            <w:vAlign w:val="center"/>
          </w:tcPr>
          <w:p w14:paraId="3BF2DE79" w14:textId="0205A44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Indophenol blue</w:t>
            </w:r>
          </w:p>
        </w:tc>
        <w:tc>
          <w:tcPr>
            <w:tcW w:w="322" w:type="pct"/>
            <w:vAlign w:val="center"/>
          </w:tcPr>
          <w:p w14:paraId="6F4D8FA9" w14:textId="0ADC62D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0D8D4015" w14:textId="0AAAF4E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7EE01880" w14:textId="5E6E9F3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34" w:type="pct"/>
            <w:vAlign w:val="center"/>
          </w:tcPr>
          <w:p w14:paraId="7618F383" w14:textId="4BCD227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6 cycles; 48 h</w:t>
            </w:r>
          </w:p>
        </w:tc>
        <w:tc>
          <w:tcPr>
            <w:tcW w:w="318" w:type="pct"/>
            <w:vAlign w:val="center"/>
          </w:tcPr>
          <w:p w14:paraId="3642E319" w14:textId="601E41F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u&lt;/Author&gt;&lt;Year&gt;2022&lt;/Year&gt;&lt;RecNum&gt;1805&lt;/RecNum&gt;&lt;DisplayText&gt;(Lu et al., 2022)&lt;/DisplayText&gt;&lt;record&gt;&lt;rec-number&gt;1805&lt;/rec-number&gt;&lt;foreign-keys&gt;&lt;key app="EN" db-id="xrs9efrx1ffproe5sp2xf2pns9sxwszz5vp0" timestamp="1649480553"&gt;1805&lt;/key&gt;&lt;/foreign-keys&gt;&lt;ref-type name="Journal Article"&gt;17&lt;/ref-type&gt;&lt;contributors&gt;&lt;authors&gt;&lt;author&gt;Lu, Haijiao&lt;/author&gt;&lt;author&gt;Zhao, Yi-Ming&lt;/author&gt;&lt;author&gt;Saji, Sandra Elizabeth&lt;/author&gt;&lt;author&gt;Yin, Xinmao&lt;/author&gt;&lt;author&gt;Wibowo, Ary&lt;/author&gt;&lt;author&gt;Tang, Chi Sin&lt;/author&gt;&lt;author&gt;Xi, Shibo&lt;/author&gt;&lt;author&gt;Cao, Pengfei&lt;/author&gt;&lt;author&gt;Tebyetekerwa, Mike&lt;/author&gt;&lt;author&gt;Liu, Borui&lt;/author&gt;&lt;author&gt;Heggen, Marc&lt;/author&gt;&lt;author&gt;Dunin-Borkowski, Rafal E.&lt;/author&gt;&lt;author&gt;Tricoli, Antonio&lt;/author&gt;&lt;author&gt;Wee, Andrew T. S.&lt;/author&gt;&lt;author&gt;Nguyen, Hieu T.&lt;/author&gt;&lt;author&gt;Yan, Qing-Bo&lt;/author&gt;&lt;author&gt;Yin, Zongyou&lt;/author&gt;&lt;/authors&gt;&lt;/contributors&gt;&lt;titles&gt;&lt;title&gt;&lt;style face="normal" font="default" size="100%"&gt;All room-temperature synthesis, N&lt;/style&gt;&lt;style face="subscript" font="default" size="100%"&gt;2&lt;/style&gt;&lt;style face="normal" font="default" size="100%"&gt; photofixation and reactivation over 2D cobalt oxides&lt;/style&gt;&lt;/title&gt;&lt;secondary-title&gt;Applied Catalysis B: Environmental&lt;/secondary-title&gt;&lt;/titles&gt;&lt;periodical&gt;&lt;full-title&gt;Applied Catalysis B: Environmental&lt;/full-title&gt;&lt;abbr-1&gt;Appl. Catal. B&lt;/abbr-1&gt;&lt;abbr-2&gt;Appl Catal B&lt;/abbr-2&gt;&lt;/periodical&gt;&lt;pages&gt;121001&lt;/pages&gt;&lt;volume&gt;304&lt;/volume&gt;&lt;keywords&gt;&lt;keyword&gt;Room temperature&lt;/keyword&gt;&lt;keyword&gt;Two-dimensional assembly&lt;/keyword&gt;&lt;keyword&gt;Diminutive cobalt oxides&lt;/keyword&gt;&lt;keyword&gt;N photofixation&lt;/keyword&gt;&lt;keyword&gt;N isotope&lt;/keyword&gt;&lt;/keywords&gt;&lt;dates&gt;&lt;year&gt;2022&lt;/year&gt;&lt;pub-dates&gt;&lt;date&gt;2022/05/01/&lt;/date&gt;&lt;/pub-dates&gt;&lt;/dates&gt;&lt;isbn&gt;0926-3373&lt;/isbn&gt;&lt;urls&gt;&lt;related-urls&gt;&lt;url&gt;https://www.sciencedirect.com/science/article/pii/S0926337321011267&lt;/url&gt;&lt;/related-urls&gt;&lt;/urls&gt;&lt;electronic-resource-num&gt;10.1016/j.apcatb.2021.121001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Lu et al., 2022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6AE895E8" w14:textId="77777777" w:rsidTr="0015003F">
        <w:trPr>
          <w:jc w:val="center"/>
        </w:trPr>
        <w:tc>
          <w:tcPr>
            <w:tcW w:w="496" w:type="pct"/>
            <w:vAlign w:val="center"/>
          </w:tcPr>
          <w:p w14:paraId="3FBB08EF" w14:textId="4923579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CoO</w:t>
            </w:r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  <w:vertAlign w:val="subscript"/>
              </w:rPr>
              <w:t>x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QD@GDY</w:t>
            </w:r>
          </w:p>
        </w:tc>
        <w:tc>
          <w:tcPr>
            <w:tcW w:w="495" w:type="pct"/>
            <w:vAlign w:val="center"/>
          </w:tcPr>
          <w:p w14:paraId="05529930" w14:textId="0EEECDA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Full-spectrum; (300 W Xe)</w:t>
            </w:r>
          </w:p>
        </w:tc>
        <w:tc>
          <w:tcPr>
            <w:tcW w:w="270" w:type="pct"/>
            <w:vAlign w:val="center"/>
          </w:tcPr>
          <w:p w14:paraId="4CCB6A2E" w14:textId="137DC4C3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99" w:name="OLE_LINK35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32B532D7" w14:textId="0FA76BD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 M</w:t>
            </w:r>
            <w:bookmarkEnd w:id="99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Na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4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queous solution</w:t>
            </w:r>
          </w:p>
        </w:tc>
        <w:tc>
          <w:tcPr>
            <w:tcW w:w="812" w:type="pct"/>
            <w:vAlign w:val="center"/>
          </w:tcPr>
          <w:p w14:paraId="6C6C2A8F" w14:textId="5EF2D7D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26502 μmol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g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r w:rsidR="003F7756"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>h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; AQY: 8.73% (500 nm)</w:t>
            </w:r>
          </w:p>
        </w:tc>
        <w:tc>
          <w:tcPr>
            <w:tcW w:w="407" w:type="pct"/>
            <w:vAlign w:val="center"/>
          </w:tcPr>
          <w:p w14:paraId="0CA9A298" w14:textId="1BF5F69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Indophenol blue</w:t>
            </w:r>
          </w:p>
        </w:tc>
        <w:tc>
          <w:tcPr>
            <w:tcW w:w="322" w:type="pct"/>
            <w:vAlign w:val="center"/>
          </w:tcPr>
          <w:p w14:paraId="62CF5165" w14:textId="132E56C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46728807" w14:textId="72CE32F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93" w:type="pct"/>
            <w:vAlign w:val="center"/>
          </w:tcPr>
          <w:p w14:paraId="32D94372" w14:textId="068D50CA" w:rsidR="007A1D36" w:rsidRPr="0033447A" w:rsidRDefault="005B1131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; N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o water</w:t>
            </w:r>
          </w:p>
        </w:tc>
        <w:tc>
          <w:tcPr>
            <w:tcW w:w="334" w:type="pct"/>
            <w:vAlign w:val="center"/>
          </w:tcPr>
          <w:p w14:paraId="53FD2A27" w14:textId="6FD286E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6 independent experiments; 10 h</w:t>
            </w:r>
          </w:p>
        </w:tc>
        <w:tc>
          <w:tcPr>
            <w:tcW w:w="318" w:type="pct"/>
            <w:vAlign w:val="center"/>
          </w:tcPr>
          <w:p w14:paraId="32470DC9" w14:textId="6F5E5BE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Liu&lt;/Author&gt;&lt;Year&gt;2021&lt;/Year&gt;&lt;RecNum&gt;1664&lt;/RecNum&gt;&lt;DisplayText&gt;(Liu et al., 2021)&lt;/DisplayText&gt;&lt;record&gt;&lt;rec-number&gt;1664&lt;/rec-number&gt;&lt;foreign-keys&gt;&lt;key app="EN" db-id="xrs9efrx1ffproe5sp2xf2pns9sxwszz5vp0" timestamp="1647240385"&gt;1664&lt;/key&gt;&lt;/foreign-keys&gt;&lt;ref-type name="Journal Article"&gt;17&lt;/ref-type&gt;&lt;contributors&gt;&lt;authors&gt;&lt;author&gt;Liu, Yuxin&lt;/author&gt;&lt;author&gt;Xue, Yurui&lt;/author&gt;&lt;author&gt;Hui, Lan&lt;/author&gt;&lt;author&gt;Yu, Huidi&lt;/author&gt;&lt;author&gt;Fang, Yan&lt;/author&gt;&lt;author&gt;He, Feng&lt;/author&gt;&lt;author&gt;Li, Yuliang&lt;/author&gt;&lt;/authors&gt;&lt;/contributors&gt;&lt;titles&gt;&lt;title&gt;&lt;style face="normal" font="default" size="100%"&gt;Porous graphdiyne loading CoO&lt;/style&gt;&lt;style face="italic subscript" font="default" size="100%"&gt;x&lt;/style&gt;&lt;style face="normal" font="default" size="100%"&gt; quantum dots for fixation nitrogen reaction&lt;/style&gt;&lt;/title&gt;&lt;secondary-title&gt;Nano Energy&lt;/secondary-title&gt;&lt;/titles&gt;&lt;periodical&gt;&lt;full-title&gt;Nano Energy&lt;/full-title&gt;&lt;/periodical&gt;&lt;pages&gt;106333&lt;/pages&gt;&lt;volume&gt;89&lt;/volume&gt;&lt;keywords&gt;&lt;keyword&gt;Two-dimensional carbon material&lt;/keyword&gt;&lt;keyword&gt;Graphdiyne&lt;/keyword&gt;&lt;keyword&gt;Quantum dots&lt;/keyword&gt;&lt;keyword&gt;Nitrogen fixation&lt;/keyword&gt;&lt;keyword&gt;Ammonia production&lt;/keyword&gt;&lt;/keywords&gt;&lt;dates&gt;&lt;year&gt;2021&lt;/year&gt;&lt;pub-dates&gt;&lt;date&gt;2021/11/01/&lt;/date&gt;&lt;/pub-dates&gt;&lt;/dates&gt;&lt;isbn&gt;2211-2855&lt;/isbn&gt;&lt;urls&gt;&lt;related-urls&gt;&lt;url&gt;https://www.sciencedirect.com/science/article/pii/S2211285521005887&lt;/url&gt;&lt;/related-urls&gt;&lt;/urls&gt;&lt;electronic-resource-num&gt;10.1016/j.nanoen.2021.106333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Liu et al., 2021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41D0AEBB" w14:textId="77777777" w:rsidTr="0015003F">
        <w:trPr>
          <w:jc w:val="center"/>
        </w:trPr>
        <w:tc>
          <w:tcPr>
            <w:tcW w:w="496" w:type="pct"/>
            <w:vAlign w:val="center"/>
          </w:tcPr>
          <w:p w14:paraId="7B11EF08" w14:textId="5E2AC5F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Ru-CoS/</w:t>
            </w:r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-C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495" w:type="pct"/>
            <w:vAlign w:val="center"/>
          </w:tcPr>
          <w:p w14:paraId="7A0BFEC3" w14:textId="453529B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 xml:space="preserve">λ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≥ 420 nm; (300 W Xe, 200 mW·cm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−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39397E98" w14:textId="06E2DD3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99.999</w:t>
            </w:r>
          </w:p>
        </w:tc>
        <w:tc>
          <w:tcPr>
            <w:tcW w:w="541" w:type="pct"/>
            <w:vAlign w:val="center"/>
          </w:tcPr>
          <w:p w14:paraId="6DBA5B84" w14:textId="3041DC6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Methanol/water (10 vol %); RT</w:t>
            </w:r>
          </w:p>
        </w:tc>
        <w:tc>
          <w:tcPr>
            <w:tcW w:w="812" w:type="pct"/>
            <w:vAlign w:val="center"/>
          </w:tcPr>
          <w:p w14:paraId="2155D00A" w14:textId="04B1E836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0.438 mmol·</w:t>
            </w:r>
            <w:bookmarkStart w:id="100" w:name="OLE_LINK114"/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>g</w:t>
            </w:r>
            <w:bookmarkStart w:id="101" w:name="OLE_LINK129"/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</w:t>
            </w:r>
            <w:bookmarkEnd w:id="101"/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1</w:t>
            </w:r>
            <w:r w:rsidR="003F7756"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>h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bookmarkStart w:id="102" w:name="OLE_LINK122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; AQE: 1.28 (400 nm)</w:t>
            </w:r>
            <w:bookmarkEnd w:id="100"/>
            <w:bookmarkEnd w:id="102"/>
          </w:p>
        </w:tc>
        <w:tc>
          <w:tcPr>
            <w:tcW w:w="407" w:type="pct"/>
            <w:vAlign w:val="center"/>
          </w:tcPr>
          <w:p w14:paraId="741AD77C" w14:textId="4D518DF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Indophenol blue</w:t>
            </w:r>
          </w:p>
        </w:tc>
        <w:tc>
          <w:tcPr>
            <w:tcW w:w="322" w:type="pct"/>
            <w:vAlign w:val="center"/>
          </w:tcPr>
          <w:p w14:paraId="44C9B7AB" w14:textId="0A4F499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03" w:name="OLE_LINK130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  <w:bookmarkEnd w:id="103"/>
          </w:p>
        </w:tc>
        <w:tc>
          <w:tcPr>
            <w:tcW w:w="411" w:type="pct"/>
            <w:vAlign w:val="center"/>
          </w:tcPr>
          <w:p w14:paraId="0997EC46" w14:textId="1EE8FAF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244FE20B" w14:textId="492E9E7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N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+ Ar</w:t>
            </w:r>
          </w:p>
        </w:tc>
        <w:tc>
          <w:tcPr>
            <w:tcW w:w="334" w:type="pct"/>
            <w:vAlign w:val="center"/>
          </w:tcPr>
          <w:p w14:paraId="279F84B5" w14:textId="31B1C891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12 cycles</w:t>
            </w:r>
          </w:p>
        </w:tc>
        <w:tc>
          <w:tcPr>
            <w:tcW w:w="318" w:type="pct"/>
            <w:vAlign w:val="center"/>
          </w:tcPr>
          <w:p w14:paraId="2DB2DCE3" w14:textId="58EA9A5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Theme="minorEastAsia" w:hAnsi="Times New Roman" w:cs="Times New Roman"/>
                <w:sz w:val="15"/>
                <w:szCs w:val="15"/>
              </w:rPr>
              <w:instrText xml:space="preserve"> ADDIN EN.CITE &lt;EndNote&gt;&lt;Cite&gt;&lt;Author&gt;Yuan&lt;/Author&gt;&lt;Year&gt;2020&lt;/Year&gt;&lt;RecNum&gt;1739&lt;/RecNum&gt;&lt;DisplayText&gt;(Yuan et al., 2020)&lt;/DisplayText&gt;&lt;record&gt;&lt;rec-number&gt;1739&lt;/rec-number&gt;&lt;foreign-keys&gt;&lt;key app="EN" db-id="xrs9efrx1ffproe5sp2xf2pns9sxwszz5vp0" timestamp="1648195617"&gt;1739&lt;/key&gt;&lt;/foreign-keys&gt;&lt;ref-type name="Journal Article"&gt;17&lt;/ref-type&gt;&lt;contributors&gt;&lt;authors&gt;&lt;author&gt;Yuan, Jili&lt;/author&gt;&lt;author&gt;Yi, Xuanying&lt;/author&gt;&lt;author&gt;Tang, Yanhong&lt;/author&gt;&lt;author&gt;Liu, Meijun&lt;/author&gt;&lt;author&gt;Liu, Chengbin&lt;/author&gt;&lt;/au</w:instrText>
            </w:r>
            <w:r w:rsidR="00D808BA"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instrText>thors&gt;&lt;/contributors&gt;&lt;titles&gt;&lt;title&gt;Efficient photocatalytic nitrogen fixation: Enhanced polarization, activation, and cleavage by asymmetrical electron donation to N</w:instrText>
            </w:r>
            <w:r w:rsidR="00D808BA"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instrText>≡</w:instrText>
            </w:r>
            <w:r w:rsidR="00D808BA"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instrText>N bond&lt;/title&gt;&lt;secondary-title&gt;Advanced Functional Materials&lt;/secondary-title&gt;&lt;/titles&gt;&lt;</w:instrText>
            </w:r>
            <w:r w:rsidR="00D808BA">
              <w:rPr>
                <w:rFonts w:ascii="Times New Roman" w:eastAsiaTheme="minorEastAsia" w:hAnsi="Times New Roman" w:cs="Times New Roman"/>
                <w:sz w:val="15"/>
                <w:szCs w:val="15"/>
              </w:rPr>
              <w:instrText>periodical&gt;&lt;full-title&gt;Advanced Functional Materials&lt;/full-title&gt;&lt;abbr-1&gt;Adv. Funct. Mater.&lt;/abbr-1&gt;&lt;abbr-2&gt;Adv Funct Mater&lt;/abbr-2&gt;&lt;/periodical&gt;&lt;pages&gt;1906983&lt;/pages&gt;&lt;volume&gt;30&lt;/volume&gt;&lt;number&gt;4&lt;/number&gt;&lt;dates&gt;&lt;year&gt;2020&lt;/year&gt;&lt;/dates&gt;&lt;isbn&gt;1616-301X&lt;/isbn&gt;&lt;urls&gt;&lt;/urls&gt;&lt;electronic-resource-num&gt;10.1002/adfm.201906983&lt;/electronic-resource-num&gt;&lt;/record&gt;&lt;/Cite&gt;&lt;/EndNote&gt;</w:instrTex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Theme="minorEastAsia" w:hAnsi="Times New Roman" w:cs="Times New Roman"/>
                <w:noProof/>
                <w:sz w:val="15"/>
                <w:szCs w:val="15"/>
              </w:rPr>
              <w:t>(Yuan et al., 2020)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2082673D" w14:textId="77777777" w:rsidTr="0015003F">
        <w:trPr>
          <w:jc w:val="center"/>
        </w:trPr>
        <w:tc>
          <w:tcPr>
            <w:tcW w:w="496" w:type="pct"/>
            <w:vAlign w:val="center"/>
          </w:tcPr>
          <w:p w14:paraId="63243940" w14:textId="7F3F392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04" w:name="_Hlk99117518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Co doped g-C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495" w:type="pct"/>
            <w:vAlign w:val="center"/>
          </w:tcPr>
          <w:p w14:paraId="7FB52A95" w14:textId="37582E61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00</w:t>
            </w:r>
            <w:r w:rsidR="00C77513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~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800 nm; (250 W Na)</w:t>
            </w:r>
          </w:p>
        </w:tc>
        <w:tc>
          <w:tcPr>
            <w:tcW w:w="270" w:type="pct"/>
            <w:vAlign w:val="center"/>
          </w:tcPr>
          <w:p w14:paraId="642F8A44" w14:textId="55247565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0ED84187" w14:textId="4420009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05" w:name="OLE_LINK22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Methanol/water (0.04 vol %); RT</w:t>
            </w:r>
            <w:bookmarkEnd w:id="105"/>
          </w:p>
        </w:tc>
        <w:tc>
          <w:tcPr>
            <w:tcW w:w="812" w:type="pct"/>
            <w:vAlign w:val="center"/>
          </w:tcPr>
          <w:p w14:paraId="19567DF6" w14:textId="3BA6117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.8 mg</w:t>
            </w:r>
            <w:r w:rsidR="003F775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−1</w:t>
            </w:r>
            <w:r w:rsidR="003F775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h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−1</w:t>
            </w:r>
            <w:r w:rsidR="003F775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−1</w:t>
            </w:r>
          </w:p>
        </w:tc>
        <w:tc>
          <w:tcPr>
            <w:tcW w:w="407" w:type="pct"/>
            <w:vAlign w:val="center"/>
          </w:tcPr>
          <w:p w14:paraId="262AF666" w14:textId="75D7634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</w:t>
            </w:r>
          </w:p>
        </w:tc>
        <w:tc>
          <w:tcPr>
            <w:tcW w:w="322" w:type="pct"/>
            <w:vAlign w:val="center"/>
          </w:tcPr>
          <w:p w14:paraId="593B6B17" w14:textId="44CD69E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5788287F" w14:textId="4B76291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1D86737E" w14:textId="283BCA43" w:rsidR="007A1D36" w:rsidRPr="0033447A" w:rsidRDefault="003F775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N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r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catalyst</w:t>
            </w:r>
          </w:p>
        </w:tc>
        <w:tc>
          <w:tcPr>
            <w:tcW w:w="334" w:type="pct"/>
            <w:vAlign w:val="center"/>
          </w:tcPr>
          <w:p w14:paraId="4A097D11" w14:textId="67DD350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6 cycles; 20 h</w:t>
            </w:r>
          </w:p>
        </w:tc>
        <w:tc>
          <w:tcPr>
            <w:tcW w:w="318" w:type="pct"/>
            <w:vAlign w:val="center"/>
          </w:tcPr>
          <w:p w14:paraId="690FDC46" w14:textId="479AA95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begin"/>
            </w:r>
            <w:r w:rsidR="00424CF9">
              <w:rPr>
                <w:rFonts w:ascii="Times New Roman" w:eastAsiaTheme="minorEastAsia" w:hAnsi="Times New Roman" w:cs="Times New Roman"/>
                <w:sz w:val="15"/>
                <w:szCs w:val="15"/>
              </w:rPr>
              <w:instrText xml:space="preserve"> ADDIN EN.CITE &lt;EndNote&gt;&lt;Cite&gt;&lt;Author&gt;Wang&lt;/Author&gt;&lt;Year&gt;2019&lt;/Year&gt;&lt;RecNum&gt;1790&lt;/RecNum&gt;&lt;DisplayText&gt;(Wang et al., 2019)&lt;/DisplayText&gt;&lt;record&gt;&lt;rec-number&gt;1790&lt;/rec-number&gt;&lt;foreign-keys&gt;&lt;key app="EN" db-id="xrs9efrx1ffproe5sp2xf2pns9sxwszz5vp0" timestamp="1648543590"&gt;1790&lt;/key&gt;&lt;/foreign-keys&gt;&lt;ref-type name="Journal Article"&gt;17&lt;/ref-type&gt;&lt;contributors&gt;&lt;authors&gt;&lt;author&gt;Wang, Keyun&lt;/author&gt;&lt;author&gt;Gu, Guizhou&lt;/author&gt;&lt;author&gt;Hu, Shaozheng&lt;/author&gt;&lt;author&gt;Zhang, Jian&lt;/author&gt;&lt;author&gt;Sun, Xiaolong&lt;/author&gt;&lt;author&gt;Wang, Fei&lt;/author&gt;&lt;author&gt;Li, Ping&lt;/author&gt;&lt;author&gt;Zhao, Yanfeng&lt;/author&gt;&lt;author&gt;Fan, Zhiping&lt;/author&gt;&lt;author&gt;Zou, Xiong&lt;/author&gt;&lt;/authors&gt;&lt;/contributors&gt;&lt;titles&gt;&lt;title&gt;&lt;style face="normal" font="default" size="100%"&gt;Molten salt assistant synthesis of three-dimensional cobalt doped graphitic carbon nitride for photocatalytic N&lt;/style&gt;&lt;style face="subscript" font="default" size="100%"&gt;2&lt;/style&gt;&lt;style face="normal" font="default" size="100%"&gt; fixation: Experiment and DFT simulation analysis&lt;/style&gt;&lt;/title&gt;&lt;secondary-title&gt;Chemical Engineering Journal&lt;/secondary-title&gt;&lt;/titles&gt;&lt;periodical&gt;&lt;full-title&gt;Chemical Engineering Journal&lt;/full-title&gt;&lt;abbr-1&gt;Chem. Eng. J.&lt;/abbr-1&gt;&lt;abbr-2&gt;Chem Eng J&lt;/abbr-2&gt;&lt;/periodical&gt;&lt;pages&gt;896–904&lt;/pages&gt;&lt;volume&gt;368&lt;/volume&gt;&lt;keywords&gt;&lt;keyword&gt;Graphitic carbon nitride&lt;/keyword&gt;&lt;keyword&gt;Cobalt doping&lt;/keyword&gt;&lt;keyword&gt;Three-dimensional structure&lt;/keyword&gt;&lt;keyword&gt;Nitrogen photofixation&lt;/keyword&gt;&lt;keyword&gt;Photocatalysis&lt;/keyword&gt;&lt;/keywords&gt;&lt;dates&gt;&lt;year&gt;2019&lt;/year&gt;&lt;pub-dates&gt;&lt;date&gt;2019/07/15/&lt;/date&gt;&lt;/pub-dates&gt;&lt;/dates&gt;&lt;isbn&gt;1385-8947&lt;/isbn&gt;&lt;urls&gt;&lt;related-urls&gt;&lt;url&gt;https://www.sciencedirect.com/science/article/pii/S1385894719305030&lt;/url&gt;&lt;/related-urls&gt;&lt;/urls&gt;&lt;electronic-resource-num&gt;10.1016/j.cej.2019.03.037&lt;/electronic-resource-num&gt;&lt;/record&gt;&lt;/Cite&gt;&lt;/EndNote&gt;</w:instrTex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Theme="minorEastAsia" w:hAnsi="Times New Roman" w:cs="Times New Roman"/>
                <w:noProof/>
                <w:sz w:val="15"/>
                <w:szCs w:val="15"/>
              </w:rPr>
              <w:t>(Wang et al., 2019)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2C66CA38" w14:textId="77777777" w:rsidTr="0015003F">
        <w:trPr>
          <w:jc w:val="center"/>
        </w:trPr>
        <w:tc>
          <w:tcPr>
            <w:tcW w:w="496" w:type="pct"/>
            <w:vAlign w:val="center"/>
          </w:tcPr>
          <w:p w14:paraId="20FD2DAC" w14:textId="6B1C378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OV-CuCo-MOFs</w:t>
            </w:r>
          </w:p>
        </w:tc>
        <w:tc>
          <w:tcPr>
            <w:tcW w:w="495" w:type="pct"/>
            <w:vAlign w:val="center"/>
          </w:tcPr>
          <w:p w14:paraId="2BCDF13C" w14:textId="6D17381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λ ≥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400 nm; (300 W Xe)</w:t>
            </w:r>
          </w:p>
        </w:tc>
        <w:tc>
          <w:tcPr>
            <w:tcW w:w="270" w:type="pct"/>
            <w:vAlign w:val="center"/>
          </w:tcPr>
          <w:p w14:paraId="16AC44CB" w14:textId="211A4141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99.9</w:t>
            </w:r>
          </w:p>
        </w:tc>
        <w:tc>
          <w:tcPr>
            <w:tcW w:w="541" w:type="pct"/>
            <w:vAlign w:val="center"/>
          </w:tcPr>
          <w:p w14:paraId="69D7E9D9" w14:textId="29434FB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ater; 25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°C</w:t>
            </w:r>
          </w:p>
        </w:tc>
        <w:tc>
          <w:tcPr>
            <w:tcW w:w="812" w:type="pct"/>
            <w:vAlign w:val="center"/>
          </w:tcPr>
          <w:p w14:paraId="1B331C53" w14:textId="09AA5EF1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287.76 ± 7.02 μmol 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>g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r w:rsidR="003F7756"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</w:rPr>
              <w:t>h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12D2649C" w14:textId="2B3DA65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 and IC</w:t>
            </w:r>
          </w:p>
        </w:tc>
        <w:tc>
          <w:tcPr>
            <w:tcW w:w="322" w:type="pct"/>
            <w:vAlign w:val="center"/>
          </w:tcPr>
          <w:p w14:paraId="2C6A80F3" w14:textId="060C683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0CE1C0AC" w14:textId="6CB00D5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93" w:type="pct"/>
            <w:vAlign w:val="center"/>
          </w:tcPr>
          <w:p w14:paraId="4BA94A85" w14:textId="73C7C06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389CA775" w14:textId="6434537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3 cycles; 3 h</w:t>
            </w:r>
          </w:p>
        </w:tc>
        <w:tc>
          <w:tcPr>
            <w:tcW w:w="318" w:type="pct"/>
            <w:vAlign w:val="center"/>
          </w:tcPr>
          <w:p w14:paraId="6CD116DB" w14:textId="59E043A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Theme="minorEastAsia" w:hAnsi="Times New Roman" w:cs="Times New Roman"/>
                <w:sz w:val="15"/>
                <w:szCs w:val="15"/>
              </w:rPr>
              <w:instrText xml:space="preserve"> ADDIN EN.CITE &lt;EndNote&gt;&lt;Cite&gt;&lt;Author&gt;Zhao&lt;/Author&gt;&lt;Year&gt;2022&lt;/Year&gt;&lt;RecNum&gt;1712&lt;/RecNum&gt;&lt;DisplayText&gt;(Zhao et al., 2022)&lt;/DisplayText&gt;&lt;record&gt;&lt;rec-number&gt;1712&lt;/rec-number&gt;&lt;foreign-keys&gt;&lt;key app="EN" db-id="xrs9efrx1ffproe5sp2xf2pns9sxwszz5vp0" timestamp="1647762116"&gt;1712&lt;/key&gt;&lt;/foreign-keys&gt;&lt;ref-type name="Journal Article"&gt;17&lt;/ref-type&gt;&lt;contributors&gt;&lt;authors&gt;&lt;author&gt;Zhao, Wenjun&lt;/author&gt;&lt;author&gt;Qin, Jiangzhou&lt;/author&gt;&lt;author&gt;Teng, Wei&lt;/author&gt;&lt;author&gt;Mu, Jincheng&lt;/author&gt;&lt;author&gt;Chen, Chang&lt;/author&gt;&lt;author&gt;Ke, Jun&lt;/author&gt;&lt;author&gt;Huang, Jacob C.&lt;/author&gt;&lt;author&gt;Liu, Baojun&lt;/author&gt;&lt;author&gt;Wang, Shaobin&lt;/author&gt;&lt;/authors&gt;&lt;/contributors&gt;&lt;titles&gt;&lt;title&gt;Catalytic photo-redox of simulated air into ammonia over bimetallic MOFs nanosheets with oxygen vacancies&lt;/title&gt;&lt;secondary-title&gt;Applied Catalysis B: Environmental&lt;/secondary-title&gt;&lt;/titles&gt;&lt;periodical&gt;&lt;full-title&gt;Applied Catalysis B: Environmental&lt;/full-title&gt;&lt;abbr-1&gt;Appl. Catal. B&lt;/abbr-1&gt;&lt;abbr-2&gt;Appl Catal B&lt;/abbr-2&gt;&lt;/periodical&gt;&lt;pages&gt;121046&lt;/pages&gt;&lt;volume&gt;305&lt;/volume&gt;&lt;keywords&gt;&lt;keyword&gt;Oxygen vacancies&lt;/keyword&gt;&lt;keyword&gt;Bimetallic organic frameworks&lt;/keyword&gt;&lt;keyword&gt;Ammonia photosynthesis&lt;/keyword&gt;&lt;keyword&gt;Air redox reaction (ARR)&lt;/keyword&gt;&lt;/keywords&gt;&lt;dates&gt;&lt;year&gt;2022&lt;/year&gt;&lt;pub-dates&gt;&lt;date&gt;2022/05/15/&lt;/date&gt;&lt;/pub-dates&gt;&lt;/dates&gt;&lt;isbn&gt;0926-3373&lt;/isbn&gt;&lt;urls&gt;&lt;related-urls&gt;&lt;url&gt;https://www.sciencedirect.com/science/article/pii/S0926337321011711&lt;/url&gt;&lt;/related-urls&gt;&lt;/urls&gt;&lt;electronic-resource-num&gt;10.1016/j.apcatb.2021.121046&lt;/electronic-resource-num&gt;&lt;/record&gt;&lt;/Cite&gt;&lt;/EndNote&gt;</w:instrTex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Theme="minorEastAsia" w:hAnsi="Times New Roman" w:cs="Times New Roman"/>
                <w:noProof/>
                <w:sz w:val="15"/>
                <w:szCs w:val="15"/>
              </w:rPr>
              <w:t>(Zhao et al., 2022)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11043FC8" w14:textId="77777777" w:rsidTr="0015003F">
        <w:trPr>
          <w:jc w:val="center"/>
        </w:trPr>
        <w:tc>
          <w:tcPr>
            <w:tcW w:w="496" w:type="pct"/>
            <w:vAlign w:val="center"/>
          </w:tcPr>
          <w:p w14:paraId="2F312586" w14:textId="7BFF2A0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06" w:name="OLE_LINK324"/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CoFe</w:t>
            </w:r>
            <w:r w:rsidRPr="0033447A">
              <w:rPr>
                <w:rFonts w:ascii="Times New Roman" w:hAnsi="Times New Roman" w:cs="Times New Roman"/>
                <w:sz w:val="15"/>
                <w:szCs w:val="16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O</w:t>
            </w:r>
            <w:r w:rsidRPr="0033447A">
              <w:rPr>
                <w:rFonts w:ascii="Times New Roman" w:hAnsi="Times New Roman" w:cs="Times New Roman"/>
                <w:sz w:val="15"/>
                <w:szCs w:val="16"/>
                <w:vertAlign w:val="subscript"/>
              </w:rPr>
              <w:t>4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/g-C</w:t>
            </w:r>
            <w:r w:rsidRPr="0033447A">
              <w:rPr>
                <w:rFonts w:ascii="Times New Roman" w:hAnsi="Times New Roman" w:cs="Times New Roman"/>
                <w:sz w:val="15"/>
                <w:szCs w:val="16"/>
                <w:vertAlign w:val="subscript"/>
              </w:rPr>
              <w:t>3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N</w:t>
            </w:r>
            <w:r w:rsidRPr="0033447A">
              <w:rPr>
                <w:rFonts w:ascii="Times New Roman" w:hAnsi="Times New Roman" w:cs="Times New Roman"/>
                <w:sz w:val="15"/>
                <w:szCs w:val="16"/>
                <w:vertAlign w:val="subscript"/>
              </w:rPr>
              <w:t>4</w:t>
            </w:r>
            <w:bookmarkEnd w:id="106"/>
          </w:p>
        </w:tc>
        <w:tc>
          <w:tcPr>
            <w:tcW w:w="495" w:type="pct"/>
            <w:vAlign w:val="center"/>
          </w:tcPr>
          <w:p w14:paraId="0B795A5A" w14:textId="2DA172A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Full spectrum; (300 W Xe)</w:t>
            </w:r>
          </w:p>
        </w:tc>
        <w:tc>
          <w:tcPr>
            <w:tcW w:w="270" w:type="pct"/>
            <w:vAlign w:val="center"/>
          </w:tcPr>
          <w:p w14:paraId="498BEBE9" w14:textId="2B4E408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>99.999</w:t>
            </w:r>
          </w:p>
        </w:tc>
        <w:tc>
          <w:tcPr>
            <w:tcW w:w="541" w:type="pct"/>
            <w:vAlign w:val="center"/>
          </w:tcPr>
          <w:p w14:paraId="17E632D9" w14:textId="7C3906A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Methanol/water (5 vol%)</w:t>
            </w:r>
          </w:p>
        </w:tc>
        <w:tc>
          <w:tcPr>
            <w:tcW w:w="812" w:type="pct"/>
            <w:vAlign w:val="center"/>
          </w:tcPr>
          <w:p w14:paraId="75396334" w14:textId="2A6649E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 xml:space="preserve">313 mg </w:t>
            </w:r>
            <w:bookmarkStart w:id="107" w:name="OLE_LINK19"/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L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bookmarkEnd w:id="107"/>
            <w:r w:rsidRPr="0033447A">
              <w:rPr>
                <w:rFonts w:ascii="Times New Roman" w:hAnsi="Times New Roman" w:cs="Times New Roman"/>
                <w:sz w:val="15"/>
                <w:szCs w:val="16"/>
              </w:rPr>
              <w:t xml:space="preserve"> g</w:t>
            </w:r>
            <w:bookmarkStart w:id="108" w:name="OLE_LINK88"/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bookmarkEnd w:id="108"/>
          </w:p>
        </w:tc>
        <w:tc>
          <w:tcPr>
            <w:tcW w:w="407" w:type="pct"/>
            <w:vAlign w:val="center"/>
          </w:tcPr>
          <w:p w14:paraId="359FC0D2" w14:textId="616B1CA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Nessler's reagent</w:t>
            </w:r>
          </w:p>
        </w:tc>
        <w:tc>
          <w:tcPr>
            <w:tcW w:w="322" w:type="pct"/>
            <w:vAlign w:val="center"/>
          </w:tcPr>
          <w:p w14:paraId="4CB506BD" w14:textId="67C2A93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>No</w:t>
            </w:r>
          </w:p>
        </w:tc>
        <w:tc>
          <w:tcPr>
            <w:tcW w:w="411" w:type="pct"/>
            <w:vAlign w:val="center"/>
          </w:tcPr>
          <w:p w14:paraId="57D06151" w14:textId="40978D6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>No</w:t>
            </w:r>
          </w:p>
        </w:tc>
        <w:tc>
          <w:tcPr>
            <w:tcW w:w="593" w:type="pct"/>
            <w:vAlign w:val="center"/>
          </w:tcPr>
          <w:p w14:paraId="70324667" w14:textId="21C4AA77" w:rsidR="007A1D36" w:rsidRPr="0033447A" w:rsidRDefault="003F775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No</w:t>
            </w:r>
          </w:p>
        </w:tc>
        <w:tc>
          <w:tcPr>
            <w:tcW w:w="334" w:type="pct"/>
            <w:vAlign w:val="center"/>
          </w:tcPr>
          <w:p w14:paraId="53C3BF6C" w14:textId="6134F29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>5 cycles; 15 h</w:t>
            </w:r>
          </w:p>
        </w:tc>
        <w:tc>
          <w:tcPr>
            <w:tcW w:w="318" w:type="pct"/>
            <w:vAlign w:val="center"/>
          </w:tcPr>
          <w:p w14:paraId="1793828E" w14:textId="5FE4409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D808BA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Zheng&lt;/Author&gt;&lt;Year&gt;2020&lt;/Year&gt;&lt;RecNum&gt;1771&lt;/RecNum&gt;&lt;DisplayText&gt;(Zheng et al., 2020)&lt;/DisplayText&gt;&lt;record&gt;&lt;rec-number&gt;1771&lt;/rec-number&gt;&lt;foreign-keys&gt;&lt;key app="EN" db-id="xrs9efrx1ffproe5sp2xf2pns9sxwszz5vp0" timestamp="1648390236"&gt;1771&lt;/key&gt;&lt;/foreign-keys&gt;&lt;ref-type name="Journal Article"&gt;17&lt;/ref-type&gt;&lt;contributors&gt;&lt;authors&gt;&lt;author&gt;Zheng, Qilong&lt;/author&gt;&lt;author&gt;Xu, Ya&lt;/author&gt;&lt;author&gt;Wan, Yingying&lt;/author&gt;&lt;author&gt;Wu, Jingfei&lt;/author&gt;&lt;author&gt;Hu, Xiuli&lt;/author&gt;&lt;author&gt;Yao, Xiaxi&lt;/author&gt;&lt;/authors&gt;&lt;/contributors&gt;&lt;titles&gt;&lt;title&gt;&lt;style face="normal" font="default" size="100%"&gt;Synthesis of CoFe&lt;/style&gt;&lt;style face="subscript" font="default" size="100%"&gt;2&lt;/style&gt;&lt;style face="normal" font="default" size="100%"&gt;O&lt;/style&gt;&lt;style face="subscript" font="default" size="100%"&gt;4&lt;/style&gt;&lt;style face="normal" font="default" size="100%"&gt;-modified g-C&lt;/style&gt;&lt;style face="subscript" font="default" size="100%"&gt;3&lt;/style&gt;&lt;style face="normal" font="default" size="100%"&gt;N&lt;/style&gt;&lt;style face="subscript" font="default" size="100%"&gt;4&lt;/style&gt;&lt;style face="normal" font="default" size="100%"&gt; with enhanced photocatalytic performance for nitrogen fixation&lt;/style&gt;&lt;/title&gt;&lt;secondary-title&gt;Journal of Nanoparticle Research&lt;/secondary-title&gt;&lt;/titles&gt;&lt;periodical&gt;&lt;full-title&gt;Journal of Nanoparticle Research&lt;/full-title&gt;&lt;abbr-1&gt;J Nanopart. Res.&lt;/abbr-1&gt;&lt;abbr-2&gt;J Nanopart Res&lt;/abbr-2&gt;&lt;/periodical&gt;&lt;pages&gt;301&lt;/pages&gt;&lt;volume&gt;22&lt;/volume&gt;&lt;number&gt;9&lt;/number&gt;&lt;dates&gt;&lt;year&gt;2020&lt;/year&gt;&lt;pub-dates&gt;&lt;date&gt;2020/09/29&lt;/date&gt;&lt;/pub-dates&gt;&lt;/dates&gt;&lt;isbn&gt;1572-896X&lt;/isbn&gt;&lt;urls&gt;&lt;related-urls&gt;&lt;url&gt;https://doi.org/10.1007/s11051-020-05028-w&lt;/url&gt;&lt;/related-urls&gt;&lt;/urls&gt;&lt;electronic-resource-num&gt;10.1007/s11051-020-05028-w&lt;/electronic-resource-num&gt;&lt;/record&gt;&lt;/Cite&gt;&lt;/EndNote&gt;</w:instrTex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D808BA">
              <w:rPr>
                <w:rFonts w:ascii="Times New Roman" w:hAnsi="Times New Roman" w:cs="Times New Roman"/>
                <w:noProof/>
                <w:sz w:val="15"/>
                <w:szCs w:val="16"/>
              </w:rPr>
              <w:t>(Zheng et al., 2020)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15003F" w:rsidRPr="0033447A" w14:paraId="4254684C" w14:textId="77777777" w:rsidTr="0015003F">
        <w:trPr>
          <w:jc w:val="center"/>
        </w:trPr>
        <w:tc>
          <w:tcPr>
            <w:tcW w:w="496" w:type="pct"/>
            <w:vAlign w:val="center"/>
          </w:tcPr>
          <w:p w14:paraId="680E2F7F" w14:textId="2BF01C2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Ag/PW</w:t>
            </w:r>
            <w:r w:rsidRPr="0033447A">
              <w:rPr>
                <w:rFonts w:ascii="Times New Roman" w:hAnsi="Times New Roman" w:cs="Times New Roman"/>
                <w:sz w:val="15"/>
                <w:szCs w:val="16"/>
                <w:vertAlign w:val="subscript"/>
              </w:rPr>
              <w:t>10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V</w:t>
            </w:r>
            <w:r w:rsidRPr="0033447A">
              <w:rPr>
                <w:rFonts w:ascii="Times New Roman" w:hAnsi="Times New Roman" w:cs="Times New Roman"/>
                <w:sz w:val="15"/>
                <w:szCs w:val="16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/am-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TiO</w:t>
            </w:r>
            <w:r w:rsidRPr="0033447A">
              <w:rPr>
                <w:rFonts w:ascii="Times New Roman" w:hAnsi="Times New Roman" w:cs="Times New Roman"/>
                <w:sz w:val="15"/>
                <w:szCs w:val="16"/>
                <w:vertAlign w:val="subscript"/>
              </w:rPr>
              <w:t>2−</w:t>
            </w:r>
            <w:r w:rsidRPr="0033447A">
              <w:rPr>
                <w:rFonts w:ascii="Times New Roman" w:hAnsi="Times New Roman" w:cs="Times New Roman"/>
                <w:i/>
                <w:iCs/>
                <w:sz w:val="15"/>
                <w:szCs w:val="16"/>
                <w:vertAlign w:val="subscript"/>
              </w:rPr>
              <w:t>x</w:t>
            </w:r>
          </w:p>
        </w:tc>
        <w:tc>
          <w:tcPr>
            <w:tcW w:w="495" w:type="pct"/>
            <w:vAlign w:val="center"/>
          </w:tcPr>
          <w:p w14:paraId="034117AC" w14:textId="0D142C96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 xml:space="preserve">Simulated sunlight; 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(300 W Xe)</w:t>
            </w:r>
          </w:p>
        </w:tc>
        <w:tc>
          <w:tcPr>
            <w:tcW w:w="270" w:type="pct"/>
            <w:vAlign w:val="center"/>
          </w:tcPr>
          <w:p w14:paraId="7335D09D" w14:textId="2BC88FAA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bookmarkStart w:id="109" w:name="OLE_LINK590"/>
            <w:r w:rsidRPr="0033447A">
              <w:rPr>
                <w:rFonts w:ascii="Times New Roman" w:eastAsia="微软雅黑" w:hAnsi="Times New Roman" w:cs="Times New Roman"/>
                <w:sz w:val="15"/>
                <w:szCs w:val="16"/>
              </w:rPr>
              <w:lastRenderedPageBreak/>
              <w:t>−</w:t>
            </w:r>
            <w:bookmarkEnd w:id="109"/>
          </w:p>
        </w:tc>
        <w:tc>
          <w:tcPr>
            <w:tcW w:w="541" w:type="pct"/>
            <w:vAlign w:val="center"/>
          </w:tcPr>
          <w:p w14:paraId="7290FA8A" w14:textId="17720DF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 xml:space="preserve">Water; 20 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°C</w:t>
            </w:r>
          </w:p>
        </w:tc>
        <w:tc>
          <w:tcPr>
            <w:tcW w:w="812" w:type="pct"/>
            <w:vAlign w:val="center"/>
          </w:tcPr>
          <w:p w14:paraId="3EE87971" w14:textId="4F93366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>212.45</w:t>
            </w:r>
            <w:r w:rsidR="003F7756"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 xml:space="preserve"> 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>μmol g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  <w:vertAlign w:val="superscript"/>
              </w:rPr>
              <w:t>–1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 xml:space="preserve"> h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  <w:vertAlign w:val="superscript"/>
              </w:rPr>
              <w:t>–1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 xml:space="preserve">; AQE: 1.42% 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lastRenderedPageBreak/>
              <w:t>(350 nm)</w:t>
            </w:r>
          </w:p>
        </w:tc>
        <w:tc>
          <w:tcPr>
            <w:tcW w:w="407" w:type="pct"/>
            <w:vAlign w:val="center"/>
          </w:tcPr>
          <w:p w14:paraId="7787C0E2" w14:textId="41E0119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 xml:space="preserve">Nessler's reagent and 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IC</w:t>
            </w:r>
          </w:p>
        </w:tc>
        <w:tc>
          <w:tcPr>
            <w:tcW w:w="322" w:type="pct"/>
            <w:vAlign w:val="center"/>
          </w:tcPr>
          <w:p w14:paraId="2DFFA054" w14:textId="7193D65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Yes</w:t>
            </w:r>
          </w:p>
        </w:tc>
        <w:tc>
          <w:tcPr>
            <w:tcW w:w="411" w:type="pct"/>
            <w:vAlign w:val="center"/>
          </w:tcPr>
          <w:p w14:paraId="42B684AA" w14:textId="2239AA1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>No</w:t>
            </w:r>
          </w:p>
        </w:tc>
        <w:tc>
          <w:tcPr>
            <w:tcW w:w="593" w:type="pct"/>
            <w:vAlign w:val="center"/>
          </w:tcPr>
          <w:p w14:paraId="6F0C58E7" w14:textId="7A8D30D0" w:rsidR="007A1D36" w:rsidRPr="0033447A" w:rsidRDefault="003F775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 xml:space="preserve">Dark, </w:t>
            </w:r>
            <w:r w:rsidR="007A1D36"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>Ar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>;</w:t>
            </w:r>
            <w:r w:rsidR="007A1D36"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 xml:space="preserve"> No catalyst</w:t>
            </w:r>
          </w:p>
        </w:tc>
        <w:tc>
          <w:tcPr>
            <w:tcW w:w="334" w:type="pct"/>
            <w:vAlign w:val="center"/>
          </w:tcPr>
          <w:p w14:paraId="47BB8C61" w14:textId="0BF4438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>8 cycles</w:t>
            </w:r>
          </w:p>
        </w:tc>
        <w:tc>
          <w:tcPr>
            <w:tcW w:w="318" w:type="pct"/>
            <w:vAlign w:val="center"/>
          </w:tcPr>
          <w:p w14:paraId="010545D3" w14:textId="0676EA3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fldChar w:fldCharType="begin"/>
            </w:r>
            <w:r w:rsidR="00D808BA">
              <w:rPr>
                <w:rFonts w:ascii="Times New Roman" w:eastAsiaTheme="minorEastAsia" w:hAnsi="Times New Roman" w:cs="Times New Roman"/>
                <w:sz w:val="15"/>
                <w:szCs w:val="16"/>
              </w:rPr>
              <w:instrText xml:space="preserve"> ADDIN EN.CITE &lt;EndNote&gt;&lt;Cite&gt;&lt;Author&gt;Feng&lt;/Author&gt;&lt;Year&gt;2022&lt;/Year&gt;&lt;RecNum&gt;1849&lt;/RecNum&gt;&lt;DisplayText&gt;(Feng et al., 2022)&lt;/DisplayText&gt;&lt;record&gt;&lt;rec-number&gt;1849&lt;/rec-number&gt;&lt;foreign-keys&gt;&lt;key app="EN" db-id="xrs9efrx1ffproe5sp2xf2pns9sxwszz5vp0" timestamp="1650119084"&gt;1849&lt;/key&gt;&lt;/foreign-keys&gt;&lt;ref-type name="Journal Article"&gt;17&lt;/ref-type&gt;&lt;contributors&gt;&lt;authors&gt;&lt;author&gt;Feng, Caiting&lt;/author&gt;&lt;author&gt;Wu, Panfeng&lt;/author&gt;&lt;author&gt;Li, Qinlong&lt;/author&gt;&lt;author&gt;Liu, Jiquan&lt;/author&gt;&lt;author&gt;Wang, Danjun&lt;/author&gt;&lt;author&gt;Liu, Bin&lt;/author&gt;&lt;author&gt;Wang, Tianyu&lt;/author&gt;&lt;author&gt;Hu, Huaiming&lt;/author&gt;&lt;author&gt;Xue, Ganglin&lt;/author&gt;&lt;/authors&gt;&lt;/contributors&gt;&lt;titles&gt;&lt;title&gt;&lt;style face="normal" font="default" size="100%"&gt;Amorphization and defect engineering in constructing ternary composite Ag/PW&lt;/style&gt;&lt;style face="subscript" font="default" size="100%"&gt;10&lt;/style&gt;&lt;style face="normal" font="default" size="100%"&gt;V&lt;/style&gt;&lt;style face="subscript" font="default" size="100%"&gt;2&lt;/style&gt;&lt;style face="normal" font="default" size="100%"&gt;/am-TiO&lt;/style&gt;&lt;style face="subscript" font="default" size="100%"&gt;2−x&lt;/style&gt;&lt;style face="normal" font="default" size="100%"&gt; for enhanced photocatalytic nitrogen fixation&lt;/style&gt;&lt;/title&gt;&lt;secondary-title&gt;New Journal of Chemistry&lt;/secondary-title&gt;&lt;/titles&gt;&lt;periodical&gt;&lt;full-title&gt;New Journal of Chemistry&lt;/full-title&gt;&lt;abbr-1&gt;New J. Chem.&lt;/abbr-1&gt;&lt;abbr-2&gt;New J Chem&lt;/abbr-2&gt;&lt;/periodical&gt;&lt;pages&gt;1731–1740&lt;/pages&gt;&lt;volume&gt;46&lt;/volume&gt;&lt;number&gt;4&lt;/number&gt;&lt;dates&gt;&lt;year&gt;2022&lt;/year&gt;&lt;/dates&gt;&lt;publisher&gt;The Royal Society of Chemistry&lt;/publisher&gt;&lt;isbn&gt;1144-0546&lt;/isbn&gt;&lt;work-type&gt;10.1039/D1NJ05917C&lt;/work-type&gt;&lt;urls&gt;&lt;related-urls&gt;&lt;url&gt;http://dx.doi.org/10.1039/D1NJ05917C&lt;/url&gt;&lt;/related-urls&gt;&lt;/urls&gt;&lt;electronic-resource-num&gt;10.1039/D1NJ05917C&lt;/electronic-resource-num&gt;&lt;/record&gt;&lt;/Cite&gt;&lt;/EndNote&gt;</w:instrTex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fldChar w:fldCharType="separate"/>
            </w:r>
            <w:r w:rsidR="00D808BA">
              <w:rPr>
                <w:rFonts w:ascii="Times New Roman" w:eastAsiaTheme="minorEastAsia" w:hAnsi="Times New Roman" w:cs="Times New Roman"/>
                <w:noProof/>
                <w:sz w:val="15"/>
                <w:szCs w:val="16"/>
              </w:rPr>
              <w:t xml:space="preserve">(Feng et al., </w:t>
            </w:r>
            <w:r w:rsidR="00D808BA">
              <w:rPr>
                <w:rFonts w:ascii="Times New Roman" w:eastAsiaTheme="minorEastAsia" w:hAnsi="Times New Roman" w:cs="Times New Roman"/>
                <w:noProof/>
                <w:sz w:val="15"/>
                <w:szCs w:val="16"/>
              </w:rPr>
              <w:lastRenderedPageBreak/>
              <w:t>2022)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15003F" w:rsidRPr="0033447A" w14:paraId="2F8D6FBC" w14:textId="77777777" w:rsidTr="0015003F">
        <w:trPr>
          <w:jc w:val="center"/>
        </w:trPr>
        <w:tc>
          <w:tcPr>
            <w:tcW w:w="496" w:type="pct"/>
            <w:vAlign w:val="center"/>
          </w:tcPr>
          <w:p w14:paraId="30D390CC" w14:textId="0DEEE7D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ZIF-67@PMo</w:t>
            </w:r>
            <w:r w:rsidRPr="0033447A">
              <w:rPr>
                <w:rFonts w:ascii="Times New Roman" w:hAnsi="Times New Roman" w:cs="Times New Roman"/>
                <w:sz w:val="15"/>
                <w:szCs w:val="16"/>
                <w:vertAlign w:val="subscript"/>
              </w:rPr>
              <w:t>4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V</w:t>
            </w:r>
            <w:r w:rsidRPr="0033447A">
              <w:rPr>
                <w:rFonts w:ascii="Times New Roman" w:hAnsi="Times New Roman" w:cs="Times New Roman"/>
                <w:sz w:val="15"/>
                <w:szCs w:val="16"/>
                <w:vertAlign w:val="subscript"/>
              </w:rPr>
              <w:t>8</w:t>
            </w:r>
          </w:p>
        </w:tc>
        <w:tc>
          <w:tcPr>
            <w:tcW w:w="495" w:type="pct"/>
            <w:vAlign w:val="center"/>
          </w:tcPr>
          <w:p w14:paraId="3F66BA60" w14:textId="6859A51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Full spectrum; (300 W Xe)</w:t>
            </w:r>
          </w:p>
        </w:tc>
        <w:tc>
          <w:tcPr>
            <w:tcW w:w="270" w:type="pct"/>
            <w:vAlign w:val="center"/>
          </w:tcPr>
          <w:p w14:paraId="6308CDAA" w14:textId="4995C277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6"/>
              </w:rPr>
              <w:t>−</w:t>
            </w:r>
          </w:p>
        </w:tc>
        <w:tc>
          <w:tcPr>
            <w:tcW w:w="541" w:type="pct"/>
            <w:vAlign w:val="center"/>
          </w:tcPr>
          <w:p w14:paraId="63C6D5F6" w14:textId="6FD77486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Ethanol/water (20 vol %); RT</w:t>
            </w:r>
          </w:p>
        </w:tc>
        <w:tc>
          <w:tcPr>
            <w:tcW w:w="812" w:type="pct"/>
            <w:vAlign w:val="center"/>
          </w:tcPr>
          <w:p w14:paraId="5E0B2B16" w14:textId="589DF75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 xml:space="preserve">149.0 μmol 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6"/>
              </w:rPr>
              <w:t>L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 xml:space="preserve"> h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</w:t>
            </w:r>
            <w:r w:rsidRPr="0033447A">
              <w:rPr>
                <w:rFonts w:ascii="Times New Roman" w:hAnsi="Times New Roman" w:cs="Times New Roman"/>
                <w:sz w:val="15"/>
                <w:szCs w:val="16"/>
                <w:vertAlign w:val="superscript"/>
              </w:rPr>
              <w:t>1</w:t>
            </w:r>
          </w:p>
        </w:tc>
        <w:tc>
          <w:tcPr>
            <w:tcW w:w="407" w:type="pct"/>
            <w:vAlign w:val="center"/>
          </w:tcPr>
          <w:p w14:paraId="6D80DA55" w14:textId="2661313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Nessler's reagent</w:t>
            </w:r>
          </w:p>
        </w:tc>
        <w:tc>
          <w:tcPr>
            <w:tcW w:w="322" w:type="pct"/>
            <w:vAlign w:val="center"/>
          </w:tcPr>
          <w:p w14:paraId="0344EBF0" w14:textId="6A08BD01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>No</w:t>
            </w:r>
          </w:p>
        </w:tc>
        <w:tc>
          <w:tcPr>
            <w:tcW w:w="411" w:type="pct"/>
            <w:vAlign w:val="center"/>
          </w:tcPr>
          <w:p w14:paraId="061C0FD0" w14:textId="19F2BF5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>No</w:t>
            </w:r>
          </w:p>
        </w:tc>
        <w:tc>
          <w:tcPr>
            <w:tcW w:w="593" w:type="pct"/>
            <w:vAlign w:val="center"/>
          </w:tcPr>
          <w:p w14:paraId="7D9745D3" w14:textId="6E46512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>Ar</w:t>
            </w:r>
          </w:p>
        </w:tc>
        <w:tc>
          <w:tcPr>
            <w:tcW w:w="334" w:type="pct"/>
            <w:vAlign w:val="center"/>
          </w:tcPr>
          <w:p w14:paraId="2F5EA761" w14:textId="446C3AB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>5 cycles</w:t>
            </w:r>
          </w:p>
        </w:tc>
        <w:tc>
          <w:tcPr>
            <w:tcW w:w="318" w:type="pct"/>
            <w:vAlign w:val="center"/>
          </w:tcPr>
          <w:p w14:paraId="5D4808FB" w14:textId="53A5C44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D808BA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Li&lt;/Author&gt;&lt;Year&gt;2020&lt;/Year&gt;&lt;RecNum&gt;1798&lt;/RecNum&gt;&lt;DisplayText&gt;(Li et al., 2020)&lt;/DisplayText&gt;&lt;record&gt;&lt;rec-number&gt;1798&lt;/rec-number&gt;&lt;foreign-keys&gt;&lt;key app="EN" db-id="xrs9efrx1ffproe5sp2xf2pns9sxwszz5vp0" timestamp="1649430829"&gt;1798&lt;/key&gt;&lt;/foreign-keys&gt;&lt;ref-type name="Journal Article"&gt;17&lt;/ref-type&gt;&lt;contributors&gt;&lt;authors&gt;&lt;author&gt;Li, Xiao-Hong&lt;/author&gt;&lt;author&gt;He, Peng&lt;/author&gt;&lt;author&gt;Wang, Ting&lt;/author&gt;&lt;author&gt;Zhang, Xiao-Wen&lt;/author&gt;&lt;author&gt;Chen, Wei-Lin&lt;/author&gt;&lt;author&gt;Li, Yang-Guang&lt;/author&gt;&lt;/authors&gt;&lt;/contributors&gt;&lt;titles&gt;&lt;title&gt;Keggin-type polyoxometalate-based ZIF-67 for enhanced photocatalytic nitrogen fixation&lt;/title&gt;&lt;secondary-title&gt;ChemSusChem&lt;/secondary-title&gt;&lt;/titles&gt;&lt;periodical&gt;&lt;full-title&gt;ChemSusChem&lt;/full-title&gt;&lt;/periodical&gt;&lt;pages&gt;2769–2778&lt;/pages&gt;&lt;volume&gt;13&lt;/volume&gt;&lt;number&gt;10&lt;/number&gt;&lt;dates&gt;&lt;year&gt;2020&lt;/year&gt;&lt;/dates&gt;&lt;isbn&gt;1864-5631&lt;/isbn&gt;&lt;urls&gt;&lt;related-urls&gt;&lt;url&gt;https://chemistry-europe.onlinelibrary.wiley.com/doi/abs/10.1002/cssc.202000328&lt;/url&gt;&lt;/related-urls&gt;&lt;/urls&gt;&lt;electronic-resource-num&gt;10.1002/cssc.202000328&lt;/electronic-resource-num&gt;&lt;/record&gt;&lt;/Cite&gt;&lt;/EndNote&gt;</w:instrTex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D808BA">
              <w:rPr>
                <w:rFonts w:ascii="Times New Roman" w:hAnsi="Times New Roman" w:cs="Times New Roman"/>
                <w:noProof/>
                <w:sz w:val="15"/>
                <w:szCs w:val="16"/>
              </w:rPr>
              <w:t>(Li et al., 2020)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15003F" w:rsidRPr="0033447A" w14:paraId="1E908924" w14:textId="77777777" w:rsidTr="0015003F">
        <w:trPr>
          <w:jc w:val="center"/>
        </w:trPr>
        <w:tc>
          <w:tcPr>
            <w:tcW w:w="496" w:type="pct"/>
            <w:vAlign w:val="center"/>
          </w:tcPr>
          <w:p w14:paraId="6873D230" w14:textId="2E27F7B1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LaCoO</w:t>
            </w:r>
            <w:r w:rsidRPr="0033447A">
              <w:rPr>
                <w:rFonts w:ascii="Times New Roman" w:hAnsi="Times New Roman" w:cs="Times New Roman"/>
                <w:sz w:val="15"/>
                <w:szCs w:val="16"/>
                <w:vertAlign w:val="subscript"/>
              </w:rPr>
              <w:t>3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:Er</w:t>
            </w:r>
            <w:r w:rsidRPr="0033447A">
              <w:rPr>
                <w:rFonts w:ascii="Times New Roman" w:hAnsi="Times New Roman" w:cs="Times New Roman"/>
                <w:sz w:val="15"/>
                <w:szCs w:val="16"/>
                <w:vertAlign w:val="superscript"/>
              </w:rPr>
              <w:t>3+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/ATP</w:t>
            </w:r>
          </w:p>
        </w:tc>
        <w:tc>
          <w:tcPr>
            <w:tcW w:w="495" w:type="pct"/>
            <w:vAlign w:val="center"/>
          </w:tcPr>
          <w:p w14:paraId="3E535FEB" w14:textId="58E8DF6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i/>
                <w:iCs/>
                <w:sz w:val="15"/>
                <w:szCs w:val="16"/>
              </w:rPr>
              <w:t xml:space="preserve">λ 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≥ 420 nm; (300 W Xe)</w:t>
            </w:r>
          </w:p>
        </w:tc>
        <w:tc>
          <w:tcPr>
            <w:tcW w:w="270" w:type="pct"/>
            <w:vAlign w:val="center"/>
          </w:tcPr>
          <w:p w14:paraId="1F93841A" w14:textId="15B9C356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6"/>
              </w:rPr>
              <w:t>−</w:t>
            </w:r>
          </w:p>
        </w:tc>
        <w:tc>
          <w:tcPr>
            <w:tcW w:w="541" w:type="pct"/>
            <w:vAlign w:val="center"/>
          </w:tcPr>
          <w:p w14:paraId="793FA917" w14:textId="110F339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 xml:space="preserve">Ethanol/water (5 vol%); 30 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°C</w:t>
            </w:r>
          </w:p>
        </w:tc>
        <w:tc>
          <w:tcPr>
            <w:tcW w:w="812" w:type="pct"/>
            <w:vAlign w:val="center"/>
          </w:tcPr>
          <w:p w14:paraId="1A46DAC8" w14:textId="10ACECC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71.51 μmol g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 xml:space="preserve"> h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2B43F536" w14:textId="3D4B5B7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Nessler's reagent</w:t>
            </w:r>
          </w:p>
        </w:tc>
        <w:tc>
          <w:tcPr>
            <w:tcW w:w="322" w:type="pct"/>
            <w:vAlign w:val="center"/>
          </w:tcPr>
          <w:p w14:paraId="6922E830" w14:textId="1CBEA90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>No</w:t>
            </w:r>
          </w:p>
        </w:tc>
        <w:tc>
          <w:tcPr>
            <w:tcW w:w="411" w:type="pct"/>
            <w:vAlign w:val="center"/>
          </w:tcPr>
          <w:p w14:paraId="7B3275E4" w14:textId="647448F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>No</w:t>
            </w:r>
          </w:p>
        </w:tc>
        <w:tc>
          <w:tcPr>
            <w:tcW w:w="593" w:type="pct"/>
            <w:vAlign w:val="center"/>
          </w:tcPr>
          <w:p w14:paraId="59E1A0B7" w14:textId="4454328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—</w:t>
            </w:r>
          </w:p>
        </w:tc>
        <w:tc>
          <w:tcPr>
            <w:tcW w:w="334" w:type="pct"/>
            <w:vAlign w:val="center"/>
          </w:tcPr>
          <w:p w14:paraId="3FDF741B" w14:textId="2B75D55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>No</w:t>
            </w:r>
          </w:p>
        </w:tc>
        <w:tc>
          <w:tcPr>
            <w:tcW w:w="318" w:type="pct"/>
            <w:vAlign w:val="center"/>
          </w:tcPr>
          <w:p w14:paraId="7A7611A9" w14:textId="6EBE508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D808BA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Zhang&lt;/Author&gt;&lt;Year&gt;2019&lt;/Year&gt;&lt;RecNum&gt;1773&lt;/RecNum&gt;&lt;DisplayText&gt;(Zhang et al., 2019)&lt;/DisplayText&gt;&lt;record&gt;&lt;rec-number&gt;1773&lt;/rec-number&gt;&lt;foreign-keys&gt;&lt;key app="EN" db-id="xrs9efrx1ffproe5sp2xf2pns9sxwszz5vp0" timestamp="1648392770"&gt;1773&lt;/key&gt;&lt;/foreign-keys&gt;&lt;ref-type name="Journal Article"&gt;17&lt;/ref-type&gt;&lt;contributors&gt;&lt;authors&gt;&lt;author&gt;Zhang, Haiguang&lt;/author&gt;&lt;author&gt;Li, Xiazhang&lt;/author&gt;&lt;author&gt;Su, Huan&lt;/author&gt;&lt;author&gt;Chen, Xiaofan&lt;/author&gt;&lt;author&gt;Zuo, Shixiang&lt;/author&gt;&lt;author&gt;Yan, Xiangyu&lt;/author&gt;&lt;author&gt;Liu, Wenjie&lt;/author&gt;&lt;author&gt;Yao, Chao&lt;/author&gt;&lt;/authors&gt;&lt;/contributors&gt;&lt;titles&gt;&lt;title&gt;Sol–gel synthesis of upconversion perovskite/attapulgite heterostructures for photocatalytic fixation of nitrogen&lt;/title&gt;&lt;secondary-title&gt;Journal of Sol-Gel Science and Technology&lt;/secondary-title&gt;&lt;/titles&gt;&lt;periodical&gt;&lt;full-title&gt;Journal of Sol-Gel Science and Technology&lt;/full-title&gt;&lt;abbr-1&gt;J. Sol-Gel Sci. Technol.&lt;/abbr-1&gt;&lt;abbr-2&gt;J Sol-Gel Sci Technol&lt;/abbr-2&gt;&lt;abbr-3&gt;Journal of Sol-Gel Science &amp;amp; Technology&lt;/abbr-3&gt;&lt;/periodical&gt;&lt;pages&gt;154–162&lt;/pages&gt;&lt;volume&gt;92&lt;/volume&gt;&lt;number&gt;1&lt;/number&gt;&lt;dates&gt;&lt;year&gt;2019&lt;/year&gt;&lt;pub-dates&gt;&lt;date&gt;2019/10/01&lt;/date&gt;&lt;/pub-dates&gt;&lt;/dates&gt;&lt;isbn&gt;1573-4846&lt;/isbn&gt;&lt;urls&gt;&lt;related-urls&gt;&lt;url&gt;https://doi.org/10.1007/s10971-019-05071-7&lt;/url&gt;&lt;/related-urls&gt;&lt;/urls&gt;&lt;electronic-resource-num&gt;10.1007/s10971-019-05071-7&lt;/electronic-resource-num&gt;&lt;/record&gt;&lt;/Cite&gt;&lt;/EndNote&gt;</w:instrTex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D808BA">
              <w:rPr>
                <w:rFonts w:ascii="Times New Roman" w:hAnsi="Times New Roman" w:cs="Times New Roman"/>
                <w:noProof/>
                <w:sz w:val="15"/>
                <w:szCs w:val="16"/>
              </w:rPr>
              <w:t>(Zhang et al., 2019)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15003F" w:rsidRPr="0033447A" w14:paraId="269BBFC0" w14:textId="77777777" w:rsidTr="0015003F">
        <w:trPr>
          <w:jc w:val="center"/>
        </w:trPr>
        <w:tc>
          <w:tcPr>
            <w:tcW w:w="496" w:type="pct"/>
            <w:vAlign w:val="center"/>
          </w:tcPr>
          <w:p w14:paraId="77587B9C" w14:textId="0A7F705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SV-BiVO</w:t>
            </w:r>
            <w:r w:rsidRPr="0033447A">
              <w:rPr>
                <w:rFonts w:ascii="Times New Roman" w:hAnsi="Times New Roman" w:cs="Times New Roman"/>
                <w:sz w:val="15"/>
                <w:szCs w:val="16"/>
                <w:vertAlign w:val="subscript"/>
              </w:rPr>
              <w:t>4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/ZnIn</w:t>
            </w:r>
            <w:r w:rsidRPr="0033447A">
              <w:rPr>
                <w:rFonts w:ascii="Times New Roman" w:hAnsi="Times New Roman" w:cs="Times New Roman"/>
                <w:sz w:val="15"/>
                <w:szCs w:val="16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S</w:t>
            </w:r>
            <w:r w:rsidRPr="0033447A">
              <w:rPr>
                <w:rFonts w:ascii="Times New Roman" w:hAnsi="Times New Roman" w:cs="Times New Roman"/>
                <w:sz w:val="15"/>
                <w:szCs w:val="16"/>
                <w:vertAlign w:val="subscript"/>
              </w:rPr>
              <w:t>4</w:t>
            </w:r>
          </w:p>
        </w:tc>
        <w:tc>
          <w:tcPr>
            <w:tcW w:w="495" w:type="pct"/>
            <w:vAlign w:val="center"/>
          </w:tcPr>
          <w:p w14:paraId="188B10A0" w14:textId="3905DA36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 xml:space="preserve">λ </w:t>
            </w: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 xml:space="preserve">&gt; 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400 nm</w:t>
            </w: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 xml:space="preserve">; (300 W Xe 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3.82 W cm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−</w:t>
            </w:r>
            <w:r w:rsidRPr="0033447A">
              <w:rPr>
                <w:rFonts w:ascii="Times New Roman" w:hAnsi="Times New Roman" w:cs="Times New Roman"/>
                <w:sz w:val="15"/>
                <w:szCs w:val="16"/>
                <w:vertAlign w:val="superscript"/>
              </w:rPr>
              <w:t>2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)</w:t>
            </w:r>
          </w:p>
        </w:tc>
        <w:tc>
          <w:tcPr>
            <w:tcW w:w="270" w:type="pct"/>
            <w:vAlign w:val="center"/>
          </w:tcPr>
          <w:p w14:paraId="2A0994D5" w14:textId="4988E281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>99.999</w:t>
            </w:r>
          </w:p>
        </w:tc>
        <w:tc>
          <w:tcPr>
            <w:tcW w:w="541" w:type="pct"/>
            <w:vAlign w:val="center"/>
          </w:tcPr>
          <w:p w14:paraId="4C9F6687" w14:textId="283359B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>Water; RT</w:t>
            </w:r>
          </w:p>
        </w:tc>
        <w:tc>
          <w:tcPr>
            <w:tcW w:w="812" w:type="pct"/>
            <w:vAlign w:val="center"/>
          </w:tcPr>
          <w:p w14:paraId="1A2D16E5" w14:textId="52C2AED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80.6 μmol g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 xml:space="preserve"> h</w:t>
            </w:r>
            <w:r w:rsidRPr="0033447A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4ED41E77" w14:textId="106B054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 xml:space="preserve">Nessler reagent and </w:t>
            </w:r>
            <w:r w:rsidR="00EA0FA6" w:rsidRPr="0033447A">
              <w:rPr>
                <w:rFonts w:ascii="Times New Roman" w:hAnsi="Times New Roman" w:cs="Times New Roman"/>
                <w:sz w:val="15"/>
                <w:szCs w:val="16"/>
              </w:rPr>
              <w:t>IC</w:t>
            </w:r>
          </w:p>
        </w:tc>
        <w:tc>
          <w:tcPr>
            <w:tcW w:w="322" w:type="pct"/>
            <w:vAlign w:val="center"/>
          </w:tcPr>
          <w:p w14:paraId="3AA19BD0" w14:textId="77C4151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>Yes</w:t>
            </w:r>
          </w:p>
        </w:tc>
        <w:tc>
          <w:tcPr>
            <w:tcW w:w="411" w:type="pct"/>
            <w:vAlign w:val="center"/>
          </w:tcPr>
          <w:p w14:paraId="64E35992" w14:textId="613F41D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>No</w:t>
            </w:r>
          </w:p>
        </w:tc>
        <w:tc>
          <w:tcPr>
            <w:tcW w:w="593" w:type="pct"/>
            <w:vAlign w:val="center"/>
          </w:tcPr>
          <w:p w14:paraId="00F01C2C" w14:textId="1F003C20" w:rsidR="007A1D36" w:rsidRPr="0033447A" w:rsidRDefault="003F775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 xml:space="preserve">Dark,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>No water or catalyst</w:t>
            </w:r>
          </w:p>
        </w:tc>
        <w:tc>
          <w:tcPr>
            <w:tcW w:w="334" w:type="pct"/>
            <w:vAlign w:val="center"/>
          </w:tcPr>
          <w:p w14:paraId="16756734" w14:textId="38C957C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>3 cycles</w:t>
            </w:r>
          </w:p>
        </w:tc>
        <w:tc>
          <w:tcPr>
            <w:tcW w:w="318" w:type="pct"/>
            <w:vAlign w:val="center"/>
          </w:tcPr>
          <w:p w14:paraId="3104F79B" w14:textId="4CEF53A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fldChar w:fldCharType="begin"/>
            </w:r>
            <w:r w:rsidR="00D808BA">
              <w:rPr>
                <w:rFonts w:ascii="Times New Roman" w:eastAsiaTheme="minorEastAsia" w:hAnsi="Times New Roman" w:cs="Times New Roman"/>
                <w:sz w:val="15"/>
                <w:szCs w:val="16"/>
              </w:rPr>
              <w:instrText xml:space="preserve"> ADDIN EN.CITE &lt;EndNote&gt;&lt;Cite&gt;&lt;Author&gt;Zhang&lt;/Author&gt;&lt;Year&gt;2022&lt;/Year&gt;&lt;RecNum&gt;1780&lt;/RecNum&gt;&lt;DisplayText&gt;(Zhang et al., 2022)&lt;/DisplayText&gt;&lt;record&gt;&lt;rec-number&gt;1780&lt;/rec-number&gt;&lt;foreign-keys&gt;&lt;key app="EN" db-id="xrs9efrx1ffproe5sp2xf2pns9sxwszz5vp0" timestamp="1649948907"&gt;1780&lt;/key&gt;&lt;key app="ENWeb" db-id=""&gt;0&lt;/key&gt;&lt;/foreign-keys&gt;&lt;ref-type name="Journal Article"&gt;17&lt;/ref-type&gt;&lt;contributors&gt;&lt;authors&gt;&lt;author&gt;Zhang, Guanhua&lt;/author&gt;&lt;author&gt;Yuan, Xinxin&lt;/author&gt;&lt;author&gt;Xie, Bo&lt;/author&gt;&lt;author&gt;Meng, Yue&lt;/author&gt;&lt;author&gt;Ni, Zheming&lt;/author&gt;&lt;author&gt;Xia, Shengjie&lt;/author&gt;&lt;/authors&gt;&lt;/contributors&gt;&lt;titles&gt;&lt;title&gt;S vacancies act as a bridge to promote electron injection from Z-scheme heterojunction to nitrogen molecule for photocatalytic ammonia synthesis&lt;/title&gt;&lt;secondary-title&gt;Chemical Engineering Journal&lt;/secondary-title&gt;&lt;/titles&gt;&lt;periodical&gt;&lt;full-title&gt;Chemical Engineering Journal&lt;/full-title&gt;&lt;abbr-1&gt;Chem. Eng. J.&lt;/abbr-1&gt;&lt;abbr-2&gt;Chem Eng J&lt;/abbr-2&gt;&lt;/periodical&gt;&lt;pages&gt;133670&lt;/pages&gt;&lt;volume&gt;433&lt;/volume&gt;&lt;keywords&gt;&lt;keyword&gt;BiVO&lt;/keyword&gt;&lt;keyword&gt;ZnInS&lt;/keyword&gt;&lt;keyword&gt;Z-scheme heterojunction&lt;/keyword&gt;&lt;keyword&gt;Sulfur vacancy (S)&lt;/keyword&gt;&lt;keyword&gt;Photocatalytic nitrogen reduction reaction (pNRR)&lt;/keyword&gt;&lt;/keywords&gt;&lt;dates&gt;&lt;year&gt;2022&lt;/year&gt;&lt;pub-dates&gt;&lt;date&gt;2022/04/01/&lt;/date&gt;&lt;/pub-dates&gt;&lt;/dates&gt;&lt;isbn&gt;1385-8947&lt;/isbn&gt;&lt;urls&gt;&lt;related-urls&gt;&lt;url&gt;https://www.sciencedirect.com/science/article/pii/S138589472105244X&lt;/url&gt;&lt;/related-urls&gt;&lt;/urls&gt;&lt;electronic-resource-num&gt;10.1016/j.cej.2021.133670&lt;/electronic-resource-num&gt;&lt;/record&gt;&lt;/Cite&gt;&lt;/EndNote&gt;</w:instrTex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fldChar w:fldCharType="separate"/>
            </w:r>
            <w:r w:rsidR="00D808BA">
              <w:rPr>
                <w:rFonts w:ascii="Times New Roman" w:eastAsiaTheme="minorEastAsia" w:hAnsi="Times New Roman" w:cs="Times New Roman"/>
                <w:noProof/>
                <w:sz w:val="15"/>
                <w:szCs w:val="16"/>
              </w:rPr>
              <w:t>(Zhang et al., 2022)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15003F" w:rsidRPr="0033447A" w14:paraId="74F1254F" w14:textId="77777777" w:rsidTr="0015003F">
        <w:trPr>
          <w:jc w:val="center"/>
        </w:trPr>
        <w:tc>
          <w:tcPr>
            <w:tcW w:w="496" w:type="pct"/>
            <w:vAlign w:val="center"/>
          </w:tcPr>
          <w:p w14:paraId="7FB6FCEC" w14:textId="2C503DC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BiVO</w:t>
            </w:r>
            <w:r w:rsidRPr="0033447A">
              <w:rPr>
                <w:rFonts w:ascii="Times New Roman" w:hAnsi="Times New Roman" w:cs="Times New Roman"/>
                <w:sz w:val="15"/>
                <w:szCs w:val="16"/>
                <w:vertAlign w:val="subscript"/>
              </w:rPr>
              <w:t>4</w:t>
            </w:r>
          </w:p>
        </w:tc>
        <w:tc>
          <w:tcPr>
            <w:tcW w:w="495" w:type="pct"/>
            <w:vAlign w:val="center"/>
          </w:tcPr>
          <w:p w14:paraId="2A11F879" w14:textId="4589F4A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400</w:t>
            </w:r>
            <w:r w:rsidR="00C77513" w:rsidRPr="0033447A">
              <w:rPr>
                <w:rFonts w:ascii="Times New Roman" w:hAnsi="Times New Roman" w:cs="Times New Roman"/>
                <w:sz w:val="15"/>
                <w:szCs w:val="16"/>
              </w:rPr>
              <w:t xml:space="preserve"> ~ 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800 nm; (300 W Xe)</w:t>
            </w:r>
          </w:p>
        </w:tc>
        <w:tc>
          <w:tcPr>
            <w:tcW w:w="270" w:type="pct"/>
            <w:vAlign w:val="center"/>
          </w:tcPr>
          <w:p w14:paraId="0E7614D9" w14:textId="747CCFFD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6"/>
              </w:rPr>
              <w:t>−</w:t>
            </w:r>
          </w:p>
        </w:tc>
        <w:tc>
          <w:tcPr>
            <w:tcW w:w="541" w:type="pct"/>
            <w:vAlign w:val="center"/>
          </w:tcPr>
          <w:p w14:paraId="630A88F8" w14:textId="6118753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>Water</w:t>
            </w:r>
          </w:p>
        </w:tc>
        <w:tc>
          <w:tcPr>
            <w:tcW w:w="812" w:type="pct"/>
            <w:vAlign w:val="center"/>
          </w:tcPr>
          <w:p w14:paraId="26357E84" w14:textId="1A8531E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103.4 μmol g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h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6D43616C" w14:textId="51EBFB4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essler's reagent</w:t>
            </w:r>
          </w:p>
        </w:tc>
        <w:tc>
          <w:tcPr>
            <w:tcW w:w="322" w:type="pct"/>
            <w:vAlign w:val="center"/>
          </w:tcPr>
          <w:p w14:paraId="4CFD5369" w14:textId="24376F4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bookmarkStart w:id="110" w:name="OLE_LINK306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  <w:bookmarkEnd w:id="110"/>
          </w:p>
        </w:tc>
        <w:tc>
          <w:tcPr>
            <w:tcW w:w="411" w:type="pct"/>
            <w:vAlign w:val="center"/>
          </w:tcPr>
          <w:p w14:paraId="2D75C1A1" w14:textId="544CF2B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>No</w:t>
            </w:r>
          </w:p>
        </w:tc>
        <w:tc>
          <w:tcPr>
            <w:tcW w:w="593" w:type="pct"/>
            <w:vAlign w:val="center"/>
          </w:tcPr>
          <w:p w14:paraId="19921934" w14:textId="43A1D338" w:rsidR="007A1D36" w:rsidRPr="0033447A" w:rsidRDefault="000A504F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 xml:space="preserve">Dark, </w:t>
            </w:r>
            <w:r w:rsidR="007A1D36"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>Ar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>;</w:t>
            </w:r>
            <w:r w:rsidR="007A1D36"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 xml:space="preserve"> 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>N</w:t>
            </w:r>
            <w:r w:rsidR="007A1D36"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>o water</w:t>
            </w:r>
          </w:p>
        </w:tc>
        <w:tc>
          <w:tcPr>
            <w:tcW w:w="334" w:type="pct"/>
            <w:vAlign w:val="center"/>
          </w:tcPr>
          <w:p w14:paraId="14DD9FF5" w14:textId="0E87062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>No</w:t>
            </w:r>
          </w:p>
        </w:tc>
        <w:tc>
          <w:tcPr>
            <w:tcW w:w="318" w:type="pct"/>
            <w:vAlign w:val="center"/>
          </w:tcPr>
          <w:p w14:paraId="154E3919" w14:textId="1501973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fldChar w:fldCharType="begin"/>
            </w:r>
            <w:r w:rsidR="00D808BA">
              <w:rPr>
                <w:rFonts w:ascii="Times New Roman" w:eastAsiaTheme="minorEastAsia" w:hAnsi="Times New Roman" w:cs="Times New Roman"/>
                <w:sz w:val="15"/>
                <w:szCs w:val="16"/>
              </w:rPr>
              <w:instrText xml:space="preserve"> ADDIN EN.CITE &lt;EndNote&gt;&lt;Cite&gt;&lt;Author&gt;Zhang&lt;/Author&gt;&lt;Year&gt;2021&lt;/Year&gt;&lt;RecNum&gt;1802&lt;/RecNum&gt;&lt;DisplayText&gt;(Zhang et al., 2021)&lt;/DisplayText&gt;&lt;record&gt;&lt;rec-number&gt;1802&lt;/rec-number&gt;&lt;foreign-keys&gt;&lt;key app="EN" db-id="xrs9efrx1ffproe5sp2xf2pns9sxwszz5vp0" timestamp="1649434286"&gt;1802&lt;/key&gt;&lt;/foreign-keys&gt;&lt;ref-type name="Journal Article"&gt;17&lt;/ref-type&gt;&lt;contributors&gt;&lt;authors&gt;&lt;author&gt;Zhang, Guanhua&lt;/author&gt;&lt;author&gt;Meng, Yue&lt;/author&gt;&lt;author&gt;Xie, Bo&lt;/author&gt;&lt;author&gt;Ni, Zheming&lt;/author&gt;&lt;author&gt;Lu, Hanfeng&lt;/author&gt;&lt;author&gt;Xia, Shengjie&lt;/author&gt;&lt;/authors&gt;&lt;/contributors&gt;&lt;titles&gt;&lt;title&gt;&lt;style face="normal" font="default" size="100%"&gt;Precise location and regulation of active sites for highly efficient photocatalytic synthesis of ammonia by facet-dependent BiVO&lt;/style&gt;&lt;style face="subscript" font="default" size="100%"&gt;4&lt;/style&gt;&lt;style face="normal" font="default" size="100%"&gt; single crystals&lt;/style&gt;&lt;/title&gt;&lt;secondary-title&gt;Applied Catalysis B: Environmental&lt;/secondary-title&gt;&lt;/titles&gt;&lt;periodical&gt;&lt;full-title&gt;Applied Catalysis B: Environmental&lt;/full-title&gt;&lt;abbr-1&gt;Appl. Catal. B&lt;/abbr-1&gt;&lt;abbr-2&gt;Appl Catal B&lt;/abbr-2&gt;&lt;/periodical&gt;&lt;pages&gt;120379&lt;/pages&gt;&lt;volume&gt;296&lt;/volume&gt;&lt;keywords&gt;&lt;keyword&gt;BiVO&lt;/keyword&gt;&lt;keyword&gt;Facets&lt;/keyword&gt;&lt;keyword&gt;Photocatalysis&lt;/keyword&gt;&lt;keyword&gt;Ammonia synthesis&lt;/keyword&gt;&lt;keyword&gt;Oxygen vacancy&lt;/keyword&gt;&lt;keyword&gt;Active sites&lt;/keyword&gt;&lt;/keywords&gt;&lt;dates&gt;&lt;year&gt;2021&lt;/year&gt;&lt;pub-dates&gt;&lt;date&gt;2021/11/05/&lt;/date&gt;&lt;/pub-dates&gt;&lt;/dates&gt;&lt;isbn&gt;0926-3373&lt;/isbn&gt;&lt;urls&gt;&lt;related-urls&gt;&lt;url&gt;https://www.sciencedirect.com/science/article/pii/S0926337321005051&lt;/url&gt;&lt;/related-urls&gt;&lt;/urls&gt;&lt;electronic-resource-num&gt;10.1016/j.apcatb.2021.120379&lt;/electronic-resource-num&gt;&lt;/record&gt;&lt;/Cite&gt;&lt;/EndNote&gt;</w:instrTex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fldChar w:fldCharType="separate"/>
            </w:r>
            <w:r w:rsidR="00D808BA">
              <w:rPr>
                <w:rFonts w:ascii="Times New Roman" w:eastAsiaTheme="minorEastAsia" w:hAnsi="Times New Roman" w:cs="Times New Roman"/>
                <w:noProof/>
                <w:sz w:val="15"/>
                <w:szCs w:val="16"/>
              </w:rPr>
              <w:t>(Zhang et al., 2021)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fldChar w:fldCharType="end"/>
            </w:r>
          </w:p>
        </w:tc>
      </w:tr>
      <w:bookmarkEnd w:id="104"/>
      <w:tr w:rsidR="0015003F" w:rsidRPr="0033447A" w14:paraId="7A9D53D6" w14:textId="77777777" w:rsidTr="0015003F">
        <w:trPr>
          <w:jc w:val="center"/>
        </w:trPr>
        <w:tc>
          <w:tcPr>
            <w:tcW w:w="496" w:type="pct"/>
          </w:tcPr>
          <w:p w14:paraId="7B63C5A7" w14:textId="36E36DE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nCO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C-decorated BiVO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495" w:type="pct"/>
          </w:tcPr>
          <w:p w14:paraId="3DA27EB2" w14:textId="18B0BE8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0 W Xe, 100 mW cm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2</w:t>
            </w:r>
          </w:p>
        </w:tc>
        <w:tc>
          <w:tcPr>
            <w:tcW w:w="270" w:type="pct"/>
          </w:tcPr>
          <w:p w14:paraId="1DE34337" w14:textId="52E52FAD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</w:tcPr>
          <w:p w14:paraId="32965293" w14:textId="196D52B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Li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SO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  <w:vertAlign w:val="subscript"/>
              </w:rPr>
              <w:t>4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/water (0.1 M)</w:t>
            </w:r>
          </w:p>
        </w:tc>
        <w:tc>
          <w:tcPr>
            <w:tcW w:w="812" w:type="pct"/>
          </w:tcPr>
          <w:p w14:paraId="4BEA90B7" w14:textId="77C8B33F" w:rsidR="007A1D36" w:rsidRPr="0033447A" w:rsidRDefault="007A1D36" w:rsidP="007A1D36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26 mmol m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−2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−1</w:t>
            </w:r>
          </w:p>
        </w:tc>
        <w:tc>
          <w:tcPr>
            <w:tcW w:w="407" w:type="pct"/>
          </w:tcPr>
          <w:p w14:paraId="00BEA8FB" w14:textId="1EEE35B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essler's reagent</w:t>
            </w:r>
          </w:p>
        </w:tc>
        <w:tc>
          <w:tcPr>
            <w:tcW w:w="322" w:type="pct"/>
          </w:tcPr>
          <w:p w14:paraId="2D655943" w14:textId="51E50031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241E1C09" w14:textId="67C29EF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>No</w:t>
            </w:r>
          </w:p>
        </w:tc>
        <w:tc>
          <w:tcPr>
            <w:tcW w:w="593" w:type="pct"/>
            <w:vAlign w:val="center"/>
          </w:tcPr>
          <w:p w14:paraId="32264931" w14:textId="4C8987C7" w:rsidR="007A1D36" w:rsidRPr="0033447A" w:rsidRDefault="000A504F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 xml:space="preserve">Dark,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>Ar</w:t>
            </w:r>
          </w:p>
        </w:tc>
        <w:tc>
          <w:tcPr>
            <w:tcW w:w="334" w:type="pct"/>
            <w:vAlign w:val="center"/>
          </w:tcPr>
          <w:p w14:paraId="01D2BCAD" w14:textId="5BAD205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>8 h</w:t>
            </w:r>
          </w:p>
        </w:tc>
        <w:tc>
          <w:tcPr>
            <w:tcW w:w="318" w:type="pct"/>
            <w:vAlign w:val="center"/>
          </w:tcPr>
          <w:p w14:paraId="0C9CE8D8" w14:textId="73D3287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fldChar w:fldCharType="begin"/>
            </w:r>
            <w:r w:rsidR="00D808BA">
              <w:rPr>
                <w:rFonts w:ascii="Times New Roman" w:eastAsiaTheme="minorEastAsia" w:hAnsi="Times New Roman" w:cs="Times New Roman"/>
                <w:sz w:val="15"/>
                <w:szCs w:val="16"/>
              </w:rPr>
              <w:instrText xml:space="preserve"> ADDIN EN.CITE &lt;EndNote&gt;&lt;Cite&gt;&lt;Author&gt;Sun&lt;/Author&gt;&lt;Year&gt;2020&lt;/Year&gt;&lt;RecNum&gt;1829&lt;/RecNum&gt;&lt;DisplayText&gt;(Sun et al., 2020)&lt;/DisplayText&gt;&lt;record&gt;&lt;rec-number&gt;1829&lt;/rec-number&gt;&lt;foreign-keys&gt;&lt;key app="EN" db-id="xrs9efrx1ffproe5sp2xf2pns9sxwszz5vp0" timestamp="1649862955"&gt;1829&lt;/key&gt;&lt;/foreign-keys&gt;&lt;ref-type name="Journal Article"&gt;17&lt;/ref-type&gt;&lt;contributors&gt;&lt;authors&gt;&lt;author&gt;Sun, Dongtian&lt;/author&gt;&lt;author&gt;Bai, Hongye&lt;/author&gt;&lt;author&gt;Zhao, Yong&lt;/author&gt;&lt;author&gt;Zhang, QianXiao&lt;/author&gt;&lt;author&gt;Bai, Yajie&lt;/author&gt;&lt;author&gt;Liu, Ying&lt;/author&gt;&lt;author&gt;Pang, Xuliang&lt;/author&gt;&lt;author&gt;Wang, Fagen&lt;/author&gt;&lt;author&gt;Ding, Jinrui&lt;/author&gt;&lt;author&gt;Xu, Dongbo&lt;/author&gt;&lt;author&gt;Fan, Weiqiang&lt;/author&gt;&lt;author&gt;Shi, Weidong&lt;/author&gt;&lt;/authors&gt;&lt;/contributors&gt;&lt;titles&gt;&lt;title&gt;&lt;style face="normal" font="default" size="100%"&gt;Amorphous MnCO&lt;/style&gt;&lt;style face="subscript" font="default" size="100%"&gt;3&lt;/style&gt;&lt;style face="normal" font="default" size="100%"&gt;/C double layers decorated on BiVO&lt;/style&gt;&lt;style face="subscript" font="default" size="100%"&gt;4&lt;/style&gt;&lt;style face="normal" font="default" size="100%"&gt; photoelectrodes to boost nitrogen reduction&lt;/style&gt;&lt;/title&gt;&lt;secondary-title&gt;ACS Applied Materials &amp;amp; Interfaces&lt;/secondary-title&gt;&lt;/titles&gt;&lt;periodical&gt;&lt;full-title&gt;ACS Applied Materials &amp;amp; Interfaces&lt;/full-title&gt;&lt;abbr-1&gt;ACS Appl. Mater. Interfaces&lt;/abbr-1&gt;&lt;abbr-2&gt;ACS Appl Mater Interfaces&lt;/abbr-2&gt;&lt;abbr-3&gt;ACS Applied Materials and Interfaces&lt;/abbr-3&gt;&lt;/periodical&gt;&lt;pages&gt;52763–52770&lt;/pages&gt;&lt;volume&gt;12&lt;/volume&gt;&lt;number&gt;47&lt;/number&gt;&lt;dates&gt;&lt;year&gt;2020&lt;/year&gt;&lt;pub-dates&gt;&lt;date&gt;2020/11/25&lt;/date&gt;&lt;/pub-dates&gt;&lt;/dates&gt;&lt;publisher&gt;American Chemical Society&lt;/publisher&gt;&lt;isbn&gt;1944-8244&lt;/isbn&gt;&lt;urls&gt;&lt;related-urls&gt;&lt;url&gt;https://doi.org/10.1021/acsami.0c16337&lt;/url&gt;&lt;/related-urls&gt;&lt;/urls&gt;&lt;electronic-resource-num&gt;10.1021/acsami.0c16337&lt;/electronic-resource-num&gt;&lt;/record&gt;&lt;/Cite&gt;&lt;/EndNote&gt;</w:instrTex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fldChar w:fldCharType="separate"/>
            </w:r>
            <w:r w:rsidR="00D808BA">
              <w:rPr>
                <w:rFonts w:ascii="Times New Roman" w:eastAsiaTheme="minorEastAsia" w:hAnsi="Times New Roman" w:cs="Times New Roman"/>
                <w:noProof/>
                <w:sz w:val="15"/>
                <w:szCs w:val="16"/>
              </w:rPr>
              <w:t>(Sun et al., 2020)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15003F" w:rsidRPr="0033447A" w14:paraId="7520EA9B" w14:textId="77777777" w:rsidTr="0015003F">
        <w:trPr>
          <w:jc w:val="center"/>
        </w:trPr>
        <w:tc>
          <w:tcPr>
            <w:tcW w:w="496" w:type="pct"/>
            <w:vAlign w:val="center"/>
          </w:tcPr>
          <w:p w14:paraId="2B40A36F" w14:textId="68FBB21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Ni/V-LDHs</w:t>
            </w:r>
          </w:p>
        </w:tc>
        <w:tc>
          <w:tcPr>
            <w:tcW w:w="495" w:type="pct"/>
            <w:vAlign w:val="center"/>
          </w:tcPr>
          <w:p w14:paraId="69CAA2C0" w14:textId="12C2707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  <w:vertAlign w:val="subscript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(300 W Xe</w:t>
            </w: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>,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 xml:space="preserve"> 93 cW∙cm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−</w:t>
            </w:r>
            <w:r w:rsidRPr="0033447A">
              <w:rPr>
                <w:rFonts w:ascii="Times New Roman" w:hAnsi="Times New Roman" w:cs="Times New Roman"/>
                <w:sz w:val="15"/>
                <w:szCs w:val="16"/>
                <w:vertAlign w:val="superscript"/>
              </w:rPr>
              <w:t>2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)</w:t>
            </w:r>
          </w:p>
        </w:tc>
        <w:tc>
          <w:tcPr>
            <w:tcW w:w="270" w:type="pct"/>
            <w:vAlign w:val="center"/>
          </w:tcPr>
          <w:p w14:paraId="1DD2A041" w14:textId="15851842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6"/>
              </w:rPr>
              <w:t>−</w:t>
            </w:r>
          </w:p>
        </w:tc>
        <w:tc>
          <w:tcPr>
            <w:tcW w:w="541" w:type="pct"/>
            <w:vAlign w:val="center"/>
          </w:tcPr>
          <w:p w14:paraId="345AA4CC" w14:textId="74FE40F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Warer; 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 xml:space="preserve">25 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°C</w:t>
            </w:r>
          </w:p>
        </w:tc>
        <w:tc>
          <w:tcPr>
            <w:tcW w:w="812" w:type="pct"/>
            <w:vAlign w:val="center"/>
          </w:tcPr>
          <w:p w14:paraId="1470EF05" w14:textId="364700A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 xml:space="preserve">176 µmol </w:t>
            </w:r>
            <w:bookmarkStart w:id="111" w:name="OLE_LINK30"/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g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h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bookmarkEnd w:id="111"/>
          </w:p>
        </w:tc>
        <w:tc>
          <w:tcPr>
            <w:tcW w:w="407" w:type="pct"/>
            <w:vAlign w:val="center"/>
          </w:tcPr>
          <w:p w14:paraId="4B8E3C2D" w14:textId="3FE18032" w:rsidR="007A1D36" w:rsidRPr="0033447A" w:rsidRDefault="000A504F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6"/>
              </w:rPr>
              <w:t>IC</w:t>
            </w:r>
          </w:p>
        </w:tc>
        <w:tc>
          <w:tcPr>
            <w:tcW w:w="322" w:type="pct"/>
            <w:vAlign w:val="center"/>
          </w:tcPr>
          <w:p w14:paraId="2AA76E61" w14:textId="30CA2C9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>No</w:t>
            </w:r>
          </w:p>
        </w:tc>
        <w:tc>
          <w:tcPr>
            <w:tcW w:w="411" w:type="pct"/>
            <w:vAlign w:val="center"/>
          </w:tcPr>
          <w:p w14:paraId="74424585" w14:textId="451CB52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>No</w:t>
            </w:r>
          </w:p>
        </w:tc>
        <w:tc>
          <w:tcPr>
            <w:tcW w:w="593" w:type="pct"/>
            <w:vAlign w:val="center"/>
          </w:tcPr>
          <w:p w14:paraId="2D71E7B1" w14:textId="6292B48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t>Ar</w:t>
            </w:r>
          </w:p>
        </w:tc>
        <w:tc>
          <w:tcPr>
            <w:tcW w:w="334" w:type="pct"/>
            <w:vAlign w:val="center"/>
          </w:tcPr>
          <w:p w14:paraId="05D24C31" w14:textId="60D0B5A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6"/>
              </w:rPr>
              <w:t>3cycles</w:t>
            </w:r>
          </w:p>
        </w:tc>
        <w:tc>
          <w:tcPr>
            <w:tcW w:w="318" w:type="pct"/>
            <w:vAlign w:val="center"/>
          </w:tcPr>
          <w:p w14:paraId="6FC1B3F0" w14:textId="53E51CA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fldChar w:fldCharType="begin"/>
            </w:r>
            <w:r w:rsidR="00424CF9">
              <w:rPr>
                <w:rFonts w:ascii="Times New Roman" w:eastAsiaTheme="minorEastAsia" w:hAnsi="Times New Roman" w:cs="Times New Roman"/>
                <w:sz w:val="15"/>
                <w:szCs w:val="16"/>
              </w:rPr>
              <w:instrText xml:space="preserve"> ADDIN EN.CITE &lt;EndNote&gt;&lt;Cite&gt;&lt;Author&gt;Liu&lt;/Author&gt;&lt;Year&gt;2021&lt;/Year&gt;&lt;RecNum&gt;1785&lt;/RecNum&gt;&lt;DisplayText&gt;(Liu et al., 2021)&lt;/DisplayText&gt;&lt;record&gt;&lt;rec-number&gt;1785&lt;/rec-number&gt;&lt;foreign-keys&gt;&lt;key app="EN" db-id="xrs9efrx1ffproe5sp2xf2pns9sxwszz5vp0" timestamp="1648446871"&gt;1785&lt;/key&gt;&lt;/foreign-keys&gt;&lt;ref-type name="Journal Article"&gt;17&lt;/ref-type&gt;&lt;contributors&gt;&lt;authors&gt;&lt;author&gt;Liu, Xuefei&lt;/author&gt;&lt;author&gt;Li, Yanmei&lt;/author&gt;&lt;author&gt;Zhang, Junzheng&lt;/author&gt;&lt;author&gt;Lu, Jun&lt;/author&gt;&lt;/authors&gt;&lt;/contributors&gt;&lt;titles&gt;&lt;title&gt;Ultrathin Ni/V-layered double hydroxide nanosheets for efficient visible-light-driven photocatalytic nitrogen reduction to ammonia&lt;/title&gt;&lt;secondary-title&gt;Nano Research&lt;/secondary-title&gt;&lt;/titles&gt;&lt;periodical&gt;&lt;full-title&gt;Nano Research&lt;/full-title&gt;&lt;abbr-1&gt;Nano Res.&lt;/abbr-1&gt;&lt;abbr-2&gt;Nano Res&lt;/abbr-2&gt;&lt;/periodical&gt;&lt;pages&gt;3372–3378&lt;/pages&gt;&lt;volume&gt;14&lt;/volume&gt;&lt;number&gt;10&lt;/number&gt;&lt;dates&gt;&lt;year&gt;2021&lt;/year&gt;&lt;pub-dates&gt;&lt;date&gt;2021/10/01&lt;/date&gt;&lt;/pub-dates&gt;&lt;/dates&gt;&lt;isbn&gt;1998-0000&lt;/isbn&gt;&lt;urls&gt;&lt;related-urls&gt;&lt;url&gt;https://doi.org/10.1007/s12274-021-3641-3&lt;/url&gt;&lt;/related-urls&gt;&lt;/urls&gt;&lt;electronic-resource-num&gt;10.1007/s12274-021-3641-3&lt;/electronic-resource-num&gt;&lt;/record&gt;&lt;/Cite&gt;&lt;/EndNote&gt;</w:instrTex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fldChar w:fldCharType="separate"/>
            </w:r>
            <w:r w:rsidR="00D808BA">
              <w:rPr>
                <w:rFonts w:ascii="Times New Roman" w:eastAsiaTheme="minorEastAsia" w:hAnsi="Times New Roman" w:cs="Times New Roman"/>
                <w:noProof/>
                <w:sz w:val="15"/>
                <w:szCs w:val="16"/>
              </w:rPr>
              <w:t>(Liu et al., 2021)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15003F" w:rsidRPr="0033447A" w14:paraId="756EE160" w14:textId="77777777" w:rsidTr="0015003F">
        <w:trPr>
          <w:jc w:val="center"/>
        </w:trPr>
        <w:tc>
          <w:tcPr>
            <w:tcW w:w="496" w:type="pct"/>
            <w:vAlign w:val="center"/>
          </w:tcPr>
          <w:p w14:paraId="1BBF559C" w14:textId="486E6D2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r-GO@PMo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0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495" w:type="pct"/>
            <w:vAlign w:val="center"/>
          </w:tcPr>
          <w:p w14:paraId="16440A22" w14:textId="52CE672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Full-spectrum; (300 W Xe)</w:t>
            </w:r>
          </w:p>
        </w:tc>
        <w:tc>
          <w:tcPr>
            <w:tcW w:w="270" w:type="pct"/>
            <w:vAlign w:val="center"/>
          </w:tcPr>
          <w:p w14:paraId="4B456BC4" w14:textId="5D53C28B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4144233F" w14:textId="697A6A6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Warer; RT</w:t>
            </w:r>
          </w:p>
        </w:tc>
        <w:tc>
          <w:tcPr>
            <w:tcW w:w="812" w:type="pct"/>
            <w:vAlign w:val="center"/>
          </w:tcPr>
          <w:p w14:paraId="6E08EC5E" w14:textId="1AAD78A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130.3 μmol L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6760D319" w14:textId="28E1605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essler's reagent</w:t>
            </w:r>
          </w:p>
        </w:tc>
        <w:tc>
          <w:tcPr>
            <w:tcW w:w="322" w:type="pct"/>
            <w:vAlign w:val="center"/>
          </w:tcPr>
          <w:p w14:paraId="088F5727" w14:textId="7F5B319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7E0F2A50" w14:textId="32CF81D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26D73347" w14:textId="53D7BBD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O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  <w:vertAlign w:val="subscript"/>
              </w:rPr>
              <w:t>2</w:t>
            </w:r>
            <w:r w:rsidR="00154D4C"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, 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28D6FA25" w14:textId="03BC877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cles; 5 h</w:t>
            </w:r>
          </w:p>
        </w:tc>
        <w:tc>
          <w:tcPr>
            <w:tcW w:w="318" w:type="pct"/>
            <w:vAlign w:val="center"/>
          </w:tcPr>
          <w:p w14:paraId="5A471EA1" w14:textId="51782C5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6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Theme="minorEastAsia" w:hAnsi="Times New Roman" w:cs="Times New Roman"/>
                <w:sz w:val="15"/>
                <w:szCs w:val="15"/>
              </w:rPr>
              <w:instrText xml:space="preserve"> ADDIN EN.CITE &lt;EndNote&gt;&lt;Cite&gt;&lt;Author&gt;Li&lt;/Author&gt;&lt;Year&gt;2019&lt;/Year&gt;&lt;RecNum&gt;1784&lt;/RecNum&gt;&lt;DisplayText&gt;(Li et al., 2019)&lt;/DisplayText&gt;&lt;record&gt;&lt;rec-number&gt;1784&lt;/rec-number&gt;&lt;foreign-keys&gt;&lt;key app="EN" db-id="xrs9efrx1ffproe5sp2xf2pns9sxwszz5vp0" timestamp="1648446347"&gt;1784&lt;/key&gt;&lt;/foreign-keys&gt;&lt;ref-type name="Journal Article"&gt;17&lt;/ref-type&gt;&lt;contributors&gt;&lt;authors&gt;&lt;author&gt;Li, Xiao-Hong&lt;/author&gt;&lt;author&gt;Chen, Wei-Lin&lt;/author&gt;&lt;author&gt;Tan, Hua-Qiao&lt;/author&gt;&lt;author&gt;Li, Feng-Rui&lt;/author&gt;&lt;author&gt;Li, Jian-Ping&lt;/author&gt;&lt;author&gt;Li, Yang-Guang&lt;/author&gt;&lt;author&gt;Wang, En-Bo&lt;/author&gt;&lt;/authors&gt;&lt;/contributors&gt;&lt;titles&gt;&lt;title&gt;Reduced state of the graphene oxide@polyoxometalate nanocatalyst achieving high-efficiency nitrogen fixation under light driving conditions&lt;/title&gt;&lt;secondary-title&gt;ACS Applied Materials &amp;amp; Interfaces&lt;/secondary-title&gt;&lt;/titles&gt;&lt;periodical&gt;&lt;full-title&gt;ACS Applied Materials &amp;amp; Interfaces&lt;/full-title&gt;&lt;abbr-1&gt;ACS Appl. Mater. Interfaces&lt;/abbr-1&gt;&lt;abbr-2&gt;ACS Appl Mater Interfaces&lt;/abbr-2&gt;&lt;abbr-3&gt;ACS Applied Materials and Interfaces&lt;/abbr-3&gt;&lt;/periodical&gt;&lt;pages&gt;37927–37938&lt;/pages&gt;&lt;volume&gt;11&lt;/volume&gt;&lt;number&gt;41&lt;/number&gt;&lt;dates&gt;&lt;year&gt;2019&lt;/year&gt;&lt;pub-dates&gt;&lt;date&gt;2019/10/16&lt;/date&gt;&lt;/pub-dates&gt;&lt;/dates&gt;&lt;publisher&gt;American Chemical Society&lt;/publisher&gt;&lt;isbn&gt;1944-8244&lt;/isbn&gt;&lt;urls&gt;&lt;related-urls&gt;&lt;url&gt;https://doi.org/10.1021/acsami.9b12328&lt;/url&gt;&lt;/related-urls&gt;&lt;/urls&gt;&lt;electronic-resource-num&gt;10.1021/acsami.9b12328&lt;/electronic-resource-num&gt;&lt;/record&gt;&lt;/Cite&gt;&lt;/EndNote&gt;</w:instrTex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Theme="minorEastAsia" w:hAnsi="Times New Roman" w:cs="Times New Roman"/>
                <w:noProof/>
                <w:sz w:val="15"/>
                <w:szCs w:val="15"/>
              </w:rPr>
              <w:t>(Li et al., 2019)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7A2DCD55" w14:textId="77777777" w:rsidTr="0015003F">
        <w:trPr>
          <w:jc w:val="center"/>
        </w:trPr>
        <w:tc>
          <w:tcPr>
            <w:tcW w:w="496" w:type="pct"/>
            <w:vAlign w:val="center"/>
          </w:tcPr>
          <w:p w14:paraId="7068D1C3" w14:textId="60889D3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i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8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/g-C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495" w:type="pct"/>
            <w:vAlign w:val="center"/>
          </w:tcPr>
          <w:p w14:paraId="00441D34" w14:textId="64BB35C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Style w:val="af1"/>
                <w:rFonts w:ascii="Times New Roman" w:hAnsi="Times New Roman" w:cs="Times New Roman"/>
                <w:sz w:val="15"/>
                <w:szCs w:val="15"/>
              </w:rPr>
              <w:t xml:space="preserve">λ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&gt; 420 nm; (500 W Xe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00 mW·cm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−2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50211501" w14:textId="53B3BF8E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202F9B49" w14:textId="0D5D03B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Ethanol/water (0.02 vol%);</w:t>
            </w:r>
            <w:bookmarkStart w:id="112" w:name="OLE_LINK89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2</w:t>
            </w:r>
            <w:bookmarkEnd w:id="112"/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5 °C</w:t>
            </w:r>
          </w:p>
        </w:tc>
        <w:tc>
          <w:tcPr>
            <w:tcW w:w="812" w:type="pct"/>
            <w:vAlign w:val="center"/>
          </w:tcPr>
          <w:p w14:paraId="5D65122A" w14:textId="58B06C3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1118.5 μM h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g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at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−1</w:t>
            </w:r>
          </w:p>
        </w:tc>
        <w:tc>
          <w:tcPr>
            <w:tcW w:w="407" w:type="pct"/>
            <w:vAlign w:val="center"/>
          </w:tcPr>
          <w:p w14:paraId="0976BC83" w14:textId="11BE520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13" w:name="OLE_LINK591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essler's reagent</w:t>
            </w:r>
            <w:bookmarkEnd w:id="113"/>
          </w:p>
        </w:tc>
        <w:tc>
          <w:tcPr>
            <w:tcW w:w="322" w:type="pct"/>
            <w:vAlign w:val="center"/>
          </w:tcPr>
          <w:p w14:paraId="2B2AAC9B" w14:textId="2A92FA8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1F2C86EF" w14:textId="60BC982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0A414363" w14:textId="318653ED" w:rsidR="007A1D36" w:rsidRPr="0033447A" w:rsidRDefault="00154D4C" w:rsidP="007A1D36">
            <w:pPr>
              <w:spacing w:before="240"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water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r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catalyst</w:t>
            </w:r>
          </w:p>
        </w:tc>
        <w:tc>
          <w:tcPr>
            <w:tcW w:w="334" w:type="pct"/>
            <w:vAlign w:val="center"/>
          </w:tcPr>
          <w:p w14:paraId="04C2E82A" w14:textId="740CA69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cles</w:t>
            </w:r>
          </w:p>
        </w:tc>
        <w:tc>
          <w:tcPr>
            <w:tcW w:w="318" w:type="pct"/>
            <w:vAlign w:val="center"/>
          </w:tcPr>
          <w:p w14:paraId="44513367" w14:textId="6AC96046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Vesali-Kermani&lt;/Author&gt;&lt;Year&gt;2020&lt;/Year&gt;&lt;RecNum&gt;1768&lt;/RecNum&gt;&lt;DisplayText&gt;(Vesali-Kermani et al., 2020)&lt;/DisplayText&gt;&lt;record&gt;&lt;rec-number&gt;1768&lt;/rec-number&gt;&lt;foreign-keys&gt;&lt;key app="EN" db-id="xrs9efrx1ffproe5sp2xf2pns9sxwszz5vp0" timestamp="1648386796"&gt;1768&lt;/key&gt;&lt;/foreign-keys&gt;&lt;ref-type name="Journal Article"&gt;17&lt;/ref-type&gt;&lt;contributors&gt;&lt;authors&gt;&lt;author&gt;Vesali-Kermani, Elham&lt;/author&gt;&lt;author&gt;Habibi-Yangjeh, Aziz&lt;/author&gt;&lt;author&gt;Ghosh, Srabanti&lt;/author&gt;&lt;/authors&gt;&lt;/contributors&gt;&lt;titles&gt;&lt;title&gt;&lt;style face="normal" font="default" size="100%"&gt;Efficiently enhanced nitrogen fixation performance of g-C&lt;/style&gt;&lt;style face="subscript" font="default" size="100%"&gt;3&lt;/style&gt;&lt;style face="normal" font="default" size="100%"&gt;N&lt;/style&gt;&lt;style face="subscript" font="default" size="100%"&gt;4&lt;/style&gt;&lt;style face="normal" font="default" size="100%"&gt; nanosheets by decorating Ni&lt;/style&gt;&lt;style face="subscript" font="default" size="100%"&gt;3&lt;/style&gt;&lt;style face="normal" font="default" size="100%"&gt;V&lt;/style&gt;&lt;style face="subscript" font="default" size="100%"&gt;2&lt;/style&gt;&lt;style face="normal" font="default" size="100%"&gt;O&lt;/style&gt;&lt;style face="subscript" font="default" size="100%"&gt;8&lt;/style&gt;&lt;style face="normal" font="default" size="100%"&gt; nanoparticles under visible-light irradiation&lt;/style&gt;&lt;/title&gt;&lt;secondary-title&gt;Ceramics International&lt;/secondary-title&gt;&lt;/titles&gt;&lt;periodical&gt;&lt;full-title&gt;Ceramics International&lt;/full-title&gt;&lt;abbr-1&gt;Ceram. Int.&lt;/abbr-1&gt;&lt;abbr-2&gt;Ceram Int&lt;/abbr-2&gt;&lt;/periodical&gt;&lt;pages&gt;24472–24482&lt;/pages&gt;&lt;volume&gt;46&lt;/volume&gt;&lt;number&gt;15&lt;/number&gt;&lt;keywords&gt;&lt;keyword&gt;g-CN nanosheets/NiVO&lt;/keyword&gt;&lt;keyword&gt;N photofixation&lt;/keyword&gt;&lt;keyword&gt;Photocatalysis&lt;/keyword&gt;&lt;keyword&gt;NH synthesis&lt;/keyword&gt;&lt;/keywords&gt;&lt;dates&gt;&lt;year&gt;2020&lt;/year&gt;&lt;pub-dates&gt;&lt;date&gt;2020/10/15/&lt;/date&gt;&lt;/pub-dates&gt;&lt;/dates&gt;&lt;isbn&gt;0272-8842&lt;/isbn&gt;&lt;urls&gt;&lt;related-urls&gt;&lt;url&gt;https://www.sciencedirect.com/science/article/pii/S0272884220318927&lt;/url&gt;&lt;/related-urls&gt;&lt;/urls&gt;&lt;electronic-resource-num&gt;10.1016/j.ceramint.2020.06.232&lt;/electronic-resource-num&gt;&lt;/record&gt;&lt;/Cite&gt;&lt;/EndNote&gt;</w:instrTex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hAnsi="Times New Roman" w:cs="Times New Roman"/>
                <w:noProof/>
                <w:sz w:val="15"/>
                <w:szCs w:val="15"/>
              </w:rPr>
              <w:t xml:space="preserve">(Vesali-Kermani et </w:t>
            </w:r>
            <w:r w:rsidR="00D808BA">
              <w:rPr>
                <w:rFonts w:ascii="Times New Roman" w:hAnsi="Times New Roman" w:cs="Times New Roman"/>
                <w:noProof/>
                <w:sz w:val="15"/>
                <w:szCs w:val="15"/>
              </w:rPr>
              <w:lastRenderedPageBreak/>
              <w:t>al., 2020)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662B9942" w14:textId="77777777" w:rsidTr="0015003F">
        <w:trPr>
          <w:jc w:val="center"/>
        </w:trPr>
        <w:tc>
          <w:tcPr>
            <w:tcW w:w="496" w:type="pct"/>
            <w:vAlign w:val="center"/>
          </w:tcPr>
          <w:p w14:paraId="5366ED07" w14:textId="6AF12BE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10 wt % V-doped TiO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495" w:type="pct"/>
            <w:vAlign w:val="center"/>
          </w:tcPr>
          <w:p w14:paraId="2EA00381" w14:textId="2B7D5FD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0 W Hg</w:t>
            </w:r>
          </w:p>
        </w:tc>
        <w:tc>
          <w:tcPr>
            <w:tcW w:w="270" w:type="pct"/>
            <w:vAlign w:val="center"/>
          </w:tcPr>
          <w:p w14:paraId="4BB33D29" w14:textId="7808332D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363E2ACE" w14:textId="60E1C7A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T</w:t>
            </w:r>
          </w:p>
        </w:tc>
        <w:tc>
          <w:tcPr>
            <w:tcW w:w="812" w:type="pct"/>
            <w:vAlign w:val="center"/>
          </w:tcPr>
          <w:p w14:paraId="09FD03AC" w14:textId="678B8BF6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.67 μmol L</w:t>
            </w:r>
            <w:bookmarkStart w:id="114" w:name="OLE_LINK121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bookmarkEnd w:id="114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bookmarkStart w:id="115" w:name="OLE_LINK1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h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bookmarkEnd w:id="115"/>
          </w:p>
        </w:tc>
        <w:tc>
          <w:tcPr>
            <w:tcW w:w="407" w:type="pct"/>
            <w:vAlign w:val="center"/>
          </w:tcPr>
          <w:p w14:paraId="4A828100" w14:textId="7531BE20" w:rsidR="007A1D36" w:rsidRPr="0033447A" w:rsidRDefault="002C56C1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essler's reagent</w:t>
            </w:r>
          </w:p>
        </w:tc>
        <w:tc>
          <w:tcPr>
            <w:tcW w:w="322" w:type="pct"/>
            <w:vAlign w:val="center"/>
          </w:tcPr>
          <w:p w14:paraId="0B9BBA97" w14:textId="075F092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7051E14F" w14:textId="5B17C38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93" w:type="pct"/>
            <w:vAlign w:val="center"/>
          </w:tcPr>
          <w:p w14:paraId="103D8538" w14:textId="78C6594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Dark</w:t>
            </w:r>
            <w:r w:rsidR="002C56C1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,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232C7004" w14:textId="3774587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8" w:type="pct"/>
            <w:vAlign w:val="center"/>
          </w:tcPr>
          <w:p w14:paraId="7AD2058B" w14:textId="44A9DC6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Ileperuma&lt;/Author&gt;&lt;Year&gt;1993&lt;/Year&gt;&lt;RecNum&gt;1733&lt;/RecNum&gt;&lt;DisplayText&gt;(Ileperuma et al., 1993)&lt;/DisplayText&gt;&lt;record&gt;&lt;rec-number&gt;1733&lt;/rec-number&gt;&lt;foreign-keys&gt;&lt;key app="EN" db-id="xrs9efrx1ffproe5sp2xf2pns9sxwszz5vp0" timestamp="1648186435"&gt;1733&lt;/key&gt;&lt;/foreign-keys&gt;&lt;ref-type name="Journal Article"&gt;17&lt;/ref-type&gt;&lt;contributors&gt;&lt;authors&gt;&lt;author&gt;Ileperuma, O. A.&lt;/author&gt;&lt;author&gt;Thaminimulla, C. T. K.&lt;/author&gt;&lt;author&gt;Kiridena, W. C. B.&lt;/author&gt;&lt;/authors&gt;&lt;/contributors&gt;&lt;titles&gt;&lt;title&gt;&lt;style face="normal" font="default" size="100%"&gt;Photoreduction of N&lt;/style&gt;&lt;style face="subscript" font="default" size="100%"&gt;2&lt;/style&gt;&lt;style face="normal" font="default" size="100%"&gt; to NH&lt;/style&gt;&lt;style face="subscript" font="default" size="100%"&gt;3&lt;/style&gt;&lt;style face="normal" font="default" size="100%"&gt; and H&lt;/style&gt;&lt;style face="subscript" font="default" size="100%"&gt;2&lt;/style&gt;&lt;style face="normal" font="default" size="100%"&gt;O to H&lt;/style&gt;&lt;style face="subscript" font="default" size="100%"&gt;2&lt;/style&gt;&lt;style face="normal" font="default" size="100%"&gt; on metal doped TiO&lt;/style&gt;&lt;style face="subscript" font="default" size="100%"&gt;2&lt;/style&gt;&lt;style face="normal" font="default" size="100%"&gt; catalysts (M = Ce, V)&lt;/style&gt;&lt;/title&gt;&lt;secondary-title&gt;Solar Energy Materials and Solar Cells&lt;/secondary-title&gt;&lt;/titles&gt;&lt;periodical&gt;&lt;full-title&gt;Solar Energy Materials and Solar Cells&lt;/full-title&gt;&lt;abbr-1&gt;Sol. Energy Mater. Sol. Cells&lt;/abbr-1&gt;&lt;abbr-2&gt;Sol Energy Mater Sol Cells&lt;/abbr-2&gt;&lt;abbr-3&gt;Solar Energy Materials &amp;amp; Solar Cells&lt;/abbr-3&gt;&lt;/periodical&gt;&lt;pages&gt;335–343&lt;/pages&gt;&lt;volume&gt;28&lt;/volume&gt;&lt;number&gt;4&lt;/number&gt;&lt;dates&gt;&lt;year&gt;1993&lt;/year&gt;&lt;pub-dates&gt;&lt;date&gt;1993/01/01/&lt;/date&gt;&lt;/pub-dates&gt;&lt;/dates&gt;&lt;isbn&gt;0927-0248&lt;/isbn&gt;&lt;urls&gt;&lt;related-urls&gt;&lt;url&gt;https://www.sciencedirect.com/science/article/pii/092702489390121I&lt;/url&gt;&lt;/related-urls&gt;&lt;/urls&gt;&lt;electronic-resource-num&gt;10.1016/0927-0248(93)90121-I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Ileperuma et al., 1993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07AC195F" w14:textId="77777777" w:rsidTr="0015003F">
        <w:trPr>
          <w:jc w:val="center"/>
        </w:trPr>
        <w:tc>
          <w:tcPr>
            <w:tcW w:w="496" w:type="pct"/>
            <w:vAlign w:val="center"/>
          </w:tcPr>
          <w:p w14:paraId="0EC66B80" w14:textId="6A13743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wt% Fe-</w:t>
            </w: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T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talum oxide</w:t>
            </w:r>
          </w:p>
        </w:tc>
        <w:tc>
          <w:tcPr>
            <w:tcW w:w="495" w:type="pct"/>
            <w:vAlign w:val="center"/>
          </w:tcPr>
          <w:p w14:paraId="6D16B728" w14:textId="6D6229B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UV; (450 W)</w:t>
            </w:r>
          </w:p>
        </w:tc>
        <w:tc>
          <w:tcPr>
            <w:tcW w:w="270" w:type="pct"/>
            <w:vAlign w:val="center"/>
          </w:tcPr>
          <w:p w14:paraId="1B7D7970" w14:textId="36CD18AA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37A87390" w14:textId="5366232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ter</w:t>
            </w:r>
          </w:p>
        </w:tc>
        <w:tc>
          <w:tcPr>
            <w:tcW w:w="812" w:type="pct"/>
            <w:vAlign w:val="center"/>
          </w:tcPr>
          <w:p w14:paraId="546625CA" w14:textId="7407A43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5</w:t>
            </w:r>
            <w:r w:rsidR="002C56C1"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μmol</w:t>
            </w:r>
          </w:p>
        </w:tc>
        <w:tc>
          <w:tcPr>
            <w:tcW w:w="407" w:type="pct"/>
            <w:vAlign w:val="center"/>
          </w:tcPr>
          <w:p w14:paraId="6DC4A559" w14:textId="7907363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Indophenol blue</w:t>
            </w:r>
          </w:p>
        </w:tc>
        <w:tc>
          <w:tcPr>
            <w:tcW w:w="322" w:type="pct"/>
            <w:vAlign w:val="center"/>
          </w:tcPr>
          <w:p w14:paraId="2C0847E9" w14:textId="43493AF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54BB83CB" w14:textId="1041447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38BBEDE5" w14:textId="3F545D6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He</w:t>
            </w:r>
          </w:p>
        </w:tc>
        <w:tc>
          <w:tcPr>
            <w:tcW w:w="334" w:type="pct"/>
            <w:vAlign w:val="center"/>
          </w:tcPr>
          <w:p w14:paraId="1CA23A4B" w14:textId="39B5725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18" w:type="pct"/>
            <w:vAlign w:val="center"/>
          </w:tcPr>
          <w:p w14:paraId="16A30965" w14:textId="790D78D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ZdWU8L0F1dGhvcj48WWVhcj4yMDA1PC9ZZWFyPjxSZWNO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</w:fldData>
              </w:fldChar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ZdWU8L0F1dGhvcj48WWVhcj4yMDA1PC9ZZWFyPjxSZWNO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</w:fldData>
              </w:fldChar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Yue et al., 2005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7D99B0E6" w14:textId="77777777" w:rsidTr="0015003F">
        <w:trPr>
          <w:jc w:val="center"/>
        </w:trPr>
        <w:tc>
          <w:tcPr>
            <w:tcW w:w="496" w:type="pct"/>
            <w:vAlign w:val="center"/>
          </w:tcPr>
          <w:p w14:paraId="5AF7720C" w14:textId="1B9AFD9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KTa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0.75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b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0.25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495" w:type="pct"/>
            <w:vAlign w:val="center"/>
          </w:tcPr>
          <w:p w14:paraId="61DF11FF" w14:textId="443F1A2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300 </w:t>
            </w:r>
            <w:r w:rsidR="00C77513"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~</w:t>
            </w: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1000 nm; (300 W Xe, 54 mW cm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</w:t>
            </w: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45C24318" w14:textId="38AC0546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99.999</w:t>
            </w:r>
          </w:p>
        </w:tc>
        <w:tc>
          <w:tcPr>
            <w:tcW w:w="541" w:type="pct"/>
            <w:vAlign w:val="center"/>
          </w:tcPr>
          <w:p w14:paraId="4894D94B" w14:textId="226ADA2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Methanol/water (5 vol%)</w:t>
            </w:r>
          </w:p>
        </w:tc>
        <w:tc>
          <w:tcPr>
            <w:tcW w:w="812" w:type="pct"/>
            <w:vAlign w:val="center"/>
          </w:tcPr>
          <w:p w14:paraId="1160E977" w14:textId="008FBDA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639.6 μmol </w:t>
            </w:r>
            <w:bookmarkStart w:id="116" w:name="OLE_LINK328"/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L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  <w:bookmarkStart w:id="117" w:name="OLE_LINK327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bookmarkEnd w:id="117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bookmarkEnd w:id="116"/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; AQE: 0.008% (400 nm)</w:t>
            </w:r>
          </w:p>
        </w:tc>
        <w:tc>
          <w:tcPr>
            <w:tcW w:w="407" w:type="pct"/>
            <w:vAlign w:val="center"/>
          </w:tcPr>
          <w:p w14:paraId="4DE93E31" w14:textId="2CAAB4A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1H NMR</w:t>
            </w:r>
          </w:p>
        </w:tc>
        <w:tc>
          <w:tcPr>
            <w:tcW w:w="322" w:type="pct"/>
            <w:vAlign w:val="center"/>
          </w:tcPr>
          <w:p w14:paraId="0803ADFA" w14:textId="1C35151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Ye</w:t>
            </w:r>
            <w:r w:rsidR="002C56C1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s</w:t>
            </w:r>
            <w:r w:rsidR="002C56C1"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411" w:type="pct"/>
            <w:vAlign w:val="center"/>
          </w:tcPr>
          <w:p w14:paraId="103610F0" w14:textId="6CFF122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053474BF" w14:textId="784EB43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N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34" w:type="pct"/>
            <w:vAlign w:val="center"/>
          </w:tcPr>
          <w:p w14:paraId="486F87A5" w14:textId="79FBA55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6 cycles; 30 h</w:t>
            </w:r>
          </w:p>
        </w:tc>
        <w:tc>
          <w:tcPr>
            <w:tcW w:w="318" w:type="pct"/>
            <w:vAlign w:val="center"/>
          </w:tcPr>
          <w:p w14:paraId="79B3B0FC" w14:textId="06E4170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DaGVuPC9BdXRob3I+PFllYXI+MjAyMTwvWWVhcj48UmVj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</w:fldData>
              </w:fldChar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DaGVuPC9BdXRob3I+PFllYXI+MjAyMTwvWWVhcj48UmVj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</w:fldData>
              </w:fldChar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Chen et al., 2021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632317F3" w14:textId="77777777" w:rsidTr="0015003F">
        <w:trPr>
          <w:jc w:val="center"/>
        </w:trPr>
        <w:tc>
          <w:tcPr>
            <w:tcW w:w="496" w:type="pct"/>
            <w:vAlign w:val="center"/>
          </w:tcPr>
          <w:p w14:paraId="7F81E7CB" w14:textId="35D031F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NbO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@TMU-5</w:t>
            </w:r>
          </w:p>
        </w:tc>
        <w:tc>
          <w:tcPr>
            <w:tcW w:w="495" w:type="pct"/>
            <w:vAlign w:val="center"/>
          </w:tcPr>
          <w:p w14:paraId="35A64365" w14:textId="67D2A3B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UV (0.2 W0</w:t>
            </w:r>
          </w:p>
        </w:tc>
        <w:tc>
          <w:tcPr>
            <w:tcW w:w="270" w:type="pct"/>
            <w:vAlign w:val="center"/>
          </w:tcPr>
          <w:p w14:paraId="46743BDA" w14:textId="7E72E8AB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742902F1" w14:textId="278FD27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Ethanol/water</w:t>
            </w:r>
          </w:p>
        </w:tc>
        <w:tc>
          <w:tcPr>
            <w:tcW w:w="812" w:type="pct"/>
            <w:vAlign w:val="center"/>
          </w:tcPr>
          <w:p w14:paraId="6462D534" w14:textId="20EE9B3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9.9 μmol·L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</w:p>
        </w:tc>
        <w:tc>
          <w:tcPr>
            <w:tcW w:w="407" w:type="pct"/>
            <w:vAlign w:val="center"/>
          </w:tcPr>
          <w:p w14:paraId="3E9A1D42" w14:textId="586A4B7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Indophenol blue</w:t>
            </w:r>
          </w:p>
        </w:tc>
        <w:tc>
          <w:tcPr>
            <w:tcW w:w="322" w:type="pct"/>
            <w:vAlign w:val="center"/>
          </w:tcPr>
          <w:p w14:paraId="39613FFF" w14:textId="19A9121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62E0FD5D" w14:textId="6AFBA3C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6C64CFEB" w14:textId="2CF9157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Dark</w:t>
            </w:r>
          </w:p>
        </w:tc>
        <w:tc>
          <w:tcPr>
            <w:tcW w:w="334" w:type="pct"/>
            <w:vAlign w:val="center"/>
          </w:tcPr>
          <w:p w14:paraId="7289633A" w14:textId="01986E4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cles; 30 h</w:t>
            </w:r>
          </w:p>
        </w:tc>
        <w:tc>
          <w:tcPr>
            <w:tcW w:w="318" w:type="pct"/>
            <w:vAlign w:val="center"/>
          </w:tcPr>
          <w:p w14:paraId="1BB0A7D3" w14:textId="7300D80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Chamack&lt;/Author&gt;&lt;Year&gt;2022&lt;/Year&gt;&lt;RecNum&gt;1835&lt;/RecNum&gt;&lt;DisplayText&gt;(Chamack et al., 2022)&lt;/DisplayText&gt;&lt;record&gt;&lt;rec-number&gt;1835&lt;/rec-number&gt;&lt;foreign-keys&gt;&lt;key app="EN" db-id="xrs9efrx1ffproe5sp2xf2pns9sxwszz5vp0" timestamp="1649866042"&gt;1835&lt;/key&gt;&lt;/foreign-keys&gt;&lt;ref-type name="Journal Article"&gt;17&lt;/ref-type&gt;&lt;contributors&gt;&lt;authors&gt;&lt;author&gt;Chamack, Masoumeh&lt;/author&gt;&lt;author&gt;Ifires, Madjid&lt;/author&gt;&lt;author&gt;Akbar Razavi, Sayed Ali&lt;/author&gt;&lt;author&gt;Morsali, Ali&lt;/author&gt;&lt;author&gt;Addad, Ahmed&lt;/author&gt;&lt;author&gt;Larimi, Afsanehsadat&lt;/author&gt;&lt;author&gt;Szunerits, Sabine&lt;/author&gt;&lt;author&gt;Boukherroub, Rabah&lt;/author&gt;&lt;/authors&gt;&lt;/contributors&gt;&lt;titles&gt;&lt;title&gt;&lt;style face="normal" font="default" size="100%"&gt;Photocatalytic performance of perovskite and metal-organic framework hybrid material for the reduction of N&lt;/style&gt;&lt;style face="subscript" font="default" size="100%"&gt;2&lt;/style&gt;&lt;style face="normal" font="default" size="100%"&gt; to ammonia&lt;/style&gt;&lt;/title&gt;&lt;secondary-title&gt;Inorganic Chemistry&lt;/secondary-title&gt;&lt;/titles&gt;&lt;periodical&gt;&lt;full-title&gt;Inorganic Chemistry&lt;/full-title&gt;&lt;abbr-1&gt;Inorg. Chem.&lt;/abbr-1&gt;&lt;abbr-2&gt;Inorg Chem&lt;/abbr-2&gt;&lt;/periodical&gt;&lt;pages&gt;1735–1744&lt;/pages&gt;&lt;volume&gt;61&lt;/volume&gt;&lt;number&gt;3&lt;/number&gt;&lt;dates&gt;&lt;year&gt;2022&lt;/year&gt;&lt;pub-dates&gt;&lt;date&gt;2022/01/24&lt;/date&gt;&lt;/pub-dates&gt;&lt;/dates&gt;&lt;publisher&gt;American Chemical Society&lt;/publisher&gt;&lt;isbn&gt;0020-1669&lt;/isbn&gt;&lt;urls&gt;&lt;related-urls&gt;&lt;url&gt;https://doi.org/10.1021/acs.inorgchem.1c03622&lt;/url&gt;&lt;/related-urls&gt;&lt;/urls&gt;&lt;electronic-resource-num&gt;10.1021/acs.inorgchem.1c03622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Chamack et al., 2022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66CDE86E" w14:textId="77777777" w:rsidTr="0015003F">
        <w:trPr>
          <w:jc w:val="center"/>
        </w:trPr>
        <w:tc>
          <w:tcPr>
            <w:tcW w:w="496" w:type="pct"/>
            <w:vAlign w:val="center"/>
          </w:tcPr>
          <w:p w14:paraId="66E18550" w14:textId="4265208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Ag/KNbO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495" w:type="pct"/>
            <w:vAlign w:val="center"/>
          </w:tcPr>
          <w:p w14:paraId="74C4323D" w14:textId="76652C4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Full-spectrum; (300 W Xe)</w:t>
            </w:r>
          </w:p>
        </w:tc>
        <w:tc>
          <w:tcPr>
            <w:tcW w:w="270" w:type="pct"/>
            <w:vAlign w:val="center"/>
          </w:tcPr>
          <w:p w14:paraId="25C848BF" w14:textId="6AAEFAE5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0F9B8129" w14:textId="21634AB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Eth</w:t>
            </w:r>
            <w:bookmarkStart w:id="118" w:name="OLE_LINK100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n</w:t>
            </w:r>
            <w:bookmarkEnd w:id="118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ol/water (5 vol%)</w:t>
            </w:r>
          </w:p>
        </w:tc>
        <w:tc>
          <w:tcPr>
            <w:tcW w:w="812" w:type="pct"/>
            <w:vAlign w:val="center"/>
          </w:tcPr>
          <w:p w14:paraId="5BB6B718" w14:textId="52D4B7E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385.0 </w:t>
            </w:r>
            <w:bookmarkStart w:id="119" w:name="OLE_LINK97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μmol</w:t>
            </w:r>
            <w:bookmarkStart w:id="120" w:name="OLE_LINK118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·L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bookmarkStart w:id="121" w:name="OLE_LINK104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bookmarkStart w:id="122" w:name="OLE_LINK241"/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·</w:t>
            </w:r>
            <w:bookmarkEnd w:id="122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bookmarkEnd w:id="119"/>
            <w:bookmarkEnd w:id="120"/>
            <w:bookmarkEnd w:id="121"/>
          </w:p>
        </w:tc>
        <w:tc>
          <w:tcPr>
            <w:tcW w:w="407" w:type="pct"/>
            <w:vAlign w:val="center"/>
          </w:tcPr>
          <w:p w14:paraId="0B9AEC36" w14:textId="2ED5D38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23" w:name="OLE_LINK101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</w:t>
            </w:r>
            <w:bookmarkEnd w:id="123"/>
          </w:p>
        </w:tc>
        <w:tc>
          <w:tcPr>
            <w:tcW w:w="322" w:type="pct"/>
            <w:vAlign w:val="center"/>
          </w:tcPr>
          <w:p w14:paraId="51649AF3" w14:textId="0C73899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1B99331F" w14:textId="2541EDE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5F4AF3BE" w14:textId="5505506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Blank</w:t>
            </w:r>
          </w:p>
        </w:tc>
        <w:tc>
          <w:tcPr>
            <w:tcW w:w="334" w:type="pct"/>
            <w:vAlign w:val="center"/>
          </w:tcPr>
          <w:p w14:paraId="5975A4CD" w14:textId="2122401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24" w:name="OLE_LINK70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6 cycles; 30 h</w:t>
            </w:r>
            <w:bookmarkEnd w:id="124"/>
          </w:p>
        </w:tc>
        <w:tc>
          <w:tcPr>
            <w:tcW w:w="318" w:type="pct"/>
            <w:vAlign w:val="center"/>
          </w:tcPr>
          <w:p w14:paraId="11403214" w14:textId="5BDB57D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Xing&lt;/Author&gt;&lt;Year&gt;2019&lt;/Year&gt;&lt;RecNum&gt;1665&lt;/RecNum&gt;&lt;DisplayText&gt;(Xing et al., 2019)&lt;/DisplayText&gt;&lt;record&gt;&lt;rec-number&gt;1665&lt;/rec-number&gt;&lt;foreign-keys&gt;&lt;key app="EN" db-id="xrs9efrx1ffproe5sp2xf2pns9sxwszz5vp0" timestamp="1647240461"&gt;1665&lt;/key&gt;&lt;/foreign-keys&gt;&lt;ref-type name="Journal Article"&gt;17&lt;/ref-type&gt;&lt;contributors&gt;&lt;authors&gt;&lt;author&gt;Xing, Pingxing&lt;/author&gt;&lt;author&gt;Wu, Shijie&lt;/author&gt;&lt;author&gt;Chen, Yijing&lt;/author&gt;&lt;author&gt;Chen, Pengfei&lt;/author&gt;&lt;author&gt;Hu, Xin&lt;/author&gt;&lt;author&gt;Lin, Hongjun&lt;/author&gt;&lt;author&gt;Zhao, Leihong&lt;/author&gt;&lt;author&gt;He, Yiming&lt;/author&gt;&lt;/authors&gt;&lt;/contributors&gt;&lt;titles&gt;&lt;title&gt;&lt;style face="normal" font="default" size="100%"&gt;New application and excellent performance of Ag/KNbO&lt;/style&gt;&lt;style face="subscript" font="default" size="100%"&gt;3&lt;/style&gt;&lt;style face="normal" font="default" size="100%"&gt; nanocomposite in photocatalytic NH&lt;/style&gt;&lt;style face="subscript" font="default" size="100%"&gt;3&lt;/style&gt;&lt;style face="normal" font="default" size="100%"&gt; synthesis&lt;/style&gt;&lt;/title&gt;&lt;secondary-title&gt;ACS Sustainable Chemistry &amp;amp; Engineering&lt;/secondary-title&gt;&lt;/titles&gt;&lt;periodical&gt;&lt;full-title&gt;ACS Sustainable Chemistry &amp;amp; Engineering&lt;/full-title&gt;&lt;abbr-1&gt;ACS Sustain. Chem. Eng.&lt;/abbr-1&gt;&lt;abbr-2&gt;ACS SUSTAIN CHEM ENG&lt;/abbr-2&gt;&lt;/periodical&gt;&lt;pages&gt;12408–12418&lt;/pages&gt;&lt;volume&gt;7&lt;/volume&gt;&lt;number&gt;14&lt;/number&gt;&lt;dates&gt;&lt;year&gt;2019&lt;/year&gt;&lt;pub-dates&gt;&lt;date&gt;2019/07/15&lt;/date&gt;&lt;/pub-dates&gt;&lt;/dates&gt;&lt;publisher&gt;American Chemical Society&lt;/publisher&gt;&lt;urls&gt;&lt;related-urls&gt;&lt;url&gt;https://doi.org/10.1021/acssuschemeng.9b01938&lt;/url&gt;&lt;/related-urls&gt;&lt;/urls&gt;&lt;electronic-resource-num&gt;10.1021/acssuschemeng.9b01938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Xing et al., 2019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120AD3DB" w14:textId="77777777" w:rsidTr="0015003F">
        <w:trPr>
          <w:jc w:val="center"/>
        </w:trPr>
        <w:tc>
          <w:tcPr>
            <w:tcW w:w="496" w:type="pct"/>
            <w:vAlign w:val="center"/>
          </w:tcPr>
          <w:p w14:paraId="19D69463" w14:textId="54BD140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iO/KNbO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495" w:type="pct"/>
            <w:vAlign w:val="center"/>
          </w:tcPr>
          <w:p w14:paraId="58074D70" w14:textId="237DCF2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25" w:name="OLE_LINK251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imulated sunlight;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bookmarkEnd w:id="125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(300 W Xe)</w:t>
            </w:r>
          </w:p>
        </w:tc>
        <w:tc>
          <w:tcPr>
            <w:tcW w:w="270" w:type="pct"/>
            <w:vAlign w:val="center"/>
          </w:tcPr>
          <w:p w14:paraId="2B32B9B9" w14:textId="779A5EA1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540BC798" w14:textId="31E1774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Ethanol/water (10 vol%)</w:t>
            </w:r>
          </w:p>
        </w:tc>
        <w:tc>
          <w:tcPr>
            <w:tcW w:w="812" w:type="pct"/>
            <w:vAlign w:val="center"/>
          </w:tcPr>
          <w:p w14:paraId="62F506CE" w14:textId="1BC5445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470.6</w:t>
            </w:r>
            <w:bookmarkStart w:id="126" w:name="OLE_LINK247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μmol g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 h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  <w:vertAlign w:val="superscript"/>
              </w:rPr>
              <w:t>−1</w:t>
            </w:r>
            <w:bookmarkEnd w:id="126"/>
          </w:p>
        </w:tc>
        <w:tc>
          <w:tcPr>
            <w:tcW w:w="407" w:type="pct"/>
            <w:vAlign w:val="center"/>
          </w:tcPr>
          <w:p w14:paraId="6D12FEF3" w14:textId="21B805D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essler's reagent</w:t>
            </w:r>
          </w:p>
        </w:tc>
        <w:tc>
          <w:tcPr>
            <w:tcW w:w="322" w:type="pct"/>
            <w:vAlign w:val="center"/>
          </w:tcPr>
          <w:p w14:paraId="0CCBA29F" w14:textId="1F39928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7B2A686D" w14:textId="3C6E700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24F5266B" w14:textId="088FBC0C" w:rsidR="007A1D36" w:rsidRPr="0033447A" w:rsidRDefault="0010723C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r,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catalyst</w:t>
            </w:r>
          </w:p>
        </w:tc>
        <w:tc>
          <w:tcPr>
            <w:tcW w:w="334" w:type="pct"/>
            <w:vAlign w:val="center"/>
          </w:tcPr>
          <w:p w14:paraId="6BCFA46B" w14:textId="50FE20A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cles; 25 h</w:t>
            </w:r>
          </w:p>
        </w:tc>
        <w:tc>
          <w:tcPr>
            <w:tcW w:w="318" w:type="pct"/>
            <w:vAlign w:val="center"/>
          </w:tcPr>
          <w:p w14:paraId="17E39D00" w14:textId="5DC225D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Theme="minorEastAsia" w:hAnsi="Times New Roman" w:cs="Times New Roman"/>
                <w:sz w:val="15"/>
                <w:szCs w:val="15"/>
              </w:rPr>
              <w:instrText xml:space="preserve"> ADDIN EN.CITE &lt;EndNote&gt;&lt;Cite&gt;&lt;Author&gt;Xing&lt;/Author&gt;&lt;Year&gt;2020&lt;/Year&gt;&lt;RecNum&gt;1767&lt;/RecNum&gt;&lt;DisplayText&gt;(Xing et al., 2020)&lt;/DisplayText&gt;&lt;record&gt;&lt;rec-number&gt;1767&lt;/rec-number&gt;&lt;foreign-keys&gt;&lt;key app="EN" db-id="xrs9efrx1ffproe5sp2xf2pns9sxwszz5vp0" timestamp="1648386022"&gt;1767&lt;/key&gt;&lt;/foreign-keys&gt;&lt;ref-type name="Journal Article"&gt;17&lt;/ref-type&gt;&lt;contributors&gt;&lt;authors&gt;&lt;author&gt;Xing, Pingxing&lt;/author&gt;&lt;author&gt;Zhang, Wenqian&lt;/author&gt;&lt;author&gt;Chen, Lu&lt;/author&gt;&lt;author&gt;Dai, Xiaoquan&lt;/author&gt;&lt;author&gt;Zhang, Jiali&lt;/author&gt;&lt;author&gt;Zhao, Leihong&lt;/author&gt;&lt;author&gt;He, Yiming&lt;/author&gt;&lt;/authors&gt;&lt;/contributors&gt;&lt;titles&gt;&lt;title&gt;&lt;style face="normal" font="default" size="100%"&gt;Preparation of a NiO/KNbO&lt;/style&gt;&lt;style face="subscript" font="default" size="100%"&gt;3&lt;/style&gt;&lt;style face="normal" font="default" size="100%"&gt; nanocomposite via a photodeposition method and its superior performance in photocatalytic N&lt;/style&gt;&lt;style face="subscript" font="default" size="100%"&gt;2&lt;/style&gt;&lt;style face="normal" font="default" size="100%"&gt; fixation&lt;/style&gt;&lt;/title&gt;&lt;secondary-title&gt;Sustainable Energy &amp;amp; Fuels&lt;/secondary-title&gt;&lt;/titles&gt;&lt;periodical&gt;&lt;full-title&gt;Sustainable Energy &amp;amp; Fuels&lt;/full-title&gt;&lt;abbr-1&gt;Sustain. Energy Fuels&lt;/abbr-1&gt;&lt;/periodical&gt;&lt;pages&gt;1112–1117&lt;/pages&gt;&lt;volume&gt;4&lt;/volume&gt;&lt;number&gt;3&lt;/number&gt;&lt;dates&gt;&lt;year&gt;2020&lt;/year&gt;&lt;/dates&gt;&lt;publisher&gt;The Royal Society of Chemistry&lt;/publisher&gt;&lt;work-type&gt;10.1039/C9SE01003C&lt;/work-type&gt;&lt;urls&gt;&lt;related-urls&gt;&lt;url&gt;http://dx.doi.org/10.1039/C9SE01003C&lt;/url&gt;&lt;/related-urls&gt;&lt;/urls&gt;&lt;electronic-resource-num&gt;10.1039/C9SE01003C&lt;/electronic-resource-num&gt;&lt;/record&gt;&lt;/Cite&gt;&lt;/EndNote&gt;</w:instrTex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Theme="minorEastAsia" w:hAnsi="Times New Roman" w:cs="Times New Roman"/>
                <w:noProof/>
                <w:sz w:val="15"/>
                <w:szCs w:val="15"/>
              </w:rPr>
              <w:t>(Xing et al., 2020)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50B495A6" w14:textId="77777777" w:rsidTr="0015003F">
        <w:trPr>
          <w:jc w:val="center"/>
        </w:trPr>
        <w:tc>
          <w:tcPr>
            <w:tcW w:w="496" w:type="pct"/>
            <w:vAlign w:val="center"/>
          </w:tcPr>
          <w:p w14:paraId="0EFB2E06" w14:textId="0FFBE90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LiNbO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/Pal</w:t>
            </w:r>
          </w:p>
        </w:tc>
        <w:tc>
          <w:tcPr>
            <w:tcW w:w="495" w:type="pct"/>
            <w:vAlign w:val="center"/>
          </w:tcPr>
          <w:p w14:paraId="55214AC9" w14:textId="54D5E05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imulated sunlight;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(300 W Xe, 200 mW cm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793EDA1B" w14:textId="7BF5265B" w:rsidR="007A1D36" w:rsidRPr="0033447A" w:rsidRDefault="00F35FBB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7B423CE2" w14:textId="44D2177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Water; 30 °C</w:t>
            </w:r>
          </w:p>
        </w:tc>
        <w:tc>
          <w:tcPr>
            <w:tcW w:w="812" w:type="pct"/>
            <w:vAlign w:val="center"/>
          </w:tcPr>
          <w:p w14:paraId="3726ACB4" w14:textId="32CB7B3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52.57 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μmol g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 h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  <w:vertAlign w:val="superscript"/>
              </w:rPr>
              <w:t>−1</w:t>
            </w:r>
          </w:p>
        </w:tc>
        <w:tc>
          <w:tcPr>
            <w:tcW w:w="407" w:type="pct"/>
            <w:vAlign w:val="center"/>
          </w:tcPr>
          <w:p w14:paraId="61BC3FF1" w14:textId="0A3F701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essler's reagent</w:t>
            </w:r>
          </w:p>
        </w:tc>
        <w:tc>
          <w:tcPr>
            <w:tcW w:w="322" w:type="pct"/>
            <w:vAlign w:val="center"/>
          </w:tcPr>
          <w:p w14:paraId="0DEDF67E" w14:textId="32831C1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7D15EF80" w14:textId="484AE53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4D91F663" w14:textId="2EE4DFD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water</w:t>
            </w:r>
          </w:p>
        </w:tc>
        <w:tc>
          <w:tcPr>
            <w:tcW w:w="334" w:type="pct"/>
            <w:vAlign w:val="center"/>
          </w:tcPr>
          <w:p w14:paraId="73A61B96" w14:textId="1686DB6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6 cycles; 12 h</w:t>
            </w:r>
          </w:p>
        </w:tc>
        <w:tc>
          <w:tcPr>
            <w:tcW w:w="318" w:type="pct"/>
            <w:vAlign w:val="center"/>
          </w:tcPr>
          <w:p w14:paraId="467D51B6" w14:textId="6E865DF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Theme="minorEastAsia" w:hAnsi="Times New Roman" w:cs="Times New Roman"/>
                <w:sz w:val="15"/>
                <w:szCs w:val="15"/>
              </w:rPr>
              <w:instrText xml:space="preserve"> ADDIN EN.CITE &lt;EndNote&gt;&lt;Cite&gt;&lt;Author&gt;Li&lt;/Author&gt;&lt;Year&gt;2020&lt;/Year&gt;&lt;RecNum&gt;1844&lt;/RecNum&gt;&lt;DisplayText&gt;(Li et al., 2020)&lt;/DisplayText&gt;&lt;record&gt;&lt;rec-number&gt;1844&lt;/rec-number&gt;&lt;foreign-keys&gt;&lt;key app="EN" db-id="xrs9efrx1ffproe5sp2xf2pns9sxwszz5vp0" timestamp="1650037142"&gt;1844&lt;/key&gt;&lt;/foreign-keys&gt;&lt;ref-type name="Journal Article"&gt;17&lt;/ref-type&gt;&lt;contributors&gt;&lt;authors&gt;&lt;author&gt;Li, Xiazhang&lt;/author&gt;&lt;author&gt;He, Chengli&lt;/author&gt;&lt;author&gt;Dai, Da&lt;/author&gt;&lt;author&gt;Zuo, Shixiang&lt;/author&gt;&lt;author&gt;Yan, Xiangyu&lt;/author&gt;&lt;author&gt;Yao, Chao&lt;/author&gt;&lt;author&gt;Ni, Chaoying&lt;/author&gt;&lt;/authors&gt;&lt;/contributors&gt;&lt;titles&gt;&lt;title&gt;&lt;style face="normal" font="default" size="100%"&gt;Nano-mineral induced nonlinear optical LiNbO&lt;/style&gt;&lt;style face="subscript" font="default" size="100%"&gt;3&lt;/style&gt;&lt;style face="normal" font="default" size="100%"&gt; with abundant oxygen vacancies for photocatalytic nitrogen fixation: Boosting effect of polarization&lt;/style&gt;&lt;/title&gt;&lt;secondary-title&gt;Applied Nanoscience&lt;/secondary-title&gt;&lt;/titles&gt;&lt;periodical&gt;&lt;full-title&gt;Applied Nanoscience&lt;/full-title&gt;&lt;abbr-1&gt;Appl. Nanosci.&lt;/abbr-1&gt;&lt;/periodical&gt;&lt;pages&gt;3477–3490&lt;/pages&gt;&lt;volume&gt;10&lt;/volume&gt;&lt;number&gt;9&lt;/number&gt;&lt;dates&gt;&lt;year&gt;2020&lt;/year&gt;&lt;pub-dates&gt;&lt;date&gt;2020/09/01&lt;/date&gt;&lt;/pub-dates&gt;&lt;/dates&gt;&lt;isbn&gt;2190-5517&lt;/isbn&gt;&lt;urls&gt;&lt;related-urls&gt;&lt;url&gt;https://doi.org/10.1007/s13204-020-01443-6&lt;/url&gt;&lt;/related-urls&gt;&lt;/urls&gt;&lt;electronic-resource-num&gt;10.1007/s13204-020-01443-6&lt;/electronic-resource-num&gt;&lt;/record&gt;&lt;/Cite&gt;&lt;/EndNote&gt;</w:instrTex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Theme="minorEastAsia" w:hAnsi="Times New Roman" w:cs="Times New Roman"/>
                <w:noProof/>
                <w:sz w:val="15"/>
                <w:szCs w:val="15"/>
              </w:rPr>
              <w:t>(Li et al., 2020)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17BB3185" w14:textId="77777777" w:rsidTr="0015003F">
        <w:trPr>
          <w:jc w:val="center"/>
        </w:trPr>
        <w:tc>
          <w:tcPr>
            <w:tcW w:w="496" w:type="pct"/>
            <w:vAlign w:val="center"/>
          </w:tcPr>
          <w:p w14:paraId="446E3DA4" w14:textId="6F331736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B-HNb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NS</w:t>
            </w:r>
          </w:p>
        </w:tc>
        <w:tc>
          <w:tcPr>
            <w:tcW w:w="495" w:type="pct"/>
            <w:vAlign w:val="center"/>
          </w:tcPr>
          <w:p w14:paraId="543FA88D" w14:textId="40C571B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λ &gt; 400 nm; (300 W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Xe)</w:t>
            </w:r>
          </w:p>
        </w:tc>
        <w:tc>
          <w:tcPr>
            <w:tcW w:w="270" w:type="pct"/>
            <w:vAlign w:val="center"/>
          </w:tcPr>
          <w:p w14:paraId="2931F93F" w14:textId="144AD466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5"/>
              </w:rPr>
              <w:lastRenderedPageBreak/>
              <w:t>−</w:t>
            </w:r>
          </w:p>
        </w:tc>
        <w:tc>
          <w:tcPr>
            <w:tcW w:w="541" w:type="pct"/>
            <w:vAlign w:val="center"/>
          </w:tcPr>
          <w:p w14:paraId="7D33BF6C" w14:textId="0B952E8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ater; RT</w:t>
            </w:r>
          </w:p>
        </w:tc>
        <w:tc>
          <w:tcPr>
            <w:tcW w:w="812" w:type="pct"/>
            <w:vAlign w:val="center"/>
          </w:tcPr>
          <w:p w14:paraId="454394C2" w14:textId="6C47D18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170 μmol g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  <w:vertAlign w:val="superscript"/>
              </w:rPr>
              <w:t>−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  <w:vertAlign w:val="superscript"/>
              </w:rPr>
              <w:t>−1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; AQE: 0.64% (400 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lastRenderedPageBreak/>
              <w:t>nm)</w:t>
            </w:r>
          </w:p>
        </w:tc>
        <w:tc>
          <w:tcPr>
            <w:tcW w:w="407" w:type="pct"/>
            <w:vAlign w:val="center"/>
          </w:tcPr>
          <w:p w14:paraId="4CAEC080" w14:textId="454E627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 xml:space="preserve">Indophenol blue and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IC</w:t>
            </w:r>
          </w:p>
        </w:tc>
        <w:tc>
          <w:tcPr>
            <w:tcW w:w="322" w:type="pct"/>
            <w:vAlign w:val="center"/>
          </w:tcPr>
          <w:p w14:paraId="671BC929" w14:textId="32A87A4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Yes</w:t>
            </w:r>
          </w:p>
        </w:tc>
        <w:tc>
          <w:tcPr>
            <w:tcW w:w="411" w:type="pct"/>
            <w:vAlign w:val="center"/>
          </w:tcPr>
          <w:p w14:paraId="300121DB" w14:textId="2E7DA10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367CA0FB" w14:textId="6FB24139" w:rsidR="007A1D36" w:rsidRPr="0033447A" w:rsidRDefault="0010723C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</w:p>
        </w:tc>
        <w:tc>
          <w:tcPr>
            <w:tcW w:w="334" w:type="pct"/>
            <w:vAlign w:val="center"/>
          </w:tcPr>
          <w:p w14:paraId="66388F87" w14:textId="1A19175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6 cycles</w:t>
            </w:r>
          </w:p>
        </w:tc>
        <w:tc>
          <w:tcPr>
            <w:tcW w:w="318" w:type="pct"/>
            <w:vAlign w:val="center"/>
          </w:tcPr>
          <w:p w14:paraId="22E71FC9" w14:textId="13E0E61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FuZzwvQXV0aG9yPjxZZWFyPjIwMjE8L1llYXI+PFJl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</w:fldData>
              </w:fldChar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aaGFuZzwvQXV0aG9yPjxZZWFyPjIwMjE8L1llYXI+PFJl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</w:fldData>
              </w:fldChar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 xml:space="preserve">(Zhang et </w:t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lastRenderedPageBreak/>
              <w:t>al., 2021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454E5AB0" w14:textId="77777777" w:rsidTr="0015003F">
        <w:trPr>
          <w:jc w:val="center"/>
        </w:trPr>
        <w:tc>
          <w:tcPr>
            <w:tcW w:w="496" w:type="pct"/>
            <w:vAlign w:val="center"/>
          </w:tcPr>
          <w:p w14:paraId="03678A72" w14:textId="50752FF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Nb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5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/C/Nb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C/g-C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495" w:type="pct"/>
            <w:vAlign w:val="center"/>
          </w:tcPr>
          <w:p w14:paraId="3636E3B3" w14:textId="5067E08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λ &gt; 420 nm; (Xe, 0.5 W cm</w:t>
            </w:r>
            <w:bookmarkStart w:id="127" w:name="OLE_LINK249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</w:t>
            </w:r>
            <w:bookmarkEnd w:id="127"/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72CA0AEA" w14:textId="3968A4A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99.999</w:t>
            </w:r>
          </w:p>
        </w:tc>
        <w:tc>
          <w:tcPr>
            <w:tcW w:w="541" w:type="pct"/>
            <w:vAlign w:val="center"/>
          </w:tcPr>
          <w:p w14:paraId="4C119863" w14:textId="455A082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Methanol/water (20 vol%); RT</w:t>
            </w:r>
          </w:p>
        </w:tc>
        <w:tc>
          <w:tcPr>
            <w:tcW w:w="812" w:type="pct"/>
            <w:vAlign w:val="center"/>
          </w:tcPr>
          <w:p w14:paraId="5A0FDEA9" w14:textId="3F3D6D6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365 μmol g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 xml:space="preserve">1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h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407" w:type="pct"/>
            <w:vAlign w:val="center"/>
          </w:tcPr>
          <w:p w14:paraId="2DDDEB49" w14:textId="5DD1DE9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essler's reagent</w:t>
            </w:r>
          </w:p>
        </w:tc>
        <w:tc>
          <w:tcPr>
            <w:tcW w:w="322" w:type="pct"/>
            <w:vAlign w:val="center"/>
          </w:tcPr>
          <w:p w14:paraId="35982CF5" w14:textId="0A49C9B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2A0179E3" w14:textId="052AFC6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15ADCCDD" w14:textId="1A284BDE" w:rsidR="007A1D36" w:rsidRPr="0033447A" w:rsidRDefault="00333299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Ar;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N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34" w:type="pct"/>
            <w:vAlign w:val="center"/>
          </w:tcPr>
          <w:p w14:paraId="4798F421" w14:textId="2CAD479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cles; 10 h</w:t>
            </w:r>
          </w:p>
        </w:tc>
        <w:tc>
          <w:tcPr>
            <w:tcW w:w="318" w:type="pct"/>
            <w:vAlign w:val="center"/>
          </w:tcPr>
          <w:p w14:paraId="51DA7885" w14:textId="068B9D6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424CF9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Jiang&lt;/Author&gt;&lt;Year&gt;2020&lt;/Year&gt;&lt;RecNum&gt;1788&lt;/RecNum&gt;&lt;DisplayText&gt;(Jiang et al., 2020)&lt;/DisplayText&gt;&lt;record&gt;&lt;rec-number&gt;1788&lt;/rec-number&gt;&lt;foreign-keys&gt;&lt;key app="EN" db-id="xrs9efrx1ffproe5sp2xf2pns9sxwszz5vp0" timestamp="1648479623"&gt;1788&lt;/key&gt;&lt;/foreign-keys&gt;&lt;ref-type name="Journal Article"&gt;17&lt;/ref-type&gt;&lt;contributors&gt;&lt;authors&gt;&lt;author&gt;Jiang, Heyan&lt;/author&gt;&lt;author&gt;Zang, Cuicui&lt;/author&gt;&lt;author&gt;Zhang, Yinglan&lt;/author&gt;&lt;author&gt;Wang, Wenhai&lt;/author&gt;&lt;author&gt;Yang, Chaofen&lt;/author&gt;&lt;author&gt;Sun, Bin&lt;/author&gt;&lt;author&gt;Shen, Yu&lt;/author&gt;&lt;author&gt;Bian, Fengxia&lt;/author&gt;&lt;/authors&gt;&lt;/contributors&gt;&lt;titles&gt;&lt;title&gt;&lt;style face="normal" font="default" size="100%"&gt;2D MXene-derived Nb&lt;/style&gt;&lt;style face="subscript" font="default" size="100%"&gt;2&lt;/style&gt;&lt;style face="normal" font="default" size="100%"&gt;O&lt;/style&gt;&lt;style face="subscript" font="default" size="100%"&gt;5&lt;/style&gt;&lt;style face="normal" font="default" size="100%"&gt;/C/Nb&lt;/style&gt;&lt;style face="subscript" font="default" size="100%"&gt;2&lt;/style&gt;&lt;style face="normal" font="default" size="100%"&gt;C/g-C&lt;/style&gt;&lt;style face="subscript" font="default" size="100%"&gt;3&lt;/style&gt;&lt;style face="normal" font="default" size="100%"&gt;N&lt;/style&gt;&lt;style face="subscript" font="default" size="100%"&gt;4&lt;/style&gt;&lt;style face="normal" font="default" size="100%"&gt; heterojunctions for efficient nitrogen photofixation&lt;/style&gt;&lt;/title&gt;&lt;secondary-title&gt;Catalysis Science &amp;amp; Technology&lt;/secondary-title&gt;&lt;/titles&gt;&lt;periodical&gt;&lt;full-title&gt;Catalysis Science &amp;amp; Technology&lt;/full-title&gt;&lt;abbr-1&gt;Catal. Sci. Technol.&lt;/abbr-1&gt;&lt;abbr-2&gt;Catal Sci Technol&lt;/abbr-2&gt;&lt;/periodical&gt;&lt;pages&gt;5964–5972&lt;/pages&gt;&lt;volume&gt;10&lt;/volume&gt;&lt;number&gt;17&lt;/number&gt;&lt;dates&gt;&lt;year&gt;2020&lt;/year&gt;&lt;/dates&gt;&lt;publisher&gt;The Royal Society of Chemistry&lt;/publisher&gt;&lt;isbn&gt;2044-4753&lt;/isbn&gt;&lt;work-type&gt;10.1039/D0CY00656D&lt;/work-type&gt;&lt;urls&gt;&lt;related-urls&gt;&lt;url&gt;http://dx.doi.org/10.1039/D0CY00656D&lt;/url&gt;&lt;/related-urls&gt;&lt;/urls&gt;&lt;electronic-resource-num&gt;10.1039/D0CY00656D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Jiang et al., 2020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1EE26A32" w14:textId="77777777" w:rsidTr="0015003F">
        <w:trPr>
          <w:jc w:val="center"/>
        </w:trPr>
        <w:tc>
          <w:tcPr>
            <w:tcW w:w="496" w:type="pct"/>
            <w:vAlign w:val="center"/>
          </w:tcPr>
          <w:p w14:paraId="0465E7C1" w14:textId="24CFD8A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u-NPs/Nb-SrTi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/Zr/ZrO</w:t>
            </w:r>
            <w:r w:rsidRPr="0033447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  <w:vertAlign w:val="subscript"/>
              </w:rPr>
              <w:t>x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film</w:t>
            </w:r>
          </w:p>
        </w:tc>
        <w:tc>
          <w:tcPr>
            <w:tcW w:w="495" w:type="pct"/>
            <w:vAlign w:val="center"/>
          </w:tcPr>
          <w:p w14:paraId="54788964" w14:textId="27B790AB" w:rsidR="007A1D36" w:rsidRPr="0033447A" w:rsidRDefault="00C77513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550 ~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800 nm, Xe</w:t>
            </w:r>
          </w:p>
        </w:tc>
        <w:tc>
          <w:tcPr>
            <w:tcW w:w="270" w:type="pct"/>
            <w:vAlign w:val="center"/>
          </w:tcPr>
          <w:p w14:paraId="2F3B9699" w14:textId="74DE543D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1C0D3A2F" w14:textId="3CA75876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Ethanol/water (10 vol%)</w:t>
            </w:r>
          </w:p>
        </w:tc>
        <w:tc>
          <w:tcPr>
            <w:tcW w:w="812" w:type="pct"/>
            <w:vAlign w:val="center"/>
          </w:tcPr>
          <w:p w14:paraId="427DE54E" w14:textId="4D72D7F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0.007</w:t>
            </w:r>
            <w:bookmarkStart w:id="128" w:name="OLE_LINK48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μmol h</w:t>
            </w:r>
            <w:bookmarkStart w:id="129" w:name="OLE_LINK6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bookmarkEnd w:id="129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bookmarkEnd w:id="128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cm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; AQY: 1% (600 nm)</w:t>
            </w:r>
          </w:p>
        </w:tc>
        <w:tc>
          <w:tcPr>
            <w:tcW w:w="407" w:type="pct"/>
            <w:vAlign w:val="center"/>
          </w:tcPr>
          <w:p w14:paraId="72D2BF12" w14:textId="63F3CAB6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Indophenol blue</w:t>
            </w:r>
          </w:p>
        </w:tc>
        <w:tc>
          <w:tcPr>
            <w:tcW w:w="322" w:type="pct"/>
            <w:vAlign w:val="center"/>
          </w:tcPr>
          <w:p w14:paraId="19F8F84C" w14:textId="7A4D703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bookmarkStart w:id="130" w:name="OLE_LINK47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  <w:bookmarkEnd w:id="130"/>
          </w:p>
        </w:tc>
        <w:tc>
          <w:tcPr>
            <w:tcW w:w="411" w:type="pct"/>
            <w:vAlign w:val="center"/>
          </w:tcPr>
          <w:p w14:paraId="7F5A3EAB" w14:textId="66604C2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442315C4" w14:textId="7D089F61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34" w:type="pct"/>
            <w:vAlign w:val="center"/>
          </w:tcPr>
          <w:p w14:paraId="1106CC8F" w14:textId="33FB640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25 h</w:t>
            </w:r>
          </w:p>
        </w:tc>
        <w:tc>
          <w:tcPr>
            <w:tcW w:w="318" w:type="pct"/>
            <w:vAlign w:val="center"/>
          </w:tcPr>
          <w:p w14:paraId="4CE240F2" w14:textId="686709DE" w:rsidR="007A1D36" w:rsidRPr="0033447A" w:rsidRDefault="007A1D36" w:rsidP="000B3DF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Oshikiri&lt;/Author&gt;&lt;Year&gt;2016&lt;/Year&gt;&lt;RecNum&gt;1745&lt;/RecNum&gt;&lt;DisplayText&gt;(Oshikiri et al., 2016)&lt;/DisplayText&gt;&lt;record&gt;&lt;rec-number&gt;1745&lt;/rec-number&gt;&lt;foreign-keys&gt;&lt;key app="EN" db-id="xrs9efrx1ffproe5sp2xf2pns9sxwszz5vp0" timestamp="1648208019"&gt;1745&lt;/key&gt;&lt;/foreign-keys&gt;&lt;ref-type name="Journal Article"&gt;17&lt;/ref-type&gt;&lt;contributors&gt;&lt;authors&gt;&lt;author&gt;Oshikiri, Tomoya&lt;/author&gt;&lt;author&gt;Ueno, Kosei&lt;/author&gt;&lt;author&gt;Misawa, Hiroaki&lt;/author&gt;&lt;/authors&gt;&lt;/contributors&gt;&lt;titles&gt;&lt;title&gt;Selecti</w:instrText>
            </w:r>
            <w:r w:rsidR="00D808BA"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ve dinitrogen conversion to ammonia using water and visible light through plasmon</w:instrText>
            </w:r>
            <w:r w:rsidR="00D808BA"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‐</w:instrText>
            </w:r>
            <w:r w:rsidR="00D808BA">
              <w:rPr>
                <w:rFonts w:ascii="Times New Roman" w:eastAsia="宋体" w:hAnsi="Times New Roman" w:cs="Times New Roman" w:hint="eastAsia"/>
                <w:sz w:val="15"/>
                <w:szCs w:val="15"/>
              </w:rPr>
              <w:instrText>induced charge separation&lt;/title&gt;&lt;secondary-title&gt;Angewandte Chemie International Edition&lt;/secondary-title&gt;&lt;/titles&gt;&lt;periodical&gt;&lt;full-title&gt;Angewandte Chemie International E</w:instrText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>dition&lt;/full-title&gt;&lt;abbr-1&gt;Angew. Chem. Int. Ed.&lt;/abbr-1&gt;&lt;abbr-2&gt;Angew Chem Int Ed&lt;/abbr-2&gt;&lt;/periodical&gt;&lt;pages&gt;3942–3946&lt;/pages&gt;&lt;volume&gt;55&lt;/volume&gt;&lt;number&gt;12&lt;/number&gt;&lt;dates&gt;&lt;year&gt;2016&lt;/year&gt;&lt;/dates&gt;&lt;isbn&gt;1433-7851&lt;/isbn&gt;&lt;urls&gt;&lt;/urls&gt;&lt;electronic-resource-num&gt;10.1002/anie.201511189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Oshikiri et al., 2016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1D912719" w14:textId="77777777" w:rsidTr="0015003F">
        <w:trPr>
          <w:jc w:val="center"/>
        </w:trPr>
        <w:tc>
          <w:tcPr>
            <w:tcW w:w="496" w:type="pct"/>
            <w:vAlign w:val="center"/>
          </w:tcPr>
          <w:p w14:paraId="69F9D9A4" w14:textId="6B86898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UiO-66(SH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 xml:space="preserve"> (Zr)</w:t>
            </w:r>
          </w:p>
        </w:tc>
        <w:tc>
          <w:tcPr>
            <w:tcW w:w="495" w:type="pct"/>
            <w:vAlign w:val="center"/>
          </w:tcPr>
          <w:p w14:paraId="311F6243" w14:textId="64F797C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λ</w:t>
            </w:r>
            <w:bookmarkStart w:id="131" w:name="OLE_LINK55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&gt; </w:t>
            </w:r>
            <w:bookmarkEnd w:id="131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00 nm; (300 W Xe)</w:t>
            </w:r>
          </w:p>
        </w:tc>
        <w:tc>
          <w:tcPr>
            <w:tcW w:w="270" w:type="pct"/>
            <w:vAlign w:val="center"/>
          </w:tcPr>
          <w:p w14:paraId="1C097D95" w14:textId="397FA63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99.999</w:t>
            </w:r>
          </w:p>
        </w:tc>
        <w:tc>
          <w:tcPr>
            <w:tcW w:w="541" w:type="pct"/>
            <w:vAlign w:val="center"/>
          </w:tcPr>
          <w:p w14:paraId="33237D6B" w14:textId="437C2B6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32" w:name="OLE_LINK248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ater; 20, 40, 60, 80 °C</w:t>
            </w:r>
            <w:bookmarkEnd w:id="132"/>
          </w:p>
        </w:tc>
        <w:tc>
          <w:tcPr>
            <w:tcW w:w="812" w:type="pct"/>
            <w:vAlign w:val="center"/>
          </w:tcPr>
          <w:p w14:paraId="738F45DD" w14:textId="7B52361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32.28 μmol g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bookmarkStart w:id="133" w:name="OLE_LINK49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h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bookmarkEnd w:id="133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; AQE: 0.45% (420 nm)</w:t>
            </w:r>
          </w:p>
        </w:tc>
        <w:tc>
          <w:tcPr>
            <w:tcW w:w="407" w:type="pct"/>
            <w:vAlign w:val="center"/>
          </w:tcPr>
          <w:p w14:paraId="5A7820E0" w14:textId="6B51FE40" w:rsidR="007A1D36" w:rsidRPr="0033447A" w:rsidRDefault="00F36253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IC</w:t>
            </w:r>
          </w:p>
        </w:tc>
        <w:tc>
          <w:tcPr>
            <w:tcW w:w="322" w:type="pct"/>
            <w:vAlign w:val="center"/>
          </w:tcPr>
          <w:p w14:paraId="4D92194D" w14:textId="71084AA2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34" w:name="OLE_LINK53"/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  <w:bookmarkEnd w:id="134"/>
          </w:p>
        </w:tc>
        <w:tc>
          <w:tcPr>
            <w:tcW w:w="411" w:type="pct"/>
            <w:vAlign w:val="center"/>
          </w:tcPr>
          <w:p w14:paraId="78E17656" w14:textId="3EA8117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7C85B980" w14:textId="26473B4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35" w:name="OLE_LINK50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Dark</w:t>
            </w:r>
            <w:r w:rsidR="00F36253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Ar</w:t>
            </w:r>
            <w:bookmarkEnd w:id="135"/>
          </w:p>
        </w:tc>
        <w:tc>
          <w:tcPr>
            <w:tcW w:w="334" w:type="pct"/>
            <w:vAlign w:val="center"/>
          </w:tcPr>
          <w:p w14:paraId="312A51DF" w14:textId="7295ED4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36" w:name="OLE_LINK51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6 cycles; 6 h</w:t>
            </w:r>
            <w:bookmarkEnd w:id="136"/>
          </w:p>
        </w:tc>
        <w:tc>
          <w:tcPr>
            <w:tcW w:w="318" w:type="pct"/>
            <w:vAlign w:val="center"/>
          </w:tcPr>
          <w:p w14:paraId="3F93A0EB" w14:textId="049C588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Guo&lt;/Author&gt;&lt;Year&gt;2022&lt;/Year&gt;&lt;RecNum&gt;1752&lt;/RecNum&gt;&lt;DisplayText&gt;(Guo et al., 2022)&lt;/DisplayText&gt;&lt;record&gt;&lt;rec-number&gt;1752&lt;/rec-number&gt;&lt;foreign-keys&gt;&lt;key app="EN" db-id="xrs9efrx1ffproe5sp2xf2pns9sxwszz5vp0" timestamp="1648282201"&gt;1752&lt;/key&gt;&lt;/foreign-keys&gt;&lt;ref-type name="Journal Article"&gt;17&lt;/ref-type&gt;&lt;contributors&gt;&lt;authors&gt;&lt;author&gt;Guo, Binbin&lt;/author&gt;&lt;author&gt;Cheng, Xiyue&lt;/author&gt;&lt;author&gt;Tang, Yu&lt;/author&gt;&lt;author&gt;Guo, Wei&lt;/author&gt;&lt;author&gt;Deng, Shuiquan&lt;/author&gt;&lt;author&gt;Wu, Ling&lt;/author&gt;&lt;author&gt;Fu, Xianzhi&lt;/author&gt;&lt;/authors&gt;&lt;/contributors&gt;&lt;titles&gt;&lt;title&gt;&lt;style face="normal" font="default" size="100%"&gt;Dehydrated UiO-66(SH)&lt;/style&gt;&lt;style face="subscript" font="default" size="100%"&gt;2&lt;/style&gt;&lt;style face="normal" font="default" size="100%"&gt;: The Zr−O Cluster and its photocatalytic role mimicking the biological nitrogen fixation&lt;/style&gt;&lt;/title&gt;&lt;secondary-title&gt;Angewandte Chemie International Edition&lt;/secondary-title&gt;&lt;/titles&gt;&lt;periodical&gt;&lt;full-title&gt;Angewandte Chemie International Edition&lt;/full-title&gt;&lt;abbr-1&gt;Angew. Chem. Int. Ed.&lt;/abbr-1&gt;&lt;abbr-2&gt;Angew Chem Int Ed&lt;/abbr-2&gt;&lt;/periodical&gt;&lt;pages&gt;e202117244&lt;/pages&gt;&lt;volume&gt;61&lt;/volume&gt;&lt;number&gt;13&lt;/number&gt;&lt;dates&gt;&lt;year&gt;2022&lt;/year&gt;&lt;/dates&gt;&lt;isbn&gt;1433-7851&lt;/isbn&gt;&lt;urls&gt;&lt;related-urls&gt;&lt;url&gt;https://onlinelibrary.wiley.com/doi/abs/10.1002/anie.202117244&lt;/url&gt;&lt;/related-urls&gt;&lt;/urls&gt;&lt;electronic-resource-num&gt;10.1002/anie.202117244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Guo et al., 2022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6C347600" w14:textId="77777777" w:rsidTr="0015003F">
        <w:trPr>
          <w:jc w:val="center"/>
        </w:trPr>
        <w:tc>
          <w:tcPr>
            <w:tcW w:w="496" w:type="pct"/>
            <w:vAlign w:val="center"/>
          </w:tcPr>
          <w:p w14:paraId="6495A7BF" w14:textId="255C5AF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U(0.5Hf)-2SH</w:t>
            </w:r>
          </w:p>
        </w:tc>
        <w:tc>
          <w:tcPr>
            <w:tcW w:w="495" w:type="pct"/>
            <w:vAlign w:val="center"/>
          </w:tcPr>
          <w:p w14:paraId="5C513708" w14:textId="790EAB8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ArialMT" w:hAnsi="Times New Roman" w:cs="Times New Roman"/>
                <w:color w:val="000000"/>
                <w:sz w:val="15"/>
                <w:szCs w:val="15"/>
              </w:rPr>
              <w:t xml:space="preserve">λ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&gt; </w:t>
            </w:r>
            <w:r w:rsidRPr="0033447A">
              <w:rPr>
                <w:rFonts w:ascii="Times New Roman" w:eastAsia="ArialMT" w:hAnsi="Times New Roman" w:cs="Times New Roman"/>
                <w:color w:val="000000"/>
                <w:sz w:val="15"/>
                <w:szCs w:val="15"/>
              </w:rPr>
              <w:t>420 nm</w:t>
            </w: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; (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300 W Xe)</w:t>
            </w:r>
          </w:p>
        </w:tc>
        <w:tc>
          <w:tcPr>
            <w:tcW w:w="270" w:type="pct"/>
            <w:vAlign w:val="center"/>
          </w:tcPr>
          <w:p w14:paraId="32B91648" w14:textId="4DCFAC6E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微软雅黑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0198A2F9" w14:textId="37C7AA6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K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S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/water (0.79 g L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−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12" w:type="pct"/>
            <w:vAlign w:val="center"/>
          </w:tcPr>
          <w:p w14:paraId="57B0E3A0" w14:textId="509CAE0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ArialMT" w:hAnsi="Times New Roman" w:cs="Times New Roman"/>
                <w:color w:val="000000"/>
                <w:sz w:val="15"/>
                <w:szCs w:val="15"/>
              </w:rPr>
              <w:t xml:space="preserve">116.1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μmol g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; </w:t>
            </w:r>
            <w:r w:rsidRPr="0033447A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AQY: 0.55% (420 nm)</w:t>
            </w:r>
          </w:p>
        </w:tc>
        <w:tc>
          <w:tcPr>
            <w:tcW w:w="407" w:type="pct"/>
            <w:vAlign w:val="center"/>
          </w:tcPr>
          <w:p w14:paraId="381961AB" w14:textId="6C9AFED0" w:rsidR="007A1D36" w:rsidRPr="0033447A" w:rsidRDefault="00F36253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ArialMT" w:hAnsi="Times New Roman" w:cs="Times New Roman"/>
                <w:color w:val="000000"/>
                <w:sz w:val="15"/>
                <w:szCs w:val="15"/>
              </w:rPr>
              <w:t>IC</w:t>
            </w:r>
          </w:p>
        </w:tc>
        <w:tc>
          <w:tcPr>
            <w:tcW w:w="322" w:type="pct"/>
            <w:vAlign w:val="center"/>
          </w:tcPr>
          <w:p w14:paraId="40C4BBAE" w14:textId="0C21512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5660E4E4" w14:textId="2A8DD9D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5E39E122" w14:textId="26D860E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37" w:name="OLE_LINK56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Dark</w:t>
            </w:r>
            <w:r w:rsidR="00F36253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,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  <w:bookmarkEnd w:id="137"/>
          </w:p>
        </w:tc>
        <w:tc>
          <w:tcPr>
            <w:tcW w:w="334" w:type="pct"/>
            <w:vAlign w:val="center"/>
          </w:tcPr>
          <w:p w14:paraId="6D7EBB2D" w14:textId="2B75E29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38" w:name="OLE_LINK57"/>
            <w:bookmarkStart w:id="139" w:name="OLE_LINK60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cles</w:t>
            </w:r>
            <w:bookmarkEnd w:id="138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; 10 h</w:t>
            </w:r>
            <w:bookmarkEnd w:id="139"/>
          </w:p>
        </w:tc>
        <w:tc>
          <w:tcPr>
            <w:tcW w:w="318" w:type="pct"/>
            <w:vAlign w:val="center"/>
          </w:tcPr>
          <w:p w14:paraId="31DFA7C8" w14:textId="79D26B5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BbjwvQXV0aG9yPjxZZWFyPjIwMjE8L1llYXI+PFJlY051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</w:fldData>
              </w:fldChar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</w:instrText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>
                <w:fldData xml:space="preserve">PEVuZE5vdGU+PENpdGU+PEF1dGhvcj5BbjwvQXV0aG9yPjxZZWFyPjIwMjE8L1llYXI+PFJlY051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</w:fldData>
              </w:fldChar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.DATA </w:instrText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An et al., 2021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58B4B0A5" w14:textId="77777777" w:rsidTr="0015003F">
        <w:trPr>
          <w:jc w:val="center"/>
        </w:trPr>
        <w:tc>
          <w:tcPr>
            <w:tcW w:w="496" w:type="pct"/>
            <w:vAlign w:val="center"/>
          </w:tcPr>
          <w:p w14:paraId="339FCFBE" w14:textId="72329E94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UiO-66(Zr)</w:t>
            </w:r>
          </w:p>
        </w:tc>
        <w:tc>
          <w:tcPr>
            <w:tcW w:w="495" w:type="pct"/>
            <w:vAlign w:val="center"/>
          </w:tcPr>
          <w:p w14:paraId="14F17BAD" w14:textId="1AB7DB1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UV-vis; (300 W Xe)</w:t>
            </w:r>
          </w:p>
        </w:tc>
        <w:tc>
          <w:tcPr>
            <w:tcW w:w="270" w:type="pct"/>
            <w:vAlign w:val="center"/>
          </w:tcPr>
          <w:p w14:paraId="0F22528C" w14:textId="6A3D158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ir</w:t>
            </w:r>
          </w:p>
        </w:tc>
        <w:tc>
          <w:tcPr>
            <w:tcW w:w="541" w:type="pct"/>
            <w:vAlign w:val="center"/>
          </w:tcPr>
          <w:p w14:paraId="32C58F44" w14:textId="6529975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ater</w:t>
            </w:r>
          </w:p>
        </w:tc>
        <w:tc>
          <w:tcPr>
            <w:tcW w:w="812" w:type="pct"/>
            <w:vAlign w:val="center"/>
          </w:tcPr>
          <w:p w14:paraId="6015E557" w14:textId="2AE9204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196 μmol g</w:t>
            </w:r>
            <w:bookmarkStart w:id="140" w:name="OLE_LINK59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bookmarkEnd w:id="140"/>
          </w:p>
        </w:tc>
        <w:tc>
          <w:tcPr>
            <w:tcW w:w="407" w:type="pct"/>
            <w:vAlign w:val="center"/>
          </w:tcPr>
          <w:p w14:paraId="430C18F1" w14:textId="3A31981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Nessler’s reagent and </w:t>
            </w:r>
            <w:r w:rsidR="00DE327C" w:rsidRPr="0033447A">
              <w:rPr>
                <w:rFonts w:ascii="Times New Roman" w:eastAsia="ArialMT" w:hAnsi="Times New Roman" w:cs="Times New Roman"/>
                <w:color w:val="000000"/>
                <w:sz w:val="15"/>
                <w:szCs w:val="15"/>
              </w:rPr>
              <w:t>IC</w:t>
            </w:r>
          </w:p>
        </w:tc>
        <w:tc>
          <w:tcPr>
            <w:tcW w:w="322" w:type="pct"/>
            <w:vAlign w:val="center"/>
          </w:tcPr>
          <w:p w14:paraId="4225A354" w14:textId="72FF863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11" w:type="pct"/>
            <w:vAlign w:val="center"/>
          </w:tcPr>
          <w:p w14:paraId="38F795D2" w14:textId="1DEDC8F6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0D3B7DFF" w14:textId="7498994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Dark</w:t>
            </w:r>
            <w:r w:rsidR="00DE327C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Ar</w:t>
            </w:r>
          </w:p>
        </w:tc>
        <w:tc>
          <w:tcPr>
            <w:tcW w:w="334" w:type="pct"/>
            <w:vAlign w:val="center"/>
          </w:tcPr>
          <w:p w14:paraId="3E5D57E9" w14:textId="04CB0BC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cles</w:t>
            </w:r>
          </w:p>
        </w:tc>
        <w:tc>
          <w:tcPr>
            <w:tcW w:w="318" w:type="pct"/>
            <w:vAlign w:val="center"/>
          </w:tcPr>
          <w:p w14:paraId="1E0248EF" w14:textId="335573F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Gao&lt;/Author&gt;&lt;Year&gt;2021&lt;/Year&gt;&lt;RecNum&gt;1755&lt;/RecNum&gt;&lt;DisplayText&gt;(Gao et al., 2021)&lt;/DisplayText&gt;&lt;record&gt;&lt;rec-number&gt;1755&lt;/rec-number&gt;&lt;foreign-keys&gt;&lt;key app="EN" db-id="xrs9efrx1ffproe5sp2xf2pns9sxwszz5vp0" timestamp="1648296946"&gt;1755&lt;/key&gt;&lt;/foreign-keys&gt;&lt;ref-type name="Journal Article"&gt;17&lt;/ref-type&gt;&lt;contributors&gt;&lt;authors&gt;&lt;author&gt;Gao, Wanguo&lt;/author&gt;&lt;author&gt;Li, Xiaoman&lt;/author&gt;&lt;author&gt;Zhang, Xu&lt;/author&gt;&lt;author&gt;Su, Senda&lt;/author&gt;&lt;author&gt;Luo, Shijian&lt;/author&gt;&lt;author&gt;Huang, Rong&lt;/author&gt;&lt;author&gt;Jing, Yuan&lt;/author&gt;&lt;author&gt;Luo, Min&lt;/author&gt;&lt;/authors&gt;&lt;/contributors&gt;&lt;titles&gt;&lt;title&gt;Photocatalytic nitrogen fixation of metal–organic frameworks (MOFs) excited by ultraviolet light: Insights into the nitrogen fixation mechanism of missing metal cluster or linker defects&lt;/title&gt;&lt;secondary-title&gt;Nanoscale&lt;/secondary-title&gt;&lt;/titles&gt;&lt;periodical&gt;&lt;full-title&gt;Nanoscale&lt;/full-title&gt;&lt;/periodical&gt;&lt;pages&gt;7801–7809&lt;/pages&gt;&lt;volume&gt;13&lt;/volume&gt;&lt;number&gt;16&lt;/number&gt;&lt;dates&gt;&lt;year&gt;2021&lt;/year&gt;&lt;/dates&gt;&lt;publisher&gt;The Royal Society of Chemistry&lt;/publisher&gt;&lt;isbn&gt;2040-3364&lt;/isbn&gt;&lt;work-type&gt;10.1039/D1NR00697E&lt;/work-type&gt;&lt;urls&gt;&lt;related-urls&gt;&lt;url&gt;http://dx.doi.org/10.1039/D1NR00697E&lt;/url&gt;&lt;/related-urls&gt;&lt;/urls&gt;&lt;electronic-resource-num&gt;10.1039/D1NR00697E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Gao et al., 2021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07A4E0C3" w14:textId="77777777" w:rsidTr="0015003F">
        <w:trPr>
          <w:jc w:val="center"/>
        </w:trPr>
        <w:tc>
          <w:tcPr>
            <w:tcW w:w="496" w:type="pct"/>
            <w:vAlign w:val="center"/>
          </w:tcPr>
          <w:p w14:paraId="26E99025" w14:textId="1984A85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u@UiO-66</w:t>
            </w:r>
          </w:p>
        </w:tc>
        <w:tc>
          <w:tcPr>
            <w:tcW w:w="495" w:type="pct"/>
            <w:vAlign w:val="center"/>
          </w:tcPr>
          <w:p w14:paraId="694BABFD" w14:textId="702CA37F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ArialMT" w:hAnsi="Times New Roman" w:cs="Times New Roman"/>
                <w:color w:val="000000"/>
                <w:sz w:val="15"/>
                <w:szCs w:val="15"/>
              </w:rPr>
              <w:t xml:space="preserve">λ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&gt; </w:t>
            </w:r>
            <w:r w:rsidRPr="0033447A">
              <w:rPr>
                <w:rFonts w:ascii="Times New Roman" w:eastAsia="ArialMT" w:hAnsi="Times New Roman" w:cs="Times New Roman"/>
                <w:color w:val="000000"/>
                <w:sz w:val="15"/>
                <w:szCs w:val="15"/>
              </w:rPr>
              <w:t>400 nm</w:t>
            </w: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; (300 W Xe,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100 mW cm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vertAlign w:val="superscript"/>
              </w:rPr>
              <w:t>–2</w:t>
            </w:r>
            <w:r w:rsidRPr="0033447A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1711ECDE" w14:textId="5C04D64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99.9999</w:t>
            </w:r>
          </w:p>
        </w:tc>
        <w:tc>
          <w:tcPr>
            <w:tcW w:w="541" w:type="pct"/>
            <w:vAlign w:val="center"/>
          </w:tcPr>
          <w:p w14:paraId="25B8BFF7" w14:textId="6E63E0B9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0.5 K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SO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aqueous solution; 25 °C</w:t>
            </w:r>
          </w:p>
        </w:tc>
        <w:tc>
          <w:tcPr>
            <w:tcW w:w="812" w:type="pct"/>
            <w:vAlign w:val="center"/>
          </w:tcPr>
          <w:p w14:paraId="3BA92CDD" w14:textId="0BC9F2A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8.9 mmol </w:t>
            </w:r>
            <w:bookmarkStart w:id="141" w:name="OLE_LINK61"/>
            <w:bookmarkStart w:id="142" w:name="OLE_LINK69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g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Au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;</w:t>
            </w:r>
            <w:bookmarkEnd w:id="141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bookmarkEnd w:id="142"/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QE; 1.54% (520 nm)</w:t>
            </w:r>
          </w:p>
        </w:tc>
        <w:tc>
          <w:tcPr>
            <w:tcW w:w="407" w:type="pct"/>
            <w:vAlign w:val="center"/>
          </w:tcPr>
          <w:p w14:paraId="642AF4B9" w14:textId="42E6F711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 and indophenol</w:t>
            </w:r>
            <w:r w:rsidR="00690CBF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blue</w:t>
            </w:r>
          </w:p>
        </w:tc>
        <w:tc>
          <w:tcPr>
            <w:tcW w:w="322" w:type="pct"/>
            <w:vAlign w:val="center"/>
          </w:tcPr>
          <w:p w14:paraId="5EFB4043" w14:textId="0C3DFEB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67DD291F" w14:textId="726B018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2A7F81D9" w14:textId="322B6ADA" w:rsidR="007A1D36" w:rsidRPr="0033447A" w:rsidRDefault="006679A9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43" w:name="OLE_LINK81"/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Dark; No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N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 xml:space="preserve">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r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water, or catalyst</w:t>
            </w:r>
            <w:bookmarkEnd w:id="143"/>
          </w:p>
        </w:tc>
        <w:tc>
          <w:tcPr>
            <w:tcW w:w="334" w:type="pct"/>
            <w:vAlign w:val="center"/>
          </w:tcPr>
          <w:p w14:paraId="78A537C6" w14:textId="178AA69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6 cycles; 12 h</w:t>
            </w:r>
          </w:p>
        </w:tc>
        <w:tc>
          <w:tcPr>
            <w:tcW w:w="318" w:type="pct"/>
            <w:vAlign w:val="center"/>
          </w:tcPr>
          <w:p w14:paraId="75598DE1" w14:textId="34C1B9CE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Chen&lt;/Author&gt;&lt;Year&gt;2021&lt;/Year&gt;&lt;RecNum&gt;1756&lt;/RecNum&gt;&lt;DisplayText&gt;(Chen et al., 2021)&lt;/DisplayText&gt;&lt;record&gt;&lt;rec-number&gt;1756&lt;/rec-number&gt;&lt;foreign-keys&gt;&lt;key app="EN" db-id="xrs9efrx1ffproe5sp2xf2pns9sxwszz5vp0" timestamp="1648298558"&gt;1756&lt;/key&gt;&lt;/foreign-keys&gt;&lt;ref-type name="Journal Article"&gt;17&lt;/ref-type&gt;&lt;contributors&gt;&lt;authors&gt;&lt;author&gt;Chen, Li-Wei&lt;/author&gt;&lt;author&gt;Hao, Yu-Chen&lt;/author&gt;&lt;author&gt;Guo, Yu&lt;/author&gt;&lt;author&gt;Zhang, Qinghua&lt;/author&gt;&lt;author&gt;Li, Jiani&lt;/author&gt;&lt;author&gt;Gao, Wen-Yan&lt;/author&gt;&lt;author&gt;Ren, Lantian&lt;/author&gt;&lt;author&gt;Su, Xin&lt;/author&gt;&lt;author&gt;Hu, Linyu&lt;/author&gt;&lt;author&gt;Zhang, Nan&lt;/author&gt;&lt;author&gt;Li, Siwu&lt;/author&gt;&lt;author&gt;Feng, Xiao&lt;/author&gt;&lt;author&gt;Gu, Lin&lt;/author&gt;&lt;author&gt;Zhang, Ya-Wen&lt;/author&gt;&lt;author&gt;Yin, An-Xiang&lt;/author&gt;&lt;author&gt;Wang, Bo&lt;/author&gt;&lt;/authors&gt;&lt;/contributors&gt;&lt;titles&gt;&lt;title&gt;Metal-organic framework membranes encapsulating gold nanoparticles for direct plasmonic photocatalytic nitrogen fixation&lt;/title&gt;&lt;secondary-title&gt;Journal of the American Chemical Society&lt;/secondary-title&gt;&lt;/titles&gt;&lt;periodical&gt;&lt;full-title&gt;Journal of the American Chemical Society&lt;/full-title&gt;&lt;abbr-1&gt;J. Am. Chem. Soc.&lt;/abbr-1&gt;&lt;abbr-2&gt;J Am Chem Soc&lt;/abbr-2&gt;&lt;/periodical&gt;&lt;pages&gt;5727–5736&lt;/pages&gt;&lt;volume&gt;143&lt;/volume&gt;&lt;number&gt;15&lt;/number&gt;&lt;dates&gt;&lt;year&gt;2021&lt;/year&gt;&lt;pub-dates&gt;&lt;date&gt;2021/04/21&lt;/date&gt;&lt;/pub-dates&gt;&lt;/dates&gt;&lt;publisher&gt;American Chemical Society&lt;/publisher&gt;&lt;isbn&gt;0002-7863&lt;/isbn&gt;&lt;urls&gt;&lt;related-urls&gt;&lt;url&gt;https://doi.org/10.1021/jacs.0c13342&lt;/url&gt;&lt;/related-urls&gt;&lt;/urls&gt;&lt;electronic-resource-num&gt;10.1021/jacs.0c13342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Chen et al., 2021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519EE79C" w14:textId="77777777" w:rsidTr="0015003F">
        <w:trPr>
          <w:jc w:val="center"/>
        </w:trPr>
        <w:tc>
          <w:tcPr>
            <w:tcW w:w="496" w:type="pct"/>
            <w:vAlign w:val="center"/>
          </w:tcPr>
          <w:p w14:paraId="5B4F3B3B" w14:textId="17FF53F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ZrO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/g-C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495" w:type="pct"/>
            <w:vAlign w:val="center"/>
          </w:tcPr>
          <w:p w14:paraId="09A02E96" w14:textId="27AD882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Full spectrum; (300 W Xe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100 mW cm</w:t>
            </w:r>
            <w:r w:rsidRPr="0033447A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  <w:vertAlign w:val="superscript"/>
              </w:rPr>
              <w:t>–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70" w:type="pct"/>
            <w:vAlign w:val="center"/>
          </w:tcPr>
          <w:p w14:paraId="6127F666" w14:textId="72B4041D" w:rsidR="007A1D36" w:rsidRPr="0033447A" w:rsidRDefault="006679A9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−</w:t>
            </w:r>
          </w:p>
        </w:tc>
        <w:tc>
          <w:tcPr>
            <w:tcW w:w="541" w:type="pct"/>
            <w:vAlign w:val="center"/>
          </w:tcPr>
          <w:p w14:paraId="552492F3" w14:textId="2273883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Methanol/water (10 vol%); 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25 °C</w:t>
            </w:r>
          </w:p>
        </w:tc>
        <w:tc>
          <w:tcPr>
            <w:tcW w:w="812" w:type="pct"/>
            <w:vAlign w:val="center"/>
          </w:tcPr>
          <w:p w14:paraId="772663B1" w14:textId="4A562D3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1446 μmol L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–1 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; AQE: 2.14% (400 nm)</w:t>
            </w:r>
          </w:p>
        </w:tc>
        <w:tc>
          <w:tcPr>
            <w:tcW w:w="407" w:type="pct"/>
            <w:vAlign w:val="center"/>
          </w:tcPr>
          <w:p w14:paraId="16CB8154" w14:textId="240440F8" w:rsidR="007A1D36" w:rsidRPr="0033447A" w:rsidRDefault="006679A9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IC</w:t>
            </w:r>
          </w:p>
        </w:tc>
        <w:tc>
          <w:tcPr>
            <w:tcW w:w="322" w:type="pct"/>
            <w:vAlign w:val="center"/>
          </w:tcPr>
          <w:p w14:paraId="182D2918" w14:textId="1C75B00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vAlign w:val="center"/>
          </w:tcPr>
          <w:p w14:paraId="178E2C54" w14:textId="7DF0D208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vAlign w:val="center"/>
          </w:tcPr>
          <w:p w14:paraId="4447453E" w14:textId="512922DD" w:rsidR="007A1D36" w:rsidRPr="0033447A" w:rsidRDefault="006679A9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r;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light or catalyst</w:t>
            </w:r>
          </w:p>
        </w:tc>
        <w:tc>
          <w:tcPr>
            <w:tcW w:w="334" w:type="pct"/>
            <w:vAlign w:val="center"/>
          </w:tcPr>
          <w:p w14:paraId="7D38343C" w14:textId="2242349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4 cycles; 16 h</w:t>
            </w:r>
          </w:p>
        </w:tc>
        <w:tc>
          <w:tcPr>
            <w:tcW w:w="318" w:type="pct"/>
            <w:vAlign w:val="center"/>
          </w:tcPr>
          <w:p w14:paraId="7038E465" w14:textId="2975B839" w:rsidR="007A1D36" w:rsidRPr="0033447A" w:rsidRDefault="007A1D36" w:rsidP="007A1D36">
            <w:pPr>
              <w:spacing w:before="240"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Mou&lt;/Author&gt;&lt;Year&gt;2019&lt;/Year&gt;&lt;RecNum&gt;1765&lt;/RecNum&gt;&lt;DisplayText&gt;(Mou et al., 2019)&lt;/DisplayText&gt;&lt;record&gt;&lt;rec-number&gt;1765&lt;/rec-number&gt;&lt;foreign-keys&gt;&lt;key app="EN" db-id="xrs9efrx1ffproe5sp2xf2pns9sxwszz5vp0" timestamp="1648381832"&gt;1765&lt;/key&gt;&lt;/foreign-keys&gt;&lt;ref-type name="Journal Article"&gt;17&lt;/ref-type&gt;&lt;contributors&gt;&lt;authors&gt;&lt;author&gt;Mou, Hongyu&lt;/author&gt;&lt;author&gt;Wang, Jinfang&lt;/author&gt;&lt;author&gt;Yu, Dongkun&lt;/author&gt;&lt;author&gt;Zhang, Deliang&lt;/author&gt;&lt;author&gt;Chen, Wenjun&lt;/author&gt;&lt;author&gt;Wang, Yaqing&lt;/author&gt;&lt;author&gt;Wang, Debao&lt;/author&gt;&lt;author&gt;Mu, Tiancheng&lt;/author&gt;&lt;/authors&gt;&lt;/contributors&gt;&lt;titles&gt;&lt;title&gt;&lt;style face="normal" font="default" size="100%"&gt;Fabricating amorphous g-C&lt;/style&gt;&lt;style face="subscript" font="default" size="100%"&gt;3&lt;/style&gt;&lt;style face="normal" font="default" size="100%"&gt;N&lt;/style&gt;&lt;style face="subscript" font="default" size="100%"&gt;4&lt;/style&gt;&lt;style face="normal" font="default" size="100%"&gt;/ZrO&lt;/style&gt;&lt;style face="subscript" font="default" size="100%"&gt;2&lt;/style&gt;&lt;style face="normal" font="default" size="100%"&gt; photocatalysts by one-step pyrolysis for solar-driven ambient ammonia synthesis&lt;/style&gt;&lt;/title&gt;&lt;secondary-title&gt;ACS Applied Materials &amp;amp; Interfaces&lt;/secondary-title&gt;&lt;/titles&gt;&lt;periodical&gt;&lt;full-title&gt;ACS Applied Materials &amp;amp; Interfaces&lt;/full-title&gt;&lt;abbr-1&gt;ACS Appl. Mater. Interfaces&lt;/abbr-1&gt;&lt;abbr-2&gt;ACS Appl Mater Interfaces&lt;/abbr-2&gt;&lt;abbr-3&gt;ACS Applied Materials and Interfaces&lt;/abbr-3&gt;&lt;/periodical&gt;&lt;pages&gt;44360–44365&lt;/pages&gt;&lt;volume&gt;11&lt;/volume&gt;&lt;number&gt;47&lt;/number&gt;&lt;dates&gt;&lt;year&gt;2019&lt;/year&gt;&lt;pub-dates&gt;&lt;date&gt;2019/11/27&lt;/date&gt;&lt;/pub-dates&gt;&lt;/dates&gt;&lt;publisher&gt;American Chemical Society&lt;/publisher&gt;&lt;isbn&gt;1944-8244&lt;/isbn&gt;&lt;urls&gt;&lt;related-urls&gt;&lt;url&gt;https://doi.org/10.1021/acsami.9b16432&lt;/url&gt;&lt;/related-urls&gt;&lt;/urls&gt;&lt;electronic-resource-num&gt;10.1021/acsami.9b16432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Mou et al., 2019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5003F" w:rsidRPr="0033447A" w14:paraId="12ED0315" w14:textId="77777777" w:rsidTr="0015003F">
        <w:trPr>
          <w:jc w:val="center"/>
        </w:trPr>
        <w:tc>
          <w:tcPr>
            <w:tcW w:w="496" w:type="pct"/>
            <w:tcBorders>
              <w:bottom w:val="single" w:sz="12" w:space="0" w:color="auto"/>
            </w:tcBorders>
            <w:vAlign w:val="center"/>
          </w:tcPr>
          <w:p w14:paraId="209D8432" w14:textId="5BDCB9C7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Ag/PW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2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/Zr-</w:t>
            </w:r>
            <w:r w:rsidRPr="003344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TiO</w:t>
            </w:r>
            <w:r w:rsidRPr="003344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vAlign w:val="center"/>
          </w:tcPr>
          <w:p w14:paraId="55E52557" w14:textId="6EC55B70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ArialMT" w:hAnsi="Times New Roman" w:cs="Times New Roman"/>
                <w:color w:val="000000"/>
                <w:sz w:val="15"/>
                <w:szCs w:val="15"/>
              </w:rPr>
            </w:pP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Simulated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s</w:t>
            </w: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un</w:t>
            </w:r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light; (300 W Xe)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vAlign w:val="center"/>
          </w:tcPr>
          <w:p w14:paraId="52D656C4" w14:textId="101EF8C2" w:rsidR="007A1D36" w:rsidRPr="0033447A" w:rsidRDefault="00F35FBB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44" w:name="OLE_LINK592"/>
            <w:r w:rsidRPr="0033447A">
              <w:rPr>
                <w:rFonts w:ascii="Times New Roman" w:eastAsiaTheme="minorEastAsia" w:hAnsi="Times New Roman" w:cs="Times New Roman"/>
                <w:sz w:val="15"/>
                <w:szCs w:val="15"/>
              </w:rPr>
              <w:t>−</w:t>
            </w:r>
            <w:bookmarkEnd w:id="144"/>
          </w:p>
        </w:tc>
        <w:tc>
          <w:tcPr>
            <w:tcW w:w="541" w:type="pct"/>
            <w:tcBorders>
              <w:bottom w:val="single" w:sz="12" w:space="0" w:color="auto"/>
            </w:tcBorders>
            <w:vAlign w:val="center"/>
          </w:tcPr>
          <w:p w14:paraId="03CB8715" w14:textId="126B40E3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sz w:val="15"/>
                <w:szCs w:val="15"/>
              </w:rPr>
              <w:t>Water; 20 °C</w:t>
            </w:r>
          </w:p>
        </w:tc>
        <w:tc>
          <w:tcPr>
            <w:tcW w:w="812" w:type="pct"/>
            <w:tcBorders>
              <w:bottom w:val="single" w:sz="12" w:space="0" w:color="auto"/>
            </w:tcBorders>
            <w:vAlign w:val="center"/>
          </w:tcPr>
          <w:p w14:paraId="3209D6FE" w14:textId="4EE848CD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>324.2 µmol g</w:t>
            </w:r>
            <w:r w:rsidRPr="0033447A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  <w:vertAlign w:val="subscript"/>
              </w:rPr>
              <w:t>cat</w:t>
            </w:r>
            <w:r w:rsidRPr="0033447A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  <w:vertAlign w:val="superscript"/>
              </w:rPr>
              <w:t>−1</w:t>
            </w:r>
            <w:r w:rsidRPr="0033447A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 xml:space="preserve"> h</w:t>
            </w:r>
            <w:r w:rsidRPr="0033447A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  <w:vertAlign w:val="superscript"/>
              </w:rPr>
              <w:t>−1</w:t>
            </w:r>
            <w:r w:rsidRPr="0033447A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>; AQE: 2.0% (350 nm)</w:t>
            </w:r>
          </w:p>
        </w:tc>
        <w:tc>
          <w:tcPr>
            <w:tcW w:w="407" w:type="pct"/>
            <w:tcBorders>
              <w:bottom w:val="single" w:sz="12" w:space="0" w:color="auto"/>
            </w:tcBorders>
            <w:vAlign w:val="center"/>
          </w:tcPr>
          <w:p w14:paraId="3E89A81D" w14:textId="1A04CD8A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essler’s reagent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14:paraId="42033235" w14:textId="090492DB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11" w:type="pct"/>
            <w:tcBorders>
              <w:bottom w:val="single" w:sz="12" w:space="0" w:color="auto"/>
            </w:tcBorders>
            <w:vAlign w:val="center"/>
          </w:tcPr>
          <w:p w14:paraId="0FA9F4A6" w14:textId="1E285155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3" w:type="pct"/>
            <w:tcBorders>
              <w:bottom w:val="single" w:sz="12" w:space="0" w:color="auto"/>
            </w:tcBorders>
            <w:vAlign w:val="center"/>
          </w:tcPr>
          <w:p w14:paraId="061B2C2C" w14:textId="064F9F49" w:rsidR="007A1D36" w:rsidRPr="0033447A" w:rsidRDefault="006679A9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ark,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Ar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; </w:t>
            </w:r>
            <w:r w:rsidR="007A1D36"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No catalyst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14:paraId="5B7A395F" w14:textId="6251BAAC" w:rsidR="007A1D36" w:rsidRPr="0033447A" w:rsidRDefault="007A1D36" w:rsidP="007A1D3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t>5 cycles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14:paraId="7AF7E3D9" w14:textId="1C2B8EB4" w:rsidR="007A1D36" w:rsidRPr="0033447A" w:rsidRDefault="007A1D36" w:rsidP="007A1D36">
            <w:pPr>
              <w:spacing w:before="240"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begin"/>
            </w:r>
            <w:r w:rsidR="00D808BA">
              <w:rPr>
                <w:rFonts w:ascii="Times New Roman" w:eastAsia="宋体" w:hAnsi="Times New Roman" w:cs="Times New Roman"/>
                <w:sz w:val="15"/>
                <w:szCs w:val="15"/>
              </w:rPr>
              <w:instrText xml:space="preserve"> ADDIN EN.CITE &lt;EndNote&gt;&lt;Cite&gt;&lt;Author&gt;Feng&lt;/Author&gt;&lt;Year&gt;2022&lt;/Year&gt;&lt;RecNum&gt;1777&lt;/RecNum&gt;&lt;DisplayText&gt;(Feng et al., 2022)&lt;/DisplayText&gt;&lt;record&gt;&lt;rec-number&gt;1777&lt;/rec-number&gt;&lt;foreign-keys&gt;&lt;key app="EN" db-id="xrs9efrx1ffproe5sp2xf2pns9sxwszz5vp0" timestamp="1648432020"&gt;1777&lt;/key&gt;&lt;/foreign-keys&gt;&lt;ref-type name="Journal Article"&gt;17&lt;/ref-type&gt;&lt;contributors&gt;&lt;authors&gt;&lt;author&gt;Feng, Caiting&lt;/author&gt;&lt;author&gt;Liu, Jiquan&lt;/author&gt;&lt;author&gt;Li, Qinlong&lt;/author&gt;&lt;author&gt;Ji, Lei&lt;/author&gt;&lt;author&gt;Wu, Panfeng&lt;/author&gt;&lt;author&gt;Yuan, Xiaoxiao&lt;/author&gt;&lt;author&gt;Hu, Huaiming&lt;/author&gt;&lt;author&gt;Jiang, Hai-Ying&lt;/author&gt;&lt;author&gt;Xue, Ganglin&lt;/author&gt;&lt;/authors&gt;&lt;/contributors&gt;&lt;titles&gt;&lt;title&gt;&lt;style face="normal" font="default" size="100%"&gt;Fabricating Ag/PW&lt;/style&gt;&lt;style face="subscript" font="default" size="100%"&gt;12&lt;/style&gt;&lt;style face="normal" font="default" size="100%"&gt;/Zr-mTiO&lt;/style&gt;&lt;style face="subscript" font="default" size="100%"&gt;2&lt;/style&gt;&lt;style face="normal" font="default" size="100%"&gt; composite via doping and interface engineering: An efficient catalyst with bifunctionality in photo- and electro-driven nitrogen reduction reactions&lt;/style&gt;&lt;/title&gt;&lt;secondary-title&gt;Advanced Sustainable Systems&lt;/secondary-title&gt;&lt;/titles&gt;&lt;periodical&gt;&lt;full-title&gt;Advanced Sustainable Systems&lt;/full-title&gt;&lt;abbr-1&gt;Adv. Sustain. Syst.&lt;/abbr-1&gt;&lt;/periodical&gt;&lt;pages&gt;2100307&lt;/pages&gt;&lt;volume&gt;6&lt;/volume&gt;&lt;number&gt;1&lt;/number&gt;&lt;dates&gt;&lt;year&gt;2022&lt;/year&gt;&lt;/dates&gt;&lt;isbn&gt;2366-7486&lt;/isbn&gt;&lt;urls&gt;&lt;related-urls&gt;&lt;url&gt;https://onlinelibrary.wiley.com/doi/abs/10.1002/adsu.202100307&lt;/url&gt;&lt;/related-urls&gt;&lt;/urls&gt;&lt;electronic-resource-num&gt;10.1002/adsu.202100307&lt;/electronic-resource-num&gt;&lt;/record&gt;&lt;/Cite&gt;&lt;/EndNote&gt;</w:instrTex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separate"/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 xml:space="preserve">(Feng et al., </w:t>
            </w:r>
            <w:r w:rsidR="00D808BA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lastRenderedPageBreak/>
              <w:t>2022)</w:t>
            </w:r>
            <w:r w:rsidRPr="0033447A">
              <w:rPr>
                <w:rFonts w:ascii="Times New Roman" w:eastAsia="宋体" w:hAnsi="Times New Roman" w:cs="Times New Roman"/>
                <w:sz w:val="15"/>
                <w:szCs w:val="15"/>
              </w:rPr>
              <w:fldChar w:fldCharType="end"/>
            </w:r>
          </w:p>
        </w:tc>
      </w:tr>
    </w:tbl>
    <w:p w14:paraId="458C3BFA" w14:textId="020B6FD8" w:rsidR="001E54AF" w:rsidRPr="0033447A" w:rsidRDefault="008C214D" w:rsidP="005F2EEC">
      <w:pPr>
        <w:spacing w:line="360" w:lineRule="auto"/>
        <w:rPr>
          <w:rFonts w:ascii="Times New Roman" w:eastAsia="宋体" w:hAnsi="Times New Roman" w:cs="Times New Roman"/>
          <w:szCs w:val="20"/>
        </w:rPr>
      </w:pPr>
      <w:r w:rsidRPr="0033447A">
        <w:rPr>
          <w:rFonts w:ascii="Times New Roman" w:eastAsia="宋体" w:hAnsi="Times New Roman" w:cs="Times New Roman"/>
          <w:szCs w:val="20"/>
        </w:rPr>
        <w:lastRenderedPageBreak/>
        <w:t xml:space="preserve">Note: </w:t>
      </w:r>
      <w:r w:rsidRPr="0033447A">
        <w:rPr>
          <w:rFonts w:ascii="Times New Roman" w:eastAsia="宋体" w:hAnsi="Times New Roman" w:cs="Times New Roman"/>
          <w:szCs w:val="20"/>
          <w:vertAlign w:val="superscript"/>
        </w:rPr>
        <w:t>a</w:t>
      </w:r>
      <w:r w:rsidRPr="0033447A">
        <w:rPr>
          <w:rFonts w:ascii="Times New Roman" w:eastAsia="宋体" w:hAnsi="Times New Roman" w:cs="Times New Roman"/>
          <w:szCs w:val="20"/>
        </w:rPr>
        <w:t xml:space="preserve"> only </w:t>
      </w:r>
      <w:bookmarkStart w:id="145" w:name="OLE_LINK594"/>
      <w:r w:rsidRPr="0033447A">
        <w:rPr>
          <w:rFonts w:ascii="Times New Roman" w:eastAsia="宋体" w:hAnsi="Times New Roman" w:cs="Times New Roman"/>
          <w:szCs w:val="20"/>
        </w:rPr>
        <w:t>qualitatively</w:t>
      </w:r>
      <w:bookmarkEnd w:id="145"/>
      <w:r w:rsidRPr="0033447A">
        <w:rPr>
          <w:rFonts w:ascii="Times New Roman" w:eastAsia="宋体" w:hAnsi="Times New Roman" w:cs="Times New Roman"/>
          <w:szCs w:val="20"/>
        </w:rPr>
        <w:t xml:space="preserve">, not quantitatively, </w:t>
      </w:r>
      <w:r w:rsidR="00C65D5F" w:rsidRPr="0033447A">
        <w:rPr>
          <w:rFonts w:ascii="Times New Roman" w:eastAsia="宋体" w:hAnsi="Times New Roman" w:cs="Times New Roman"/>
          <w:szCs w:val="20"/>
        </w:rPr>
        <w:t>unless otherwise stated</w:t>
      </w:r>
      <w:r w:rsidRPr="0033447A">
        <w:rPr>
          <w:rFonts w:ascii="Times New Roman" w:eastAsia="宋体" w:hAnsi="Times New Roman" w:cs="Times New Roman"/>
          <w:szCs w:val="20"/>
        </w:rPr>
        <w:t xml:space="preserve">; </w:t>
      </w:r>
      <w:r w:rsidRPr="0033447A">
        <w:rPr>
          <w:rFonts w:ascii="Times New Roman" w:eastAsia="宋体" w:hAnsi="Times New Roman" w:cs="Times New Roman"/>
          <w:szCs w:val="20"/>
          <w:vertAlign w:val="superscript"/>
        </w:rPr>
        <w:t>b</w:t>
      </w:r>
      <w:r w:rsidRPr="0033447A">
        <w:rPr>
          <w:rFonts w:ascii="Times New Roman" w:eastAsia="宋体" w:hAnsi="Times New Roman" w:cs="Times New Roman"/>
          <w:szCs w:val="20"/>
        </w:rPr>
        <w:t xml:space="preserve"> </w:t>
      </w:r>
      <w:r w:rsidR="005F2EEC" w:rsidRPr="0033447A">
        <w:rPr>
          <w:rFonts w:ascii="Times New Roman" w:eastAsia="宋体" w:hAnsi="Times New Roman" w:cs="Times New Roman"/>
          <w:szCs w:val="20"/>
        </w:rPr>
        <w:t>refer to</w:t>
      </w:r>
      <w:r w:rsidRPr="0033447A">
        <w:rPr>
          <w:rFonts w:ascii="Times New Roman" w:eastAsia="宋体" w:hAnsi="Times New Roman" w:cs="Times New Roman"/>
          <w:szCs w:val="20"/>
        </w:rPr>
        <w:t xml:space="preserve"> qua</w:t>
      </w:r>
      <w:r w:rsidR="005F2EEC" w:rsidRPr="0033447A">
        <w:rPr>
          <w:rFonts w:ascii="Times New Roman" w:eastAsia="宋体" w:hAnsi="Times New Roman" w:cs="Times New Roman"/>
          <w:szCs w:val="20"/>
        </w:rPr>
        <w:t>nt</w:t>
      </w:r>
      <w:r w:rsidRPr="0033447A">
        <w:rPr>
          <w:rFonts w:ascii="Times New Roman" w:eastAsia="宋体" w:hAnsi="Times New Roman" w:cs="Times New Roman"/>
          <w:szCs w:val="20"/>
        </w:rPr>
        <w:t>itative</w:t>
      </w:r>
      <w:r w:rsidR="005F2EEC" w:rsidRPr="0033447A">
        <w:rPr>
          <w:rFonts w:ascii="Times New Roman" w:eastAsia="宋体" w:hAnsi="Times New Roman" w:cs="Times New Roman"/>
          <w:szCs w:val="20"/>
        </w:rPr>
        <w:t xml:space="preserve"> measurement</w:t>
      </w:r>
      <w:r w:rsidRPr="0033447A">
        <w:rPr>
          <w:rFonts w:ascii="Times New Roman" w:eastAsia="宋体" w:hAnsi="Times New Roman" w:cs="Times New Roman"/>
          <w:szCs w:val="20"/>
        </w:rPr>
        <w:t>.</w:t>
      </w:r>
    </w:p>
    <w:p w14:paraId="42A6B326" w14:textId="77777777" w:rsidR="00982684" w:rsidRPr="0033447A" w:rsidRDefault="00982684" w:rsidP="00A97ECA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64E2FE4B" w14:textId="65750A7B" w:rsidR="0097405E" w:rsidRPr="0033447A" w:rsidRDefault="0097405E" w:rsidP="00C30965">
      <w:pPr>
        <w:spacing w:line="360" w:lineRule="auto"/>
        <w:outlineLvl w:val="0"/>
        <w:rPr>
          <w:rFonts w:ascii="Times New Roman" w:eastAsia="宋体" w:hAnsi="Times New Roman" w:cs="Times New Roman"/>
          <w:bCs/>
          <w:sz w:val="24"/>
        </w:rPr>
      </w:pPr>
      <w:bookmarkStart w:id="146" w:name="OLE_LINK601"/>
    </w:p>
    <w:bookmarkEnd w:id="146"/>
    <w:p w14:paraId="06408D5F" w14:textId="757C331A" w:rsidR="00C865D9" w:rsidRPr="0033447A" w:rsidRDefault="00C865D9" w:rsidP="00B47ECD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38C15220" w14:textId="6B785BD5" w:rsidR="00C865D9" w:rsidRPr="0033447A" w:rsidRDefault="00C865D9" w:rsidP="00B47ECD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1E64AC9B" w14:textId="77777777" w:rsidR="006570CD" w:rsidRDefault="006570CD" w:rsidP="00B47ECD">
      <w:pPr>
        <w:spacing w:line="360" w:lineRule="auto"/>
        <w:rPr>
          <w:rFonts w:ascii="Times New Roman" w:eastAsia="宋体" w:hAnsi="Times New Roman" w:cs="Times New Roman"/>
          <w:sz w:val="24"/>
        </w:rPr>
        <w:sectPr w:rsidR="006570CD" w:rsidSect="006570C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367DBCA" w14:textId="1D5D4675" w:rsidR="00C865D9" w:rsidRPr="0033447A" w:rsidRDefault="00C865D9" w:rsidP="00B47ECD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19974BCD" w14:textId="66101DE9" w:rsidR="00C865D9" w:rsidRPr="0033447A" w:rsidRDefault="00995F34" w:rsidP="00995F34">
      <w:pPr>
        <w:spacing w:line="360" w:lineRule="auto"/>
        <w:outlineLvl w:val="0"/>
        <w:rPr>
          <w:rFonts w:ascii="Times New Roman" w:eastAsia="宋体" w:hAnsi="Times New Roman" w:cs="Times New Roman"/>
          <w:b/>
          <w:bCs/>
          <w:sz w:val="24"/>
        </w:rPr>
      </w:pPr>
      <w:r w:rsidRPr="0033447A">
        <w:rPr>
          <w:rFonts w:ascii="Times New Roman" w:eastAsia="宋体" w:hAnsi="Times New Roman" w:cs="Times New Roman"/>
          <w:b/>
          <w:bCs/>
          <w:sz w:val="24"/>
        </w:rPr>
        <w:t>Reference</w:t>
      </w:r>
    </w:p>
    <w:p w14:paraId="5D21BDD9" w14:textId="77777777" w:rsidR="002041DE" w:rsidRPr="002041DE" w:rsidRDefault="007F1AC8" w:rsidP="002041DE">
      <w:pPr>
        <w:pStyle w:val="EndNoteBibliography"/>
        <w:ind w:left="360" w:hanging="360"/>
      </w:pPr>
      <w:r w:rsidRPr="0033447A">
        <w:rPr>
          <w:rFonts w:eastAsia="宋体"/>
          <w:sz w:val="24"/>
        </w:rPr>
        <w:fldChar w:fldCharType="begin"/>
      </w:r>
      <w:r w:rsidRPr="0033447A">
        <w:rPr>
          <w:rFonts w:eastAsia="宋体"/>
          <w:sz w:val="24"/>
        </w:rPr>
        <w:instrText xml:space="preserve"> ADDIN EN.REFLIST </w:instrText>
      </w:r>
      <w:r w:rsidRPr="0033447A">
        <w:rPr>
          <w:rFonts w:eastAsia="宋体"/>
          <w:sz w:val="24"/>
        </w:rPr>
        <w:fldChar w:fldCharType="separate"/>
      </w:r>
      <w:r w:rsidR="002041DE" w:rsidRPr="002041DE">
        <w:t xml:space="preserve">Hou, T. T., Xiao, Y., Cui, P. X., Huang, Y., Tan, X. P., Zheng, X. S., et al. (2019). Operando oxygen vacancies for enhanced activity and stability toward nitrogen photofixation. </w:t>
      </w:r>
      <w:r w:rsidR="002041DE" w:rsidRPr="002041DE">
        <w:rPr>
          <w:i/>
        </w:rPr>
        <w:t>Adv. Energy Mater.</w:t>
      </w:r>
      <w:r w:rsidR="002041DE" w:rsidRPr="002041DE">
        <w:t xml:space="preserve"> 9(43). doi:10.1002/aenm.201902319</w:t>
      </w:r>
    </w:p>
    <w:p w14:paraId="70C9B451" w14:textId="77777777" w:rsidR="002041DE" w:rsidRPr="002041DE" w:rsidRDefault="002041DE" w:rsidP="002041DE">
      <w:pPr>
        <w:pStyle w:val="EndNoteBibliography"/>
        <w:ind w:left="300" w:hanging="300"/>
      </w:pPr>
      <w:r w:rsidRPr="002041DE">
        <w:t>Yang, Z., Wang, J., Wang, J., Li, M., Cheng, Q., Wang, Z., et al. (2022). 2D WO</w:t>
      </w:r>
      <w:r w:rsidRPr="002041DE">
        <w:rPr>
          <w:vertAlign w:val="subscript"/>
        </w:rPr>
        <w:t>3–</w:t>
      </w:r>
      <w:r w:rsidRPr="002041DE">
        <w:rPr>
          <w:i/>
          <w:vertAlign w:val="subscript"/>
        </w:rPr>
        <w:t>x</w:t>
      </w:r>
      <w:r w:rsidRPr="002041DE">
        <w:t xml:space="preserve"> nanosheet with rich oxygen vacancies for efficient visible-light-driven photocatalytic nitrogen fixation. </w:t>
      </w:r>
      <w:r w:rsidRPr="002041DE">
        <w:rPr>
          <w:i/>
        </w:rPr>
        <w:t>Langmuir</w:t>
      </w:r>
      <w:r w:rsidRPr="002041DE">
        <w:t xml:space="preserve"> 38(3), 1178–1187. doi:10.1021/acs.langmuir.1c02862</w:t>
      </w:r>
    </w:p>
    <w:p w14:paraId="031833E1" w14:textId="77777777" w:rsidR="002041DE" w:rsidRPr="002041DE" w:rsidRDefault="002041DE" w:rsidP="002041DE">
      <w:pPr>
        <w:pStyle w:val="EndNoteBibliography"/>
        <w:ind w:left="300" w:hanging="300"/>
      </w:pPr>
      <w:r w:rsidRPr="002041DE">
        <w:t>Ren, X., Xia, M., Chong, B., Yan, X., Wells, N., and Yang, G. (2021). Uniform NiP</w:t>
      </w:r>
      <w:r w:rsidRPr="002041DE">
        <w:rPr>
          <w:i/>
          <w:vertAlign w:val="subscript"/>
        </w:rPr>
        <w:t>x</w:t>
      </w:r>
      <w:r w:rsidRPr="002041DE">
        <w:t xml:space="preserve"> nanospheres loaded onto defective H</w:t>
      </w:r>
      <w:r w:rsidRPr="002041DE">
        <w:rPr>
          <w:i/>
          <w:vertAlign w:val="subscript"/>
        </w:rPr>
        <w:t>x</w:t>
      </w:r>
      <w:r w:rsidRPr="002041DE">
        <w:t>WO</w:t>
      </w:r>
      <w:r w:rsidRPr="002041DE">
        <w:rPr>
          <w:i/>
          <w:vertAlign w:val="subscript"/>
        </w:rPr>
        <w:t>3-y</w:t>
      </w:r>
      <w:r w:rsidRPr="002041DE">
        <w:t xml:space="preserve"> with three-dimensionally ordered macroporous structure for photocatalytic nitrogen reduction. </w:t>
      </w:r>
      <w:r w:rsidRPr="002041DE">
        <w:rPr>
          <w:i/>
        </w:rPr>
        <w:t>Appl. Catal. B</w:t>
      </w:r>
      <w:r w:rsidRPr="002041DE">
        <w:t xml:space="preserve"> 297, 120468. doi:10.1016/j.apcatb.2021.120468</w:t>
      </w:r>
    </w:p>
    <w:p w14:paraId="3A7EBB22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Zhang, Y., Hou, T., Xu, Q., Wang, Q., Bai, Y., Yang, S., et al. (2021). Dual-metal sites boosting polarization of nitrogen molecules for efficient nitrogen photofixation. </w:t>
      </w:r>
      <w:r w:rsidRPr="002041DE">
        <w:rPr>
          <w:i/>
        </w:rPr>
        <w:t>Advanced Science</w:t>
      </w:r>
      <w:r w:rsidRPr="002041DE">
        <w:t xml:space="preserve"> 8(13), 2100302. doi:10.1002/advs.202100302</w:t>
      </w:r>
    </w:p>
    <w:p w14:paraId="59D85AD7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Mao, Y., Yang, X., Gong, W., Zhang, J., Pan, T., Sun, H., et al. (2020). A dopant replacement-driven molten salt method toward the synthesis of sub-5-nm-sized ultrathin nanowires. </w:t>
      </w:r>
      <w:r w:rsidRPr="002041DE">
        <w:rPr>
          <w:i/>
        </w:rPr>
        <w:t>Small</w:t>
      </w:r>
      <w:r w:rsidRPr="002041DE">
        <w:t xml:space="preserve"> 16(23), 2001098. doi:10.1002/smll.202001098</w:t>
      </w:r>
    </w:p>
    <w:p w14:paraId="3E899A56" w14:textId="77777777" w:rsidR="002041DE" w:rsidRPr="002041DE" w:rsidRDefault="002041DE" w:rsidP="002041DE">
      <w:pPr>
        <w:pStyle w:val="EndNoteBibliography"/>
        <w:ind w:left="300" w:hanging="300"/>
      </w:pPr>
      <w:r w:rsidRPr="002041DE">
        <w:t>Zhang, N., Jalil, A., Wu, D. X., Chen, S. M., Liu, Y. F., Gao, C., et al. (2018). Refining defect states in W</w:t>
      </w:r>
      <w:r w:rsidRPr="002041DE">
        <w:rPr>
          <w:vertAlign w:val="subscript"/>
        </w:rPr>
        <w:t>18</w:t>
      </w:r>
      <w:r w:rsidRPr="002041DE">
        <w:t>O</w:t>
      </w:r>
      <w:r w:rsidRPr="002041DE">
        <w:rPr>
          <w:vertAlign w:val="subscript"/>
        </w:rPr>
        <w:t>49</w:t>
      </w:r>
      <w:r w:rsidRPr="002041DE">
        <w:t xml:space="preserve"> by Mo doping: A strategy for tuning N</w:t>
      </w:r>
      <w:r w:rsidRPr="002041DE">
        <w:rPr>
          <w:vertAlign w:val="subscript"/>
        </w:rPr>
        <w:t>2</w:t>
      </w:r>
      <w:r w:rsidRPr="002041DE">
        <w:t xml:space="preserve"> activation towards solar-driven nitrogen fixation. </w:t>
      </w:r>
      <w:r w:rsidRPr="002041DE">
        <w:rPr>
          <w:i/>
        </w:rPr>
        <w:t>J. Am. Chem. Soc.</w:t>
      </w:r>
      <w:r w:rsidRPr="002041DE">
        <w:t xml:space="preserve"> 140(30), 9434–9443. doi:10.1021/jacs.8b02076</w:t>
      </w:r>
    </w:p>
    <w:p w14:paraId="18901C97" w14:textId="77777777" w:rsidR="002041DE" w:rsidRPr="002041DE" w:rsidRDefault="002041DE" w:rsidP="002041DE">
      <w:pPr>
        <w:pStyle w:val="EndNoteBibliography"/>
        <w:ind w:left="300" w:hanging="300"/>
      </w:pPr>
      <w:r w:rsidRPr="002041DE">
        <w:t>Qiu, P., Huang, C., Dong, G., Chen, F., Zhao, F., Yu, Y., et al. (2021). Plasmonic gold nanocrystals simulated efficient photocatalytic nitrogen fixation over Mo doped W</w:t>
      </w:r>
      <w:r w:rsidRPr="002041DE">
        <w:rPr>
          <w:vertAlign w:val="subscript"/>
        </w:rPr>
        <w:t>18</w:t>
      </w:r>
      <w:r w:rsidRPr="002041DE">
        <w:t>O</w:t>
      </w:r>
      <w:r w:rsidRPr="002041DE">
        <w:rPr>
          <w:vertAlign w:val="subscript"/>
        </w:rPr>
        <w:t>49</w:t>
      </w:r>
      <w:r w:rsidRPr="002041DE">
        <w:t xml:space="preserve"> nanowires. </w:t>
      </w:r>
      <w:r w:rsidRPr="002041DE">
        <w:rPr>
          <w:i/>
        </w:rPr>
        <w:t>J. Mater. Chem. A</w:t>
      </w:r>
      <w:r w:rsidRPr="002041DE">
        <w:t xml:space="preserve"> 9(25), 14459–14465. doi:10.1039/D1TA03339E</w:t>
      </w:r>
    </w:p>
    <w:p w14:paraId="5AC71FBE" w14:textId="77777777" w:rsidR="002041DE" w:rsidRPr="002041DE" w:rsidRDefault="002041DE" w:rsidP="002041DE">
      <w:pPr>
        <w:pStyle w:val="EndNoteBibliography"/>
        <w:ind w:left="300" w:hanging="300"/>
      </w:pPr>
      <w:r w:rsidRPr="002041DE">
        <w:t>Ren, W., Mei, Z., Zheng, S., Li, S., Zhu, Y., Zheng, J., et al. (2020). Wavelength-dependent solar N</w:t>
      </w:r>
      <w:r w:rsidRPr="002041DE">
        <w:rPr>
          <w:vertAlign w:val="subscript"/>
        </w:rPr>
        <w:t>2</w:t>
      </w:r>
      <w:r w:rsidRPr="002041DE">
        <w:t xml:space="preserve"> fixation into ammonia and nitrate in pure water. </w:t>
      </w:r>
      <w:r w:rsidRPr="002041DE">
        <w:rPr>
          <w:i/>
        </w:rPr>
        <w:t>Research (Wash D C)</w:t>
      </w:r>
      <w:r w:rsidRPr="002041DE">
        <w:t xml:space="preserve"> 2020, 3750314. doi:10.34133/2020/3750314</w:t>
      </w:r>
    </w:p>
    <w:p w14:paraId="6AF0766B" w14:textId="77777777" w:rsidR="002041DE" w:rsidRPr="002041DE" w:rsidRDefault="002041DE" w:rsidP="002041DE">
      <w:pPr>
        <w:pStyle w:val="EndNoteBibliography"/>
        <w:ind w:left="300" w:hanging="300"/>
      </w:pPr>
      <w:r w:rsidRPr="002041DE">
        <w:t>Ge, J., Xu, J., Liu, Y., Zhang, L., Wang, L., and Wu, D. (2019). Enhanced nitrogen photo fixation performance of transition metal-doped urchin-like W</w:t>
      </w:r>
      <w:r w:rsidRPr="002041DE">
        <w:rPr>
          <w:vertAlign w:val="subscript"/>
        </w:rPr>
        <w:t>18</w:t>
      </w:r>
      <w:r w:rsidRPr="002041DE">
        <w:t>O</w:t>
      </w:r>
      <w:r w:rsidRPr="002041DE">
        <w:rPr>
          <w:vertAlign w:val="subscript"/>
        </w:rPr>
        <w:t>49</w:t>
      </w:r>
      <w:r w:rsidRPr="002041DE">
        <w:t xml:space="preserve"> under visible-light irradiation. </w:t>
      </w:r>
      <w:r w:rsidRPr="002041DE">
        <w:rPr>
          <w:i/>
        </w:rPr>
        <w:t>Nano</w:t>
      </w:r>
      <w:r w:rsidRPr="002041DE">
        <w:t xml:space="preserve"> 14(11). doi:10.1142/s1793292019501431</w:t>
      </w:r>
    </w:p>
    <w:p w14:paraId="17BEDAB2" w14:textId="77777777" w:rsidR="002041DE" w:rsidRPr="002041DE" w:rsidRDefault="002041DE" w:rsidP="002041DE">
      <w:pPr>
        <w:pStyle w:val="EndNoteBibliography"/>
        <w:ind w:left="300" w:hanging="300"/>
      </w:pPr>
      <w:r w:rsidRPr="002041DE">
        <w:t>Ying, Z., Chen, S., Zhang, S., Peng, T., and Li, R. (2019). Efficiently enhanced N</w:t>
      </w:r>
      <w:r w:rsidRPr="002041DE">
        <w:rPr>
          <w:vertAlign w:val="subscript"/>
        </w:rPr>
        <w:t>2</w:t>
      </w:r>
      <w:r w:rsidRPr="002041DE">
        <w:t xml:space="preserve"> photofixation performance of sea-urchin-like W</w:t>
      </w:r>
      <w:r w:rsidRPr="002041DE">
        <w:rPr>
          <w:vertAlign w:val="subscript"/>
        </w:rPr>
        <w:t>18</w:t>
      </w:r>
      <w:r w:rsidRPr="002041DE">
        <w:t>O</w:t>
      </w:r>
      <w:r w:rsidRPr="002041DE">
        <w:rPr>
          <w:vertAlign w:val="subscript"/>
        </w:rPr>
        <w:t>49</w:t>
      </w:r>
      <w:r w:rsidRPr="002041DE">
        <w:t xml:space="preserve"> microspheres with Mn-doping. </w:t>
      </w:r>
      <w:r w:rsidRPr="002041DE">
        <w:rPr>
          <w:i/>
        </w:rPr>
        <w:t>Appl. Catal. B</w:t>
      </w:r>
      <w:r w:rsidRPr="002041DE">
        <w:t xml:space="preserve"> 254, 351–359. doi:10.1016/j.apcatb.2019.05.005</w:t>
      </w:r>
    </w:p>
    <w:p w14:paraId="6B6DA744" w14:textId="77777777" w:rsidR="002041DE" w:rsidRPr="002041DE" w:rsidRDefault="002041DE" w:rsidP="002041DE">
      <w:pPr>
        <w:pStyle w:val="EndNoteBibliography"/>
        <w:ind w:left="300" w:hanging="300"/>
      </w:pPr>
      <w:r w:rsidRPr="002041DE">
        <w:t>Liang, H., Zou, H., and Hu, S. (2017). Preparation of the W</w:t>
      </w:r>
      <w:r w:rsidRPr="002041DE">
        <w:rPr>
          <w:vertAlign w:val="subscript"/>
        </w:rPr>
        <w:t>18</w:t>
      </w:r>
      <w:r w:rsidRPr="002041DE">
        <w:t>O</w:t>
      </w:r>
      <w:r w:rsidRPr="002041DE">
        <w:rPr>
          <w:vertAlign w:val="subscript"/>
        </w:rPr>
        <w:t>49</w:t>
      </w:r>
      <w:r w:rsidRPr="002041DE">
        <w:t>/g-C</w:t>
      </w:r>
      <w:r w:rsidRPr="002041DE">
        <w:rPr>
          <w:vertAlign w:val="subscript"/>
        </w:rPr>
        <w:t>3</w:t>
      </w:r>
      <w:r w:rsidRPr="002041DE">
        <w:t>N</w:t>
      </w:r>
      <w:r w:rsidRPr="002041DE">
        <w:rPr>
          <w:vertAlign w:val="subscript"/>
        </w:rPr>
        <w:t>4</w:t>
      </w:r>
      <w:r w:rsidRPr="002041DE">
        <w:t xml:space="preserve"> heterojunction catalyst with full-spectrum-driven photocatalytic N</w:t>
      </w:r>
      <w:r w:rsidRPr="002041DE">
        <w:rPr>
          <w:vertAlign w:val="subscript"/>
        </w:rPr>
        <w:t>2</w:t>
      </w:r>
      <w:r w:rsidRPr="002041DE">
        <w:t xml:space="preserve"> photofixation ability from the UV to near infrared region. </w:t>
      </w:r>
      <w:r w:rsidRPr="002041DE">
        <w:rPr>
          <w:i/>
        </w:rPr>
        <w:t>New J. Chem.</w:t>
      </w:r>
      <w:r w:rsidRPr="002041DE">
        <w:t xml:space="preserve"> 41(17), 8920–8926. doi:10.1039/c7nj01848g</w:t>
      </w:r>
    </w:p>
    <w:p w14:paraId="6CDDD9C3" w14:textId="77777777" w:rsidR="002041DE" w:rsidRPr="002041DE" w:rsidRDefault="002041DE" w:rsidP="002041DE">
      <w:pPr>
        <w:pStyle w:val="EndNoteBibliography"/>
        <w:ind w:left="300" w:hanging="300"/>
      </w:pPr>
      <w:r w:rsidRPr="002041DE">
        <w:t>Liang, H., Li, J., and Tian, Y. (2017). Construction of full-spectrum-driven Ag–g-C</w:t>
      </w:r>
      <w:r w:rsidRPr="002041DE">
        <w:rPr>
          <w:vertAlign w:val="subscript"/>
        </w:rPr>
        <w:t>3</w:t>
      </w:r>
      <w:r w:rsidRPr="002041DE">
        <w:t>N</w:t>
      </w:r>
      <w:r w:rsidRPr="002041DE">
        <w:rPr>
          <w:vertAlign w:val="subscript"/>
        </w:rPr>
        <w:t>4</w:t>
      </w:r>
      <w:r w:rsidRPr="002041DE">
        <w:t>/W</w:t>
      </w:r>
      <w:r w:rsidRPr="002041DE">
        <w:rPr>
          <w:vertAlign w:val="subscript"/>
        </w:rPr>
        <w:t>18</w:t>
      </w:r>
      <w:r w:rsidRPr="002041DE">
        <w:t>O</w:t>
      </w:r>
      <w:r w:rsidRPr="002041DE">
        <w:rPr>
          <w:vertAlign w:val="subscript"/>
        </w:rPr>
        <w:t>49</w:t>
      </w:r>
      <w:r w:rsidRPr="002041DE">
        <w:t xml:space="preserve"> heterojunction catalyst with outstanding N</w:t>
      </w:r>
      <w:r w:rsidRPr="002041DE">
        <w:rPr>
          <w:vertAlign w:val="subscript"/>
        </w:rPr>
        <w:t>2</w:t>
      </w:r>
      <w:r w:rsidRPr="002041DE">
        <w:t xml:space="preserve"> photofixation ability. </w:t>
      </w:r>
      <w:r w:rsidRPr="002041DE">
        <w:rPr>
          <w:i/>
        </w:rPr>
        <w:t>RSC Adv.</w:t>
      </w:r>
      <w:r w:rsidRPr="002041DE">
        <w:t xml:space="preserve"> 7(68), 42997–43004. doi:10.1039/C7RA08420J</w:t>
      </w:r>
    </w:p>
    <w:p w14:paraId="1EB7AC08" w14:textId="77777777" w:rsidR="002041DE" w:rsidRPr="002041DE" w:rsidRDefault="002041DE" w:rsidP="002041DE">
      <w:pPr>
        <w:pStyle w:val="EndNoteBibliography"/>
        <w:ind w:left="300" w:hanging="300"/>
      </w:pPr>
      <w:r w:rsidRPr="002041DE">
        <w:t>Hui, X., Li, L., Xia, Q., Hong, S., Hao, L., Robertson, A. W., et al. (2022). Interface engineered Sb</w:t>
      </w:r>
      <w:r w:rsidRPr="002041DE">
        <w:rPr>
          <w:vertAlign w:val="subscript"/>
        </w:rPr>
        <w:t>2</w:t>
      </w:r>
      <w:r w:rsidRPr="002041DE">
        <w:t>O</w:t>
      </w:r>
      <w:r w:rsidRPr="002041DE">
        <w:rPr>
          <w:vertAlign w:val="subscript"/>
        </w:rPr>
        <w:t>3</w:t>
      </w:r>
      <w:r w:rsidRPr="002041DE">
        <w:t>/W</w:t>
      </w:r>
      <w:r w:rsidRPr="002041DE">
        <w:rPr>
          <w:vertAlign w:val="subscript"/>
        </w:rPr>
        <w:t>18</w:t>
      </w:r>
      <w:r w:rsidRPr="002041DE">
        <w:t>O</w:t>
      </w:r>
      <w:r w:rsidRPr="002041DE">
        <w:rPr>
          <w:vertAlign w:val="subscript"/>
        </w:rPr>
        <w:t>49</w:t>
      </w:r>
      <w:r w:rsidRPr="002041DE">
        <w:t xml:space="preserve"> heterostructure for enhanced visible-light-driven photocatalytic N</w:t>
      </w:r>
      <w:r w:rsidRPr="002041DE">
        <w:rPr>
          <w:vertAlign w:val="subscript"/>
        </w:rPr>
        <w:t>2</w:t>
      </w:r>
      <w:r w:rsidRPr="002041DE">
        <w:t xml:space="preserve"> reduction. </w:t>
      </w:r>
      <w:r w:rsidRPr="002041DE">
        <w:rPr>
          <w:i/>
        </w:rPr>
        <w:t>Chem. Eng. J.</w:t>
      </w:r>
      <w:r w:rsidRPr="002041DE">
        <w:t xml:space="preserve"> 438, 135485. doi:10.1016/j.cej.2022.135485</w:t>
      </w:r>
    </w:p>
    <w:p w14:paraId="3C542115" w14:textId="77777777" w:rsidR="002041DE" w:rsidRPr="002041DE" w:rsidRDefault="002041DE" w:rsidP="002041DE">
      <w:pPr>
        <w:pStyle w:val="EndNoteBibliography"/>
        <w:ind w:left="300" w:hanging="300"/>
      </w:pPr>
      <w:r w:rsidRPr="002041DE">
        <w:t>Liu, Y., Li, X., Su, H., Chen, X., Zuo, S., Qian, J., et al. (2019). Plasmonic W</w:t>
      </w:r>
      <w:r w:rsidRPr="002041DE">
        <w:rPr>
          <w:vertAlign w:val="subscript"/>
        </w:rPr>
        <w:t>18</w:t>
      </w:r>
      <w:r w:rsidRPr="002041DE">
        <w:t>O</w:t>
      </w:r>
      <w:r w:rsidRPr="002041DE">
        <w:rPr>
          <w:vertAlign w:val="subscript"/>
        </w:rPr>
        <w:t>49</w:t>
      </w:r>
      <w:r w:rsidRPr="002041DE">
        <w:t xml:space="preserve">/attapulgite nanocomposite with enhanced photofixation of nitrogen under full-spectrum light. </w:t>
      </w:r>
      <w:r w:rsidRPr="002041DE">
        <w:rPr>
          <w:i/>
        </w:rPr>
        <w:t xml:space="preserve">Journal of </w:t>
      </w:r>
      <w:r w:rsidRPr="002041DE">
        <w:rPr>
          <w:i/>
        </w:rPr>
        <w:lastRenderedPageBreak/>
        <w:t>Materials Science: Materials in Electronics</w:t>
      </w:r>
      <w:r w:rsidRPr="002041DE">
        <w:t xml:space="preserve"> 30(22), 20019–20028. doi:10.1007/s10854-019-02370-1</w:t>
      </w:r>
    </w:p>
    <w:p w14:paraId="34EDD24C" w14:textId="77777777" w:rsidR="002041DE" w:rsidRPr="002041DE" w:rsidRDefault="002041DE" w:rsidP="002041DE">
      <w:pPr>
        <w:pStyle w:val="EndNoteBibliography"/>
        <w:ind w:left="300" w:hanging="300"/>
      </w:pPr>
      <w:r w:rsidRPr="002041DE">
        <w:t>Shi, L., Li, Z., Ju, L., Carrasco-Pena, A., Orlovskaya, N., Zhou, H., et al. (2020). Promoting nitrogen photofixation over a periodic WS</w:t>
      </w:r>
      <w:r w:rsidRPr="002041DE">
        <w:rPr>
          <w:vertAlign w:val="subscript"/>
        </w:rPr>
        <w:t>2</w:t>
      </w:r>
      <w:r w:rsidRPr="002041DE">
        <w:t>@TiO</w:t>
      </w:r>
      <w:r w:rsidRPr="002041DE">
        <w:rPr>
          <w:vertAlign w:val="subscript"/>
        </w:rPr>
        <w:t>2</w:t>
      </w:r>
      <w:r w:rsidRPr="002041DE">
        <w:t xml:space="preserve"> nanoporous film. </w:t>
      </w:r>
      <w:r w:rsidRPr="002041DE">
        <w:rPr>
          <w:i/>
        </w:rPr>
        <w:t>J. Mater. Chem. A</w:t>
      </w:r>
      <w:r w:rsidRPr="002041DE">
        <w:t xml:space="preserve"> 8(3), 1059–1065. doi:10.1039/C9TA12743G</w:t>
      </w:r>
    </w:p>
    <w:p w14:paraId="4C6AEC90" w14:textId="77777777" w:rsidR="002041DE" w:rsidRPr="002041DE" w:rsidRDefault="002041DE" w:rsidP="002041DE">
      <w:pPr>
        <w:pStyle w:val="EndNoteBibliography"/>
        <w:ind w:left="300" w:hanging="300"/>
      </w:pPr>
      <w:r w:rsidRPr="002041DE">
        <w:t>Feng, Y., zhao, Z., Wang, T., Li, J., Xu, M., Jiao, H., et al. (2022). Magnetic field-enhanced photocatalytic nitrogen fixation over defect-rich ferroelectric Bi</w:t>
      </w:r>
      <w:r w:rsidRPr="002041DE">
        <w:rPr>
          <w:vertAlign w:val="subscript"/>
        </w:rPr>
        <w:t>2</w:t>
      </w:r>
      <w:r w:rsidRPr="002041DE">
        <w:t>WO</w:t>
      </w:r>
      <w:r w:rsidRPr="002041DE">
        <w:rPr>
          <w:vertAlign w:val="subscript"/>
        </w:rPr>
        <w:t>6</w:t>
      </w:r>
      <w:r w:rsidRPr="002041DE">
        <w:t xml:space="preserve">. </w:t>
      </w:r>
      <w:r w:rsidRPr="002041DE">
        <w:rPr>
          <w:i/>
        </w:rPr>
        <w:t>Ceram. Int.</w:t>
      </w:r>
      <w:r w:rsidRPr="002041DE">
        <w:t xml:space="preserve"> doi:10.1016/j.ceramint.2022.03.282</w:t>
      </w:r>
    </w:p>
    <w:p w14:paraId="150CC361" w14:textId="77777777" w:rsidR="002041DE" w:rsidRPr="002041DE" w:rsidRDefault="002041DE" w:rsidP="002041DE">
      <w:pPr>
        <w:pStyle w:val="EndNoteBibliography"/>
        <w:ind w:left="300" w:hanging="300"/>
      </w:pPr>
      <w:r w:rsidRPr="002041DE">
        <w:t>Bao, L., Yuan, Y.-j., Zhang, H., Zhang, X., and Xu, G. (2021). Understanding the hierarchical behavior of Bi</w:t>
      </w:r>
      <w:r w:rsidRPr="002041DE">
        <w:rPr>
          <w:vertAlign w:val="subscript"/>
        </w:rPr>
        <w:t>2</w:t>
      </w:r>
      <w:r w:rsidRPr="002041DE">
        <w:t>WO</w:t>
      </w:r>
      <w:r w:rsidRPr="002041DE">
        <w:rPr>
          <w:vertAlign w:val="subscript"/>
        </w:rPr>
        <w:t>6</w:t>
      </w:r>
      <w:r w:rsidRPr="002041DE">
        <w:t xml:space="preserve"> with enhanced photocatalytic nitrogen fixation activity. </w:t>
      </w:r>
      <w:r w:rsidRPr="002041DE">
        <w:rPr>
          <w:i/>
        </w:rPr>
        <w:t>Dalton Trans.</w:t>
      </w:r>
      <w:r w:rsidRPr="002041DE">
        <w:t xml:space="preserve"> 50(21), 7427–7432. doi:10.1039/D1DT00762A</w:t>
      </w:r>
    </w:p>
    <w:p w14:paraId="04200E37" w14:textId="77777777" w:rsidR="002041DE" w:rsidRPr="002041DE" w:rsidRDefault="002041DE" w:rsidP="002041DE">
      <w:pPr>
        <w:pStyle w:val="EndNoteBibliography"/>
        <w:ind w:left="300" w:hanging="300"/>
      </w:pPr>
      <w:r w:rsidRPr="002041DE">
        <w:t>Shende, A. G., Tiwari, C. S., Bhoyar, T. H., Vidyasagar, D., and Umare, S. S. (2019). BWO nano-octahedron coupled with layered g-C</w:t>
      </w:r>
      <w:r w:rsidRPr="002041DE">
        <w:rPr>
          <w:vertAlign w:val="subscript"/>
        </w:rPr>
        <w:t>3</w:t>
      </w:r>
      <w:r w:rsidRPr="002041DE">
        <w:t>N</w:t>
      </w:r>
      <w:r w:rsidRPr="002041DE">
        <w:rPr>
          <w:vertAlign w:val="subscript"/>
        </w:rPr>
        <w:t>4</w:t>
      </w:r>
      <w:r w:rsidRPr="002041DE">
        <w:t>: An efficient visible light active photocatalyst for degradation of cationic/anionic dyes, and N</w:t>
      </w:r>
      <w:r w:rsidRPr="002041DE">
        <w:rPr>
          <w:vertAlign w:val="subscript"/>
        </w:rPr>
        <w:t>2</w:t>
      </w:r>
      <w:r w:rsidRPr="002041DE">
        <w:t xml:space="preserve"> reduction. </w:t>
      </w:r>
      <w:r w:rsidRPr="002041DE">
        <w:rPr>
          <w:i/>
        </w:rPr>
        <w:t>J. Mol. Liq.</w:t>
      </w:r>
      <w:r w:rsidRPr="002041DE">
        <w:t xml:space="preserve"> 296, 111771. doi:10.1016/j.molliq.2019.111771</w:t>
      </w:r>
    </w:p>
    <w:p w14:paraId="31C81FF3" w14:textId="77777777" w:rsidR="002041DE" w:rsidRPr="002041DE" w:rsidRDefault="002041DE" w:rsidP="002041DE">
      <w:pPr>
        <w:pStyle w:val="EndNoteBibliography"/>
        <w:ind w:left="300" w:hanging="300"/>
      </w:pPr>
      <w:r w:rsidRPr="002041DE">
        <w:t>Wang, T., Feng, C., Liu, J., Wang, D., Hu, H., Hu, J., et al. (2021). Bi</w:t>
      </w:r>
      <w:r w:rsidRPr="002041DE">
        <w:rPr>
          <w:vertAlign w:val="subscript"/>
        </w:rPr>
        <w:t>2</w:t>
      </w:r>
      <w:r w:rsidRPr="002041DE">
        <w:t>WO</w:t>
      </w:r>
      <w:r w:rsidRPr="002041DE">
        <w:rPr>
          <w:vertAlign w:val="subscript"/>
        </w:rPr>
        <w:t>6</w:t>
      </w:r>
      <w:r w:rsidRPr="002041DE">
        <w:t xml:space="preserve"> hollow microspheres with high specific surface area and oxygen vacancies for efficient photocatalysis N</w:t>
      </w:r>
      <w:r w:rsidRPr="002041DE">
        <w:rPr>
          <w:vertAlign w:val="subscript"/>
        </w:rPr>
        <w:t>2</w:t>
      </w:r>
      <w:r w:rsidRPr="002041DE">
        <w:t xml:space="preserve"> fixation. </w:t>
      </w:r>
      <w:r w:rsidRPr="002041DE">
        <w:rPr>
          <w:i/>
        </w:rPr>
        <w:t>Chem. Eng. J.</w:t>
      </w:r>
      <w:r w:rsidRPr="002041DE">
        <w:t xml:space="preserve"> 414, 128827. doi:10.1016/j.cej.2021.128827</w:t>
      </w:r>
    </w:p>
    <w:p w14:paraId="25F6D067" w14:textId="77777777" w:rsidR="002041DE" w:rsidRPr="002041DE" w:rsidRDefault="002041DE" w:rsidP="002041DE">
      <w:pPr>
        <w:pStyle w:val="EndNoteBibliography"/>
        <w:ind w:left="300" w:hanging="300"/>
      </w:pPr>
      <w:r w:rsidRPr="002041DE">
        <w:t>Fei, T., Yu, L., Liu, Z., Song, Y., Xu, F., Mo, Z., et al. (2019). Graphene quantum dots modified flower like Bi</w:t>
      </w:r>
      <w:r w:rsidRPr="002041DE">
        <w:rPr>
          <w:vertAlign w:val="subscript"/>
        </w:rPr>
        <w:t>2</w:t>
      </w:r>
      <w:r w:rsidRPr="002041DE">
        <w:t>WO</w:t>
      </w:r>
      <w:r w:rsidRPr="002041DE">
        <w:rPr>
          <w:vertAlign w:val="subscript"/>
        </w:rPr>
        <w:t>6</w:t>
      </w:r>
      <w:r w:rsidRPr="002041DE">
        <w:t xml:space="preserve"> for enhanced photocatalytic nitrogen fixation. </w:t>
      </w:r>
      <w:r w:rsidRPr="002041DE">
        <w:rPr>
          <w:i/>
        </w:rPr>
        <w:t>J. Colloid Interface Sci.</w:t>
      </w:r>
      <w:r w:rsidRPr="002041DE">
        <w:t xml:space="preserve"> 557, 498–505. doi:10.1016/j.jcis.2019.09.011</w:t>
      </w:r>
    </w:p>
    <w:p w14:paraId="58A4632A" w14:textId="77777777" w:rsidR="002041DE" w:rsidRPr="002041DE" w:rsidRDefault="002041DE" w:rsidP="002041DE">
      <w:pPr>
        <w:pStyle w:val="EndNoteBibliography"/>
        <w:ind w:left="300" w:hanging="300"/>
      </w:pPr>
      <w:r w:rsidRPr="002041DE">
        <w:t>Zhang, C., Chen, G., Lv, C., Yao, Y., Xu, Y., Jin, X., et al. (2018). Enabling nitrogen fixation on Bi</w:t>
      </w:r>
      <w:r w:rsidRPr="002041DE">
        <w:rPr>
          <w:vertAlign w:val="subscript"/>
        </w:rPr>
        <w:t>2</w:t>
      </w:r>
      <w:r w:rsidRPr="002041DE">
        <w:t>WO</w:t>
      </w:r>
      <w:r w:rsidRPr="002041DE">
        <w:rPr>
          <w:vertAlign w:val="subscript"/>
        </w:rPr>
        <w:t>6</w:t>
      </w:r>
      <w:r w:rsidRPr="002041DE">
        <w:t xml:space="preserve"> photocatalyst by c-PAN surface decoration. </w:t>
      </w:r>
      <w:r w:rsidRPr="002041DE">
        <w:rPr>
          <w:i/>
        </w:rPr>
        <w:t>ACS Sustain. Chem. Eng.</w:t>
      </w:r>
      <w:r w:rsidRPr="002041DE">
        <w:t xml:space="preserve"> 6(9), 11190–11195. doi:10.1021/acssuschemeng.8b02236</w:t>
      </w:r>
    </w:p>
    <w:p w14:paraId="12D49755" w14:textId="77777777" w:rsidR="002041DE" w:rsidRPr="002041DE" w:rsidRDefault="002041DE" w:rsidP="002041DE">
      <w:pPr>
        <w:pStyle w:val="EndNoteBibliography"/>
        <w:ind w:left="300" w:hanging="300"/>
      </w:pPr>
      <w:r w:rsidRPr="002041DE">
        <w:t>Zhou, S., Zhang, C., Liu, J., Liao, J., Kong, Y., Xu, Y., et al. (2019). Formation of an oriented Bi</w:t>
      </w:r>
      <w:r w:rsidRPr="002041DE">
        <w:rPr>
          <w:vertAlign w:val="subscript"/>
        </w:rPr>
        <w:t>2</w:t>
      </w:r>
      <w:r w:rsidRPr="002041DE">
        <w:t>WO</w:t>
      </w:r>
      <w:r w:rsidRPr="002041DE">
        <w:rPr>
          <w:vertAlign w:val="subscript"/>
        </w:rPr>
        <w:t>6</w:t>
      </w:r>
      <w:r w:rsidRPr="002041DE">
        <w:t xml:space="preserve"> photocatalyst induced by in situ Bi reduction and its use for efficient nitrogen fixation. </w:t>
      </w:r>
      <w:r w:rsidRPr="002041DE">
        <w:rPr>
          <w:i/>
        </w:rPr>
        <w:t>Catal. Sci. Technol.</w:t>
      </w:r>
      <w:r w:rsidRPr="002041DE">
        <w:t xml:space="preserve"> 9(20), 5562–5566. doi:10.1039/C9CY00972H</w:t>
      </w:r>
    </w:p>
    <w:p w14:paraId="4ED42E6D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Li, X., Wang, W., Jiang, D., Sun, S., Zhang, L., and Sun, X. (2016). Efficient solar-driven nitrogen fixation over carbon–tungstic-acid hybrids. </w:t>
      </w:r>
      <w:r w:rsidRPr="002041DE">
        <w:rPr>
          <w:i/>
        </w:rPr>
        <w:t>Chem. Eur. J.</w:t>
      </w:r>
      <w:r w:rsidRPr="002041DE">
        <w:t xml:space="preserve"> 22(39), 13819–13822. doi:10.1002/chem.201603277</w:t>
      </w:r>
    </w:p>
    <w:p w14:paraId="37A32B81" w14:textId="77777777" w:rsidR="002041DE" w:rsidRPr="002041DE" w:rsidRDefault="002041DE" w:rsidP="002041DE">
      <w:pPr>
        <w:pStyle w:val="EndNoteBibliography"/>
        <w:ind w:left="300" w:hanging="300"/>
      </w:pPr>
      <w:r w:rsidRPr="002041DE">
        <w:t>Shi, A., Li, H., Yin, S., Hou, Z., Rong, J., Zhang, J., et al. (2018). Photocatalytic NH</w:t>
      </w:r>
      <w:r w:rsidRPr="002041DE">
        <w:rPr>
          <w:vertAlign w:val="subscript"/>
        </w:rPr>
        <w:t>3</w:t>
      </w:r>
      <w:r w:rsidRPr="002041DE">
        <w:t xml:space="preserve"> versus H</w:t>
      </w:r>
      <w:r w:rsidRPr="002041DE">
        <w:rPr>
          <w:vertAlign w:val="subscript"/>
        </w:rPr>
        <w:t>2</w:t>
      </w:r>
      <w:r w:rsidRPr="002041DE">
        <w:t xml:space="preserve"> evolution over g-C</w:t>
      </w:r>
      <w:r w:rsidRPr="002041DE">
        <w:rPr>
          <w:vertAlign w:val="subscript"/>
        </w:rPr>
        <w:t>3</w:t>
      </w:r>
      <w:r w:rsidRPr="002041DE">
        <w:t>N</w:t>
      </w:r>
      <w:r w:rsidRPr="002041DE">
        <w:rPr>
          <w:vertAlign w:val="subscript"/>
        </w:rPr>
        <w:t>4</w:t>
      </w:r>
      <w:r w:rsidRPr="002041DE">
        <w:t>/Cs</w:t>
      </w:r>
      <w:r w:rsidRPr="002041DE">
        <w:rPr>
          <w:i/>
          <w:vertAlign w:val="subscript"/>
        </w:rPr>
        <w:t>x</w:t>
      </w:r>
      <w:r w:rsidRPr="002041DE">
        <w:t>WO</w:t>
      </w:r>
      <w:r w:rsidRPr="002041DE">
        <w:rPr>
          <w:vertAlign w:val="subscript"/>
        </w:rPr>
        <w:t>3</w:t>
      </w:r>
      <w:r w:rsidRPr="002041DE">
        <w:t>: O</w:t>
      </w:r>
      <w:r w:rsidRPr="002041DE">
        <w:rPr>
          <w:vertAlign w:val="subscript"/>
        </w:rPr>
        <w:t>2</w:t>
      </w:r>
      <w:r w:rsidRPr="002041DE">
        <w:t xml:space="preserve"> and methanol tipping the scale. </w:t>
      </w:r>
      <w:r w:rsidRPr="002041DE">
        <w:rPr>
          <w:i/>
        </w:rPr>
        <w:t>Appl. Catal. B</w:t>
      </w:r>
      <w:r w:rsidRPr="002041DE">
        <w:t xml:space="preserve"> 235, 197–206. doi:10.1016/j.apcatb.2018.04.081</w:t>
      </w:r>
    </w:p>
    <w:p w14:paraId="64FC0250" w14:textId="77777777" w:rsidR="002041DE" w:rsidRPr="002041DE" w:rsidRDefault="002041DE" w:rsidP="002041DE">
      <w:pPr>
        <w:pStyle w:val="EndNoteBibliography"/>
        <w:ind w:left="300" w:hanging="300"/>
      </w:pPr>
      <w:r w:rsidRPr="002041DE">
        <w:t>Li, Q., Bai, X., Luo, J., Li, C., Wang, Z., Wu, W., et al. (2020). Fe doped SrWO</w:t>
      </w:r>
      <w:r w:rsidRPr="002041DE">
        <w:rPr>
          <w:vertAlign w:val="subscript"/>
        </w:rPr>
        <w:t>4</w:t>
      </w:r>
      <w:r w:rsidRPr="002041DE">
        <w:t xml:space="preserve"> with tunable band structure for photocatalytic nitrogen fixation. </w:t>
      </w:r>
      <w:r w:rsidRPr="002041DE">
        <w:rPr>
          <w:i/>
        </w:rPr>
        <w:t>Nanotechnology</w:t>
      </w:r>
      <w:r w:rsidRPr="002041DE">
        <w:t xml:space="preserve"> 31(37), 375402. doi:10.1088/1361-6528/ab9863</w:t>
      </w:r>
    </w:p>
    <w:p w14:paraId="38D50BC0" w14:textId="77777777" w:rsidR="002041DE" w:rsidRPr="002041DE" w:rsidRDefault="002041DE" w:rsidP="002041DE">
      <w:pPr>
        <w:pStyle w:val="EndNoteBibliography"/>
        <w:ind w:left="300" w:hanging="300"/>
      </w:pPr>
      <w:r w:rsidRPr="002041DE">
        <w:t>Xiao, C., Zhang, L., Wang, K., Wang, H., Zhou, Y., and Wang, W. (2018). A new approach to enhance photocatalytic nitrogen fixation performance via phosphate-bridge: A case study of SiW</w:t>
      </w:r>
      <w:r w:rsidRPr="002041DE">
        <w:rPr>
          <w:vertAlign w:val="subscript"/>
        </w:rPr>
        <w:t>12</w:t>
      </w:r>
      <w:r w:rsidRPr="002041DE">
        <w:t>/K-C</w:t>
      </w:r>
      <w:r w:rsidRPr="002041DE">
        <w:rPr>
          <w:vertAlign w:val="subscript"/>
        </w:rPr>
        <w:t>3</w:t>
      </w:r>
      <w:r w:rsidRPr="002041DE">
        <w:t>N</w:t>
      </w:r>
      <w:r w:rsidRPr="002041DE">
        <w:rPr>
          <w:vertAlign w:val="subscript"/>
        </w:rPr>
        <w:t>4</w:t>
      </w:r>
      <w:r w:rsidRPr="002041DE">
        <w:t xml:space="preserve">. </w:t>
      </w:r>
      <w:r w:rsidRPr="002041DE">
        <w:rPr>
          <w:i/>
        </w:rPr>
        <w:t>Appl. Catal. B</w:t>
      </w:r>
      <w:r w:rsidRPr="002041DE">
        <w:t xml:space="preserve"> 239, 260–267. doi:10.1016/j.apcatb.2018.08.012</w:t>
      </w:r>
    </w:p>
    <w:p w14:paraId="3F9AF9C8" w14:textId="77777777" w:rsidR="002041DE" w:rsidRPr="002041DE" w:rsidRDefault="002041DE" w:rsidP="002041DE">
      <w:pPr>
        <w:pStyle w:val="EndNoteBibliography"/>
        <w:ind w:left="300" w:hanging="300"/>
      </w:pPr>
      <w:r w:rsidRPr="002041DE">
        <w:t>Su, S., Li, X., Zhang, X., Zhu, J., Liu, G., Tan, M., et al. (2022). Keggin-type SiW</w:t>
      </w:r>
      <w:r w:rsidRPr="002041DE">
        <w:rPr>
          <w:vertAlign w:val="subscript"/>
        </w:rPr>
        <w:t>12</w:t>
      </w:r>
      <w:r w:rsidRPr="002041DE">
        <w:t xml:space="preserve"> encapsulated in MIL-101(Cr) as efficient heterogeneous photocatalysts for nitrogen fixation reaction. </w:t>
      </w:r>
      <w:r w:rsidRPr="002041DE">
        <w:rPr>
          <w:i/>
        </w:rPr>
        <w:t>J. Colloid Interface Sci.</w:t>
      </w:r>
      <w:r w:rsidRPr="002041DE">
        <w:t xml:space="preserve"> doi:10.1016/j.jcis.2022.04.006</w:t>
      </w:r>
    </w:p>
    <w:p w14:paraId="25FEB043" w14:textId="77777777" w:rsidR="002041DE" w:rsidRPr="002041DE" w:rsidRDefault="002041DE" w:rsidP="002041DE">
      <w:pPr>
        <w:pStyle w:val="EndNoteBibliography"/>
        <w:ind w:left="300" w:hanging="300"/>
      </w:pPr>
      <w:r w:rsidRPr="002041DE">
        <w:t>Wang, L., Zhang, Q., Wei, T., Li, F., Sun, Z., and Xu, L. (2021). WC and cobalt nanoparticles embedded in nitrogen-doped carbon 3D nanocage derived from H</w:t>
      </w:r>
      <w:r w:rsidRPr="002041DE">
        <w:rPr>
          <w:vertAlign w:val="subscript"/>
        </w:rPr>
        <w:t>3</w:t>
      </w:r>
      <w:r w:rsidRPr="002041DE">
        <w:t>PW</w:t>
      </w:r>
      <w:r w:rsidRPr="002041DE">
        <w:rPr>
          <w:vertAlign w:val="subscript"/>
        </w:rPr>
        <w:t>12</w:t>
      </w:r>
      <w:r w:rsidRPr="002041DE">
        <w:t>O</w:t>
      </w:r>
      <w:r w:rsidRPr="002041DE">
        <w:rPr>
          <w:vertAlign w:val="subscript"/>
        </w:rPr>
        <w:t>40</w:t>
      </w:r>
      <w:r w:rsidRPr="002041DE">
        <w:t xml:space="preserve">@ZIF-67 for photocatalytic nitrogen </w:t>
      </w:r>
      <w:r w:rsidRPr="002041DE">
        <w:lastRenderedPageBreak/>
        <w:t xml:space="preserve">fixation. </w:t>
      </w:r>
      <w:r w:rsidRPr="002041DE">
        <w:rPr>
          <w:i/>
        </w:rPr>
        <w:t>J. Mater. Chem. A</w:t>
      </w:r>
      <w:r w:rsidRPr="002041DE">
        <w:t xml:space="preserve"> 9(5), 2912–2918. doi:10.1039/D0TA10303A</w:t>
      </w:r>
    </w:p>
    <w:p w14:paraId="1E8D324D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Bai, H., Lam, S. H., Yang, J., Cheng, X., Li, S., Jiang, R., et al. (2022). A Schottky-barrier-free plasmonic semiconductor photocatalyst for nitrogen fixation in a “one-stone-two-birds” manner. </w:t>
      </w:r>
      <w:r w:rsidRPr="002041DE">
        <w:rPr>
          <w:i/>
        </w:rPr>
        <w:t>Adv. Mater.</w:t>
      </w:r>
      <w:r w:rsidRPr="002041DE">
        <w:t xml:space="preserve"> 34(2), 2104226. doi:10.1002/adma.202104226</w:t>
      </w:r>
    </w:p>
    <w:p w14:paraId="035594B1" w14:textId="77777777" w:rsidR="002041DE" w:rsidRPr="002041DE" w:rsidRDefault="002041DE" w:rsidP="002041DE">
      <w:pPr>
        <w:pStyle w:val="EndNoteBibliography"/>
        <w:ind w:left="300" w:hanging="300"/>
      </w:pPr>
      <w:r w:rsidRPr="002041DE">
        <w:t>Wu, H., Li, X., Cheng, Y., Xiao, Y., Li, R., Wu, Q., et al. (2020). Plasmon-driven N</w:t>
      </w:r>
      <w:r w:rsidRPr="002041DE">
        <w:rPr>
          <w:vertAlign w:val="subscript"/>
        </w:rPr>
        <w:t>2</w:t>
      </w:r>
      <w:r w:rsidRPr="002041DE">
        <w:t xml:space="preserve"> photofixation in pure water over MoO</w:t>
      </w:r>
      <w:r w:rsidRPr="002041DE">
        <w:rPr>
          <w:vertAlign w:val="subscript"/>
        </w:rPr>
        <w:t>3−</w:t>
      </w:r>
      <w:r w:rsidRPr="002041DE">
        <w:rPr>
          <w:i/>
          <w:vertAlign w:val="subscript"/>
        </w:rPr>
        <w:t>x</w:t>
      </w:r>
      <w:r w:rsidRPr="002041DE">
        <w:t xml:space="preserve"> nanosheets under visible to NIR excitation. </w:t>
      </w:r>
      <w:r w:rsidRPr="002041DE">
        <w:rPr>
          <w:i/>
        </w:rPr>
        <w:t>J. Mater. Chem. A</w:t>
      </w:r>
      <w:r w:rsidRPr="002041DE">
        <w:t xml:space="preserve"> 8(5), 2827–2835. doi:10.1039/C9TA13038A</w:t>
      </w:r>
    </w:p>
    <w:p w14:paraId="310359A9" w14:textId="77777777" w:rsidR="002041DE" w:rsidRPr="002041DE" w:rsidRDefault="002041DE" w:rsidP="002041DE">
      <w:pPr>
        <w:pStyle w:val="EndNoteBibliography"/>
        <w:ind w:left="300" w:hanging="300"/>
      </w:pPr>
      <w:r w:rsidRPr="002041DE">
        <w:t>Li, Y., Chen, X., Zhang, M., Zhu, Y., Ren, W., Mei, Z., et al. (2019). Oxygen vacancy-rich MoO</w:t>
      </w:r>
      <w:r w:rsidRPr="002041DE">
        <w:rPr>
          <w:vertAlign w:val="subscript"/>
        </w:rPr>
        <w:t>3−x</w:t>
      </w:r>
      <w:r w:rsidRPr="002041DE">
        <w:t xml:space="preserve"> nanobelts for photocatalytic N</w:t>
      </w:r>
      <w:r w:rsidRPr="002041DE">
        <w:rPr>
          <w:vertAlign w:val="subscript"/>
        </w:rPr>
        <w:t>2</w:t>
      </w:r>
      <w:r w:rsidRPr="002041DE">
        <w:t xml:space="preserve"> reduction to NH</w:t>
      </w:r>
      <w:r w:rsidRPr="002041DE">
        <w:rPr>
          <w:vertAlign w:val="subscript"/>
        </w:rPr>
        <w:t>3</w:t>
      </w:r>
      <w:r w:rsidRPr="002041DE">
        <w:t xml:space="preserve"> in pure water. </w:t>
      </w:r>
      <w:r w:rsidRPr="002041DE">
        <w:rPr>
          <w:i/>
        </w:rPr>
        <w:t>Catal. Sci. Technol.</w:t>
      </w:r>
      <w:r w:rsidRPr="002041DE">
        <w:t xml:space="preserve"> 9(3), 803–810. doi:10.1039/C8CY02357C</w:t>
      </w:r>
    </w:p>
    <w:p w14:paraId="7AB94ED7" w14:textId="77777777" w:rsidR="002041DE" w:rsidRPr="002041DE" w:rsidRDefault="002041DE" w:rsidP="002041DE">
      <w:pPr>
        <w:pStyle w:val="EndNoteBibliography"/>
        <w:ind w:left="300" w:hanging="300"/>
      </w:pPr>
      <w:r w:rsidRPr="002041DE">
        <w:t>Xiao, C., Wang, H., Zhang, L., Sun, S., and Wang, W. (2019). Enhanced photocatalytic nitrogen fixation on MoO</w:t>
      </w:r>
      <w:r w:rsidRPr="002041DE">
        <w:rPr>
          <w:vertAlign w:val="subscript"/>
        </w:rPr>
        <w:t>2</w:t>
      </w:r>
      <w:r w:rsidRPr="002041DE">
        <w:t xml:space="preserve">/BiOCl composite. </w:t>
      </w:r>
      <w:r w:rsidRPr="002041DE">
        <w:rPr>
          <w:i/>
        </w:rPr>
        <w:t>ChemCatChem</w:t>
      </w:r>
      <w:r w:rsidRPr="002041DE">
        <w:t xml:space="preserve"> 11(24), 6467–6472. doi:10.1002/cctc.201901635</w:t>
      </w:r>
    </w:p>
    <w:p w14:paraId="6414A40A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Hao, Y., Dong, X., Zhai, S., Ma, H., Wang, X., and Zhang, X. (2016). Hydrogenated bismuth molybdate nanoframe for efficient sunlight‐driven nitrogen fixation from air. </w:t>
      </w:r>
      <w:r w:rsidRPr="002041DE">
        <w:rPr>
          <w:i/>
        </w:rPr>
        <w:t>Chem. Eur. J.</w:t>
      </w:r>
      <w:r w:rsidRPr="002041DE">
        <w:t xml:space="preserve"> 22(52), 18722–18728. doi:10.1002/chem.201604510</w:t>
      </w:r>
    </w:p>
    <w:p w14:paraId="7088298C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Guo, X.-W., Chen, S.-M., Wang, H.-J., Zhang, Z.-M., Lin, H., Song, L., et al. (2019). Single-atom molybdenum immobilized on photoactive carbon nitride as efficient photocatalysts for ambient nitrogen fixation in pure water. </w:t>
      </w:r>
      <w:r w:rsidRPr="002041DE">
        <w:rPr>
          <w:i/>
        </w:rPr>
        <w:t>J. Mater. Chem. A</w:t>
      </w:r>
      <w:r w:rsidRPr="002041DE">
        <w:t xml:space="preserve"> 7(34), 19831–19837. doi:10.1039/C9TA06653E</w:t>
      </w:r>
    </w:p>
    <w:p w14:paraId="3C70EE6A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Li, H., Deng, H., Gu, S., Li, C., Tao, B., Chen, S., et al. (2022). Engineering of bionic Fe/Mo bimetallene for boosting the photocatalytic nitrogen reduction performance. </w:t>
      </w:r>
      <w:r w:rsidRPr="002041DE">
        <w:rPr>
          <w:i/>
        </w:rPr>
        <w:t>J. Colloid Interface Sci.</w:t>
      </w:r>
      <w:r w:rsidRPr="002041DE">
        <w:t xml:space="preserve"> 607, 1625–1632. doi:10.1016/j.jcis.2021.09.078</w:t>
      </w:r>
    </w:p>
    <w:p w14:paraId="523A511B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Li, G., Yang, W., Gao, S., Shen, Q., Xue, J., Chen, K., et al. (2021). Creation of rich oxygen vacancies in bismuth molybdate nanosheets to boost the photocatalytic nitrogen fixation performance under visible light illumination. </w:t>
      </w:r>
      <w:r w:rsidRPr="002041DE">
        <w:rPr>
          <w:i/>
        </w:rPr>
        <w:t>Chem. Eng. J.</w:t>
      </w:r>
      <w:r w:rsidRPr="002041DE">
        <w:t xml:space="preserve"> 404, 127115. doi:10.1016/j.cej.2020.127115</w:t>
      </w:r>
    </w:p>
    <w:p w14:paraId="21211FB9" w14:textId="77777777" w:rsidR="002041DE" w:rsidRPr="002041DE" w:rsidRDefault="002041DE" w:rsidP="002041DE">
      <w:pPr>
        <w:pStyle w:val="EndNoteBibliography"/>
        <w:ind w:left="300" w:hanging="300"/>
      </w:pPr>
      <w:r w:rsidRPr="002041DE">
        <w:t>Liu, L., Liu, J., Sun, K., Wan, J., Fu, F., and Fan, J. (2021). Novel phosphorus-doped Bi</w:t>
      </w:r>
      <w:r w:rsidRPr="002041DE">
        <w:rPr>
          <w:vertAlign w:val="subscript"/>
        </w:rPr>
        <w:t>2</w:t>
      </w:r>
      <w:r w:rsidRPr="002041DE">
        <w:t>WO</w:t>
      </w:r>
      <w:r w:rsidRPr="002041DE">
        <w:rPr>
          <w:vertAlign w:val="subscript"/>
        </w:rPr>
        <w:t>6</w:t>
      </w:r>
      <w:r w:rsidRPr="002041DE">
        <w:t xml:space="preserve"> monolayer with oxygen vacancies for superior photocatalytic water detoxication and nitrogen fixation performance. </w:t>
      </w:r>
      <w:r w:rsidRPr="002041DE">
        <w:rPr>
          <w:i/>
        </w:rPr>
        <w:t>Chem. Eng. J.</w:t>
      </w:r>
      <w:r w:rsidRPr="002041DE">
        <w:t xml:space="preserve"> 411, 128629. doi:10.1016/j.cej.2021.128629</w:t>
      </w:r>
    </w:p>
    <w:p w14:paraId="067A1E0A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Wang, G., Huo, T., Deng, Q., Yu, F., Xia, Y., Li, H., et al. (2022). Surface-layer bromine doping enhanced generation of surface oxygen vacancies in bismuth molybdate for efficient photocatalytic nitrogen fixation. </w:t>
      </w:r>
      <w:r w:rsidRPr="002041DE">
        <w:rPr>
          <w:i/>
        </w:rPr>
        <w:t>Appl. Catal. B</w:t>
      </w:r>
      <w:r w:rsidRPr="002041DE">
        <w:t xml:space="preserve"> 310, 121319. doi:10.1016/j.apcatb.2022.121319</w:t>
      </w:r>
    </w:p>
    <w:p w14:paraId="031B9AE2" w14:textId="77777777" w:rsidR="002041DE" w:rsidRPr="002041DE" w:rsidRDefault="002041DE" w:rsidP="002041DE">
      <w:pPr>
        <w:pStyle w:val="EndNoteBibliography"/>
        <w:ind w:left="300" w:hanging="300"/>
      </w:pPr>
      <w:r w:rsidRPr="002041DE">
        <w:t>Liu, W., Yin, K., Yuan, K., Zuo, S., Yang, S., Yao, C., et al. (2020). In situ synthesis of Bi</w:t>
      </w:r>
      <w:r w:rsidRPr="002041DE">
        <w:rPr>
          <w:vertAlign w:val="subscript"/>
        </w:rPr>
        <w:t>2</w:t>
      </w:r>
      <w:r w:rsidRPr="002041DE">
        <w:t>MoO</w:t>
      </w:r>
      <w:r w:rsidRPr="002041DE">
        <w:rPr>
          <w:vertAlign w:val="subscript"/>
        </w:rPr>
        <w:t>6</w:t>
      </w:r>
      <w:r w:rsidRPr="002041DE">
        <w:t xml:space="preserve">@C@attapulgite photocatalyst for enhanced photocatalytic nitrogen fixation ability under simulated solar irradiation. </w:t>
      </w:r>
      <w:r w:rsidRPr="002041DE">
        <w:rPr>
          <w:i/>
        </w:rPr>
        <w:t>Colloid Surface A</w:t>
      </w:r>
      <w:r w:rsidRPr="002041DE">
        <w:t xml:space="preserve"> 591, 124488. doi:10.1016/j.colsurfa.2020.124488</w:t>
      </w:r>
    </w:p>
    <w:p w14:paraId="5F18A91C" w14:textId="77777777" w:rsidR="002041DE" w:rsidRPr="002041DE" w:rsidRDefault="002041DE" w:rsidP="002041DE">
      <w:pPr>
        <w:pStyle w:val="EndNoteBibliography"/>
        <w:ind w:left="300" w:hanging="300"/>
      </w:pPr>
      <w:r w:rsidRPr="002041DE">
        <w:t>Xue, X., Chen, R., Yan, C., Hu, Y., Zhang, W., Yang, S., et al. (2019). Efficient photocatalytic nitrogen fixation under ambient conditions enabled by the heterojunctions of n-type Bi</w:t>
      </w:r>
      <w:r w:rsidRPr="002041DE">
        <w:rPr>
          <w:vertAlign w:val="subscript"/>
        </w:rPr>
        <w:t>2</w:t>
      </w:r>
      <w:r w:rsidRPr="002041DE">
        <w:t>MoO</w:t>
      </w:r>
      <w:r w:rsidRPr="002041DE">
        <w:rPr>
          <w:vertAlign w:val="subscript"/>
        </w:rPr>
        <w:t>6</w:t>
      </w:r>
      <w:r w:rsidRPr="002041DE">
        <w:t xml:space="preserve"> and oxygen-vacancy-rich p-type BiOBr. </w:t>
      </w:r>
      <w:r w:rsidRPr="002041DE">
        <w:rPr>
          <w:i/>
        </w:rPr>
        <w:t>Nanoscale</w:t>
      </w:r>
      <w:r w:rsidRPr="002041DE">
        <w:t xml:space="preserve"> 11(21), 10439–10445. doi:10.1039/C9NR02279A</w:t>
      </w:r>
    </w:p>
    <w:p w14:paraId="09805797" w14:textId="77777777" w:rsidR="002041DE" w:rsidRPr="002041DE" w:rsidRDefault="002041DE" w:rsidP="002041DE">
      <w:pPr>
        <w:pStyle w:val="EndNoteBibliography"/>
        <w:ind w:left="300" w:hanging="300"/>
      </w:pPr>
      <w:r w:rsidRPr="002041DE">
        <w:t>Meng, Q., Lv, C., Sun, J., Hong, W., Xing, W., Qiang, L., et al. (2019). High-efficiency Fe-mediated Bi</w:t>
      </w:r>
      <w:r w:rsidRPr="002041DE">
        <w:rPr>
          <w:vertAlign w:val="subscript"/>
        </w:rPr>
        <w:t>2</w:t>
      </w:r>
      <w:r w:rsidRPr="002041DE">
        <w:t>MoO</w:t>
      </w:r>
      <w:r w:rsidRPr="002041DE">
        <w:rPr>
          <w:vertAlign w:val="subscript"/>
        </w:rPr>
        <w:t>6</w:t>
      </w:r>
      <w:r w:rsidRPr="002041DE">
        <w:t xml:space="preserve"> nitrogen-fixing photocatalyst: Reduced surface work function and ameliorated surface reaction. </w:t>
      </w:r>
      <w:r w:rsidRPr="002041DE">
        <w:rPr>
          <w:i/>
        </w:rPr>
        <w:t>Appl. Catal. B</w:t>
      </w:r>
      <w:r w:rsidRPr="002041DE">
        <w:t xml:space="preserve"> 256, 117781. doi:10.1016/j.apcatb.2019.117781</w:t>
      </w:r>
    </w:p>
    <w:p w14:paraId="1E38662D" w14:textId="77777777" w:rsidR="002041DE" w:rsidRPr="002041DE" w:rsidRDefault="002041DE" w:rsidP="002041DE">
      <w:pPr>
        <w:pStyle w:val="EndNoteBibliography"/>
        <w:ind w:left="300" w:hanging="300"/>
      </w:pPr>
      <w:r w:rsidRPr="002041DE">
        <w:t>Vesali-Kermani, E., Habibi-Yangjeh, A., Diarmand-Khalilabad, H., and Ghosh, S. (2020). Nitrogen photofixation ability of g-C</w:t>
      </w:r>
      <w:r w:rsidRPr="002041DE">
        <w:rPr>
          <w:vertAlign w:val="subscript"/>
        </w:rPr>
        <w:t>3</w:t>
      </w:r>
      <w:r w:rsidRPr="002041DE">
        <w:t>N</w:t>
      </w:r>
      <w:r w:rsidRPr="002041DE">
        <w:rPr>
          <w:vertAlign w:val="subscript"/>
        </w:rPr>
        <w:t>4</w:t>
      </w:r>
      <w:r w:rsidRPr="002041DE">
        <w:t xml:space="preserve"> nanosheets/Bi</w:t>
      </w:r>
      <w:r w:rsidRPr="002041DE">
        <w:rPr>
          <w:vertAlign w:val="subscript"/>
        </w:rPr>
        <w:t>2</w:t>
      </w:r>
      <w:r w:rsidRPr="002041DE">
        <w:t>MoO</w:t>
      </w:r>
      <w:r w:rsidRPr="002041DE">
        <w:rPr>
          <w:vertAlign w:val="subscript"/>
        </w:rPr>
        <w:t>6</w:t>
      </w:r>
      <w:r w:rsidRPr="002041DE">
        <w:t xml:space="preserve"> heterojunction photocatalyst under visible-light illumination. </w:t>
      </w:r>
      <w:r w:rsidRPr="002041DE">
        <w:rPr>
          <w:i/>
        </w:rPr>
        <w:t>J. Colloid Interface Sci.</w:t>
      </w:r>
      <w:r w:rsidRPr="002041DE">
        <w:t xml:space="preserve"> 563, 81–91. doi:10.1016/j.jcis.2019.12.057</w:t>
      </w:r>
    </w:p>
    <w:p w14:paraId="45064462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Wang, T., Liu, J., Wu, P., Feng, C., Wang, D., Hu, H., et al. (2020). Direct utilization of air and water as feedstocks in the photo-driven nitrogen reduction reaction over a ternary Z-scheme </w:t>
      </w:r>
      <w:r w:rsidRPr="002041DE">
        <w:lastRenderedPageBreak/>
        <w:t>SiW</w:t>
      </w:r>
      <w:r w:rsidRPr="002041DE">
        <w:rPr>
          <w:vertAlign w:val="subscript"/>
        </w:rPr>
        <w:t>9</w:t>
      </w:r>
      <w:r w:rsidRPr="002041DE">
        <w:t>Co</w:t>
      </w:r>
      <w:r w:rsidRPr="002041DE">
        <w:rPr>
          <w:vertAlign w:val="subscript"/>
        </w:rPr>
        <w:t>3</w:t>
      </w:r>
      <w:r w:rsidRPr="002041DE">
        <w:t xml:space="preserve">/PDA/BWO hetero-junction. </w:t>
      </w:r>
      <w:r w:rsidRPr="002041DE">
        <w:rPr>
          <w:i/>
        </w:rPr>
        <w:t>J. Mater. Chem. A</w:t>
      </w:r>
      <w:r w:rsidRPr="002041DE">
        <w:t xml:space="preserve"> 8(32), 16590–16598. doi:10.1039/C9TA13902H</w:t>
      </w:r>
    </w:p>
    <w:p w14:paraId="0CD07538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Liu, B., Yasin, A. S., Musho, T., Bright, J., Tang, H., Huang, L., et al. (2019). Visible-light bismuth iron molybdate photocatalyst for artificial nitrogen fixation. </w:t>
      </w:r>
      <w:r w:rsidRPr="002041DE">
        <w:rPr>
          <w:i/>
        </w:rPr>
        <w:t>J. Electrochem. Soc.</w:t>
      </w:r>
      <w:r w:rsidRPr="002041DE">
        <w:t xml:space="preserve"> 166(5), H3091–H3096. doi:10.1149/2.0151905jes</w:t>
      </w:r>
    </w:p>
    <w:p w14:paraId="04881AC2" w14:textId="77777777" w:rsidR="002041DE" w:rsidRPr="002041DE" w:rsidRDefault="002041DE" w:rsidP="002041DE">
      <w:pPr>
        <w:pStyle w:val="EndNoteBibliography"/>
        <w:ind w:left="300" w:hanging="300"/>
      </w:pPr>
      <w:r w:rsidRPr="002041DE">
        <w:t>Luo, J., Bai, X., Li, Q., Yu, X., Li, C., Wang, Z., et al. (2019). Band structure engineering of bioinspired Fe doped SrMoO</w:t>
      </w:r>
      <w:r w:rsidRPr="002041DE">
        <w:rPr>
          <w:vertAlign w:val="subscript"/>
        </w:rPr>
        <w:t>4</w:t>
      </w:r>
      <w:r w:rsidRPr="002041DE">
        <w:t xml:space="preserve"> for enhanced photocatalytic nitrogen reduction performance. </w:t>
      </w:r>
      <w:r w:rsidRPr="002041DE">
        <w:rPr>
          <w:i/>
        </w:rPr>
        <w:t>Nano Energy</w:t>
      </w:r>
      <w:r w:rsidRPr="002041DE">
        <w:t xml:space="preserve"> 66, 104187. doi:10.1016/j.nanoen.2019.104187</w:t>
      </w:r>
    </w:p>
    <w:p w14:paraId="3EF7ED7B" w14:textId="77777777" w:rsidR="002041DE" w:rsidRPr="002041DE" w:rsidRDefault="002041DE" w:rsidP="002041DE">
      <w:pPr>
        <w:pStyle w:val="EndNoteBibliography"/>
        <w:ind w:left="300" w:hanging="300"/>
      </w:pPr>
      <w:r w:rsidRPr="002041DE">
        <w:t>Mousavi, M., Habibi, M. M., Zhang, G., Pourhakkak, P., moradian, S., and Ghasemi, J. B. (2022). In-situ construction of ZnO/Sb</w:t>
      </w:r>
      <w:r w:rsidRPr="002041DE">
        <w:rPr>
          <w:vertAlign w:val="subscript"/>
        </w:rPr>
        <w:t>2</w:t>
      </w:r>
      <w:r w:rsidRPr="002041DE">
        <w:t>MoO</w:t>
      </w:r>
      <w:r w:rsidRPr="002041DE">
        <w:rPr>
          <w:vertAlign w:val="subscript"/>
        </w:rPr>
        <w:t>6</w:t>
      </w:r>
      <w:r w:rsidRPr="002041DE">
        <w:t xml:space="preserve"> nano-heterostructure for efficient visible-light photocatalytic conversion of N</w:t>
      </w:r>
      <w:r w:rsidRPr="002041DE">
        <w:rPr>
          <w:vertAlign w:val="subscript"/>
        </w:rPr>
        <w:t>2</w:t>
      </w:r>
      <w:r w:rsidRPr="002041DE">
        <w:t xml:space="preserve"> to NH</w:t>
      </w:r>
      <w:r w:rsidRPr="002041DE">
        <w:rPr>
          <w:vertAlign w:val="subscript"/>
        </w:rPr>
        <w:t>3</w:t>
      </w:r>
      <w:r w:rsidRPr="002041DE">
        <w:t xml:space="preserve">. </w:t>
      </w:r>
      <w:r w:rsidRPr="002041DE">
        <w:rPr>
          <w:i/>
        </w:rPr>
        <w:t>Surf. Interfaces</w:t>
      </w:r>
      <w:r w:rsidRPr="002041DE">
        <w:t xml:space="preserve"> 30, 101844. doi:10.1016/j.surfin.2022.101844</w:t>
      </w:r>
    </w:p>
    <w:p w14:paraId="32BDEDA3" w14:textId="77777777" w:rsidR="002041DE" w:rsidRPr="002041DE" w:rsidRDefault="002041DE" w:rsidP="002041DE">
      <w:pPr>
        <w:pStyle w:val="EndNoteBibliography"/>
        <w:ind w:left="300" w:hanging="300"/>
      </w:pPr>
      <w:r w:rsidRPr="002041DE">
        <w:t>Qin, J., Zhao, W., Hu, X., Li, J., Ndokoye, P., and Liu, B. (2021). Exploring the N</w:t>
      </w:r>
      <w:r w:rsidRPr="002041DE">
        <w:rPr>
          <w:vertAlign w:val="subscript"/>
        </w:rPr>
        <w:t>2</w:t>
      </w:r>
      <w:r w:rsidRPr="002041DE">
        <w:t xml:space="preserve"> adsorption and activation mechanisms over the 2H/1T Mixed-phase ultrathin Mo</w:t>
      </w:r>
      <w:r w:rsidRPr="002041DE">
        <w:rPr>
          <w:vertAlign w:val="subscript"/>
        </w:rPr>
        <w:t>1–x</w:t>
      </w:r>
      <w:r w:rsidRPr="002041DE">
        <w:t>W</w:t>
      </w:r>
      <w:r w:rsidRPr="002041DE">
        <w:rPr>
          <w:vertAlign w:val="subscript"/>
        </w:rPr>
        <w:t>x</w:t>
      </w:r>
      <w:r w:rsidRPr="002041DE">
        <w:t>S</w:t>
      </w:r>
      <w:r w:rsidRPr="002041DE">
        <w:rPr>
          <w:vertAlign w:val="subscript"/>
        </w:rPr>
        <w:t>2</w:t>
      </w:r>
      <w:r w:rsidRPr="002041DE">
        <w:t xml:space="preserve"> nanosheets for boosting N</w:t>
      </w:r>
      <w:r w:rsidRPr="002041DE">
        <w:rPr>
          <w:vertAlign w:val="subscript"/>
        </w:rPr>
        <w:t>2</w:t>
      </w:r>
      <w:r w:rsidRPr="002041DE">
        <w:t xml:space="preserve"> photosynthesis. </w:t>
      </w:r>
      <w:r w:rsidRPr="002041DE">
        <w:rPr>
          <w:i/>
        </w:rPr>
        <w:t>ACS Appl. Mater. Interfaces</w:t>
      </w:r>
      <w:r w:rsidRPr="002041DE">
        <w:t xml:space="preserve"> 13(6), 7127–7134. doi:10.1021/acsami.0c19282</w:t>
      </w:r>
    </w:p>
    <w:p w14:paraId="4490CB8D" w14:textId="77777777" w:rsidR="002041DE" w:rsidRPr="002041DE" w:rsidRDefault="002041DE" w:rsidP="002041DE">
      <w:pPr>
        <w:pStyle w:val="EndNoteBibliography"/>
        <w:ind w:left="300" w:hanging="300"/>
      </w:pPr>
      <w:r w:rsidRPr="002041DE">
        <w:t>Swain, G., Sultana, S., and Parida, K. (2020). Constructing a novel surfactant-free MoS</w:t>
      </w:r>
      <w:r w:rsidRPr="002041DE">
        <w:rPr>
          <w:vertAlign w:val="subscript"/>
        </w:rPr>
        <w:t>2</w:t>
      </w:r>
      <w:r w:rsidRPr="002041DE">
        <w:t xml:space="preserve"> nanosheet modified MgIn</w:t>
      </w:r>
      <w:r w:rsidRPr="002041DE">
        <w:rPr>
          <w:vertAlign w:val="subscript"/>
        </w:rPr>
        <w:t>2</w:t>
      </w:r>
      <w:r w:rsidRPr="002041DE">
        <w:t>S</w:t>
      </w:r>
      <w:r w:rsidRPr="002041DE">
        <w:rPr>
          <w:vertAlign w:val="subscript"/>
        </w:rPr>
        <w:t>4</w:t>
      </w:r>
      <w:r w:rsidRPr="002041DE">
        <w:t xml:space="preserve"> marigold microflower: An efficient visible-light driven 2D-2D p-n heterojunction photocatalyst toward HER and pH regulated NRR. </w:t>
      </w:r>
      <w:r w:rsidRPr="002041DE">
        <w:rPr>
          <w:i/>
        </w:rPr>
        <w:t>ACS Sustain. Chem. Eng.</w:t>
      </w:r>
      <w:r w:rsidRPr="002041DE">
        <w:t xml:space="preserve"> 8(12), 4848–4862. doi:10.1021/acssuschemeng.9b07821</w:t>
      </w:r>
    </w:p>
    <w:p w14:paraId="73F8D895" w14:textId="77777777" w:rsidR="002041DE" w:rsidRPr="002041DE" w:rsidRDefault="002041DE" w:rsidP="002041DE">
      <w:pPr>
        <w:pStyle w:val="EndNoteBibliography"/>
        <w:ind w:left="300" w:hanging="300"/>
      </w:pPr>
      <w:r w:rsidRPr="002041DE">
        <w:t>Xing, P., Chen, P., Chen, Z., Hu, X., Lin, H., Wu, Y., et al. (2018). Novel ternary MoS</w:t>
      </w:r>
      <w:r w:rsidRPr="002041DE">
        <w:rPr>
          <w:vertAlign w:val="subscript"/>
        </w:rPr>
        <w:t>2</w:t>
      </w:r>
      <w:r w:rsidRPr="002041DE">
        <w:t>/C-ZnO composite with efficient performance in photocatalytic NH</w:t>
      </w:r>
      <w:r w:rsidRPr="002041DE">
        <w:rPr>
          <w:vertAlign w:val="subscript"/>
        </w:rPr>
        <w:t>3</w:t>
      </w:r>
      <w:r w:rsidRPr="002041DE">
        <w:t xml:space="preserve"> synthesis under simulated sunlight. </w:t>
      </w:r>
      <w:r w:rsidRPr="002041DE">
        <w:rPr>
          <w:i/>
        </w:rPr>
        <w:t>ACS Sustain. Chem. Eng.</w:t>
      </w:r>
      <w:r w:rsidRPr="002041DE">
        <w:t xml:space="preserve"> 6(11), 14866–14879. doi:10.1021/acssuschemeng.8b03388</w:t>
      </w:r>
    </w:p>
    <w:p w14:paraId="035B10EA" w14:textId="77777777" w:rsidR="002041DE" w:rsidRPr="002041DE" w:rsidRDefault="002041DE" w:rsidP="002041DE">
      <w:pPr>
        <w:pStyle w:val="EndNoteBibliography"/>
        <w:ind w:left="300" w:hanging="300"/>
      </w:pPr>
      <w:r w:rsidRPr="002041DE">
        <w:t>Li, H., Gu, S., Sun, Z., Guo, F., Xie, Y., Tao, B., et al. (2020). The in-built bionic “MoFe cofactor” in Fe-doped two-dimensional MoTe</w:t>
      </w:r>
      <w:r w:rsidRPr="002041DE">
        <w:rPr>
          <w:vertAlign w:val="subscript"/>
        </w:rPr>
        <w:t>2</w:t>
      </w:r>
      <w:r w:rsidRPr="002041DE">
        <w:t xml:space="preserve"> nanosheets for boosting the photocatalytic nitrogen reduction performance. </w:t>
      </w:r>
      <w:r w:rsidRPr="002041DE">
        <w:rPr>
          <w:i/>
        </w:rPr>
        <w:t>J. Mater. Chem. A</w:t>
      </w:r>
      <w:r w:rsidRPr="002041DE">
        <w:t xml:space="preserve"> 8(26), 13038–13048. doi:10.1039/d0ta04251j</w:t>
      </w:r>
    </w:p>
    <w:p w14:paraId="0F576F65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Brown, K. A., Harris, D. F., Wilker, M. B., Rasmussen, A., Khadka, N., Hamby, H., et al. (2016). Light-driven dinitrogen reduction catalyzed by a CdS: Nitrogenase MoFe protein biohybrid. </w:t>
      </w:r>
      <w:r w:rsidRPr="002041DE">
        <w:rPr>
          <w:i/>
        </w:rPr>
        <w:t>Science</w:t>
      </w:r>
      <w:r w:rsidRPr="002041DE">
        <w:t xml:space="preserve"> 352(6284), 448–450. doi:10.1126/science.aaf2091</w:t>
      </w:r>
    </w:p>
    <w:p w14:paraId="206F475F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Banerjee, A., Yuhas, B. D., Margulies, E. A., Zhang, Y., Shim, Y., Wasielewski, M. R., et al. (2015). Photochemical nitrogen conversion to ammonia in ambient conditions with FeMoS-chalcogels. </w:t>
      </w:r>
      <w:r w:rsidRPr="002041DE">
        <w:rPr>
          <w:i/>
        </w:rPr>
        <w:t>J. Am. Chem. Soc.</w:t>
      </w:r>
      <w:r w:rsidRPr="002041DE">
        <w:t xml:space="preserve"> 137(5), 2030–2034. doi:10.1021/ja512491v</w:t>
      </w:r>
    </w:p>
    <w:p w14:paraId="06601D28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Liu, J., Kelley, M. S., Wu, W., Banerjee, A., Douvalis, A. P., Wu, J., et al. (2016). Nitrogenase-mimic iron-containing chalcogels for photochemical reduction of dinitrogen to ammonia. </w:t>
      </w:r>
      <w:r w:rsidRPr="002041DE">
        <w:rPr>
          <w:i/>
        </w:rPr>
        <w:t>Proc. Natl. Acad. Sci.</w:t>
      </w:r>
      <w:r w:rsidRPr="002041DE">
        <w:t xml:space="preserve"> 113(20), 5530–5535. doi:doi:10.1073/pnas.1605512113</w:t>
      </w:r>
    </w:p>
    <w:p w14:paraId="2CBA7F86" w14:textId="77777777" w:rsidR="002041DE" w:rsidRPr="002041DE" w:rsidRDefault="002041DE" w:rsidP="002041DE">
      <w:pPr>
        <w:pStyle w:val="EndNoteBibliography"/>
        <w:ind w:left="300" w:hanging="300"/>
      </w:pPr>
      <w:r w:rsidRPr="002041DE">
        <w:t>Zheng, J., Lu, L., Lebedev, K., Wu, S., Zhao, P., McPherson, I. J., et al. (2021). Fe on molecular-layer MoS</w:t>
      </w:r>
      <w:r w:rsidRPr="002041DE">
        <w:rPr>
          <w:vertAlign w:val="subscript"/>
        </w:rPr>
        <w:t>2</w:t>
      </w:r>
      <w:r w:rsidRPr="002041DE">
        <w:t xml:space="preserve"> as inorganic Fe-S</w:t>
      </w:r>
      <w:r w:rsidRPr="002041DE">
        <w:rPr>
          <w:vertAlign w:val="subscript"/>
        </w:rPr>
        <w:t>2</w:t>
      </w:r>
      <w:r w:rsidRPr="002041DE">
        <w:t xml:space="preserve">-Mo motifs for light-driven nitrogen fixation to ammonia at elevated temperatures. </w:t>
      </w:r>
      <w:r w:rsidRPr="002041DE">
        <w:rPr>
          <w:i/>
        </w:rPr>
        <w:t>Chem Catal.</w:t>
      </w:r>
      <w:r w:rsidRPr="002041DE">
        <w:t xml:space="preserve"> 1(1), 162–182. doi:10.1016/j.checat.2021.03.002</w:t>
      </w:r>
    </w:p>
    <w:p w14:paraId="65CD4D51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Bandy, J. A., Zhu, D., and Hamers, R. J. (2016). Photocatalytic reduction of nitrogen to ammonia on diamond thin films grown on metallic substrates. </w:t>
      </w:r>
      <w:r w:rsidRPr="002041DE">
        <w:rPr>
          <w:i/>
        </w:rPr>
        <w:t>Diamond Relat. Mater.</w:t>
      </w:r>
      <w:r w:rsidRPr="002041DE">
        <w:t xml:space="preserve"> 64, 34–41. doi:10.1016/j.diamond.2016.01.006</w:t>
      </w:r>
    </w:p>
    <w:p w14:paraId="4827CD08" w14:textId="77777777" w:rsidR="002041DE" w:rsidRPr="002041DE" w:rsidRDefault="002041DE" w:rsidP="002041DE">
      <w:pPr>
        <w:pStyle w:val="EndNoteBibliography"/>
        <w:ind w:left="300" w:hanging="300"/>
      </w:pPr>
      <w:r w:rsidRPr="002041DE">
        <w:t>Sun, S., Li, X., Wang, W., Zhang, L., and Sun, X. (2017). Photocatalytic robust solar energy reduction of dinitrogen to ammonia on ultrathin MoS</w:t>
      </w:r>
      <w:r w:rsidRPr="002041DE">
        <w:rPr>
          <w:vertAlign w:val="subscript"/>
        </w:rPr>
        <w:t>2</w:t>
      </w:r>
      <w:r w:rsidRPr="002041DE">
        <w:t xml:space="preserve">. </w:t>
      </w:r>
      <w:r w:rsidRPr="002041DE">
        <w:rPr>
          <w:i/>
        </w:rPr>
        <w:t>Appl. Catal. B</w:t>
      </w:r>
      <w:r w:rsidRPr="002041DE">
        <w:t xml:space="preserve"> 200, 323–329. doi:10.1016/j.apcatb.2016.07.025</w:t>
      </w:r>
    </w:p>
    <w:p w14:paraId="22E1C98B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Hu, S., Chen, X., Li, Q., Zhao, Y., and Mao, W. (2016). Effect of sulfur vacancies on the nitrogen photofixation performance of ternary metal sulfide photocatalysts. </w:t>
      </w:r>
      <w:r w:rsidRPr="002041DE">
        <w:rPr>
          <w:i/>
        </w:rPr>
        <w:t>Catal. Sci. Technol.</w:t>
      </w:r>
      <w:r w:rsidRPr="002041DE">
        <w:t xml:space="preserve"> 6(15), 5884–</w:t>
      </w:r>
      <w:r w:rsidRPr="002041DE">
        <w:lastRenderedPageBreak/>
        <w:t>5890. doi:10.1039/C6CY00622A</w:t>
      </w:r>
    </w:p>
    <w:p w14:paraId="1F8B09F7" w14:textId="77777777" w:rsidR="002041DE" w:rsidRPr="002041DE" w:rsidRDefault="002041DE" w:rsidP="002041DE">
      <w:pPr>
        <w:pStyle w:val="EndNoteBibliography"/>
        <w:ind w:left="300" w:hanging="300"/>
      </w:pPr>
      <w:r w:rsidRPr="002041DE">
        <w:t>Sun, B., Liang, Z., Qian, Y., Xu, X., Han, Y., and Tian, J. (2020). Sulfur vacancy-rich O-doped 1T-MoS</w:t>
      </w:r>
      <w:r w:rsidRPr="002041DE">
        <w:rPr>
          <w:vertAlign w:val="subscript"/>
        </w:rPr>
        <w:t>2</w:t>
      </w:r>
      <w:r w:rsidRPr="002041DE">
        <w:t xml:space="preserve"> nanosheets for exceptional photocatalytic nitrogen fixation over CdS. </w:t>
      </w:r>
      <w:r w:rsidRPr="002041DE">
        <w:rPr>
          <w:i/>
        </w:rPr>
        <w:t>ACS Appl. Mater. Interfaces</w:t>
      </w:r>
      <w:r w:rsidRPr="002041DE">
        <w:t xml:space="preserve"> 12(6), 7257–7269. doi:10.1021/acsami.9b20767</w:t>
      </w:r>
    </w:p>
    <w:p w14:paraId="44ED3F0F" w14:textId="77777777" w:rsidR="002041DE" w:rsidRPr="002041DE" w:rsidRDefault="002041DE" w:rsidP="002041DE">
      <w:pPr>
        <w:pStyle w:val="EndNoteBibliography"/>
        <w:ind w:left="300" w:hanging="300"/>
      </w:pPr>
      <w:r w:rsidRPr="002041DE">
        <w:t>Li, H., Liu, Y., Liu, Y., Wang, L., Tang, R., Deng, P., et al. (2021). Efficient visible light driven ammonia synthesis on sandwich structured C</w:t>
      </w:r>
      <w:r w:rsidRPr="002041DE">
        <w:rPr>
          <w:vertAlign w:val="subscript"/>
        </w:rPr>
        <w:t>3</w:t>
      </w:r>
      <w:r w:rsidRPr="002041DE">
        <w:t>N</w:t>
      </w:r>
      <w:r w:rsidRPr="002041DE">
        <w:rPr>
          <w:vertAlign w:val="subscript"/>
        </w:rPr>
        <w:t>4</w:t>
      </w:r>
      <w:r w:rsidRPr="002041DE">
        <w:t>/MoS</w:t>
      </w:r>
      <w:r w:rsidRPr="002041DE">
        <w:rPr>
          <w:vertAlign w:val="subscript"/>
        </w:rPr>
        <w:t>2</w:t>
      </w:r>
      <w:r w:rsidRPr="002041DE">
        <w:t>/Mn</w:t>
      </w:r>
      <w:r w:rsidRPr="002041DE">
        <w:rPr>
          <w:vertAlign w:val="subscript"/>
        </w:rPr>
        <w:t>3</w:t>
      </w:r>
      <w:r w:rsidRPr="002041DE">
        <w:t>O</w:t>
      </w:r>
      <w:r w:rsidRPr="002041DE">
        <w:rPr>
          <w:vertAlign w:val="subscript"/>
        </w:rPr>
        <w:t>4</w:t>
      </w:r>
      <w:r w:rsidRPr="002041DE">
        <w:t xml:space="preserve"> catalyst. </w:t>
      </w:r>
      <w:r w:rsidRPr="002041DE">
        <w:rPr>
          <w:i/>
        </w:rPr>
        <w:t>Appl. Catal. B</w:t>
      </w:r>
      <w:r w:rsidRPr="002041DE">
        <w:t xml:space="preserve"> 281, 119476. doi:10.1016/j.apcatb.2020.119476</w:t>
      </w:r>
    </w:p>
    <w:p w14:paraId="4A6B1DF5" w14:textId="77777777" w:rsidR="002041DE" w:rsidRPr="002041DE" w:rsidRDefault="002041DE" w:rsidP="002041DE">
      <w:pPr>
        <w:pStyle w:val="EndNoteBibliography"/>
        <w:ind w:left="300" w:hanging="300"/>
      </w:pPr>
      <w:r w:rsidRPr="002041DE">
        <w:t>Zhang, Q., Hu, S., Fan, Z., Liu, D., Zhao, Y., Ma, H., et al. (2016). Preparation of g-C</w:t>
      </w:r>
      <w:r w:rsidRPr="002041DE">
        <w:rPr>
          <w:vertAlign w:val="subscript"/>
        </w:rPr>
        <w:t>3</w:t>
      </w:r>
      <w:r w:rsidRPr="002041DE">
        <w:t>N</w:t>
      </w:r>
      <w:r w:rsidRPr="002041DE">
        <w:rPr>
          <w:vertAlign w:val="subscript"/>
        </w:rPr>
        <w:t>4</w:t>
      </w:r>
      <w:r w:rsidRPr="002041DE">
        <w:t xml:space="preserve">/ZnMoCdS hybrid heterojunction catalyst with outstanding nitrogen photofixation performance under visible light via hydrothermal post-treatment. </w:t>
      </w:r>
      <w:r w:rsidRPr="002041DE">
        <w:rPr>
          <w:i/>
        </w:rPr>
        <w:t>Dalton Trans.</w:t>
      </w:r>
      <w:r w:rsidRPr="002041DE">
        <w:t xml:space="preserve"> 45(8), 3497–3505. doi:10.1039/C5DT04901F</w:t>
      </w:r>
    </w:p>
    <w:p w14:paraId="514C9E8A" w14:textId="77777777" w:rsidR="002041DE" w:rsidRPr="002041DE" w:rsidRDefault="002041DE" w:rsidP="002041DE">
      <w:pPr>
        <w:pStyle w:val="EndNoteBibliography"/>
        <w:ind w:left="300" w:hanging="300"/>
      </w:pPr>
      <w:r w:rsidRPr="002041DE">
        <w:t>Liu, X., Luo, Y., Ling, C., Shi, Y., Zhan, G., Li, H., et al. (2022). Rare earth La single atoms supported MoO</w:t>
      </w:r>
      <w:r w:rsidRPr="002041DE">
        <w:rPr>
          <w:vertAlign w:val="subscript"/>
        </w:rPr>
        <w:t>3</w:t>
      </w:r>
      <w:r w:rsidRPr="002041DE">
        <w:rPr>
          <w:i/>
          <w:vertAlign w:val="subscript"/>
        </w:rPr>
        <w:t>−x</w:t>
      </w:r>
      <w:r w:rsidRPr="002041DE">
        <w:t xml:space="preserve"> for efficient photocatalytic nitrogen fixation. </w:t>
      </w:r>
      <w:r w:rsidRPr="002041DE">
        <w:rPr>
          <w:i/>
        </w:rPr>
        <w:t>Appl. Catal. B</w:t>
      </w:r>
      <w:r w:rsidRPr="002041DE">
        <w:t xml:space="preserve"> 301, 120766. doi:10.1016/j.apcatb.2021.120766</w:t>
      </w:r>
    </w:p>
    <w:p w14:paraId="01CD8289" w14:textId="77777777" w:rsidR="002041DE" w:rsidRPr="002041DE" w:rsidRDefault="002041DE" w:rsidP="002041DE">
      <w:pPr>
        <w:pStyle w:val="EndNoteBibliography"/>
        <w:ind w:left="300" w:hanging="300"/>
      </w:pPr>
      <w:r w:rsidRPr="002041DE">
        <w:t>Lu, H., Zhao, Y.-M., Saji, S. E., Yin, X., Wibowo, A., Tang, C. S., et al. (2022). All room-temperature synthesis, N</w:t>
      </w:r>
      <w:r w:rsidRPr="002041DE">
        <w:rPr>
          <w:vertAlign w:val="subscript"/>
        </w:rPr>
        <w:t>2</w:t>
      </w:r>
      <w:r w:rsidRPr="002041DE">
        <w:t xml:space="preserve"> photofixation and reactivation over 2D cobalt oxides. </w:t>
      </w:r>
      <w:r w:rsidRPr="002041DE">
        <w:rPr>
          <w:i/>
        </w:rPr>
        <w:t>Appl. Catal. B</w:t>
      </w:r>
      <w:r w:rsidRPr="002041DE">
        <w:t xml:space="preserve"> 304, 121001. doi:10.1016/j.apcatb.2021.121001</w:t>
      </w:r>
    </w:p>
    <w:p w14:paraId="472D4915" w14:textId="77777777" w:rsidR="002041DE" w:rsidRPr="002041DE" w:rsidRDefault="002041DE" w:rsidP="002041DE">
      <w:pPr>
        <w:pStyle w:val="EndNoteBibliography"/>
        <w:ind w:left="300" w:hanging="300"/>
      </w:pPr>
      <w:r w:rsidRPr="002041DE">
        <w:t>Liu, Y., Xue, Y., Hui, L., Yu, H., Fang, Y., He, F., et al. (2021). Porous graphdiyne loading CoO</w:t>
      </w:r>
      <w:r w:rsidRPr="002041DE">
        <w:rPr>
          <w:i/>
          <w:vertAlign w:val="subscript"/>
        </w:rPr>
        <w:t>x</w:t>
      </w:r>
      <w:r w:rsidRPr="002041DE">
        <w:t xml:space="preserve"> quantum dots for fixation nitrogen reaction. </w:t>
      </w:r>
      <w:r w:rsidRPr="002041DE">
        <w:rPr>
          <w:i/>
        </w:rPr>
        <w:t>Nano Energy</w:t>
      </w:r>
      <w:r w:rsidRPr="002041DE">
        <w:t xml:space="preserve"> 89, 106333. doi:10.1016/j.nanoen.2021.106333</w:t>
      </w:r>
    </w:p>
    <w:p w14:paraId="065F97F5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Yuan, J., Yi, X., Tang, Y., Liu, M., and Liu, C. (2020). Efficient photocatalytic nitrogen fixation: Enhanced polarization, activation, and cleavage by asymmetrical electron donation to N≡N bond. </w:t>
      </w:r>
      <w:r w:rsidRPr="002041DE">
        <w:rPr>
          <w:i/>
        </w:rPr>
        <w:t>Adv. Funct. Mater.</w:t>
      </w:r>
      <w:r w:rsidRPr="002041DE">
        <w:t xml:space="preserve"> 30(4), 1906983. doi:10.1002/adfm.201906983</w:t>
      </w:r>
    </w:p>
    <w:p w14:paraId="3CDA00B4" w14:textId="77777777" w:rsidR="002041DE" w:rsidRPr="002041DE" w:rsidRDefault="002041DE" w:rsidP="002041DE">
      <w:pPr>
        <w:pStyle w:val="EndNoteBibliography"/>
        <w:ind w:left="300" w:hanging="300"/>
      </w:pPr>
      <w:r w:rsidRPr="002041DE">
        <w:t>Wang, K., Gu, G., Hu, S., Zhang, J., Sun, X., Wang, F., et al. (2019). Molten salt assistant synthesis of three-dimensional cobalt doped graphitic carbon nitride for photocatalytic N</w:t>
      </w:r>
      <w:r w:rsidRPr="002041DE">
        <w:rPr>
          <w:vertAlign w:val="subscript"/>
        </w:rPr>
        <w:t>2</w:t>
      </w:r>
      <w:r w:rsidRPr="002041DE">
        <w:t xml:space="preserve"> fixation: Experiment and DFT simulation analysis. </w:t>
      </w:r>
      <w:r w:rsidRPr="002041DE">
        <w:rPr>
          <w:i/>
        </w:rPr>
        <w:t>Chem. Eng. J.</w:t>
      </w:r>
      <w:r w:rsidRPr="002041DE">
        <w:t xml:space="preserve"> 368, 896–904. doi:10.1016/j.cej.2019.03.037</w:t>
      </w:r>
    </w:p>
    <w:p w14:paraId="4BE28464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Zhao, W., Qin, J., Teng, W., Mu, J., Chen, C., Ke, J., et al. (2022). Catalytic photo-redox of simulated air into ammonia over bimetallic MOFs nanosheets with oxygen vacancies. </w:t>
      </w:r>
      <w:r w:rsidRPr="002041DE">
        <w:rPr>
          <w:i/>
        </w:rPr>
        <w:t>Appl. Catal. B</w:t>
      </w:r>
      <w:r w:rsidRPr="002041DE">
        <w:t xml:space="preserve"> 305, 121046. doi:10.1016/j.apcatb.2021.121046</w:t>
      </w:r>
    </w:p>
    <w:p w14:paraId="5C160E9B" w14:textId="77777777" w:rsidR="002041DE" w:rsidRPr="002041DE" w:rsidRDefault="002041DE" w:rsidP="002041DE">
      <w:pPr>
        <w:pStyle w:val="EndNoteBibliography"/>
        <w:ind w:left="300" w:hanging="300"/>
      </w:pPr>
      <w:r w:rsidRPr="002041DE">
        <w:t>Zheng, Q., Xu, Y., Wan, Y., Wu, J., Hu, X., and Yao, X. (2020). Synthesis of CoFe</w:t>
      </w:r>
      <w:r w:rsidRPr="002041DE">
        <w:rPr>
          <w:vertAlign w:val="subscript"/>
        </w:rPr>
        <w:t>2</w:t>
      </w:r>
      <w:r w:rsidRPr="002041DE">
        <w:t>O</w:t>
      </w:r>
      <w:r w:rsidRPr="002041DE">
        <w:rPr>
          <w:vertAlign w:val="subscript"/>
        </w:rPr>
        <w:t>4</w:t>
      </w:r>
      <w:r w:rsidRPr="002041DE">
        <w:t>-modified g-C</w:t>
      </w:r>
      <w:r w:rsidRPr="002041DE">
        <w:rPr>
          <w:vertAlign w:val="subscript"/>
        </w:rPr>
        <w:t>3</w:t>
      </w:r>
      <w:r w:rsidRPr="002041DE">
        <w:t>N</w:t>
      </w:r>
      <w:r w:rsidRPr="002041DE">
        <w:rPr>
          <w:vertAlign w:val="subscript"/>
        </w:rPr>
        <w:t>4</w:t>
      </w:r>
      <w:r w:rsidRPr="002041DE">
        <w:t xml:space="preserve"> with enhanced photocatalytic performance for nitrogen fixation. </w:t>
      </w:r>
      <w:r w:rsidRPr="002041DE">
        <w:rPr>
          <w:i/>
        </w:rPr>
        <w:t>J Nanopart. Res.</w:t>
      </w:r>
      <w:r w:rsidRPr="002041DE">
        <w:t xml:space="preserve"> 22(9), 301. doi:10.1007/s11051-020-05028-w</w:t>
      </w:r>
    </w:p>
    <w:p w14:paraId="6E61B882" w14:textId="77777777" w:rsidR="002041DE" w:rsidRPr="002041DE" w:rsidRDefault="002041DE" w:rsidP="002041DE">
      <w:pPr>
        <w:pStyle w:val="EndNoteBibliography"/>
        <w:ind w:left="300" w:hanging="300"/>
      </w:pPr>
      <w:r w:rsidRPr="002041DE">
        <w:t>Feng, C., Wu, P., Li, Q., Liu, J., Wang, D., Liu, B., et al. (2022). Amorphization and defect engineering in constructing ternary composite Ag/PW</w:t>
      </w:r>
      <w:r w:rsidRPr="002041DE">
        <w:rPr>
          <w:vertAlign w:val="subscript"/>
        </w:rPr>
        <w:t>10</w:t>
      </w:r>
      <w:r w:rsidRPr="002041DE">
        <w:t>V</w:t>
      </w:r>
      <w:r w:rsidRPr="002041DE">
        <w:rPr>
          <w:vertAlign w:val="subscript"/>
        </w:rPr>
        <w:t>2</w:t>
      </w:r>
      <w:r w:rsidRPr="002041DE">
        <w:t>/am-TiO</w:t>
      </w:r>
      <w:r w:rsidRPr="002041DE">
        <w:rPr>
          <w:vertAlign w:val="subscript"/>
        </w:rPr>
        <w:t>2−x</w:t>
      </w:r>
      <w:r w:rsidRPr="002041DE">
        <w:t xml:space="preserve"> for enhanced photocatalytic nitrogen fixation. </w:t>
      </w:r>
      <w:r w:rsidRPr="002041DE">
        <w:rPr>
          <w:i/>
        </w:rPr>
        <w:t>New J. Chem.</w:t>
      </w:r>
      <w:r w:rsidRPr="002041DE">
        <w:t xml:space="preserve"> 46(4), 1731–1740. doi:10.1039/D1NJ05917C</w:t>
      </w:r>
    </w:p>
    <w:p w14:paraId="39E25C0A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Li, X.-H., He, P., Wang, T., Zhang, X.-W., Chen, W.-L., and Li, Y.-G. (2020). Keggin-type polyoxometalate-based ZIF-67 for enhanced photocatalytic nitrogen fixation. </w:t>
      </w:r>
      <w:r w:rsidRPr="002041DE">
        <w:rPr>
          <w:i/>
        </w:rPr>
        <w:t>ChemSusChem</w:t>
      </w:r>
      <w:r w:rsidRPr="002041DE">
        <w:t xml:space="preserve"> 13(10), 2769–2778. doi:10.1002/cssc.202000328</w:t>
      </w:r>
    </w:p>
    <w:p w14:paraId="18F5A3CC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Zhang, H., Li, X., Su, H., Chen, X., Zuo, S., Yan, X., et al. (2019). Sol–gel synthesis of upconversion perovskite/attapulgite heterostructures for photocatalytic fixation of nitrogen. </w:t>
      </w:r>
      <w:r w:rsidRPr="002041DE">
        <w:rPr>
          <w:i/>
        </w:rPr>
        <w:t>J. Sol-Gel Sci. Technol.</w:t>
      </w:r>
      <w:r w:rsidRPr="002041DE">
        <w:t xml:space="preserve"> 92(1), 154</w:t>
      </w:r>
      <w:r w:rsidRPr="002041DE">
        <w:rPr>
          <w:rFonts w:hint="eastAsia"/>
        </w:rPr>
        <w:t>–</w:t>
      </w:r>
      <w:r w:rsidRPr="002041DE">
        <w:t>162. doi:10.1007/s10971-019-05071-7</w:t>
      </w:r>
    </w:p>
    <w:p w14:paraId="0DE20C5E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Zhang, G., Yuan, X., Xie, B., Meng, Y., Ni, Z., and Xia, S. (2022). S vacancies act as a bridge to promote electron injection from Z-scheme heterojunction to nitrogen molecule for photocatalytic ammonia synthesis. </w:t>
      </w:r>
      <w:r w:rsidRPr="002041DE">
        <w:rPr>
          <w:i/>
        </w:rPr>
        <w:t>Chem. Eng. J.</w:t>
      </w:r>
      <w:r w:rsidRPr="002041DE">
        <w:t xml:space="preserve"> 433, 133670. doi:10.1016/j.cej.2021.133670</w:t>
      </w:r>
    </w:p>
    <w:p w14:paraId="3197FAF2" w14:textId="77777777" w:rsidR="002041DE" w:rsidRPr="002041DE" w:rsidRDefault="002041DE" w:rsidP="002041DE">
      <w:pPr>
        <w:pStyle w:val="EndNoteBibliography"/>
        <w:ind w:left="300" w:hanging="300"/>
      </w:pPr>
      <w:r w:rsidRPr="002041DE">
        <w:t>Zhang, G., Meng, Y., Xie, B., Ni, Z., Lu, H., and Xia, S. (2021). Precise location and regulation of active sites for highly efficient photocatalytic synthesis of ammonia by facet-dependent BiVO</w:t>
      </w:r>
      <w:r w:rsidRPr="002041DE">
        <w:rPr>
          <w:vertAlign w:val="subscript"/>
        </w:rPr>
        <w:t>4</w:t>
      </w:r>
      <w:r w:rsidRPr="002041DE">
        <w:t xml:space="preserve"> single </w:t>
      </w:r>
      <w:r w:rsidRPr="002041DE">
        <w:lastRenderedPageBreak/>
        <w:t xml:space="preserve">crystals. </w:t>
      </w:r>
      <w:r w:rsidRPr="002041DE">
        <w:rPr>
          <w:i/>
        </w:rPr>
        <w:t>Appl. Catal. B</w:t>
      </w:r>
      <w:r w:rsidRPr="002041DE">
        <w:t xml:space="preserve"> 296, 120379. doi:10.1016/j.apcatb.2021.120379</w:t>
      </w:r>
    </w:p>
    <w:p w14:paraId="37E66C8B" w14:textId="77777777" w:rsidR="002041DE" w:rsidRPr="002041DE" w:rsidRDefault="002041DE" w:rsidP="002041DE">
      <w:pPr>
        <w:pStyle w:val="EndNoteBibliography"/>
        <w:ind w:left="300" w:hanging="300"/>
      </w:pPr>
      <w:r w:rsidRPr="002041DE">
        <w:t>Sun, D., Bai, H., Zhao, Y., Zhang, Q., Bai, Y., Liu, Y., et al. (2020). Amorphous MnCO</w:t>
      </w:r>
      <w:r w:rsidRPr="002041DE">
        <w:rPr>
          <w:vertAlign w:val="subscript"/>
        </w:rPr>
        <w:t>3</w:t>
      </w:r>
      <w:r w:rsidRPr="002041DE">
        <w:t>/C double layers decorated on BiVO</w:t>
      </w:r>
      <w:r w:rsidRPr="002041DE">
        <w:rPr>
          <w:vertAlign w:val="subscript"/>
        </w:rPr>
        <w:t>4</w:t>
      </w:r>
      <w:r w:rsidRPr="002041DE">
        <w:t xml:space="preserve"> photoelectrodes to boost nitrogen reduction. </w:t>
      </w:r>
      <w:r w:rsidRPr="002041DE">
        <w:rPr>
          <w:i/>
        </w:rPr>
        <w:t>ACS Appl. Mater. Interfaces</w:t>
      </w:r>
      <w:r w:rsidRPr="002041DE">
        <w:t xml:space="preserve"> 12(47), 52763–52770. doi:10.1021/acsami.0c16337</w:t>
      </w:r>
    </w:p>
    <w:p w14:paraId="4FE803D2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Liu, X., Li, Y., Zhang, J., and Lu, J. (2021). Ultrathin Ni/V-layered double hydroxide nanosheets for efficient visible-light-driven photocatalytic nitrogen reduction to ammonia. </w:t>
      </w:r>
      <w:r w:rsidRPr="002041DE">
        <w:rPr>
          <w:i/>
        </w:rPr>
        <w:t>Nano Res.</w:t>
      </w:r>
      <w:r w:rsidRPr="002041DE">
        <w:t xml:space="preserve"> 14(10), 3372–3378. doi:10.1007/s12274-021-3641-3</w:t>
      </w:r>
    </w:p>
    <w:p w14:paraId="33D960F0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Li, X.-H., Chen, W.-L., Tan, H.-Q., Li, F.-R., Li, J.-P., Li, Y.-G., et al. (2019). Reduced state of the graphene oxide@polyoxometalate nanocatalyst achieving high-efficiency nitrogen fixation under light driving conditions. </w:t>
      </w:r>
      <w:r w:rsidRPr="002041DE">
        <w:rPr>
          <w:i/>
        </w:rPr>
        <w:t>ACS Appl. Mater. Interfaces</w:t>
      </w:r>
      <w:r w:rsidRPr="002041DE">
        <w:t xml:space="preserve"> 11(41), 37927–37938. doi:10.1021/acsami.9b12328</w:t>
      </w:r>
    </w:p>
    <w:p w14:paraId="5947DE03" w14:textId="77777777" w:rsidR="002041DE" w:rsidRPr="002041DE" w:rsidRDefault="002041DE" w:rsidP="002041DE">
      <w:pPr>
        <w:pStyle w:val="EndNoteBibliography"/>
        <w:ind w:left="300" w:hanging="300"/>
      </w:pPr>
      <w:r w:rsidRPr="002041DE">
        <w:t>Vesali-Kermani, E., Habibi-Yangjeh, A., and Ghosh, S. (2020). Efficiently enhanced nitrogen fixation performance of g-C</w:t>
      </w:r>
      <w:r w:rsidRPr="002041DE">
        <w:rPr>
          <w:vertAlign w:val="subscript"/>
        </w:rPr>
        <w:t>3</w:t>
      </w:r>
      <w:r w:rsidRPr="002041DE">
        <w:t>N</w:t>
      </w:r>
      <w:r w:rsidRPr="002041DE">
        <w:rPr>
          <w:vertAlign w:val="subscript"/>
        </w:rPr>
        <w:t>4</w:t>
      </w:r>
      <w:r w:rsidRPr="002041DE">
        <w:t xml:space="preserve"> nanosheets by decorating Ni</w:t>
      </w:r>
      <w:r w:rsidRPr="002041DE">
        <w:rPr>
          <w:vertAlign w:val="subscript"/>
        </w:rPr>
        <w:t>3</w:t>
      </w:r>
      <w:r w:rsidRPr="002041DE">
        <w:t>V</w:t>
      </w:r>
      <w:r w:rsidRPr="002041DE">
        <w:rPr>
          <w:vertAlign w:val="subscript"/>
        </w:rPr>
        <w:t>2</w:t>
      </w:r>
      <w:r w:rsidRPr="002041DE">
        <w:t>O</w:t>
      </w:r>
      <w:r w:rsidRPr="002041DE">
        <w:rPr>
          <w:vertAlign w:val="subscript"/>
        </w:rPr>
        <w:t>8</w:t>
      </w:r>
      <w:r w:rsidRPr="002041DE">
        <w:t xml:space="preserve"> nanoparticles under visible-light irradiation. </w:t>
      </w:r>
      <w:r w:rsidRPr="002041DE">
        <w:rPr>
          <w:i/>
        </w:rPr>
        <w:t>Ceram. Int.</w:t>
      </w:r>
      <w:r w:rsidRPr="002041DE">
        <w:t xml:space="preserve"> 46(15), 24472–24482. doi:10.1016/j.ceramint.2020.06.232</w:t>
      </w:r>
    </w:p>
    <w:p w14:paraId="18D1C8FD" w14:textId="77777777" w:rsidR="002041DE" w:rsidRPr="002041DE" w:rsidRDefault="002041DE" w:rsidP="002041DE">
      <w:pPr>
        <w:pStyle w:val="EndNoteBibliography"/>
        <w:ind w:left="300" w:hanging="300"/>
      </w:pPr>
      <w:r w:rsidRPr="002041DE">
        <w:t>Ileperuma, O. A., Thaminimulla, C. T. K., and Kiridena, W. C. B. (1993). Photoreduction of N</w:t>
      </w:r>
      <w:r w:rsidRPr="002041DE">
        <w:rPr>
          <w:vertAlign w:val="subscript"/>
        </w:rPr>
        <w:t>2</w:t>
      </w:r>
      <w:r w:rsidRPr="002041DE">
        <w:t xml:space="preserve"> to NH</w:t>
      </w:r>
      <w:r w:rsidRPr="002041DE">
        <w:rPr>
          <w:vertAlign w:val="subscript"/>
        </w:rPr>
        <w:t>3</w:t>
      </w:r>
      <w:r w:rsidRPr="002041DE">
        <w:t xml:space="preserve"> and H</w:t>
      </w:r>
      <w:r w:rsidRPr="002041DE">
        <w:rPr>
          <w:vertAlign w:val="subscript"/>
        </w:rPr>
        <w:t>2</w:t>
      </w:r>
      <w:r w:rsidRPr="002041DE">
        <w:t>O to H</w:t>
      </w:r>
      <w:r w:rsidRPr="002041DE">
        <w:rPr>
          <w:vertAlign w:val="subscript"/>
        </w:rPr>
        <w:t>2</w:t>
      </w:r>
      <w:r w:rsidRPr="002041DE">
        <w:t xml:space="preserve"> on metal doped TiO</w:t>
      </w:r>
      <w:r w:rsidRPr="002041DE">
        <w:rPr>
          <w:vertAlign w:val="subscript"/>
        </w:rPr>
        <w:t>2</w:t>
      </w:r>
      <w:r w:rsidRPr="002041DE">
        <w:t xml:space="preserve"> catalysts (M = Ce, V). </w:t>
      </w:r>
      <w:r w:rsidRPr="002041DE">
        <w:rPr>
          <w:i/>
        </w:rPr>
        <w:t>Sol. Energy Mater. Sol. Cells</w:t>
      </w:r>
      <w:r w:rsidRPr="002041DE">
        <w:t xml:space="preserve"> 28(4), 335–343. doi:10.1016/0927-0248(93)90121-I</w:t>
      </w:r>
    </w:p>
    <w:p w14:paraId="38625FBC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Yue, C., Trudeau, M. L., and Antonelli, D. (2005). Mesoporous tantalum oxide photocatalysts for Schrauzer-type conversion of dinitrogen to ammonia. </w:t>
      </w:r>
      <w:r w:rsidRPr="002041DE">
        <w:rPr>
          <w:i/>
        </w:rPr>
        <w:t>Can. J. Chem.</w:t>
      </w:r>
      <w:r w:rsidRPr="002041DE">
        <w:t xml:space="preserve"> 83(4), 308–314. doi:10.1139/v05-018</w:t>
      </w:r>
    </w:p>
    <w:p w14:paraId="106670F0" w14:textId="77777777" w:rsidR="002041DE" w:rsidRPr="002041DE" w:rsidRDefault="002041DE" w:rsidP="002041DE">
      <w:pPr>
        <w:pStyle w:val="EndNoteBibliography"/>
        <w:ind w:left="300" w:hanging="300"/>
      </w:pPr>
      <w:r w:rsidRPr="002041DE">
        <w:t>Chen, L., Dai, X., Li, X., Wang, J., Chen, H., Hu, X., et al. (2021). A novel Bi</w:t>
      </w:r>
      <w:r w:rsidRPr="002041DE">
        <w:rPr>
          <w:vertAlign w:val="subscript"/>
        </w:rPr>
        <w:t>2</w:t>
      </w:r>
      <w:r w:rsidRPr="002041DE">
        <w:t>S</w:t>
      </w:r>
      <w:r w:rsidRPr="002041DE">
        <w:rPr>
          <w:vertAlign w:val="subscript"/>
        </w:rPr>
        <w:t>3</w:t>
      </w:r>
      <w:r w:rsidRPr="002041DE">
        <w:t>/KTa</w:t>
      </w:r>
      <w:r w:rsidRPr="002041DE">
        <w:rPr>
          <w:vertAlign w:val="subscript"/>
        </w:rPr>
        <w:t>0.75</w:t>
      </w:r>
      <w:r w:rsidRPr="002041DE">
        <w:t>Nb</w:t>
      </w:r>
      <w:r w:rsidRPr="002041DE">
        <w:rPr>
          <w:vertAlign w:val="subscript"/>
        </w:rPr>
        <w:t>0.25</w:t>
      </w:r>
      <w:r w:rsidRPr="002041DE">
        <w:t>O</w:t>
      </w:r>
      <w:r w:rsidRPr="002041DE">
        <w:rPr>
          <w:vertAlign w:val="subscript"/>
        </w:rPr>
        <w:t>3</w:t>
      </w:r>
      <w:r w:rsidRPr="002041DE">
        <w:t xml:space="preserve"> nanocomposite with high efficiency for photocatalytic and piezocatalytic N</w:t>
      </w:r>
      <w:r w:rsidRPr="002041DE">
        <w:rPr>
          <w:vertAlign w:val="subscript"/>
        </w:rPr>
        <w:t>2</w:t>
      </w:r>
      <w:r w:rsidRPr="002041DE">
        <w:t xml:space="preserve"> fixation. </w:t>
      </w:r>
      <w:r w:rsidRPr="002041DE">
        <w:rPr>
          <w:i/>
        </w:rPr>
        <w:t>J. Mater. Chem. A</w:t>
      </w:r>
      <w:r w:rsidRPr="002041DE">
        <w:t xml:space="preserve"> 9(22), 13344–13354. doi:10.1039/D1TA02270A</w:t>
      </w:r>
    </w:p>
    <w:p w14:paraId="289F0431" w14:textId="77777777" w:rsidR="002041DE" w:rsidRPr="002041DE" w:rsidRDefault="002041DE" w:rsidP="002041DE">
      <w:pPr>
        <w:pStyle w:val="EndNoteBibliography"/>
        <w:ind w:left="300" w:hanging="300"/>
      </w:pPr>
      <w:r w:rsidRPr="002041DE">
        <w:t>Chamack, M., Ifires, M., Akbar Razavi, S. A., Morsali, A., Addad, A., Larimi, A., et al. (2022). Photocatalytic performance of perovskite and metal-organic framework hybrid material for the reduction of N</w:t>
      </w:r>
      <w:r w:rsidRPr="002041DE">
        <w:rPr>
          <w:vertAlign w:val="subscript"/>
        </w:rPr>
        <w:t>2</w:t>
      </w:r>
      <w:r w:rsidRPr="002041DE">
        <w:t xml:space="preserve"> to ammonia. </w:t>
      </w:r>
      <w:r w:rsidRPr="002041DE">
        <w:rPr>
          <w:i/>
        </w:rPr>
        <w:t>Inorg. Chem.</w:t>
      </w:r>
      <w:r w:rsidRPr="002041DE">
        <w:t xml:space="preserve"> 61(3), 1735–1744. doi:10.1021/acs.inorgchem.1c03622</w:t>
      </w:r>
    </w:p>
    <w:p w14:paraId="015836E3" w14:textId="77777777" w:rsidR="002041DE" w:rsidRPr="002041DE" w:rsidRDefault="002041DE" w:rsidP="002041DE">
      <w:pPr>
        <w:pStyle w:val="EndNoteBibliography"/>
        <w:ind w:left="300" w:hanging="300"/>
      </w:pPr>
      <w:r w:rsidRPr="002041DE">
        <w:t>Xing, P., Wu, S., Chen, Y., Chen, P., Hu, X., Lin, H., et al. (2019). New application and excellent performance of Ag/KNbO</w:t>
      </w:r>
      <w:r w:rsidRPr="002041DE">
        <w:rPr>
          <w:vertAlign w:val="subscript"/>
        </w:rPr>
        <w:t>3</w:t>
      </w:r>
      <w:r w:rsidRPr="002041DE">
        <w:t xml:space="preserve"> nanocomposite in photocatalytic NH</w:t>
      </w:r>
      <w:r w:rsidRPr="002041DE">
        <w:rPr>
          <w:vertAlign w:val="subscript"/>
        </w:rPr>
        <w:t>3</w:t>
      </w:r>
      <w:r w:rsidRPr="002041DE">
        <w:t xml:space="preserve"> synthesis. </w:t>
      </w:r>
      <w:r w:rsidRPr="002041DE">
        <w:rPr>
          <w:i/>
        </w:rPr>
        <w:t>ACS Sustain. Chem. Eng.</w:t>
      </w:r>
      <w:r w:rsidRPr="002041DE">
        <w:t xml:space="preserve"> 7(14), 12408–12418. doi:10.1021/acssuschemeng.9b01938</w:t>
      </w:r>
    </w:p>
    <w:p w14:paraId="19E7CB3E" w14:textId="77777777" w:rsidR="002041DE" w:rsidRPr="002041DE" w:rsidRDefault="002041DE" w:rsidP="002041DE">
      <w:pPr>
        <w:pStyle w:val="EndNoteBibliography"/>
        <w:ind w:left="300" w:hanging="300"/>
      </w:pPr>
      <w:r w:rsidRPr="002041DE">
        <w:t>Xing, P., Zhang, W., Chen, L., Dai, X., Zhang, J., Zhao, L., et al. (2020). Preparation of a NiO/KNbO</w:t>
      </w:r>
      <w:r w:rsidRPr="002041DE">
        <w:rPr>
          <w:vertAlign w:val="subscript"/>
        </w:rPr>
        <w:t>3</w:t>
      </w:r>
      <w:r w:rsidRPr="002041DE">
        <w:t xml:space="preserve"> nanocomposite via a photodeposition method and its superior performance in photocatalytic N</w:t>
      </w:r>
      <w:r w:rsidRPr="002041DE">
        <w:rPr>
          <w:vertAlign w:val="subscript"/>
        </w:rPr>
        <w:t>2</w:t>
      </w:r>
      <w:r w:rsidRPr="002041DE">
        <w:t xml:space="preserve"> fixation. </w:t>
      </w:r>
      <w:r w:rsidRPr="002041DE">
        <w:rPr>
          <w:i/>
        </w:rPr>
        <w:t>Sustain. Energy Fuels</w:t>
      </w:r>
      <w:r w:rsidRPr="002041DE">
        <w:t xml:space="preserve"> 4(3), 1112–1117. doi:10.1039/C9SE01003C</w:t>
      </w:r>
    </w:p>
    <w:p w14:paraId="2E1D77C7" w14:textId="77777777" w:rsidR="002041DE" w:rsidRPr="002041DE" w:rsidRDefault="002041DE" w:rsidP="002041DE">
      <w:pPr>
        <w:pStyle w:val="EndNoteBibliography"/>
        <w:ind w:left="300" w:hanging="300"/>
      </w:pPr>
      <w:r w:rsidRPr="002041DE">
        <w:t>Li, X., He, C., Dai, D., Zuo, S., Yan, X., Yao, C., et al. (2020). Nano-mineral induced nonlinear optical LiNbO</w:t>
      </w:r>
      <w:r w:rsidRPr="002041DE">
        <w:rPr>
          <w:vertAlign w:val="subscript"/>
        </w:rPr>
        <w:t>3</w:t>
      </w:r>
      <w:r w:rsidRPr="002041DE">
        <w:t xml:space="preserve"> with abundant oxygen vacancies for photocatalytic nitrogen fixation: Boosting effect of polarization. </w:t>
      </w:r>
      <w:r w:rsidRPr="002041DE">
        <w:rPr>
          <w:i/>
        </w:rPr>
        <w:t>Appl. Nanosci.</w:t>
      </w:r>
      <w:r w:rsidRPr="002041DE">
        <w:t xml:space="preserve"> 10(9), 3477–3490. doi:10.1007/s13204-020-01443-6</w:t>
      </w:r>
    </w:p>
    <w:p w14:paraId="2C24187C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Zhang, Y., Ran, L., Zhang, Y., Zhai, P., Wu, Y., Gao, J., et al. (2021). Two-dimensional defective boron-doped niobic acid nanosheets for robust nitrogen photofixation. </w:t>
      </w:r>
      <w:r w:rsidRPr="002041DE">
        <w:rPr>
          <w:i/>
        </w:rPr>
        <w:t>ACS Nano</w:t>
      </w:r>
      <w:r w:rsidRPr="002041DE">
        <w:t>. doi:10.1021/acsnano.1c06017</w:t>
      </w:r>
    </w:p>
    <w:p w14:paraId="3946F6CE" w14:textId="77777777" w:rsidR="002041DE" w:rsidRPr="002041DE" w:rsidRDefault="002041DE" w:rsidP="002041DE">
      <w:pPr>
        <w:pStyle w:val="EndNoteBibliography"/>
        <w:ind w:left="300" w:hanging="300"/>
      </w:pPr>
      <w:r w:rsidRPr="002041DE">
        <w:t>Jiang, H., Zang, C., Zhang, Y., Wang, W., Yang, C., Sun, B., et al. (2020). 2D MXene-derived Nb</w:t>
      </w:r>
      <w:r w:rsidRPr="002041DE">
        <w:rPr>
          <w:vertAlign w:val="subscript"/>
        </w:rPr>
        <w:t>2</w:t>
      </w:r>
      <w:r w:rsidRPr="002041DE">
        <w:t>O</w:t>
      </w:r>
      <w:r w:rsidRPr="002041DE">
        <w:rPr>
          <w:vertAlign w:val="subscript"/>
        </w:rPr>
        <w:t>5</w:t>
      </w:r>
      <w:r w:rsidRPr="002041DE">
        <w:t>/C/Nb</w:t>
      </w:r>
      <w:r w:rsidRPr="002041DE">
        <w:rPr>
          <w:vertAlign w:val="subscript"/>
        </w:rPr>
        <w:t>2</w:t>
      </w:r>
      <w:r w:rsidRPr="002041DE">
        <w:t>C/g-C</w:t>
      </w:r>
      <w:r w:rsidRPr="002041DE">
        <w:rPr>
          <w:vertAlign w:val="subscript"/>
        </w:rPr>
        <w:t>3</w:t>
      </w:r>
      <w:r w:rsidRPr="002041DE">
        <w:t>N</w:t>
      </w:r>
      <w:r w:rsidRPr="002041DE">
        <w:rPr>
          <w:vertAlign w:val="subscript"/>
        </w:rPr>
        <w:t>4</w:t>
      </w:r>
      <w:r w:rsidRPr="002041DE">
        <w:t xml:space="preserve"> heterojunctions for efficient nitrogen photofixation. </w:t>
      </w:r>
      <w:r w:rsidRPr="002041DE">
        <w:rPr>
          <w:i/>
        </w:rPr>
        <w:t>Catal. Sci. Technol.</w:t>
      </w:r>
      <w:r w:rsidRPr="002041DE">
        <w:t xml:space="preserve"> 10(17), 5964–5972. doi:10.1039/D0CY00656D</w:t>
      </w:r>
    </w:p>
    <w:p w14:paraId="5D885E33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Oshikiri, T., Ueno, K., and Misawa, H. (2016). Selective dinitrogen conversion to ammonia using water and visible light through plasmon‐induced charge separation. </w:t>
      </w:r>
      <w:r w:rsidRPr="002041DE">
        <w:rPr>
          <w:i/>
        </w:rPr>
        <w:t>Angew. Chem. Int. Ed.</w:t>
      </w:r>
      <w:r w:rsidRPr="002041DE">
        <w:t xml:space="preserve"> 55(12), 3942–3946. doi:10.1002/anie.201511189</w:t>
      </w:r>
    </w:p>
    <w:p w14:paraId="79E8E707" w14:textId="77777777" w:rsidR="002041DE" w:rsidRPr="002041DE" w:rsidRDefault="002041DE" w:rsidP="002041DE">
      <w:pPr>
        <w:pStyle w:val="EndNoteBibliography"/>
        <w:ind w:left="300" w:hanging="300"/>
      </w:pPr>
      <w:r w:rsidRPr="002041DE">
        <w:lastRenderedPageBreak/>
        <w:t>Guo, B., Cheng, X., Tang, Y., Guo, W., Deng, S., Wu, L., et al. (2022). Dehydrated UiO-66(SH)</w:t>
      </w:r>
      <w:r w:rsidRPr="002041DE">
        <w:rPr>
          <w:vertAlign w:val="subscript"/>
        </w:rPr>
        <w:t>2</w:t>
      </w:r>
      <w:r w:rsidRPr="002041DE">
        <w:t xml:space="preserve">: The Zr−O Cluster and its photocatalytic role mimicking the biological nitrogen fixation. </w:t>
      </w:r>
      <w:r w:rsidRPr="002041DE">
        <w:rPr>
          <w:i/>
        </w:rPr>
        <w:t>Angew. Chem. Int. Ed.</w:t>
      </w:r>
      <w:r w:rsidRPr="002041DE">
        <w:t xml:space="preserve"> 61(13), e202117244. doi:10.1002/anie.202117244</w:t>
      </w:r>
    </w:p>
    <w:p w14:paraId="01D4A753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An, K., Ren, H., Yang, D., Zhao, Z., Gao, Y., Chen, Y., et al. (2021). Nitrogenase-inspired bimetallic metal organic frameworks for visible-light-driven nitrogen fixation. </w:t>
      </w:r>
      <w:r w:rsidRPr="002041DE">
        <w:rPr>
          <w:i/>
        </w:rPr>
        <w:t>Appl. Catal. B</w:t>
      </w:r>
      <w:r w:rsidRPr="002041DE">
        <w:t xml:space="preserve"> 292, 120167. doi:10.1016/j.apcatb.2021.120167</w:t>
      </w:r>
    </w:p>
    <w:p w14:paraId="29BA6230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Gao, W., Li, X., Zhang, X., Su, S., Luo, S., Huang, R., et al. (2021). Photocatalytic nitrogen fixation of metal–organic frameworks (MOFs) excited by ultraviolet light: Insights into the nitrogen fixation mechanism of missing metal cluster or linker defects. </w:t>
      </w:r>
      <w:r w:rsidRPr="002041DE">
        <w:rPr>
          <w:i/>
        </w:rPr>
        <w:t>Nanoscale</w:t>
      </w:r>
      <w:r w:rsidRPr="002041DE">
        <w:t xml:space="preserve"> 13(16), 7801–7809. doi:10.1039/D1NR00697E</w:t>
      </w:r>
    </w:p>
    <w:p w14:paraId="0F327DE4" w14:textId="77777777" w:rsidR="002041DE" w:rsidRPr="002041DE" w:rsidRDefault="002041DE" w:rsidP="002041DE">
      <w:pPr>
        <w:pStyle w:val="EndNoteBibliography"/>
        <w:ind w:left="300" w:hanging="300"/>
      </w:pPr>
      <w:r w:rsidRPr="002041DE">
        <w:t xml:space="preserve">Chen, L.-W., Hao, Y.-C., Guo, Y., Zhang, Q., Li, J., Gao, W.-Y., et al. (2021). Metal-organic framework membranes encapsulating gold nanoparticles for direct plasmonic photocatalytic nitrogen fixation. </w:t>
      </w:r>
      <w:r w:rsidRPr="002041DE">
        <w:rPr>
          <w:i/>
        </w:rPr>
        <w:t>J. Am. Chem. Soc.</w:t>
      </w:r>
      <w:r w:rsidRPr="002041DE">
        <w:t xml:space="preserve"> 143(15), 5727–5736. doi:10.1021/jacs.0c13342</w:t>
      </w:r>
    </w:p>
    <w:p w14:paraId="2FE7E878" w14:textId="77777777" w:rsidR="002041DE" w:rsidRPr="002041DE" w:rsidRDefault="002041DE" w:rsidP="002041DE">
      <w:pPr>
        <w:pStyle w:val="EndNoteBibliography"/>
        <w:ind w:left="300" w:hanging="300"/>
      </w:pPr>
      <w:r w:rsidRPr="002041DE">
        <w:t>Mou, H., Wang, J., Yu, D., Zhang, D., Chen, W., Wang, Y., et al. (2019). Fabricating amorphous g-C</w:t>
      </w:r>
      <w:r w:rsidRPr="002041DE">
        <w:rPr>
          <w:vertAlign w:val="subscript"/>
        </w:rPr>
        <w:t>3</w:t>
      </w:r>
      <w:r w:rsidRPr="002041DE">
        <w:t>N</w:t>
      </w:r>
      <w:r w:rsidRPr="002041DE">
        <w:rPr>
          <w:vertAlign w:val="subscript"/>
        </w:rPr>
        <w:t>4</w:t>
      </w:r>
      <w:r w:rsidRPr="002041DE">
        <w:t>/ZrO</w:t>
      </w:r>
      <w:r w:rsidRPr="002041DE">
        <w:rPr>
          <w:vertAlign w:val="subscript"/>
        </w:rPr>
        <w:t>2</w:t>
      </w:r>
      <w:r w:rsidRPr="002041DE">
        <w:t xml:space="preserve"> photocatalysts by one-step pyrolysis for solar-driven ambient ammonia synthesis. </w:t>
      </w:r>
      <w:r w:rsidRPr="002041DE">
        <w:rPr>
          <w:i/>
        </w:rPr>
        <w:t>ACS Appl. Mater. Interfaces</w:t>
      </w:r>
      <w:r w:rsidRPr="002041DE">
        <w:t xml:space="preserve"> 11(47), 44360–44365. doi:10.1021/acsami.9b16432</w:t>
      </w:r>
    </w:p>
    <w:p w14:paraId="3DCEFDED" w14:textId="77777777" w:rsidR="002041DE" w:rsidRPr="002041DE" w:rsidRDefault="002041DE" w:rsidP="002041DE">
      <w:pPr>
        <w:pStyle w:val="EndNoteBibliography"/>
        <w:ind w:left="300" w:hanging="300"/>
      </w:pPr>
      <w:r w:rsidRPr="002041DE">
        <w:t>Feng, C., Liu, J., Li, Q., Ji, L., Wu, P., Yuan, X., et al. (2022). Fabricating Ag/PW</w:t>
      </w:r>
      <w:r w:rsidRPr="002041DE">
        <w:rPr>
          <w:vertAlign w:val="subscript"/>
        </w:rPr>
        <w:t>12</w:t>
      </w:r>
      <w:r w:rsidRPr="002041DE">
        <w:t>/Zr-mTiO</w:t>
      </w:r>
      <w:r w:rsidRPr="002041DE">
        <w:rPr>
          <w:vertAlign w:val="subscript"/>
        </w:rPr>
        <w:t>2</w:t>
      </w:r>
      <w:r w:rsidRPr="002041DE">
        <w:t xml:space="preserve"> composite via doping and interface engineering: An efficient catalyst with bifunctionality in photo- and electro-driven nitrogen reduction reactions. </w:t>
      </w:r>
      <w:r w:rsidRPr="002041DE">
        <w:rPr>
          <w:i/>
        </w:rPr>
        <w:t>Adv. Sustain. Syst.</w:t>
      </w:r>
      <w:r w:rsidRPr="002041DE">
        <w:t xml:space="preserve"> 6(1), 2100307. doi:10.1002/adsu.202100307</w:t>
      </w:r>
    </w:p>
    <w:p w14:paraId="2C54E9C2" w14:textId="741DFF10" w:rsidR="000F1669" w:rsidRPr="0033447A" w:rsidRDefault="007F1AC8" w:rsidP="007F1AC8">
      <w:pPr>
        <w:rPr>
          <w:rFonts w:ascii="Times New Roman" w:eastAsia="宋体" w:hAnsi="Times New Roman" w:cs="Times New Roman"/>
          <w:sz w:val="24"/>
        </w:rPr>
      </w:pPr>
      <w:r w:rsidRPr="0033447A">
        <w:rPr>
          <w:rFonts w:ascii="Times New Roman" w:eastAsia="宋体" w:hAnsi="Times New Roman" w:cs="Times New Roman"/>
          <w:sz w:val="24"/>
        </w:rPr>
        <w:fldChar w:fldCharType="end"/>
      </w:r>
    </w:p>
    <w:sectPr w:rsidR="000F1669" w:rsidRPr="0033447A" w:rsidSect="006570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60535" w14:textId="77777777" w:rsidR="0015776A" w:rsidRDefault="0015776A" w:rsidP="008F55D9">
      <w:r>
        <w:separator/>
      </w:r>
    </w:p>
  </w:endnote>
  <w:endnote w:type="continuationSeparator" w:id="0">
    <w:p w14:paraId="2A55D308" w14:textId="77777777" w:rsidR="0015776A" w:rsidRDefault="0015776A" w:rsidP="008F5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noPro-Regular">
    <w:altName w:val="Cambria"/>
    <w:panose1 w:val="00000000000000000000"/>
    <w:charset w:val="00"/>
    <w:family w:val="roman"/>
    <w:notTrueType/>
    <w:pitch w:val="default"/>
  </w:font>
  <w:font w:name="STIXGeneral-Regular">
    <w:altName w:val="Cambria"/>
    <w:panose1 w:val="00000000000000000000"/>
    <w:charset w:val="00"/>
    <w:family w:val="roman"/>
    <w:notTrueType/>
    <w:pitch w:val="default"/>
  </w:font>
  <w:font w:name="AdvOT8608a8d1+22">
    <w:altName w:val="Cambria"/>
    <w:panose1 w:val="00000000000000000000"/>
    <w:charset w:val="00"/>
    <w:family w:val="roman"/>
    <w:notTrueType/>
    <w:pitch w:val="default"/>
  </w:font>
  <w:font w:name="AdvOT2e364b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292255076"/>
      <w:docPartObj>
        <w:docPartGallery w:val="Page Numbers (Bottom of Page)"/>
        <w:docPartUnique/>
      </w:docPartObj>
    </w:sdtPr>
    <w:sdtEndPr/>
    <w:sdtContent>
      <w:p w14:paraId="15CFA346" w14:textId="6B67C8F8" w:rsidR="00691F9D" w:rsidRPr="00691F9D" w:rsidRDefault="00691F9D">
        <w:pPr>
          <w:pStyle w:val="a8"/>
          <w:jc w:val="center"/>
          <w:rPr>
            <w:rFonts w:ascii="Times New Roman" w:hAnsi="Times New Roman" w:cs="Times New Roman"/>
          </w:rPr>
        </w:pPr>
        <w:r w:rsidRPr="00691F9D">
          <w:rPr>
            <w:rFonts w:ascii="Times New Roman" w:hAnsi="Times New Roman" w:cs="Times New Roman"/>
          </w:rPr>
          <w:fldChar w:fldCharType="begin"/>
        </w:r>
        <w:r w:rsidRPr="00691F9D">
          <w:rPr>
            <w:rFonts w:ascii="Times New Roman" w:hAnsi="Times New Roman" w:cs="Times New Roman"/>
          </w:rPr>
          <w:instrText>PAGE   \* MERGEFORMAT</w:instrText>
        </w:r>
        <w:r w:rsidRPr="00691F9D">
          <w:rPr>
            <w:rFonts w:ascii="Times New Roman" w:hAnsi="Times New Roman" w:cs="Times New Roman"/>
          </w:rPr>
          <w:fldChar w:fldCharType="separate"/>
        </w:r>
        <w:r w:rsidRPr="00691F9D">
          <w:rPr>
            <w:rFonts w:ascii="Times New Roman" w:hAnsi="Times New Roman" w:cs="Times New Roman"/>
            <w:lang w:val="zh-CN"/>
          </w:rPr>
          <w:t>2</w:t>
        </w:r>
        <w:r w:rsidRPr="00691F9D">
          <w:rPr>
            <w:rFonts w:ascii="Times New Roman" w:hAnsi="Times New Roman" w:cs="Times New Roman"/>
          </w:rPr>
          <w:fldChar w:fldCharType="end"/>
        </w:r>
      </w:p>
    </w:sdtContent>
  </w:sdt>
  <w:p w14:paraId="08D0839D" w14:textId="77777777" w:rsidR="00691F9D" w:rsidRDefault="00691F9D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67071" w14:textId="77777777" w:rsidR="0015776A" w:rsidRDefault="0015776A" w:rsidP="008F55D9">
      <w:r>
        <w:separator/>
      </w:r>
    </w:p>
  </w:footnote>
  <w:footnote w:type="continuationSeparator" w:id="0">
    <w:p w14:paraId="113540C6" w14:textId="77777777" w:rsidR="0015776A" w:rsidRDefault="0015776A" w:rsidP="008F55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7641B"/>
    <w:multiLevelType w:val="multilevel"/>
    <w:tmpl w:val="6978A82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B37F1C"/>
    <w:multiLevelType w:val="multilevel"/>
    <w:tmpl w:val="641E66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2600C5"/>
    <w:multiLevelType w:val="multilevel"/>
    <w:tmpl w:val="658C4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1D3D7D"/>
    <w:multiLevelType w:val="multilevel"/>
    <w:tmpl w:val="2416A1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9F57B46"/>
    <w:multiLevelType w:val="multilevel"/>
    <w:tmpl w:val="08586B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2154867"/>
    <w:multiLevelType w:val="multilevel"/>
    <w:tmpl w:val="B204C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994CA7"/>
    <w:multiLevelType w:val="multilevel"/>
    <w:tmpl w:val="C9D2FE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69316F0"/>
    <w:multiLevelType w:val="hybridMultilevel"/>
    <w:tmpl w:val="F410A6A8"/>
    <w:lvl w:ilvl="0" w:tplc="46C8ED5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814313A"/>
    <w:multiLevelType w:val="multilevel"/>
    <w:tmpl w:val="7C52F1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0625F5D"/>
    <w:multiLevelType w:val="multilevel"/>
    <w:tmpl w:val="57AA7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3ED4E21"/>
    <w:multiLevelType w:val="multilevel"/>
    <w:tmpl w:val="F6941E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5F116DA"/>
    <w:multiLevelType w:val="multilevel"/>
    <w:tmpl w:val="97A063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A307902"/>
    <w:multiLevelType w:val="multilevel"/>
    <w:tmpl w:val="442CCB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E527DA5"/>
    <w:multiLevelType w:val="multilevel"/>
    <w:tmpl w:val="FF6EA8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F7A5BC6"/>
    <w:multiLevelType w:val="multilevel"/>
    <w:tmpl w:val="022EE3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F8E5B6A"/>
    <w:multiLevelType w:val="multilevel"/>
    <w:tmpl w:val="7E6204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C8E27F4"/>
    <w:multiLevelType w:val="hybridMultilevel"/>
    <w:tmpl w:val="FD6EFC78"/>
    <w:lvl w:ilvl="0" w:tplc="84983EAE">
      <w:start w:val="111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29D2633"/>
    <w:multiLevelType w:val="multilevel"/>
    <w:tmpl w:val="6058A0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2C81C0D"/>
    <w:multiLevelType w:val="multilevel"/>
    <w:tmpl w:val="84BE0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3A23C34"/>
    <w:multiLevelType w:val="multilevel"/>
    <w:tmpl w:val="A3B4C1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03C182E"/>
    <w:multiLevelType w:val="multilevel"/>
    <w:tmpl w:val="ABAEDF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59006E8"/>
    <w:multiLevelType w:val="multilevel"/>
    <w:tmpl w:val="4BE29E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B1C5E25"/>
    <w:multiLevelType w:val="multilevel"/>
    <w:tmpl w:val="04102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DDA0C12"/>
    <w:multiLevelType w:val="multilevel"/>
    <w:tmpl w:val="7DA8F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06A6216"/>
    <w:multiLevelType w:val="multilevel"/>
    <w:tmpl w:val="69C892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B636947"/>
    <w:multiLevelType w:val="multilevel"/>
    <w:tmpl w:val="1B226F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79897598">
    <w:abstractNumId w:val="2"/>
    <w:lvlOverride w:ilvl="0">
      <w:lvl w:ilvl="0">
        <w:numFmt w:val="decimal"/>
        <w:lvlText w:val="%1."/>
        <w:lvlJc w:val="left"/>
      </w:lvl>
    </w:lvlOverride>
  </w:num>
  <w:num w:numId="2" w16cid:durableId="1736589881">
    <w:abstractNumId w:val="8"/>
  </w:num>
  <w:num w:numId="3" w16cid:durableId="2016035266">
    <w:abstractNumId w:val="5"/>
  </w:num>
  <w:num w:numId="4" w16cid:durableId="776293283">
    <w:abstractNumId w:val="21"/>
  </w:num>
  <w:num w:numId="5" w16cid:durableId="266037858">
    <w:abstractNumId w:val="11"/>
  </w:num>
  <w:num w:numId="6" w16cid:durableId="1808475728">
    <w:abstractNumId w:val="13"/>
  </w:num>
  <w:num w:numId="7" w16cid:durableId="1200510965">
    <w:abstractNumId w:val="6"/>
  </w:num>
  <w:num w:numId="8" w16cid:durableId="1335256998">
    <w:abstractNumId w:val="25"/>
  </w:num>
  <w:num w:numId="9" w16cid:durableId="1004358663">
    <w:abstractNumId w:val="19"/>
  </w:num>
  <w:num w:numId="10" w16cid:durableId="1133016729">
    <w:abstractNumId w:val="15"/>
  </w:num>
  <w:num w:numId="11" w16cid:durableId="677654307">
    <w:abstractNumId w:val="0"/>
  </w:num>
  <w:num w:numId="12" w16cid:durableId="2062752825">
    <w:abstractNumId w:val="16"/>
  </w:num>
  <w:num w:numId="13" w16cid:durableId="1352802782">
    <w:abstractNumId w:val="18"/>
  </w:num>
  <w:num w:numId="14" w16cid:durableId="53043869">
    <w:abstractNumId w:val="14"/>
  </w:num>
  <w:num w:numId="15" w16cid:durableId="206456966">
    <w:abstractNumId w:val="17"/>
  </w:num>
  <w:num w:numId="16" w16cid:durableId="1718702249">
    <w:abstractNumId w:val="20"/>
  </w:num>
  <w:num w:numId="17" w16cid:durableId="1890143071">
    <w:abstractNumId w:val="24"/>
  </w:num>
  <w:num w:numId="18" w16cid:durableId="62722497">
    <w:abstractNumId w:val="3"/>
  </w:num>
  <w:num w:numId="19" w16cid:durableId="450823143">
    <w:abstractNumId w:val="12"/>
  </w:num>
  <w:num w:numId="20" w16cid:durableId="1298335694">
    <w:abstractNumId w:val="23"/>
  </w:num>
  <w:num w:numId="21" w16cid:durableId="114254001">
    <w:abstractNumId w:val="4"/>
  </w:num>
  <w:num w:numId="22" w16cid:durableId="1870338044">
    <w:abstractNumId w:val="22"/>
  </w:num>
  <w:num w:numId="23" w16cid:durableId="1590961248">
    <w:abstractNumId w:val="1"/>
  </w:num>
  <w:num w:numId="24" w16cid:durableId="962689200">
    <w:abstractNumId w:val="10"/>
  </w:num>
  <w:num w:numId="25" w16cid:durableId="1991517371">
    <w:abstractNumId w:val="9"/>
  </w:num>
  <w:num w:numId="26" w16cid:durableId="98712839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1NzQyNjUyNDO1NDVR0lEKTi0uzszPAymwqAUAwCPpp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s9efrx1ffproe5sp2xf2pns9sxwszz5vp0&quot;&gt;My EndNote Library&lt;record-ids&gt;&lt;item&gt;32&lt;/item&gt;&lt;item&gt;123&lt;/item&gt;&lt;item&gt;137&lt;/item&gt;&lt;item&gt;679&lt;/item&gt;&lt;item&gt;680&lt;/item&gt;&lt;item&gt;691&lt;/item&gt;&lt;item&gt;1473&lt;/item&gt;&lt;item&gt;1501&lt;/item&gt;&lt;item&gt;1503&lt;/item&gt;&lt;item&gt;1548&lt;/item&gt;&lt;item&gt;1647&lt;/item&gt;&lt;item&gt;1661&lt;/item&gt;&lt;item&gt;1662&lt;/item&gt;&lt;item&gt;1664&lt;/item&gt;&lt;item&gt;1665&lt;/item&gt;&lt;item&gt;1712&lt;/item&gt;&lt;item&gt;1732&lt;/item&gt;&lt;item&gt;1733&lt;/item&gt;&lt;item&gt;1734&lt;/item&gt;&lt;item&gt;1735&lt;/item&gt;&lt;item&gt;1737&lt;/item&gt;&lt;item&gt;1738&lt;/item&gt;&lt;item&gt;1739&lt;/item&gt;&lt;item&gt;1741&lt;/item&gt;&lt;item&gt;1742&lt;/item&gt;&lt;item&gt;1743&lt;/item&gt;&lt;item&gt;1745&lt;/item&gt;&lt;item&gt;1747&lt;/item&gt;&lt;item&gt;1748&lt;/item&gt;&lt;item&gt;1749&lt;/item&gt;&lt;item&gt;1750&lt;/item&gt;&lt;item&gt;1751&lt;/item&gt;&lt;item&gt;1752&lt;/item&gt;&lt;item&gt;1753&lt;/item&gt;&lt;item&gt;1755&lt;/item&gt;&lt;item&gt;1756&lt;/item&gt;&lt;item&gt;1757&lt;/item&gt;&lt;item&gt;1758&lt;/item&gt;&lt;item&gt;1759&lt;/item&gt;&lt;item&gt;1760&lt;/item&gt;&lt;item&gt;1761&lt;/item&gt;&lt;item&gt;1762&lt;/item&gt;&lt;item&gt;1763&lt;/item&gt;&lt;item&gt;1764&lt;/item&gt;&lt;item&gt;1765&lt;/item&gt;&lt;item&gt;1766&lt;/item&gt;&lt;item&gt;1767&lt;/item&gt;&lt;item&gt;1768&lt;/item&gt;&lt;item&gt;1769&lt;/item&gt;&lt;item&gt;1770&lt;/item&gt;&lt;item&gt;1771&lt;/item&gt;&lt;item&gt;1772&lt;/item&gt;&lt;item&gt;1773&lt;/item&gt;&lt;item&gt;1774&lt;/item&gt;&lt;item&gt;1775&lt;/item&gt;&lt;item&gt;1776&lt;/item&gt;&lt;item&gt;1777&lt;/item&gt;&lt;item&gt;1778&lt;/item&gt;&lt;item&gt;1779&lt;/item&gt;&lt;item&gt;1780&lt;/item&gt;&lt;item&gt;1783&lt;/item&gt;&lt;item&gt;1784&lt;/item&gt;&lt;item&gt;1785&lt;/item&gt;&lt;item&gt;1786&lt;/item&gt;&lt;item&gt;1787&lt;/item&gt;&lt;item&gt;1788&lt;/item&gt;&lt;item&gt;1789&lt;/item&gt;&lt;item&gt;1790&lt;/item&gt;&lt;item&gt;1795&lt;/item&gt;&lt;item&gt;1796&lt;/item&gt;&lt;item&gt;1797&lt;/item&gt;&lt;item&gt;1798&lt;/item&gt;&lt;item&gt;1799&lt;/item&gt;&lt;item&gt;1800&lt;/item&gt;&lt;item&gt;1801&lt;/item&gt;&lt;item&gt;1802&lt;/item&gt;&lt;item&gt;1803&lt;/item&gt;&lt;item&gt;1804&lt;/item&gt;&lt;item&gt;1805&lt;/item&gt;&lt;item&gt;1807&lt;/item&gt;&lt;item&gt;1828&lt;/item&gt;&lt;item&gt;1829&lt;/item&gt;&lt;item&gt;1830&lt;/item&gt;&lt;item&gt;1832&lt;/item&gt;&lt;item&gt;1833&lt;/item&gt;&lt;item&gt;1834&lt;/item&gt;&lt;item&gt;1835&lt;/item&gt;&lt;item&gt;1843&lt;/item&gt;&lt;item&gt;1844&lt;/item&gt;&lt;item&gt;1848&lt;/item&gt;&lt;item&gt;1849&lt;/item&gt;&lt;item&gt;1853&lt;/item&gt;&lt;/record-ids&gt;&lt;/item&gt;&lt;/Libraries&gt;"/>
  </w:docVars>
  <w:rsids>
    <w:rsidRoot w:val="00970357"/>
    <w:rsid w:val="00000027"/>
    <w:rsid w:val="00002BEE"/>
    <w:rsid w:val="00002D69"/>
    <w:rsid w:val="000037BD"/>
    <w:rsid w:val="00003B2E"/>
    <w:rsid w:val="00004196"/>
    <w:rsid w:val="000044B9"/>
    <w:rsid w:val="0000522A"/>
    <w:rsid w:val="00006076"/>
    <w:rsid w:val="00006614"/>
    <w:rsid w:val="000067D2"/>
    <w:rsid w:val="000074B9"/>
    <w:rsid w:val="00007616"/>
    <w:rsid w:val="000079C4"/>
    <w:rsid w:val="00010BD6"/>
    <w:rsid w:val="00010E82"/>
    <w:rsid w:val="00012700"/>
    <w:rsid w:val="0001364E"/>
    <w:rsid w:val="000142B4"/>
    <w:rsid w:val="0001479C"/>
    <w:rsid w:val="00016AD0"/>
    <w:rsid w:val="000249FB"/>
    <w:rsid w:val="00025A2A"/>
    <w:rsid w:val="00027534"/>
    <w:rsid w:val="00027580"/>
    <w:rsid w:val="00034499"/>
    <w:rsid w:val="000356B8"/>
    <w:rsid w:val="00035938"/>
    <w:rsid w:val="00036508"/>
    <w:rsid w:val="000367DF"/>
    <w:rsid w:val="000401BC"/>
    <w:rsid w:val="000423D2"/>
    <w:rsid w:val="00042590"/>
    <w:rsid w:val="00042EC2"/>
    <w:rsid w:val="0004318E"/>
    <w:rsid w:val="00043379"/>
    <w:rsid w:val="0004388F"/>
    <w:rsid w:val="000464E2"/>
    <w:rsid w:val="00046521"/>
    <w:rsid w:val="00046DA6"/>
    <w:rsid w:val="000478C6"/>
    <w:rsid w:val="000503D9"/>
    <w:rsid w:val="00050580"/>
    <w:rsid w:val="00050B28"/>
    <w:rsid w:val="000513C3"/>
    <w:rsid w:val="00053E36"/>
    <w:rsid w:val="00054D3A"/>
    <w:rsid w:val="00056AF3"/>
    <w:rsid w:val="00057D4C"/>
    <w:rsid w:val="00061606"/>
    <w:rsid w:val="00062538"/>
    <w:rsid w:val="00063CE9"/>
    <w:rsid w:val="000655D4"/>
    <w:rsid w:val="0007060C"/>
    <w:rsid w:val="00070821"/>
    <w:rsid w:val="00073D61"/>
    <w:rsid w:val="000742ED"/>
    <w:rsid w:val="000748D8"/>
    <w:rsid w:val="00075B07"/>
    <w:rsid w:val="00076966"/>
    <w:rsid w:val="00077D70"/>
    <w:rsid w:val="0008047F"/>
    <w:rsid w:val="00080D55"/>
    <w:rsid w:val="000823F1"/>
    <w:rsid w:val="000836CA"/>
    <w:rsid w:val="00085BA4"/>
    <w:rsid w:val="00085C3A"/>
    <w:rsid w:val="00086BC1"/>
    <w:rsid w:val="00086D39"/>
    <w:rsid w:val="0008713C"/>
    <w:rsid w:val="00087E9B"/>
    <w:rsid w:val="000906D3"/>
    <w:rsid w:val="00090BBC"/>
    <w:rsid w:val="00090EB4"/>
    <w:rsid w:val="00092C61"/>
    <w:rsid w:val="00094B23"/>
    <w:rsid w:val="00094FE0"/>
    <w:rsid w:val="00095364"/>
    <w:rsid w:val="000961CA"/>
    <w:rsid w:val="000975AB"/>
    <w:rsid w:val="000A0D60"/>
    <w:rsid w:val="000A1DA8"/>
    <w:rsid w:val="000A1EA5"/>
    <w:rsid w:val="000A2046"/>
    <w:rsid w:val="000A27FC"/>
    <w:rsid w:val="000A35AF"/>
    <w:rsid w:val="000A3D38"/>
    <w:rsid w:val="000A40EF"/>
    <w:rsid w:val="000A504F"/>
    <w:rsid w:val="000A5053"/>
    <w:rsid w:val="000A54E6"/>
    <w:rsid w:val="000A5B8F"/>
    <w:rsid w:val="000A67EA"/>
    <w:rsid w:val="000A743D"/>
    <w:rsid w:val="000B02A2"/>
    <w:rsid w:val="000B16D2"/>
    <w:rsid w:val="000B24FD"/>
    <w:rsid w:val="000B3227"/>
    <w:rsid w:val="000B3DF3"/>
    <w:rsid w:val="000B470C"/>
    <w:rsid w:val="000B6250"/>
    <w:rsid w:val="000B6612"/>
    <w:rsid w:val="000B6AFE"/>
    <w:rsid w:val="000B6B71"/>
    <w:rsid w:val="000B71E0"/>
    <w:rsid w:val="000C1AD0"/>
    <w:rsid w:val="000C294D"/>
    <w:rsid w:val="000C2C8C"/>
    <w:rsid w:val="000C2D3B"/>
    <w:rsid w:val="000D1284"/>
    <w:rsid w:val="000D2E73"/>
    <w:rsid w:val="000D3455"/>
    <w:rsid w:val="000D352C"/>
    <w:rsid w:val="000D3BBA"/>
    <w:rsid w:val="000D52E7"/>
    <w:rsid w:val="000D5C83"/>
    <w:rsid w:val="000D6078"/>
    <w:rsid w:val="000D7E46"/>
    <w:rsid w:val="000E002A"/>
    <w:rsid w:val="000E0160"/>
    <w:rsid w:val="000E01E3"/>
    <w:rsid w:val="000E1E81"/>
    <w:rsid w:val="000E4851"/>
    <w:rsid w:val="000E53C9"/>
    <w:rsid w:val="000E553C"/>
    <w:rsid w:val="000E5C4C"/>
    <w:rsid w:val="000E6056"/>
    <w:rsid w:val="000E759B"/>
    <w:rsid w:val="000E7654"/>
    <w:rsid w:val="000E78AB"/>
    <w:rsid w:val="000E7C51"/>
    <w:rsid w:val="000F11FA"/>
    <w:rsid w:val="000F11FF"/>
    <w:rsid w:val="000F1669"/>
    <w:rsid w:val="000F2B0A"/>
    <w:rsid w:val="000F3235"/>
    <w:rsid w:val="000F3383"/>
    <w:rsid w:val="000F4822"/>
    <w:rsid w:val="000F6AB3"/>
    <w:rsid w:val="000F763F"/>
    <w:rsid w:val="000F7A57"/>
    <w:rsid w:val="000F7B80"/>
    <w:rsid w:val="00100DB3"/>
    <w:rsid w:val="0010410D"/>
    <w:rsid w:val="001046F8"/>
    <w:rsid w:val="00104FA4"/>
    <w:rsid w:val="00106124"/>
    <w:rsid w:val="00106C25"/>
    <w:rsid w:val="0010723C"/>
    <w:rsid w:val="00107F93"/>
    <w:rsid w:val="00112E61"/>
    <w:rsid w:val="00113C8B"/>
    <w:rsid w:val="00113F93"/>
    <w:rsid w:val="00114423"/>
    <w:rsid w:val="001144AC"/>
    <w:rsid w:val="00115143"/>
    <w:rsid w:val="001155FD"/>
    <w:rsid w:val="00115753"/>
    <w:rsid w:val="001168DB"/>
    <w:rsid w:val="00116979"/>
    <w:rsid w:val="00116E82"/>
    <w:rsid w:val="00117A0F"/>
    <w:rsid w:val="00120D20"/>
    <w:rsid w:val="00120DDB"/>
    <w:rsid w:val="00121AC3"/>
    <w:rsid w:val="00121FC9"/>
    <w:rsid w:val="001224C0"/>
    <w:rsid w:val="001227A4"/>
    <w:rsid w:val="00122DC4"/>
    <w:rsid w:val="00123713"/>
    <w:rsid w:val="00123868"/>
    <w:rsid w:val="00123FED"/>
    <w:rsid w:val="00124AB3"/>
    <w:rsid w:val="00124BC3"/>
    <w:rsid w:val="001252F2"/>
    <w:rsid w:val="00126959"/>
    <w:rsid w:val="00127A89"/>
    <w:rsid w:val="00127AE0"/>
    <w:rsid w:val="00131D6C"/>
    <w:rsid w:val="001322E8"/>
    <w:rsid w:val="001328C2"/>
    <w:rsid w:val="00132FD3"/>
    <w:rsid w:val="00133877"/>
    <w:rsid w:val="00133BBA"/>
    <w:rsid w:val="00135BA9"/>
    <w:rsid w:val="00135D95"/>
    <w:rsid w:val="001368C9"/>
    <w:rsid w:val="00137C15"/>
    <w:rsid w:val="00140C5E"/>
    <w:rsid w:val="00141029"/>
    <w:rsid w:val="00142AD5"/>
    <w:rsid w:val="00144A46"/>
    <w:rsid w:val="00144DC5"/>
    <w:rsid w:val="001466F5"/>
    <w:rsid w:val="0015003F"/>
    <w:rsid w:val="00150F57"/>
    <w:rsid w:val="001519F9"/>
    <w:rsid w:val="00152F1D"/>
    <w:rsid w:val="00153ACA"/>
    <w:rsid w:val="00154D4C"/>
    <w:rsid w:val="00156496"/>
    <w:rsid w:val="0015776A"/>
    <w:rsid w:val="00160282"/>
    <w:rsid w:val="001619ED"/>
    <w:rsid w:val="00161A86"/>
    <w:rsid w:val="00162D9F"/>
    <w:rsid w:val="00163CB5"/>
    <w:rsid w:val="00163F63"/>
    <w:rsid w:val="0016468A"/>
    <w:rsid w:val="00165036"/>
    <w:rsid w:val="001650AF"/>
    <w:rsid w:val="00165809"/>
    <w:rsid w:val="00166091"/>
    <w:rsid w:val="00166464"/>
    <w:rsid w:val="00166FE3"/>
    <w:rsid w:val="00171BA6"/>
    <w:rsid w:val="0017235E"/>
    <w:rsid w:val="00174294"/>
    <w:rsid w:val="00174C3A"/>
    <w:rsid w:val="00176975"/>
    <w:rsid w:val="001769C3"/>
    <w:rsid w:val="0018208B"/>
    <w:rsid w:val="00182255"/>
    <w:rsid w:val="00182B77"/>
    <w:rsid w:val="001831E1"/>
    <w:rsid w:val="00183474"/>
    <w:rsid w:val="00183A95"/>
    <w:rsid w:val="00184554"/>
    <w:rsid w:val="0018461F"/>
    <w:rsid w:val="001860DB"/>
    <w:rsid w:val="001868DC"/>
    <w:rsid w:val="0019284C"/>
    <w:rsid w:val="00193DF5"/>
    <w:rsid w:val="00194B56"/>
    <w:rsid w:val="00194F89"/>
    <w:rsid w:val="001957FA"/>
    <w:rsid w:val="00197C7C"/>
    <w:rsid w:val="00197E27"/>
    <w:rsid w:val="001A4021"/>
    <w:rsid w:val="001A4978"/>
    <w:rsid w:val="001A5D06"/>
    <w:rsid w:val="001B2A6E"/>
    <w:rsid w:val="001B354E"/>
    <w:rsid w:val="001B357B"/>
    <w:rsid w:val="001B3B64"/>
    <w:rsid w:val="001B3C65"/>
    <w:rsid w:val="001B519C"/>
    <w:rsid w:val="001B5472"/>
    <w:rsid w:val="001B5C1A"/>
    <w:rsid w:val="001B65C3"/>
    <w:rsid w:val="001B682D"/>
    <w:rsid w:val="001C01E2"/>
    <w:rsid w:val="001C0215"/>
    <w:rsid w:val="001C17E9"/>
    <w:rsid w:val="001C1BF2"/>
    <w:rsid w:val="001C2074"/>
    <w:rsid w:val="001C274C"/>
    <w:rsid w:val="001C3C2C"/>
    <w:rsid w:val="001C55B5"/>
    <w:rsid w:val="001C578C"/>
    <w:rsid w:val="001C57D2"/>
    <w:rsid w:val="001C62DB"/>
    <w:rsid w:val="001C6394"/>
    <w:rsid w:val="001C70CC"/>
    <w:rsid w:val="001C7734"/>
    <w:rsid w:val="001C7966"/>
    <w:rsid w:val="001C7FC8"/>
    <w:rsid w:val="001D038F"/>
    <w:rsid w:val="001D120C"/>
    <w:rsid w:val="001D483D"/>
    <w:rsid w:val="001D4F9A"/>
    <w:rsid w:val="001D5A40"/>
    <w:rsid w:val="001D6414"/>
    <w:rsid w:val="001D69F0"/>
    <w:rsid w:val="001E004D"/>
    <w:rsid w:val="001E0D58"/>
    <w:rsid w:val="001E27A9"/>
    <w:rsid w:val="001E2B85"/>
    <w:rsid w:val="001E2E2E"/>
    <w:rsid w:val="001E2E73"/>
    <w:rsid w:val="001E2FAC"/>
    <w:rsid w:val="001E37C8"/>
    <w:rsid w:val="001E382C"/>
    <w:rsid w:val="001E54AF"/>
    <w:rsid w:val="001F2144"/>
    <w:rsid w:val="001F3A56"/>
    <w:rsid w:val="001F4C07"/>
    <w:rsid w:val="001F5EB7"/>
    <w:rsid w:val="001F6E44"/>
    <w:rsid w:val="001F76C4"/>
    <w:rsid w:val="001F77D1"/>
    <w:rsid w:val="001F7EFE"/>
    <w:rsid w:val="00200C84"/>
    <w:rsid w:val="00201AB8"/>
    <w:rsid w:val="00202198"/>
    <w:rsid w:val="00202DC7"/>
    <w:rsid w:val="00204074"/>
    <w:rsid w:val="002041DE"/>
    <w:rsid w:val="00205F09"/>
    <w:rsid w:val="00206085"/>
    <w:rsid w:val="00206179"/>
    <w:rsid w:val="00206487"/>
    <w:rsid w:val="002073F0"/>
    <w:rsid w:val="00212696"/>
    <w:rsid w:val="00212820"/>
    <w:rsid w:val="0021591E"/>
    <w:rsid w:val="00217350"/>
    <w:rsid w:val="002179AB"/>
    <w:rsid w:val="0022023F"/>
    <w:rsid w:val="00221480"/>
    <w:rsid w:val="002239AE"/>
    <w:rsid w:val="00224A81"/>
    <w:rsid w:val="00224D01"/>
    <w:rsid w:val="00225B4B"/>
    <w:rsid w:val="00225F78"/>
    <w:rsid w:val="00226031"/>
    <w:rsid w:val="00226F27"/>
    <w:rsid w:val="002274F6"/>
    <w:rsid w:val="002320CA"/>
    <w:rsid w:val="002326C3"/>
    <w:rsid w:val="00234351"/>
    <w:rsid w:val="00234B9D"/>
    <w:rsid w:val="00234F7B"/>
    <w:rsid w:val="002352C1"/>
    <w:rsid w:val="0023553B"/>
    <w:rsid w:val="0023554D"/>
    <w:rsid w:val="00235DA4"/>
    <w:rsid w:val="002367E9"/>
    <w:rsid w:val="00236D4A"/>
    <w:rsid w:val="00236F07"/>
    <w:rsid w:val="0024009A"/>
    <w:rsid w:val="0024037B"/>
    <w:rsid w:val="00241888"/>
    <w:rsid w:val="00241B59"/>
    <w:rsid w:val="0024578D"/>
    <w:rsid w:val="002470D7"/>
    <w:rsid w:val="00250258"/>
    <w:rsid w:val="0025225A"/>
    <w:rsid w:val="0025321E"/>
    <w:rsid w:val="002540E6"/>
    <w:rsid w:val="0025450A"/>
    <w:rsid w:val="00254DD6"/>
    <w:rsid w:val="00255412"/>
    <w:rsid w:val="00255D90"/>
    <w:rsid w:val="00260783"/>
    <w:rsid w:val="00260AE5"/>
    <w:rsid w:val="002632A1"/>
    <w:rsid w:val="002649A0"/>
    <w:rsid w:val="00265F6E"/>
    <w:rsid w:val="00267B9A"/>
    <w:rsid w:val="00267F95"/>
    <w:rsid w:val="00270F33"/>
    <w:rsid w:val="00272026"/>
    <w:rsid w:val="00272B0E"/>
    <w:rsid w:val="002730C3"/>
    <w:rsid w:val="002755A5"/>
    <w:rsid w:val="002755E1"/>
    <w:rsid w:val="00275955"/>
    <w:rsid w:val="0027625C"/>
    <w:rsid w:val="002772A2"/>
    <w:rsid w:val="00277DBF"/>
    <w:rsid w:val="00280867"/>
    <w:rsid w:val="00281C99"/>
    <w:rsid w:val="002826EE"/>
    <w:rsid w:val="002843FF"/>
    <w:rsid w:val="00284459"/>
    <w:rsid w:val="00284BD5"/>
    <w:rsid w:val="00284D00"/>
    <w:rsid w:val="00285545"/>
    <w:rsid w:val="00286228"/>
    <w:rsid w:val="0028637D"/>
    <w:rsid w:val="002864F1"/>
    <w:rsid w:val="00287971"/>
    <w:rsid w:val="00287E32"/>
    <w:rsid w:val="002908F3"/>
    <w:rsid w:val="00290AE2"/>
    <w:rsid w:val="00291EDC"/>
    <w:rsid w:val="0029355D"/>
    <w:rsid w:val="00293678"/>
    <w:rsid w:val="00293C4C"/>
    <w:rsid w:val="0029462A"/>
    <w:rsid w:val="00294EC7"/>
    <w:rsid w:val="002956E3"/>
    <w:rsid w:val="00295E93"/>
    <w:rsid w:val="0029656A"/>
    <w:rsid w:val="002968F8"/>
    <w:rsid w:val="00296904"/>
    <w:rsid w:val="00296B35"/>
    <w:rsid w:val="002970D2"/>
    <w:rsid w:val="002979B7"/>
    <w:rsid w:val="002A041A"/>
    <w:rsid w:val="002A225D"/>
    <w:rsid w:val="002A44E5"/>
    <w:rsid w:val="002A4BF2"/>
    <w:rsid w:val="002A5758"/>
    <w:rsid w:val="002B0774"/>
    <w:rsid w:val="002B0E56"/>
    <w:rsid w:val="002B0FB9"/>
    <w:rsid w:val="002B1D62"/>
    <w:rsid w:val="002B206C"/>
    <w:rsid w:val="002B274E"/>
    <w:rsid w:val="002B2B4B"/>
    <w:rsid w:val="002B32AB"/>
    <w:rsid w:val="002B4957"/>
    <w:rsid w:val="002B51B7"/>
    <w:rsid w:val="002B7628"/>
    <w:rsid w:val="002B7780"/>
    <w:rsid w:val="002B7A60"/>
    <w:rsid w:val="002B7B65"/>
    <w:rsid w:val="002B7EF0"/>
    <w:rsid w:val="002C0721"/>
    <w:rsid w:val="002C1351"/>
    <w:rsid w:val="002C3345"/>
    <w:rsid w:val="002C49B8"/>
    <w:rsid w:val="002C56C1"/>
    <w:rsid w:val="002C734D"/>
    <w:rsid w:val="002C7639"/>
    <w:rsid w:val="002C7E07"/>
    <w:rsid w:val="002D0722"/>
    <w:rsid w:val="002D1553"/>
    <w:rsid w:val="002D1B09"/>
    <w:rsid w:val="002D2055"/>
    <w:rsid w:val="002D2151"/>
    <w:rsid w:val="002D2949"/>
    <w:rsid w:val="002D3DA3"/>
    <w:rsid w:val="002D4111"/>
    <w:rsid w:val="002D43C2"/>
    <w:rsid w:val="002D4A0A"/>
    <w:rsid w:val="002D5463"/>
    <w:rsid w:val="002D5933"/>
    <w:rsid w:val="002D5A8E"/>
    <w:rsid w:val="002D6FAB"/>
    <w:rsid w:val="002D7476"/>
    <w:rsid w:val="002E0469"/>
    <w:rsid w:val="002E06F7"/>
    <w:rsid w:val="002E1131"/>
    <w:rsid w:val="002E2F04"/>
    <w:rsid w:val="002E3114"/>
    <w:rsid w:val="002E369E"/>
    <w:rsid w:val="002E3AFD"/>
    <w:rsid w:val="002E4B39"/>
    <w:rsid w:val="002E682E"/>
    <w:rsid w:val="002E72F1"/>
    <w:rsid w:val="002F204E"/>
    <w:rsid w:val="002F4B62"/>
    <w:rsid w:val="002F4B8B"/>
    <w:rsid w:val="002F5397"/>
    <w:rsid w:val="002F58C7"/>
    <w:rsid w:val="00300A3A"/>
    <w:rsid w:val="00300C1D"/>
    <w:rsid w:val="0030147B"/>
    <w:rsid w:val="003021BC"/>
    <w:rsid w:val="00303619"/>
    <w:rsid w:val="00304746"/>
    <w:rsid w:val="00305090"/>
    <w:rsid w:val="003051C1"/>
    <w:rsid w:val="0030549F"/>
    <w:rsid w:val="00305BD5"/>
    <w:rsid w:val="0030627C"/>
    <w:rsid w:val="0030648F"/>
    <w:rsid w:val="00307D21"/>
    <w:rsid w:val="00312338"/>
    <w:rsid w:val="00312C81"/>
    <w:rsid w:val="003157B3"/>
    <w:rsid w:val="00316F86"/>
    <w:rsid w:val="0031745A"/>
    <w:rsid w:val="00320D9E"/>
    <w:rsid w:val="0032101A"/>
    <w:rsid w:val="00321C3B"/>
    <w:rsid w:val="003232B5"/>
    <w:rsid w:val="00323640"/>
    <w:rsid w:val="00323822"/>
    <w:rsid w:val="003243A0"/>
    <w:rsid w:val="00324AB4"/>
    <w:rsid w:val="00324F37"/>
    <w:rsid w:val="0032599C"/>
    <w:rsid w:val="003262AC"/>
    <w:rsid w:val="003277BC"/>
    <w:rsid w:val="0032798A"/>
    <w:rsid w:val="003315C3"/>
    <w:rsid w:val="00333299"/>
    <w:rsid w:val="0033389B"/>
    <w:rsid w:val="00334377"/>
    <w:rsid w:val="0033447A"/>
    <w:rsid w:val="0033456F"/>
    <w:rsid w:val="003354D3"/>
    <w:rsid w:val="00335A84"/>
    <w:rsid w:val="00335D66"/>
    <w:rsid w:val="00336FCD"/>
    <w:rsid w:val="00337C92"/>
    <w:rsid w:val="00337D06"/>
    <w:rsid w:val="003404C0"/>
    <w:rsid w:val="00341577"/>
    <w:rsid w:val="00341F4B"/>
    <w:rsid w:val="0034308C"/>
    <w:rsid w:val="00344BFA"/>
    <w:rsid w:val="00346710"/>
    <w:rsid w:val="00346AA3"/>
    <w:rsid w:val="003521AD"/>
    <w:rsid w:val="003521D8"/>
    <w:rsid w:val="00352B0F"/>
    <w:rsid w:val="00353982"/>
    <w:rsid w:val="00356226"/>
    <w:rsid w:val="00356353"/>
    <w:rsid w:val="003563DA"/>
    <w:rsid w:val="00356904"/>
    <w:rsid w:val="00356ABE"/>
    <w:rsid w:val="00356F45"/>
    <w:rsid w:val="003578E4"/>
    <w:rsid w:val="00357BCF"/>
    <w:rsid w:val="00361258"/>
    <w:rsid w:val="00361740"/>
    <w:rsid w:val="00362A12"/>
    <w:rsid w:val="00362FB4"/>
    <w:rsid w:val="00363BB1"/>
    <w:rsid w:val="00363DBB"/>
    <w:rsid w:val="00364014"/>
    <w:rsid w:val="00364FF9"/>
    <w:rsid w:val="003652D9"/>
    <w:rsid w:val="003656C8"/>
    <w:rsid w:val="00365CD1"/>
    <w:rsid w:val="00366448"/>
    <w:rsid w:val="00366BA8"/>
    <w:rsid w:val="003740F8"/>
    <w:rsid w:val="0037410E"/>
    <w:rsid w:val="00374A12"/>
    <w:rsid w:val="00375EC2"/>
    <w:rsid w:val="00376F12"/>
    <w:rsid w:val="00377481"/>
    <w:rsid w:val="00380A7B"/>
    <w:rsid w:val="00381659"/>
    <w:rsid w:val="00381F99"/>
    <w:rsid w:val="003839FF"/>
    <w:rsid w:val="00383D6B"/>
    <w:rsid w:val="00383EA7"/>
    <w:rsid w:val="00384376"/>
    <w:rsid w:val="00384B93"/>
    <w:rsid w:val="00384C4B"/>
    <w:rsid w:val="00384C66"/>
    <w:rsid w:val="00384F8D"/>
    <w:rsid w:val="003867B2"/>
    <w:rsid w:val="00390082"/>
    <w:rsid w:val="00390579"/>
    <w:rsid w:val="003909E0"/>
    <w:rsid w:val="00390A4A"/>
    <w:rsid w:val="00391534"/>
    <w:rsid w:val="00391806"/>
    <w:rsid w:val="00391B9B"/>
    <w:rsid w:val="00391F09"/>
    <w:rsid w:val="00392581"/>
    <w:rsid w:val="00392798"/>
    <w:rsid w:val="00392B28"/>
    <w:rsid w:val="00393D0B"/>
    <w:rsid w:val="00394013"/>
    <w:rsid w:val="0039491D"/>
    <w:rsid w:val="003970B1"/>
    <w:rsid w:val="003A0041"/>
    <w:rsid w:val="003A030A"/>
    <w:rsid w:val="003A1E2C"/>
    <w:rsid w:val="003A363A"/>
    <w:rsid w:val="003A4CFE"/>
    <w:rsid w:val="003A4E4F"/>
    <w:rsid w:val="003A5E76"/>
    <w:rsid w:val="003A645A"/>
    <w:rsid w:val="003A66FD"/>
    <w:rsid w:val="003A68CC"/>
    <w:rsid w:val="003A7206"/>
    <w:rsid w:val="003B3FAF"/>
    <w:rsid w:val="003B4290"/>
    <w:rsid w:val="003B4FB5"/>
    <w:rsid w:val="003B52D2"/>
    <w:rsid w:val="003B6157"/>
    <w:rsid w:val="003B63BC"/>
    <w:rsid w:val="003B6D65"/>
    <w:rsid w:val="003B6EA0"/>
    <w:rsid w:val="003C3B88"/>
    <w:rsid w:val="003C5146"/>
    <w:rsid w:val="003C558D"/>
    <w:rsid w:val="003C7207"/>
    <w:rsid w:val="003C762E"/>
    <w:rsid w:val="003D1C71"/>
    <w:rsid w:val="003D1D34"/>
    <w:rsid w:val="003D23A9"/>
    <w:rsid w:val="003D30D7"/>
    <w:rsid w:val="003D4C04"/>
    <w:rsid w:val="003D5680"/>
    <w:rsid w:val="003D5C74"/>
    <w:rsid w:val="003D6141"/>
    <w:rsid w:val="003D65C3"/>
    <w:rsid w:val="003D70D2"/>
    <w:rsid w:val="003E013A"/>
    <w:rsid w:val="003E0433"/>
    <w:rsid w:val="003E1B41"/>
    <w:rsid w:val="003E2D72"/>
    <w:rsid w:val="003E2F0B"/>
    <w:rsid w:val="003E3D2F"/>
    <w:rsid w:val="003E4217"/>
    <w:rsid w:val="003E4C92"/>
    <w:rsid w:val="003E581C"/>
    <w:rsid w:val="003E592F"/>
    <w:rsid w:val="003E6F27"/>
    <w:rsid w:val="003E715B"/>
    <w:rsid w:val="003F0D7F"/>
    <w:rsid w:val="003F17A5"/>
    <w:rsid w:val="003F1D09"/>
    <w:rsid w:val="003F5932"/>
    <w:rsid w:val="003F68A6"/>
    <w:rsid w:val="003F70C1"/>
    <w:rsid w:val="003F7509"/>
    <w:rsid w:val="003F7756"/>
    <w:rsid w:val="003F79C0"/>
    <w:rsid w:val="0040096E"/>
    <w:rsid w:val="0040217E"/>
    <w:rsid w:val="004022A0"/>
    <w:rsid w:val="00403026"/>
    <w:rsid w:val="00403A00"/>
    <w:rsid w:val="00403EBB"/>
    <w:rsid w:val="00404741"/>
    <w:rsid w:val="00405712"/>
    <w:rsid w:val="00406218"/>
    <w:rsid w:val="00407717"/>
    <w:rsid w:val="004103F2"/>
    <w:rsid w:val="00410614"/>
    <w:rsid w:val="00410870"/>
    <w:rsid w:val="00412CDF"/>
    <w:rsid w:val="004145EC"/>
    <w:rsid w:val="00416FE2"/>
    <w:rsid w:val="00420003"/>
    <w:rsid w:val="00420BFA"/>
    <w:rsid w:val="00421322"/>
    <w:rsid w:val="00421485"/>
    <w:rsid w:val="0042149F"/>
    <w:rsid w:val="00421518"/>
    <w:rsid w:val="00421CF4"/>
    <w:rsid w:val="00423D53"/>
    <w:rsid w:val="0042408D"/>
    <w:rsid w:val="00424CF9"/>
    <w:rsid w:val="00424D5A"/>
    <w:rsid w:val="0042587F"/>
    <w:rsid w:val="004259DF"/>
    <w:rsid w:val="00426377"/>
    <w:rsid w:val="00427354"/>
    <w:rsid w:val="004273CA"/>
    <w:rsid w:val="00427F41"/>
    <w:rsid w:val="004305FF"/>
    <w:rsid w:val="004307EC"/>
    <w:rsid w:val="00431D93"/>
    <w:rsid w:val="00433B09"/>
    <w:rsid w:val="0043443D"/>
    <w:rsid w:val="0043573F"/>
    <w:rsid w:val="00435D63"/>
    <w:rsid w:val="004413B7"/>
    <w:rsid w:val="00441454"/>
    <w:rsid w:val="00441993"/>
    <w:rsid w:val="00444B33"/>
    <w:rsid w:val="00444C6D"/>
    <w:rsid w:val="00445AE4"/>
    <w:rsid w:val="004467B0"/>
    <w:rsid w:val="00446D33"/>
    <w:rsid w:val="00451E86"/>
    <w:rsid w:val="004524C6"/>
    <w:rsid w:val="00452DAB"/>
    <w:rsid w:val="00454A1C"/>
    <w:rsid w:val="004577E0"/>
    <w:rsid w:val="00460A31"/>
    <w:rsid w:val="004618F2"/>
    <w:rsid w:val="00462103"/>
    <w:rsid w:val="0046246C"/>
    <w:rsid w:val="00462760"/>
    <w:rsid w:val="00462BF9"/>
    <w:rsid w:val="00463CB2"/>
    <w:rsid w:val="00464867"/>
    <w:rsid w:val="0046519F"/>
    <w:rsid w:val="00465CD5"/>
    <w:rsid w:val="004661EA"/>
    <w:rsid w:val="00466CA2"/>
    <w:rsid w:val="004674D0"/>
    <w:rsid w:val="00467974"/>
    <w:rsid w:val="00467C28"/>
    <w:rsid w:val="00470200"/>
    <w:rsid w:val="00470F20"/>
    <w:rsid w:val="00471189"/>
    <w:rsid w:val="00472C26"/>
    <w:rsid w:val="00475B18"/>
    <w:rsid w:val="0048029C"/>
    <w:rsid w:val="00481149"/>
    <w:rsid w:val="00482935"/>
    <w:rsid w:val="00482B43"/>
    <w:rsid w:val="004856F1"/>
    <w:rsid w:val="00485901"/>
    <w:rsid w:val="0048642B"/>
    <w:rsid w:val="00486541"/>
    <w:rsid w:val="0048668C"/>
    <w:rsid w:val="00487B56"/>
    <w:rsid w:val="004903A3"/>
    <w:rsid w:val="00490DF8"/>
    <w:rsid w:val="004917C0"/>
    <w:rsid w:val="004926E5"/>
    <w:rsid w:val="00492C5C"/>
    <w:rsid w:val="0049336F"/>
    <w:rsid w:val="00493422"/>
    <w:rsid w:val="00493551"/>
    <w:rsid w:val="00494714"/>
    <w:rsid w:val="00497806"/>
    <w:rsid w:val="00497BA0"/>
    <w:rsid w:val="004A01B1"/>
    <w:rsid w:val="004A1432"/>
    <w:rsid w:val="004A19CC"/>
    <w:rsid w:val="004A20F4"/>
    <w:rsid w:val="004A2448"/>
    <w:rsid w:val="004A31F0"/>
    <w:rsid w:val="004A4223"/>
    <w:rsid w:val="004A42A8"/>
    <w:rsid w:val="004A55D6"/>
    <w:rsid w:val="004A6416"/>
    <w:rsid w:val="004A6860"/>
    <w:rsid w:val="004A6A7C"/>
    <w:rsid w:val="004A6C54"/>
    <w:rsid w:val="004A721E"/>
    <w:rsid w:val="004A7248"/>
    <w:rsid w:val="004A7BBD"/>
    <w:rsid w:val="004B0965"/>
    <w:rsid w:val="004B144E"/>
    <w:rsid w:val="004B3CF4"/>
    <w:rsid w:val="004B4435"/>
    <w:rsid w:val="004B4CF9"/>
    <w:rsid w:val="004B5C79"/>
    <w:rsid w:val="004B5F72"/>
    <w:rsid w:val="004B61C2"/>
    <w:rsid w:val="004B7163"/>
    <w:rsid w:val="004B7BAB"/>
    <w:rsid w:val="004B7CFC"/>
    <w:rsid w:val="004C05AB"/>
    <w:rsid w:val="004C284A"/>
    <w:rsid w:val="004C3284"/>
    <w:rsid w:val="004C337B"/>
    <w:rsid w:val="004C39ED"/>
    <w:rsid w:val="004C4E2C"/>
    <w:rsid w:val="004C6340"/>
    <w:rsid w:val="004C6D19"/>
    <w:rsid w:val="004D14BE"/>
    <w:rsid w:val="004D1AB6"/>
    <w:rsid w:val="004D27E2"/>
    <w:rsid w:val="004D2A67"/>
    <w:rsid w:val="004D445D"/>
    <w:rsid w:val="004D4D08"/>
    <w:rsid w:val="004D60A3"/>
    <w:rsid w:val="004D6519"/>
    <w:rsid w:val="004D65D9"/>
    <w:rsid w:val="004D72B3"/>
    <w:rsid w:val="004D7957"/>
    <w:rsid w:val="004D7A17"/>
    <w:rsid w:val="004D7C13"/>
    <w:rsid w:val="004E1680"/>
    <w:rsid w:val="004E3939"/>
    <w:rsid w:val="004E3D44"/>
    <w:rsid w:val="004E3D56"/>
    <w:rsid w:val="004E4535"/>
    <w:rsid w:val="004E594C"/>
    <w:rsid w:val="004E5C26"/>
    <w:rsid w:val="004E636C"/>
    <w:rsid w:val="004E6591"/>
    <w:rsid w:val="004E7AA8"/>
    <w:rsid w:val="004F03F5"/>
    <w:rsid w:val="004F1007"/>
    <w:rsid w:val="004F137D"/>
    <w:rsid w:val="004F35B6"/>
    <w:rsid w:val="004F3944"/>
    <w:rsid w:val="004F41E2"/>
    <w:rsid w:val="004F43ED"/>
    <w:rsid w:val="004F51B2"/>
    <w:rsid w:val="004F53BF"/>
    <w:rsid w:val="004F64DE"/>
    <w:rsid w:val="004F6900"/>
    <w:rsid w:val="004F7331"/>
    <w:rsid w:val="00500A20"/>
    <w:rsid w:val="00500E43"/>
    <w:rsid w:val="0050107E"/>
    <w:rsid w:val="00502D02"/>
    <w:rsid w:val="00503516"/>
    <w:rsid w:val="005038B8"/>
    <w:rsid w:val="0050403D"/>
    <w:rsid w:val="00505637"/>
    <w:rsid w:val="00507A2C"/>
    <w:rsid w:val="00510E29"/>
    <w:rsid w:val="00511FAF"/>
    <w:rsid w:val="00512E9C"/>
    <w:rsid w:val="005145AC"/>
    <w:rsid w:val="00515CBD"/>
    <w:rsid w:val="0051672F"/>
    <w:rsid w:val="00517E27"/>
    <w:rsid w:val="0052050F"/>
    <w:rsid w:val="005211FF"/>
    <w:rsid w:val="00522119"/>
    <w:rsid w:val="00522DC0"/>
    <w:rsid w:val="005245F5"/>
    <w:rsid w:val="00525D4C"/>
    <w:rsid w:val="005260C9"/>
    <w:rsid w:val="005266CA"/>
    <w:rsid w:val="00526F0B"/>
    <w:rsid w:val="00527F31"/>
    <w:rsid w:val="00530188"/>
    <w:rsid w:val="00531062"/>
    <w:rsid w:val="00532683"/>
    <w:rsid w:val="0053423F"/>
    <w:rsid w:val="00536717"/>
    <w:rsid w:val="00536E5B"/>
    <w:rsid w:val="00537B48"/>
    <w:rsid w:val="00541181"/>
    <w:rsid w:val="005421CF"/>
    <w:rsid w:val="005440F2"/>
    <w:rsid w:val="00545113"/>
    <w:rsid w:val="005453B4"/>
    <w:rsid w:val="00545666"/>
    <w:rsid w:val="005457B0"/>
    <w:rsid w:val="00547C42"/>
    <w:rsid w:val="00552D04"/>
    <w:rsid w:val="00555498"/>
    <w:rsid w:val="005574B8"/>
    <w:rsid w:val="005615D4"/>
    <w:rsid w:val="0056176A"/>
    <w:rsid w:val="005617D0"/>
    <w:rsid w:val="00561BA9"/>
    <w:rsid w:val="00561CC4"/>
    <w:rsid w:val="00561D8B"/>
    <w:rsid w:val="00561E1F"/>
    <w:rsid w:val="005638C0"/>
    <w:rsid w:val="00564B7B"/>
    <w:rsid w:val="00566D3D"/>
    <w:rsid w:val="00572193"/>
    <w:rsid w:val="0057236A"/>
    <w:rsid w:val="005729C6"/>
    <w:rsid w:val="005740F8"/>
    <w:rsid w:val="0057417B"/>
    <w:rsid w:val="00576754"/>
    <w:rsid w:val="00576F62"/>
    <w:rsid w:val="00580CD8"/>
    <w:rsid w:val="00580FB7"/>
    <w:rsid w:val="00581098"/>
    <w:rsid w:val="005826A8"/>
    <w:rsid w:val="0058304A"/>
    <w:rsid w:val="00583C1A"/>
    <w:rsid w:val="00583EFD"/>
    <w:rsid w:val="00584A16"/>
    <w:rsid w:val="005860EA"/>
    <w:rsid w:val="0058612F"/>
    <w:rsid w:val="00586348"/>
    <w:rsid w:val="00586A54"/>
    <w:rsid w:val="005872E3"/>
    <w:rsid w:val="005878F6"/>
    <w:rsid w:val="005905F5"/>
    <w:rsid w:val="00591525"/>
    <w:rsid w:val="00594215"/>
    <w:rsid w:val="00594887"/>
    <w:rsid w:val="00594A23"/>
    <w:rsid w:val="005969E0"/>
    <w:rsid w:val="005A01C7"/>
    <w:rsid w:val="005A030C"/>
    <w:rsid w:val="005A2399"/>
    <w:rsid w:val="005A290F"/>
    <w:rsid w:val="005A2C25"/>
    <w:rsid w:val="005A2D16"/>
    <w:rsid w:val="005A3999"/>
    <w:rsid w:val="005A416E"/>
    <w:rsid w:val="005A4944"/>
    <w:rsid w:val="005B1131"/>
    <w:rsid w:val="005B1EAA"/>
    <w:rsid w:val="005B2D0F"/>
    <w:rsid w:val="005B3039"/>
    <w:rsid w:val="005B332B"/>
    <w:rsid w:val="005B39F5"/>
    <w:rsid w:val="005B4C6C"/>
    <w:rsid w:val="005B53A7"/>
    <w:rsid w:val="005B5452"/>
    <w:rsid w:val="005B6427"/>
    <w:rsid w:val="005C06B0"/>
    <w:rsid w:val="005C18EF"/>
    <w:rsid w:val="005C4203"/>
    <w:rsid w:val="005C4225"/>
    <w:rsid w:val="005C5CC9"/>
    <w:rsid w:val="005C6BA3"/>
    <w:rsid w:val="005C70FF"/>
    <w:rsid w:val="005C7B0C"/>
    <w:rsid w:val="005D0169"/>
    <w:rsid w:val="005D2F0D"/>
    <w:rsid w:val="005D30A0"/>
    <w:rsid w:val="005D3E68"/>
    <w:rsid w:val="005D4B4E"/>
    <w:rsid w:val="005D50CC"/>
    <w:rsid w:val="005D648E"/>
    <w:rsid w:val="005D658F"/>
    <w:rsid w:val="005D6B95"/>
    <w:rsid w:val="005D77BA"/>
    <w:rsid w:val="005D7CAD"/>
    <w:rsid w:val="005E0225"/>
    <w:rsid w:val="005E0A34"/>
    <w:rsid w:val="005E10D9"/>
    <w:rsid w:val="005E17AF"/>
    <w:rsid w:val="005E1ABA"/>
    <w:rsid w:val="005E2ECD"/>
    <w:rsid w:val="005E3A77"/>
    <w:rsid w:val="005E48BB"/>
    <w:rsid w:val="005E6311"/>
    <w:rsid w:val="005E6627"/>
    <w:rsid w:val="005E73A9"/>
    <w:rsid w:val="005E783B"/>
    <w:rsid w:val="005F0AC6"/>
    <w:rsid w:val="005F0FBB"/>
    <w:rsid w:val="005F2EEC"/>
    <w:rsid w:val="005F4084"/>
    <w:rsid w:val="005F4998"/>
    <w:rsid w:val="005F56DA"/>
    <w:rsid w:val="005F5E55"/>
    <w:rsid w:val="005F64A4"/>
    <w:rsid w:val="005F6623"/>
    <w:rsid w:val="005F68B7"/>
    <w:rsid w:val="005F6F58"/>
    <w:rsid w:val="005F7F21"/>
    <w:rsid w:val="00600BD0"/>
    <w:rsid w:val="00600F1C"/>
    <w:rsid w:val="006016C4"/>
    <w:rsid w:val="00602A5C"/>
    <w:rsid w:val="0060314E"/>
    <w:rsid w:val="00604038"/>
    <w:rsid w:val="006059D4"/>
    <w:rsid w:val="00606575"/>
    <w:rsid w:val="00606604"/>
    <w:rsid w:val="006101D4"/>
    <w:rsid w:val="00610597"/>
    <w:rsid w:val="00611139"/>
    <w:rsid w:val="0061397A"/>
    <w:rsid w:val="006143B4"/>
    <w:rsid w:val="00617C2F"/>
    <w:rsid w:val="00620F26"/>
    <w:rsid w:val="00621AA6"/>
    <w:rsid w:val="00622073"/>
    <w:rsid w:val="006221F9"/>
    <w:rsid w:val="00622A79"/>
    <w:rsid w:val="00622D7F"/>
    <w:rsid w:val="006267B1"/>
    <w:rsid w:val="00626C74"/>
    <w:rsid w:val="006272D5"/>
    <w:rsid w:val="00627FC8"/>
    <w:rsid w:val="006303C5"/>
    <w:rsid w:val="00630B29"/>
    <w:rsid w:val="006322A2"/>
    <w:rsid w:val="00632538"/>
    <w:rsid w:val="00632839"/>
    <w:rsid w:val="00632FA7"/>
    <w:rsid w:val="0063383B"/>
    <w:rsid w:val="00634277"/>
    <w:rsid w:val="00635555"/>
    <w:rsid w:val="00635C8F"/>
    <w:rsid w:val="00635F9A"/>
    <w:rsid w:val="0064054C"/>
    <w:rsid w:val="00641102"/>
    <w:rsid w:val="006415D4"/>
    <w:rsid w:val="00641F02"/>
    <w:rsid w:val="00642945"/>
    <w:rsid w:val="00643818"/>
    <w:rsid w:val="0064517E"/>
    <w:rsid w:val="00645D31"/>
    <w:rsid w:val="006465F0"/>
    <w:rsid w:val="0064682D"/>
    <w:rsid w:val="00646F23"/>
    <w:rsid w:val="00647452"/>
    <w:rsid w:val="006477B6"/>
    <w:rsid w:val="00647F6D"/>
    <w:rsid w:val="00650667"/>
    <w:rsid w:val="006533DD"/>
    <w:rsid w:val="006536EF"/>
    <w:rsid w:val="0065385F"/>
    <w:rsid w:val="006542B3"/>
    <w:rsid w:val="0065465B"/>
    <w:rsid w:val="006551FD"/>
    <w:rsid w:val="00655777"/>
    <w:rsid w:val="00655850"/>
    <w:rsid w:val="00655C2D"/>
    <w:rsid w:val="006570CD"/>
    <w:rsid w:val="00657CD8"/>
    <w:rsid w:val="00660F20"/>
    <w:rsid w:val="006616F6"/>
    <w:rsid w:val="00662385"/>
    <w:rsid w:val="00664F75"/>
    <w:rsid w:val="00665492"/>
    <w:rsid w:val="006654B8"/>
    <w:rsid w:val="006679A9"/>
    <w:rsid w:val="00670543"/>
    <w:rsid w:val="00672BCF"/>
    <w:rsid w:val="006732E2"/>
    <w:rsid w:val="006742F9"/>
    <w:rsid w:val="00675596"/>
    <w:rsid w:val="0067604C"/>
    <w:rsid w:val="00677D77"/>
    <w:rsid w:val="006809F2"/>
    <w:rsid w:val="0068194A"/>
    <w:rsid w:val="006835A4"/>
    <w:rsid w:val="0068367C"/>
    <w:rsid w:val="00683CFD"/>
    <w:rsid w:val="00683FF2"/>
    <w:rsid w:val="0068409E"/>
    <w:rsid w:val="00684C1C"/>
    <w:rsid w:val="00685069"/>
    <w:rsid w:val="00686922"/>
    <w:rsid w:val="00686C80"/>
    <w:rsid w:val="006876B9"/>
    <w:rsid w:val="00690421"/>
    <w:rsid w:val="00690C88"/>
    <w:rsid w:val="00690CBF"/>
    <w:rsid w:val="00690D4A"/>
    <w:rsid w:val="00691F9D"/>
    <w:rsid w:val="0069202C"/>
    <w:rsid w:val="00692C0E"/>
    <w:rsid w:val="006941FE"/>
    <w:rsid w:val="00695612"/>
    <w:rsid w:val="00696A01"/>
    <w:rsid w:val="00696A5B"/>
    <w:rsid w:val="006970B3"/>
    <w:rsid w:val="00697B50"/>
    <w:rsid w:val="006A08C8"/>
    <w:rsid w:val="006A0C75"/>
    <w:rsid w:val="006A0EF9"/>
    <w:rsid w:val="006A0F8D"/>
    <w:rsid w:val="006A1120"/>
    <w:rsid w:val="006A1254"/>
    <w:rsid w:val="006A1E02"/>
    <w:rsid w:val="006A3370"/>
    <w:rsid w:val="006A3417"/>
    <w:rsid w:val="006A408D"/>
    <w:rsid w:val="006A4377"/>
    <w:rsid w:val="006A544B"/>
    <w:rsid w:val="006B1257"/>
    <w:rsid w:val="006B1A22"/>
    <w:rsid w:val="006B26B7"/>
    <w:rsid w:val="006B299C"/>
    <w:rsid w:val="006B428E"/>
    <w:rsid w:val="006B4875"/>
    <w:rsid w:val="006B4D27"/>
    <w:rsid w:val="006B577B"/>
    <w:rsid w:val="006B62FE"/>
    <w:rsid w:val="006C06E8"/>
    <w:rsid w:val="006C0BF4"/>
    <w:rsid w:val="006C1AFB"/>
    <w:rsid w:val="006C1CFC"/>
    <w:rsid w:val="006C220F"/>
    <w:rsid w:val="006C2454"/>
    <w:rsid w:val="006C24C9"/>
    <w:rsid w:val="006C2CB7"/>
    <w:rsid w:val="006C357C"/>
    <w:rsid w:val="006C4EF4"/>
    <w:rsid w:val="006C5A42"/>
    <w:rsid w:val="006C6732"/>
    <w:rsid w:val="006C75FC"/>
    <w:rsid w:val="006C7EC3"/>
    <w:rsid w:val="006D0798"/>
    <w:rsid w:val="006D47DB"/>
    <w:rsid w:val="006D4EC7"/>
    <w:rsid w:val="006D5C89"/>
    <w:rsid w:val="006D5E95"/>
    <w:rsid w:val="006D6164"/>
    <w:rsid w:val="006D655C"/>
    <w:rsid w:val="006D6898"/>
    <w:rsid w:val="006D6C17"/>
    <w:rsid w:val="006E1B3B"/>
    <w:rsid w:val="006E47CE"/>
    <w:rsid w:val="006E5A12"/>
    <w:rsid w:val="006E6B48"/>
    <w:rsid w:val="006E71BB"/>
    <w:rsid w:val="006F0F8D"/>
    <w:rsid w:val="006F0FD1"/>
    <w:rsid w:val="006F2001"/>
    <w:rsid w:val="006F2585"/>
    <w:rsid w:val="006F295D"/>
    <w:rsid w:val="006F2B1F"/>
    <w:rsid w:val="006F2BB8"/>
    <w:rsid w:val="006F3931"/>
    <w:rsid w:val="00700C07"/>
    <w:rsid w:val="0070128C"/>
    <w:rsid w:val="00701FEF"/>
    <w:rsid w:val="00704276"/>
    <w:rsid w:val="00704C1D"/>
    <w:rsid w:val="007051BF"/>
    <w:rsid w:val="00705521"/>
    <w:rsid w:val="00705812"/>
    <w:rsid w:val="00707110"/>
    <w:rsid w:val="007076C6"/>
    <w:rsid w:val="00710B82"/>
    <w:rsid w:val="00711A40"/>
    <w:rsid w:val="00711AC3"/>
    <w:rsid w:val="00712DDB"/>
    <w:rsid w:val="0071326B"/>
    <w:rsid w:val="0071355D"/>
    <w:rsid w:val="00713AB0"/>
    <w:rsid w:val="00716952"/>
    <w:rsid w:val="00716A14"/>
    <w:rsid w:val="00720AE9"/>
    <w:rsid w:val="00720D54"/>
    <w:rsid w:val="00721A28"/>
    <w:rsid w:val="00722B28"/>
    <w:rsid w:val="00723690"/>
    <w:rsid w:val="007256A8"/>
    <w:rsid w:val="007261B3"/>
    <w:rsid w:val="0072690F"/>
    <w:rsid w:val="00726AAC"/>
    <w:rsid w:val="00726B87"/>
    <w:rsid w:val="007270C6"/>
    <w:rsid w:val="007271C7"/>
    <w:rsid w:val="00727CE4"/>
    <w:rsid w:val="00727E7C"/>
    <w:rsid w:val="00730426"/>
    <w:rsid w:val="00730C01"/>
    <w:rsid w:val="00730D2E"/>
    <w:rsid w:val="007319DF"/>
    <w:rsid w:val="00732625"/>
    <w:rsid w:val="007345E5"/>
    <w:rsid w:val="00734796"/>
    <w:rsid w:val="00734855"/>
    <w:rsid w:val="00734EC1"/>
    <w:rsid w:val="00742C24"/>
    <w:rsid w:val="00743C49"/>
    <w:rsid w:val="00744C97"/>
    <w:rsid w:val="00744E94"/>
    <w:rsid w:val="00744EAD"/>
    <w:rsid w:val="00745075"/>
    <w:rsid w:val="00747A8E"/>
    <w:rsid w:val="007501BE"/>
    <w:rsid w:val="007501F1"/>
    <w:rsid w:val="00752A38"/>
    <w:rsid w:val="00752FE8"/>
    <w:rsid w:val="007539CF"/>
    <w:rsid w:val="00754677"/>
    <w:rsid w:val="007557B7"/>
    <w:rsid w:val="00755AD0"/>
    <w:rsid w:val="007600AA"/>
    <w:rsid w:val="00761597"/>
    <w:rsid w:val="00761722"/>
    <w:rsid w:val="007618F5"/>
    <w:rsid w:val="00761C94"/>
    <w:rsid w:val="00761DB0"/>
    <w:rsid w:val="00761F8F"/>
    <w:rsid w:val="00762C86"/>
    <w:rsid w:val="00763E5F"/>
    <w:rsid w:val="00765E72"/>
    <w:rsid w:val="007679A6"/>
    <w:rsid w:val="00770626"/>
    <w:rsid w:val="00770CDD"/>
    <w:rsid w:val="00773943"/>
    <w:rsid w:val="00774407"/>
    <w:rsid w:val="00774F18"/>
    <w:rsid w:val="00775115"/>
    <w:rsid w:val="00775401"/>
    <w:rsid w:val="007765FF"/>
    <w:rsid w:val="00777DC9"/>
    <w:rsid w:val="007808E2"/>
    <w:rsid w:val="0078103A"/>
    <w:rsid w:val="00781182"/>
    <w:rsid w:val="00781327"/>
    <w:rsid w:val="007817CE"/>
    <w:rsid w:val="00782248"/>
    <w:rsid w:val="007823BC"/>
    <w:rsid w:val="007847E4"/>
    <w:rsid w:val="00784AA8"/>
    <w:rsid w:val="007850FD"/>
    <w:rsid w:val="007854D9"/>
    <w:rsid w:val="00790E28"/>
    <w:rsid w:val="00791156"/>
    <w:rsid w:val="007914F3"/>
    <w:rsid w:val="0079440B"/>
    <w:rsid w:val="00794D64"/>
    <w:rsid w:val="00795CF2"/>
    <w:rsid w:val="00795E93"/>
    <w:rsid w:val="00797045"/>
    <w:rsid w:val="007972FD"/>
    <w:rsid w:val="00797807"/>
    <w:rsid w:val="00797AF3"/>
    <w:rsid w:val="007A1D36"/>
    <w:rsid w:val="007A3010"/>
    <w:rsid w:val="007A3A8A"/>
    <w:rsid w:val="007A5099"/>
    <w:rsid w:val="007A598F"/>
    <w:rsid w:val="007A647A"/>
    <w:rsid w:val="007A6874"/>
    <w:rsid w:val="007A6FB5"/>
    <w:rsid w:val="007B042B"/>
    <w:rsid w:val="007B0A7D"/>
    <w:rsid w:val="007B11F8"/>
    <w:rsid w:val="007B14B2"/>
    <w:rsid w:val="007B2486"/>
    <w:rsid w:val="007B2AA1"/>
    <w:rsid w:val="007B3DC9"/>
    <w:rsid w:val="007B46F8"/>
    <w:rsid w:val="007B5CC5"/>
    <w:rsid w:val="007B6151"/>
    <w:rsid w:val="007C11A8"/>
    <w:rsid w:val="007C1503"/>
    <w:rsid w:val="007C40C6"/>
    <w:rsid w:val="007C426D"/>
    <w:rsid w:val="007C4A20"/>
    <w:rsid w:val="007C4CBB"/>
    <w:rsid w:val="007C4E29"/>
    <w:rsid w:val="007C53CB"/>
    <w:rsid w:val="007C62A0"/>
    <w:rsid w:val="007C7BBB"/>
    <w:rsid w:val="007D000A"/>
    <w:rsid w:val="007D04D3"/>
    <w:rsid w:val="007D0642"/>
    <w:rsid w:val="007D2AC1"/>
    <w:rsid w:val="007D4799"/>
    <w:rsid w:val="007D4933"/>
    <w:rsid w:val="007D634B"/>
    <w:rsid w:val="007D63A1"/>
    <w:rsid w:val="007D6591"/>
    <w:rsid w:val="007D6CC9"/>
    <w:rsid w:val="007E0A73"/>
    <w:rsid w:val="007E1BB6"/>
    <w:rsid w:val="007E2A12"/>
    <w:rsid w:val="007E2A38"/>
    <w:rsid w:val="007E32F3"/>
    <w:rsid w:val="007E37A5"/>
    <w:rsid w:val="007E38F9"/>
    <w:rsid w:val="007E4916"/>
    <w:rsid w:val="007E5641"/>
    <w:rsid w:val="007E7513"/>
    <w:rsid w:val="007F0124"/>
    <w:rsid w:val="007F0185"/>
    <w:rsid w:val="007F023D"/>
    <w:rsid w:val="007F0461"/>
    <w:rsid w:val="007F1AC8"/>
    <w:rsid w:val="007F248C"/>
    <w:rsid w:val="007F287E"/>
    <w:rsid w:val="007F6898"/>
    <w:rsid w:val="007F724A"/>
    <w:rsid w:val="007F76E5"/>
    <w:rsid w:val="007F7B3A"/>
    <w:rsid w:val="007F7BA1"/>
    <w:rsid w:val="008003DA"/>
    <w:rsid w:val="0080059C"/>
    <w:rsid w:val="00801B37"/>
    <w:rsid w:val="0080216E"/>
    <w:rsid w:val="00802CC1"/>
    <w:rsid w:val="00803CFF"/>
    <w:rsid w:val="0080434B"/>
    <w:rsid w:val="00806D5D"/>
    <w:rsid w:val="00806E1B"/>
    <w:rsid w:val="00807374"/>
    <w:rsid w:val="00807DAB"/>
    <w:rsid w:val="008104B0"/>
    <w:rsid w:val="0081074C"/>
    <w:rsid w:val="00810DF6"/>
    <w:rsid w:val="00811BB4"/>
    <w:rsid w:val="008148FA"/>
    <w:rsid w:val="008150DA"/>
    <w:rsid w:val="0081558B"/>
    <w:rsid w:val="00815BDF"/>
    <w:rsid w:val="008160D1"/>
    <w:rsid w:val="00816573"/>
    <w:rsid w:val="0081662A"/>
    <w:rsid w:val="00817984"/>
    <w:rsid w:val="00817EDD"/>
    <w:rsid w:val="00820743"/>
    <w:rsid w:val="00822746"/>
    <w:rsid w:val="00822A9B"/>
    <w:rsid w:val="00823B70"/>
    <w:rsid w:val="008241E4"/>
    <w:rsid w:val="00824236"/>
    <w:rsid w:val="0082479C"/>
    <w:rsid w:val="00825982"/>
    <w:rsid w:val="00826D88"/>
    <w:rsid w:val="00827F20"/>
    <w:rsid w:val="0083134F"/>
    <w:rsid w:val="00833332"/>
    <w:rsid w:val="00833AEE"/>
    <w:rsid w:val="00834FA0"/>
    <w:rsid w:val="008351C0"/>
    <w:rsid w:val="008372B5"/>
    <w:rsid w:val="00837774"/>
    <w:rsid w:val="008378BF"/>
    <w:rsid w:val="0084024D"/>
    <w:rsid w:val="008403C6"/>
    <w:rsid w:val="00840DC8"/>
    <w:rsid w:val="00841FA0"/>
    <w:rsid w:val="008426FE"/>
    <w:rsid w:val="00842795"/>
    <w:rsid w:val="008438C0"/>
    <w:rsid w:val="00843D3B"/>
    <w:rsid w:val="008444F8"/>
    <w:rsid w:val="00844511"/>
    <w:rsid w:val="00845C6A"/>
    <w:rsid w:val="00846CFC"/>
    <w:rsid w:val="00846ED3"/>
    <w:rsid w:val="008473D5"/>
    <w:rsid w:val="0084793B"/>
    <w:rsid w:val="008504E7"/>
    <w:rsid w:val="00850746"/>
    <w:rsid w:val="00852394"/>
    <w:rsid w:val="00852A16"/>
    <w:rsid w:val="00853CF0"/>
    <w:rsid w:val="00854191"/>
    <w:rsid w:val="00854752"/>
    <w:rsid w:val="00854B45"/>
    <w:rsid w:val="0085507D"/>
    <w:rsid w:val="00855415"/>
    <w:rsid w:val="008563DE"/>
    <w:rsid w:val="00862BAD"/>
    <w:rsid w:val="00863F34"/>
    <w:rsid w:val="0086405A"/>
    <w:rsid w:val="00865F6D"/>
    <w:rsid w:val="00867213"/>
    <w:rsid w:val="00870EA0"/>
    <w:rsid w:val="008727AA"/>
    <w:rsid w:val="008731FA"/>
    <w:rsid w:val="00873412"/>
    <w:rsid w:val="00873C88"/>
    <w:rsid w:val="00874956"/>
    <w:rsid w:val="00875008"/>
    <w:rsid w:val="00877287"/>
    <w:rsid w:val="0088058A"/>
    <w:rsid w:val="008806CE"/>
    <w:rsid w:val="0088198A"/>
    <w:rsid w:val="0088208D"/>
    <w:rsid w:val="008820FE"/>
    <w:rsid w:val="00882DE6"/>
    <w:rsid w:val="008837A8"/>
    <w:rsid w:val="008841BA"/>
    <w:rsid w:val="00884FB3"/>
    <w:rsid w:val="0088539A"/>
    <w:rsid w:val="00890845"/>
    <w:rsid w:val="00890CC2"/>
    <w:rsid w:val="008918D2"/>
    <w:rsid w:val="00891CED"/>
    <w:rsid w:val="008925FD"/>
    <w:rsid w:val="00896051"/>
    <w:rsid w:val="008A104E"/>
    <w:rsid w:val="008A229D"/>
    <w:rsid w:val="008A262A"/>
    <w:rsid w:val="008A46F4"/>
    <w:rsid w:val="008A4EEE"/>
    <w:rsid w:val="008A6C19"/>
    <w:rsid w:val="008A6E6B"/>
    <w:rsid w:val="008A7C9A"/>
    <w:rsid w:val="008B0350"/>
    <w:rsid w:val="008B077C"/>
    <w:rsid w:val="008B1C4E"/>
    <w:rsid w:val="008B1F94"/>
    <w:rsid w:val="008B2BE6"/>
    <w:rsid w:val="008B30A9"/>
    <w:rsid w:val="008B42FF"/>
    <w:rsid w:val="008B4EDF"/>
    <w:rsid w:val="008B537A"/>
    <w:rsid w:val="008B54BC"/>
    <w:rsid w:val="008B626B"/>
    <w:rsid w:val="008B637B"/>
    <w:rsid w:val="008B638E"/>
    <w:rsid w:val="008B7484"/>
    <w:rsid w:val="008B7787"/>
    <w:rsid w:val="008B77EB"/>
    <w:rsid w:val="008B7BA8"/>
    <w:rsid w:val="008C1A65"/>
    <w:rsid w:val="008C214D"/>
    <w:rsid w:val="008C2DA4"/>
    <w:rsid w:val="008C38A3"/>
    <w:rsid w:val="008C596D"/>
    <w:rsid w:val="008C5F9A"/>
    <w:rsid w:val="008C6C39"/>
    <w:rsid w:val="008C7463"/>
    <w:rsid w:val="008C789A"/>
    <w:rsid w:val="008D0FDE"/>
    <w:rsid w:val="008D58FE"/>
    <w:rsid w:val="008D6806"/>
    <w:rsid w:val="008D6990"/>
    <w:rsid w:val="008D6C8A"/>
    <w:rsid w:val="008D7665"/>
    <w:rsid w:val="008E209E"/>
    <w:rsid w:val="008E2606"/>
    <w:rsid w:val="008E2E0D"/>
    <w:rsid w:val="008E3DCF"/>
    <w:rsid w:val="008E45A9"/>
    <w:rsid w:val="008E49F4"/>
    <w:rsid w:val="008E4A68"/>
    <w:rsid w:val="008E4FC0"/>
    <w:rsid w:val="008E50FF"/>
    <w:rsid w:val="008E5B3C"/>
    <w:rsid w:val="008E600A"/>
    <w:rsid w:val="008F087B"/>
    <w:rsid w:val="008F092A"/>
    <w:rsid w:val="008F0E7F"/>
    <w:rsid w:val="008F23BE"/>
    <w:rsid w:val="008F24CE"/>
    <w:rsid w:val="008F35C6"/>
    <w:rsid w:val="008F3C20"/>
    <w:rsid w:val="008F3D06"/>
    <w:rsid w:val="008F4439"/>
    <w:rsid w:val="008F55D9"/>
    <w:rsid w:val="008F6B86"/>
    <w:rsid w:val="008F6D6C"/>
    <w:rsid w:val="008F7429"/>
    <w:rsid w:val="00900E0B"/>
    <w:rsid w:val="009010D7"/>
    <w:rsid w:val="00901A1C"/>
    <w:rsid w:val="009025FB"/>
    <w:rsid w:val="00903BC5"/>
    <w:rsid w:val="00903BC7"/>
    <w:rsid w:val="009042D0"/>
    <w:rsid w:val="00904DC1"/>
    <w:rsid w:val="009053C4"/>
    <w:rsid w:val="00905A44"/>
    <w:rsid w:val="009060B7"/>
    <w:rsid w:val="009067D2"/>
    <w:rsid w:val="00906A28"/>
    <w:rsid w:val="0090706E"/>
    <w:rsid w:val="00910B52"/>
    <w:rsid w:val="0091183D"/>
    <w:rsid w:val="00912881"/>
    <w:rsid w:val="00912E67"/>
    <w:rsid w:val="0091387F"/>
    <w:rsid w:val="00913BA8"/>
    <w:rsid w:val="00914B28"/>
    <w:rsid w:val="009150D9"/>
    <w:rsid w:val="009152E3"/>
    <w:rsid w:val="00915422"/>
    <w:rsid w:val="009163A6"/>
    <w:rsid w:val="00916625"/>
    <w:rsid w:val="00917F65"/>
    <w:rsid w:val="00920B67"/>
    <w:rsid w:val="00923704"/>
    <w:rsid w:val="0092428C"/>
    <w:rsid w:val="00924C60"/>
    <w:rsid w:val="00925842"/>
    <w:rsid w:val="00926EF8"/>
    <w:rsid w:val="009308E9"/>
    <w:rsid w:val="00931011"/>
    <w:rsid w:val="009330AE"/>
    <w:rsid w:val="00936A93"/>
    <w:rsid w:val="0093715C"/>
    <w:rsid w:val="0093764F"/>
    <w:rsid w:val="00937BA5"/>
    <w:rsid w:val="00940050"/>
    <w:rsid w:val="00941BDF"/>
    <w:rsid w:val="00941C4B"/>
    <w:rsid w:val="00941E3F"/>
    <w:rsid w:val="009427F9"/>
    <w:rsid w:val="00944191"/>
    <w:rsid w:val="009457EF"/>
    <w:rsid w:val="00945834"/>
    <w:rsid w:val="00946212"/>
    <w:rsid w:val="0094680A"/>
    <w:rsid w:val="00950A25"/>
    <w:rsid w:val="00951664"/>
    <w:rsid w:val="009518F1"/>
    <w:rsid w:val="009520D6"/>
    <w:rsid w:val="00953CDB"/>
    <w:rsid w:val="0095667E"/>
    <w:rsid w:val="00956DDA"/>
    <w:rsid w:val="00957128"/>
    <w:rsid w:val="009606FC"/>
    <w:rsid w:val="00960AF7"/>
    <w:rsid w:val="00961222"/>
    <w:rsid w:val="00961A31"/>
    <w:rsid w:val="00961EED"/>
    <w:rsid w:val="00962D96"/>
    <w:rsid w:val="00963554"/>
    <w:rsid w:val="009636B3"/>
    <w:rsid w:val="00963B7B"/>
    <w:rsid w:val="00963ED2"/>
    <w:rsid w:val="00964434"/>
    <w:rsid w:val="00966DC5"/>
    <w:rsid w:val="00967003"/>
    <w:rsid w:val="009672F9"/>
    <w:rsid w:val="00967840"/>
    <w:rsid w:val="00970357"/>
    <w:rsid w:val="009706B1"/>
    <w:rsid w:val="009708DA"/>
    <w:rsid w:val="00971712"/>
    <w:rsid w:val="009717F7"/>
    <w:rsid w:val="00971AA9"/>
    <w:rsid w:val="0097257A"/>
    <w:rsid w:val="009739E1"/>
    <w:rsid w:val="0097405E"/>
    <w:rsid w:val="00974A49"/>
    <w:rsid w:val="00975D43"/>
    <w:rsid w:val="00976EA9"/>
    <w:rsid w:val="00977A83"/>
    <w:rsid w:val="00977DE6"/>
    <w:rsid w:val="00980072"/>
    <w:rsid w:val="00982684"/>
    <w:rsid w:val="0098382E"/>
    <w:rsid w:val="0098433E"/>
    <w:rsid w:val="00984B0E"/>
    <w:rsid w:val="00984B3B"/>
    <w:rsid w:val="00986E73"/>
    <w:rsid w:val="00987B8A"/>
    <w:rsid w:val="00990AB5"/>
    <w:rsid w:val="009911B3"/>
    <w:rsid w:val="009914B4"/>
    <w:rsid w:val="00991535"/>
    <w:rsid w:val="00991A7C"/>
    <w:rsid w:val="00991B6E"/>
    <w:rsid w:val="00992A60"/>
    <w:rsid w:val="00992D56"/>
    <w:rsid w:val="00993357"/>
    <w:rsid w:val="009949D9"/>
    <w:rsid w:val="00994DD5"/>
    <w:rsid w:val="00995B2A"/>
    <w:rsid w:val="00995F34"/>
    <w:rsid w:val="00996254"/>
    <w:rsid w:val="00997D66"/>
    <w:rsid w:val="009A072B"/>
    <w:rsid w:val="009A0D0C"/>
    <w:rsid w:val="009A0FA8"/>
    <w:rsid w:val="009A20C5"/>
    <w:rsid w:val="009A21AA"/>
    <w:rsid w:val="009A29D9"/>
    <w:rsid w:val="009A3E96"/>
    <w:rsid w:val="009A52FB"/>
    <w:rsid w:val="009A5D32"/>
    <w:rsid w:val="009A61CF"/>
    <w:rsid w:val="009A643B"/>
    <w:rsid w:val="009A654B"/>
    <w:rsid w:val="009A7095"/>
    <w:rsid w:val="009A77D8"/>
    <w:rsid w:val="009B5BC3"/>
    <w:rsid w:val="009B5D9A"/>
    <w:rsid w:val="009B6776"/>
    <w:rsid w:val="009B6ECB"/>
    <w:rsid w:val="009B74BE"/>
    <w:rsid w:val="009C0C5E"/>
    <w:rsid w:val="009C0D42"/>
    <w:rsid w:val="009C226B"/>
    <w:rsid w:val="009C2E7C"/>
    <w:rsid w:val="009C3860"/>
    <w:rsid w:val="009C6325"/>
    <w:rsid w:val="009C69C8"/>
    <w:rsid w:val="009C6D6B"/>
    <w:rsid w:val="009D1CC3"/>
    <w:rsid w:val="009D243D"/>
    <w:rsid w:val="009D288E"/>
    <w:rsid w:val="009D2E14"/>
    <w:rsid w:val="009D4120"/>
    <w:rsid w:val="009D4C75"/>
    <w:rsid w:val="009D4ED0"/>
    <w:rsid w:val="009D6AE3"/>
    <w:rsid w:val="009D7135"/>
    <w:rsid w:val="009D7CA5"/>
    <w:rsid w:val="009E00DD"/>
    <w:rsid w:val="009E066A"/>
    <w:rsid w:val="009E07A2"/>
    <w:rsid w:val="009E3442"/>
    <w:rsid w:val="009E455D"/>
    <w:rsid w:val="009E4B02"/>
    <w:rsid w:val="009E7F48"/>
    <w:rsid w:val="009F0DA4"/>
    <w:rsid w:val="009F1EC4"/>
    <w:rsid w:val="009F2FF6"/>
    <w:rsid w:val="009F3682"/>
    <w:rsid w:val="009F4032"/>
    <w:rsid w:val="009F4607"/>
    <w:rsid w:val="009F48A3"/>
    <w:rsid w:val="009F6B45"/>
    <w:rsid w:val="009F6ED4"/>
    <w:rsid w:val="009F71B3"/>
    <w:rsid w:val="009F7733"/>
    <w:rsid w:val="00A0055D"/>
    <w:rsid w:val="00A00D79"/>
    <w:rsid w:val="00A00EBC"/>
    <w:rsid w:val="00A01F04"/>
    <w:rsid w:val="00A034F3"/>
    <w:rsid w:val="00A041A6"/>
    <w:rsid w:val="00A0692E"/>
    <w:rsid w:val="00A06B0A"/>
    <w:rsid w:val="00A07948"/>
    <w:rsid w:val="00A11478"/>
    <w:rsid w:val="00A11603"/>
    <w:rsid w:val="00A1255D"/>
    <w:rsid w:val="00A1301C"/>
    <w:rsid w:val="00A1358A"/>
    <w:rsid w:val="00A13B26"/>
    <w:rsid w:val="00A14E86"/>
    <w:rsid w:val="00A155EE"/>
    <w:rsid w:val="00A163D7"/>
    <w:rsid w:val="00A17060"/>
    <w:rsid w:val="00A17733"/>
    <w:rsid w:val="00A211DB"/>
    <w:rsid w:val="00A21E91"/>
    <w:rsid w:val="00A22794"/>
    <w:rsid w:val="00A22A28"/>
    <w:rsid w:val="00A23476"/>
    <w:rsid w:val="00A25159"/>
    <w:rsid w:val="00A261B6"/>
    <w:rsid w:val="00A3275D"/>
    <w:rsid w:val="00A327BB"/>
    <w:rsid w:val="00A353C2"/>
    <w:rsid w:val="00A35EFC"/>
    <w:rsid w:val="00A35F9D"/>
    <w:rsid w:val="00A36327"/>
    <w:rsid w:val="00A368EB"/>
    <w:rsid w:val="00A37EF0"/>
    <w:rsid w:val="00A40C3C"/>
    <w:rsid w:val="00A4335E"/>
    <w:rsid w:val="00A44594"/>
    <w:rsid w:val="00A45585"/>
    <w:rsid w:val="00A45D99"/>
    <w:rsid w:val="00A46183"/>
    <w:rsid w:val="00A46469"/>
    <w:rsid w:val="00A46D03"/>
    <w:rsid w:val="00A4772D"/>
    <w:rsid w:val="00A50493"/>
    <w:rsid w:val="00A51247"/>
    <w:rsid w:val="00A5158F"/>
    <w:rsid w:val="00A517DD"/>
    <w:rsid w:val="00A518F4"/>
    <w:rsid w:val="00A52BA4"/>
    <w:rsid w:val="00A53655"/>
    <w:rsid w:val="00A53FD2"/>
    <w:rsid w:val="00A54199"/>
    <w:rsid w:val="00A55375"/>
    <w:rsid w:val="00A554A7"/>
    <w:rsid w:val="00A55530"/>
    <w:rsid w:val="00A56211"/>
    <w:rsid w:val="00A565AD"/>
    <w:rsid w:val="00A57BC1"/>
    <w:rsid w:val="00A608B8"/>
    <w:rsid w:val="00A60B3C"/>
    <w:rsid w:val="00A611EE"/>
    <w:rsid w:val="00A62091"/>
    <w:rsid w:val="00A6239F"/>
    <w:rsid w:val="00A625F7"/>
    <w:rsid w:val="00A626AA"/>
    <w:rsid w:val="00A62D5E"/>
    <w:rsid w:val="00A631EE"/>
    <w:rsid w:val="00A633A6"/>
    <w:rsid w:val="00A63919"/>
    <w:rsid w:val="00A63E2F"/>
    <w:rsid w:val="00A64561"/>
    <w:rsid w:val="00A65402"/>
    <w:rsid w:val="00A65FCD"/>
    <w:rsid w:val="00A6715D"/>
    <w:rsid w:val="00A676A6"/>
    <w:rsid w:val="00A67957"/>
    <w:rsid w:val="00A71B3B"/>
    <w:rsid w:val="00A71D76"/>
    <w:rsid w:val="00A7221E"/>
    <w:rsid w:val="00A7482F"/>
    <w:rsid w:val="00A74D0D"/>
    <w:rsid w:val="00A751C6"/>
    <w:rsid w:val="00A75842"/>
    <w:rsid w:val="00A76A9F"/>
    <w:rsid w:val="00A76F89"/>
    <w:rsid w:val="00A76FA2"/>
    <w:rsid w:val="00A81488"/>
    <w:rsid w:val="00A8150E"/>
    <w:rsid w:val="00A8214A"/>
    <w:rsid w:val="00A823A2"/>
    <w:rsid w:val="00A82CDB"/>
    <w:rsid w:val="00A8303D"/>
    <w:rsid w:val="00A833CB"/>
    <w:rsid w:val="00A847FC"/>
    <w:rsid w:val="00A853B4"/>
    <w:rsid w:val="00A8636F"/>
    <w:rsid w:val="00A8642F"/>
    <w:rsid w:val="00A864AF"/>
    <w:rsid w:val="00A86E92"/>
    <w:rsid w:val="00A90C1B"/>
    <w:rsid w:val="00A925A3"/>
    <w:rsid w:val="00A940E4"/>
    <w:rsid w:val="00A971CE"/>
    <w:rsid w:val="00A97ECA"/>
    <w:rsid w:val="00AA0239"/>
    <w:rsid w:val="00AA095B"/>
    <w:rsid w:val="00AA14BC"/>
    <w:rsid w:val="00AA3837"/>
    <w:rsid w:val="00AA3EB1"/>
    <w:rsid w:val="00AA5407"/>
    <w:rsid w:val="00AA6E07"/>
    <w:rsid w:val="00AA7DC3"/>
    <w:rsid w:val="00AB023C"/>
    <w:rsid w:val="00AB1F6B"/>
    <w:rsid w:val="00AB2EFF"/>
    <w:rsid w:val="00AB31A7"/>
    <w:rsid w:val="00AB3793"/>
    <w:rsid w:val="00AB3B84"/>
    <w:rsid w:val="00AB4584"/>
    <w:rsid w:val="00AB5E8F"/>
    <w:rsid w:val="00AB735E"/>
    <w:rsid w:val="00AC0518"/>
    <w:rsid w:val="00AC17CF"/>
    <w:rsid w:val="00AC1E7C"/>
    <w:rsid w:val="00AC6088"/>
    <w:rsid w:val="00AC628A"/>
    <w:rsid w:val="00AC7F5A"/>
    <w:rsid w:val="00AD0D7F"/>
    <w:rsid w:val="00AD14CD"/>
    <w:rsid w:val="00AD1F9E"/>
    <w:rsid w:val="00AD2066"/>
    <w:rsid w:val="00AD51D9"/>
    <w:rsid w:val="00AD5337"/>
    <w:rsid w:val="00AD6012"/>
    <w:rsid w:val="00AD635F"/>
    <w:rsid w:val="00AD7223"/>
    <w:rsid w:val="00AD7585"/>
    <w:rsid w:val="00AE045D"/>
    <w:rsid w:val="00AE23C9"/>
    <w:rsid w:val="00AE2BD4"/>
    <w:rsid w:val="00AE2C96"/>
    <w:rsid w:val="00AE318A"/>
    <w:rsid w:val="00AE3263"/>
    <w:rsid w:val="00AE37AE"/>
    <w:rsid w:val="00AE3F65"/>
    <w:rsid w:val="00AE41DA"/>
    <w:rsid w:val="00AE6348"/>
    <w:rsid w:val="00AE6CC9"/>
    <w:rsid w:val="00AF0240"/>
    <w:rsid w:val="00AF057A"/>
    <w:rsid w:val="00AF06FA"/>
    <w:rsid w:val="00AF1C04"/>
    <w:rsid w:val="00AF3638"/>
    <w:rsid w:val="00AF47C2"/>
    <w:rsid w:val="00AF5151"/>
    <w:rsid w:val="00AF590D"/>
    <w:rsid w:val="00AF6685"/>
    <w:rsid w:val="00AF7467"/>
    <w:rsid w:val="00B007A7"/>
    <w:rsid w:val="00B01E15"/>
    <w:rsid w:val="00B02431"/>
    <w:rsid w:val="00B03A0F"/>
    <w:rsid w:val="00B059D0"/>
    <w:rsid w:val="00B05E3E"/>
    <w:rsid w:val="00B067D9"/>
    <w:rsid w:val="00B07603"/>
    <w:rsid w:val="00B07DC9"/>
    <w:rsid w:val="00B07FEB"/>
    <w:rsid w:val="00B11E5F"/>
    <w:rsid w:val="00B16144"/>
    <w:rsid w:val="00B16225"/>
    <w:rsid w:val="00B16410"/>
    <w:rsid w:val="00B22D22"/>
    <w:rsid w:val="00B23338"/>
    <w:rsid w:val="00B240CC"/>
    <w:rsid w:val="00B244EC"/>
    <w:rsid w:val="00B25EE2"/>
    <w:rsid w:val="00B268A6"/>
    <w:rsid w:val="00B27AD3"/>
    <w:rsid w:val="00B301A5"/>
    <w:rsid w:val="00B3035F"/>
    <w:rsid w:val="00B308C5"/>
    <w:rsid w:val="00B311EA"/>
    <w:rsid w:val="00B32745"/>
    <w:rsid w:val="00B32FEE"/>
    <w:rsid w:val="00B336A0"/>
    <w:rsid w:val="00B33B2D"/>
    <w:rsid w:val="00B33FF9"/>
    <w:rsid w:val="00B34E79"/>
    <w:rsid w:val="00B35DA5"/>
    <w:rsid w:val="00B368C1"/>
    <w:rsid w:val="00B36FDD"/>
    <w:rsid w:val="00B40CDC"/>
    <w:rsid w:val="00B417A7"/>
    <w:rsid w:val="00B4187B"/>
    <w:rsid w:val="00B4225F"/>
    <w:rsid w:val="00B43526"/>
    <w:rsid w:val="00B43690"/>
    <w:rsid w:val="00B43A23"/>
    <w:rsid w:val="00B43D4A"/>
    <w:rsid w:val="00B44006"/>
    <w:rsid w:val="00B45D18"/>
    <w:rsid w:val="00B46EFC"/>
    <w:rsid w:val="00B46FEB"/>
    <w:rsid w:val="00B478A7"/>
    <w:rsid w:val="00B47ECD"/>
    <w:rsid w:val="00B47F2B"/>
    <w:rsid w:val="00B5064D"/>
    <w:rsid w:val="00B50FAD"/>
    <w:rsid w:val="00B53051"/>
    <w:rsid w:val="00B5352D"/>
    <w:rsid w:val="00B543AA"/>
    <w:rsid w:val="00B5635A"/>
    <w:rsid w:val="00B56685"/>
    <w:rsid w:val="00B568A7"/>
    <w:rsid w:val="00B579D6"/>
    <w:rsid w:val="00B57E1B"/>
    <w:rsid w:val="00B6419F"/>
    <w:rsid w:val="00B6474C"/>
    <w:rsid w:val="00B64F68"/>
    <w:rsid w:val="00B65061"/>
    <w:rsid w:val="00B656DF"/>
    <w:rsid w:val="00B660F0"/>
    <w:rsid w:val="00B72B33"/>
    <w:rsid w:val="00B72C09"/>
    <w:rsid w:val="00B73BEF"/>
    <w:rsid w:val="00B73F36"/>
    <w:rsid w:val="00B75566"/>
    <w:rsid w:val="00B779D3"/>
    <w:rsid w:val="00B77C8F"/>
    <w:rsid w:val="00B80160"/>
    <w:rsid w:val="00B80C6C"/>
    <w:rsid w:val="00B814D7"/>
    <w:rsid w:val="00B8215F"/>
    <w:rsid w:val="00B82C94"/>
    <w:rsid w:val="00B8588F"/>
    <w:rsid w:val="00B85BAE"/>
    <w:rsid w:val="00B86282"/>
    <w:rsid w:val="00B87C14"/>
    <w:rsid w:val="00B90107"/>
    <w:rsid w:val="00B9027B"/>
    <w:rsid w:val="00B927F8"/>
    <w:rsid w:val="00B92BAD"/>
    <w:rsid w:val="00B93D8C"/>
    <w:rsid w:val="00B94032"/>
    <w:rsid w:val="00B9413E"/>
    <w:rsid w:val="00B941CC"/>
    <w:rsid w:val="00B95C0E"/>
    <w:rsid w:val="00B9633D"/>
    <w:rsid w:val="00B968B1"/>
    <w:rsid w:val="00B96D1A"/>
    <w:rsid w:val="00B9705F"/>
    <w:rsid w:val="00B9768F"/>
    <w:rsid w:val="00BA222D"/>
    <w:rsid w:val="00BA2786"/>
    <w:rsid w:val="00BA27AD"/>
    <w:rsid w:val="00BA3D6A"/>
    <w:rsid w:val="00BA4765"/>
    <w:rsid w:val="00BA5095"/>
    <w:rsid w:val="00BA6C5D"/>
    <w:rsid w:val="00BA7231"/>
    <w:rsid w:val="00BA796A"/>
    <w:rsid w:val="00BB3E48"/>
    <w:rsid w:val="00BB3EF2"/>
    <w:rsid w:val="00BB49F2"/>
    <w:rsid w:val="00BB5F32"/>
    <w:rsid w:val="00BB76B5"/>
    <w:rsid w:val="00BB77B2"/>
    <w:rsid w:val="00BC177D"/>
    <w:rsid w:val="00BC2126"/>
    <w:rsid w:val="00BC447F"/>
    <w:rsid w:val="00BC53AF"/>
    <w:rsid w:val="00BC67ED"/>
    <w:rsid w:val="00BC6B9B"/>
    <w:rsid w:val="00BC6F65"/>
    <w:rsid w:val="00BC7371"/>
    <w:rsid w:val="00BC7AD4"/>
    <w:rsid w:val="00BD134F"/>
    <w:rsid w:val="00BD3E8C"/>
    <w:rsid w:val="00BD4E2A"/>
    <w:rsid w:val="00BD53D9"/>
    <w:rsid w:val="00BD614B"/>
    <w:rsid w:val="00BD62A4"/>
    <w:rsid w:val="00BD66FC"/>
    <w:rsid w:val="00BD7A65"/>
    <w:rsid w:val="00BD7CC1"/>
    <w:rsid w:val="00BE23F9"/>
    <w:rsid w:val="00BE2E2E"/>
    <w:rsid w:val="00BE3133"/>
    <w:rsid w:val="00BE34CF"/>
    <w:rsid w:val="00BE43E9"/>
    <w:rsid w:val="00BE4E82"/>
    <w:rsid w:val="00BE6587"/>
    <w:rsid w:val="00BE6D73"/>
    <w:rsid w:val="00BE77C5"/>
    <w:rsid w:val="00BF065F"/>
    <w:rsid w:val="00BF4C57"/>
    <w:rsid w:val="00BF65DF"/>
    <w:rsid w:val="00BF667E"/>
    <w:rsid w:val="00BF7B45"/>
    <w:rsid w:val="00C002CB"/>
    <w:rsid w:val="00C01409"/>
    <w:rsid w:val="00C01CF9"/>
    <w:rsid w:val="00C0375B"/>
    <w:rsid w:val="00C03E6F"/>
    <w:rsid w:val="00C04695"/>
    <w:rsid w:val="00C046B4"/>
    <w:rsid w:val="00C04A9D"/>
    <w:rsid w:val="00C0603D"/>
    <w:rsid w:val="00C06087"/>
    <w:rsid w:val="00C064DA"/>
    <w:rsid w:val="00C071FF"/>
    <w:rsid w:val="00C111FD"/>
    <w:rsid w:val="00C120FA"/>
    <w:rsid w:val="00C12C1F"/>
    <w:rsid w:val="00C1344B"/>
    <w:rsid w:val="00C13844"/>
    <w:rsid w:val="00C13C3F"/>
    <w:rsid w:val="00C144D6"/>
    <w:rsid w:val="00C15196"/>
    <w:rsid w:val="00C155F0"/>
    <w:rsid w:val="00C1652C"/>
    <w:rsid w:val="00C1662A"/>
    <w:rsid w:val="00C17F2B"/>
    <w:rsid w:val="00C20BC2"/>
    <w:rsid w:val="00C20E80"/>
    <w:rsid w:val="00C228D4"/>
    <w:rsid w:val="00C22FFA"/>
    <w:rsid w:val="00C23629"/>
    <w:rsid w:val="00C23B6B"/>
    <w:rsid w:val="00C2514F"/>
    <w:rsid w:val="00C25833"/>
    <w:rsid w:val="00C25DCC"/>
    <w:rsid w:val="00C2631C"/>
    <w:rsid w:val="00C27850"/>
    <w:rsid w:val="00C27BC8"/>
    <w:rsid w:val="00C27E68"/>
    <w:rsid w:val="00C30965"/>
    <w:rsid w:val="00C32A21"/>
    <w:rsid w:val="00C33C2D"/>
    <w:rsid w:val="00C35874"/>
    <w:rsid w:val="00C363CC"/>
    <w:rsid w:val="00C36831"/>
    <w:rsid w:val="00C3747F"/>
    <w:rsid w:val="00C40239"/>
    <w:rsid w:val="00C409E8"/>
    <w:rsid w:val="00C41AE2"/>
    <w:rsid w:val="00C422E2"/>
    <w:rsid w:val="00C42D10"/>
    <w:rsid w:val="00C454CC"/>
    <w:rsid w:val="00C4641E"/>
    <w:rsid w:val="00C46974"/>
    <w:rsid w:val="00C4782B"/>
    <w:rsid w:val="00C52790"/>
    <w:rsid w:val="00C538EB"/>
    <w:rsid w:val="00C56411"/>
    <w:rsid w:val="00C56868"/>
    <w:rsid w:val="00C56B0E"/>
    <w:rsid w:val="00C56B94"/>
    <w:rsid w:val="00C57A2C"/>
    <w:rsid w:val="00C62352"/>
    <w:rsid w:val="00C623AF"/>
    <w:rsid w:val="00C626DB"/>
    <w:rsid w:val="00C64226"/>
    <w:rsid w:val="00C644C4"/>
    <w:rsid w:val="00C64752"/>
    <w:rsid w:val="00C65D5F"/>
    <w:rsid w:val="00C66066"/>
    <w:rsid w:val="00C66945"/>
    <w:rsid w:val="00C66DAD"/>
    <w:rsid w:val="00C67353"/>
    <w:rsid w:val="00C67588"/>
    <w:rsid w:val="00C676E2"/>
    <w:rsid w:val="00C705B6"/>
    <w:rsid w:val="00C70897"/>
    <w:rsid w:val="00C70A9F"/>
    <w:rsid w:val="00C71531"/>
    <w:rsid w:val="00C724EF"/>
    <w:rsid w:val="00C728A0"/>
    <w:rsid w:val="00C73AFF"/>
    <w:rsid w:val="00C7522A"/>
    <w:rsid w:val="00C759EC"/>
    <w:rsid w:val="00C7666A"/>
    <w:rsid w:val="00C77513"/>
    <w:rsid w:val="00C81B4B"/>
    <w:rsid w:val="00C82DEA"/>
    <w:rsid w:val="00C83016"/>
    <w:rsid w:val="00C83180"/>
    <w:rsid w:val="00C83BC4"/>
    <w:rsid w:val="00C8411D"/>
    <w:rsid w:val="00C842E5"/>
    <w:rsid w:val="00C864EB"/>
    <w:rsid w:val="00C865D9"/>
    <w:rsid w:val="00C86B63"/>
    <w:rsid w:val="00C87578"/>
    <w:rsid w:val="00C8764A"/>
    <w:rsid w:val="00C87D1E"/>
    <w:rsid w:val="00C90B22"/>
    <w:rsid w:val="00C911C7"/>
    <w:rsid w:val="00C913D1"/>
    <w:rsid w:val="00C936BB"/>
    <w:rsid w:val="00C93DD3"/>
    <w:rsid w:val="00C93FB8"/>
    <w:rsid w:val="00C953A5"/>
    <w:rsid w:val="00C967CF"/>
    <w:rsid w:val="00C96E9F"/>
    <w:rsid w:val="00C97307"/>
    <w:rsid w:val="00C97690"/>
    <w:rsid w:val="00C97D28"/>
    <w:rsid w:val="00CA0B75"/>
    <w:rsid w:val="00CA3E7D"/>
    <w:rsid w:val="00CA589A"/>
    <w:rsid w:val="00CA633E"/>
    <w:rsid w:val="00CA72F9"/>
    <w:rsid w:val="00CA7982"/>
    <w:rsid w:val="00CB0745"/>
    <w:rsid w:val="00CB1722"/>
    <w:rsid w:val="00CB185F"/>
    <w:rsid w:val="00CB3614"/>
    <w:rsid w:val="00CB49BE"/>
    <w:rsid w:val="00CB559C"/>
    <w:rsid w:val="00CB6279"/>
    <w:rsid w:val="00CB683D"/>
    <w:rsid w:val="00CB7C76"/>
    <w:rsid w:val="00CC2097"/>
    <w:rsid w:val="00CC26DA"/>
    <w:rsid w:val="00CC2C1F"/>
    <w:rsid w:val="00CC375D"/>
    <w:rsid w:val="00CC40E4"/>
    <w:rsid w:val="00CC4E42"/>
    <w:rsid w:val="00CC5752"/>
    <w:rsid w:val="00CC5E3E"/>
    <w:rsid w:val="00CC5E93"/>
    <w:rsid w:val="00CC7639"/>
    <w:rsid w:val="00CD1037"/>
    <w:rsid w:val="00CD1154"/>
    <w:rsid w:val="00CD21AD"/>
    <w:rsid w:val="00CD2B49"/>
    <w:rsid w:val="00CD30E9"/>
    <w:rsid w:val="00CD38CF"/>
    <w:rsid w:val="00CD3F82"/>
    <w:rsid w:val="00CD4CC5"/>
    <w:rsid w:val="00CD5BB7"/>
    <w:rsid w:val="00CD5D92"/>
    <w:rsid w:val="00CD5EEB"/>
    <w:rsid w:val="00CE1A02"/>
    <w:rsid w:val="00CE3171"/>
    <w:rsid w:val="00CE394E"/>
    <w:rsid w:val="00CE6DB9"/>
    <w:rsid w:val="00CE721D"/>
    <w:rsid w:val="00CE7286"/>
    <w:rsid w:val="00CE736B"/>
    <w:rsid w:val="00CE7498"/>
    <w:rsid w:val="00CE78A3"/>
    <w:rsid w:val="00CF03E1"/>
    <w:rsid w:val="00CF0A1B"/>
    <w:rsid w:val="00CF20BD"/>
    <w:rsid w:val="00CF20F1"/>
    <w:rsid w:val="00CF329F"/>
    <w:rsid w:val="00CF3507"/>
    <w:rsid w:val="00D0038F"/>
    <w:rsid w:val="00D00789"/>
    <w:rsid w:val="00D00A46"/>
    <w:rsid w:val="00D010FA"/>
    <w:rsid w:val="00D01137"/>
    <w:rsid w:val="00D01878"/>
    <w:rsid w:val="00D02331"/>
    <w:rsid w:val="00D046DA"/>
    <w:rsid w:val="00D05E58"/>
    <w:rsid w:val="00D0646B"/>
    <w:rsid w:val="00D073E1"/>
    <w:rsid w:val="00D10F49"/>
    <w:rsid w:val="00D1243C"/>
    <w:rsid w:val="00D1293F"/>
    <w:rsid w:val="00D12EC3"/>
    <w:rsid w:val="00D141DC"/>
    <w:rsid w:val="00D14434"/>
    <w:rsid w:val="00D151E3"/>
    <w:rsid w:val="00D15A54"/>
    <w:rsid w:val="00D161C6"/>
    <w:rsid w:val="00D16915"/>
    <w:rsid w:val="00D16A5F"/>
    <w:rsid w:val="00D171E2"/>
    <w:rsid w:val="00D17690"/>
    <w:rsid w:val="00D17FAD"/>
    <w:rsid w:val="00D2080E"/>
    <w:rsid w:val="00D2117A"/>
    <w:rsid w:val="00D2167F"/>
    <w:rsid w:val="00D218CE"/>
    <w:rsid w:val="00D21F6B"/>
    <w:rsid w:val="00D2286B"/>
    <w:rsid w:val="00D23681"/>
    <w:rsid w:val="00D2610E"/>
    <w:rsid w:val="00D27C6E"/>
    <w:rsid w:val="00D3032C"/>
    <w:rsid w:val="00D30B84"/>
    <w:rsid w:val="00D31182"/>
    <w:rsid w:val="00D3160C"/>
    <w:rsid w:val="00D318D8"/>
    <w:rsid w:val="00D319EE"/>
    <w:rsid w:val="00D33A9F"/>
    <w:rsid w:val="00D35049"/>
    <w:rsid w:val="00D35941"/>
    <w:rsid w:val="00D378D9"/>
    <w:rsid w:val="00D37D8F"/>
    <w:rsid w:val="00D40D8B"/>
    <w:rsid w:val="00D42572"/>
    <w:rsid w:val="00D44C9E"/>
    <w:rsid w:val="00D44D4B"/>
    <w:rsid w:val="00D45272"/>
    <w:rsid w:val="00D45700"/>
    <w:rsid w:val="00D4795B"/>
    <w:rsid w:val="00D47B86"/>
    <w:rsid w:val="00D47C7B"/>
    <w:rsid w:val="00D50218"/>
    <w:rsid w:val="00D5139A"/>
    <w:rsid w:val="00D518AD"/>
    <w:rsid w:val="00D52771"/>
    <w:rsid w:val="00D538A4"/>
    <w:rsid w:val="00D53BF3"/>
    <w:rsid w:val="00D53F34"/>
    <w:rsid w:val="00D562E3"/>
    <w:rsid w:val="00D5654F"/>
    <w:rsid w:val="00D5684B"/>
    <w:rsid w:val="00D56ADD"/>
    <w:rsid w:val="00D57240"/>
    <w:rsid w:val="00D60263"/>
    <w:rsid w:val="00D618D6"/>
    <w:rsid w:val="00D6200C"/>
    <w:rsid w:val="00D62CF8"/>
    <w:rsid w:val="00D6307B"/>
    <w:rsid w:val="00D64773"/>
    <w:rsid w:val="00D67FB2"/>
    <w:rsid w:val="00D705D3"/>
    <w:rsid w:val="00D7085D"/>
    <w:rsid w:val="00D70AAD"/>
    <w:rsid w:val="00D71046"/>
    <w:rsid w:val="00D772C1"/>
    <w:rsid w:val="00D7780B"/>
    <w:rsid w:val="00D808BA"/>
    <w:rsid w:val="00D80C33"/>
    <w:rsid w:val="00D817F9"/>
    <w:rsid w:val="00D85BB0"/>
    <w:rsid w:val="00D86BCA"/>
    <w:rsid w:val="00D87B72"/>
    <w:rsid w:val="00D9124F"/>
    <w:rsid w:val="00D91843"/>
    <w:rsid w:val="00D92406"/>
    <w:rsid w:val="00D9240D"/>
    <w:rsid w:val="00D924D8"/>
    <w:rsid w:val="00D93A9C"/>
    <w:rsid w:val="00D93CC2"/>
    <w:rsid w:val="00D94141"/>
    <w:rsid w:val="00D959F8"/>
    <w:rsid w:val="00D9677C"/>
    <w:rsid w:val="00D96984"/>
    <w:rsid w:val="00D96E5E"/>
    <w:rsid w:val="00DA3860"/>
    <w:rsid w:val="00DA4CED"/>
    <w:rsid w:val="00DB1199"/>
    <w:rsid w:val="00DB1A49"/>
    <w:rsid w:val="00DB26B9"/>
    <w:rsid w:val="00DB2A04"/>
    <w:rsid w:val="00DB2FAB"/>
    <w:rsid w:val="00DB4B1C"/>
    <w:rsid w:val="00DB5939"/>
    <w:rsid w:val="00DB5E35"/>
    <w:rsid w:val="00DB5ED9"/>
    <w:rsid w:val="00DB6585"/>
    <w:rsid w:val="00DB682E"/>
    <w:rsid w:val="00DB6D1E"/>
    <w:rsid w:val="00DB77F7"/>
    <w:rsid w:val="00DC12C5"/>
    <w:rsid w:val="00DC27CA"/>
    <w:rsid w:val="00DC3AC7"/>
    <w:rsid w:val="00DC4776"/>
    <w:rsid w:val="00DC63A3"/>
    <w:rsid w:val="00DC6A78"/>
    <w:rsid w:val="00DC6B53"/>
    <w:rsid w:val="00DD086B"/>
    <w:rsid w:val="00DD17F0"/>
    <w:rsid w:val="00DD29A3"/>
    <w:rsid w:val="00DD7587"/>
    <w:rsid w:val="00DE1B41"/>
    <w:rsid w:val="00DE23F9"/>
    <w:rsid w:val="00DE327C"/>
    <w:rsid w:val="00DE4ADA"/>
    <w:rsid w:val="00DE4B0E"/>
    <w:rsid w:val="00DE5663"/>
    <w:rsid w:val="00DE5E6A"/>
    <w:rsid w:val="00DE60E5"/>
    <w:rsid w:val="00DE6331"/>
    <w:rsid w:val="00DF0318"/>
    <w:rsid w:val="00DF03AA"/>
    <w:rsid w:val="00DF08BA"/>
    <w:rsid w:val="00DF16B5"/>
    <w:rsid w:val="00DF242B"/>
    <w:rsid w:val="00DF356B"/>
    <w:rsid w:val="00DF44AF"/>
    <w:rsid w:val="00DF5568"/>
    <w:rsid w:val="00DF5A98"/>
    <w:rsid w:val="00DF7C89"/>
    <w:rsid w:val="00DF7CAD"/>
    <w:rsid w:val="00E018E2"/>
    <w:rsid w:val="00E02324"/>
    <w:rsid w:val="00E024A9"/>
    <w:rsid w:val="00E03995"/>
    <w:rsid w:val="00E041D0"/>
    <w:rsid w:val="00E0453B"/>
    <w:rsid w:val="00E054BD"/>
    <w:rsid w:val="00E06552"/>
    <w:rsid w:val="00E079F6"/>
    <w:rsid w:val="00E117D0"/>
    <w:rsid w:val="00E122BD"/>
    <w:rsid w:val="00E1274D"/>
    <w:rsid w:val="00E13E9C"/>
    <w:rsid w:val="00E13F24"/>
    <w:rsid w:val="00E14D0B"/>
    <w:rsid w:val="00E157C7"/>
    <w:rsid w:val="00E20E33"/>
    <w:rsid w:val="00E21513"/>
    <w:rsid w:val="00E21ACE"/>
    <w:rsid w:val="00E222E5"/>
    <w:rsid w:val="00E227A7"/>
    <w:rsid w:val="00E2436A"/>
    <w:rsid w:val="00E24449"/>
    <w:rsid w:val="00E251CF"/>
    <w:rsid w:val="00E265E6"/>
    <w:rsid w:val="00E30E5B"/>
    <w:rsid w:val="00E3110C"/>
    <w:rsid w:val="00E33219"/>
    <w:rsid w:val="00E348F2"/>
    <w:rsid w:val="00E37136"/>
    <w:rsid w:val="00E37208"/>
    <w:rsid w:val="00E400AE"/>
    <w:rsid w:val="00E425D1"/>
    <w:rsid w:val="00E42B59"/>
    <w:rsid w:val="00E43BE0"/>
    <w:rsid w:val="00E44986"/>
    <w:rsid w:val="00E4553F"/>
    <w:rsid w:val="00E45C74"/>
    <w:rsid w:val="00E461BE"/>
    <w:rsid w:val="00E50CE6"/>
    <w:rsid w:val="00E511CA"/>
    <w:rsid w:val="00E52945"/>
    <w:rsid w:val="00E53600"/>
    <w:rsid w:val="00E53EFA"/>
    <w:rsid w:val="00E545C2"/>
    <w:rsid w:val="00E54DA7"/>
    <w:rsid w:val="00E54E9B"/>
    <w:rsid w:val="00E5582C"/>
    <w:rsid w:val="00E60BA8"/>
    <w:rsid w:val="00E624CA"/>
    <w:rsid w:val="00E62837"/>
    <w:rsid w:val="00E6436B"/>
    <w:rsid w:val="00E65285"/>
    <w:rsid w:val="00E667A1"/>
    <w:rsid w:val="00E67820"/>
    <w:rsid w:val="00E70229"/>
    <w:rsid w:val="00E71884"/>
    <w:rsid w:val="00E731E4"/>
    <w:rsid w:val="00E73BC1"/>
    <w:rsid w:val="00E746B3"/>
    <w:rsid w:val="00E74B3C"/>
    <w:rsid w:val="00E74E9F"/>
    <w:rsid w:val="00E75B71"/>
    <w:rsid w:val="00E8004B"/>
    <w:rsid w:val="00E81F2F"/>
    <w:rsid w:val="00E829AF"/>
    <w:rsid w:val="00E847AA"/>
    <w:rsid w:val="00E86E8E"/>
    <w:rsid w:val="00E90D7F"/>
    <w:rsid w:val="00E91672"/>
    <w:rsid w:val="00E938BC"/>
    <w:rsid w:val="00E939DB"/>
    <w:rsid w:val="00E94034"/>
    <w:rsid w:val="00E952E9"/>
    <w:rsid w:val="00E96879"/>
    <w:rsid w:val="00E96F53"/>
    <w:rsid w:val="00E97664"/>
    <w:rsid w:val="00E97854"/>
    <w:rsid w:val="00E97AA8"/>
    <w:rsid w:val="00EA0788"/>
    <w:rsid w:val="00EA0C85"/>
    <w:rsid w:val="00EA0FA6"/>
    <w:rsid w:val="00EA3567"/>
    <w:rsid w:val="00EA49C7"/>
    <w:rsid w:val="00EA578A"/>
    <w:rsid w:val="00EA7D78"/>
    <w:rsid w:val="00EB119E"/>
    <w:rsid w:val="00EB228C"/>
    <w:rsid w:val="00EB28AE"/>
    <w:rsid w:val="00EB32F9"/>
    <w:rsid w:val="00EB3CE6"/>
    <w:rsid w:val="00EB4A18"/>
    <w:rsid w:val="00EB544E"/>
    <w:rsid w:val="00EB595D"/>
    <w:rsid w:val="00EB5F8A"/>
    <w:rsid w:val="00EB64A4"/>
    <w:rsid w:val="00EB69C3"/>
    <w:rsid w:val="00EB7E3B"/>
    <w:rsid w:val="00EC2820"/>
    <w:rsid w:val="00EC2A30"/>
    <w:rsid w:val="00EC343F"/>
    <w:rsid w:val="00EC371F"/>
    <w:rsid w:val="00EC4D45"/>
    <w:rsid w:val="00EC4D9E"/>
    <w:rsid w:val="00EC4EEC"/>
    <w:rsid w:val="00EC57F2"/>
    <w:rsid w:val="00EC6FED"/>
    <w:rsid w:val="00ED0844"/>
    <w:rsid w:val="00ED16CB"/>
    <w:rsid w:val="00ED21D8"/>
    <w:rsid w:val="00ED27C2"/>
    <w:rsid w:val="00ED32BF"/>
    <w:rsid w:val="00ED3790"/>
    <w:rsid w:val="00ED420B"/>
    <w:rsid w:val="00ED4AA9"/>
    <w:rsid w:val="00ED5574"/>
    <w:rsid w:val="00ED6B13"/>
    <w:rsid w:val="00ED7C96"/>
    <w:rsid w:val="00ED7FD2"/>
    <w:rsid w:val="00EE0965"/>
    <w:rsid w:val="00EE42DE"/>
    <w:rsid w:val="00EE44C2"/>
    <w:rsid w:val="00EE5656"/>
    <w:rsid w:val="00EE598D"/>
    <w:rsid w:val="00EE5FA3"/>
    <w:rsid w:val="00EE7147"/>
    <w:rsid w:val="00EE773B"/>
    <w:rsid w:val="00EE77E1"/>
    <w:rsid w:val="00EE77E5"/>
    <w:rsid w:val="00EF244C"/>
    <w:rsid w:val="00EF2AB7"/>
    <w:rsid w:val="00EF46B2"/>
    <w:rsid w:val="00EF6C95"/>
    <w:rsid w:val="00EF6E8F"/>
    <w:rsid w:val="00EF70FC"/>
    <w:rsid w:val="00EF7701"/>
    <w:rsid w:val="00F012DB"/>
    <w:rsid w:val="00F01F45"/>
    <w:rsid w:val="00F01FAC"/>
    <w:rsid w:val="00F0262F"/>
    <w:rsid w:val="00F030A6"/>
    <w:rsid w:val="00F0391D"/>
    <w:rsid w:val="00F03A09"/>
    <w:rsid w:val="00F03CE5"/>
    <w:rsid w:val="00F04C94"/>
    <w:rsid w:val="00F05649"/>
    <w:rsid w:val="00F06446"/>
    <w:rsid w:val="00F066E3"/>
    <w:rsid w:val="00F06E2A"/>
    <w:rsid w:val="00F072C9"/>
    <w:rsid w:val="00F07648"/>
    <w:rsid w:val="00F07A61"/>
    <w:rsid w:val="00F11418"/>
    <w:rsid w:val="00F11492"/>
    <w:rsid w:val="00F13066"/>
    <w:rsid w:val="00F13946"/>
    <w:rsid w:val="00F14243"/>
    <w:rsid w:val="00F14971"/>
    <w:rsid w:val="00F14ECB"/>
    <w:rsid w:val="00F1512B"/>
    <w:rsid w:val="00F15419"/>
    <w:rsid w:val="00F156DA"/>
    <w:rsid w:val="00F15B96"/>
    <w:rsid w:val="00F15DFD"/>
    <w:rsid w:val="00F16100"/>
    <w:rsid w:val="00F16423"/>
    <w:rsid w:val="00F16CD2"/>
    <w:rsid w:val="00F21A1E"/>
    <w:rsid w:val="00F21CCA"/>
    <w:rsid w:val="00F21F38"/>
    <w:rsid w:val="00F23D97"/>
    <w:rsid w:val="00F244C8"/>
    <w:rsid w:val="00F25D4C"/>
    <w:rsid w:val="00F26677"/>
    <w:rsid w:val="00F266B4"/>
    <w:rsid w:val="00F26D94"/>
    <w:rsid w:val="00F26E53"/>
    <w:rsid w:val="00F26EA9"/>
    <w:rsid w:val="00F278B0"/>
    <w:rsid w:val="00F30FD8"/>
    <w:rsid w:val="00F312DC"/>
    <w:rsid w:val="00F32380"/>
    <w:rsid w:val="00F32775"/>
    <w:rsid w:val="00F3475A"/>
    <w:rsid w:val="00F350E9"/>
    <w:rsid w:val="00F35FBB"/>
    <w:rsid w:val="00F36253"/>
    <w:rsid w:val="00F36DF7"/>
    <w:rsid w:val="00F37D01"/>
    <w:rsid w:val="00F40A89"/>
    <w:rsid w:val="00F41A23"/>
    <w:rsid w:val="00F423F2"/>
    <w:rsid w:val="00F4283F"/>
    <w:rsid w:val="00F428E5"/>
    <w:rsid w:val="00F436BC"/>
    <w:rsid w:val="00F44742"/>
    <w:rsid w:val="00F44D1E"/>
    <w:rsid w:val="00F46939"/>
    <w:rsid w:val="00F46E69"/>
    <w:rsid w:val="00F476E5"/>
    <w:rsid w:val="00F47B87"/>
    <w:rsid w:val="00F5071C"/>
    <w:rsid w:val="00F523C3"/>
    <w:rsid w:val="00F529C1"/>
    <w:rsid w:val="00F52DAB"/>
    <w:rsid w:val="00F52EA3"/>
    <w:rsid w:val="00F52FAC"/>
    <w:rsid w:val="00F53203"/>
    <w:rsid w:val="00F53462"/>
    <w:rsid w:val="00F53CDE"/>
    <w:rsid w:val="00F5461A"/>
    <w:rsid w:val="00F547D6"/>
    <w:rsid w:val="00F54FB6"/>
    <w:rsid w:val="00F55413"/>
    <w:rsid w:val="00F564CB"/>
    <w:rsid w:val="00F60312"/>
    <w:rsid w:val="00F628F9"/>
    <w:rsid w:val="00F63243"/>
    <w:rsid w:val="00F6377C"/>
    <w:rsid w:val="00F64030"/>
    <w:rsid w:val="00F6409E"/>
    <w:rsid w:val="00F64622"/>
    <w:rsid w:val="00F70617"/>
    <w:rsid w:val="00F7105A"/>
    <w:rsid w:val="00F73EBC"/>
    <w:rsid w:val="00F75249"/>
    <w:rsid w:val="00F75E37"/>
    <w:rsid w:val="00F773D3"/>
    <w:rsid w:val="00F77455"/>
    <w:rsid w:val="00F77EEB"/>
    <w:rsid w:val="00F77EFF"/>
    <w:rsid w:val="00F80CCC"/>
    <w:rsid w:val="00F8207D"/>
    <w:rsid w:val="00F8413F"/>
    <w:rsid w:val="00F845E3"/>
    <w:rsid w:val="00F84AF5"/>
    <w:rsid w:val="00F854C3"/>
    <w:rsid w:val="00F857E3"/>
    <w:rsid w:val="00F85830"/>
    <w:rsid w:val="00F8721E"/>
    <w:rsid w:val="00F873B5"/>
    <w:rsid w:val="00F87EE5"/>
    <w:rsid w:val="00F90C41"/>
    <w:rsid w:val="00F90E13"/>
    <w:rsid w:val="00F91D26"/>
    <w:rsid w:val="00F95304"/>
    <w:rsid w:val="00F95768"/>
    <w:rsid w:val="00F95D32"/>
    <w:rsid w:val="00F974C1"/>
    <w:rsid w:val="00FA1A7B"/>
    <w:rsid w:val="00FA2C70"/>
    <w:rsid w:val="00FA57A6"/>
    <w:rsid w:val="00FA6090"/>
    <w:rsid w:val="00FA67CA"/>
    <w:rsid w:val="00FB18C3"/>
    <w:rsid w:val="00FB1A61"/>
    <w:rsid w:val="00FB1F13"/>
    <w:rsid w:val="00FB24D2"/>
    <w:rsid w:val="00FB2EAE"/>
    <w:rsid w:val="00FB3695"/>
    <w:rsid w:val="00FB3A23"/>
    <w:rsid w:val="00FB3D3C"/>
    <w:rsid w:val="00FC1111"/>
    <w:rsid w:val="00FC14AA"/>
    <w:rsid w:val="00FC363D"/>
    <w:rsid w:val="00FC3EA6"/>
    <w:rsid w:val="00FC45EB"/>
    <w:rsid w:val="00FC549A"/>
    <w:rsid w:val="00FC71F9"/>
    <w:rsid w:val="00FD002E"/>
    <w:rsid w:val="00FD2359"/>
    <w:rsid w:val="00FD3862"/>
    <w:rsid w:val="00FD4FF9"/>
    <w:rsid w:val="00FD6582"/>
    <w:rsid w:val="00FD6DE5"/>
    <w:rsid w:val="00FE1B13"/>
    <w:rsid w:val="00FE3539"/>
    <w:rsid w:val="00FE3E6A"/>
    <w:rsid w:val="00FE7976"/>
    <w:rsid w:val="00FF135C"/>
    <w:rsid w:val="00FF152D"/>
    <w:rsid w:val="00FF1946"/>
    <w:rsid w:val="00FF218F"/>
    <w:rsid w:val="00FF28E1"/>
    <w:rsid w:val="00FF301F"/>
    <w:rsid w:val="00FF33AF"/>
    <w:rsid w:val="00FF4B85"/>
    <w:rsid w:val="00FF5A07"/>
    <w:rsid w:val="00FF73E1"/>
    <w:rsid w:val="00FF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8FB38D1"/>
  <w15:chartTrackingRefBased/>
  <w15:docId w15:val="{50AD3EE7-31AA-4FAD-95B6-87B1D7097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405E"/>
    <w:pPr>
      <w:widowControl w:val="0"/>
      <w:jc w:val="both"/>
    </w:pPr>
    <w:rPr>
      <w:rFonts w:eastAsia="Times New Roman"/>
    </w:rPr>
  </w:style>
  <w:style w:type="paragraph" w:styleId="1">
    <w:name w:val="heading 1"/>
    <w:basedOn w:val="a"/>
    <w:next w:val="a"/>
    <w:link w:val="10"/>
    <w:uiPriority w:val="9"/>
    <w:qFormat/>
    <w:rsid w:val="00D1293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491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0AE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555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4257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D42572"/>
    <w:rPr>
      <w:color w:val="605E5C"/>
      <w:shd w:val="clear" w:color="auto" w:fill="E1DFDD"/>
    </w:rPr>
  </w:style>
  <w:style w:type="paragraph" w:styleId="a5">
    <w:name w:val="Normal (Web)"/>
    <w:basedOn w:val="a"/>
    <w:uiPriority w:val="99"/>
    <w:semiHidden/>
    <w:unhideWhenUsed/>
    <w:rsid w:val="003843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635555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7F1AC8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F1AC8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24CF9"/>
    <w:pPr>
      <w:ind w:left="150" w:hangingChars="150" w:hanging="150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24CF9"/>
    <w:rPr>
      <w:rFonts w:ascii="Times New Roman" w:eastAsia="等线" w:hAnsi="Times New Roman" w:cs="Times New Roman"/>
      <w:noProof/>
      <w:sz w:val="20"/>
    </w:rPr>
  </w:style>
  <w:style w:type="paragraph" w:styleId="a6">
    <w:name w:val="header"/>
    <w:basedOn w:val="a"/>
    <w:link w:val="a7"/>
    <w:uiPriority w:val="99"/>
    <w:unhideWhenUsed/>
    <w:rsid w:val="008F55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F55D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F55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F55D9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260AE5"/>
    <w:rPr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7E491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annotation text"/>
    <w:basedOn w:val="a"/>
    <w:link w:val="ab"/>
    <w:uiPriority w:val="99"/>
    <w:semiHidden/>
    <w:unhideWhenUsed/>
    <w:rsid w:val="00131D6C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31D6C"/>
  </w:style>
  <w:style w:type="character" w:styleId="ac">
    <w:name w:val="annotation reference"/>
    <w:basedOn w:val="a0"/>
    <w:uiPriority w:val="99"/>
    <w:semiHidden/>
    <w:unhideWhenUsed/>
    <w:rsid w:val="00131D6C"/>
    <w:rPr>
      <w:sz w:val="16"/>
      <w:szCs w:val="16"/>
    </w:rPr>
  </w:style>
  <w:style w:type="character" w:customStyle="1" w:styleId="fontstyle01">
    <w:name w:val="fontstyle01"/>
    <w:basedOn w:val="a0"/>
    <w:rsid w:val="00CC375D"/>
    <w:rPr>
      <w:rFonts w:ascii="ArnoPro-Regular" w:hAnsi="ArnoPro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CC375D"/>
    <w:rPr>
      <w:rFonts w:ascii="STIXGeneral-Regular" w:hAnsi="STIXGeneral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CC375D"/>
    <w:rPr>
      <w:rFonts w:ascii="AdvOT8608a8d1+22" w:hAnsi="AdvOT8608a8d1+2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a0"/>
    <w:rsid w:val="00CC375D"/>
    <w:rPr>
      <w:rFonts w:ascii="AdvOT2e364b11" w:hAnsi="AdvOT2e364b11" w:hint="default"/>
      <w:b w:val="0"/>
      <w:bCs w:val="0"/>
      <w:i w:val="0"/>
      <w:iCs w:val="0"/>
      <w:color w:val="000000"/>
      <w:sz w:val="16"/>
      <w:szCs w:val="16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A76A9F"/>
    <w:rPr>
      <w:b/>
      <w:bCs/>
    </w:rPr>
  </w:style>
  <w:style w:type="character" w:customStyle="1" w:styleId="ae">
    <w:name w:val="批注主题 字符"/>
    <w:basedOn w:val="ab"/>
    <w:link w:val="ad"/>
    <w:uiPriority w:val="99"/>
    <w:semiHidden/>
    <w:rsid w:val="00A76A9F"/>
    <w:rPr>
      <w:b/>
      <w:bCs/>
    </w:rPr>
  </w:style>
  <w:style w:type="character" w:styleId="af">
    <w:name w:val="FollowedHyperlink"/>
    <w:basedOn w:val="a0"/>
    <w:uiPriority w:val="99"/>
    <w:semiHidden/>
    <w:unhideWhenUsed/>
    <w:rsid w:val="003C762E"/>
    <w:rPr>
      <w:color w:val="954F72" w:themeColor="followedHyperlink"/>
      <w:u w:val="single"/>
    </w:rPr>
  </w:style>
  <w:style w:type="table" w:styleId="af0">
    <w:name w:val="Table Grid"/>
    <w:basedOn w:val="a1"/>
    <w:uiPriority w:val="39"/>
    <w:rsid w:val="002649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D1293F"/>
    <w:rPr>
      <w:rFonts w:eastAsia="Times New Roman"/>
      <w:b/>
      <w:bCs/>
      <w:kern w:val="44"/>
      <w:sz w:val="44"/>
      <w:szCs w:val="44"/>
    </w:rPr>
  </w:style>
  <w:style w:type="character" w:styleId="af1">
    <w:name w:val="Emphasis"/>
    <w:basedOn w:val="a0"/>
    <w:uiPriority w:val="20"/>
    <w:qFormat/>
    <w:rsid w:val="007A3A8A"/>
    <w:rPr>
      <w:i/>
      <w:iCs/>
    </w:rPr>
  </w:style>
  <w:style w:type="character" w:customStyle="1" w:styleId="fontstyle11">
    <w:name w:val="fontstyle11"/>
    <w:basedOn w:val="a0"/>
    <w:rsid w:val="00C36831"/>
    <w:rPr>
      <w:rFonts w:ascii="宋体" w:eastAsia="宋体" w:hAnsi="宋体" w:hint="eastAsia"/>
      <w:b w:val="0"/>
      <w:bCs w:val="0"/>
      <w:i w:val="0"/>
      <w:iCs w:val="0"/>
      <w:color w:val="000000"/>
      <w:sz w:val="18"/>
      <w:szCs w:val="18"/>
    </w:rPr>
  </w:style>
  <w:style w:type="paragraph" w:styleId="af2">
    <w:name w:val="List Paragraph"/>
    <w:basedOn w:val="a"/>
    <w:uiPriority w:val="34"/>
    <w:qFormat/>
    <w:rsid w:val="009D7135"/>
    <w:pPr>
      <w:ind w:firstLineChars="200" w:firstLine="420"/>
    </w:pPr>
  </w:style>
  <w:style w:type="character" w:customStyle="1" w:styleId="h--heading4">
    <w:name w:val="h--heading4"/>
    <w:basedOn w:val="a0"/>
    <w:rsid w:val="00CF20F1"/>
  </w:style>
  <w:style w:type="character" w:styleId="af3">
    <w:name w:val="Strong"/>
    <w:basedOn w:val="a0"/>
    <w:uiPriority w:val="22"/>
    <w:qFormat/>
    <w:rsid w:val="001C17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34817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9749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2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45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762697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02820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7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43071">
          <w:marLeft w:val="0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31158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5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66617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0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03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88773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3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86098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9265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3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61795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8468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017102">
              <w:marLeft w:val="0"/>
              <w:marRight w:val="0"/>
              <w:marTop w:val="18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1685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93255">
              <w:marLeft w:val="0"/>
              <w:marRight w:val="0"/>
              <w:marTop w:val="18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296161">
          <w:marLeft w:val="0"/>
          <w:marRight w:val="0"/>
          <w:marTop w:val="0"/>
          <w:marBottom w:val="360"/>
          <w:divBdr>
            <w:top w:val="single" w:sz="12" w:space="15" w:color="D5D5D5"/>
            <w:left w:val="single" w:sz="12" w:space="8" w:color="D5D5D5"/>
            <w:bottom w:val="single" w:sz="12" w:space="15" w:color="D5D5D5"/>
            <w:right w:val="single" w:sz="12" w:space="8" w:color="D5D5D5"/>
          </w:divBdr>
          <w:divsChild>
            <w:div w:id="2099199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33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19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2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7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07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45855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42282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30892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7382990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27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77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52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846472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939393"/>
                        <w:left w:val="single" w:sz="6" w:space="0" w:color="939393"/>
                        <w:bottom w:val="single" w:sz="6" w:space="0" w:color="939393"/>
                        <w:right w:val="single" w:sz="6" w:space="0" w:color="939393"/>
                      </w:divBdr>
                    </w:div>
                  </w:divsChild>
                </w:div>
              </w:divsChild>
            </w:div>
            <w:div w:id="452484547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87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51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7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195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68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8410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7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50514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9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043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1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83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654453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8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07672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80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81939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43994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2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965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2663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58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93476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1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92788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00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03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8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98030">
          <w:marLeft w:val="0"/>
          <w:marRight w:val="0"/>
          <w:marTop w:val="0"/>
          <w:marBottom w:val="360"/>
          <w:divBdr>
            <w:top w:val="single" w:sz="12" w:space="15" w:color="D5D5D5"/>
            <w:left w:val="single" w:sz="12" w:space="8" w:color="D5D5D5"/>
            <w:bottom w:val="single" w:sz="12" w:space="15" w:color="D5D5D5"/>
            <w:right w:val="single" w:sz="12" w:space="8" w:color="D5D5D5"/>
          </w:divBdr>
          <w:divsChild>
            <w:div w:id="6448178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65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73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1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77168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0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0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6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3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3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8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1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5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84543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1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9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46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82632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4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2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7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21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73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96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2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4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52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5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3708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43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169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23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7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33189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15464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923236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727756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2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3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33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10637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939393"/>
                        <w:left w:val="single" w:sz="6" w:space="0" w:color="939393"/>
                        <w:bottom w:val="single" w:sz="6" w:space="0" w:color="939393"/>
                        <w:right w:val="single" w:sz="6" w:space="0" w:color="939393"/>
                      </w:divBdr>
                    </w:div>
                  </w:divsChild>
                </w:div>
              </w:divsChild>
            </w:div>
            <w:div w:id="486241858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24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55329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46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94604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88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81748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7350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2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5072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9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7054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5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4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08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602880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7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57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8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2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7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4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93314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0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7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87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78371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3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57209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09292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20050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4598168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59152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7152388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450994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091924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21798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228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4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972825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78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850586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2384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1408566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1272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3945209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26276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116356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89442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2836840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566081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3331755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973503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95545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54610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31585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063566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41575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8934373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391854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027493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017301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551692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422261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2379385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92247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5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06405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3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0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4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2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6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787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92402982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13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8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05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58161">
              <w:marLeft w:val="0"/>
              <w:marRight w:val="0"/>
              <w:marTop w:val="12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26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0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2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1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817376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3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74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8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8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8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7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1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4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8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45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76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0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5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3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4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4821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8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3509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5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0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82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30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1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7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02494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1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7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8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8824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6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0065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5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20341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55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39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01405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4A244-0E4B-4EA4-B74B-50649B0EE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1</Pages>
  <Words>24556</Words>
  <Characters>139975</Characters>
  <Application>Microsoft Office Word</Application>
  <DocSecurity>0</DocSecurity>
  <Lines>1166</Lines>
  <Paragraphs>328</Paragraphs>
  <ScaleCrop>false</ScaleCrop>
  <Company/>
  <LinksUpToDate>false</LinksUpToDate>
  <CharactersWithSpaces>16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惠 zi</dc:creator>
  <cp:keywords/>
  <dc:description/>
  <cp:lastModifiedBy>sunzy</cp:lastModifiedBy>
  <cp:revision>4</cp:revision>
  <dcterms:created xsi:type="dcterms:W3CDTF">2022-06-25T01:38:00Z</dcterms:created>
  <dcterms:modified xsi:type="dcterms:W3CDTF">2022-06-25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</Properties>
</file>